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240F83" w14:textId="4F9FA209" w:rsidR="00C42999" w:rsidRPr="00382D4F" w:rsidRDefault="00740D3C" w:rsidP="00C42999">
      <w:pPr>
        <w:spacing w:after="0" w:line="360" w:lineRule="auto"/>
        <w:rPr>
          <w:rFonts w:cs="Times New Roman"/>
          <w:b/>
          <w:bCs/>
          <w:szCs w:val="24"/>
        </w:rPr>
      </w:pPr>
      <w:bookmarkStart w:id="0" w:name="_Toc160548006"/>
      <w:bookmarkStart w:id="1" w:name="_Toc149250071"/>
      <w:bookmarkStart w:id="2" w:name="_Toc160548005"/>
      <w:r>
        <w:rPr>
          <w:rFonts w:cs="Times New Roman"/>
          <w:b/>
          <w:bCs/>
          <w:szCs w:val="24"/>
        </w:rPr>
        <w:t>Specific human gene expression in response to infection is an effective marker for diagnosis of latent and active tuberculosis</w:t>
      </w:r>
    </w:p>
    <w:p w14:paraId="4CEBA593" w14:textId="77777777" w:rsidR="00C42999" w:rsidRDefault="00C42999" w:rsidP="00F3024B">
      <w:pPr>
        <w:spacing w:line="360" w:lineRule="auto"/>
        <w:rPr>
          <w:rFonts w:cs="Times New Roman"/>
          <w:b/>
          <w:bCs/>
          <w:sz w:val="28"/>
          <w:szCs w:val="28"/>
        </w:rPr>
      </w:pPr>
    </w:p>
    <w:p w14:paraId="225DC952" w14:textId="77777777" w:rsidR="00D85DB8" w:rsidRPr="00C34088" w:rsidRDefault="00D85DB8" w:rsidP="00D85DB8">
      <w:pPr>
        <w:spacing w:line="360" w:lineRule="auto"/>
        <w:rPr>
          <w:rFonts w:cs="Times New Roman"/>
          <w:color w:val="000000" w:themeColor="text1"/>
          <w:kern w:val="0"/>
          <w:sz w:val="22"/>
          <w14:ligatures w14:val="none"/>
        </w:rPr>
      </w:pPr>
      <w:proofErr w:type="spellStart"/>
      <w:r w:rsidRPr="00C34088">
        <w:rPr>
          <w:rFonts w:cs="Times New Roman"/>
          <w:color w:val="000000" w:themeColor="text1"/>
          <w:kern w:val="0"/>
          <w:sz w:val="22"/>
          <w14:ligatures w14:val="none"/>
        </w:rPr>
        <w:t>Ritah</w:t>
      </w:r>
      <w:proofErr w:type="spellEnd"/>
      <w:r w:rsidRPr="00C34088">
        <w:rPr>
          <w:rFonts w:cs="Times New Roman"/>
          <w:b/>
          <w:bCs/>
          <w:color w:val="000000" w:themeColor="text1"/>
          <w:kern w:val="0"/>
          <w:sz w:val="22"/>
          <w14:ligatures w14:val="none"/>
        </w:rPr>
        <w:t xml:space="preserve"> </w:t>
      </w:r>
      <w:r w:rsidRPr="00C34088">
        <w:rPr>
          <w:rFonts w:cs="Times New Roman"/>
          <w:color w:val="000000" w:themeColor="text1"/>
          <w:kern w:val="0"/>
          <w:sz w:val="22"/>
          <w14:ligatures w14:val="none"/>
        </w:rPr>
        <w:t>Nakiboneka</w:t>
      </w:r>
      <w:r w:rsidRPr="00C34088">
        <w:rPr>
          <w:rFonts w:cs="Times New Roman"/>
          <w:color w:val="000000" w:themeColor="text1"/>
          <w:kern w:val="0"/>
          <w:sz w:val="22"/>
          <w:vertAlign w:val="superscript"/>
          <w14:ligatures w14:val="none"/>
        </w:rPr>
        <w:t>1,2,3,4</w:t>
      </w:r>
      <w:r w:rsidRPr="00C34088">
        <w:rPr>
          <w:rFonts w:cs="Times New Roman"/>
          <w:color w:val="000000" w:themeColor="text1"/>
          <w:kern w:val="0"/>
          <w:sz w:val="22"/>
          <w14:ligatures w14:val="none"/>
        </w:rPr>
        <w:t xml:space="preserve">; </w:t>
      </w:r>
      <w:r w:rsidRPr="00C34088">
        <w:rPr>
          <w:rFonts w:eastAsia="Arial" w:cs="Times New Roman"/>
          <w:color w:val="000000" w:themeColor="text1"/>
          <w:kern w:val="0"/>
          <w:sz w:val="22"/>
          <w14:ligatures w14:val="none"/>
        </w:rPr>
        <w:t>Natasha Walbaum</w:t>
      </w:r>
      <w:r w:rsidRPr="00C34088">
        <w:rPr>
          <w:rFonts w:eastAsia="Arial" w:cs="Times New Roman"/>
          <w:color w:val="000000" w:themeColor="text1"/>
          <w:kern w:val="0"/>
          <w:sz w:val="22"/>
          <w:vertAlign w:val="superscript"/>
          <w14:ligatures w14:val="none"/>
        </w:rPr>
        <w:t>1</w:t>
      </w:r>
      <w:r w:rsidRPr="00C34088">
        <w:rPr>
          <w:rFonts w:eastAsia="Arial" w:cs="Times New Roman"/>
          <w:color w:val="000000" w:themeColor="text1"/>
          <w:kern w:val="0"/>
          <w:sz w:val="22"/>
          <w14:ligatures w14:val="none"/>
        </w:rPr>
        <w:t>; Emmanuel Musisi</w:t>
      </w:r>
      <w:r w:rsidRPr="00C34088">
        <w:rPr>
          <w:rFonts w:eastAsia="Arial" w:cs="Times New Roman"/>
          <w:color w:val="000000" w:themeColor="text1"/>
          <w:kern w:val="0"/>
          <w:sz w:val="22"/>
          <w:vertAlign w:val="superscript"/>
          <w14:ligatures w14:val="none"/>
        </w:rPr>
        <w:t>1,5</w:t>
      </w:r>
      <w:r w:rsidRPr="00C34088">
        <w:rPr>
          <w:rFonts w:eastAsia="Arial" w:cs="Times New Roman"/>
          <w:color w:val="000000" w:themeColor="text1"/>
          <w:kern w:val="0"/>
          <w:sz w:val="22"/>
          <w14:ligatures w14:val="none"/>
        </w:rPr>
        <w:t>; Michael Nevels</w:t>
      </w:r>
      <w:r w:rsidRPr="00C34088">
        <w:rPr>
          <w:rFonts w:eastAsia="Arial" w:cs="Times New Roman"/>
          <w:color w:val="000000" w:themeColor="text1"/>
          <w:kern w:val="0"/>
          <w:sz w:val="22"/>
          <w:vertAlign w:val="superscript"/>
          <w14:ligatures w14:val="none"/>
        </w:rPr>
        <w:t>6</w:t>
      </w:r>
      <w:r w:rsidRPr="00C34088">
        <w:rPr>
          <w:rFonts w:eastAsia="Arial" w:cs="Times New Roman"/>
          <w:color w:val="000000" w:themeColor="text1"/>
          <w:kern w:val="0"/>
          <w:sz w:val="22"/>
          <w14:ligatures w14:val="none"/>
        </w:rPr>
        <w:t xml:space="preserve">; </w:t>
      </w:r>
      <w:proofErr w:type="spellStart"/>
      <w:r w:rsidRPr="00C34088">
        <w:rPr>
          <w:rFonts w:eastAsia="Arial" w:cs="Times New Roman"/>
          <w:color w:val="000000" w:themeColor="text1"/>
          <w:kern w:val="0"/>
          <w:sz w:val="22"/>
          <w14:ligatures w14:val="none"/>
        </w:rPr>
        <w:t>Tonney</w:t>
      </w:r>
      <w:proofErr w:type="spellEnd"/>
      <w:r w:rsidRPr="00C34088">
        <w:rPr>
          <w:rFonts w:eastAsia="Arial" w:cs="Times New Roman"/>
          <w:color w:val="000000" w:themeColor="text1"/>
          <w:kern w:val="0"/>
          <w:sz w:val="22"/>
          <w14:ligatures w14:val="none"/>
        </w:rPr>
        <w:t xml:space="preserve"> Nyirenda</w:t>
      </w:r>
      <w:r w:rsidRPr="00C34088">
        <w:rPr>
          <w:rFonts w:eastAsia="Arial" w:cs="Times New Roman"/>
          <w:color w:val="000000" w:themeColor="text1"/>
          <w:kern w:val="0"/>
          <w:sz w:val="22"/>
          <w:vertAlign w:val="superscript"/>
          <w14:ligatures w14:val="none"/>
        </w:rPr>
        <w:t>2</w:t>
      </w:r>
      <w:r w:rsidRPr="00C34088">
        <w:rPr>
          <w:rFonts w:eastAsia="Arial" w:cs="Times New Roman"/>
          <w:color w:val="000000" w:themeColor="text1"/>
          <w:kern w:val="0"/>
          <w:sz w:val="22"/>
          <w14:ligatures w14:val="none"/>
        </w:rPr>
        <w:t>; Marriott Nliwasa</w:t>
      </w:r>
      <w:r w:rsidRPr="00C34088">
        <w:rPr>
          <w:rFonts w:eastAsia="Arial" w:cs="Times New Roman"/>
          <w:color w:val="000000" w:themeColor="text1"/>
          <w:kern w:val="0"/>
          <w:sz w:val="22"/>
          <w:vertAlign w:val="superscript"/>
          <w14:ligatures w14:val="none"/>
        </w:rPr>
        <w:t>2,3</w:t>
      </w:r>
      <w:r w:rsidRPr="00C34088">
        <w:rPr>
          <w:rFonts w:eastAsia="Arial" w:cs="Times New Roman"/>
          <w:color w:val="000000" w:themeColor="text1"/>
          <w:kern w:val="0"/>
          <w:sz w:val="22"/>
          <w14:ligatures w14:val="none"/>
        </w:rPr>
        <w:t xml:space="preserve">; </w:t>
      </w:r>
      <w:proofErr w:type="spellStart"/>
      <w:r w:rsidRPr="00C34088">
        <w:rPr>
          <w:rFonts w:eastAsia="Arial" w:cs="Times New Roman"/>
          <w:color w:val="000000" w:themeColor="text1"/>
          <w:kern w:val="0"/>
          <w:sz w:val="22"/>
          <w14:ligatures w14:val="none"/>
        </w:rPr>
        <w:t>Chisomo</w:t>
      </w:r>
      <w:proofErr w:type="spellEnd"/>
      <w:r w:rsidRPr="00C34088">
        <w:rPr>
          <w:rFonts w:eastAsia="Arial" w:cs="Times New Roman"/>
          <w:color w:val="000000" w:themeColor="text1"/>
          <w:kern w:val="0"/>
          <w:sz w:val="22"/>
          <w14:ligatures w14:val="none"/>
        </w:rPr>
        <w:t xml:space="preserve"> L. Msefula</w:t>
      </w:r>
      <w:r w:rsidRPr="00C34088">
        <w:rPr>
          <w:rFonts w:eastAsia="Arial" w:cs="Times New Roman"/>
          <w:color w:val="000000" w:themeColor="text1"/>
          <w:kern w:val="0"/>
          <w:sz w:val="22"/>
          <w:vertAlign w:val="superscript"/>
          <w14:ligatures w14:val="none"/>
        </w:rPr>
        <w:t>2,3,4</w:t>
      </w:r>
      <w:r w:rsidRPr="00C34088">
        <w:rPr>
          <w:rFonts w:eastAsia="Arial" w:cs="Times New Roman"/>
          <w:color w:val="000000" w:themeColor="text1"/>
          <w:kern w:val="0"/>
          <w:sz w:val="22"/>
          <w14:ligatures w14:val="none"/>
        </w:rPr>
        <w:t>; Derek Sloan</w:t>
      </w:r>
      <w:r w:rsidRPr="00C34088">
        <w:rPr>
          <w:rFonts w:eastAsia="Arial" w:cs="Times New Roman"/>
          <w:color w:val="000000" w:themeColor="text1"/>
          <w:kern w:val="0"/>
          <w:sz w:val="22"/>
          <w:vertAlign w:val="superscript"/>
          <w14:ligatures w14:val="none"/>
        </w:rPr>
        <w:t>1</w:t>
      </w:r>
      <w:r w:rsidRPr="00C34088">
        <w:rPr>
          <w:rFonts w:eastAsia="Arial" w:cs="Times New Roman"/>
          <w:color w:val="000000" w:themeColor="text1"/>
          <w:kern w:val="0"/>
          <w:sz w:val="22"/>
          <w14:ligatures w14:val="none"/>
        </w:rPr>
        <w:t>; Wilber Sabiiti</w:t>
      </w:r>
      <w:r w:rsidRPr="00C34088">
        <w:rPr>
          <w:rFonts w:eastAsia="Arial" w:cs="Times New Roman"/>
          <w:color w:val="000000" w:themeColor="text1"/>
          <w:kern w:val="0"/>
          <w:sz w:val="22"/>
          <w:vertAlign w:val="superscript"/>
          <w14:ligatures w14:val="none"/>
        </w:rPr>
        <w:t>1</w:t>
      </w:r>
      <w:r w:rsidRPr="00C34088">
        <w:rPr>
          <w:rFonts w:eastAsia="Arial" w:cs="Times New Roman"/>
          <w:color w:val="000000" w:themeColor="text1"/>
          <w:kern w:val="0"/>
          <w:sz w:val="22"/>
          <w14:ligatures w14:val="none"/>
        </w:rPr>
        <w:t>.</w:t>
      </w:r>
    </w:p>
    <w:bookmarkEnd w:id="0"/>
    <w:bookmarkEnd w:id="1"/>
    <w:bookmarkEnd w:id="2"/>
    <w:p w14:paraId="7BDD339D" w14:textId="6B91B0CE" w:rsidR="00382812" w:rsidRPr="00057B60" w:rsidRDefault="00382812">
      <w:pPr>
        <w:spacing w:line="259" w:lineRule="auto"/>
        <w:jc w:val="left"/>
        <w:rPr>
          <w:rFonts w:cs="Times New Roman"/>
          <w:b/>
          <w:bCs/>
          <w:color w:val="44546A" w:themeColor="text2"/>
          <w:sz w:val="22"/>
        </w:rPr>
      </w:pPr>
    </w:p>
    <w:p w14:paraId="54E63E77" w14:textId="4796B652" w:rsidR="00F06410" w:rsidRPr="00C34088" w:rsidRDefault="00703A88" w:rsidP="00BD1216">
      <w:pPr>
        <w:spacing w:after="0" w:line="360" w:lineRule="auto"/>
        <w:rPr>
          <w:rFonts w:cs="Times New Roman"/>
          <w:b/>
          <w:bCs/>
          <w:i/>
          <w:iCs/>
          <w:color w:val="44546A" w:themeColor="text2"/>
          <w:sz w:val="22"/>
        </w:rPr>
      </w:pPr>
      <w:r w:rsidRPr="00C34088">
        <w:rPr>
          <w:rFonts w:cs="Times New Roman"/>
          <w:b/>
          <w:bCs/>
          <w:i/>
          <w:iCs/>
          <w:color w:val="44546A" w:themeColor="text2"/>
          <w:sz w:val="22"/>
        </w:rPr>
        <w:t>Supplementary Table 1</w:t>
      </w:r>
      <w:r w:rsidR="008651C8" w:rsidRPr="00C34088">
        <w:rPr>
          <w:rFonts w:cs="Times New Roman"/>
          <w:b/>
          <w:bCs/>
          <w:i/>
          <w:iCs/>
          <w:color w:val="44546A" w:themeColor="text2"/>
          <w:sz w:val="22"/>
        </w:rPr>
        <w:t>:</w:t>
      </w:r>
      <w:r w:rsidR="00750ECA" w:rsidRPr="00C34088">
        <w:rPr>
          <w:rFonts w:cs="Times New Roman"/>
          <w:b/>
          <w:bCs/>
          <w:i/>
          <w:iCs/>
          <w:color w:val="44546A" w:themeColor="text2"/>
          <w:sz w:val="22"/>
        </w:rPr>
        <w:t xml:space="preserve"> Published literature </w:t>
      </w:r>
      <w:r w:rsidR="0020425E" w:rsidRPr="00C34088">
        <w:rPr>
          <w:rFonts w:cs="Times New Roman"/>
          <w:b/>
          <w:bCs/>
          <w:i/>
          <w:iCs/>
          <w:color w:val="44546A" w:themeColor="text2"/>
          <w:sz w:val="22"/>
        </w:rPr>
        <w:t>citing plau</w:t>
      </w:r>
      <w:r w:rsidR="0013725F" w:rsidRPr="00C34088">
        <w:rPr>
          <w:rFonts w:cs="Times New Roman"/>
          <w:b/>
          <w:bCs/>
          <w:i/>
          <w:iCs/>
          <w:color w:val="44546A" w:themeColor="text2"/>
          <w:sz w:val="22"/>
        </w:rPr>
        <w:t xml:space="preserve">sible </w:t>
      </w:r>
      <w:r w:rsidR="00382812">
        <w:rPr>
          <w:rFonts w:cs="Times New Roman"/>
          <w:b/>
          <w:bCs/>
          <w:i/>
          <w:iCs/>
          <w:color w:val="44546A" w:themeColor="text2"/>
          <w:sz w:val="22"/>
        </w:rPr>
        <w:t>HGM</w:t>
      </w:r>
    </w:p>
    <w:tbl>
      <w:tblPr>
        <w:tblW w:w="9781" w:type="dxa"/>
        <w:tblInd w:w="-147" w:type="dxa"/>
        <w:tblLook w:val="04A0" w:firstRow="1" w:lastRow="0" w:firstColumn="1" w:lastColumn="0" w:noHBand="0" w:noVBand="1"/>
      </w:tblPr>
      <w:tblGrid>
        <w:gridCol w:w="511"/>
        <w:gridCol w:w="1616"/>
        <w:gridCol w:w="709"/>
        <w:gridCol w:w="4633"/>
        <w:gridCol w:w="2312"/>
      </w:tblGrid>
      <w:tr w:rsidR="007D7805" w:rsidRPr="00C34088" w14:paraId="102B5B2A" w14:textId="77777777" w:rsidTr="5D5EC2A8">
        <w:trPr>
          <w:trHeight w:val="520"/>
        </w:trPr>
        <w:tc>
          <w:tcPr>
            <w:tcW w:w="511" w:type="dxa"/>
            <w:tcBorders>
              <w:top w:val="single" w:sz="4" w:space="0" w:color="auto"/>
              <w:left w:val="single" w:sz="4" w:space="0" w:color="auto"/>
              <w:bottom w:val="single" w:sz="4" w:space="0" w:color="auto"/>
              <w:right w:val="single" w:sz="4" w:space="0" w:color="auto"/>
            </w:tcBorders>
            <w:shd w:val="clear" w:color="auto" w:fill="auto"/>
            <w:noWrap/>
            <w:hideMark/>
          </w:tcPr>
          <w:p w14:paraId="054F5005" w14:textId="77777777" w:rsidR="00071E4D" w:rsidRPr="00C34088" w:rsidRDefault="00071E4D" w:rsidP="00D43322">
            <w:pPr>
              <w:pStyle w:val="Tables"/>
            </w:pPr>
            <w:bookmarkStart w:id="3" w:name="_Hlk75414355"/>
            <w:r w:rsidRPr="00C34088">
              <w:t>No.</w:t>
            </w:r>
          </w:p>
        </w:tc>
        <w:tc>
          <w:tcPr>
            <w:tcW w:w="1616" w:type="dxa"/>
            <w:tcBorders>
              <w:top w:val="single" w:sz="4" w:space="0" w:color="auto"/>
              <w:left w:val="nil"/>
              <w:bottom w:val="nil"/>
              <w:right w:val="single" w:sz="4" w:space="0" w:color="auto"/>
            </w:tcBorders>
            <w:shd w:val="clear" w:color="auto" w:fill="auto"/>
            <w:hideMark/>
          </w:tcPr>
          <w:p w14:paraId="4EBD8CE2" w14:textId="77777777" w:rsidR="00071E4D" w:rsidRPr="00C34088" w:rsidRDefault="00071E4D" w:rsidP="00D43322">
            <w:pPr>
              <w:pStyle w:val="Tables"/>
            </w:pPr>
            <w:r w:rsidRPr="00C34088">
              <w:t>Signature Name</w:t>
            </w:r>
          </w:p>
        </w:tc>
        <w:tc>
          <w:tcPr>
            <w:tcW w:w="709" w:type="dxa"/>
            <w:tcBorders>
              <w:top w:val="single" w:sz="4" w:space="0" w:color="auto"/>
              <w:left w:val="nil"/>
              <w:bottom w:val="single" w:sz="4" w:space="0" w:color="auto"/>
              <w:right w:val="single" w:sz="4" w:space="0" w:color="auto"/>
            </w:tcBorders>
            <w:shd w:val="clear" w:color="auto" w:fill="auto"/>
            <w:hideMark/>
          </w:tcPr>
          <w:p w14:paraId="58D2955D" w14:textId="77777777" w:rsidR="00071E4D" w:rsidRPr="00C34088" w:rsidRDefault="00071E4D" w:rsidP="00D43322">
            <w:pPr>
              <w:pStyle w:val="Tables"/>
            </w:pPr>
            <w:r w:rsidRPr="00C34088">
              <w:t xml:space="preserve">No of genes </w:t>
            </w:r>
          </w:p>
        </w:tc>
        <w:tc>
          <w:tcPr>
            <w:tcW w:w="4633" w:type="dxa"/>
            <w:tcBorders>
              <w:top w:val="single" w:sz="4" w:space="0" w:color="auto"/>
              <w:left w:val="nil"/>
              <w:bottom w:val="single" w:sz="4" w:space="0" w:color="auto"/>
              <w:right w:val="single" w:sz="4" w:space="0" w:color="auto"/>
            </w:tcBorders>
            <w:shd w:val="clear" w:color="auto" w:fill="auto"/>
            <w:hideMark/>
          </w:tcPr>
          <w:p w14:paraId="21B8F3C5" w14:textId="77777777" w:rsidR="00071E4D" w:rsidRPr="00C34088" w:rsidRDefault="00071E4D" w:rsidP="00D43322">
            <w:pPr>
              <w:pStyle w:val="Tables"/>
            </w:pPr>
            <w:r w:rsidRPr="00C34088">
              <w:t>Genes in signature</w:t>
            </w:r>
          </w:p>
        </w:tc>
        <w:tc>
          <w:tcPr>
            <w:tcW w:w="2312" w:type="dxa"/>
            <w:tcBorders>
              <w:top w:val="single" w:sz="4" w:space="0" w:color="auto"/>
              <w:left w:val="nil"/>
              <w:bottom w:val="single" w:sz="4" w:space="0" w:color="auto"/>
              <w:right w:val="single" w:sz="4" w:space="0" w:color="auto"/>
            </w:tcBorders>
            <w:shd w:val="clear" w:color="auto" w:fill="auto"/>
            <w:hideMark/>
          </w:tcPr>
          <w:p w14:paraId="4F6C7E05" w14:textId="77777777" w:rsidR="00071E4D" w:rsidRPr="00C34088" w:rsidRDefault="00071E4D" w:rsidP="00D43322">
            <w:pPr>
              <w:pStyle w:val="Tables"/>
            </w:pPr>
            <w:r w:rsidRPr="00C34088">
              <w:t>Paper citation</w:t>
            </w:r>
          </w:p>
        </w:tc>
      </w:tr>
      <w:tr w:rsidR="007D7805" w:rsidRPr="00C34088" w14:paraId="3735B642" w14:textId="77777777" w:rsidTr="00D43322">
        <w:trPr>
          <w:trHeight w:val="1350"/>
        </w:trPr>
        <w:tc>
          <w:tcPr>
            <w:tcW w:w="511" w:type="dxa"/>
            <w:tcBorders>
              <w:top w:val="nil"/>
              <w:left w:val="single" w:sz="4" w:space="0" w:color="auto"/>
              <w:bottom w:val="single" w:sz="4" w:space="0" w:color="auto"/>
              <w:right w:val="single" w:sz="4" w:space="0" w:color="auto"/>
            </w:tcBorders>
            <w:shd w:val="clear" w:color="auto" w:fill="auto"/>
            <w:noWrap/>
            <w:hideMark/>
          </w:tcPr>
          <w:p w14:paraId="6A550976" w14:textId="77777777" w:rsidR="00071E4D" w:rsidRPr="00C34088" w:rsidRDefault="00071E4D" w:rsidP="00D43322">
            <w:pPr>
              <w:pStyle w:val="Tables"/>
            </w:pPr>
            <w:r w:rsidRPr="00C34088">
              <w:t>1</w:t>
            </w:r>
          </w:p>
        </w:tc>
        <w:tc>
          <w:tcPr>
            <w:tcW w:w="1616" w:type="dxa"/>
            <w:tcBorders>
              <w:top w:val="single" w:sz="4" w:space="0" w:color="auto"/>
              <w:left w:val="nil"/>
              <w:bottom w:val="single" w:sz="4" w:space="0" w:color="auto"/>
              <w:right w:val="single" w:sz="4" w:space="0" w:color="auto"/>
            </w:tcBorders>
            <w:shd w:val="clear" w:color="auto" w:fill="auto"/>
            <w:hideMark/>
          </w:tcPr>
          <w:p w14:paraId="5B58DE57" w14:textId="77777777" w:rsidR="00071E4D" w:rsidRPr="00C34088" w:rsidRDefault="00071E4D" w:rsidP="00D43322">
            <w:pPr>
              <w:pStyle w:val="Tables"/>
            </w:pPr>
            <w:r w:rsidRPr="00C34088">
              <w:t>Anderson42 - Distinguished TB from LTBI</w:t>
            </w:r>
          </w:p>
        </w:tc>
        <w:tc>
          <w:tcPr>
            <w:tcW w:w="709" w:type="dxa"/>
            <w:tcBorders>
              <w:top w:val="nil"/>
              <w:left w:val="nil"/>
              <w:bottom w:val="single" w:sz="4" w:space="0" w:color="auto"/>
              <w:right w:val="single" w:sz="4" w:space="0" w:color="auto"/>
            </w:tcBorders>
            <w:shd w:val="clear" w:color="auto" w:fill="auto"/>
            <w:hideMark/>
          </w:tcPr>
          <w:p w14:paraId="7B568DB6" w14:textId="77777777" w:rsidR="00071E4D" w:rsidRPr="00C34088" w:rsidRDefault="00071E4D" w:rsidP="00D43322">
            <w:pPr>
              <w:pStyle w:val="Tables"/>
            </w:pPr>
            <w:r w:rsidRPr="00C34088">
              <w:t>42</w:t>
            </w:r>
          </w:p>
        </w:tc>
        <w:tc>
          <w:tcPr>
            <w:tcW w:w="4633" w:type="dxa"/>
            <w:tcBorders>
              <w:top w:val="nil"/>
              <w:left w:val="nil"/>
              <w:bottom w:val="single" w:sz="4" w:space="0" w:color="auto"/>
              <w:right w:val="single" w:sz="4" w:space="0" w:color="auto"/>
            </w:tcBorders>
            <w:shd w:val="clear" w:color="auto" w:fill="auto"/>
            <w:hideMark/>
          </w:tcPr>
          <w:p w14:paraId="428784B7" w14:textId="77777777" w:rsidR="00071E4D" w:rsidRPr="00C34088" w:rsidRDefault="00071E4D" w:rsidP="00D43322">
            <w:pPr>
              <w:pStyle w:val="Tables"/>
            </w:pPr>
            <w:r w:rsidRPr="00C34088">
              <w:t>ACTA2, ALKBH7, APOL6, C11ORF2, C20ORF201, C21ORF57, C8ORF55, CARD16, CLIP1, CRIP2, DEFA1, DEFA1B, DEFA3, DGCR6, DNAJC30, E4F1, FBLN5, GBP5, GBP6, GNG3, HS.538100, IMPDH2, KLHL28, LCMT1, LGTN, LOC389816, LOC400759, LRRN3, MFGE8, NDRG2, NME3, NOG, PAQR7, PASK, PASK, PHF17, RAP1A, SIVA, SNHG7, TGIF1, U2AF1L4, UBA52</w:t>
            </w:r>
          </w:p>
        </w:tc>
        <w:tc>
          <w:tcPr>
            <w:tcW w:w="2312" w:type="dxa"/>
            <w:tcBorders>
              <w:top w:val="nil"/>
              <w:left w:val="nil"/>
              <w:bottom w:val="single" w:sz="4" w:space="0" w:color="auto"/>
              <w:right w:val="single" w:sz="4" w:space="0" w:color="auto"/>
            </w:tcBorders>
            <w:shd w:val="clear" w:color="auto" w:fill="auto"/>
            <w:hideMark/>
          </w:tcPr>
          <w:p w14:paraId="63FB3539" w14:textId="77777777" w:rsidR="00071E4D" w:rsidRPr="00C34088" w:rsidRDefault="00071E4D" w:rsidP="00D43322">
            <w:pPr>
              <w:pStyle w:val="Tables"/>
            </w:pPr>
            <w:r w:rsidRPr="00C34088">
              <w:t>Anderson et al. 2014; PMID: 24785206</w:t>
            </w:r>
          </w:p>
        </w:tc>
      </w:tr>
      <w:tr w:rsidR="008A042A" w:rsidRPr="00C34088" w14:paraId="6F61555C" w14:textId="77777777" w:rsidTr="00D43322">
        <w:trPr>
          <w:trHeight w:val="1836"/>
        </w:trPr>
        <w:tc>
          <w:tcPr>
            <w:tcW w:w="511" w:type="dxa"/>
            <w:tcBorders>
              <w:top w:val="nil"/>
              <w:left w:val="single" w:sz="4" w:space="0" w:color="auto"/>
              <w:bottom w:val="single" w:sz="4" w:space="0" w:color="auto"/>
              <w:right w:val="single" w:sz="4" w:space="0" w:color="auto"/>
            </w:tcBorders>
            <w:shd w:val="clear" w:color="auto" w:fill="auto"/>
            <w:noWrap/>
            <w:hideMark/>
          </w:tcPr>
          <w:p w14:paraId="229DC0B2" w14:textId="77777777" w:rsidR="00071E4D" w:rsidRPr="00C34088" w:rsidRDefault="00071E4D" w:rsidP="00D43322">
            <w:pPr>
              <w:pStyle w:val="Tables"/>
            </w:pPr>
            <w:r w:rsidRPr="00C34088">
              <w:t>2</w:t>
            </w:r>
          </w:p>
        </w:tc>
        <w:tc>
          <w:tcPr>
            <w:tcW w:w="1616" w:type="dxa"/>
            <w:tcBorders>
              <w:top w:val="nil"/>
              <w:left w:val="nil"/>
              <w:bottom w:val="single" w:sz="4" w:space="0" w:color="auto"/>
              <w:right w:val="single" w:sz="4" w:space="0" w:color="auto"/>
            </w:tcBorders>
            <w:shd w:val="clear" w:color="auto" w:fill="auto"/>
            <w:hideMark/>
          </w:tcPr>
          <w:p w14:paraId="18F6216B" w14:textId="77777777" w:rsidR="00071E4D" w:rsidRPr="00C34088" w:rsidRDefault="00071E4D" w:rsidP="00D43322">
            <w:pPr>
              <w:pStyle w:val="Tables"/>
            </w:pPr>
            <w:r w:rsidRPr="00C34088">
              <w:t>Anderson51 - Distinguished TB from other diseases</w:t>
            </w:r>
          </w:p>
        </w:tc>
        <w:tc>
          <w:tcPr>
            <w:tcW w:w="709" w:type="dxa"/>
            <w:tcBorders>
              <w:top w:val="nil"/>
              <w:left w:val="nil"/>
              <w:bottom w:val="single" w:sz="4" w:space="0" w:color="auto"/>
              <w:right w:val="single" w:sz="4" w:space="0" w:color="auto"/>
            </w:tcBorders>
            <w:shd w:val="clear" w:color="auto" w:fill="auto"/>
            <w:hideMark/>
          </w:tcPr>
          <w:p w14:paraId="356CB48D" w14:textId="77777777" w:rsidR="00071E4D" w:rsidRPr="00C34088" w:rsidRDefault="00071E4D" w:rsidP="00D43322">
            <w:pPr>
              <w:pStyle w:val="Tables"/>
            </w:pPr>
            <w:r w:rsidRPr="00C34088">
              <w:t>51</w:t>
            </w:r>
          </w:p>
        </w:tc>
        <w:tc>
          <w:tcPr>
            <w:tcW w:w="4633" w:type="dxa"/>
            <w:tcBorders>
              <w:top w:val="nil"/>
              <w:left w:val="nil"/>
              <w:bottom w:val="single" w:sz="4" w:space="0" w:color="auto"/>
              <w:right w:val="single" w:sz="4" w:space="0" w:color="auto"/>
            </w:tcBorders>
            <w:shd w:val="clear" w:color="auto" w:fill="auto"/>
            <w:hideMark/>
          </w:tcPr>
          <w:p w14:paraId="26576548" w14:textId="77777777" w:rsidR="00071E4D" w:rsidRPr="00C34088" w:rsidRDefault="00071E4D" w:rsidP="00D43322">
            <w:pPr>
              <w:pStyle w:val="Tables"/>
            </w:pPr>
            <w:r w:rsidRPr="00C34088">
              <w:t>ALAS2, ALDH1A1, C1QB, C20ORF103, C3HC4, CAST, CCDC52, CD226, CD79A, CDKN1C, CEACAM1, CYB561_variant 1, CYB561_varient 3,  DEFA1, F2RL1, FER1L3, FRMD3, GBP3, GBP5, GBP6,GRAMD1B, HLA-DRB1, HLA-DRB5, HLA-DRB6, HPSE, HS.106234, HS.171481, JUP, KCNJ15, KIFC3, KLHDC8B, KREMEN1, LOC389386, LOC389386, LOC642678, LOC647460, LOC653778, MIR1974, NCF1B, OSBPL10, PDCD1LG2, SCGB3A1Y, SEMA6B, SIGLEC14, SMARCD3, SNORD8, TNFRSF17, TPST1, VAMP5, ZBED2</w:t>
            </w:r>
          </w:p>
        </w:tc>
        <w:tc>
          <w:tcPr>
            <w:tcW w:w="2312" w:type="dxa"/>
            <w:tcBorders>
              <w:top w:val="nil"/>
              <w:left w:val="nil"/>
              <w:bottom w:val="single" w:sz="4" w:space="0" w:color="auto"/>
              <w:right w:val="single" w:sz="4" w:space="0" w:color="auto"/>
            </w:tcBorders>
            <w:shd w:val="clear" w:color="auto" w:fill="auto"/>
            <w:hideMark/>
          </w:tcPr>
          <w:p w14:paraId="01D54FC1" w14:textId="77777777" w:rsidR="00071E4D" w:rsidRPr="00C34088" w:rsidRDefault="00071E4D" w:rsidP="00D43322">
            <w:pPr>
              <w:pStyle w:val="Tables"/>
            </w:pPr>
            <w:r w:rsidRPr="00C34088">
              <w:t>Anderson et al. 2014; PMID: 24785206</w:t>
            </w:r>
          </w:p>
        </w:tc>
      </w:tr>
      <w:tr w:rsidR="008A042A" w:rsidRPr="00C34088" w14:paraId="18C3D4FE" w14:textId="77777777" w:rsidTr="00D43322">
        <w:trPr>
          <w:trHeight w:val="700"/>
        </w:trPr>
        <w:tc>
          <w:tcPr>
            <w:tcW w:w="511" w:type="dxa"/>
            <w:tcBorders>
              <w:top w:val="nil"/>
              <w:left w:val="single" w:sz="4" w:space="0" w:color="auto"/>
              <w:bottom w:val="single" w:sz="4" w:space="0" w:color="auto"/>
              <w:right w:val="single" w:sz="4" w:space="0" w:color="auto"/>
            </w:tcBorders>
            <w:shd w:val="clear" w:color="auto" w:fill="auto"/>
            <w:noWrap/>
            <w:hideMark/>
          </w:tcPr>
          <w:p w14:paraId="041497C0" w14:textId="77777777" w:rsidR="00071E4D" w:rsidRPr="00C34088" w:rsidRDefault="00071E4D" w:rsidP="00D43322">
            <w:pPr>
              <w:pStyle w:val="Tables"/>
            </w:pPr>
            <w:r w:rsidRPr="00C34088">
              <w:t>3</w:t>
            </w:r>
          </w:p>
        </w:tc>
        <w:tc>
          <w:tcPr>
            <w:tcW w:w="1616" w:type="dxa"/>
            <w:tcBorders>
              <w:top w:val="nil"/>
              <w:left w:val="nil"/>
              <w:bottom w:val="single" w:sz="4" w:space="0" w:color="auto"/>
              <w:right w:val="single" w:sz="4" w:space="0" w:color="auto"/>
            </w:tcBorders>
            <w:shd w:val="clear" w:color="auto" w:fill="auto"/>
            <w:hideMark/>
          </w:tcPr>
          <w:p w14:paraId="250E4564" w14:textId="77777777" w:rsidR="00071E4D" w:rsidRPr="00C34088" w:rsidRDefault="00071E4D" w:rsidP="00D43322">
            <w:pPr>
              <w:pStyle w:val="Tables"/>
            </w:pPr>
            <w:r w:rsidRPr="00C34088">
              <w:t>BATF2 - Discriminates Active TB from healthy individuals</w:t>
            </w:r>
          </w:p>
        </w:tc>
        <w:tc>
          <w:tcPr>
            <w:tcW w:w="709" w:type="dxa"/>
            <w:tcBorders>
              <w:top w:val="nil"/>
              <w:left w:val="nil"/>
              <w:bottom w:val="single" w:sz="4" w:space="0" w:color="auto"/>
              <w:right w:val="single" w:sz="4" w:space="0" w:color="auto"/>
            </w:tcBorders>
            <w:shd w:val="clear" w:color="auto" w:fill="auto"/>
            <w:hideMark/>
          </w:tcPr>
          <w:p w14:paraId="2F88E05A" w14:textId="77777777" w:rsidR="00071E4D" w:rsidRPr="00C34088" w:rsidRDefault="00071E4D" w:rsidP="00D43322">
            <w:pPr>
              <w:pStyle w:val="Tables"/>
            </w:pPr>
            <w:r w:rsidRPr="00C34088">
              <w:t>1</w:t>
            </w:r>
          </w:p>
        </w:tc>
        <w:tc>
          <w:tcPr>
            <w:tcW w:w="4633" w:type="dxa"/>
            <w:tcBorders>
              <w:top w:val="nil"/>
              <w:left w:val="nil"/>
              <w:bottom w:val="single" w:sz="4" w:space="0" w:color="auto"/>
              <w:right w:val="single" w:sz="4" w:space="0" w:color="auto"/>
            </w:tcBorders>
            <w:shd w:val="clear" w:color="auto" w:fill="auto"/>
            <w:hideMark/>
          </w:tcPr>
          <w:p w14:paraId="31139A10" w14:textId="77777777" w:rsidR="00071E4D" w:rsidRPr="00C34088" w:rsidRDefault="00071E4D" w:rsidP="00D43322">
            <w:pPr>
              <w:pStyle w:val="Tables"/>
            </w:pPr>
            <w:r w:rsidRPr="00C34088">
              <w:t>BATF2</w:t>
            </w:r>
          </w:p>
        </w:tc>
        <w:tc>
          <w:tcPr>
            <w:tcW w:w="2312" w:type="dxa"/>
            <w:tcBorders>
              <w:top w:val="nil"/>
              <w:left w:val="nil"/>
              <w:bottom w:val="single" w:sz="4" w:space="0" w:color="auto"/>
              <w:right w:val="single" w:sz="4" w:space="0" w:color="auto"/>
            </w:tcBorders>
            <w:shd w:val="clear" w:color="auto" w:fill="auto"/>
            <w:hideMark/>
          </w:tcPr>
          <w:p w14:paraId="580A2896" w14:textId="77777777" w:rsidR="00071E4D" w:rsidRPr="00C34088" w:rsidRDefault="00071E4D" w:rsidP="00D43322">
            <w:pPr>
              <w:pStyle w:val="Tables"/>
            </w:pPr>
            <w:r w:rsidRPr="00C34088">
              <w:t>Roe et al., 2016; PMID: 27734027</w:t>
            </w:r>
          </w:p>
        </w:tc>
      </w:tr>
      <w:tr w:rsidR="008A042A" w:rsidRPr="00C34088" w14:paraId="50300D69" w14:textId="77777777" w:rsidTr="00D43322">
        <w:trPr>
          <w:trHeight w:val="938"/>
        </w:trPr>
        <w:tc>
          <w:tcPr>
            <w:tcW w:w="511" w:type="dxa"/>
            <w:tcBorders>
              <w:top w:val="nil"/>
              <w:left w:val="single" w:sz="4" w:space="0" w:color="auto"/>
              <w:bottom w:val="single" w:sz="4" w:space="0" w:color="auto"/>
              <w:right w:val="single" w:sz="4" w:space="0" w:color="auto"/>
            </w:tcBorders>
            <w:shd w:val="clear" w:color="auto" w:fill="auto"/>
            <w:noWrap/>
            <w:hideMark/>
          </w:tcPr>
          <w:p w14:paraId="2BCEC73A" w14:textId="77777777" w:rsidR="00071E4D" w:rsidRPr="00C34088" w:rsidRDefault="00071E4D" w:rsidP="00D43322">
            <w:pPr>
              <w:pStyle w:val="Tables"/>
            </w:pPr>
            <w:r w:rsidRPr="00C34088">
              <w:t>4</w:t>
            </w:r>
          </w:p>
        </w:tc>
        <w:tc>
          <w:tcPr>
            <w:tcW w:w="1616" w:type="dxa"/>
            <w:tcBorders>
              <w:top w:val="nil"/>
              <w:left w:val="nil"/>
              <w:bottom w:val="single" w:sz="4" w:space="0" w:color="auto"/>
              <w:right w:val="single" w:sz="4" w:space="0" w:color="auto"/>
            </w:tcBorders>
            <w:shd w:val="clear" w:color="auto" w:fill="auto"/>
            <w:hideMark/>
          </w:tcPr>
          <w:p w14:paraId="36BDC354" w14:textId="77777777" w:rsidR="00071E4D" w:rsidRPr="00C34088" w:rsidRDefault="00071E4D" w:rsidP="00D43322">
            <w:pPr>
              <w:pStyle w:val="Tables"/>
            </w:pPr>
            <w:r w:rsidRPr="00C34088">
              <w:t>Berry et al - Discriminates Active TB from other inflammatory and infectious diseases</w:t>
            </w:r>
          </w:p>
        </w:tc>
        <w:tc>
          <w:tcPr>
            <w:tcW w:w="709" w:type="dxa"/>
            <w:tcBorders>
              <w:top w:val="nil"/>
              <w:left w:val="nil"/>
              <w:bottom w:val="single" w:sz="4" w:space="0" w:color="auto"/>
              <w:right w:val="single" w:sz="4" w:space="0" w:color="auto"/>
            </w:tcBorders>
            <w:shd w:val="clear" w:color="auto" w:fill="auto"/>
            <w:hideMark/>
          </w:tcPr>
          <w:p w14:paraId="28FB3D64" w14:textId="77777777" w:rsidR="00071E4D" w:rsidRPr="00C34088" w:rsidRDefault="00071E4D" w:rsidP="00D43322">
            <w:pPr>
              <w:pStyle w:val="Tables"/>
            </w:pPr>
            <w:r w:rsidRPr="00C34088">
              <w:t>86</w:t>
            </w:r>
          </w:p>
        </w:tc>
        <w:tc>
          <w:tcPr>
            <w:tcW w:w="4633" w:type="dxa"/>
            <w:tcBorders>
              <w:top w:val="nil"/>
              <w:left w:val="nil"/>
              <w:bottom w:val="single" w:sz="4" w:space="0" w:color="auto"/>
              <w:right w:val="single" w:sz="4" w:space="0" w:color="auto"/>
            </w:tcBorders>
            <w:shd w:val="clear" w:color="auto" w:fill="auto"/>
            <w:hideMark/>
          </w:tcPr>
          <w:p w14:paraId="496EF0EE" w14:textId="74410E46" w:rsidR="00071E4D" w:rsidRPr="00C34088" w:rsidRDefault="00071E4D" w:rsidP="00D43322">
            <w:pPr>
              <w:pStyle w:val="Tables"/>
            </w:pPr>
            <w:r w:rsidRPr="00C34088">
              <w:t>86-</w:t>
            </w:r>
            <w:r w:rsidR="0026233F" w:rsidRPr="00C34088">
              <w:t>genes - too numerous to list</w:t>
            </w:r>
          </w:p>
        </w:tc>
        <w:tc>
          <w:tcPr>
            <w:tcW w:w="2312" w:type="dxa"/>
            <w:tcBorders>
              <w:top w:val="nil"/>
              <w:left w:val="nil"/>
              <w:bottom w:val="single" w:sz="4" w:space="0" w:color="auto"/>
              <w:right w:val="single" w:sz="4" w:space="0" w:color="auto"/>
            </w:tcBorders>
            <w:shd w:val="clear" w:color="auto" w:fill="auto"/>
            <w:hideMark/>
          </w:tcPr>
          <w:p w14:paraId="401DBEDD" w14:textId="77777777" w:rsidR="00071E4D" w:rsidRPr="00C34088" w:rsidRDefault="00071E4D" w:rsidP="00D43322">
            <w:pPr>
              <w:pStyle w:val="Tables"/>
            </w:pPr>
            <w:r w:rsidRPr="00C34088">
              <w:t>Berry et al., 2010; PMID: 20725040</w:t>
            </w:r>
          </w:p>
        </w:tc>
      </w:tr>
      <w:tr w:rsidR="008A042A" w:rsidRPr="00C34088" w14:paraId="1A28D8C1" w14:textId="77777777" w:rsidTr="5D5EC2A8">
        <w:trPr>
          <w:trHeight w:val="1074"/>
        </w:trPr>
        <w:tc>
          <w:tcPr>
            <w:tcW w:w="511" w:type="dxa"/>
            <w:tcBorders>
              <w:top w:val="nil"/>
              <w:left w:val="single" w:sz="4" w:space="0" w:color="auto"/>
              <w:bottom w:val="single" w:sz="4" w:space="0" w:color="auto"/>
              <w:right w:val="single" w:sz="4" w:space="0" w:color="auto"/>
            </w:tcBorders>
            <w:shd w:val="clear" w:color="auto" w:fill="auto"/>
            <w:noWrap/>
            <w:hideMark/>
          </w:tcPr>
          <w:p w14:paraId="5E7F48EA" w14:textId="77777777" w:rsidR="00071E4D" w:rsidRPr="00C34088" w:rsidRDefault="00071E4D" w:rsidP="00D43322">
            <w:pPr>
              <w:pStyle w:val="Tables"/>
            </w:pPr>
            <w:r w:rsidRPr="00C34088">
              <w:t>5</w:t>
            </w:r>
          </w:p>
        </w:tc>
        <w:tc>
          <w:tcPr>
            <w:tcW w:w="1616" w:type="dxa"/>
            <w:tcBorders>
              <w:top w:val="nil"/>
              <w:left w:val="nil"/>
              <w:bottom w:val="single" w:sz="4" w:space="0" w:color="auto"/>
              <w:right w:val="single" w:sz="4" w:space="0" w:color="auto"/>
            </w:tcBorders>
            <w:shd w:val="clear" w:color="auto" w:fill="auto"/>
            <w:hideMark/>
          </w:tcPr>
          <w:p w14:paraId="541D15B1" w14:textId="77777777" w:rsidR="00071E4D" w:rsidRPr="00C34088" w:rsidRDefault="00071E4D" w:rsidP="00D43322">
            <w:pPr>
              <w:pStyle w:val="Tables"/>
            </w:pPr>
            <w:r w:rsidRPr="00C34088">
              <w:t>Bloom et al., - Signature distinguishes TB from other lung infections</w:t>
            </w:r>
          </w:p>
        </w:tc>
        <w:tc>
          <w:tcPr>
            <w:tcW w:w="709" w:type="dxa"/>
            <w:tcBorders>
              <w:top w:val="nil"/>
              <w:left w:val="nil"/>
              <w:bottom w:val="single" w:sz="4" w:space="0" w:color="auto"/>
              <w:right w:val="single" w:sz="4" w:space="0" w:color="auto"/>
            </w:tcBorders>
            <w:shd w:val="clear" w:color="auto" w:fill="auto"/>
            <w:hideMark/>
          </w:tcPr>
          <w:p w14:paraId="7AD61B96" w14:textId="77777777" w:rsidR="00071E4D" w:rsidRPr="00C34088" w:rsidRDefault="00071E4D" w:rsidP="00D43322">
            <w:pPr>
              <w:pStyle w:val="Tables"/>
            </w:pPr>
            <w:r w:rsidRPr="00C34088">
              <w:t>144</w:t>
            </w:r>
          </w:p>
        </w:tc>
        <w:tc>
          <w:tcPr>
            <w:tcW w:w="4633" w:type="dxa"/>
            <w:tcBorders>
              <w:top w:val="nil"/>
              <w:left w:val="nil"/>
              <w:bottom w:val="single" w:sz="4" w:space="0" w:color="auto"/>
              <w:right w:val="single" w:sz="4" w:space="0" w:color="auto"/>
            </w:tcBorders>
            <w:shd w:val="clear" w:color="auto" w:fill="auto"/>
            <w:hideMark/>
          </w:tcPr>
          <w:p w14:paraId="02ED461A" w14:textId="2FDEFD03" w:rsidR="00071E4D" w:rsidRPr="00C34088" w:rsidRDefault="00071E4D" w:rsidP="00D43322">
            <w:pPr>
              <w:pStyle w:val="Tables"/>
            </w:pPr>
            <w:r w:rsidRPr="00C34088">
              <w:t>144</w:t>
            </w:r>
            <w:r w:rsidR="0026233F" w:rsidRPr="00C34088">
              <w:t>- genes --too numerous to list</w:t>
            </w:r>
            <w:r w:rsidR="0026233F" w:rsidRPr="00C34088" w:rsidDel="0026233F">
              <w:t xml:space="preserve"> </w:t>
            </w:r>
          </w:p>
        </w:tc>
        <w:tc>
          <w:tcPr>
            <w:tcW w:w="2312" w:type="dxa"/>
            <w:tcBorders>
              <w:top w:val="nil"/>
              <w:left w:val="nil"/>
              <w:bottom w:val="single" w:sz="4" w:space="0" w:color="auto"/>
              <w:right w:val="single" w:sz="4" w:space="0" w:color="auto"/>
            </w:tcBorders>
            <w:shd w:val="clear" w:color="auto" w:fill="auto"/>
            <w:hideMark/>
          </w:tcPr>
          <w:p w14:paraId="63A7099E" w14:textId="3702293C" w:rsidR="00071E4D" w:rsidRPr="00C34088" w:rsidRDefault="00071E4D" w:rsidP="00D43322">
            <w:pPr>
              <w:pStyle w:val="Tables"/>
            </w:pPr>
            <w:r w:rsidRPr="00C34088">
              <w:t>Bloom et al., 2013;</w:t>
            </w:r>
            <w:r w:rsidR="00141E02" w:rsidRPr="00C34088">
              <w:t xml:space="preserve"> PMID: </w:t>
            </w:r>
            <w:r w:rsidRPr="00C34088">
              <w:t xml:space="preserve"> pone.0070630</w:t>
            </w:r>
          </w:p>
        </w:tc>
      </w:tr>
      <w:tr w:rsidR="008A042A" w:rsidRPr="00C34088" w14:paraId="349D2046" w14:textId="77777777" w:rsidTr="008F064F">
        <w:trPr>
          <w:trHeight w:val="612"/>
        </w:trPr>
        <w:tc>
          <w:tcPr>
            <w:tcW w:w="511" w:type="dxa"/>
            <w:tcBorders>
              <w:top w:val="nil"/>
              <w:left w:val="single" w:sz="4" w:space="0" w:color="auto"/>
              <w:bottom w:val="single" w:sz="4" w:space="0" w:color="auto"/>
              <w:right w:val="single" w:sz="4" w:space="0" w:color="auto"/>
            </w:tcBorders>
            <w:shd w:val="clear" w:color="auto" w:fill="auto"/>
            <w:noWrap/>
            <w:hideMark/>
          </w:tcPr>
          <w:p w14:paraId="2C10333D" w14:textId="77777777" w:rsidR="00071E4D" w:rsidRPr="00C34088" w:rsidRDefault="00071E4D" w:rsidP="00D43322">
            <w:pPr>
              <w:pStyle w:val="Tables"/>
            </w:pPr>
            <w:r w:rsidRPr="00C34088">
              <w:t>6</w:t>
            </w:r>
          </w:p>
        </w:tc>
        <w:tc>
          <w:tcPr>
            <w:tcW w:w="1616" w:type="dxa"/>
            <w:tcBorders>
              <w:top w:val="nil"/>
              <w:left w:val="nil"/>
              <w:bottom w:val="single" w:sz="4" w:space="0" w:color="auto"/>
              <w:right w:val="single" w:sz="4" w:space="0" w:color="auto"/>
            </w:tcBorders>
            <w:shd w:val="clear" w:color="auto" w:fill="auto"/>
            <w:hideMark/>
          </w:tcPr>
          <w:p w14:paraId="048A7DCF" w14:textId="77777777" w:rsidR="00071E4D" w:rsidRPr="00C34088" w:rsidRDefault="00071E4D" w:rsidP="00D43322">
            <w:pPr>
              <w:pStyle w:val="Tables"/>
            </w:pPr>
            <w:r w:rsidRPr="00C34088">
              <w:t>Cai et al., - Complement Marker for Active TB</w:t>
            </w:r>
          </w:p>
        </w:tc>
        <w:tc>
          <w:tcPr>
            <w:tcW w:w="709" w:type="dxa"/>
            <w:tcBorders>
              <w:top w:val="nil"/>
              <w:left w:val="nil"/>
              <w:bottom w:val="single" w:sz="4" w:space="0" w:color="auto"/>
              <w:right w:val="single" w:sz="4" w:space="0" w:color="auto"/>
            </w:tcBorders>
            <w:shd w:val="clear" w:color="auto" w:fill="auto"/>
            <w:hideMark/>
          </w:tcPr>
          <w:p w14:paraId="50092F16" w14:textId="77777777" w:rsidR="00071E4D" w:rsidRPr="00C34088" w:rsidRDefault="00071E4D" w:rsidP="00D43322">
            <w:pPr>
              <w:pStyle w:val="Tables"/>
            </w:pPr>
            <w:r w:rsidRPr="00C34088">
              <w:t>3</w:t>
            </w:r>
          </w:p>
        </w:tc>
        <w:tc>
          <w:tcPr>
            <w:tcW w:w="4633" w:type="dxa"/>
            <w:tcBorders>
              <w:top w:val="nil"/>
              <w:left w:val="nil"/>
              <w:bottom w:val="single" w:sz="4" w:space="0" w:color="auto"/>
              <w:right w:val="single" w:sz="4" w:space="0" w:color="auto"/>
            </w:tcBorders>
            <w:shd w:val="clear" w:color="auto" w:fill="auto"/>
            <w:hideMark/>
          </w:tcPr>
          <w:p w14:paraId="0B604460" w14:textId="77777777" w:rsidR="00071E4D" w:rsidRPr="00C34088" w:rsidRDefault="00071E4D" w:rsidP="00D43322">
            <w:pPr>
              <w:pStyle w:val="Tables"/>
            </w:pPr>
            <w:r w:rsidRPr="00C34088">
              <w:t>C1qA, C1qB, C1qC</w:t>
            </w:r>
          </w:p>
        </w:tc>
        <w:tc>
          <w:tcPr>
            <w:tcW w:w="2312" w:type="dxa"/>
            <w:tcBorders>
              <w:top w:val="nil"/>
              <w:left w:val="nil"/>
              <w:bottom w:val="single" w:sz="4" w:space="0" w:color="auto"/>
              <w:right w:val="single" w:sz="4" w:space="0" w:color="auto"/>
            </w:tcBorders>
            <w:shd w:val="clear" w:color="auto" w:fill="auto"/>
            <w:hideMark/>
          </w:tcPr>
          <w:p w14:paraId="072BC123" w14:textId="77777777" w:rsidR="00071E4D" w:rsidRPr="00C34088" w:rsidRDefault="00071E4D" w:rsidP="00D43322">
            <w:pPr>
              <w:pStyle w:val="Tables"/>
            </w:pPr>
            <w:r w:rsidRPr="00C34088">
              <w:t>Cai et al.,2014; PMID: 24647646</w:t>
            </w:r>
          </w:p>
        </w:tc>
      </w:tr>
      <w:tr w:rsidR="008A042A" w:rsidRPr="00C34088" w14:paraId="7A71773E" w14:textId="77777777" w:rsidTr="008F064F">
        <w:trPr>
          <w:trHeight w:val="834"/>
        </w:trPr>
        <w:tc>
          <w:tcPr>
            <w:tcW w:w="511" w:type="dxa"/>
            <w:tcBorders>
              <w:top w:val="nil"/>
              <w:left w:val="single" w:sz="4" w:space="0" w:color="auto"/>
              <w:bottom w:val="single" w:sz="4" w:space="0" w:color="auto"/>
              <w:right w:val="single" w:sz="4" w:space="0" w:color="auto"/>
            </w:tcBorders>
            <w:shd w:val="clear" w:color="auto" w:fill="auto"/>
            <w:noWrap/>
            <w:hideMark/>
          </w:tcPr>
          <w:p w14:paraId="0AEBFEFD" w14:textId="77777777" w:rsidR="00071E4D" w:rsidRPr="00C34088" w:rsidRDefault="00071E4D" w:rsidP="00D43322">
            <w:pPr>
              <w:pStyle w:val="Tables"/>
            </w:pPr>
            <w:r w:rsidRPr="00C34088">
              <w:t>7</w:t>
            </w:r>
          </w:p>
        </w:tc>
        <w:tc>
          <w:tcPr>
            <w:tcW w:w="1616" w:type="dxa"/>
            <w:tcBorders>
              <w:top w:val="nil"/>
              <w:left w:val="nil"/>
              <w:bottom w:val="single" w:sz="4" w:space="0" w:color="auto"/>
              <w:right w:val="single" w:sz="4" w:space="0" w:color="auto"/>
            </w:tcBorders>
            <w:shd w:val="clear" w:color="auto" w:fill="auto"/>
            <w:hideMark/>
          </w:tcPr>
          <w:p w14:paraId="1AA1F66C" w14:textId="77777777" w:rsidR="00071E4D" w:rsidRPr="00C34088" w:rsidRDefault="00071E4D" w:rsidP="00D43322">
            <w:pPr>
              <w:pStyle w:val="Tables"/>
            </w:pPr>
            <w:proofErr w:type="spellStart"/>
            <w:r w:rsidRPr="00C34088">
              <w:t>Dawany</w:t>
            </w:r>
            <w:proofErr w:type="spellEnd"/>
            <w:r w:rsidRPr="00C34088">
              <w:t xml:space="preserve"> et al - D</w:t>
            </w:r>
            <w:bookmarkStart w:id="4" w:name="_Hlk167264545"/>
            <w:r w:rsidRPr="00C34088">
              <w:t>etects TB in HIV positive and negative patients</w:t>
            </w:r>
          </w:p>
        </w:tc>
        <w:bookmarkEnd w:id="4"/>
        <w:tc>
          <w:tcPr>
            <w:tcW w:w="709" w:type="dxa"/>
            <w:tcBorders>
              <w:top w:val="nil"/>
              <w:left w:val="nil"/>
              <w:bottom w:val="single" w:sz="4" w:space="0" w:color="auto"/>
              <w:right w:val="single" w:sz="4" w:space="0" w:color="auto"/>
            </w:tcBorders>
            <w:shd w:val="clear" w:color="auto" w:fill="auto"/>
            <w:hideMark/>
          </w:tcPr>
          <w:p w14:paraId="52773DCA" w14:textId="77777777" w:rsidR="00071E4D" w:rsidRPr="00C34088" w:rsidRDefault="00071E4D" w:rsidP="00D43322">
            <w:pPr>
              <w:pStyle w:val="Tables"/>
            </w:pPr>
            <w:r w:rsidRPr="00C34088">
              <w:t>251</w:t>
            </w:r>
          </w:p>
        </w:tc>
        <w:tc>
          <w:tcPr>
            <w:tcW w:w="4633" w:type="dxa"/>
            <w:tcBorders>
              <w:top w:val="nil"/>
              <w:left w:val="nil"/>
              <w:bottom w:val="single" w:sz="4" w:space="0" w:color="auto"/>
              <w:right w:val="single" w:sz="4" w:space="0" w:color="auto"/>
            </w:tcBorders>
            <w:shd w:val="clear" w:color="auto" w:fill="auto"/>
            <w:hideMark/>
          </w:tcPr>
          <w:p w14:paraId="438A3CD5" w14:textId="23BD1AB9" w:rsidR="00071E4D" w:rsidRPr="00C34088" w:rsidRDefault="00071E4D" w:rsidP="00D43322">
            <w:pPr>
              <w:pStyle w:val="Tables"/>
            </w:pPr>
            <w:r w:rsidRPr="00C34088">
              <w:t>251</w:t>
            </w:r>
            <w:r w:rsidR="00221C63" w:rsidRPr="00C34088">
              <w:t xml:space="preserve"> g</w:t>
            </w:r>
            <w:r w:rsidRPr="00C34088">
              <w:t>ene</w:t>
            </w:r>
            <w:r w:rsidR="00221C63" w:rsidRPr="00C34088">
              <w:t>s</w:t>
            </w:r>
            <w:r w:rsidR="00907C86" w:rsidRPr="00C34088">
              <w:t xml:space="preserve"> -</w:t>
            </w:r>
            <w:r w:rsidR="0026233F" w:rsidRPr="00C34088">
              <w:t>t</w:t>
            </w:r>
            <w:r w:rsidR="00907C86" w:rsidRPr="00C34088">
              <w:t>oo numer</w:t>
            </w:r>
            <w:r w:rsidR="00EE7E43" w:rsidRPr="00C34088">
              <w:t>ous to list</w:t>
            </w:r>
          </w:p>
        </w:tc>
        <w:tc>
          <w:tcPr>
            <w:tcW w:w="2312" w:type="dxa"/>
            <w:tcBorders>
              <w:top w:val="nil"/>
              <w:left w:val="nil"/>
              <w:bottom w:val="single" w:sz="4" w:space="0" w:color="auto"/>
              <w:right w:val="single" w:sz="4" w:space="0" w:color="auto"/>
            </w:tcBorders>
            <w:shd w:val="clear" w:color="auto" w:fill="auto"/>
            <w:hideMark/>
          </w:tcPr>
          <w:p w14:paraId="294C980A" w14:textId="189D36D5" w:rsidR="00071E4D" w:rsidRPr="00C34088" w:rsidRDefault="00071E4D" w:rsidP="00D43322">
            <w:pPr>
              <w:pStyle w:val="Tables"/>
            </w:pPr>
            <w:proofErr w:type="spellStart"/>
            <w:r w:rsidRPr="00C34088">
              <w:t>Dawany</w:t>
            </w:r>
            <w:proofErr w:type="spellEnd"/>
            <w:r w:rsidRPr="00C34088">
              <w:t xml:space="preserve"> et al. 2014;</w:t>
            </w:r>
            <w:r w:rsidR="00BC5813" w:rsidRPr="00C34088">
              <w:t xml:space="preserve"> </w:t>
            </w:r>
            <w:r w:rsidRPr="00C34088">
              <w:t>PMID: 24587128</w:t>
            </w:r>
          </w:p>
        </w:tc>
      </w:tr>
      <w:tr w:rsidR="008A042A" w:rsidRPr="00C34088" w14:paraId="122D9140" w14:textId="77777777" w:rsidTr="5D5EC2A8">
        <w:trPr>
          <w:trHeight w:val="648"/>
        </w:trPr>
        <w:tc>
          <w:tcPr>
            <w:tcW w:w="511" w:type="dxa"/>
            <w:tcBorders>
              <w:top w:val="nil"/>
              <w:left w:val="single" w:sz="4" w:space="0" w:color="auto"/>
              <w:bottom w:val="single" w:sz="4" w:space="0" w:color="auto"/>
              <w:right w:val="single" w:sz="4" w:space="0" w:color="auto"/>
            </w:tcBorders>
            <w:shd w:val="clear" w:color="auto" w:fill="auto"/>
            <w:noWrap/>
            <w:hideMark/>
          </w:tcPr>
          <w:p w14:paraId="6DF88DE4" w14:textId="77777777" w:rsidR="00071E4D" w:rsidRPr="00C34088" w:rsidRDefault="00071E4D" w:rsidP="00D43322">
            <w:pPr>
              <w:pStyle w:val="Tables"/>
            </w:pPr>
            <w:r w:rsidRPr="00C34088">
              <w:t>8</w:t>
            </w:r>
          </w:p>
        </w:tc>
        <w:tc>
          <w:tcPr>
            <w:tcW w:w="1616" w:type="dxa"/>
            <w:tcBorders>
              <w:top w:val="nil"/>
              <w:left w:val="nil"/>
              <w:bottom w:val="single" w:sz="4" w:space="0" w:color="auto"/>
              <w:right w:val="single" w:sz="4" w:space="0" w:color="auto"/>
            </w:tcBorders>
            <w:shd w:val="clear" w:color="auto" w:fill="auto"/>
            <w:hideMark/>
          </w:tcPr>
          <w:p w14:paraId="73685425" w14:textId="77777777" w:rsidR="00071E4D" w:rsidRPr="00C34088" w:rsidRDefault="00071E4D" w:rsidP="00D43322">
            <w:pPr>
              <w:pStyle w:val="Tables"/>
            </w:pPr>
            <w:r w:rsidRPr="00C34088">
              <w:t xml:space="preserve">Duffy10 - Discriminates ATB from other diseases </w:t>
            </w:r>
          </w:p>
        </w:tc>
        <w:tc>
          <w:tcPr>
            <w:tcW w:w="709" w:type="dxa"/>
            <w:tcBorders>
              <w:top w:val="nil"/>
              <w:left w:val="nil"/>
              <w:bottom w:val="single" w:sz="4" w:space="0" w:color="auto"/>
              <w:right w:val="single" w:sz="4" w:space="0" w:color="auto"/>
            </w:tcBorders>
            <w:shd w:val="clear" w:color="auto" w:fill="auto"/>
            <w:hideMark/>
          </w:tcPr>
          <w:p w14:paraId="0470F413" w14:textId="77777777" w:rsidR="00071E4D" w:rsidRPr="00C34088" w:rsidRDefault="00071E4D" w:rsidP="00D43322">
            <w:pPr>
              <w:pStyle w:val="Tables"/>
            </w:pPr>
            <w:r w:rsidRPr="00C34088">
              <w:t>10</w:t>
            </w:r>
          </w:p>
        </w:tc>
        <w:tc>
          <w:tcPr>
            <w:tcW w:w="4633" w:type="dxa"/>
            <w:tcBorders>
              <w:top w:val="nil"/>
              <w:left w:val="nil"/>
              <w:bottom w:val="single" w:sz="4" w:space="0" w:color="auto"/>
              <w:right w:val="single" w:sz="4" w:space="0" w:color="auto"/>
            </w:tcBorders>
            <w:shd w:val="clear" w:color="auto" w:fill="auto"/>
            <w:hideMark/>
          </w:tcPr>
          <w:p w14:paraId="7C502E47" w14:textId="77777777" w:rsidR="00071E4D" w:rsidRPr="00C34088" w:rsidRDefault="00071E4D" w:rsidP="00D43322">
            <w:pPr>
              <w:pStyle w:val="Tables"/>
            </w:pPr>
            <w:r w:rsidRPr="00C34088">
              <w:t>CD160, LAG3, CD36, FCGR1B, CERKL, GBP6, ID3, C1QB, CD40LG, ZDHHC19</w:t>
            </w:r>
          </w:p>
        </w:tc>
        <w:tc>
          <w:tcPr>
            <w:tcW w:w="2312" w:type="dxa"/>
            <w:tcBorders>
              <w:top w:val="nil"/>
              <w:left w:val="nil"/>
              <w:bottom w:val="single" w:sz="4" w:space="0" w:color="auto"/>
              <w:right w:val="single" w:sz="4" w:space="0" w:color="auto"/>
            </w:tcBorders>
            <w:shd w:val="clear" w:color="auto" w:fill="auto"/>
            <w:hideMark/>
          </w:tcPr>
          <w:p w14:paraId="2B0C4E88" w14:textId="6F2A7823" w:rsidR="00071E4D" w:rsidRPr="00C34088" w:rsidRDefault="00071E4D" w:rsidP="00D43322">
            <w:pPr>
              <w:pStyle w:val="Tables"/>
            </w:pPr>
            <w:r w:rsidRPr="00C34088">
              <w:t>Duffy et al., 2019;</w:t>
            </w:r>
            <w:r w:rsidR="00A53A4E" w:rsidRPr="00C34088">
              <w:t xml:space="preserve"> PMID:</w:t>
            </w:r>
            <w:r w:rsidRPr="00C34088">
              <w:t xml:space="preserve"> pone.0219322</w:t>
            </w:r>
          </w:p>
        </w:tc>
      </w:tr>
      <w:tr w:rsidR="008A042A" w:rsidRPr="00C34088" w14:paraId="2550B7AD" w14:textId="77777777" w:rsidTr="5D5EC2A8">
        <w:trPr>
          <w:trHeight w:val="658"/>
        </w:trPr>
        <w:tc>
          <w:tcPr>
            <w:tcW w:w="511" w:type="dxa"/>
            <w:tcBorders>
              <w:top w:val="nil"/>
              <w:left w:val="single" w:sz="4" w:space="0" w:color="auto"/>
              <w:bottom w:val="single" w:sz="4" w:space="0" w:color="auto"/>
              <w:right w:val="single" w:sz="4" w:space="0" w:color="auto"/>
            </w:tcBorders>
            <w:shd w:val="clear" w:color="auto" w:fill="auto"/>
            <w:noWrap/>
            <w:hideMark/>
          </w:tcPr>
          <w:p w14:paraId="7929EF8E" w14:textId="77777777" w:rsidR="00071E4D" w:rsidRPr="00C34088" w:rsidRDefault="00071E4D" w:rsidP="00D43322">
            <w:pPr>
              <w:pStyle w:val="Tables"/>
            </w:pPr>
            <w:r w:rsidRPr="00C34088">
              <w:t>9</w:t>
            </w:r>
          </w:p>
        </w:tc>
        <w:tc>
          <w:tcPr>
            <w:tcW w:w="1616" w:type="dxa"/>
            <w:tcBorders>
              <w:top w:val="nil"/>
              <w:left w:val="nil"/>
              <w:bottom w:val="single" w:sz="4" w:space="0" w:color="auto"/>
              <w:right w:val="single" w:sz="4" w:space="0" w:color="auto"/>
            </w:tcBorders>
            <w:shd w:val="clear" w:color="auto" w:fill="auto"/>
            <w:hideMark/>
          </w:tcPr>
          <w:p w14:paraId="58D81A56" w14:textId="77777777" w:rsidR="00071E4D" w:rsidRPr="00C34088" w:rsidRDefault="00071E4D" w:rsidP="00D43322">
            <w:pPr>
              <w:pStyle w:val="Tables"/>
            </w:pPr>
            <w:r w:rsidRPr="00C34088">
              <w:t>Gjoen7 - TB diagnostic signature in children</w:t>
            </w:r>
          </w:p>
        </w:tc>
        <w:tc>
          <w:tcPr>
            <w:tcW w:w="709" w:type="dxa"/>
            <w:tcBorders>
              <w:top w:val="nil"/>
              <w:left w:val="nil"/>
              <w:bottom w:val="single" w:sz="4" w:space="0" w:color="auto"/>
              <w:right w:val="single" w:sz="4" w:space="0" w:color="auto"/>
            </w:tcBorders>
            <w:shd w:val="clear" w:color="auto" w:fill="auto"/>
            <w:hideMark/>
          </w:tcPr>
          <w:p w14:paraId="757749E7" w14:textId="77777777" w:rsidR="00071E4D" w:rsidRPr="00C34088" w:rsidRDefault="00071E4D" w:rsidP="00D43322">
            <w:pPr>
              <w:pStyle w:val="Tables"/>
            </w:pPr>
            <w:r w:rsidRPr="00C34088">
              <w:t>7</w:t>
            </w:r>
          </w:p>
        </w:tc>
        <w:tc>
          <w:tcPr>
            <w:tcW w:w="4633" w:type="dxa"/>
            <w:tcBorders>
              <w:top w:val="nil"/>
              <w:left w:val="nil"/>
              <w:bottom w:val="single" w:sz="4" w:space="0" w:color="auto"/>
              <w:right w:val="single" w:sz="4" w:space="0" w:color="auto"/>
            </w:tcBorders>
            <w:shd w:val="clear" w:color="auto" w:fill="auto"/>
            <w:hideMark/>
          </w:tcPr>
          <w:p w14:paraId="7C5B1C00" w14:textId="7238CCDD" w:rsidR="00071E4D" w:rsidRPr="00C34088" w:rsidRDefault="349F275E" w:rsidP="00D43322">
            <w:pPr>
              <w:pStyle w:val="Tables"/>
            </w:pPr>
            <w:r w:rsidRPr="00C34088">
              <w:t>MMP9, CD3E, NOD2, GBP5, IFITM1/3, KIF1B</w:t>
            </w:r>
            <w:r w:rsidR="50F14182" w:rsidRPr="00C34088">
              <w:t>,</w:t>
            </w:r>
            <w:r w:rsidRPr="00C34088">
              <w:t xml:space="preserve"> TNIP1</w:t>
            </w:r>
          </w:p>
        </w:tc>
        <w:tc>
          <w:tcPr>
            <w:tcW w:w="2312" w:type="dxa"/>
            <w:tcBorders>
              <w:top w:val="nil"/>
              <w:left w:val="nil"/>
              <w:bottom w:val="single" w:sz="4" w:space="0" w:color="auto"/>
              <w:right w:val="single" w:sz="4" w:space="0" w:color="auto"/>
            </w:tcBorders>
            <w:shd w:val="clear" w:color="auto" w:fill="auto"/>
            <w:hideMark/>
          </w:tcPr>
          <w:p w14:paraId="4E4E1A38" w14:textId="47F3916E" w:rsidR="00071E4D" w:rsidRPr="00C34088" w:rsidRDefault="00071E4D" w:rsidP="00D43322">
            <w:pPr>
              <w:pStyle w:val="Tables"/>
            </w:pPr>
            <w:proofErr w:type="spellStart"/>
            <w:r w:rsidRPr="00C34088">
              <w:t>Gjoen</w:t>
            </w:r>
            <w:proofErr w:type="spellEnd"/>
            <w:r w:rsidRPr="00C34088">
              <w:t xml:space="preserve"> et al., 2017;</w:t>
            </w:r>
            <w:r w:rsidR="00A00754" w:rsidRPr="00C34088">
              <w:t xml:space="preserve"> </w:t>
            </w:r>
            <w:r w:rsidR="00D67F0D" w:rsidRPr="00C34088">
              <w:t>PMID:</w:t>
            </w:r>
            <w:r w:rsidR="00A00754" w:rsidRPr="00C34088">
              <w:t xml:space="preserve"> </w:t>
            </w:r>
            <w:r w:rsidRPr="00C34088">
              <w:t>s41598-017-05057-x</w:t>
            </w:r>
          </w:p>
        </w:tc>
      </w:tr>
      <w:tr w:rsidR="008A042A" w:rsidRPr="00C34088" w14:paraId="70607C47" w14:textId="77777777" w:rsidTr="008F064F">
        <w:trPr>
          <w:trHeight w:val="510"/>
        </w:trPr>
        <w:tc>
          <w:tcPr>
            <w:tcW w:w="511" w:type="dxa"/>
            <w:tcBorders>
              <w:top w:val="nil"/>
              <w:left w:val="single" w:sz="4" w:space="0" w:color="auto"/>
              <w:bottom w:val="single" w:sz="4" w:space="0" w:color="auto"/>
              <w:right w:val="single" w:sz="4" w:space="0" w:color="auto"/>
            </w:tcBorders>
            <w:shd w:val="clear" w:color="auto" w:fill="auto"/>
            <w:noWrap/>
            <w:hideMark/>
          </w:tcPr>
          <w:p w14:paraId="24A33FD1" w14:textId="77777777" w:rsidR="00071E4D" w:rsidRPr="00C34088" w:rsidRDefault="00071E4D" w:rsidP="00D43322">
            <w:pPr>
              <w:pStyle w:val="Tables"/>
            </w:pPr>
            <w:r w:rsidRPr="00C34088">
              <w:t>10</w:t>
            </w:r>
          </w:p>
        </w:tc>
        <w:tc>
          <w:tcPr>
            <w:tcW w:w="1616" w:type="dxa"/>
            <w:tcBorders>
              <w:top w:val="nil"/>
              <w:left w:val="nil"/>
              <w:bottom w:val="single" w:sz="4" w:space="0" w:color="auto"/>
              <w:right w:val="single" w:sz="4" w:space="0" w:color="auto"/>
            </w:tcBorders>
            <w:shd w:val="clear" w:color="auto" w:fill="auto"/>
            <w:hideMark/>
          </w:tcPr>
          <w:p w14:paraId="25D3F1D8" w14:textId="77777777" w:rsidR="00071E4D" w:rsidRPr="00C34088" w:rsidRDefault="00071E4D" w:rsidP="00D43322">
            <w:pPr>
              <w:pStyle w:val="Tables"/>
            </w:pPr>
            <w:r w:rsidRPr="00C34088">
              <w:t>Gliddon3 - Differentiated ATB from LTBI</w:t>
            </w:r>
          </w:p>
        </w:tc>
        <w:tc>
          <w:tcPr>
            <w:tcW w:w="709" w:type="dxa"/>
            <w:tcBorders>
              <w:top w:val="nil"/>
              <w:left w:val="nil"/>
              <w:bottom w:val="single" w:sz="4" w:space="0" w:color="auto"/>
              <w:right w:val="single" w:sz="4" w:space="0" w:color="auto"/>
            </w:tcBorders>
            <w:shd w:val="clear" w:color="auto" w:fill="auto"/>
            <w:hideMark/>
          </w:tcPr>
          <w:p w14:paraId="4EF1B8CB" w14:textId="77777777" w:rsidR="00071E4D" w:rsidRPr="00C34088" w:rsidRDefault="00071E4D" w:rsidP="00D43322">
            <w:pPr>
              <w:pStyle w:val="Tables"/>
            </w:pPr>
            <w:r w:rsidRPr="00C34088">
              <w:t>3</w:t>
            </w:r>
          </w:p>
        </w:tc>
        <w:tc>
          <w:tcPr>
            <w:tcW w:w="4633" w:type="dxa"/>
            <w:tcBorders>
              <w:top w:val="nil"/>
              <w:left w:val="nil"/>
              <w:bottom w:val="single" w:sz="4" w:space="0" w:color="auto"/>
              <w:right w:val="single" w:sz="4" w:space="0" w:color="auto"/>
            </w:tcBorders>
            <w:shd w:val="clear" w:color="auto" w:fill="auto"/>
            <w:hideMark/>
          </w:tcPr>
          <w:p w14:paraId="2A4B2EF8" w14:textId="77777777" w:rsidR="00071E4D" w:rsidRPr="00C34088" w:rsidRDefault="00071E4D" w:rsidP="00D43322">
            <w:pPr>
              <w:pStyle w:val="Tables"/>
            </w:pPr>
            <w:r w:rsidRPr="00C34088">
              <w:t>FCGR1A, ZNF296, C1QB</w:t>
            </w:r>
          </w:p>
        </w:tc>
        <w:tc>
          <w:tcPr>
            <w:tcW w:w="2312" w:type="dxa"/>
            <w:tcBorders>
              <w:top w:val="nil"/>
              <w:left w:val="nil"/>
              <w:bottom w:val="single" w:sz="4" w:space="0" w:color="auto"/>
              <w:right w:val="single" w:sz="4" w:space="0" w:color="auto"/>
            </w:tcBorders>
            <w:shd w:val="clear" w:color="auto" w:fill="auto"/>
            <w:hideMark/>
          </w:tcPr>
          <w:p w14:paraId="2155B72A" w14:textId="67ADBE5F" w:rsidR="00071E4D" w:rsidRPr="00C34088" w:rsidRDefault="00071E4D" w:rsidP="00D43322">
            <w:pPr>
              <w:pStyle w:val="Tables"/>
            </w:pPr>
            <w:proofErr w:type="spellStart"/>
            <w:r w:rsidRPr="00C34088">
              <w:t>Gliddon</w:t>
            </w:r>
            <w:proofErr w:type="spellEnd"/>
            <w:r w:rsidRPr="00C34088">
              <w:t xml:space="preserve"> et al., 2019; </w:t>
            </w:r>
            <w:r w:rsidR="0080093F" w:rsidRPr="00C34088">
              <w:t xml:space="preserve">PMID: </w:t>
            </w:r>
            <w:r w:rsidRPr="00C34088">
              <w:t>10.1101/583674</w:t>
            </w:r>
          </w:p>
        </w:tc>
      </w:tr>
      <w:tr w:rsidR="008A042A" w:rsidRPr="00C34088" w14:paraId="4C24E482" w14:textId="77777777" w:rsidTr="008F064F">
        <w:trPr>
          <w:trHeight w:val="862"/>
        </w:trPr>
        <w:tc>
          <w:tcPr>
            <w:tcW w:w="511" w:type="dxa"/>
            <w:tcBorders>
              <w:top w:val="nil"/>
              <w:left w:val="single" w:sz="4" w:space="0" w:color="auto"/>
              <w:bottom w:val="single" w:sz="4" w:space="0" w:color="auto"/>
              <w:right w:val="single" w:sz="4" w:space="0" w:color="auto"/>
            </w:tcBorders>
            <w:shd w:val="clear" w:color="auto" w:fill="auto"/>
            <w:noWrap/>
            <w:hideMark/>
          </w:tcPr>
          <w:p w14:paraId="408CAE92" w14:textId="77777777" w:rsidR="00071E4D" w:rsidRPr="00C34088" w:rsidRDefault="00071E4D" w:rsidP="00D43322">
            <w:pPr>
              <w:pStyle w:val="Tables"/>
            </w:pPr>
            <w:r w:rsidRPr="00C34088">
              <w:lastRenderedPageBreak/>
              <w:t>11</w:t>
            </w:r>
          </w:p>
        </w:tc>
        <w:tc>
          <w:tcPr>
            <w:tcW w:w="1616" w:type="dxa"/>
            <w:tcBorders>
              <w:top w:val="nil"/>
              <w:left w:val="nil"/>
              <w:bottom w:val="single" w:sz="4" w:space="0" w:color="auto"/>
              <w:right w:val="single" w:sz="4" w:space="0" w:color="auto"/>
            </w:tcBorders>
            <w:shd w:val="clear" w:color="auto" w:fill="auto"/>
            <w:hideMark/>
          </w:tcPr>
          <w:p w14:paraId="7011FDC3" w14:textId="77777777" w:rsidR="00071E4D" w:rsidRPr="00C34088" w:rsidRDefault="00071E4D" w:rsidP="00D43322">
            <w:pPr>
              <w:pStyle w:val="Tables"/>
            </w:pPr>
            <w:r w:rsidRPr="00C34088">
              <w:t>Gliddon4 - Distinguished TB patients from other diseases</w:t>
            </w:r>
          </w:p>
        </w:tc>
        <w:tc>
          <w:tcPr>
            <w:tcW w:w="709" w:type="dxa"/>
            <w:tcBorders>
              <w:top w:val="nil"/>
              <w:left w:val="nil"/>
              <w:bottom w:val="single" w:sz="4" w:space="0" w:color="auto"/>
              <w:right w:val="single" w:sz="4" w:space="0" w:color="auto"/>
            </w:tcBorders>
            <w:shd w:val="clear" w:color="auto" w:fill="auto"/>
            <w:hideMark/>
          </w:tcPr>
          <w:p w14:paraId="7D41232A" w14:textId="77777777" w:rsidR="00071E4D" w:rsidRPr="00C34088" w:rsidRDefault="00071E4D" w:rsidP="00D43322">
            <w:pPr>
              <w:pStyle w:val="Tables"/>
            </w:pPr>
            <w:r w:rsidRPr="00C34088">
              <w:t>4</w:t>
            </w:r>
          </w:p>
        </w:tc>
        <w:tc>
          <w:tcPr>
            <w:tcW w:w="4633" w:type="dxa"/>
            <w:tcBorders>
              <w:top w:val="nil"/>
              <w:left w:val="nil"/>
              <w:bottom w:val="single" w:sz="4" w:space="0" w:color="auto"/>
              <w:right w:val="single" w:sz="4" w:space="0" w:color="auto"/>
            </w:tcBorders>
            <w:shd w:val="clear" w:color="auto" w:fill="auto"/>
            <w:hideMark/>
          </w:tcPr>
          <w:p w14:paraId="46EEEFE1" w14:textId="77777777" w:rsidR="00071E4D" w:rsidRPr="00C34088" w:rsidRDefault="00071E4D" w:rsidP="00D43322">
            <w:pPr>
              <w:pStyle w:val="Tables"/>
            </w:pPr>
            <w:r w:rsidRPr="00C34088">
              <w:t>GBP6, TMCC1, PRDM1, ARG1</w:t>
            </w:r>
          </w:p>
        </w:tc>
        <w:tc>
          <w:tcPr>
            <w:tcW w:w="2312" w:type="dxa"/>
            <w:tcBorders>
              <w:top w:val="nil"/>
              <w:left w:val="nil"/>
              <w:bottom w:val="single" w:sz="4" w:space="0" w:color="auto"/>
              <w:right w:val="single" w:sz="4" w:space="0" w:color="auto"/>
            </w:tcBorders>
            <w:shd w:val="clear" w:color="auto" w:fill="auto"/>
            <w:hideMark/>
          </w:tcPr>
          <w:p w14:paraId="57755AB0" w14:textId="1EBF02A8" w:rsidR="00071E4D" w:rsidRPr="00C34088" w:rsidRDefault="00071E4D" w:rsidP="00D43322">
            <w:pPr>
              <w:pStyle w:val="Tables"/>
            </w:pPr>
            <w:proofErr w:type="spellStart"/>
            <w:r w:rsidRPr="00C34088">
              <w:t>Gliddon</w:t>
            </w:r>
            <w:proofErr w:type="spellEnd"/>
            <w:r w:rsidRPr="00C34088">
              <w:t xml:space="preserve"> et al., 2019; </w:t>
            </w:r>
            <w:r w:rsidR="00E12182" w:rsidRPr="00C34088">
              <w:t xml:space="preserve">PMID: </w:t>
            </w:r>
            <w:r w:rsidRPr="00C34088">
              <w:t>10.1101/583674</w:t>
            </w:r>
          </w:p>
        </w:tc>
      </w:tr>
      <w:tr w:rsidR="008A042A" w:rsidRPr="00C34088" w14:paraId="0A85EFB3" w14:textId="77777777" w:rsidTr="008F064F">
        <w:trPr>
          <w:trHeight w:val="914"/>
        </w:trPr>
        <w:tc>
          <w:tcPr>
            <w:tcW w:w="511" w:type="dxa"/>
            <w:tcBorders>
              <w:top w:val="nil"/>
              <w:left w:val="single" w:sz="4" w:space="0" w:color="auto"/>
              <w:bottom w:val="single" w:sz="4" w:space="0" w:color="auto"/>
              <w:right w:val="single" w:sz="4" w:space="0" w:color="auto"/>
            </w:tcBorders>
            <w:shd w:val="clear" w:color="auto" w:fill="auto"/>
            <w:noWrap/>
            <w:hideMark/>
          </w:tcPr>
          <w:p w14:paraId="3E5F2F83" w14:textId="77777777" w:rsidR="00071E4D" w:rsidRPr="00C34088" w:rsidRDefault="00071E4D" w:rsidP="00D43322">
            <w:pPr>
              <w:pStyle w:val="Tables"/>
            </w:pPr>
            <w:r w:rsidRPr="00C34088">
              <w:t>12</w:t>
            </w:r>
          </w:p>
        </w:tc>
        <w:tc>
          <w:tcPr>
            <w:tcW w:w="1616" w:type="dxa"/>
            <w:tcBorders>
              <w:top w:val="nil"/>
              <w:left w:val="nil"/>
              <w:bottom w:val="single" w:sz="4" w:space="0" w:color="auto"/>
              <w:right w:val="single" w:sz="4" w:space="0" w:color="auto"/>
            </w:tcBorders>
            <w:shd w:val="clear" w:color="auto" w:fill="auto"/>
            <w:hideMark/>
          </w:tcPr>
          <w:p w14:paraId="64AE77B9" w14:textId="77777777" w:rsidR="00071E4D" w:rsidRPr="00C34088" w:rsidRDefault="00071E4D" w:rsidP="00D43322">
            <w:pPr>
              <w:pStyle w:val="Tables"/>
            </w:pPr>
            <w:r w:rsidRPr="00C34088">
              <w:t>Kaforou27 - Detects TB from LTBI in HIV-Infected and uninfected adults</w:t>
            </w:r>
          </w:p>
        </w:tc>
        <w:tc>
          <w:tcPr>
            <w:tcW w:w="709" w:type="dxa"/>
            <w:tcBorders>
              <w:top w:val="nil"/>
              <w:left w:val="nil"/>
              <w:bottom w:val="single" w:sz="4" w:space="0" w:color="auto"/>
              <w:right w:val="single" w:sz="4" w:space="0" w:color="auto"/>
            </w:tcBorders>
            <w:shd w:val="clear" w:color="auto" w:fill="auto"/>
            <w:hideMark/>
          </w:tcPr>
          <w:p w14:paraId="1433EAD2" w14:textId="77777777" w:rsidR="00071E4D" w:rsidRPr="00C34088" w:rsidRDefault="00071E4D" w:rsidP="00D43322">
            <w:pPr>
              <w:pStyle w:val="Tables"/>
            </w:pPr>
            <w:r w:rsidRPr="00C34088">
              <w:t>27</w:t>
            </w:r>
          </w:p>
        </w:tc>
        <w:tc>
          <w:tcPr>
            <w:tcW w:w="4633" w:type="dxa"/>
            <w:tcBorders>
              <w:top w:val="nil"/>
              <w:left w:val="nil"/>
              <w:bottom w:val="single" w:sz="4" w:space="0" w:color="auto"/>
              <w:right w:val="single" w:sz="4" w:space="0" w:color="auto"/>
            </w:tcBorders>
            <w:shd w:val="clear" w:color="auto" w:fill="auto"/>
            <w:hideMark/>
          </w:tcPr>
          <w:p w14:paraId="26C4425F" w14:textId="77777777" w:rsidR="00071E4D" w:rsidRPr="00C34088" w:rsidRDefault="00071E4D" w:rsidP="00D43322">
            <w:pPr>
              <w:pStyle w:val="Tables"/>
            </w:pPr>
            <w:r w:rsidRPr="00C34088">
              <w:t>GAS6, ANKRD22, LHFPL2, FCGR1A, GNG7, C5, C1QC, FLVCR2, CD79A, VAMP5, C4ORF18, FCGR1B, FAM20A, ZNF296, MPO, GBP6, CXCR5, GAS6, LOC728744, FCGR1C, CCR6, C1QB, SMARCD3, S100A8, CD79B, DUSP3, FCGR1B</w:t>
            </w:r>
          </w:p>
        </w:tc>
        <w:tc>
          <w:tcPr>
            <w:tcW w:w="2312" w:type="dxa"/>
            <w:tcBorders>
              <w:top w:val="nil"/>
              <w:left w:val="nil"/>
              <w:bottom w:val="single" w:sz="4" w:space="0" w:color="auto"/>
              <w:right w:val="single" w:sz="4" w:space="0" w:color="auto"/>
            </w:tcBorders>
            <w:shd w:val="clear" w:color="auto" w:fill="auto"/>
            <w:hideMark/>
          </w:tcPr>
          <w:p w14:paraId="5233064F" w14:textId="661EFBAE" w:rsidR="00071E4D" w:rsidRPr="00C34088" w:rsidRDefault="00F96A33" w:rsidP="00D43322">
            <w:pPr>
              <w:pStyle w:val="Tables"/>
            </w:pPr>
            <w:proofErr w:type="spellStart"/>
            <w:r w:rsidRPr="00C34088">
              <w:t>Kaforou</w:t>
            </w:r>
            <w:proofErr w:type="spellEnd"/>
            <w:r w:rsidRPr="00C34088">
              <w:t xml:space="preserve"> </w:t>
            </w:r>
            <w:r w:rsidR="00071E4D" w:rsidRPr="00C34088">
              <w:t>et al., 2013;</w:t>
            </w:r>
            <w:r w:rsidRPr="00C34088">
              <w:t xml:space="preserve"> PMID: </w:t>
            </w:r>
            <w:r w:rsidR="00071E4D" w:rsidRPr="00C34088">
              <w:t xml:space="preserve"> </w:t>
            </w:r>
            <w:proofErr w:type="spellStart"/>
            <w:r w:rsidR="00071E4D" w:rsidRPr="00C34088">
              <w:t>pmed</w:t>
            </w:r>
            <w:proofErr w:type="spellEnd"/>
            <w:r w:rsidR="00071E4D" w:rsidRPr="00C34088">
              <w:t>.</w:t>
            </w:r>
            <w:r w:rsidRPr="00C34088">
              <w:t xml:space="preserve"> </w:t>
            </w:r>
            <w:r w:rsidR="00071E4D" w:rsidRPr="00C34088">
              <w:t>1001538</w:t>
            </w:r>
          </w:p>
        </w:tc>
      </w:tr>
      <w:tr w:rsidR="008A042A" w:rsidRPr="00C34088" w14:paraId="26F7C718" w14:textId="77777777" w:rsidTr="008F064F">
        <w:trPr>
          <w:trHeight w:val="1408"/>
        </w:trPr>
        <w:tc>
          <w:tcPr>
            <w:tcW w:w="511" w:type="dxa"/>
            <w:tcBorders>
              <w:top w:val="nil"/>
              <w:left w:val="single" w:sz="4" w:space="0" w:color="auto"/>
              <w:bottom w:val="single" w:sz="4" w:space="0" w:color="auto"/>
              <w:right w:val="single" w:sz="4" w:space="0" w:color="auto"/>
            </w:tcBorders>
            <w:shd w:val="clear" w:color="auto" w:fill="auto"/>
            <w:noWrap/>
            <w:hideMark/>
          </w:tcPr>
          <w:p w14:paraId="4F496830" w14:textId="77777777" w:rsidR="00071E4D" w:rsidRPr="00C34088" w:rsidRDefault="00071E4D" w:rsidP="00D43322">
            <w:pPr>
              <w:pStyle w:val="Tables"/>
            </w:pPr>
            <w:r w:rsidRPr="00C34088">
              <w:t>13</w:t>
            </w:r>
          </w:p>
        </w:tc>
        <w:tc>
          <w:tcPr>
            <w:tcW w:w="1616" w:type="dxa"/>
            <w:tcBorders>
              <w:top w:val="nil"/>
              <w:left w:val="nil"/>
              <w:bottom w:val="single" w:sz="4" w:space="0" w:color="auto"/>
              <w:right w:val="single" w:sz="4" w:space="0" w:color="auto"/>
            </w:tcBorders>
            <w:shd w:val="clear" w:color="auto" w:fill="auto"/>
            <w:hideMark/>
          </w:tcPr>
          <w:p w14:paraId="4E2EE230" w14:textId="77777777" w:rsidR="00071E4D" w:rsidRPr="00C34088" w:rsidRDefault="00071E4D" w:rsidP="00D43322">
            <w:pPr>
              <w:pStyle w:val="Tables"/>
            </w:pPr>
            <w:r w:rsidRPr="00C34088">
              <w:t>Kaforou44 - For distinguishing TB from other diseases</w:t>
            </w:r>
          </w:p>
        </w:tc>
        <w:tc>
          <w:tcPr>
            <w:tcW w:w="709" w:type="dxa"/>
            <w:tcBorders>
              <w:top w:val="nil"/>
              <w:left w:val="nil"/>
              <w:bottom w:val="single" w:sz="4" w:space="0" w:color="auto"/>
              <w:right w:val="single" w:sz="4" w:space="0" w:color="auto"/>
            </w:tcBorders>
            <w:shd w:val="clear" w:color="auto" w:fill="auto"/>
            <w:hideMark/>
          </w:tcPr>
          <w:p w14:paraId="77A822BA" w14:textId="77777777" w:rsidR="00071E4D" w:rsidRPr="00C34088" w:rsidRDefault="00071E4D" w:rsidP="00D43322">
            <w:pPr>
              <w:pStyle w:val="Tables"/>
            </w:pPr>
            <w:r w:rsidRPr="00C34088">
              <w:t>44</w:t>
            </w:r>
          </w:p>
        </w:tc>
        <w:tc>
          <w:tcPr>
            <w:tcW w:w="4633" w:type="dxa"/>
            <w:tcBorders>
              <w:top w:val="nil"/>
              <w:left w:val="nil"/>
              <w:bottom w:val="single" w:sz="4" w:space="0" w:color="auto"/>
              <w:right w:val="single" w:sz="4" w:space="0" w:color="auto"/>
            </w:tcBorders>
            <w:shd w:val="clear" w:color="auto" w:fill="auto"/>
            <w:hideMark/>
          </w:tcPr>
          <w:p w14:paraId="08492ADE" w14:textId="77777777" w:rsidR="00071E4D" w:rsidRPr="00C34088" w:rsidRDefault="00071E4D" w:rsidP="00D43322">
            <w:pPr>
              <w:pStyle w:val="Tables"/>
            </w:pPr>
            <w:r w:rsidRPr="00C34088">
              <w:t>CYB561, LOC196752, HM13, LHFPL2, PPPDE2, RBM12B, PRDM1, CASC1, CYB561, CALML4, HLA-DPB1, ALDH1A1, EBF1, AAK1, PGA5, RNF19A, HS.131087, SERPING1, MIR1974, IMPA2, GJA9, ORM1, MAP7, BTN3A1, PDK4, RP5-1022P6.2, GBP6, UGP2, CERKL, CREB5, CD74, LOC389386, VPREB3, SEPT4, HS.162734, ARG1, MAK, MAP7, C19ORF12, ALDH1A1, DUSP3, LOC100133800, TMCC1, HM13</w:t>
            </w:r>
          </w:p>
        </w:tc>
        <w:tc>
          <w:tcPr>
            <w:tcW w:w="2312" w:type="dxa"/>
            <w:tcBorders>
              <w:top w:val="nil"/>
              <w:left w:val="nil"/>
              <w:bottom w:val="single" w:sz="4" w:space="0" w:color="auto"/>
              <w:right w:val="single" w:sz="4" w:space="0" w:color="auto"/>
            </w:tcBorders>
            <w:shd w:val="clear" w:color="auto" w:fill="auto"/>
            <w:hideMark/>
          </w:tcPr>
          <w:p w14:paraId="79FE2C56" w14:textId="4DAA306E" w:rsidR="00071E4D" w:rsidRPr="00C34088" w:rsidRDefault="00463938" w:rsidP="00D43322">
            <w:pPr>
              <w:pStyle w:val="Tables"/>
            </w:pPr>
            <w:proofErr w:type="spellStart"/>
            <w:r w:rsidRPr="00C34088">
              <w:t>Kaforou</w:t>
            </w:r>
            <w:proofErr w:type="spellEnd"/>
            <w:r w:rsidRPr="00C34088">
              <w:t xml:space="preserve"> </w:t>
            </w:r>
            <w:r w:rsidR="00071E4D" w:rsidRPr="00C34088">
              <w:t>et al., 2013;</w:t>
            </w:r>
            <w:r w:rsidRPr="00C34088">
              <w:t xml:space="preserve"> PM1D</w:t>
            </w:r>
            <w:r w:rsidR="008A508B" w:rsidRPr="00C34088">
              <w:t>:</w:t>
            </w:r>
            <w:r w:rsidR="00FD230C" w:rsidRPr="00C34088">
              <w:t xml:space="preserve"> </w:t>
            </w:r>
            <w:r w:rsidR="00071E4D" w:rsidRPr="00C34088">
              <w:t xml:space="preserve"> </w:t>
            </w:r>
            <w:proofErr w:type="spellStart"/>
            <w:r w:rsidR="00071E4D" w:rsidRPr="00C34088">
              <w:t>pmed</w:t>
            </w:r>
            <w:proofErr w:type="spellEnd"/>
            <w:r w:rsidR="00071E4D" w:rsidRPr="00C34088">
              <w:t>.</w:t>
            </w:r>
            <w:r w:rsidR="00AB030E" w:rsidRPr="00C34088">
              <w:t xml:space="preserve"> </w:t>
            </w:r>
            <w:r w:rsidR="00071E4D" w:rsidRPr="00C34088">
              <w:t>1001538</w:t>
            </w:r>
          </w:p>
        </w:tc>
      </w:tr>
      <w:tr w:rsidR="008A042A" w:rsidRPr="00C34088" w14:paraId="1D430DFF" w14:textId="77777777" w:rsidTr="5D5EC2A8">
        <w:trPr>
          <w:trHeight w:val="1004"/>
        </w:trPr>
        <w:tc>
          <w:tcPr>
            <w:tcW w:w="511" w:type="dxa"/>
            <w:tcBorders>
              <w:top w:val="nil"/>
              <w:left w:val="single" w:sz="4" w:space="0" w:color="auto"/>
              <w:bottom w:val="single" w:sz="4" w:space="0" w:color="auto"/>
              <w:right w:val="single" w:sz="4" w:space="0" w:color="auto"/>
            </w:tcBorders>
            <w:shd w:val="clear" w:color="auto" w:fill="auto"/>
            <w:noWrap/>
            <w:hideMark/>
          </w:tcPr>
          <w:p w14:paraId="0A9DB445" w14:textId="77777777" w:rsidR="00071E4D" w:rsidRPr="00C34088" w:rsidRDefault="00071E4D" w:rsidP="00D43322">
            <w:pPr>
              <w:pStyle w:val="Tables"/>
            </w:pPr>
            <w:r w:rsidRPr="00C34088">
              <w:t>14</w:t>
            </w:r>
          </w:p>
        </w:tc>
        <w:tc>
          <w:tcPr>
            <w:tcW w:w="1616" w:type="dxa"/>
            <w:tcBorders>
              <w:top w:val="nil"/>
              <w:left w:val="nil"/>
              <w:bottom w:val="single" w:sz="4" w:space="0" w:color="auto"/>
              <w:right w:val="single" w:sz="4" w:space="0" w:color="auto"/>
            </w:tcBorders>
            <w:shd w:val="clear" w:color="auto" w:fill="auto"/>
            <w:hideMark/>
          </w:tcPr>
          <w:p w14:paraId="5F1978A8" w14:textId="77777777" w:rsidR="00071E4D" w:rsidRPr="00C34088" w:rsidRDefault="00071E4D" w:rsidP="00D43322">
            <w:pPr>
              <w:pStyle w:val="Tables"/>
            </w:pPr>
            <w:r w:rsidRPr="00C34088">
              <w:t>Laux da Costa et al. - discriminates between TB and other pulmonary diseases</w:t>
            </w:r>
          </w:p>
        </w:tc>
        <w:tc>
          <w:tcPr>
            <w:tcW w:w="709" w:type="dxa"/>
            <w:tcBorders>
              <w:top w:val="nil"/>
              <w:left w:val="nil"/>
              <w:bottom w:val="single" w:sz="4" w:space="0" w:color="auto"/>
              <w:right w:val="single" w:sz="4" w:space="0" w:color="auto"/>
            </w:tcBorders>
            <w:shd w:val="clear" w:color="auto" w:fill="auto"/>
            <w:hideMark/>
          </w:tcPr>
          <w:p w14:paraId="6F36AAB5" w14:textId="2B25DBEE" w:rsidR="00071E4D" w:rsidRPr="00C34088" w:rsidRDefault="00071E4D" w:rsidP="00D43322">
            <w:pPr>
              <w:pStyle w:val="Tables"/>
            </w:pPr>
            <w:r w:rsidRPr="00C34088">
              <w:t> </w:t>
            </w:r>
            <w:r w:rsidR="00F33693" w:rsidRPr="00C34088">
              <w:t>3</w:t>
            </w:r>
          </w:p>
        </w:tc>
        <w:tc>
          <w:tcPr>
            <w:tcW w:w="4633" w:type="dxa"/>
            <w:tcBorders>
              <w:top w:val="nil"/>
              <w:left w:val="nil"/>
              <w:bottom w:val="single" w:sz="4" w:space="0" w:color="auto"/>
              <w:right w:val="single" w:sz="4" w:space="0" w:color="auto"/>
            </w:tcBorders>
            <w:shd w:val="clear" w:color="auto" w:fill="auto"/>
            <w:hideMark/>
          </w:tcPr>
          <w:p w14:paraId="1F3FCE41" w14:textId="77777777" w:rsidR="00071E4D" w:rsidRPr="00C34088" w:rsidRDefault="00071E4D" w:rsidP="00D43322">
            <w:pPr>
              <w:pStyle w:val="Tables"/>
            </w:pPr>
            <w:r w:rsidRPr="00C34088">
              <w:t>GBP5, CD64, GZMA</w:t>
            </w:r>
          </w:p>
        </w:tc>
        <w:tc>
          <w:tcPr>
            <w:tcW w:w="2312" w:type="dxa"/>
            <w:tcBorders>
              <w:top w:val="nil"/>
              <w:left w:val="nil"/>
              <w:bottom w:val="single" w:sz="4" w:space="0" w:color="auto"/>
              <w:right w:val="single" w:sz="4" w:space="0" w:color="auto"/>
            </w:tcBorders>
            <w:shd w:val="clear" w:color="auto" w:fill="auto"/>
            <w:hideMark/>
          </w:tcPr>
          <w:p w14:paraId="6DD847B0" w14:textId="77777777" w:rsidR="00071E4D" w:rsidRPr="00C34088" w:rsidRDefault="00071E4D" w:rsidP="00D43322">
            <w:pPr>
              <w:pStyle w:val="Tables"/>
            </w:pPr>
            <w:r w:rsidRPr="00C34088">
              <w:t>Laux da Costa et al., 2015; PMID: 26025597</w:t>
            </w:r>
          </w:p>
        </w:tc>
      </w:tr>
      <w:tr w:rsidR="008A042A" w:rsidRPr="00C34088" w14:paraId="3E68087E" w14:textId="77777777" w:rsidTr="5D5EC2A8">
        <w:trPr>
          <w:trHeight w:val="459"/>
        </w:trPr>
        <w:tc>
          <w:tcPr>
            <w:tcW w:w="511" w:type="dxa"/>
            <w:tcBorders>
              <w:top w:val="nil"/>
              <w:left w:val="single" w:sz="4" w:space="0" w:color="auto"/>
              <w:bottom w:val="single" w:sz="4" w:space="0" w:color="auto"/>
              <w:right w:val="single" w:sz="4" w:space="0" w:color="auto"/>
            </w:tcBorders>
            <w:shd w:val="clear" w:color="auto" w:fill="auto"/>
            <w:noWrap/>
            <w:hideMark/>
          </w:tcPr>
          <w:p w14:paraId="307CA835" w14:textId="77777777" w:rsidR="00071E4D" w:rsidRPr="00C34088" w:rsidRDefault="00071E4D" w:rsidP="00D43322">
            <w:pPr>
              <w:pStyle w:val="Tables"/>
            </w:pPr>
            <w:r w:rsidRPr="00C34088">
              <w:t>15</w:t>
            </w:r>
          </w:p>
        </w:tc>
        <w:tc>
          <w:tcPr>
            <w:tcW w:w="1616" w:type="dxa"/>
            <w:tcBorders>
              <w:top w:val="nil"/>
              <w:left w:val="nil"/>
              <w:bottom w:val="single" w:sz="4" w:space="0" w:color="auto"/>
              <w:right w:val="single" w:sz="4" w:space="0" w:color="auto"/>
            </w:tcBorders>
            <w:shd w:val="clear" w:color="auto" w:fill="auto"/>
            <w:hideMark/>
          </w:tcPr>
          <w:p w14:paraId="394DD86A" w14:textId="77777777" w:rsidR="00071E4D" w:rsidRPr="00C34088" w:rsidRDefault="00071E4D" w:rsidP="00D43322">
            <w:pPr>
              <w:pStyle w:val="Tables"/>
            </w:pPr>
            <w:r w:rsidRPr="00C34088">
              <w:t>Maertzdorf4 - TB diagnosis signature</w:t>
            </w:r>
          </w:p>
        </w:tc>
        <w:tc>
          <w:tcPr>
            <w:tcW w:w="709" w:type="dxa"/>
            <w:tcBorders>
              <w:top w:val="nil"/>
              <w:left w:val="nil"/>
              <w:bottom w:val="single" w:sz="4" w:space="0" w:color="auto"/>
              <w:right w:val="single" w:sz="4" w:space="0" w:color="auto"/>
            </w:tcBorders>
            <w:shd w:val="clear" w:color="auto" w:fill="auto"/>
            <w:hideMark/>
          </w:tcPr>
          <w:p w14:paraId="7A742835" w14:textId="77777777" w:rsidR="00071E4D" w:rsidRPr="00C34088" w:rsidRDefault="00071E4D" w:rsidP="00D43322">
            <w:pPr>
              <w:pStyle w:val="Tables"/>
            </w:pPr>
            <w:r w:rsidRPr="00C34088">
              <w:t>4</w:t>
            </w:r>
          </w:p>
        </w:tc>
        <w:tc>
          <w:tcPr>
            <w:tcW w:w="4633" w:type="dxa"/>
            <w:tcBorders>
              <w:top w:val="nil"/>
              <w:left w:val="nil"/>
              <w:bottom w:val="single" w:sz="4" w:space="0" w:color="auto"/>
              <w:right w:val="single" w:sz="4" w:space="0" w:color="auto"/>
            </w:tcBorders>
            <w:shd w:val="clear" w:color="auto" w:fill="auto"/>
            <w:hideMark/>
          </w:tcPr>
          <w:p w14:paraId="553760F4" w14:textId="77777777" w:rsidR="00071E4D" w:rsidRPr="00C34088" w:rsidRDefault="00071E4D" w:rsidP="00D43322">
            <w:pPr>
              <w:pStyle w:val="Tables"/>
            </w:pPr>
            <w:r w:rsidRPr="00C34088">
              <w:t>GBP1, ID3, IFITM3, P2RY14</w:t>
            </w:r>
          </w:p>
        </w:tc>
        <w:tc>
          <w:tcPr>
            <w:tcW w:w="2312" w:type="dxa"/>
            <w:tcBorders>
              <w:top w:val="nil"/>
              <w:left w:val="nil"/>
              <w:bottom w:val="single" w:sz="4" w:space="0" w:color="auto"/>
              <w:right w:val="single" w:sz="4" w:space="0" w:color="auto"/>
            </w:tcBorders>
            <w:shd w:val="clear" w:color="auto" w:fill="auto"/>
            <w:hideMark/>
          </w:tcPr>
          <w:p w14:paraId="488F5977" w14:textId="77777777" w:rsidR="00071E4D" w:rsidRPr="00C34088" w:rsidRDefault="00071E4D" w:rsidP="00D43322">
            <w:pPr>
              <w:pStyle w:val="Tables"/>
            </w:pPr>
            <w:proofErr w:type="spellStart"/>
            <w:r w:rsidRPr="00C34088">
              <w:t>Maertzdorf</w:t>
            </w:r>
            <w:proofErr w:type="spellEnd"/>
            <w:r w:rsidRPr="00C34088">
              <w:t xml:space="preserve"> et al, 2015; PMID: 26682570</w:t>
            </w:r>
          </w:p>
        </w:tc>
      </w:tr>
      <w:tr w:rsidR="008A042A" w:rsidRPr="00C34088" w14:paraId="08B2C103" w14:textId="77777777" w:rsidTr="5D5EC2A8">
        <w:trPr>
          <w:trHeight w:val="520"/>
        </w:trPr>
        <w:tc>
          <w:tcPr>
            <w:tcW w:w="511" w:type="dxa"/>
            <w:tcBorders>
              <w:top w:val="nil"/>
              <w:left w:val="single" w:sz="4" w:space="0" w:color="auto"/>
              <w:bottom w:val="single" w:sz="4" w:space="0" w:color="auto"/>
              <w:right w:val="single" w:sz="4" w:space="0" w:color="auto"/>
            </w:tcBorders>
            <w:shd w:val="clear" w:color="auto" w:fill="auto"/>
            <w:noWrap/>
            <w:hideMark/>
          </w:tcPr>
          <w:p w14:paraId="381A9095" w14:textId="77777777" w:rsidR="00071E4D" w:rsidRPr="00C34088" w:rsidRDefault="00071E4D" w:rsidP="00D43322">
            <w:pPr>
              <w:pStyle w:val="Tables"/>
            </w:pPr>
            <w:r w:rsidRPr="00C34088">
              <w:t>16</w:t>
            </w:r>
          </w:p>
        </w:tc>
        <w:tc>
          <w:tcPr>
            <w:tcW w:w="1616" w:type="dxa"/>
            <w:tcBorders>
              <w:top w:val="nil"/>
              <w:left w:val="nil"/>
              <w:bottom w:val="single" w:sz="4" w:space="0" w:color="auto"/>
              <w:right w:val="single" w:sz="4" w:space="0" w:color="auto"/>
            </w:tcBorders>
            <w:shd w:val="clear" w:color="auto" w:fill="auto"/>
            <w:hideMark/>
          </w:tcPr>
          <w:p w14:paraId="6E29708E" w14:textId="77777777" w:rsidR="00071E4D" w:rsidRPr="00C34088" w:rsidRDefault="00071E4D" w:rsidP="00D43322">
            <w:pPr>
              <w:pStyle w:val="Tables"/>
            </w:pPr>
            <w:r w:rsidRPr="00C34088">
              <w:t>RISK4 - Predicts TB progression</w:t>
            </w:r>
          </w:p>
        </w:tc>
        <w:tc>
          <w:tcPr>
            <w:tcW w:w="709" w:type="dxa"/>
            <w:tcBorders>
              <w:top w:val="nil"/>
              <w:left w:val="nil"/>
              <w:bottom w:val="single" w:sz="4" w:space="0" w:color="auto"/>
              <w:right w:val="single" w:sz="4" w:space="0" w:color="auto"/>
            </w:tcBorders>
            <w:shd w:val="clear" w:color="auto" w:fill="auto"/>
            <w:hideMark/>
          </w:tcPr>
          <w:p w14:paraId="46CFDBEA" w14:textId="77777777" w:rsidR="00071E4D" w:rsidRPr="00C34088" w:rsidRDefault="00071E4D" w:rsidP="00D43322">
            <w:pPr>
              <w:pStyle w:val="Tables"/>
            </w:pPr>
            <w:r w:rsidRPr="00C34088">
              <w:t>4</w:t>
            </w:r>
          </w:p>
        </w:tc>
        <w:tc>
          <w:tcPr>
            <w:tcW w:w="4633" w:type="dxa"/>
            <w:tcBorders>
              <w:top w:val="nil"/>
              <w:left w:val="nil"/>
              <w:bottom w:val="single" w:sz="4" w:space="0" w:color="auto"/>
              <w:right w:val="single" w:sz="4" w:space="0" w:color="auto"/>
            </w:tcBorders>
            <w:shd w:val="clear" w:color="auto" w:fill="auto"/>
            <w:hideMark/>
          </w:tcPr>
          <w:p w14:paraId="2F34823D" w14:textId="77777777" w:rsidR="00071E4D" w:rsidRPr="00C34088" w:rsidRDefault="00071E4D" w:rsidP="00D43322">
            <w:pPr>
              <w:pStyle w:val="Tables"/>
            </w:pPr>
            <w:r w:rsidRPr="00C34088">
              <w:t>GAS6, SEPT4, CD1C, BLK</w:t>
            </w:r>
          </w:p>
        </w:tc>
        <w:tc>
          <w:tcPr>
            <w:tcW w:w="2312" w:type="dxa"/>
            <w:tcBorders>
              <w:top w:val="nil"/>
              <w:left w:val="nil"/>
              <w:bottom w:val="single" w:sz="4" w:space="0" w:color="auto"/>
              <w:right w:val="single" w:sz="4" w:space="0" w:color="auto"/>
            </w:tcBorders>
            <w:shd w:val="clear" w:color="auto" w:fill="auto"/>
            <w:hideMark/>
          </w:tcPr>
          <w:p w14:paraId="0C753D06" w14:textId="77777777" w:rsidR="00071E4D" w:rsidRPr="00C34088" w:rsidRDefault="00071E4D" w:rsidP="00D43322">
            <w:pPr>
              <w:pStyle w:val="Tables"/>
            </w:pPr>
            <w:r w:rsidRPr="00C34088">
              <w:t>Suliman et al., 2018; PMID: 29624071</w:t>
            </w:r>
          </w:p>
        </w:tc>
      </w:tr>
      <w:tr w:rsidR="008A042A" w:rsidRPr="00C34088" w14:paraId="30F00741" w14:textId="77777777" w:rsidTr="5D5EC2A8">
        <w:trPr>
          <w:trHeight w:val="458"/>
        </w:trPr>
        <w:tc>
          <w:tcPr>
            <w:tcW w:w="511" w:type="dxa"/>
            <w:tcBorders>
              <w:top w:val="nil"/>
              <w:left w:val="single" w:sz="4" w:space="0" w:color="auto"/>
              <w:bottom w:val="single" w:sz="4" w:space="0" w:color="auto"/>
              <w:right w:val="single" w:sz="4" w:space="0" w:color="auto"/>
            </w:tcBorders>
            <w:shd w:val="clear" w:color="auto" w:fill="auto"/>
            <w:noWrap/>
            <w:hideMark/>
          </w:tcPr>
          <w:p w14:paraId="4CA33B8C" w14:textId="77777777" w:rsidR="00071E4D" w:rsidRPr="00C34088" w:rsidRDefault="00071E4D" w:rsidP="00D43322">
            <w:pPr>
              <w:pStyle w:val="Tables"/>
            </w:pPr>
            <w:r w:rsidRPr="00C34088">
              <w:t>17</w:t>
            </w:r>
          </w:p>
        </w:tc>
        <w:tc>
          <w:tcPr>
            <w:tcW w:w="1616" w:type="dxa"/>
            <w:tcBorders>
              <w:top w:val="nil"/>
              <w:left w:val="nil"/>
              <w:bottom w:val="single" w:sz="4" w:space="0" w:color="auto"/>
              <w:right w:val="single" w:sz="4" w:space="0" w:color="auto"/>
            </w:tcBorders>
            <w:shd w:val="clear" w:color="auto" w:fill="auto"/>
            <w:hideMark/>
          </w:tcPr>
          <w:p w14:paraId="2D305130" w14:textId="77777777" w:rsidR="00071E4D" w:rsidRPr="00C34088" w:rsidRDefault="00071E4D" w:rsidP="00D43322">
            <w:pPr>
              <w:pStyle w:val="Tables"/>
            </w:pPr>
            <w:r w:rsidRPr="00C34088">
              <w:t>Roe3 - TB Progression signature</w:t>
            </w:r>
          </w:p>
        </w:tc>
        <w:tc>
          <w:tcPr>
            <w:tcW w:w="709" w:type="dxa"/>
            <w:tcBorders>
              <w:top w:val="nil"/>
              <w:left w:val="nil"/>
              <w:bottom w:val="single" w:sz="4" w:space="0" w:color="auto"/>
              <w:right w:val="single" w:sz="4" w:space="0" w:color="auto"/>
            </w:tcBorders>
            <w:shd w:val="clear" w:color="auto" w:fill="auto"/>
            <w:hideMark/>
          </w:tcPr>
          <w:p w14:paraId="31A7646C" w14:textId="77777777" w:rsidR="00071E4D" w:rsidRPr="00C34088" w:rsidRDefault="00071E4D" w:rsidP="00D43322">
            <w:pPr>
              <w:pStyle w:val="Tables"/>
            </w:pPr>
            <w:r w:rsidRPr="00C34088">
              <w:t>3</w:t>
            </w:r>
          </w:p>
        </w:tc>
        <w:tc>
          <w:tcPr>
            <w:tcW w:w="4633" w:type="dxa"/>
            <w:tcBorders>
              <w:top w:val="nil"/>
              <w:left w:val="nil"/>
              <w:bottom w:val="single" w:sz="4" w:space="0" w:color="auto"/>
              <w:right w:val="single" w:sz="4" w:space="0" w:color="auto"/>
            </w:tcBorders>
            <w:shd w:val="clear" w:color="auto" w:fill="auto"/>
            <w:hideMark/>
          </w:tcPr>
          <w:p w14:paraId="7DC44FBC" w14:textId="77777777" w:rsidR="00071E4D" w:rsidRPr="00C34088" w:rsidRDefault="00071E4D" w:rsidP="00D43322">
            <w:pPr>
              <w:pStyle w:val="Tables"/>
            </w:pPr>
            <w:r w:rsidRPr="00C34088">
              <w:t>BATF2, GBP5, SCARF3</w:t>
            </w:r>
          </w:p>
        </w:tc>
        <w:tc>
          <w:tcPr>
            <w:tcW w:w="2312" w:type="dxa"/>
            <w:tcBorders>
              <w:top w:val="nil"/>
              <w:left w:val="nil"/>
              <w:bottom w:val="single" w:sz="4" w:space="0" w:color="auto"/>
              <w:right w:val="single" w:sz="4" w:space="0" w:color="auto"/>
            </w:tcBorders>
            <w:shd w:val="clear" w:color="auto" w:fill="auto"/>
            <w:hideMark/>
          </w:tcPr>
          <w:p w14:paraId="6F33CA97" w14:textId="08E08265" w:rsidR="00071E4D" w:rsidRPr="00C34088" w:rsidRDefault="00071E4D" w:rsidP="00D43322">
            <w:pPr>
              <w:pStyle w:val="Tables"/>
            </w:pPr>
            <w:r w:rsidRPr="00C34088">
              <w:t xml:space="preserve">Roe et al., 2020; </w:t>
            </w:r>
            <w:r w:rsidR="00192BB8" w:rsidRPr="00C34088">
              <w:t xml:space="preserve">PIMD: </w:t>
            </w:r>
            <w:r w:rsidRPr="00C34088">
              <w:t>article/70/5/731/5421263</w:t>
            </w:r>
          </w:p>
        </w:tc>
      </w:tr>
      <w:tr w:rsidR="008A042A" w:rsidRPr="00C34088" w14:paraId="73EBCCD9" w14:textId="77777777" w:rsidTr="5D5EC2A8">
        <w:trPr>
          <w:trHeight w:val="550"/>
        </w:trPr>
        <w:tc>
          <w:tcPr>
            <w:tcW w:w="511" w:type="dxa"/>
            <w:tcBorders>
              <w:top w:val="nil"/>
              <w:left w:val="single" w:sz="4" w:space="0" w:color="auto"/>
              <w:bottom w:val="single" w:sz="4" w:space="0" w:color="auto"/>
              <w:right w:val="single" w:sz="4" w:space="0" w:color="auto"/>
            </w:tcBorders>
            <w:shd w:val="clear" w:color="auto" w:fill="auto"/>
            <w:noWrap/>
            <w:hideMark/>
          </w:tcPr>
          <w:p w14:paraId="035320F5" w14:textId="77777777" w:rsidR="00071E4D" w:rsidRPr="00C34088" w:rsidRDefault="00071E4D" w:rsidP="00D43322">
            <w:pPr>
              <w:pStyle w:val="Tables"/>
            </w:pPr>
            <w:r w:rsidRPr="00C34088">
              <w:t>18</w:t>
            </w:r>
          </w:p>
        </w:tc>
        <w:tc>
          <w:tcPr>
            <w:tcW w:w="1616" w:type="dxa"/>
            <w:tcBorders>
              <w:top w:val="nil"/>
              <w:left w:val="nil"/>
              <w:bottom w:val="single" w:sz="4" w:space="0" w:color="auto"/>
              <w:right w:val="single" w:sz="4" w:space="0" w:color="auto"/>
            </w:tcBorders>
            <w:shd w:val="clear" w:color="auto" w:fill="auto"/>
            <w:hideMark/>
          </w:tcPr>
          <w:p w14:paraId="27241067" w14:textId="77777777" w:rsidR="00071E4D" w:rsidRPr="00C34088" w:rsidRDefault="00071E4D" w:rsidP="00D43322">
            <w:pPr>
              <w:pStyle w:val="Tables"/>
            </w:pPr>
            <w:r w:rsidRPr="00C34088">
              <w:t xml:space="preserve">Suliman2 - Predicts TB progression </w:t>
            </w:r>
          </w:p>
        </w:tc>
        <w:tc>
          <w:tcPr>
            <w:tcW w:w="709" w:type="dxa"/>
            <w:tcBorders>
              <w:top w:val="nil"/>
              <w:left w:val="nil"/>
              <w:bottom w:val="single" w:sz="4" w:space="0" w:color="auto"/>
              <w:right w:val="single" w:sz="4" w:space="0" w:color="auto"/>
            </w:tcBorders>
            <w:shd w:val="clear" w:color="auto" w:fill="auto"/>
            <w:hideMark/>
          </w:tcPr>
          <w:p w14:paraId="2D95F824" w14:textId="77777777" w:rsidR="00071E4D" w:rsidRPr="00C34088" w:rsidRDefault="00071E4D" w:rsidP="00D43322">
            <w:pPr>
              <w:pStyle w:val="Tables"/>
            </w:pPr>
            <w:r w:rsidRPr="00C34088">
              <w:t>2</w:t>
            </w:r>
          </w:p>
        </w:tc>
        <w:tc>
          <w:tcPr>
            <w:tcW w:w="4633" w:type="dxa"/>
            <w:tcBorders>
              <w:top w:val="nil"/>
              <w:left w:val="nil"/>
              <w:bottom w:val="single" w:sz="4" w:space="0" w:color="auto"/>
              <w:right w:val="single" w:sz="4" w:space="0" w:color="auto"/>
            </w:tcBorders>
            <w:shd w:val="clear" w:color="auto" w:fill="auto"/>
            <w:hideMark/>
          </w:tcPr>
          <w:p w14:paraId="6D5D5AD0" w14:textId="77777777" w:rsidR="00071E4D" w:rsidRPr="00C34088" w:rsidRDefault="00071E4D" w:rsidP="00D43322">
            <w:pPr>
              <w:pStyle w:val="Tables"/>
            </w:pPr>
            <w:r w:rsidRPr="00C34088">
              <w:t>C1QC, TRAV27</w:t>
            </w:r>
          </w:p>
        </w:tc>
        <w:tc>
          <w:tcPr>
            <w:tcW w:w="2312" w:type="dxa"/>
            <w:tcBorders>
              <w:top w:val="nil"/>
              <w:left w:val="nil"/>
              <w:bottom w:val="single" w:sz="4" w:space="0" w:color="auto"/>
              <w:right w:val="single" w:sz="4" w:space="0" w:color="auto"/>
            </w:tcBorders>
            <w:shd w:val="clear" w:color="auto" w:fill="auto"/>
            <w:hideMark/>
          </w:tcPr>
          <w:p w14:paraId="3171C052" w14:textId="77777777" w:rsidR="00071E4D" w:rsidRPr="00C34088" w:rsidRDefault="00071E4D" w:rsidP="00D43322">
            <w:pPr>
              <w:pStyle w:val="Tables"/>
            </w:pPr>
            <w:r w:rsidRPr="00C34088">
              <w:t>Suliman et al., 2018; PMID: 29624071</w:t>
            </w:r>
          </w:p>
        </w:tc>
      </w:tr>
      <w:tr w:rsidR="008A042A" w:rsidRPr="00C34088" w14:paraId="1A1192C1" w14:textId="77777777" w:rsidTr="008F064F">
        <w:trPr>
          <w:trHeight w:val="784"/>
        </w:trPr>
        <w:tc>
          <w:tcPr>
            <w:tcW w:w="511" w:type="dxa"/>
            <w:tcBorders>
              <w:top w:val="nil"/>
              <w:left w:val="single" w:sz="4" w:space="0" w:color="auto"/>
              <w:bottom w:val="single" w:sz="4" w:space="0" w:color="auto"/>
              <w:right w:val="single" w:sz="4" w:space="0" w:color="auto"/>
            </w:tcBorders>
            <w:shd w:val="clear" w:color="auto" w:fill="auto"/>
            <w:noWrap/>
            <w:hideMark/>
          </w:tcPr>
          <w:p w14:paraId="381E907A" w14:textId="77777777" w:rsidR="00071E4D" w:rsidRPr="00C34088" w:rsidRDefault="00071E4D" w:rsidP="00D43322">
            <w:pPr>
              <w:pStyle w:val="Tables"/>
            </w:pPr>
            <w:r w:rsidRPr="00C34088">
              <w:t>19</w:t>
            </w:r>
          </w:p>
        </w:tc>
        <w:tc>
          <w:tcPr>
            <w:tcW w:w="1616" w:type="dxa"/>
            <w:tcBorders>
              <w:top w:val="nil"/>
              <w:left w:val="nil"/>
              <w:bottom w:val="single" w:sz="4" w:space="0" w:color="auto"/>
              <w:right w:val="single" w:sz="4" w:space="0" w:color="auto"/>
            </w:tcBorders>
            <w:shd w:val="clear" w:color="auto" w:fill="auto"/>
            <w:hideMark/>
          </w:tcPr>
          <w:p w14:paraId="079964AD" w14:textId="77777777" w:rsidR="00071E4D" w:rsidRPr="00C34088" w:rsidRDefault="00071E4D" w:rsidP="00D43322">
            <w:pPr>
              <w:pStyle w:val="Tables"/>
            </w:pPr>
            <w:r w:rsidRPr="00C34088">
              <w:t>Sweeney3 - For TB diagnosis and treatment response monitoring</w:t>
            </w:r>
          </w:p>
        </w:tc>
        <w:tc>
          <w:tcPr>
            <w:tcW w:w="709" w:type="dxa"/>
            <w:tcBorders>
              <w:top w:val="nil"/>
              <w:left w:val="nil"/>
              <w:bottom w:val="single" w:sz="4" w:space="0" w:color="auto"/>
              <w:right w:val="single" w:sz="4" w:space="0" w:color="auto"/>
            </w:tcBorders>
            <w:shd w:val="clear" w:color="auto" w:fill="auto"/>
            <w:hideMark/>
          </w:tcPr>
          <w:p w14:paraId="22B7F7D9" w14:textId="77777777" w:rsidR="00071E4D" w:rsidRPr="00C34088" w:rsidRDefault="00071E4D" w:rsidP="00D43322">
            <w:pPr>
              <w:pStyle w:val="Tables"/>
            </w:pPr>
            <w:r w:rsidRPr="00C34088">
              <w:t>3</w:t>
            </w:r>
          </w:p>
        </w:tc>
        <w:tc>
          <w:tcPr>
            <w:tcW w:w="4633" w:type="dxa"/>
            <w:tcBorders>
              <w:top w:val="nil"/>
              <w:left w:val="nil"/>
              <w:bottom w:val="single" w:sz="4" w:space="0" w:color="auto"/>
              <w:right w:val="single" w:sz="4" w:space="0" w:color="auto"/>
            </w:tcBorders>
            <w:shd w:val="clear" w:color="auto" w:fill="auto"/>
            <w:hideMark/>
          </w:tcPr>
          <w:p w14:paraId="06ABFFC0" w14:textId="77777777" w:rsidR="00071E4D" w:rsidRPr="00C34088" w:rsidRDefault="00071E4D" w:rsidP="00D43322">
            <w:pPr>
              <w:pStyle w:val="Tables"/>
            </w:pPr>
            <w:r w:rsidRPr="00C34088">
              <w:t>GBP5, DUSP3, KLF2</w:t>
            </w:r>
          </w:p>
        </w:tc>
        <w:tc>
          <w:tcPr>
            <w:tcW w:w="2312" w:type="dxa"/>
            <w:tcBorders>
              <w:top w:val="nil"/>
              <w:left w:val="nil"/>
              <w:bottom w:val="single" w:sz="4" w:space="0" w:color="auto"/>
              <w:right w:val="single" w:sz="4" w:space="0" w:color="auto"/>
            </w:tcBorders>
            <w:shd w:val="clear" w:color="auto" w:fill="auto"/>
            <w:hideMark/>
          </w:tcPr>
          <w:p w14:paraId="0F7F19E8" w14:textId="77777777" w:rsidR="00071E4D" w:rsidRPr="00C34088" w:rsidRDefault="00071E4D" w:rsidP="00D43322">
            <w:pPr>
              <w:pStyle w:val="Tables"/>
            </w:pPr>
            <w:r w:rsidRPr="00C34088">
              <w:t xml:space="preserve">Sweeney et al., 2016; PMID: 26907218.   </w:t>
            </w:r>
          </w:p>
        </w:tc>
      </w:tr>
      <w:tr w:rsidR="008A042A" w:rsidRPr="00C34088" w14:paraId="292D738D" w14:textId="77777777" w:rsidTr="008F064F">
        <w:trPr>
          <w:trHeight w:val="710"/>
        </w:trPr>
        <w:tc>
          <w:tcPr>
            <w:tcW w:w="511" w:type="dxa"/>
            <w:tcBorders>
              <w:top w:val="nil"/>
              <w:left w:val="single" w:sz="4" w:space="0" w:color="auto"/>
              <w:bottom w:val="single" w:sz="4" w:space="0" w:color="auto"/>
              <w:right w:val="single" w:sz="4" w:space="0" w:color="auto"/>
            </w:tcBorders>
            <w:shd w:val="clear" w:color="auto" w:fill="auto"/>
            <w:noWrap/>
            <w:hideMark/>
          </w:tcPr>
          <w:p w14:paraId="2F37B5CE" w14:textId="77777777" w:rsidR="00071E4D" w:rsidRPr="00C34088" w:rsidRDefault="00071E4D" w:rsidP="00D43322">
            <w:pPr>
              <w:pStyle w:val="Tables"/>
            </w:pPr>
            <w:r w:rsidRPr="00C34088">
              <w:t>20</w:t>
            </w:r>
          </w:p>
        </w:tc>
        <w:tc>
          <w:tcPr>
            <w:tcW w:w="1616" w:type="dxa"/>
            <w:tcBorders>
              <w:top w:val="nil"/>
              <w:left w:val="nil"/>
              <w:bottom w:val="single" w:sz="4" w:space="0" w:color="auto"/>
              <w:right w:val="single" w:sz="4" w:space="0" w:color="auto"/>
            </w:tcBorders>
            <w:shd w:val="clear" w:color="auto" w:fill="auto"/>
            <w:hideMark/>
          </w:tcPr>
          <w:p w14:paraId="07466273" w14:textId="77777777" w:rsidR="00071E4D" w:rsidRPr="00C34088" w:rsidRDefault="00071E4D" w:rsidP="00D43322">
            <w:pPr>
              <w:pStyle w:val="Tables"/>
            </w:pPr>
            <w:r w:rsidRPr="00C34088">
              <w:t>Zak16 - TB risk signature; detects progression from LTBI to ATB</w:t>
            </w:r>
          </w:p>
        </w:tc>
        <w:tc>
          <w:tcPr>
            <w:tcW w:w="709" w:type="dxa"/>
            <w:tcBorders>
              <w:top w:val="nil"/>
              <w:left w:val="nil"/>
              <w:bottom w:val="single" w:sz="4" w:space="0" w:color="auto"/>
              <w:right w:val="single" w:sz="4" w:space="0" w:color="auto"/>
            </w:tcBorders>
            <w:shd w:val="clear" w:color="auto" w:fill="auto"/>
            <w:hideMark/>
          </w:tcPr>
          <w:p w14:paraId="323B9B9D" w14:textId="77777777" w:rsidR="00071E4D" w:rsidRPr="00C34088" w:rsidRDefault="00071E4D" w:rsidP="00D43322">
            <w:pPr>
              <w:pStyle w:val="Tables"/>
            </w:pPr>
            <w:r w:rsidRPr="00C34088">
              <w:t>16</w:t>
            </w:r>
          </w:p>
        </w:tc>
        <w:tc>
          <w:tcPr>
            <w:tcW w:w="4633" w:type="dxa"/>
            <w:tcBorders>
              <w:top w:val="nil"/>
              <w:left w:val="nil"/>
              <w:bottom w:val="single" w:sz="4" w:space="0" w:color="auto"/>
              <w:right w:val="single" w:sz="4" w:space="0" w:color="auto"/>
            </w:tcBorders>
            <w:shd w:val="clear" w:color="auto" w:fill="auto"/>
            <w:hideMark/>
          </w:tcPr>
          <w:p w14:paraId="33CD949A" w14:textId="77777777" w:rsidR="00071E4D" w:rsidRPr="00C34088" w:rsidRDefault="00071E4D" w:rsidP="00D43322">
            <w:pPr>
              <w:pStyle w:val="Tables"/>
            </w:pPr>
            <w:r w:rsidRPr="00C34088">
              <w:t>ETV7, FCGR1A, FCGR1B, GBP1, GBP2, GBP5, SCARF1, SERPING1, STAT1, TAP1, TRAFD1, ANKRD22, APOL1, BATF2, GBP4, SEPT4</w:t>
            </w:r>
          </w:p>
        </w:tc>
        <w:tc>
          <w:tcPr>
            <w:tcW w:w="2312" w:type="dxa"/>
            <w:tcBorders>
              <w:top w:val="nil"/>
              <w:left w:val="nil"/>
              <w:bottom w:val="single" w:sz="4" w:space="0" w:color="auto"/>
              <w:right w:val="single" w:sz="4" w:space="0" w:color="auto"/>
            </w:tcBorders>
            <w:shd w:val="clear" w:color="auto" w:fill="auto"/>
            <w:hideMark/>
          </w:tcPr>
          <w:p w14:paraId="70CAA51E" w14:textId="77777777" w:rsidR="00071E4D" w:rsidRPr="00C34088" w:rsidRDefault="00071E4D" w:rsidP="00D43322">
            <w:pPr>
              <w:pStyle w:val="Tables"/>
            </w:pPr>
            <w:r w:rsidRPr="00C34088">
              <w:t>Zak et al., 2016; PMID: 27017310</w:t>
            </w:r>
          </w:p>
        </w:tc>
      </w:tr>
      <w:bookmarkEnd w:id="3"/>
    </w:tbl>
    <w:p w14:paraId="4FB6A13E" w14:textId="77777777" w:rsidR="00071E4D" w:rsidRPr="00C34088" w:rsidRDefault="00071E4D" w:rsidP="00071E4D">
      <w:pPr>
        <w:rPr>
          <w:rFonts w:cs="Times New Roman"/>
          <w:sz w:val="22"/>
        </w:rPr>
      </w:pPr>
    </w:p>
    <w:p w14:paraId="6F9CBF1E" w14:textId="2B07AD98" w:rsidR="00EB1367" w:rsidRPr="00C34088" w:rsidRDefault="00EB1367">
      <w:pPr>
        <w:spacing w:line="259" w:lineRule="auto"/>
        <w:jc w:val="left"/>
        <w:rPr>
          <w:rFonts w:cs="Times New Roman"/>
          <w:b/>
          <w:bCs/>
          <w:i/>
          <w:iCs/>
          <w:color w:val="44546A" w:themeColor="text2"/>
          <w:sz w:val="22"/>
        </w:rPr>
      </w:pPr>
      <w:bookmarkStart w:id="5" w:name="_Toc160548117"/>
    </w:p>
    <w:p w14:paraId="750359FA" w14:textId="77777777" w:rsidR="008F064F" w:rsidRDefault="008F064F">
      <w:pPr>
        <w:spacing w:line="259" w:lineRule="auto"/>
        <w:jc w:val="left"/>
        <w:rPr>
          <w:rFonts w:cs="Times New Roman"/>
          <w:b/>
          <w:bCs/>
          <w:i/>
          <w:iCs/>
          <w:color w:val="44546A" w:themeColor="text2"/>
          <w:sz w:val="22"/>
        </w:rPr>
      </w:pPr>
      <w:r>
        <w:rPr>
          <w:rFonts w:cs="Times New Roman"/>
          <w:b/>
          <w:bCs/>
          <w:i/>
          <w:iCs/>
          <w:color w:val="44546A" w:themeColor="text2"/>
          <w:sz w:val="22"/>
        </w:rPr>
        <w:br w:type="page"/>
      </w:r>
    </w:p>
    <w:p w14:paraId="5B6F8C8B" w14:textId="543E4C56" w:rsidR="00400084" w:rsidRPr="00C34088" w:rsidRDefault="000236AF" w:rsidP="00400084">
      <w:pPr>
        <w:spacing w:after="0" w:line="240" w:lineRule="auto"/>
        <w:rPr>
          <w:rFonts w:cs="Times New Roman"/>
          <w:b/>
          <w:bCs/>
          <w:i/>
          <w:iCs/>
          <w:color w:val="44546A" w:themeColor="text2"/>
          <w:sz w:val="22"/>
        </w:rPr>
      </w:pPr>
      <w:r w:rsidRPr="00C34088">
        <w:rPr>
          <w:rFonts w:cs="Times New Roman"/>
          <w:b/>
          <w:bCs/>
          <w:i/>
          <w:iCs/>
          <w:color w:val="44546A" w:themeColor="text2"/>
          <w:sz w:val="22"/>
        </w:rPr>
        <w:lastRenderedPageBreak/>
        <w:t xml:space="preserve">Supplementary </w:t>
      </w:r>
      <w:r w:rsidR="00903669" w:rsidRPr="00C34088">
        <w:rPr>
          <w:rFonts w:cs="Times New Roman"/>
          <w:b/>
          <w:bCs/>
          <w:i/>
          <w:iCs/>
          <w:color w:val="44546A" w:themeColor="text2"/>
          <w:sz w:val="22"/>
        </w:rPr>
        <w:t>T</w:t>
      </w:r>
      <w:r w:rsidR="00400084" w:rsidRPr="00C34088">
        <w:rPr>
          <w:rFonts w:cs="Times New Roman"/>
          <w:b/>
          <w:bCs/>
          <w:i/>
          <w:iCs/>
          <w:color w:val="44546A" w:themeColor="text2"/>
          <w:sz w:val="22"/>
        </w:rPr>
        <w:t xml:space="preserve">able </w:t>
      </w:r>
      <w:r w:rsidR="00C44509" w:rsidRPr="00C34088">
        <w:rPr>
          <w:rFonts w:cs="Times New Roman"/>
          <w:b/>
          <w:bCs/>
          <w:i/>
          <w:iCs/>
          <w:color w:val="44546A" w:themeColor="text2"/>
          <w:sz w:val="22"/>
        </w:rPr>
        <w:t>2</w:t>
      </w:r>
      <w:r w:rsidR="00400084" w:rsidRPr="00C34088">
        <w:rPr>
          <w:rFonts w:cs="Times New Roman"/>
          <w:b/>
          <w:bCs/>
          <w:i/>
          <w:iCs/>
          <w:color w:val="44546A" w:themeColor="text2"/>
          <w:sz w:val="22"/>
        </w:rPr>
        <w:t xml:space="preserve">: Summarised </w:t>
      </w:r>
      <w:r w:rsidR="00A76E2F" w:rsidRPr="00C34088">
        <w:rPr>
          <w:rFonts w:cs="Times New Roman"/>
          <w:b/>
          <w:bCs/>
          <w:i/>
          <w:iCs/>
          <w:color w:val="44546A" w:themeColor="text2"/>
          <w:sz w:val="22"/>
        </w:rPr>
        <w:t>b</w:t>
      </w:r>
      <w:r w:rsidR="00400084" w:rsidRPr="00C34088">
        <w:rPr>
          <w:rFonts w:cs="Times New Roman"/>
          <w:b/>
          <w:bCs/>
          <w:i/>
          <w:iCs/>
          <w:color w:val="44546A" w:themeColor="text2"/>
          <w:sz w:val="22"/>
        </w:rPr>
        <w:t>iological functions of the selected genes</w:t>
      </w:r>
      <w:bookmarkEnd w:id="5"/>
    </w:p>
    <w:tbl>
      <w:tblPr>
        <w:tblStyle w:val="PlainTable2"/>
        <w:tblW w:w="9781" w:type="dxa"/>
        <w:tblInd w:w="-142" w:type="dxa"/>
        <w:tblLook w:val="04A0" w:firstRow="1" w:lastRow="0" w:firstColumn="1" w:lastColumn="0" w:noHBand="0" w:noVBand="1"/>
      </w:tblPr>
      <w:tblGrid>
        <w:gridCol w:w="776"/>
        <w:gridCol w:w="9005"/>
      </w:tblGrid>
      <w:tr w:rsidR="00400084" w:rsidRPr="00C34088" w14:paraId="4232D5AE" w14:textId="77777777" w:rsidTr="00057B60">
        <w:trPr>
          <w:cnfStyle w:val="100000000000" w:firstRow="1" w:lastRow="0" w:firstColumn="0" w:lastColumn="0" w:oddVBand="0" w:evenVBand="0" w:oddHBand="0"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709" w:type="dxa"/>
            <w:noWrap/>
            <w:hideMark/>
          </w:tcPr>
          <w:p w14:paraId="616FA8FB" w14:textId="77777777" w:rsidR="00400084" w:rsidRPr="00C34088" w:rsidRDefault="00400084" w:rsidP="00E07FE3">
            <w:pPr>
              <w:pStyle w:val="Tables"/>
            </w:pPr>
            <w:r w:rsidRPr="00C34088">
              <w:t xml:space="preserve">Gene </w:t>
            </w:r>
          </w:p>
        </w:tc>
        <w:tc>
          <w:tcPr>
            <w:tcW w:w="9072" w:type="dxa"/>
            <w:hideMark/>
          </w:tcPr>
          <w:p w14:paraId="13B28206" w14:textId="77777777" w:rsidR="00400084" w:rsidRPr="00C34088" w:rsidRDefault="00400084" w:rsidP="00E07FE3">
            <w:pPr>
              <w:pStyle w:val="Tables"/>
              <w:cnfStyle w:val="100000000000" w:firstRow="1" w:lastRow="0" w:firstColumn="0" w:lastColumn="0" w:oddVBand="0" w:evenVBand="0" w:oddHBand="0" w:evenHBand="0" w:firstRowFirstColumn="0" w:firstRowLastColumn="0" w:lastRowFirstColumn="0" w:lastRowLastColumn="0"/>
            </w:pPr>
            <w:r w:rsidRPr="00C34088">
              <w:t xml:space="preserve">Biological function </w:t>
            </w:r>
          </w:p>
        </w:tc>
      </w:tr>
      <w:tr w:rsidR="00400084" w:rsidRPr="00C34088" w14:paraId="030B135C" w14:textId="77777777" w:rsidTr="00057B6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709" w:type="dxa"/>
            <w:vMerge w:val="restart"/>
            <w:noWrap/>
            <w:hideMark/>
          </w:tcPr>
          <w:p w14:paraId="333C4236" w14:textId="77777777" w:rsidR="00400084" w:rsidRPr="00C34088" w:rsidRDefault="00400084" w:rsidP="00E07FE3">
            <w:pPr>
              <w:pStyle w:val="Tables"/>
            </w:pPr>
            <w:r w:rsidRPr="00C34088">
              <w:t>GBP5</w:t>
            </w:r>
          </w:p>
        </w:tc>
        <w:tc>
          <w:tcPr>
            <w:tcW w:w="9072" w:type="dxa"/>
            <w:hideMark/>
          </w:tcPr>
          <w:p w14:paraId="29C4EED4" w14:textId="60ED128B" w:rsidR="00400084" w:rsidRPr="00C34088" w:rsidRDefault="00400084" w:rsidP="00E07FE3">
            <w:pPr>
              <w:pStyle w:val="Tables"/>
              <w:cnfStyle w:val="000000100000" w:firstRow="0" w:lastRow="0" w:firstColumn="0" w:lastColumn="0" w:oddVBand="0" w:evenVBand="0" w:oddHBand="1" w:evenHBand="0" w:firstRowFirstColumn="0" w:firstRowLastColumn="0" w:lastRowFirstColumn="0" w:lastRowLastColumn="0"/>
            </w:pPr>
            <w:r w:rsidRPr="00C34088">
              <w:t>Induce by IFN-</w:t>
            </w:r>
            <w:r w:rsidRPr="000477D0">
              <w:rPr>
                <w:rFonts w:ascii="Symbol" w:hAnsi="Symbol"/>
              </w:rPr>
              <w:t>g</w:t>
            </w:r>
            <w:r w:rsidRPr="00C34088">
              <w:fldChar w:fldCharType="begin" w:fldLock="1"/>
            </w:r>
            <w:r w:rsidR="00B0381D">
              <w:instrText>ADDIN CSL_CITATION {"citationItems":[{"id":"ITEM-1","itemData":{"DOI":"10.1016/j.chom.2016.02.019","abstract":"Graphical Abstract Highlights d GBP5 reduces HIV-1 infectivity by interfering with Env processing and incorporation d GBP5 expression levels determine infectious HIV-1 production in macrophages d Antiretroviral activity of GBP5 requires Golgi localization but not GTPase activity d Mutations in vpu reduce HIV-1 susceptibility to GBP5 by increasing Env expression In Brief GBPs are IFN-inducible guanosine triphosphatases important for cell-intrinsic immunity against bacteria and parasites. Krapp et al. demonstrate that GBP5, expressed in HIV-1 target cells, interferes with HIV-1 Env glycoprotein to potently suppress infectious virus yield. Vpu mutations in macrophage-tropic HIV-1 strains increase Env expression and confer partial resistance to GBP5.","author":[{"dropping-particle":"","family":"Krapp","given":"Christian","non-dropping-particle":"","parse-names":false,"suffix":""},{"dropping-particle":"","family":"Hotter","given":"Dominik","non-dropping-particle":"","parse-names":false,"suffix":""},{"dropping-particle":"","family":"Gawanbacht","given":"Ali","non-dropping-particle":"","parse-names":false,"suffix":""},{"dropping-particle":"","family":"Sauter","given":"Daniel","non-dropping-particle":"","parse-names":false,"suffix":""},{"dropping-particle":"","family":"Telenti","given":"Amalio","non-dropping-particle":"","parse-names":false,"suffix":""},{"dropping-particle":"","family":"Correspondence","given":"Frank Kirchhoff","non-dropping-particle":"","parse-names":false,"suffix":""},{"dropping-particle":"","family":"Mclaren","given":"Paul J","non-dropping-particle":"","parse-names":false,"suffix":""},{"dropping-particle":"","family":"Kluge","given":"Silvia F","non-dropping-particle":"","parse-names":false,"suffix":""},{"dropping-particle":"","family":"Stü Rzel","given":"Christina M","non-dropping-particle":"","parse-names":false,"suffix":""},{"dropping-particle":"","family":"Mack","given":"Katharina","non-dropping-particle":"","parse-names":false,"suffix":""},{"dropping-particle":"","family":"Reith","given":"Elisabeth","non-dropping-particle":"","parse-names":false,"suffix":""},{"dropping-particle":"","family":"Engelhart","given":"Susanne","non-dropping-particle":"","parse-names":false,"suffix":""},{"dropping-particle":"","family":"Ciuffi","given":"Angela","non-dropping-particle":"","parse-names":false,"suffix":""},{"dropping-particle":"","family":"Hornung","given":"Veit","non-dropping-particle":"","parse-names":false,"suffix":""},{"dropping-particle":"","family":"Kirchhoff","given":"Frank","non-dropping-particle":"","parse-names":false,"suffix":""}],"container-title":"Cell Host &amp; Microbe","id":"ITEM-1","issued":{"date-parts":[["2016"]]},"page":"504-514","title":"Guanylate Binding Protein (GBP) 5 Is an Interferon-Inducible Inhibitor of HIV-1 Infectivity Article Guanylate Binding Protein (GBP) 5 Is an Interferon-Inducible Inhibitor of HIV-1 Infectivity","type":"article-journal","volume":"19"},"uris":["http://www.mendeley.com/documents/?uuid=7348f5ca-53ef-3559-a006-9f0152b15fe9"]},{"id":"ITEM-2","itemData":{"DOI":"10.1016/j.jmb.2016.04.032","ISSN":"10898638","PMID":"27181197","abstract":"Cell-autonomous immunity is essential for host organisms to defend themselves against invasive microbes. In vertebrates, both the adaptive and the innate branches of the immune system operate cell-autonomous defenses as key effector mechanisms that are induced by pro-inflammatory interferons (IFNs). IFNs can activate cell-intrinsic host defenses in virtually any cell type ranging from professional phagocytes to mucosal epithelial cells. Much of this IFN-induced host resistance program is dependent on four families of IFN-inducible GTPases: the myxovirus resistance proteins, the immunity-related GTPases, the guanylate-binding proteins (GBPs), and the very large IFN-inducible GTPases. These GTPase families provide host resistance to a variety of viral, bacterial, and protozoan pathogens through the sequestration of microbial proteins, manipulation of vesicle trafficking, regulation of antimicrobial autophagy (xenophagy), execution of intracellular membranolytic pathways, and the activation of inflammasomes. This review discusses our current knowledge of the molecular function of IFN-inducible GTPases in providing host resistance, as well as their role in the pathogenesis of autoinflammatory Crohn's disease. While substantial advances were made in the recent past, few of the known functions of IFN-inducible GTPases have been explored in any depth, and new functions await discovery. This review will therefore highlight key areas of future exploration that promise to advance our understanding of the role of IFN-inducible GTPases in human diseases.","author":[{"dropping-particle":"","family":"Pilla-Moffett","given":"Danielle","non-dropping-particle":"","parse-names":false,"suffix":""},{"dropping-particle":"","family":"Barber","given":"Matthew F.","non-dropping-particle":"","parse-names":false,"suffix":""},{"dropping-particle":"","family":"Taylor","given":"Gregory A.","non-dropping-particle":"","parse-names":false,"suffix":""},{"dropping-particle":"","family":"Coers","given":"Jörn","non-dropping-particle":"","parse-names":false,"suffix":""}],"container-title":"Journal of Molecular Biology","id":"ITEM-2","issue":"17","issued":{"date-parts":[["2016"]]},"page":"3495-3513","title":"Interferon-Inducible GTPases in Host Resistance, Inflammation and Disease","type":"article-journal","volume":"428"},"uris":["http://www.mendeley.com/documents/?uuid=5bb954a4-81ab-416b-8b4e-abda8e23b72f"]}],"mendeley":{"formattedCitation":"&lt;sup&gt;1,2&lt;/sup&gt;","plainTextFormattedCitation":"1,2","previouslyFormattedCitation":"&lt;sup&gt;56,57&lt;/sup&gt;"},"properties":{"noteIndex":0},"schema":"https://github.com/citation-style-language/schema/raw/master/csl-citation.json"}</w:instrText>
            </w:r>
            <w:r w:rsidRPr="00C34088">
              <w:fldChar w:fldCharType="separate"/>
            </w:r>
            <w:r w:rsidR="00B0381D" w:rsidRPr="00B0381D">
              <w:rPr>
                <w:noProof/>
                <w:vertAlign w:val="superscript"/>
              </w:rPr>
              <w:t>1,2</w:t>
            </w:r>
            <w:r w:rsidRPr="00C34088">
              <w:fldChar w:fldCharType="end"/>
            </w:r>
          </w:p>
        </w:tc>
      </w:tr>
      <w:tr w:rsidR="00400084" w:rsidRPr="00C34088" w14:paraId="403A8ED3" w14:textId="77777777" w:rsidTr="00057B60">
        <w:trPr>
          <w:trHeight w:val="260"/>
        </w:trPr>
        <w:tc>
          <w:tcPr>
            <w:cnfStyle w:val="001000000000" w:firstRow="0" w:lastRow="0" w:firstColumn="1" w:lastColumn="0" w:oddVBand="0" w:evenVBand="0" w:oddHBand="0" w:evenHBand="0" w:firstRowFirstColumn="0" w:firstRowLastColumn="0" w:lastRowFirstColumn="0" w:lastRowLastColumn="0"/>
            <w:tcW w:w="709" w:type="dxa"/>
            <w:vMerge/>
            <w:hideMark/>
          </w:tcPr>
          <w:p w14:paraId="5AF269D1" w14:textId="77777777" w:rsidR="00400084" w:rsidRPr="00C34088" w:rsidRDefault="00400084" w:rsidP="00E07FE3">
            <w:pPr>
              <w:pStyle w:val="Tables"/>
            </w:pPr>
          </w:p>
        </w:tc>
        <w:tc>
          <w:tcPr>
            <w:tcW w:w="9072" w:type="dxa"/>
            <w:hideMark/>
          </w:tcPr>
          <w:p w14:paraId="20D25604" w14:textId="173DF364" w:rsidR="00400084" w:rsidRPr="00C34088" w:rsidRDefault="00400084" w:rsidP="00E07FE3">
            <w:pPr>
              <w:pStyle w:val="Tables"/>
              <w:cnfStyle w:val="000000000000" w:firstRow="0" w:lastRow="0" w:firstColumn="0" w:lastColumn="0" w:oddVBand="0" w:evenVBand="0" w:oddHBand="0" w:evenHBand="0" w:firstRowFirstColumn="0" w:firstRowLastColumn="0" w:lastRowFirstColumn="0" w:lastRowLastColumn="0"/>
            </w:pPr>
            <w:r w:rsidRPr="00C34088">
              <w:t>Plays a role in innate immunity and inflammation</w:t>
            </w:r>
            <w:r w:rsidRPr="00C34088">
              <w:fldChar w:fldCharType="begin" w:fldLock="1"/>
            </w:r>
            <w:r w:rsidR="00B0381D">
              <w:instrText>ADDIN CSL_CITATION {"citationItems":[{"id":"ITEM-1","itemData":{"DOI":"10.1126/science.1217141","abstract":"Inflammasomes are sensory complexes that alert the immune system to the presence of infection or tissue damage. These complexes assemble NLR (nucleotide binding and oligomerization, leucine-rich repeat) or ALR (absent in melanoma 2–like receptor) proteins to activate caspase-1 cleavage and interleukin (IL)–1β/IL-18 secretion. Here, we identified a non-NLR/ALR human protein that stimulates inflammasome assembly: guanylate binding protein 5 (GBP5). GBP5 promoted selective NLRP3 inflammasome responses to pathogenic bacteria and soluble but not crystalline inflammasome priming agents. Generation of Gbp5–/– mice revealed pronounced caspase-1 and IL-1β/IL-18 cleavage defects in vitro and impaired host defense and Nlrp3-dependent inflammatory responses in vivo. Thus, GBP5 serves as a unique rheostat for NLRP3 inflammasome activation and extends our understanding of the inflammasome complex beyond its core machinery.","author":[{"dropping-particle":"","family":"Shenoy","given":"Avinash R","non-dropping-particle":"","parse-names":false,"suffix":""},{"dropping-particle":"","family":"Wellington","given":"David A","non-dropping-particle":"","parse-names":false,"suffix":""},{"dropping-particle":"","family":"Kumar","given":"Pradeep","non-dropping-particle":"","parse-names":false,"suffix":""},{"dropping-particle":"","family":"Kassa","given":"Hilina","non-dropping-particle":"","parse-names":false,"suffix":""},{"dropping-particle":"","family":"Booth","given":"Carmen J","non-dropping-particle":"","parse-names":false,"suffix":""},{"dropping-particle":"","family":"Cresswell","given":"Peter","non-dropping-particle":"","parse-names":false,"suffix":""},{"dropping-particle":"","family":"MacMicking","given":"John D","non-dropping-particle":"","parse-names":false,"suffix":""}],"container-title":"Science","id":"ITEM-1","issue":"6080","issued":{"date-parts":[["2012","4","27"]]},"page":"481 LP  - 485","title":"GBP5 Promotes NLRP3 Inflammasome Assembly and Immunity in Mammals","type":"article-journal","volume":"336"},"uris":["http://www.mendeley.com/documents/?uuid=f48b0167-693f-44da-ad54-59bd738130e5"]}],"mendeley":{"formattedCitation":"&lt;sup&gt;3&lt;/sup&gt;","plainTextFormattedCitation":"3","previouslyFormattedCitation":"&lt;sup&gt;45&lt;/sup&gt;"},"properties":{"noteIndex":0},"schema":"https://github.com/citation-style-language/schema/raw/master/csl-citation.json"}</w:instrText>
            </w:r>
            <w:r w:rsidRPr="00C34088">
              <w:fldChar w:fldCharType="separate"/>
            </w:r>
            <w:r w:rsidR="00B0381D" w:rsidRPr="00B0381D">
              <w:rPr>
                <w:noProof/>
                <w:vertAlign w:val="superscript"/>
              </w:rPr>
              <w:t>3</w:t>
            </w:r>
            <w:r w:rsidRPr="00C34088">
              <w:fldChar w:fldCharType="end"/>
            </w:r>
            <w:r w:rsidRPr="00C34088">
              <w:t>:</w:t>
            </w:r>
          </w:p>
        </w:tc>
      </w:tr>
      <w:tr w:rsidR="00400084" w:rsidRPr="00C34088" w14:paraId="29862CCB" w14:textId="77777777" w:rsidTr="00057B6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709" w:type="dxa"/>
            <w:vMerge/>
            <w:hideMark/>
          </w:tcPr>
          <w:p w14:paraId="21861769" w14:textId="77777777" w:rsidR="00400084" w:rsidRPr="00C34088" w:rsidRDefault="00400084" w:rsidP="00E07FE3">
            <w:pPr>
              <w:pStyle w:val="Tables"/>
            </w:pPr>
          </w:p>
        </w:tc>
        <w:tc>
          <w:tcPr>
            <w:tcW w:w="9072" w:type="dxa"/>
            <w:hideMark/>
          </w:tcPr>
          <w:p w14:paraId="303CDA0F" w14:textId="77777777" w:rsidR="00400084" w:rsidRPr="00C34088" w:rsidRDefault="00400084" w:rsidP="00E07FE3">
            <w:pPr>
              <w:pStyle w:val="Tables"/>
              <w:cnfStyle w:val="000000100000" w:firstRow="0" w:lastRow="0" w:firstColumn="0" w:lastColumn="0" w:oddVBand="0" w:evenVBand="0" w:oddHBand="1" w:evenHBand="0" w:firstRowFirstColumn="0" w:firstRowLastColumn="0" w:lastRowFirstColumn="0" w:lastRowLastColumn="0"/>
            </w:pPr>
            <w:r w:rsidRPr="00C34088">
              <w:t>- Cytokine signalling in the innate immune system</w:t>
            </w:r>
          </w:p>
        </w:tc>
      </w:tr>
      <w:tr w:rsidR="00400084" w:rsidRPr="00C34088" w14:paraId="58490185" w14:textId="77777777" w:rsidTr="00057B60">
        <w:trPr>
          <w:trHeight w:val="260"/>
        </w:trPr>
        <w:tc>
          <w:tcPr>
            <w:cnfStyle w:val="001000000000" w:firstRow="0" w:lastRow="0" w:firstColumn="1" w:lastColumn="0" w:oddVBand="0" w:evenVBand="0" w:oddHBand="0" w:evenHBand="0" w:firstRowFirstColumn="0" w:firstRowLastColumn="0" w:lastRowFirstColumn="0" w:lastRowLastColumn="0"/>
            <w:tcW w:w="709" w:type="dxa"/>
            <w:vMerge/>
            <w:hideMark/>
          </w:tcPr>
          <w:p w14:paraId="1B713C31" w14:textId="77777777" w:rsidR="00400084" w:rsidRPr="00C34088" w:rsidRDefault="00400084" w:rsidP="00E07FE3">
            <w:pPr>
              <w:pStyle w:val="Tables"/>
            </w:pPr>
          </w:p>
        </w:tc>
        <w:tc>
          <w:tcPr>
            <w:tcW w:w="9072" w:type="dxa"/>
            <w:hideMark/>
          </w:tcPr>
          <w:p w14:paraId="621EF279" w14:textId="77777777" w:rsidR="00400084" w:rsidRPr="00C34088" w:rsidRDefault="00400084" w:rsidP="00E07FE3">
            <w:pPr>
              <w:pStyle w:val="Tables"/>
              <w:cnfStyle w:val="000000000000" w:firstRow="0" w:lastRow="0" w:firstColumn="0" w:lastColumn="0" w:oddVBand="0" w:evenVBand="0" w:oddHBand="0" w:evenHBand="0" w:firstRowFirstColumn="0" w:firstRowLastColumn="0" w:lastRowFirstColumn="0" w:lastRowLastColumn="0"/>
            </w:pPr>
            <w:r w:rsidRPr="00C34088">
              <w:t>- IFN-</w:t>
            </w:r>
            <w:r w:rsidRPr="000477D0">
              <w:rPr>
                <w:rFonts w:ascii="Symbol" w:hAnsi="Symbol"/>
              </w:rPr>
              <w:t>g</w:t>
            </w:r>
            <w:r w:rsidRPr="00C34088">
              <w:t xml:space="preserve"> signalling in the adaptive immune system</w:t>
            </w:r>
          </w:p>
        </w:tc>
      </w:tr>
      <w:tr w:rsidR="00400084" w:rsidRPr="00C34088" w14:paraId="3E91039C" w14:textId="77777777" w:rsidTr="00057B6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709" w:type="dxa"/>
            <w:vMerge/>
            <w:hideMark/>
          </w:tcPr>
          <w:p w14:paraId="03CC24EF" w14:textId="77777777" w:rsidR="00400084" w:rsidRPr="00C34088" w:rsidRDefault="00400084" w:rsidP="00E07FE3">
            <w:pPr>
              <w:pStyle w:val="Tables"/>
            </w:pPr>
          </w:p>
        </w:tc>
        <w:tc>
          <w:tcPr>
            <w:tcW w:w="9072" w:type="dxa"/>
            <w:hideMark/>
          </w:tcPr>
          <w:p w14:paraId="49B1A197" w14:textId="4ED2DC79" w:rsidR="00400084" w:rsidRPr="00C34088" w:rsidRDefault="00400084" w:rsidP="00E07FE3">
            <w:pPr>
              <w:pStyle w:val="Tables"/>
              <w:cnfStyle w:val="000000100000" w:firstRow="0" w:lastRow="0" w:firstColumn="0" w:lastColumn="0" w:oddVBand="0" w:evenVBand="0" w:oddHBand="1" w:evenHBand="0" w:firstRowFirstColumn="0" w:firstRowLastColumn="0" w:lastRowFirstColumn="0" w:lastRowLastColumn="0"/>
            </w:pPr>
            <w:r w:rsidRPr="00C34088">
              <w:t xml:space="preserve">- </w:t>
            </w:r>
            <w:r w:rsidR="00A84F7E" w:rsidRPr="00C34088">
              <w:t>A</w:t>
            </w:r>
            <w:r w:rsidRPr="00C34088">
              <w:t>ctivates the NLRP3 inflammasome assembly</w:t>
            </w:r>
          </w:p>
        </w:tc>
      </w:tr>
      <w:tr w:rsidR="00400084" w:rsidRPr="00C34088" w14:paraId="5CA0F251" w14:textId="77777777" w:rsidTr="00057B60">
        <w:trPr>
          <w:trHeight w:val="260"/>
        </w:trPr>
        <w:tc>
          <w:tcPr>
            <w:cnfStyle w:val="001000000000" w:firstRow="0" w:lastRow="0" w:firstColumn="1" w:lastColumn="0" w:oddVBand="0" w:evenVBand="0" w:oddHBand="0" w:evenHBand="0" w:firstRowFirstColumn="0" w:firstRowLastColumn="0" w:lastRowFirstColumn="0" w:lastRowLastColumn="0"/>
            <w:tcW w:w="709" w:type="dxa"/>
            <w:vMerge w:val="restart"/>
            <w:noWrap/>
            <w:hideMark/>
          </w:tcPr>
          <w:p w14:paraId="5C4444C6" w14:textId="77777777" w:rsidR="00400084" w:rsidRPr="00C34088" w:rsidRDefault="00400084" w:rsidP="00E07FE3">
            <w:pPr>
              <w:pStyle w:val="Tables"/>
            </w:pPr>
            <w:r w:rsidRPr="00C34088">
              <w:t>GBP6</w:t>
            </w:r>
          </w:p>
        </w:tc>
        <w:tc>
          <w:tcPr>
            <w:tcW w:w="9072" w:type="dxa"/>
            <w:hideMark/>
          </w:tcPr>
          <w:p w14:paraId="420F363F" w14:textId="338CE422" w:rsidR="00400084" w:rsidRPr="00C34088" w:rsidRDefault="00400084" w:rsidP="00E07FE3">
            <w:pPr>
              <w:pStyle w:val="Tables"/>
              <w:cnfStyle w:val="000000000000" w:firstRow="0" w:lastRow="0" w:firstColumn="0" w:lastColumn="0" w:oddVBand="0" w:evenVBand="0" w:oddHBand="0" w:evenHBand="0" w:firstRowFirstColumn="0" w:firstRowLastColumn="0" w:lastRowFirstColumn="0" w:lastRowLastColumn="0"/>
            </w:pPr>
            <w:r w:rsidRPr="00C34088">
              <w:t>Induced by IFN-</w:t>
            </w:r>
            <w:r w:rsidRPr="000477D0">
              <w:rPr>
                <w:rFonts w:ascii="Symbol" w:hAnsi="Symbol"/>
              </w:rPr>
              <w:t>g</w:t>
            </w:r>
            <w:r w:rsidRPr="00C34088">
              <w:fldChar w:fldCharType="begin" w:fldLock="1"/>
            </w:r>
            <w:r w:rsidR="00B0381D">
              <w:instrText>ADDIN CSL_CITATION {"citationItems":[{"id":"ITEM-1","itemData":{"DOI":"10.1016/j.jmb.2016.04.032","ISSN":"10898638","PMID":"27181197","abstract":"Cell-autonomous immunity is essential for host organisms to defend themselves against invasive microbes. In vertebrates, both the adaptive and the innate branches of the immune system operate cell-autonomous defenses as key effector mechanisms that are induced by pro-inflammatory interferons (IFNs). IFNs can activate cell-intrinsic host defenses in virtually any cell type ranging from professional phagocytes to mucosal epithelial cells. Much of this IFN-induced host resistance program is dependent on four families of IFN-inducible GTPases: the myxovirus resistance proteins, the immunity-related GTPases, the guanylate-binding proteins (GBPs), and the very large IFN-inducible GTPases. These GTPase families provide host resistance to a variety of viral, bacterial, and protozoan pathogens through the sequestration of microbial proteins, manipulation of vesicle trafficking, regulation of antimicrobial autophagy (xenophagy), execution of intracellular membranolytic pathways, and the activation of inflammasomes. This review discusses our current knowledge of the molecular function of IFN-inducible GTPases in providing host resistance, as well as their role in the pathogenesis of autoinflammatory Crohn's disease. While substantial advances were made in the recent past, few of the known functions of IFN-inducible GTPases have been explored in any depth, and new functions await discovery. This review will therefore highlight key areas of future exploration that promise to advance our understanding of the role of IFN-inducible GTPases in human diseases.","author":[{"dropping-particle":"","family":"Pilla-Moffett","given":"Danielle","non-dropping-particle":"","parse-names":false,"suffix":""},{"dropping-particle":"","family":"Barber","given":"Matthew F.","non-dropping-particle":"","parse-names":false,"suffix":""},{"dropping-particle":"","family":"Taylor","given":"Gregory A.","non-dropping-particle":"","parse-names":false,"suffix":""},{"dropping-particle":"","family":"Coers","given":"Jörn","non-dropping-particle":"","parse-names":false,"suffix":""}],"container-title":"Journal of Molecular Biology","id":"ITEM-1","issue":"17","issued":{"date-parts":[["2016"]]},"page":"3495-3513","title":"Interferon-Inducible GTPases in Host Resistance, Inflammation and Disease","type":"article-journal","volume":"428"},"uris":["http://www.mendeley.com/documents/?uuid=5bb954a4-81ab-416b-8b4e-abda8e23b72f"]}],"mendeley":{"formattedCitation":"&lt;sup&gt;2&lt;/sup&gt;","plainTextFormattedCitation":"2","previouslyFormattedCitation":"&lt;sup&gt;57&lt;/sup&gt;"},"properties":{"noteIndex":0},"schema":"https://github.com/citation-style-language/schema/raw/master/csl-citation.json"}</w:instrText>
            </w:r>
            <w:r w:rsidRPr="00C34088">
              <w:fldChar w:fldCharType="separate"/>
            </w:r>
            <w:r w:rsidR="00B0381D" w:rsidRPr="00B0381D">
              <w:rPr>
                <w:noProof/>
                <w:vertAlign w:val="superscript"/>
              </w:rPr>
              <w:t>2</w:t>
            </w:r>
            <w:r w:rsidRPr="00C34088">
              <w:fldChar w:fldCharType="end"/>
            </w:r>
            <w:r w:rsidRPr="00C34088">
              <w:t xml:space="preserve"> and offers protection from several pathogens </w:t>
            </w:r>
          </w:p>
        </w:tc>
      </w:tr>
      <w:tr w:rsidR="00400084" w:rsidRPr="00C34088" w14:paraId="0A993131" w14:textId="77777777" w:rsidTr="00057B6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709" w:type="dxa"/>
            <w:vMerge/>
          </w:tcPr>
          <w:p w14:paraId="257CE8B1" w14:textId="77777777" w:rsidR="00400084" w:rsidRPr="00C34088" w:rsidRDefault="00400084" w:rsidP="00E07FE3">
            <w:pPr>
              <w:pStyle w:val="Tables"/>
            </w:pPr>
          </w:p>
        </w:tc>
        <w:tc>
          <w:tcPr>
            <w:tcW w:w="9072" w:type="dxa"/>
          </w:tcPr>
          <w:p w14:paraId="43F78AEB" w14:textId="6A487AFA" w:rsidR="00400084" w:rsidRPr="00C34088" w:rsidRDefault="00400084" w:rsidP="00E07FE3">
            <w:pPr>
              <w:pStyle w:val="Tables"/>
              <w:cnfStyle w:val="000000100000" w:firstRow="0" w:lastRow="0" w:firstColumn="0" w:lastColumn="0" w:oddVBand="0" w:evenVBand="0" w:oddHBand="1" w:evenHBand="0" w:firstRowFirstColumn="0" w:firstRowLastColumn="0" w:lastRowFirstColumn="0" w:lastRowLastColumn="0"/>
            </w:pPr>
            <w:r w:rsidRPr="00C34088">
              <w:t>Downregulation associated with poor cell differentiation and prognosis in cancers</w:t>
            </w:r>
            <w:r w:rsidRPr="00C34088">
              <w:fldChar w:fldCharType="begin" w:fldLock="1"/>
            </w:r>
            <w:r w:rsidR="00B0381D">
              <w:instrText>ADDIN CSL_CITATION {"citationItems":[{"id":"ITEM-1","itemData":{"DOI":"10.1007/S00784-019-03129-Y/METRICS","ISSN":"14363771","PMID":"31707626","abstract":"Objectives: Guanylate-binding protein 6 (GBP6) is a member of the guanylate-binding protein family, and its role in cancer has not yet been reported. We aimed to investigate the clinical significance of GBP6 in oral squamous cell carcinoma (OSCC). Materials and methods: Next-generation sequencing was applied for analyzing differential gene expression profiling between corresponding tumor adjacent normal (CTAN) and tumor tissue from two paired OSCC patients. Real-time PCRs (RT-PCRs) were used to investigate the gene expression level of GBP6 of CTAN and tumor tissue samples from 14 TSCC patients. Immunohistochemistry was used to investigate the protein expression level of GBP6 in tumor tissues and paired CTAN tissues from 488 OSCC patients, including 183 buccal mucosa squamous cell carcinoma (BMSCC), 245 tongue squamous cell carcinoma (TSCC), and 60 lip squamous cell carcinoma (LSCC) patients. Results: Compared with CTAN tissues of OSCC patients, GBP6 is identified as a downregulated gene using the NGS platform, which was confirmed in 14 OSCC patients by RT-PCR. Moreover, protein expression level of GBP6 in tumor tissues was lower than that in CTAN tissues and the low GBP6 expression was correlated with poor cell differentiation/lymph node metastasis in TSCC patients. In addition, TSCC patients with low expression levels of GBP6 had poor disease-specific survival rate. Conclusion: The low expression of GBP6 was associated with tumorigenesis and poor prognosis in OSCC patients, especially in TSCC patients. Clinical relevance: GBP6 may serve as a novel favorable diagnostic and prognostic biomarker in TSCC patients.","author":[{"dropping-particle":"","family":"Liu","given":"Pei Feng","non-dropping-particle":"","parse-names":false,"suffix":""},{"dropping-particle":"","family":"Chen","given":"Hung Chih","non-dropping-particle":"","parse-names":false,"suffix":""},{"dropping-particle":"","family":"Shu","given":"Chih Wen","non-dropping-particle":"","parse-names":false,"suffix":""},{"dropping-particle":"","family":"Sie","given":"Huei Cin","non-dropping-particle":"","parse-names":false,"suffix":""},{"dropping-particle":"","family":"Lee","given":"Cheng Hsin","non-dropping-particle":"","parse-names":false,"suffix":""},{"dropping-particle":"","family":"Liou","given":"Huei Han","non-dropping-particle":"","parse-names":false,"suffix":""},{"dropping-particle":"","family":"Cheng","given":"Jiin Tsuey","non-dropping-particle":"","parse-names":false,"suffix":""},{"dropping-particle":"","family":"Tsai","given":"Kuo Wang","non-dropping-particle":"","parse-names":false,"suffix":""},{"dropping-particle":"","family":"Ger","given":"Luo Ping","non-dropping-particle":"","parse-names":false,"suffix":""}],"container-title":"Clinical Oral Investigations","id":"ITEM-1","issue":"8","issued":{"date-parts":[["2020","8","1"]]},"page":"2673-2682","publisher":"Springer","title":"Guanylate-binding protein 6 is a novel biomarker for tumorigenesis and prognosis in tongue squamous cell carcinoma","type":"article-journal","volume":"24"},"uris":["http://www.mendeley.com/documents/?uuid=f5743911-372f-32f8-87e1-544b01cdc82c"]}],"mendeley":{"formattedCitation":"&lt;sup&gt;4&lt;/sup&gt;","plainTextFormattedCitation":"4","previouslyFormattedCitation":"&lt;sup&gt;48&lt;/sup&gt;"},"properties":{"noteIndex":0},"schema":"https://github.com/citation-style-language/schema/raw/master/csl-citation.json"}</w:instrText>
            </w:r>
            <w:r w:rsidRPr="00C34088">
              <w:fldChar w:fldCharType="separate"/>
            </w:r>
            <w:r w:rsidR="00B0381D" w:rsidRPr="00B0381D">
              <w:rPr>
                <w:noProof/>
                <w:vertAlign w:val="superscript"/>
              </w:rPr>
              <w:t>4</w:t>
            </w:r>
            <w:r w:rsidRPr="00C34088">
              <w:fldChar w:fldCharType="end"/>
            </w:r>
          </w:p>
        </w:tc>
      </w:tr>
      <w:tr w:rsidR="00400084" w:rsidRPr="00C34088" w14:paraId="1FA2F62F" w14:textId="77777777" w:rsidTr="00057B60">
        <w:trPr>
          <w:trHeight w:val="260"/>
        </w:trPr>
        <w:tc>
          <w:tcPr>
            <w:cnfStyle w:val="001000000000" w:firstRow="0" w:lastRow="0" w:firstColumn="1" w:lastColumn="0" w:oddVBand="0" w:evenVBand="0" w:oddHBand="0" w:evenHBand="0" w:firstRowFirstColumn="0" w:firstRowLastColumn="0" w:lastRowFirstColumn="0" w:lastRowLastColumn="0"/>
            <w:tcW w:w="709" w:type="dxa"/>
            <w:vMerge w:val="restart"/>
            <w:noWrap/>
            <w:hideMark/>
          </w:tcPr>
          <w:p w14:paraId="3200D3C8" w14:textId="77777777" w:rsidR="00400084" w:rsidRPr="00C34088" w:rsidRDefault="00400084" w:rsidP="00E07FE3">
            <w:pPr>
              <w:pStyle w:val="Tables"/>
            </w:pPr>
            <w:r w:rsidRPr="00C34088">
              <w:t>DUSP3</w:t>
            </w:r>
          </w:p>
        </w:tc>
        <w:tc>
          <w:tcPr>
            <w:tcW w:w="9072" w:type="dxa"/>
            <w:hideMark/>
          </w:tcPr>
          <w:p w14:paraId="64C97539" w14:textId="22D77FFF" w:rsidR="00400084" w:rsidRPr="00C34088" w:rsidRDefault="00217ED8" w:rsidP="00E07FE3">
            <w:pPr>
              <w:pStyle w:val="Tables"/>
              <w:cnfStyle w:val="000000000000" w:firstRow="0" w:lastRow="0" w:firstColumn="0" w:lastColumn="0" w:oddVBand="0" w:evenVBand="0" w:oddHBand="0" w:evenHBand="0" w:firstRowFirstColumn="0" w:firstRowLastColumn="0" w:lastRowFirstColumn="0" w:lastRowLastColumn="0"/>
            </w:pPr>
            <w:r w:rsidRPr="00C34088">
              <w:t>I</w:t>
            </w:r>
            <w:r w:rsidR="00400084" w:rsidRPr="00C34088">
              <w:t>nactivates target kinases and regulates mitogen-activated protein (MAP) kinase members</w:t>
            </w:r>
            <w:r w:rsidR="00400084" w:rsidRPr="00C34088">
              <w:fldChar w:fldCharType="begin" w:fldLock="1"/>
            </w:r>
            <w:r w:rsidR="00B0381D">
              <w:instrText>ADDIN CSL_CITATION {"citationItems":[{"id":"ITEM-1","itemData":{"DOI":"10.1016/S0955-0674(99)00075-7","ISSN":"09550674","PMID":"10712927","abstract":"The magnitude and duration of signalling through mitogen- and stress-activated kinases are critical determinants of biological effect. This reflects a balance between the activities of upstream activators and a complex regulatory network of protein phosphatases. These mitogen-activated protein kinase phosphatases include both dual-specificity (threonine/tyrosine) and tyrosine-specific enzymes, and recent evidence suggests that a single mitogen-activated protein kinase isoform may be acted upon by both classes of protein phosphatase. In both cases, substrate selectivity is determined by specific protein-protein interactions mediated through noncatalytic amino terminal mitogen-activated protein kinase binding domains. Future challenges include the determination of exactly how this network of protein phosphatases interacts selectively with mitogen-activated protein kinase signalling complexes to achieve precise regulation of these key pathways in mammalian cells.","author":[{"dropping-particle":"","family":"Keyse","given":"Stephen M.","non-dropping-particle":"","parse-names":false,"suffix":""}],"container-title":"Current Opinion in Cell Biology","id":"ITEM-1","issue":"2","issued":{"date-parts":[["2000"]]},"page":"186-192","title":"Protein phosphatases and the regulation of mitogen-activated protein kinase signalling","type":"article-journal","volume":"12"},"uris":["http://www.mendeley.com/documents/?uuid=fbcee5ac-c052-4b2f-b78c-ba958c73e601"]}],"mendeley":{"formattedCitation":"&lt;sup&gt;5&lt;/sup&gt;","plainTextFormattedCitation":"5","previouslyFormattedCitation":"&lt;sup&gt;54&lt;/sup&gt;"},"properties":{"noteIndex":0},"schema":"https://github.com/citation-style-language/schema/raw/master/csl-citation.json"}</w:instrText>
            </w:r>
            <w:r w:rsidR="00400084" w:rsidRPr="00C34088">
              <w:fldChar w:fldCharType="separate"/>
            </w:r>
            <w:r w:rsidR="00B0381D" w:rsidRPr="00B0381D">
              <w:rPr>
                <w:noProof/>
                <w:vertAlign w:val="superscript"/>
              </w:rPr>
              <w:t>5</w:t>
            </w:r>
            <w:r w:rsidR="00400084" w:rsidRPr="00C34088">
              <w:fldChar w:fldCharType="end"/>
            </w:r>
          </w:p>
        </w:tc>
      </w:tr>
      <w:tr w:rsidR="00400084" w:rsidRPr="00C34088" w14:paraId="5642A459" w14:textId="77777777" w:rsidTr="00057B6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709" w:type="dxa"/>
            <w:vMerge/>
            <w:noWrap/>
          </w:tcPr>
          <w:p w14:paraId="49CB20D2" w14:textId="77777777" w:rsidR="00400084" w:rsidRPr="00C34088" w:rsidRDefault="00400084" w:rsidP="00E07FE3">
            <w:pPr>
              <w:pStyle w:val="Tables"/>
            </w:pPr>
          </w:p>
        </w:tc>
        <w:tc>
          <w:tcPr>
            <w:tcW w:w="9072" w:type="dxa"/>
          </w:tcPr>
          <w:p w14:paraId="10B6F787" w14:textId="77777777" w:rsidR="00400084" w:rsidRPr="00C34088" w:rsidRDefault="00400084" w:rsidP="00E07FE3">
            <w:pPr>
              <w:pStyle w:val="Tables"/>
              <w:cnfStyle w:val="000000100000" w:firstRow="0" w:lastRow="0" w:firstColumn="0" w:lastColumn="0" w:oddVBand="0" w:evenVBand="0" w:oddHBand="1" w:evenHBand="0" w:firstRowFirstColumn="0" w:firstRowLastColumn="0" w:lastRowFirstColumn="0" w:lastRowLastColumn="0"/>
            </w:pPr>
            <w:r w:rsidRPr="00C34088">
              <w:t>MAP kinase members are associated with cellular proliferation and differentiation</w:t>
            </w:r>
          </w:p>
        </w:tc>
      </w:tr>
      <w:tr w:rsidR="00400084" w:rsidRPr="00C34088" w14:paraId="2AF7D535" w14:textId="77777777" w:rsidTr="00057B60">
        <w:trPr>
          <w:trHeight w:val="260"/>
        </w:trPr>
        <w:tc>
          <w:tcPr>
            <w:cnfStyle w:val="001000000000" w:firstRow="0" w:lastRow="0" w:firstColumn="1" w:lastColumn="0" w:oddVBand="0" w:evenVBand="0" w:oddHBand="0" w:evenHBand="0" w:firstRowFirstColumn="0" w:firstRowLastColumn="0" w:lastRowFirstColumn="0" w:lastRowLastColumn="0"/>
            <w:tcW w:w="709" w:type="dxa"/>
            <w:vMerge/>
            <w:hideMark/>
          </w:tcPr>
          <w:p w14:paraId="55A7CDE9" w14:textId="77777777" w:rsidR="00400084" w:rsidRPr="00C34088" w:rsidRDefault="00400084" w:rsidP="00E07FE3">
            <w:pPr>
              <w:pStyle w:val="Tables"/>
            </w:pPr>
          </w:p>
        </w:tc>
        <w:tc>
          <w:tcPr>
            <w:tcW w:w="9072" w:type="dxa"/>
            <w:hideMark/>
          </w:tcPr>
          <w:p w14:paraId="21934CD9" w14:textId="6C2F5B57" w:rsidR="00400084" w:rsidRPr="00C34088" w:rsidRDefault="00217ED8" w:rsidP="00E07FE3">
            <w:pPr>
              <w:pStyle w:val="Tables"/>
              <w:cnfStyle w:val="000000000000" w:firstRow="0" w:lastRow="0" w:firstColumn="0" w:lastColumn="0" w:oddVBand="0" w:evenVBand="0" w:oddHBand="0" w:evenHBand="0" w:firstRowFirstColumn="0" w:firstRowLastColumn="0" w:lastRowFirstColumn="0" w:lastRowLastColumn="0"/>
            </w:pPr>
            <w:r w:rsidRPr="00C34088">
              <w:t>I</w:t>
            </w:r>
            <w:r w:rsidR="00400084" w:rsidRPr="00C34088">
              <w:t>nvolved in cellular proliferation and differentiation regulation</w:t>
            </w:r>
          </w:p>
        </w:tc>
      </w:tr>
      <w:tr w:rsidR="00400084" w:rsidRPr="00C34088" w14:paraId="2392DB94" w14:textId="77777777" w:rsidTr="00057B6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709" w:type="dxa"/>
            <w:vMerge w:val="restart"/>
            <w:noWrap/>
            <w:hideMark/>
          </w:tcPr>
          <w:p w14:paraId="00BB2AD3" w14:textId="77777777" w:rsidR="00400084" w:rsidRPr="00C34088" w:rsidRDefault="00400084" w:rsidP="00E07FE3">
            <w:pPr>
              <w:pStyle w:val="Tables"/>
            </w:pPr>
            <w:r w:rsidRPr="00C34088">
              <w:t>BATF2</w:t>
            </w:r>
          </w:p>
        </w:tc>
        <w:tc>
          <w:tcPr>
            <w:tcW w:w="9072" w:type="dxa"/>
            <w:hideMark/>
          </w:tcPr>
          <w:p w14:paraId="27668897" w14:textId="4CA74035" w:rsidR="00400084" w:rsidRPr="00C34088" w:rsidRDefault="00400084" w:rsidP="00E07FE3">
            <w:pPr>
              <w:pStyle w:val="Tables"/>
              <w:cnfStyle w:val="000000100000" w:firstRow="0" w:lastRow="0" w:firstColumn="0" w:lastColumn="0" w:oddVBand="0" w:evenVBand="0" w:oddHBand="1" w:evenHBand="0" w:firstRowFirstColumn="0" w:firstRowLastColumn="0" w:lastRowFirstColumn="0" w:lastRowLastColumn="0"/>
            </w:pPr>
            <w:r w:rsidRPr="00C34088">
              <w:t>Basic leucine zipper transcription factor 2 participates in the immune system through controlling differentiation of lineage specific cells</w:t>
            </w:r>
            <w:r w:rsidRPr="00C34088">
              <w:fldChar w:fldCharType="begin" w:fldLock="1"/>
            </w:r>
            <w:r w:rsidR="00B0381D">
              <w:instrText>ADDIN CSL_CITATION {"citationItems":[{"id":"ITEM-1","itemData":{"DOI":"10.18632/oncotarget.5576","ISSN":"19492553","PMID":"26376615","abstract":"The family members Batf, Batf2 and Batf3 belong to a class of transcription factors containing basic leucine zipper domains that regulate various immunological functions and control the development and differentiation of immune cells. Functional studies by others demonstrated a predominant role for Batf in controlling Th2 cell functions and lineage development of T lymphocytes as well as a critical role of Batf, Batf2 and Batf3 in CD8a+dendritic cell development. Moreover, Batf family member expression was measured in a vast collection of mouse and human cell types by cap analysis gene expression (CAGE), a recent developed sequencing technology, showing reasonable expression spectrum in immune cells consistent with previously published expression profiles. Batf and Batf3 were highly expressed in lymphocytes and the earlier moderately expressed in myeloid lineages. Batf2 was predominantly expressed in monocytes/macrophages. Functional studies in mice demonstrated that Batf2 has a central role in macrophage activation by regulating inflammatory responses during lipopolysaccharides stimulation and mycobacterial infection. Hence, Batf2 could be used as a biomarker and a potential host directed drug target in tuberculosis. Moreover, Batf2 act as a tumor suppressor gene and augmenting Batf2 in malignant cells might be an encouraging therapeutic treatment against cancer.","author":[{"dropping-particle":"","family":"Guler","given":"Reto","non-dropping-particle":"","parse-names":false,"suffix":""},{"dropping-particle":"","family":"Roy","given":"Sugata","non-dropping-particle":"","parse-names":false,"suffix":""},{"dropping-particle":"","family":"Suzuki","given":"Harukazu","non-dropping-particle":"","parse-names":false,"suffix":""},{"dropping-particle":"","family":"Brombacher","given":"Frank","non-dropping-particle":"","parse-names":false,"suffix":""}],"container-title":"Oncotarget","id":"ITEM-1","issue":"29","issued":{"date-parts":[["2015"]]},"page":"26575-26582","title":"Targeting Batf2 for infectious diseases and cancer","type":"article-journal","volume":"6"},"uris":["http://www.mendeley.com/documents/?uuid=65ff8cd5-14fc-42ef-9615-425f92f2176e"]}],"mendeley":{"formattedCitation":"&lt;sup&gt;6&lt;/sup&gt;","plainTextFormattedCitation":"6","previouslyFormattedCitation":"&lt;sup&gt;47&lt;/sup&gt;"},"properties":{"noteIndex":0},"schema":"https://github.com/citation-style-language/schema/raw/master/csl-citation.json"}</w:instrText>
            </w:r>
            <w:r w:rsidRPr="00C34088">
              <w:fldChar w:fldCharType="separate"/>
            </w:r>
            <w:r w:rsidR="00B0381D" w:rsidRPr="00B0381D">
              <w:rPr>
                <w:noProof/>
                <w:vertAlign w:val="superscript"/>
              </w:rPr>
              <w:t>6</w:t>
            </w:r>
            <w:r w:rsidRPr="00C34088">
              <w:fldChar w:fldCharType="end"/>
            </w:r>
          </w:p>
        </w:tc>
      </w:tr>
      <w:tr w:rsidR="00400084" w:rsidRPr="00C34088" w14:paraId="5FC373FE" w14:textId="77777777" w:rsidTr="00057B60">
        <w:trPr>
          <w:trHeight w:val="260"/>
        </w:trPr>
        <w:tc>
          <w:tcPr>
            <w:cnfStyle w:val="001000000000" w:firstRow="0" w:lastRow="0" w:firstColumn="1" w:lastColumn="0" w:oddVBand="0" w:evenVBand="0" w:oddHBand="0" w:evenHBand="0" w:firstRowFirstColumn="0" w:firstRowLastColumn="0" w:lastRowFirstColumn="0" w:lastRowLastColumn="0"/>
            <w:tcW w:w="709" w:type="dxa"/>
            <w:vMerge/>
            <w:noWrap/>
          </w:tcPr>
          <w:p w14:paraId="53FE901F" w14:textId="77777777" w:rsidR="00400084" w:rsidRPr="00C34088" w:rsidRDefault="00400084" w:rsidP="00E07FE3">
            <w:pPr>
              <w:pStyle w:val="Tables"/>
            </w:pPr>
          </w:p>
        </w:tc>
        <w:tc>
          <w:tcPr>
            <w:tcW w:w="9072" w:type="dxa"/>
          </w:tcPr>
          <w:p w14:paraId="67EBE52A" w14:textId="1D9F4B96" w:rsidR="00400084" w:rsidRPr="00C34088" w:rsidRDefault="002452D7" w:rsidP="00E07FE3">
            <w:pPr>
              <w:pStyle w:val="Tables"/>
              <w:cnfStyle w:val="000000000000" w:firstRow="0" w:lastRow="0" w:firstColumn="0" w:lastColumn="0" w:oddVBand="0" w:evenVBand="0" w:oddHBand="0" w:evenHBand="0" w:firstRowFirstColumn="0" w:firstRowLastColumn="0" w:lastRowFirstColumn="0" w:lastRowLastColumn="0"/>
            </w:pPr>
            <w:r w:rsidRPr="00C34088">
              <w:t>P</w:t>
            </w:r>
            <w:r w:rsidR="00400084" w:rsidRPr="00C34088">
              <w:t>redominantly expressed in monocytes and macrophages.</w:t>
            </w:r>
          </w:p>
        </w:tc>
      </w:tr>
      <w:tr w:rsidR="00400084" w:rsidRPr="00C34088" w14:paraId="16CD72FF" w14:textId="77777777" w:rsidTr="00057B6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709" w:type="dxa"/>
            <w:vMerge/>
            <w:hideMark/>
          </w:tcPr>
          <w:p w14:paraId="6845BB27" w14:textId="77777777" w:rsidR="00400084" w:rsidRPr="00C34088" w:rsidRDefault="00400084" w:rsidP="00E07FE3">
            <w:pPr>
              <w:pStyle w:val="Tables"/>
            </w:pPr>
          </w:p>
        </w:tc>
        <w:tc>
          <w:tcPr>
            <w:tcW w:w="9072" w:type="dxa"/>
            <w:hideMark/>
          </w:tcPr>
          <w:p w14:paraId="5629A5E0" w14:textId="77777777" w:rsidR="00400084" w:rsidRPr="00C34088" w:rsidRDefault="00400084" w:rsidP="00E07FE3">
            <w:pPr>
              <w:pStyle w:val="Tables"/>
              <w:cnfStyle w:val="000000100000" w:firstRow="0" w:lastRow="0" w:firstColumn="0" w:lastColumn="0" w:oddVBand="0" w:evenVBand="0" w:oddHBand="1" w:evenHBand="0" w:firstRowFirstColumn="0" w:firstRowLastColumn="0" w:lastRowFirstColumn="0" w:lastRowLastColumn="0"/>
            </w:pPr>
            <w:r w:rsidRPr="00C34088">
              <w:t>Vital in macrophage activation in Mycobacterial infections.</w:t>
            </w:r>
          </w:p>
        </w:tc>
      </w:tr>
      <w:tr w:rsidR="00400084" w:rsidRPr="00C34088" w14:paraId="382F3E51" w14:textId="77777777" w:rsidTr="00057B60">
        <w:trPr>
          <w:trHeight w:val="260"/>
        </w:trPr>
        <w:tc>
          <w:tcPr>
            <w:cnfStyle w:val="001000000000" w:firstRow="0" w:lastRow="0" w:firstColumn="1" w:lastColumn="0" w:oddVBand="0" w:evenVBand="0" w:oddHBand="0" w:evenHBand="0" w:firstRowFirstColumn="0" w:firstRowLastColumn="0" w:lastRowFirstColumn="0" w:lastRowLastColumn="0"/>
            <w:tcW w:w="709" w:type="dxa"/>
            <w:vMerge w:val="restart"/>
            <w:noWrap/>
            <w:hideMark/>
          </w:tcPr>
          <w:p w14:paraId="62C15456" w14:textId="77777777" w:rsidR="00400084" w:rsidRPr="00C34088" w:rsidRDefault="00400084" w:rsidP="00E07FE3">
            <w:pPr>
              <w:pStyle w:val="Tables"/>
            </w:pPr>
            <w:r w:rsidRPr="00C34088">
              <w:t>CD64</w:t>
            </w:r>
          </w:p>
        </w:tc>
        <w:tc>
          <w:tcPr>
            <w:tcW w:w="9072" w:type="dxa"/>
            <w:hideMark/>
          </w:tcPr>
          <w:p w14:paraId="2DCD4DD2" w14:textId="0345DEAE" w:rsidR="00400084" w:rsidRPr="00C34088" w:rsidRDefault="00A34F66" w:rsidP="00E07FE3">
            <w:pPr>
              <w:pStyle w:val="Tables"/>
              <w:cnfStyle w:val="000000000000" w:firstRow="0" w:lastRow="0" w:firstColumn="0" w:lastColumn="0" w:oddVBand="0" w:evenVBand="0" w:oddHBand="0" w:evenHBand="0" w:firstRowFirstColumn="0" w:firstRowLastColumn="0" w:lastRowFirstColumn="0" w:lastRowLastColumn="0"/>
            </w:pPr>
            <w:r w:rsidRPr="00C34088">
              <w:t>I</w:t>
            </w:r>
            <w:r w:rsidR="00400084" w:rsidRPr="00C34088">
              <w:t xml:space="preserve">mportant in both innate and adaptive immune responses. </w:t>
            </w:r>
          </w:p>
        </w:tc>
      </w:tr>
      <w:tr w:rsidR="00400084" w:rsidRPr="00C34088" w14:paraId="2604E893" w14:textId="77777777" w:rsidTr="00057B6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709" w:type="dxa"/>
            <w:vMerge/>
            <w:hideMark/>
          </w:tcPr>
          <w:p w14:paraId="077678C7" w14:textId="77777777" w:rsidR="00400084" w:rsidRPr="00C34088" w:rsidRDefault="00400084" w:rsidP="00E07FE3">
            <w:pPr>
              <w:pStyle w:val="Tables"/>
            </w:pPr>
          </w:p>
        </w:tc>
        <w:tc>
          <w:tcPr>
            <w:tcW w:w="9072" w:type="dxa"/>
            <w:hideMark/>
          </w:tcPr>
          <w:p w14:paraId="67042B7B" w14:textId="48969D4B" w:rsidR="00400084" w:rsidRPr="00C34088" w:rsidRDefault="00A34F66" w:rsidP="00E07FE3">
            <w:pPr>
              <w:pStyle w:val="Tables"/>
              <w:cnfStyle w:val="000000100000" w:firstRow="0" w:lastRow="0" w:firstColumn="0" w:lastColumn="0" w:oddVBand="0" w:evenVBand="0" w:oddHBand="1" w:evenHBand="0" w:firstRowFirstColumn="0" w:firstRowLastColumn="0" w:lastRowFirstColumn="0" w:lastRowLastColumn="0"/>
            </w:pPr>
            <w:r w:rsidRPr="00C34088">
              <w:t>E</w:t>
            </w:r>
            <w:r w:rsidR="00400084" w:rsidRPr="00C34088">
              <w:t>ncodes a high-affinity Fc-gamma receptor protein that binds IgG with high affinity</w:t>
            </w:r>
            <w:r w:rsidR="00400084" w:rsidRPr="00C34088">
              <w:fldChar w:fldCharType="begin" w:fldLock="1"/>
            </w:r>
            <w:r w:rsidR="00B0381D">
              <w:instrText>ADDIN CSL_CITATION {"citationItems":[{"id":"ITEM-1","itemData":{"DOI":"https://doi.org/10.1016/S0161-5890(98)00069-8","ISSN":"0161-5890","abstract":"FcγRI (CD64) is functionally unique as it is the only FcγR able to bind monomeric IgG with high affinity. FcγRI is also structurally distinct, containing an extracellular Ig-interactive region of three Ig-like domains in contrast to the two domains of the low affinity receptors FcγRII and FcγRIII. Previous studies have demonstrated that the third domain of FcγRI plays a crucial role in high affinity IgG binding of the receptor, with the first and second domains together forming a low affinity IgG binding motif. In this study the individual functional contributions of the first and second domains of FcγRI to IgG binding have been investigated. Chimeric FcγR were generated by exchanging extracellular domains between mouse FcγRI and the structurally related yet distinct low affinity receptor for IgG, mouse FcγRII. The replacement of both domains 1 and 2 of FcγRI with domains 1 and 2 of FcγRII results in a dramatic change in IgG binding characteristics, as this receptor loses the capacity to bind monomeric IgG with high affinity and also demonstrates a broader specificity (binding not only IgG2a but also IgG1 and 2b. IgG3 was not tested). However, the substitution of FcγRII domain 2 of this chimeric receptor with domain 2 of FcγRI (generating a chimeric receptor with domain 1 of FcγRII linked to domains 2 and 3 of FcγRI) was found to reconstitute the specific high affinity monomeric IgG2a binding of wild-type FcγRI, albeit with a slightly reduced affinity (1.8-fold lower than wild-type FcγRI). These findings suggest that it is the specific interaction between domains 2 and 3 of FcγRI, with domain 1 playing a supporting role in maintaining the conformational stability of the receptor, that is the major structural requirement to confer the unique Ig binding characteristics of FcγRI.","author":[{"dropping-particle":"","family":"Hulett","given":"Mark D","non-dropping-particle":"","parse-names":false,"suffix":""},{"dropping-particle":"","family":"Hogarth","given":"P.Mark","non-dropping-particle":"","parse-names":false,"suffix":""}],"container-title":"Molecular Immunology","id":"ITEM-1","issue":"14","issued":{"date-parts":[["1998"]]},"page":"989-996","title":"The second and third extracellular domains of FcγRI (CD64) confer the unique high affinity binding of IgG2a","type":"article-journal","volume":"35"},"uris":["http://www.mendeley.com/documents/?uuid=bc149050-2ca8-4c90-ade7-64f1a7f9691d"]}],"mendeley":{"formattedCitation":"&lt;sup&gt;7&lt;/sup&gt;","plainTextFormattedCitation":"7","previouslyFormattedCitation":"&lt;sup&gt;58&lt;/sup&gt;"},"properties":{"noteIndex":0},"schema":"https://github.com/citation-style-language/schema/raw/master/csl-citation.json"}</w:instrText>
            </w:r>
            <w:r w:rsidR="00400084" w:rsidRPr="00C34088">
              <w:fldChar w:fldCharType="separate"/>
            </w:r>
            <w:r w:rsidR="00B0381D" w:rsidRPr="00B0381D">
              <w:rPr>
                <w:noProof/>
                <w:vertAlign w:val="superscript"/>
              </w:rPr>
              <w:t>7</w:t>
            </w:r>
            <w:r w:rsidR="00400084" w:rsidRPr="00C34088">
              <w:fldChar w:fldCharType="end"/>
            </w:r>
            <w:r w:rsidR="00400084" w:rsidRPr="00C34088">
              <w:t>.</w:t>
            </w:r>
          </w:p>
        </w:tc>
      </w:tr>
      <w:tr w:rsidR="00400084" w:rsidRPr="00C34088" w14:paraId="32C4D40F" w14:textId="77777777" w:rsidTr="00057B60">
        <w:trPr>
          <w:trHeight w:val="269"/>
        </w:trPr>
        <w:tc>
          <w:tcPr>
            <w:cnfStyle w:val="001000000000" w:firstRow="0" w:lastRow="0" w:firstColumn="1" w:lastColumn="0" w:oddVBand="0" w:evenVBand="0" w:oddHBand="0" w:evenHBand="0" w:firstRowFirstColumn="0" w:firstRowLastColumn="0" w:lastRowFirstColumn="0" w:lastRowLastColumn="0"/>
            <w:tcW w:w="709" w:type="dxa"/>
            <w:vMerge/>
            <w:hideMark/>
          </w:tcPr>
          <w:p w14:paraId="255B0F8B" w14:textId="77777777" w:rsidR="00400084" w:rsidRPr="00C34088" w:rsidRDefault="00400084" w:rsidP="00E07FE3">
            <w:pPr>
              <w:pStyle w:val="Tables"/>
            </w:pPr>
          </w:p>
        </w:tc>
        <w:tc>
          <w:tcPr>
            <w:tcW w:w="9072" w:type="dxa"/>
            <w:hideMark/>
          </w:tcPr>
          <w:p w14:paraId="31700D8E" w14:textId="77777777" w:rsidR="00400084" w:rsidRPr="00C34088" w:rsidRDefault="00400084" w:rsidP="00E07FE3">
            <w:pPr>
              <w:pStyle w:val="Tables"/>
              <w:cnfStyle w:val="000000000000" w:firstRow="0" w:lastRow="0" w:firstColumn="0" w:lastColumn="0" w:oddVBand="0" w:evenVBand="0" w:oddHBand="0" w:evenHBand="0" w:firstRowFirstColumn="0" w:firstRowLastColumn="0" w:lastRowFirstColumn="0" w:lastRowLastColumn="0"/>
            </w:pPr>
            <w:r w:rsidRPr="00C34088">
              <w:t>Mediates IgG effector functions on monocytes triggering antibody-dependent cellular cytotoxicity (ADCC) of virus-infected cells.</w:t>
            </w:r>
          </w:p>
        </w:tc>
      </w:tr>
      <w:tr w:rsidR="00400084" w:rsidRPr="00C34088" w14:paraId="2A2B067F" w14:textId="77777777" w:rsidTr="00057B6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709" w:type="dxa"/>
            <w:vMerge/>
            <w:hideMark/>
          </w:tcPr>
          <w:p w14:paraId="44080443" w14:textId="77777777" w:rsidR="00400084" w:rsidRPr="00C34088" w:rsidRDefault="00400084" w:rsidP="00E07FE3">
            <w:pPr>
              <w:pStyle w:val="Tables"/>
            </w:pPr>
          </w:p>
        </w:tc>
        <w:tc>
          <w:tcPr>
            <w:tcW w:w="9072" w:type="dxa"/>
            <w:hideMark/>
          </w:tcPr>
          <w:p w14:paraId="02985CC1" w14:textId="4F6A7B96" w:rsidR="00400084" w:rsidRPr="00C34088" w:rsidRDefault="00400084" w:rsidP="00E07FE3">
            <w:pPr>
              <w:pStyle w:val="Tables"/>
              <w:cnfStyle w:val="000000100000" w:firstRow="0" w:lastRow="0" w:firstColumn="0" w:lastColumn="0" w:oddVBand="0" w:evenVBand="0" w:oddHBand="1" w:evenHBand="0" w:firstRowFirstColumn="0" w:firstRowLastColumn="0" w:lastRowFirstColumn="0" w:lastRowLastColumn="0"/>
            </w:pPr>
            <w:r w:rsidRPr="00C34088">
              <w:t>CD64 is highly expressed on resting monocytes, macrophages</w:t>
            </w:r>
            <w:r w:rsidRPr="00C34088">
              <w:fldChar w:fldCharType="begin" w:fldLock="1"/>
            </w:r>
            <w:r w:rsidR="00B0381D">
              <w:instrText>ADDIN CSL_CITATION {"citationItems":[{"id":"ITEM-1","itemData":{"DOI":"10.1002/eji.201242847","ISSN":"00142980","PMID":"22936024","abstract":"Dendritic cells (DCs) and monocyte-derived macrophages (MΦs) are key components of intestinal immunity. However, the lack of surface markers differentiating MΦs from DCs has hampered understanding of their respective functions. Here, we demonstrate that, using CD64 expression, MΦs can be distinguished from DCs in the intestine of both mice and humans. On that basis, we revisit the phenotype of intestinal DCs in the absence of contaminating MΦs and we delineate a developmental pathway in the healthy intestine that leads from newly extravasated Ly-6Chi monocytes to intestinal MΦs. We determine how inflammation impacts this pathway and show that T cell-mediated colitis is associated with massive recruitment of monocytes to the intestine and the mesenteric lymph node (MLN). There, these monocytes differentiate into inflammatory MΦs endowed with phagocytic activity and the ability to produce inducible nitric oxide synthase. In the MLNs, inflammatory MΦs are located in the T-cell zone and trigger the induction of proinflammatory T cells. Finally, T cell-mediated colitis develops irrespective of intestinal DC migration, an unexpected finding supporting an important role for MLN-resident inflammatory MΦs in the etiology of T cell-mediated colitis. © 2012 WILEY-VCH Verlag GmbH &amp; Co. KGaA, Weinheim.","author":[{"dropping-particle":"","family":"Tamoutounour","given":"Samira","non-dropping-particle":"","parse-names":false,"suffix":""},{"dropping-particle":"","family":"Henri","given":"Sandrine","non-dropping-particle":"","parse-names":false,"suffix":""},{"dropping-particle":"","family":"Lelouard","given":"Hugues","non-dropping-particle":"","parse-names":false,"suffix":""},{"dropping-particle":"","family":"Bovis","given":"Béatrice","non-dropping-particle":"de","parse-names":false,"suffix":""},{"dropping-particle":"","family":"Haar","given":"Colin","non-dropping-particle":"de","parse-names":false,"suffix":""},{"dropping-particle":"","family":"Woude","given":"C. Janneke","non-dropping-particle":"van der","parse-names":false,"suffix":""},{"dropping-particle":"","family":"Woltman","given":"Andrea M.","non-dropping-particle":"","parse-names":false,"suffix":""},{"dropping-particle":"","family":"Reyal","given":"Yasmin","non-dropping-particle":"","parse-names":false,"suffix":""},{"dropping-particle":"","family":"Bonnet","given":"Dominique","non-dropping-particle":"","parse-names":false,"suffix":""},{"dropping-particle":"","family":"Sichien","given":"Dorine","non-dropping-particle":"","parse-names":false,"suffix":""},{"dropping-particle":"","family":"Bain","given":"Calum C.","non-dropping-particle":"","parse-names":false,"suffix":""},{"dropping-particle":"","family":"Mowat","given":"Allan Mci","non-dropping-particle":"","parse-names":false,"suffix":""},{"dropping-particle":"","family":"Reis e Sousa","given":"Caetano","non-dropping-particle":"","parse-names":false,"suffix":""},{"dropping-particle":"","family":"Poulin","given":"Lionel F.","non-dropping-particle":"","parse-names":false,"suffix":""},{"dropping-particle":"","family":"Malissen","given":"Bernard","non-dropping-particle":"","parse-names":false,"suffix":""},{"dropping-particle":"","family":"Guilliams","given":"Martin","non-dropping-particle":"","parse-names":false,"suffix":""}],"container-title":"European Journal of Immunology","id":"ITEM-1","issue":"12","issued":{"date-parts":[["2012"]]},"page":"3150-3166","title":"CD64 distinguishes macrophages from dendritic cells in the gut and reveals the Th1-inducing role of mesenteric lymph node macrophages during colitis","type":"article-journal","volume":"42"},"uris":["http://www.mendeley.com/documents/?uuid=6818ad79-30e2-4969-9e94-d086fc631ffc"]}],"mendeley":{"formattedCitation":"&lt;sup&gt;8&lt;/sup&gt;","plainTextFormattedCitation":"8","previouslyFormattedCitation":"&lt;sup&gt;59&lt;/sup&gt;"},"properties":{"noteIndex":0},"schema":"https://github.com/citation-style-language/schema/raw/master/csl-citation.json"}</w:instrText>
            </w:r>
            <w:r w:rsidRPr="00C34088">
              <w:fldChar w:fldCharType="separate"/>
            </w:r>
            <w:r w:rsidR="00B0381D" w:rsidRPr="00B0381D">
              <w:rPr>
                <w:noProof/>
                <w:vertAlign w:val="superscript"/>
              </w:rPr>
              <w:t>8</w:t>
            </w:r>
            <w:r w:rsidRPr="00C34088">
              <w:fldChar w:fldCharType="end"/>
            </w:r>
            <w:r w:rsidRPr="00C34088">
              <w:t>, and neutrophils</w:t>
            </w:r>
            <w:r w:rsidRPr="00C34088">
              <w:fldChar w:fldCharType="begin" w:fldLock="1"/>
            </w:r>
            <w:r w:rsidR="00B0381D">
              <w:instrText>ADDIN CSL_CITATION {"citationItems":[{"id":"ITEM-1","itemData":{"abstract":"Fc receptors are important effector molecules of neutrophilic granulocytes (polymorphonuclear neutrophils [PMN]), connecting phagocytic cells and the specific immune response. Neutrophils from healthy donors express the low-affinity receptors for IgG FcyRll (CD32) and FcyRlll (CD16). but not the high-affinity receptor FcyRI (CD64). The latter has been found on neutrophils from patients with certain bacterial infections and can be induced in vitro after incubation with interferon-y. We show here that neutrophils strongly express FcyRl after in vivo application of recombinant human granulo-cyte colony-stimulating factor (rhG-CSF). PMN from patients receiving rhG-CSF displayed higher cytotoxicity against Daudi lymphoma cells in vitro compared with control patients and with healthy donors. Fab fragments against FcyRll (mono-clonal antibody [MoAb] IV.3) inhibited neutrophil-mediated cytotoxicity of healthy donors but not of patients during rhG-CSF therapy. Therefore, expression of Fc receptors by PMN was investigated by flow cytometry and the mean HE MAIN FUNCTION of neutrophilic granulocytes is T to protect the body from invading microorganisms like bacteria and fungi. Consequently, the disappearance of neutrophils (eg, as a consequence of chemotherapy for malignant diseases) can lead to severe, life-threatening infections.' Detection and characterization of several he-matopoietic growth factors that were found to regulate proliferation, commitment, differentiation, and functional activity of blood cellsz33 has fundamentally increased our knowledge of hematopoiesis. Recent data support the idea that treatment-related morbidity and mortality of cancer patients can be reduced by the clinical use of these growth factors as an adjunct to chemotherapy? Among the most promising of these substances is recombinant human granu-locyte colony-stimulating factor (rhG-CSF) because it selectively promotes the proliferation and differentiation of neutrophilic progenitors and activates mature neutrophils in many aspects. Receptors for the constant part of the heavy chain of IgG are important effector molecules on myeloid cells, connecting phagocytic cells with the humoral immune system.' Three different receptors are known, which are recognized by different monoclonal antibodies (MoAbs). Only the high-affinity Fc receptor (FcyRI, CD64) binds monomeric IgG. In contrast, the low-affinity receptors FcyRII (CD32) and FcyRIII (CD16) only bind aggregated IgG. Freshly isolated ne…","author":[{"dropping-particle":"","family":"Repp","given":"R","non-dropping-particle":"","parse-names":false,"suffix":""},{"dropping-particle":"","family":"Valerius","given":"Th","non-dropping-particle":"","parse-names":false,"suffix":""},{"dropping-particle":"","family":"Sendler","given":"A","non-dropping-particle":"","parse-names":false,"suffix":""},{"dropping-particle":"","family":"Gramatzki","given":"M","non-dropping-particle":"","parse-names":false,"suffix":""},{"dropping-particle":"","family":"Iro","given":"H","non-dropping-particle":"","parse-names":false,"suffix":""},{"dropping-particle":"","family":"Kalden","given":"J R","non-dropping-particle":"","parse-names":false,"suffix":""},{"dropping-particle":"","family":"Platzer","given":"E","non-dropping-particle":"","parse-names":false,"suffix":""}],"container-title":"Blood","id":"ITEM-1","issue":"4","issued":{"date-parts":[["1991"]]},"page":"885-889","title":"Neutrophils Express the High Affinity Receptor for IgG (FcyRI, CD64) After In Vivo Application of Recombinant Human Granulocyte Colony-Stimulating Factor","type":"article-journal","volume":"78"},"uris":["http://www.mendeley.com/documents/?uuid=f445f59c-60c1-3a22-bca6-f3d6c5c882af"]}],"mendeley":{"formattedCitation":"&lt;sup&gt;9&lt;/sup&gt;","plainTextFormattedCitation":"9","previouslyFormattedCitation":"&lt;sup&gt;60&lt;/sup&gt;"},"properties":{"noteIndex":0},"schema":"https://github.com/citation-style-language/schema/raw/master/csl-citation.json"}</w:instrText>
            </w:r>
            <w:r w:rsidRPr="00C34088">
              <w:fldChar w:fldCharType="separate"/>
            </w:r>
            <w:r w:rsidR="00B0381D" w:rsidRPr="00B0381D">
              <w:rPr>
                <w:noProof/>
                <w:vertAlign w:val="superscript"/>
              </w:rPr>
              <w:t>9</w:t>
            </w:r>
            <w:r w:rsidRPr="00C34088">
              <w:fldChar w:fldCharType="end"/>
            </w:r>
            <w:r w:rsidRPr="00C34088">
              <w:t>.</w:t>
            </w:r>
          </w:p>
        </w:tc>
      </w:tr>
      <w:tr w:rsidR="00400084" w:rsidRPr="00C34088" w14:paraId="0EB49810" w14:textId="77777777" w:rsidTr="00057B60">
        <w:trPr>
          <w:trHeight w:val="260"/>
        </w:trPr>
        <w:tc>
          <w:tcPr>
            <w:cnfStyle w:val="001000000000" w:firstRow="0" w:lastRow="0" w:firstColumn="1" w:lastColumn="0" w:oddVBand="0" w:evenVBand="0" w:oddHBand="0" w:evenHBand="0" w:firstRowFirstColumn="0" w:firstRowLastColumn="0" w:lastRowFirstColumn="0" w:lastRowLastColumn="0"/>
            <w:tcW w:w="709" w:type="dxa"/>
            <w:vMerge/>
            <w:hideMark/>
          </w:tcPr>
          <w:p w14:paraId="4FA4FA53" w14:textId="77777777" w:rsidR="00400084" w:rsidRPr="00C34088" w:rsidRDefault="00400084" w:rsidP="00E07FE3">
            <w:pPr>
              <w:pStyle w:val="Tables"/>
            </w:pPr>
          </w:p>
        </w:tc>
        <w:tc>
          <w:tcPr>
            <w:tcW w:w="9072" w:type="dxa"/>
            <w:hideMark/>
          </w:tcPr>
          <w:p w14:paraId="072417E0" w14:textId="3843A8A6" w:rsidR="00400084" w:rsidRPr="00C34088" w:rsidRDefault="00400084" w:rsidP="00E07FE3">
            <w:pPr>
              <w:pStyle w:val="Tables"/>
              <w:cnfStyle w:val="000000000000" w:firstRow="0" w:lastRow="0" w:firstColumn="0" w:lastColumn="0" w:oddVBand="0" w:evenVBand="0" w:oddHBand="0" w:evenHBand="0" w:firstRowFirstColumn="0" w:firstRowLastColumn="0" w:lastRowFirstColumn="0" w:lastRowLastColumn="0"/>
            </w:pPr>
            <w:r w:rsidRPr="00C34088">
              <w:t>Involved in IFN-</w:t>
            </w:r>
            <w:r w:rsidRPr="000477D0">
              <w:rPr>
                <w:rFonts w:ascii="Symbol" w:hAnsi="Symbol"/>
              </w:rPr>
              <w:t>g</w:t>
            </w:r>
            <w:r w:rsidRPr="00C34088">
              <w:t xml:space="preserve"> signalling pathway, is induced by IFN-</w:t>
            </w:r>
            <w:r w:rsidRPr="000477D0">
              <w:rPr>
                <w:rFonts w:ascii="Symbol" w:hAnsi="Symbol"/>
              </w:rPr>
              <w:t>g</w:t>
            </w:r>
            <w:r w:rsidRPr="00C34088">
              <w:fldChar w:fldCharType="begin" w:fldLock="1"/>
            </w:r>
            <w:r w:rsidR="00B0381D">
              <w:instrText>ADDIN CSL_CITATION {"citationItems":[{"id":"ITEM-1","itemData":{"DOI":"10.1084/jem.158.4.1092","ISSN":"15409538","PMID":"6225822","author":[{"dropping-particle":"","family":"Perussia","given":"Bice","non-dropping-particle":"","parse-names":false,"suffix":""},{"dropping-particle":"","family":"Dayton","given":"Elahe Talieh","non-dropping-particle":"","parse-names":false,"suffix":""},{"dropping-particle":"","family":"Lazarus","given":"Robert","non-dropping-particle":"","parse-names":false,"suffix":""},{"dropping-particle":"","family":"Fanning","given":"Virginia","non-dropping-particle":"","parse-names":false,"suffix":""},{"dropping-particle":"","family":"Trinchieri","given":"Giorgio","non-dropping-particle":"","parse-names":false,"suffix":""}],"container-title":"Journal of Experimental Medicine","id":"ITEM-1","issue":"4","issued":{"date-parts":[["1983"]]},"page":"1092-1113","title":"Immune interferon induces the receptor for monomeric IgGl on human monocytic and myeloid cells","type":"article-journal","volume":"158"},"uris":["http://www.mendeley.com/documents/?uuid=12852f24-d1f3-4253-8e49-d401ef7aadfc"]}],"mendeley":{"formattedCitation":"&lt;sup&gt;10&lt;/sup&gt;","plainTextFormattedCitation":"10","previouslyFormattedCitation":"&lt;sup&gt;43&lt;/sup&gt;"},"properties":{"noteIndex":0},"schema":"https://github.com/citation-style-language/schema/raw/master/csl-citation.json"}</w:instrText>
            </w:r>
            <w:r w:rsidRPr="00C34088">
              <w:fldChar w:fldCharType="separate"/>
            </w:r>
            <w:r w:rsidR="00B0381D" w:rsidRPr="00B0381D">
              <w:rPr>
                <w:noProof/>
                <w:vertAlign w:val="superscript"/>
              </w:rPr>
              <w:t>10</w:t>
            </w:r>
            <w:r w:rsidRPr="00C34088">
              <w:fldChar w:fldCharType="end"/>
            </w:r>
          </w:p>
        </w:tc>
      </w:tr>
      <w:tr w:rsidR="00400084" w:rsidRPr="00C34088" w14:paraId="5E4415C5" w14:textId="77777777" w:rsidTr="00057B6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709" w:type="dxa"/>
            <w:vMerge w:val="restart"/>
            <w:noWrap/>
            <w:hideMark/>
          </w:tcPr>
          <w:p w14:paraId="413A4D51" w14:textId="77777777" w:rsidR="00400084" w:rsidRPr="00C34088" w:rsidRDefault="00400084" w:rsidP="00E07FE3">
            <w:pPr>
              <w:pStyle w:val="Tables"/>
            </w:pPr>
            <w:r w:rsidRPr="00C34088">
              <w:t>KLF2</w:t>
            </w:r>
          </w:p>
        </w:tc>
        <w:tc>
          <w:tcPr>
            <w:tcW w:w="9072" w:type="dxa"/>
            <w:hideMark/>
          </w:tcPr>
          <w:p w14:paraId="74B4FC68" w14:textId="7B244D17" w:rsidR="00400084" w:rsidRPr="00C34088" w:rsidRDefault="00400084" w:rsidP="00E07FE3">
            <w:pPr>
              <w:pStyle w:val="Tables"/>
              <w:cnfStyle w:val="000000100000" w:firstRow="0" w:lastRow="0" w:firstColumn="0" w:lastColumn="0" w:oddVBand="0" w:evenVBand="0" w:oddHBand="1" w:evenHBand="0" w:firstRowFirstColumn="0" w:firstRowLastColumn="0" w:lastRowFirstColumn="0" w:lastRowLastColumn="0"/>
            </w:pPr>
            <w:proofErr w:type="spellStart"/>
            <w:r w:rsidRPr="00C34088">
              <w:t>Krüppel</w:t>
            </w:r>
            <w:proofErr w:type="spellEnd"/>
            <w:r w:rsidRPr="00C34088">
              <w:t>-like Factor 2 (KLF2) - Expressed in the lungs, erythroid and lymphoid tissues</w:t>
            </w:r>
            <w:r w:rsidRPr="00C34088">
              <w:fldChar w:fldCharType="begin" w:fldLock="1"/>
            </w:r>
            <w:r w:rsidR="00B0381D">
              <w:instrText>ADDIN CSL_CITATION {"citationItems":[{"id":"ITEM-1","itemData":{"DOI":"10.1016/j.biocel.2007.07.018","ISSN":"13572725","PMID":"17904406","abstract":"The Krüppel-like factor (Klfs) family of gene regulatory proteins are transcription factors implicated in many biological processes, including proliferation, apoptosis, differentiation and development. The characteristic feature of this family is the presence of three Krüppel-like zinc fingers, which bind to CACCC elements and GC-rich regions of DNA, to mediate activation and/or repression of transcription. In recent years several Klf knockout mice have been generated. The aim of this review is to outline the biological roles of those Klfs as deduced from the gene ablation studies. © 2007 Elsevier Ltd. All rights reserved.","author":[{"dropping-particle":"","family":"Pearson","given":"Richard","non-dropping-particle":"","parse-names":false,"suffix":""},{"dropping-particle":"","family":"Fleetwood","given":"Jacqueline","non-dropping-particle":"","parse-names":false,"suffix":""},{"dropping-particle":"","family":"Eaton","given":"Sally","non-dropping-particle":"","parse-names":false,"suffix":""},{"dropping-particle":"","family":"Crossley","given":"Merlin","non-dropping-particle":"","parse-names":false,"suffix":""},{"dropping-particle":"","family":"Bao","given":"Shisan","non-dropping-particle":"","parse-names":false,"suffix":""}],"container-title":"International Journal of Biochemistry and Cell Biology","id":"ITEM-1","issue":"10","issued":{"date-parts":[["2008"]]},"page":"1996-2001","title":"Krüppel-like transcription factors: A functional family","type":"article-journal","volume":"40"},"uris":["http://www.mendeley.com/documents/?uuid=cbf302a2-a30d-4324-9458-3fcdc1851aa6"]}],"mendeley":{"formattedCitation":"&lt;sup&gt;11&lt;/sup&gt;","plainTextFormattedCitation":"11","previouslyFormattedCitation":"&lt;sup&gt;61&lt;/sup&gt;"},"properties":{"noteIndex":0},"schema":"https://github.com/citation-style-language/schema/raw/master/csl-citation.json"}</w:instrText>
            </w:r>
            <w:r w:rsidRPr="00C34088">
              <w:fldChar w:fldCharType="separate"/>
            </w:r>
            <w:r w:rsidR="00B0381D" w:rsidRPr="00B0381D">
              <w:rPr>
                <w:noProof/>
                <w:vertAlign w:val="superscript"/>
              </w:rPr>
              <w:t>11</w:t>
            </w:r>
            <w:r w:rsidRPr="00C34088">
              <w:fldChar w:fldCharType="end"/>
            </w:r>
          </w:p>
        </w:tc>
      </w:tr>
      <w:tr w:rsidR="00400084" w:rsidRPr="00C34088" w14:paraId="212BB4A0" w14:textId="77777777" w:rsidTr="00057B60">
        <w:trPr>
          <w:trHeight w:val="520"/>
        </w:trPr>
        <w:tc>
          <w:tcPr>
            <w:cnfStyle w:val="001000000000" w:firstRow="0" w:lastRow="0" w:firstColumn="1" w:lastColumn="0" w:oddVBand="0" w:evenVBand="0" w:oddHBand="0" w:evenHBand="0" w:firstRowFirstColumn="0" w:firstRowLastColumn="0" w:lastRowFirstColumn="0" w:lastRowLastColumn="0"/>
            <w:tcW w:w="709" w:type="dxa"/>
            <w:vMerge/>
            <w:hideMark/>
          </w:tcPr>
          <w:p w14:paraId="7504074C" w14:textId="77777777" w:rsidR="00400084" w:rsidRPr="00C34088" w:rsidRDefault="00400084" w:rsidP="00E07FE3">
            <w:pPr>
              <w:pStyle w:val="Tables"/>
            </w:pPr>
          </w:p>
        </w:tc>
        <w:tc>
          <w:tcPr>
            <w:tcW w:w="9072" w:type="dxa"/>
            <w:hideMark/>
          </w:tcPr>
          <w:p w14:paraId="3698DB8E" w14:textId="0ED97545" w:rsidR="00400084" w:rsidRPr="00C34088" w:rsidRDefault="00B001CA" w:rsidP="00E07FE3">
            <w:pPr>
              <w:pStyle w:val="Tables"/>
              <w:cnfStyle w:val="000000000000" w:firstRow="0" w:lastRow="0" w:firstColumn="0" w:lastColumn="0" w:oddVBand="0" w:evenVBand="0" w:oddHBand="0" w:evenHBand="0" w:firstRowFirstColumn="0" w:firstRowLastColumn="0" w:lastRowFirstColumn="0" w:lastRowLastColumn="0"/>
            </w:pPr>
            <w:r w:rsidRPr="00C34088">
              <w:t>R</w:t>
            </w:r>
            <w:r w:rsidR="00400084" w:rsidRPr="00C34088">
              <w:t>egulator of several inflammatory genes and cytokines by regulating the transcriptional activity of NF-</w:t>
            </w:r>
            <w:proofErr w:type="spellStart"/>
            <w:r w:rsidR="00400084" w:rsidRPr="00C34088">
              <w:t>κB</w:t>
            </w:r>
            <w:proofErr w:type="spellEnd"/>
            <w:r w:rsidR="00400084" w:rsidRPr="00C34088">
              <w:t xml:space="preserve"> through competitive interaction with PCAF</w:t>
            </w:r>
            <w:r w:rsidR="00400084" w:rsidRPr="00C34088">
              <w:fldChar w:fldCharType="begin" w:fldLock="1"/>
            </w:r>
            <w:r w:rsidR="00B0381D">
              <w:instrText>ADDIN CSL_CITATION {"citationItems":[{"id":"ITEM-1","itemData":{"DOI":"10.3390/ijms18112383","ISSN":"14220067","PMID":"29125549","abstract":"KLF2 (Kruppel-like factor 2) is a member of the zinc finger transcription factor family, which critically regulates embryonic lung development, function of endothelial cells and maintenance of quiescence in T-cells and monocytes. It is expressed in naïve T-cells and monocytes, however its level of expression decreases during activation and differentiation. KLF2 also plays critical regulatory role in various inflammatory diseases and their pathogenesis. Nuclear factor-kappaB (NF-κB) is an important inducer of inflammation and the inflammation is mediated through the transcription of several proinflammatory cytokines, chemokines and adhesion molecules. So, both transcriptional factors KLF2 and NF-κB are being associated with the similar cellular functions and their maintenance. It was shown that KLF2 regulates most of the NF-κB-mediated activities. In this review, we focused on emphasizing the involvement of KLF2 in health and disease states and how they interact with transcriptional master regulator NF-κB.","author":[{"dropping-particle":"","family":"Jha","given":"Prerana","non-dropping-particle":"","parse-names":false,"suffix":""},{"dropping-particle":"","family":"Das","given":"Hiranmoy","non-dropping-particle":"","parse-names":false,"suffix":""}],"container-title":"International Journal of Molecular Sciences","id":"ITEM-1","issue":"11","issued":{"date-parts":[["2017"]]},"title":"KLF2 in regulation of NF-κB-mediated immune cell function and inflammation","type":"article-journal","volume":"18"},"uris":["http://www.mendeley.com/documents/?uuid=7494da6b-5739-455f-8f55-96c2ff61f649"]}],"mendeley":{"formattedCitation":"&lt;sup&gt;12&lt;/sup&gt;","plainTextFormattedCitation":"12","previouslyFormattedCitation":"&lt;sup&gt;44&lt;/sup&gt;"},"properties":{"noteIndex":0},"schema":"https://github.com/citation-style-language/schema/raw/master/csl-citation.json"}</w:instrText>
            </w:r>
            <w:r w:rsidR="00400084" w:rsidRPr="00C34088">
              <w:fldChar w:fldCharType="separate"/>
            </w:r>
            <w:r w:rsidR="00B0381D" w:rsidRPr="00B0381D">
              <w:rPr>
                <w:noProof/>
                <w:vertAlign w:val="superscript"/>
              </w:rPr>
              <w:t>12</w:t>
            </w:r>
            <w:r w:rsidR="00400084" w:rsidRPr="00C34088">
              <w:fldChar w:fldCharType="end"/>
            </w:r>
          </w:p>
        </w:tc>
      </w:tr>
      <w:tr w:rsidR="00400084" w:rsidRPr="00C34088" w14:paraId="5C656115" w14:textId="77777777" w:rsidTr="00057B60">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709" w:type="dxa"/>
            <w:vMerge/>
          </w:tcPr>
          <w:p w14:paraId="24BD1007" w14:textId="77777777" w:rsidR="00400084" w:rsidRPr="00C34088" w:rsidRDefault="00400084" w:rsidP="00E07FE3">
            <w:pPr>
              <w:pStyle w:val="Tables"/>
            </w:pPr>
          </w:p>
        </w:tc>
        <w:tc>
          <w:tcPr>
            <w:tcW w:w="9072" w:type="dxa"/>
          </w:tcPr>
          <w:p w14:paraId="041CB556" w14:textId="52F25F8B" w:rsidR="00400084" w:rsidRPr="00C34088" w:rsidRDefault="1A37A9A5" w:rsidP="00E07FE3">
            <w:pPr>
              <w:pStyle w:val="Tables"/>
              <w:cnfStyle w:val="000000100000" w:firstRow="0" w:lastRow="0" w:firstColumn="0" w:lastColumn="0" w:oddVBand="0" w:evenVBand="0" w:oddHBand="1" w:evenHBand="0" w:firstRowFirstColumn="0" w:firstRowLastColumn="0" w:lastRowFirstColumn="0" w:lastRowLastColumn="0"/>
            </w:pPr>
            <w:r w:rsidRPr="00C34088">
              <w:rPr>
                <w:color w:val="000000" w:themeColor="text1"/>
              </w:rPr>
              <w:t>GBP5 and DUSP3 inflammatory genes whose activation is through the NF-KB pathway are hence regulated by KLF2.</w:t>
            </w:r>
          </w:p>
        </w:tc>
      </w:tr>
      <w:tr w:rsidR="00400084" w:rsidRPr="00C34088" w14:paraId="599ADB8A" w14:textId="77777777" w:rsidTr="00057B60">
        <w:trPr>
          <w:trHeight w:val="260"/>
        </w:trPr>
        <w:tc>
          <w:tcPr>
            <w:cnfStyle w:val="001000000000" w:firstRow="0" w:lastRow="0" w:firstColumn="1" w:lastColumn="0" w:oddVBand="0" w:evenVBand="0" w:oddHBand="0" w:evenHBand="0" w:firstRowFirstColumn="0" w:firstRowLastColumn="0" w:lastRowFirstColumn="0" w:lastRowLastColumn="0"/>
            <w:tcW w:w="709" w:type="dxa"/>
            <w:vMerge/>
            <w:hideMark/>
          </w:tcPr>
          <w:p w14:paraId="384A4F5A" w14:textId="77777777" w:rsidR="00400084" w:rsidRPr="00C34088" w:rsidRDefault="00400084" w:rsidP="00E07FE3">
            <w:pPr>
              <w:pStyle w:val="Tables"/>
            </w:pPr>
          </w:p>
        </w:tc>
        <w:tc>
          <w:tcPr>
            <w:tcW w:w="9072" w:type="dxa"/>
            <w:hideMark/>
          </w:tcPr>
          <w:p w14:paraId="15D2F8AE" w14:textId="0182587D" w:rsidR="00400084" w:rsidRPr="00C34088" w:rsidRDefault="00400084" w:rsidP="00E07FE3">
            <w:pPr>
              <w:pStyle w:val="Tables"/>
              <w:cnfStyle w:val="000000000000" w:firstRow="0" w:lastRow="0" w:firstColumn="0" w:lastColumn="0" w:oddVBand="0" w:evenVBand="0" w:oddHBand="0" w:evenHBand="0" w:firstRowFirstColumn="0" w:firstRowLastColumn="0" w:lastRowFirstColumn="0" w:lastRowLastColumn="0"/>
            </w:pPr>
            <w:r w:rsidRPr="00C34088">
              <w:t>Expressed highly in both naïve and memory T cells and monocytes</w:t>
            </w:r>
            <w:r w:rsidRPr="00C34088">
              <w:fldChar w:fldCharType="begin" w:fldLock="1"/>
            </w:r>
            <w:r w:rsidR="00B0381D">
              <w:instrText>ADDIN CSL_CITATION {"citationItems":[{"id":"ITEM-1","itemData":{"DOI":"10.3390/ijms18112383","ISSN":"14220067","PMID":"29125549","abstract":"KLF2 (Kruppel-like factor 2) is a member of the zinc finger transcription factor family, which critically regulates embryonic lung development, function of endothelial cells and maintenance of quiescence in T-cells and monocytes. It is expressed in naïve T-cells and monocytes, however its level of expression decreases during activation and differentiation. KLF2 also plays critical regulatory role in various inflammatory diseases and their pathogenesis. Nuclear factor-kappaB (NF-κB) is an important inducer of inflammation and the inflammation is mediated through the transcription of several proinflammatory cytokines, chemokines and adhesion molecules. So, both transcriptional factors KLF2 and NF-κB are being associated with the similar cellular functions and their maintenance. It was shown that KLF2 regulates most of the NF-κB-mediated activities. In this review, we focused on emphasizing the involvement of KLF2 in health and disease states and how they interact with transcriptional master regulator NF-κB.","author":[{"dropping-particle":"","family":"Jha","given":"Prerana","non-dropping-particle":"","parse-names":false,"suffix":""},{"dropping-particle":"","family":"Das","given":"Hiranmoy","non-dropping-particle":"","parse-names":false,"suffix":""}],"container-title":"International Journal of Molecular Sciences","id":"ITEM-1","issue":"11","issued":{"date-parts":[["2017"]]},"title":"KLF2 in regulation of NF-κB-mediated immune cell function and inflammation","type":"article-journal","volume":"18"},"uris":["http://www.mendeley.com/documents/?uuid=7494da6b-5739-455f-8f55-96c2ff61f649"]}],"mendeley":{"formattedCitation":"&lt;sup&gt;12&lt;/sup&gt;","plainTextFormattedCitation":"12","previouslyFormattedCitation":"&lt;sup&gt;44&lt;/sup&gt;"},"properties":{"noteIndex":0},"schema":"https://github.com/citation-style-language/schema/raw/master/csl-citation.json"}</w:instrText>
            </w:r>
            <w:r w:rsidRPr="00C34088">
              <w:fldChar w:fldCharType="separate"/>
            </w:r>
            <w:r w:rsidR="00B0381D" w:rsidRPr="00B0381D">
              <w:rPr>
                <w:noProof/>
                <w:vertAlign w:val="superscript"/>
              </w:rPr>
              <w:t>12</w:t>
            </w:r>
            <w:r w:rsidRPr="00C34088">
              <w:fldChar w:fldCharType="end"/>
            </w:r>
          </w:p>
        </w:tc>
      </w:tr>
      <w:tr w:rsidR="00400084" w:rsidRPr="00C34088" w14:paraId="54B7EC85" w14:textId="77777777" w:rsidTr="00057B60">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709" w:type="dxa"/>
            <w:vMerge/>
            <w:hideMark/>
          </w:tcPr>
          <w:p w14:paraId="24E51D0B" w14:textId="77777777" w:rsidR="00400084" w:rsidRPr="00C34088" w:rsidRDefault="00400084" w:rsidP="00E07FE3">
            <w:pPr>
              <w:pStyle w:val="Tables"/>
            </w:pPr>
          </w:p>
        </w:tc>
        <w:tc>
          <w:tcPr>
            <w:tcW w:w="9072" w:type="dxa"/>
            <w:hideMark/>
          </w:tcPr>
          <w:p w14:paraId="0497F5A8" w14:textId="3ADBAB7D" w:rsidR="00400084" w:rsidRPr="00C34088" w:rsidRDefault="00DA2A1F" w:rsidP="00E07FE3">
            <w:pPr>
              <w:pStyle w:val="Tables"/>
              <w:cnfStyle w:val="000000100000" w:firstRow="0" w:lastRow="0" w:firstColumn="0" w:lastColumn="0" w:oddVBand="0" w:evenVBand="0" w:oddHBand="1" w:evenHBand="0" w:firstRowFirstColumn="0" w:firstRowLastColumn="0" w:lastRowFirstColumn="0" w:lastRowLastColumn="0"/>
            </w:pPr>
            <w:r w:rsidRPr="00C34088">
              <w:t>M</w:t>
            </w:r>
            <w:r w:rsidR="00400084" w:rsidRPr="00C34088">
              <w:t xml:space="preserve">aintains the viability of T cells in the peripheral lymphoid organs and blood but it also mediates anti apoptotic stage of mature T </w:t>
            </w:r>
            <w:r w:rsidR="00E321A0" w:rsidRPr="00C34088">
              <w:t>cell</w:t>
            </w:r>
            <w:r w:rsidR="00400084" w:rsidRPr="00C34088">
              <w:t xml:space="preserve">. </w:t>
            </w:r>
          </w:p>
        </w:tc>
      </w:tr>
      <w:tr w:rsidR="00400084" w:rsidRPr="00C34088" w14:paraId="00EA40F3" w14:textId="77777777" w:rsidTr="00057B60">
        <w:trPr>
          <w:trHeight w:val="265"/>
        </w:trPr>
        <w:tc>
          <w:tcPr>
            <w:cnfStyle w:val="001000000000" w:firstRow="0" w:lastRow="0" w:firstColumn="1" w:lastColumn="0" w:oddVBand="0" w:evenVBand="0" w:oddHBand="0" w:evenHBand="0" w:firstRowFirstColumn="0" w:firstRowLastColumn="0" w:lastRowFirstColumn="0" w:lastRowLastColumn="0"/>
            <w:tcW w:w="709" w:type="dxa"/>
            <w:vMerge/>
            <w:hideMark/>
          </w:tcPr>
          <w:p w14:paraId="2EF996E4" w14:textId="77777777" w:rsidR="00400084" w:rsidRPr="00C34088" w:rsidRDefault="00400084" w:rsidP="00E07FE3">
            <w:pPr>
              <w:pStyle w:val="Tables"/>
            </w:pPr>
          </w:p>
        </w:tc>
        <w:tc>
          <w:tcPr>
            <w:tcW w:w="9072" w:type="dxa"/>
            <w:hideMark/>
          </w:tcPr>
          <w:p w14:paraId="381E63DF" w14:textId="505DD72B" w:rsidR="00400084" w:rsidRPr="00C34088" w:rsidRDefault="00D5707B" w:rsidP="00E07FE3">
            <w:pPr>
              <w:pStyle w:val="Tables"/>
              <w:cnfStyle w:val="000000000000" w:firstRow="0" w:lastRow="0" w:firstColumn="0" w:lastColumn="0" w:oddVBand="0" w:evenVBand="0" w:oddHBand="0" w:evenHBand="0" w:firstRowFirstColumn="0" w:firstRowLastColumn="0" w:lastRowFirstColumn="0" w:lastRowLastColumn="0"/>
            </w:pPr>
            <w:r w:rsidRPr="00C34088">
              <w:t>C</w:t>
            </w:r>
            <w:r w:rsidR="00400084" w:rsidRPr="00C34088">
              <w:t>ontrols T cell trafficking from the thymus to secondary lymphoid tissues by directly regulating CD62L.</w:t>
            </w:r>
          </w:p>
        </w:tc>
      </w:tr>
      <w:tr w:rsidR="00400084" w:rsidRPr="00C34088" w14:paraId="4676101C" w14:textId="77777777" w:rsidTr="00057B6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9" w:type="dxa"/>
            <w:vMerge/>
            <w:hideMark/>
          </w:tcPr>
          <w:p w14:paraId="35CA6313" w14:textId="77777777" w:rsidR="00400084" w:rsidRPr="00C34088" w:rsidRDefault="00400084" w:rsidP="00E07FE3">
            <w:pPr>
              <w:pStyle w:val="Tables"/>
            </w:pPr>
          </w:p>
        </w:tc>
        <w:tc>
          <w:tcPr>
            <w:tcW w:w="9072" w:type="dxa"/>
            <w:hideMark/>
          </w:tcPr>
          <w:p w14:paraId="30479D9B" w14:textId="184EAF26" w:rsidR="00400084" w:rsidRPr="00C34088" w:rsidRDefault="00546C98" w:rsidP="00E07FE3">
            <w:pPr>
              <w:pStyle w:val="Tables"/>
              <w:cnfStyle w:val="000000100000" w:firstRow="0" w:lastRow="0" w:firstColumn="0" w:lastColumn="0" w:oddVBand="0" w:evenVBand="0" w:oddHBand="1" w:evenHBand="0" w:firstRowFirstColumn="0" w:firstRowLastColumn="0" w:lastRowFirstColumn="0" w:lastRowLastColumn="0"/>
            </w:pPr>
            <w:r w:rsidRPr="00C34088">
              <w:t>H</w:t>
            </w:r>
            <w:r w:rsidR="00400084" w:rsidRPr="00C34088">
              <w:t>ighly expressed in mature B</w:t>
            </w:r>
            <w:r w:rsidR="00995681" w:rsidRPr="00C34088">
              <w:t xml:space="preserve"> c</w:t>
            </w:r>
            <w:r w:rsidR="00400084" w:rsidRPr="00C34088">
              <w:t>ells. its deficiency has been reported to result into immature B</w:t>
            </w:r>
            <w:r w:rsidR="00D21E85" w:rsidRPr="00C34088">
              <w:t xml:space="preserve"> </w:t>
            </w:r>
            <w:r w:rsidRPr="00C34088">
              <w:t>c</w:t>
            </w:r>
            <w:r w:rsidR="00400084" w:rsidRPr="00C34088">
              <w:t>ells</w:t>
            </w:r>
          </w:p>
        </w:tc>
      </w:tr>
      <w:tr w:rsidR="00400084" w:rsidRPr="00C34088" w14:paraId="0DB4FA10" w14:textId="77777777" w:rsidTr="00057B60">
        <w:trPr>
          <w:trHeight w:val="260"/>
        </w:trPr>
        <w:tc>
          <w:tcPr>
            <w:cnfStyle w:val="001000000000" w:firstRow="0" w:lastRow="0" w:firstColumn="1" w:lastColumn="0" w:oddVBand="0" w:evenVBand="0" w:oddHBand="0" w:evenHBand="0" w:firstRowFirstColumn="0" w:firstRowLastColumn="0" w:lastRowFirstColumn="0" w:lastRowLastColumn="0"/>
            <w:tcW w:w="709" w:type="dxa"/>
            <w:vMerge w:val="restart"/>
            <w:noWrap/>
            <w:hideMark/>
          </w:tcPr>
          <w:p w14:paraId="3A54E2FB" w14:textId="77777777" w:rsidR="00400084" w:rsidRPr="00C34088" w:rsidRDefault="00400084" w:rsidP="00E07FE3">
            <w:pPr>
              <w:pStyle w:val="Tables"/>
            </w:pPr>
            <w:r w:rsidRPr="00C34088">
              <w:t>GAS6</w:t>
            </w:r>
          </w:p>
        </w:tc>
        <w:tc>
          <w:tcPr>
            <w:tcW w:w="9072" w:type="dxa"/>
            <w:hideMark/>
          </w:tcPr>
          <w:p w14:paraId="659484BB" w14:textId="77777777" w:rsidR="00400084" w:rsidRPr="00C34088" w:rsidRDefault="00400084" w:rsidP="00E07FE3">
            <w:pPr>
              <w:pStyle w:val="Tables"/>
              <w:cnfStyle w:val="000000000000" w:firstRow="0" w:lastRow="0" w:firstColumn="0" w:lastColumn="0" w:oddVBand="0" w:evenVBand="0" w:oddHBand="0" w:evenHBand="0" w:firstRowFirstColumn="0" w:firstRowLastColumn="0" w:lastRowFirstColumn="0" w:lastRowLastColumn="0"/>
            </w:pPr>
            <w:r w:rsidRPr="00C34088">
              <w:t>Encodes a protein called Growth Arrest specific 6</w:t>
            </w:r>
          </w:p>
        </w:tc>
      </w:tr>
      <w:tr w:rsidR="00400084" w:rsidRPr="00C34088" w14:paraId="49AE2615" w14:textId="77777777" w:rsidTr="00057B6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709" w:type="dxa"/>
            <w:vMerge/>
            <w:hideMark/>
          </w:tcPr>
          <w:p w14:paraId="72EA0283" w14:textId="77777777" w:rsidR="00400084" w:rsidRPr="00C34088" w:rsidRDefault="00400084" w:rsidP="00E07FE3">
            <w:pPr>
              <w:pStyle w:val="Tables"/>
            </w:pPr>
          </w:p>
        </w:tc>
        <w:tc>
          <w:tcPr>
            <w:tcW w:w="9072" w:type="dxa"/>
            <w:hideMark/>
          </w:tcPr>
          <w:p w14:paraId="166F5F77" w14:textId="7EB72D81" w:rsidR="00400084" w:rsidRPr="00C34088" w:rsidRDefault="009D71BA" w:rsidP="00E07FE3">
            <w:pPr>
              <w:pStyle w:val="Tables"/>
              <w:cnfStyle w:val="000000100000" w:firstRow="0" w:lastRow="0" w:firstColumn="0" w:lastColumn="0" w:oddVBand="0" w:evenVBand="0" w:oddHBand="1" w:evenHBand="0" w:firstRowFirstColumn="0" w:firstRowLastColumn="0" w:lastRowFirstColumn="0" w:lastRowLastColumn="0"/>
            </w:pPr>
            <w:r w:rsidRPr="00C34088">
              <w:t>O</w:t>
            </w:r>
            <w:r w:rsidR="00400084" w:rsidRPr="00C34088">
              <w:t>riginally found as a gene upregulated by growth arrested fibroblasts.</w:t>
            </w:r>
          </w:p>
        </w:tc>
      </w:tr>
      <w:tr w:rsidR="00400084" w:rsidRPr="00C34088" w14:paraId="6AD62582" w14:textId="77777777" w:rsidTr="00057B60">
        <w:trPr>
          <w:trHeight w:val="260"/>
        </w:trPr>
        <w:tc>
          <w:tcPr>
            <w:cnfStyle w:val="001000000000" w:firstRow="0" w:lastRow="0" w:firstColumn="1" w:lastColumn="0" w:oddVBand="0" w:evenVBand="0" w:oddHBand="0" w:evenHBand="0" w:firstRowFirstColumn="0" w:firstRowLastColumn="0" w:lastRowFirstColumn="0" w:lastRowLastColumn="0"/>
            <w:tcW w:w="709" w:type="dxa"/>
            <w:vMerge/>
            <w:hideMark/>
          </w:tcPr>
          <w:p w14:paraId="38F7C2E7" w14:textId="77777777" w:rsidR="00400084" w:rsidRPr="00C34088" w:rsidRDefault="00400084" w:rsidP="00E07FE3">
            <w:pPr>
              <w:pStyle w:val="Tables"/>
            </w:pPr>
          </w:p>
        </w:tc>
        <w:tc>
          <w:tcPr>
            <w:tcW w:w="9072" w:type="dxa"/>
            <w:hideMark/>
          </w:tcPr>
          <w:p w14:paraId="13FCF881" w14:textId="77777777" w:rsidR="00400084" w:rsidRPr="00C34088" w:rsidRDefault="00400084" w:rsidP="00E07FE3">
            <w:pPr>
              <w:pStyle w:val="Tables"/>
              <w:cnfStyle w:val="000000000000" w:firstRow="0" w:lastRow="0" w:firstColumn="0" w:lastColumn="0" w:oddVBand="0" w:evenVBand="0" w:oddHBand="0" w:evenHBand="0" w:firstRowFirstColumn="0" w:firstRowLastColumn="0" w:lastRowFirstColumn="0" w:lastRowLastColumn="0"/>
            </w:pPr>
            <w:r w:rsidRPr="00C34088">
              <w:t>Involved in stimulation of cell proliferation</w:t>
            </w:r>
          </w:p>
        </w:tc>
      </w:tr>
      <w:tr w:rsidR="00400084" w:rsidRPr="00C34088" w14:paraId="54E95329" w14:textId="77777777" w:rsidTr="00057B60">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709" w:type="dxa"/>
            <w:vMerge/>
            <w:hideMark/>
          </w:tcPr>
          <w:p w14:paraId="3469D25B" w14:textId="77777777" w:rsidR="00400084" w:rsidRPr="00C34088" w:rsidRDefault="00400084" w:rsidP="00E07FE3">
            <w:pPr>
              <w:pStyle w:val="Tables"/>
            </w:pPr>
          </w:p>
        </w:tc>
        <w:tc>
          <w:tcPr>
            <w:tcW w:w="9072" w:type="dxa"/>
            <w:hideMark/>
          </w:tcPr>
          <w:p w14:paraId="5AB7B6B6" w14:textId="2B56D314" w:rsidR="00400084" w:rsidRPr="00C34088" w:rsidRDefault="0025735F" w:rsidP="00E07FE3">
            <w:pPr>
              <w:pStyle w:val="Tables"/>
              <w:cnfStyle w:val="000000100000" w:firstRow="0" w:lastRow="0" w:firstColumn="0" w:lastColumn="0" w:oddVBand="0" w:evenVBand="0" w:oddHBand="1" w:evenHBand="0" w:firstRowFirstColumn="0" w:firstRowLastColumn="0" w:lastRowFirstColumn="0" w:lastRowLastColumn="0"/>
            </w:pPr>
            <w:r w:rsidRPr="00C34088">
              <w:t>F</w:t>
            </w:r>
            <w:r w:rsidR="00400084" w:rsidRPr="00C34088">
              <w:t>requently overexpressed in many cancers and has been implicated as an adverse prognostic marker</w:t>
            </w:r>
            <w:r w:rsidR="00400084" w:rsidRPr="00C34088">
              <w:fldChar w:fldCharType="begin" w:fldLock="1"/>
            </w:r>
            <w:r w:rsidR="00B0381D">
              <w:instrText>ADDIN CSL_CITATION {"citationItems":[{"id":"ITEM-1","itemData":{"DOI":"10.1038/cddis.2017.113","ISSN":"20414889","PMID":"28333143","abstract":"Since growth arrest-specific gene 6 (Gas6) was discovered in 1988, numerous studies have highlighted the role of the Gas6 protein and its receptors Tyro3, Axl and Mer (collectively referred to as TAM), in proliferation, apoptosis, efferocytosis, leukocyte migration, sequestration and platelet aggregation. Gas6 has a critical role in the development of multiple types of cancers, including pancreatic, prostate, oral, ovarian and renal cancers. Acute myelocytic leukaemia (AML) is a Gas6-dependent cancer, and Gas6 expression predicts poor prognosis in AML. Interestingly, Gas6 also has a role in establishing tumour dormancy in the bone marrow microenvironment and in suppressing intestinal tumorigenesis. Numerous studies regarding cancer therapy have targeted Gas6 and TAM receptors with good results. However, some findings have suggested that Gas6 is associated with the development of resistance to cancer therapies. Concerning these significant effects of Gas6 in numerous cancers, we discuss the roles of Gas6 in cancer development in this review. First, we introduce basic knowledge on Gas6 and TAM receptors. Next, we describe and discuss the involvement of Gas6 and TAM receptors in cancers from different organ systems. Finally, we highlight the progress in therapies targeting Gas6 and TAM receptors. This review presents the significant roles of Gas6 in cancers from different systems and may contribute to the continued promotion of Gas6 as a therapeutic target.","author":[{"dropping-particle":"","family":"Wu","given":"Guiling","non-dropping-particle":"","parse-names":false,"suffix":""},{"dropping-particle":"","family":"Ma","given":"Zhiqiang","non-dropping-particle":"","parse-names":false,"suffix":""},{"dropping-particle":"","family":"Hu","given":"Wei","non-dropping-particle":"","parse-names":false,"suffix":""},{"dropping-particle":"","family":"Wang","given":"Dongjin","non-dropping-particle":"","parse-names":false,"suffix":""},{"dropping-particle":"","family":"Gong","given":"Bing","non-dropping-particle":"","parse-names":false,"suffix":""},{"dropping-particle":"","family":"Fan","given":"Chongxi","non-dropping-particle":"","parse-names":false,"suffix":""},{"dropping-particle":"","family":"Jiang","given":"Shuai","non-dropping-particle":"","parse-names":false,"suffix":""},{"dropping-particle":"","family":"Li","given":"Tian","non-dropping-particle":"","parse-names":false,"suffix":""},{"dropping-particle":"","family":"Gao","given":"Jianyuan","non-dropping-particle":"","parse-names":false,"suffix":""},{"dropping-particle":"","family":"Yang","given":"Yang","non-dropping-particle":"","parse-names":false,"suffix":""}],"container-title":"Cell Death and Disease","id":"ITEM-1","issue":"3","issued":{"date-parts":[["2017"]]},"page":"1-10","publisher":"Nature Publishing Group","title":"Molecular insights of Gas6/TAM in cancer development and therapy","type":"article-journal","volume":"8"},"uris":["http://www.mendeley.com/documents/?uuid=a157edbf-9b6e-471d-85c4-3ca7a1ba2811"]}],"mendeley":{"formattedCitation":"&lt;sup&gt;13&lt;/sup&gt;","plainTextFormattedCitation":"13","previouslyFormattedCitation":"&lt;sup&gt;53&lt;/sup&gt;"},"properties":{"noteIndex":0},"schema":"https://github.com/citation-style-language/schema/raw/master/csl-citation.json"}</w:instrText>
            </w:r>
            <w:r w:rsidR="00400084" w:rsidRPr="00C34088">
              <w:fldChar w:fldCharType="separate"/>
            </w:r>
            <w:r w:rsidR="00B0381D" w:rsidRPr="00B0381D">
              <w:rPr>
                <w:noProof/>
                <w:vertAlign w:val="superscript"/>
              </w:rPr>
              <w:t>13</w:t>
            </w:r>
            <w:r w:rsidR="00400084" w:rsidRPr="00C34088">
              <w:fldChar w:fldCharType="end"/>
            </w:r>
          </w:p>
        </w:tc>
      </w:tr>
      <w:tr w:rsidR="00400084" w:rsidRPr="00C34088" w14:paraId="696E82C4" w14:textId="77777777" w:rsidTr="00057B60">
        <w:trPr>
          <w:trHeight w:val="260"/>
        </w:trPr>
        <w:tc>
          <w:tcPr>
            <w:cnfStyle w:val="001000000000" w:firstRow="0" w:lastRow="0" w:firstColumn="1" w:lastColumn="0" w:oddVBand="0" w:evenVBand="0" w:oddHBand="0" w:evenHBand="0" w:firstRowFirstColumn="0" w:firstRowLastColumn="0" w:lastRowFirstColumn="0" w:lastRowLastColumn="0"/>
            <w:tcW w:w="709" w:type="dxa"/>
            <w:vMerge/>
            <w:hideMark/>
          </w:tcPr>
          <w:p w14:paraId="16282D14" w14:textId="77777777" w:rsidR="00400084" w:rsidRPr="00C34088" w:rsidRDefault="00400084" w:rsidP="00E07FE3">
            <w:pPr>
              <w:pStyle w:val="Tables"/>
            </w:pPr>
          </w:p>
        </w:tc>
        <w:tc>
          <w:tcPr>
            <w:tcW w:w="9072" w:type="dxa"/>
            <w:hideMark/>
          </w:tcPr>
          <w:p w14:paraId="1E56224C" w14:textId="74F9E62F" w:rsidR="00400084" w:rsidRPr="00C34088" w:rsidRDefault="00400084" w:rsidP="00E07FE3">
            <w:pPr>
              <w:pStyle w:val="Tables"/>
              <w:cnfStyle w:val="000000000000" w:firstRow="0" w:lastRow="0" w:firstColumn="0" w:lastColumn="0" w:oddVBand="0" w:evenVBand="0" w:oddHBand="0" w:evenHBand="0" w:firstRowFirstColumn="0" w:firstRowLastColumn="0" w:lastRowFirstColumn="0" w:lastRowLastColumn="0"/>
            </w:pPr>
            <w:r w:rsidRPr="00C34088">
              <w:t>Plays a role in viral cell entry by apoptotic mimicry</w:t>
            </w:r>
            <w:r w:rsidRPr="00C34088">
              <w:fldChar w:fldCharType="begin" w:fldLock="1"/>
            </w:r>
            <w:r w:rsidR="00B0381D">
              <w:instrText>ADDIN CSL_CITATION {"citationItems":[{"id":"ITEM-1","itemData":{"DOI":"10.1016/j.chom.2011.03.012","ISSN":"19313128","PMID":"21501828","abstract":"Virus entry into cells is typically initiated by binding of virally encoded envelope proteins to specific cell surface receptors. Studying infectivity of lentivirus pseudotypes lacking envelope binding, we still observed high infectivity for some cell types. On further investigation, we discovered that this infectivity is conferred by the soluble bovine protein S in fetal calf serum, or Gas6, its human homolog. Gas6 enhances native infectivity of pseudotypes of multiple viral envelope proteins. Gas6 mediates binding of the virus to target cells by bridging virion envelope phosphatidylserine to Axl, a TAM receptor tyrosine kinase on target cells. Phagocytic clearance of apoptotic cells is known to involve bridging by Gas6. Replication of vaccinia virus, which was previously reported to use apoptotic mimicry to enter cells, is also enhanced by Gas6. These results reveal an alternative molecular mechanism of viral entry that can broaden host range and enhance infectivity of enveloped viruses. © 2011 Elsevier Inc.","author":[{"dropping-particle":"","family":"Morizono","given":"Kouki","non-dropping-particle":"","parse-names":false,"suffix":""},{"dropping-particle":"","family":"Xie","given":"Yiming","non-dropping-particle":"","parse-names":false,"suffix":""},{"dropping-particle":"","family":"Olafsen","given":"Tove","non-dropping-particle":"","parse-names":false,"suffix":""},{"dropping-particle":"","family":"Lee","given":"Benhur","non-dropping-particle":"","parse-names":false,"suffix":""},{"dropping-particle":"","family":"Dasgupta","given":"Asim","non-dropping-particle":"","parse-names":false,"suffix":""},{"dropping-particle":"","family":"Wu","given":"Anna M.","non-dropping-particle":"","parse-names":false,"suffix":""},{"dropping-particle":"","family":"Chen","given":"Irvin S.Y.","non-dropping-particle":"","parse-names":false,"suffix":""}],"container-title":"Cell Host and Microbe","id":"ITEM-1","issue":"4","issued":{"date-parts":[["2011"]]},"page":"286-298","title":"The Soluble serum protein gas6 bridges virion envelope phosphatidylserine to the TAM receptor tyrosine kinase Axl to mediate viral entry","type":"article-journal","volume":"9"},"uris":["http://www.mendeley.com/documents/?uuid=0caca471-3cf3-4141-8cbd-d3f37662b0f5"]},{"id":"ITEM-2","itemData":{"DOI":"10.1016/j.chom.2012.08.009","ISSN":"19313128","PMID":"23084921","abstract":"Dengue viruses (DVs) are responsible for the most medically relevant arboviral diseases. However, the molecular interactions mediating DV entry are poorly understood. We determined that TIM and TAM proteins, two receptor families that mediate the phosphatidylserine (PtdSer)-dependent phagocytic removal of apoptotic cells, serve as DV entry factors. Cells poorly susceptible to DV are robustly infected after ectopic expression of TIM or TAM receptors. Conversely, DV infection of susceptible cells is inhibited by anti-TIM or anti-TAM antibodies or knockdown of TIM and TAM expression. TIM receptors facilitate DV entry by directly interacting with virion-associated PtdSer. TAM-mediated infection relies on indirect DV recognition, in which the TAM ligand Gas6 acts as a bridging molecule by binding to PtdSer within the virion. This dual mode of virus recognition by TIM and TAM receptors reveals how DVs usurp the apoptotic cell clearance pathway for infectious entry. © 2012 Elsevier Inc.","author":[{"dropping-particle":"","family":"Meertens","given":"Laurent","non-dropping-particle":"","parse-names":false,"suffix":""},{"dropping-particle":"","family":"Carnec","given":"Xavier","non-dropping-particle":"","parse-names":false,"suffix":""},{"dropping-particle":"","family":"Lecoin","given":"Manuel Perera","non-dropping-particle":"","parse-names":false,"suffix":""},{"dropping-particle":"","family":"Ramdasi","given":"Rasika","non-dropping-particle":"","parse-names":false,"suffix":""},{"dropping-particle":"","family":"Guivel-Benhassine","given":"Florence","non-dropping-particle":"","parse-names":false,"suffix":""},{"dropping-particle":"","family":"Lew","given":"Erin","non-dropping-particle":"","parse-names":false,"suffix":""},{"dropping-particle":"","family":"Lemke","given":"Greg","non-dropping-particle":"","parse-names":false,"suffix":""},{"dropping-particle":"","family":"Schwartz","given":"Olivier","non-dropping-particle":"","parse-names":false,"suffix":""},{"dropping-particle":"","family":"Amara","given":"Ali","non-dropping-particle":"","parse-names":false,"suffix":""}],"container-title":"Cell Host and Microbe","id":"ITEM-2","issue":"4","issued":{"date-parts":[["2012"]]},"page":"544-557","title":"The TIM and TAM families of phosphatidylserine receptors mediate dengue virus entry","type":"article-journal","volume":"12"},"uris":["http://www.mendeley.com/documents/?uuid=e0406000-9b25-45fb-8661-b08602f6e8ca"]}],"mendeley":{"formattedCitation":"&lt;sup&gt;14,15&lt;/sup&gt;","plainTextFormattedCitation":"14,15","previouslyFormattedCitation":"&lt;sup&gt;62,63&lt;/sup&gt;"},"properties":{"noteIndex":0},"schema":"https://github.com/citation-style-language/schema/raw/master/csl-citation.json"}</w:instrText>
            </w:r>
            <w:r w:rsidRPr="00C34088">
              <w:fldChar w:fldCharType="separate"/>
            </w:r>
            <w:r w:rsidR="00B0381D" w:rsidRPr="00B0381D">
              <w:rPr>
                <w:noProof/>
                <w:vertAlign w:val="superscript"/>
              </w:rPr>
              <w:t>14,15</w:t>
            </w:r>
            <w:r w:rsidRPr="00C34088">
              <w:fldChar w:fldCharType="end"/>
            </w:r>
          </w:p>
        </w:tc>
      </w:tr>
      <w:tr w:rsidR="00400084" w:rsidRPr="00C34088" w14:paraId="752A90E1" w14:textId="77777777" w:rsidTr="00057B6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709" w:type="dxa"/>
            <w:vMerge w:val="restart"/>
            <w:noWrap/>
            <w:hideMark/>
          </w:tcPr>
          <w:p w14:paraId="4F9B8C24" w14:textId="77777777" w:rsidR="00400084" w:rsidRPr="00C34088" w:rsidRDefault="00400084" w:rsidP="00E07FE3">
            <w:pPr>
              <w:pStyle w:val="Tables"/>
            </w:pPr>
            <w:r w:rsidRPr="00C34088">
              <w:t>SEPT4</w:t>
            </w:r>
          </w:p>
        </w:tc>
        <w:tc>
          <w:tcPr>
            <w:tcW w:w="9072" w:type="dxa"/>
            <w:hideMark/>
          </w:tcPr>
          <w:p w14:paraId="1D5C3359" w14:textId="4EE67FFB" w:rsidR="00400084" w:rsidRPr="00C34088" w:rsidRDefault="009352D9" w:rsidP="00E07FE3">
            <w:pPr>
              <w:pStyle w:val="Tables"/>
              <w:cnfStyle w:val="000000100000" w:firstRow="0" w:lastRow="0" w:firstColumn="0" w:lastColumn="0" w:oddVBand="0" w:evenVBand="0" w:oddHBand="1" w:evenHBand="0" w:firstRowFirstColumn="0" w:firstRowLastColumn="0" w:lastRowFirstColumn="0" w:lastRowLastColumn="0"/>
            </w:pPr>
            <w:r w:rsidRPr="00C34088">
              <w:t>M</w:t>
            </w:r>
            <w:r w:rsidR="00400084" w:rsidRPr="00C34088">
              <w:t>ember of the </w:t>
            </w:r>
            <w:proofErr w:type="spellStart"/>
            <w:r w:rsidR="00400084" w:rsidRPr="00C34088">
              <w:t>Septin</w:t>
            </w:r>
            <w:proofErr w:type="spellEnd"/>
            <w:r w:rsidR="00400084" w:rsidRPr="00C34088">
              <w:t> gene family and is localised at the mitochondrion</w:t>
            </w:r>
            <w:r w:rsidR="00400084" w:rsidRPr="00C34088">
              <w:fldChar w:fldCharType="begin" w:fldLock="1"/>
            </w:r>
            <w:r w:rsidR="00B0381D">
              <w:instrText>ADDIN CSL_CITATION {"citationItems":[{"id":"ITEM-1","itemData":{"DOI":"10.1038/s41420-021-00563-4","ISSN":"20587716","abstract":"Septin4, a protein localized at mitochondrion, can promote cells apoptosis mainly by binding XIAP (X-linked inhibitors of apoptosis), however, nothing is known about the role and mechanism of Septin4 in cardiomyocytes apoptosis. Here in the current study, we report that HIF-1α (hypoxia-inducible factor 1 alpha) is a novel interacting protein with Septin4 at Septin4-GTPase domain. In addition, Septin4 enhances the binding between HIF-1α and the E3 ubiquitin ligase VHL (von Hippel-Lindau protein) to down-regulate HIF-1α, and by reducing cardio-protective factor HIF-1α levels, Septin4 aggravated the hypoxia-induced cardiomyocytes apoptosis. We believe these findings will be beneficial to provide effective strategies for clinical treatment of myocardial ischemia and the subsequent injury caused by myocardial hypoxia.","author":[{"dropping-particle":"","family":"Wu","given":"Shaojun","non-dropping-particle":"","parse-names":false,"suffix":""},{"dropping-particle":"","family":"Zhang","given":"Ying","non-dropping-particle":"","parse-names":false,"suffix":""},{"dropping-particle":"","family":"You","given":"Shilong","non-dropping-particle":"","parse-names":false,"suffix":""},{"dropping-particle":"","family":"Lu","given":"Saien","non-dropping-particle":"","parse-names":false,"suffix":""},{"dropping-particle":"","family":"Zhang","given":"Naijin","non-dropping-particle":"","parse-names":false,"suffix":""},{"dropping-particle":"","family":"Sun","given":"Yingxian","non-dropping-particle":"","parse-names":false,"suffix":""}],"container-title":"Cell Death Discovery","id":"ITEM-1","issue":"1","issued":{"date-parts":[["2021"]]},"publisher":"Springer US","title":"Septin4 promotes cardiomyocytes apoptosis by enhancing the VHL-mediated degradation of HIF-1α","type":"article-journal","volume":"7"},"uris":["http://www.mendeley.com/documents/?uuid=dd3c83e2-058d-43bb-8a8c-6c78479a624f"]}],"mendeley":{"formattedCitation":"&lt;sup&gt;16&lt;/sup&gt;","plainTextFormattedCitation":"16","previouslyFormattedCitation":"&lt;sup&gt;64&lt;/sup&gt;"},"properties":{"noteIndex":0},"schema":"https://github.com/citation-style-language/schema/raw/master/csl-citation.json"}</w:instrText>
            </w:r>
            <w:r w:rsidR="00400084" w:rsidRPr="00C34088">
              <w:fldChar w:fldCharType="separate"/>
            </w:r>
            <w:r w:rsidR="00B0381D" w:rsidRPr="00B0381D">
              <w:rPr>
                <w:noProof/>
                <w:vertAlign w:val="superscript"/>
              </w:rPr>
              <w:t>16</w:t>
            </w:r>
            <w:r w:rsidR="00400084" w:rsidRPr="00C34088">
              <w:fldChar w:fldCharType="end"/>
            </w:r>
          </w:p>
        </w:tc>
      </w:tr>
      <w:tr w:rsidR="00400084" w:rsidRPr="00C34088" w14:paraId="730FF7CA" w14:textId="77777777" w:rsidTr="00057B60">
        <w:trPr>
          <w:trHeight w:val="260"/>
        </w:trPr>
        <w:tc>
          <w:tcPr>
            <w:cnfStyle w:val="001000000000" w:firstRow="0" w:lastRow="0" w:firstColumn="1" w:lastColumn="0" w:oddVBand="0" w:evenVBand="0" w:oddHBand="0" w:evenHBand="0" w:firstRowFirstColumn="0" w:firstRowLastColumn="0" w:lastRowFirstColumn="0" w:lastRowLastColumn="0"/>
            <w:tcW w:w="709" w:type="dxa"/>
            <w:vMerge/>
            <w:hideMark/>
          </w:tcPr>
          <w:p w14:paraId="7D0506BD" w14:textId="77777777" w:rsidR="00400084" w:rsidRPr="00C34088" w:rsidRDefault="00400084" w:rsidP="00E07FE3">
            <w:pPr>
              <w:pStyle w:val="Tables"/>
            </w:pPr>
          </w:p>
        </w:tc>
        <w:tc>
          <w:tcPr>
            <w:tcW w:w="9072" w:type="dxa"/>
            <w:hideMark/>
          </w:tcPr>
          <w:p w14:paraId="44E07C5E" w14:textId="7514FA8B" w:rsidR="00400084" w:rsidRPr="00C34088" w:rsidRDefault="00400084" w:rsidP="00E07FE3">
            <w:pPr>
              <w:pStyle w:val="Tables"/>
              <w:cnfStyle w:val="000000000000" w:firstRow="0" w:lastRow="0" w:firstColumn="0" w:lastColumn="0" w:oddVBand="0" w:evenVBand="0" w:oddHBand="0" w:evenHBand="0" w:firstRowFirstColumn="0" w:firstRowLastColumn="0" w:lastRowFirstColumn="0" w:lastRowLastColumn="0"/>
            </w:pPr>
            <w:r w:rsidRPr="00C34088">
              <w:t xml:space="preserve">Reported to aggravate hypoxia-induced cardiomyocytes apoptosis </w:t>
            </w:r>
            <w:r w:rsidRPr="00C34088">
              <w:fldChar w:fldCharType="begin" w:fldLock="1"/>
            </w:r>
            <w:r w:rsidR="00B0381D">
              <w:instrText>ADDIN CSL_CITATION {"citationItems":[{"id":"ITEM-1","itemData":{"DOI":"10.1038/s41420-021-00563-4","ISSN":"20587716","abstract":"Septin4, a protein localized at mitochondrion, can promote cells apoptosis mainly by binding XIAP (X-linked inhibitors of apoptosis), however, nothing is known about the role and mechanism of Septin4 in cardiomyocytes apoptosis. Here in the current study, we report that HIF-1α (hypoxia-inducible factor 1 alpha) is a novel interacting protein with Septin4 at Septin4-GTPase domain. In addition, Septin4 enhances the binding between HIF-1α and the E3 ubiquitin ligase VHL (von Hippel-Lindau protein) to down-regulate HIF-1α, and by reducing cardio-protective factor HIF-1α levels, Septin4 aggravated the hypoxia-induced cardiomyocytes apoptosis. We believe these findings will be beneficial to provide effective strategies for clinical treatment of myocardial ischemia and the subsequent injury caused by myocardial hypoxia.","author":[{"dropping-particle":"","family":"Wu","given":"Shaojun","non-dropping-particle":"","parse-names":false,"suffix":""},{"dropping-particle":"","family":"Zhang","given":"Ying","non-dropping-particle":"","parse-names":false,"suffix":""},{"dropping-particle":"","family":"You","given":"Shilong","non-dropping-particle":"","parse-names":false,"suffix":""},{"dropping-particle":"","family":"Lu","given":"Saien","non-dropping-particle":"","parse-names":false,"suffix":""},{"dropping-particle":"","family":"Zhang","given":"Naijin","non-dropping-particle":"","parse-names":false,"suffix":""},{"dropping-particle":"","family":"Sun","given":"Yingxian","non-dropping-particle":"","parse-names":false,"suffix":""}],"container-title":"Cell Death Discovery","id":"ITEM-1","issue":"1","issued":{"date-parts":[["2021"]]},"publisher":"Springer US","title":"Septin4 promotes cardiomyocytes apoptosis by enhancing the VHL-mediated degradation of HIF-1α","type":"article-journal","volume":"7"},"uris":["http://www.mendeley.com/documents/?uuid=dd3c83e2-058d-43bb-8a8c-6c78479a624f"]}],"mendeley":{"formattedCitation":"&lt;sup&gt;16&lt;/sup&gt;","plainTextFormattedCitation":"16","previouslyFormattedCitation":"&lt;sup&gt;64&lt;/sup&gt;"},"properties":{"noteIndex":0},"schema":"https://github.com/citation-style-language/schema/raw/master/csl-citation.json"}</w:instrText>
            </w:r>
            <w:r w:rsidRPr="00C34088">
              <w:fldChar w:fldCharType="separate"/>
            </w:r>
            <w:r w:rsidR="00B0381D" w:rsidRPr="00B0381D">
              <w:rPr>
                <w:noProof/>
                <w:vertAlign w:val="superscript"/>
              </w:rPr>
              <w:t>16</w:t>
            </w:r>
            <w:r w:rsidRPr="00C34088">
              <w:fldChar w:fldCharType="end"/>
            </w:r>
            <w:r w:rsidRPr="00C34088">
              <w:t>.</w:t>
            </w:r>
          </w:p>
        </w:tc>
      </w:tr>
      <w:tr w:rsidR="00400084" w:rsidRPr="00C34088" w14:paraId="673603ED" w14:textId="77777777" w:rsidTr="00057B6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709" w:type="dxa"/>
            <w:vMerge w:val="restart"/>
            <w:noWrap/>
            <w:hideMark/>
          </w:tcPr>
          <w:p w14:paraId="46A1F1D3" w14:textId="77777777" w:rsidR="00400084" w:rsidRPr="00C34088" w:rsidRDefault="00400084" w:rsidP="00E07FE3">
            <w:pPr>
              <w:pStyle w:val="Tables"/>
            </w:pPr>
            <w:r w:rsidRPr="00C34088">
              <w:t>C1QB</w:t>
            </w:r>
          </w:p>
        </w:tc>
        <w:tc>
          <w:tcPr>
            <w:tcW w:w="9072" w:type="dxa"/>
            <w:hideMark/>
          </w:tcPr>
          <w:p w14:paraId="4DC705CA" w14:textId="77777777" w:rsidR="00400084" w:rsidRPr="00C34088" w:rsidRDefault="00400084" w:rsidP="00E07FE3">
            <w:pPr>
              <w:pStyle w:val="Tables"/>
              <w:cnfStyle w:val="000000100000" w:firstRow="0" w:lastRow="0" w:firstColumn="0" w:lastColumn="0" w:oddVBand="0" w:evenVBand="0" w:oddHBand="1" w:evenHBand="0" w:firstRowFirstColumn="0" w:firstRowLastColumn="0" w:lastRowFirstColumn="0" w:lastRowLastColumn="0"/>
            </w:pPr>
            <w:r w:rsidRPr="00C34088">
              <w:t>Complement C1q B Chain is involved in innate adaptive immunity</w:t>
            </w:r>
          </w:p>
        </w:tc>
      </w:tr>
      <w:tr w:rsidR="00400084" w:rsidRPr="00C34088" w14:paraId="0C48DA0B" w14:textId="77777777" w:rsidTr="00057B60">
        <w:trPr>
          <w:trHeight w:val="260"/>
        </w:trPr>
        <w:tc>
          <w:tcPr>
            <w:cnfStyle w:val="001000000000" w:firstRow="0" w:lastRow="0" w:firstColumn="1" w:lastColumn="0" w:oddVBand="0" w:evenVBand="0" w:oddHBand="0" w:evenHBand="0" w:firstRowFirstColumn="0" w:firstRowLastColumn="0" w:lastRowFirstColumn="0" w:lastRowLastColumn="0"/>
            <w:tcW w:w="709" w:type="dxa"/>
            <w:vMerge/>
            <w:hideMark/>
          </w:tcPr>
          <w:p w14:paraId="1E418A5E" w14:textId="77777777" w:rsidR="00400084" w:rsidRPr="00C34088" w:rsidRDefault="00400084" w:rsidP="00E07FE3">
            <w:pPr>
              <w:pStyle w:val="Tables"/>
            </w:pPr>
          </w:p>
        </w:tc>
        <w:tc>
          <w:tcPr>
            <w:tcW w:w="9072" w:type="dxa"/>
            <w:hideMark/>
          </w:tcPr>
          <w:p w14:paraId="536607DF" w14:textId="77777777" w:rsidR="00400084" w:rsidRPr="00C34088" w:rsidRDefault="00400084" w:rsidP="00E07FE3">
            <w:pPr>
              <w:pStyle w:val="Tables"/>
              <w:cnfStyle w:val="000000000000" w:firstRow="0" w:lastRow="0" w:firstColumn="0" w:lastColumn="0" w:oddVBand="0" w:evenVBand="0" w:oddHBand="0" w:evenHBand="0" w:firstRowFirstColumn="0" w:firstRowLastColumn="0" w:lastRowFirstColumn="0" w:lastRowLastColumn="0"/>
            </w:pPr>
            <w:r w:rsidRPr="00C34088">
              <w:t>Activation of the classical complement system</w:t>
            </w:r>
          </w:p>
        </w:tc>
      </w:tr>
      <w:tr w:rsidR="00400084" w:rsidRPr="00C34088" w14:paraId="3F34366F" w14:textId="77777777" w:rsidTr="00057B60">
        <w:trPr>
          <w:cnfStyle w:val="000000100000" w:firstRow="0" w:lastRow="0" w:firstColumn="0" w:lastColumn="0" w:oddVBand="0" w:evenVBand="0" w:oddHBand="1" w:evenHBand="0" w:firstRowFirstColumn="0" w:firstRowLastColumn="0" w:lastRowFirstColumn="0" w:lastRowLastColumn="0"/>
          <w:trHeight w:val="561"/>
        </w:trPr>
        <w:tc>
          <w:tcPr>
            <w:cnfStyle w:val="001000000000" w:firstRow="0" w:lastRow="0" w:firstColumn="1" w:lastColumn="0" w:oddVBand="0" w:evenVBand="0" w:oddHBand="0" w:evenHBand="0" w:firstRowFirstColumn="0" w:firstRowLastColumn="0" w:lastRowFirstColumn="0" w:lastRowLastColumn="0"/>
            <w:tcW w:w="709" w:type="dxa"/>
            <w:vMerge/>
            <w:hideMark/>
          </w:tcPr>
          <w:p w14:paraId="61E19E47" w14:textId="77777777" w:rsidR="00400084" w:rsidRPr="00C34088" w:rsidRDefault="00400084" w:rsidP="00E07FE3">
            <w:pPr>
              <w:pStyle w:val="Tables"/>
            </w:pPr>
          </w:p>
        </w:tc>
        <w:tc>
          <w:tcPr>
            <w:tcW w:w="9072" w:type="dxa"/>
            <w:hideMark/>
          </w:tcPr>
          <w:p w14:paraId="2781F22B" w14:textId="4B45182C" w:rsidR="00400084" w:rsidRPr="00C34088" w:rsidRDefault="00400084" w:rsidP="00E07FE3">
            <w:pPr>
              <w:pStyle w:val="Tables"/>
              <w:cnfStyle w:val="000000100000" w:firstRow="0" w:lastRow="0" w:firstColumn="0" w:lastColumn="0" w:oddVBand="0" w:evenVBand="0" w:oddHBand="1" w:evenHBand="0" w:firstRowFirstColumn="0" w:firstRowLastColumn="0" w:lastRowFirstColumn="0" w:lastRowLastColumn="0"/>
            </w:pPr>
            <w:r w:rsidRPr="00C34088">
              <w:t>The complement cascade is part of the immune system and enhances the ability of phagocytic cells and antibiotics to kill microbes, clear damaged cells, and induce inflammation</w:t>
            </w:r>
            <w:r w:rsidRPr="00C34088">
              <w:fldChar w:fldCharType="begin" w:fldLock="1"/>
            </w:r>
            <w:r w:rsidR="00B0381D">
              <w:instrText>ADDIN CSL_CITATION {"citationItems":[{"id":"ITEM-1","itemData":{"abstract":"Complement was discovered many years ago as a heat-labile component of normal plasma that augments the opsonization of bacteria by antibodies and allows antibodies to kill some bacteria. This activity was said to 'complement' the antibacterial activity of antibody, hence the name. Although first discovered as an effector arm of the antibody response, complement can also be activated early in infection in the absence of antibodies. Indeed, it now seems clear that complement first evolved as part of the innate immune system, where it still plays an important role. The complement system is made up of a large number of distinct plasma proteins that react with one another to opsonize pathogens and induce a series of inflammatory responses that help to fight infection. A number of complement proteins are proteases that are themselves activated by proteolytic cleavage. Such enzymes are called zymogens and were first found in the gut. The digestive enzyme pepsin, for example, is stored inside cells and secreted as an inactive precursor enzyme, pepsinogen, which is only cleaved to pepsin in the acid environment of the stomach. The advantage to the host of not being autodigested is obvious. In the case of the complement system, the precursor zymogens are widely distributed throughout body fluids and tissues without adverse effect. At sites of infection, however, they are activated locally and trigger a series of potent inflammatory events. The complement system activates through a triggered-enzyme cascade. In such a cascade, an active complement enzyme generated by cleavage of its zymogen precursor then cleaves its substrate, another complement zymogen, to its active enzymatic form. This in turn cleaves and activates the next zymogen in the complement pathway. In this way, the activation of a small number of complement proteins at the start of the pathway is hugely amplified by each successive enzymatic reaction, resulting in the rapid generation of a disproportionately large complement response. As might be expected, there are many regulatory mechanisms to prevent uncontrolled complement activation. The blood coagulation system is another example of a triggered-enzyme cascade. In this case, a small injury to a blood vessel wall can lead to the development of a large thrombus.","author":[{"dropping-particle":"","family":"Janeway, CA; Travers, P; Walport","given":"M","non-dropping-particle":"","parse-names":false,"suffix":""}],"container-title":"Immunobiology: The Immune System in Health and Disease.","id":"ITEM-1","issued":{"date-parts":[["2001"]]},"page":"1-13","title":"The complement system and innate immunity - Immunobiology - NCBI Bookshelf","type":"article","volume":"5th Editio"},"uris":["http://www.mendeley.com/documents/?uuid=24f77067-7d58-4d04-bb4d-92ac81045c05"]}],"mendeley":{"formattedCitation":"&lt;sup&gt;17&lt;/sup&gt;","plainTextFormattedCitation":"17","previouslyFormattedCitation":"&lt;sup&gt;46&lt;/sup&gt;"},"properties":{"noteIndex":0},"schema":"https://github.com/citation-style-language/schema/raw/master/csl-citation.json"}</w:instrText>
            </w:r>
            <w:r w:rsidRPr="00C34088">
              <w:fldChar w:fldCharType="separate"/>
            </w:r>
            <w:r w:rsidR="00B0381D" w:rsidRPr="00B0381D">
              <w:rPr>
                <w:noProof/>
                <w:vertAlign w:val="superscript"/>
              </w:rPr>
              <w:t>17</w:t>
            </w:r>
            <w:r w:rsidRPr="00C34088">
              <w:fldChar w:fldCharType="end"/>
            </w:r>
            <w:r w:rsidRPr="00C34088">
              <w:t>.</w:t>
            </w:r>
          </w:p>
        </w:tc>
      </w:tr>
      <w:tr w:rsidR="00400084" w:rsidRPr="00C34088" w14:paraId="1F18898B" w14:textId="77777777" w:rsidTr="00057B60">
        <w:trPr>
          <w:trHeight w:val="260"/>
        </w:trPr>
        <w:tc>
          <w:tcPr>
            <w:cnfStyle w:val="001000000000" w:firstRow="0" w:lastRow="0" w:firstColumn="1" w:lastColumn="0" w:oddVBand="0" w:evenVBand="0" w:oddHBand="0" w:evenHBand="0" w:firstRowFirstColumn="0" w:firstRowLastColumn="0" w:lastRowFirstColumn="0" w:lastRowLastColumn="0"/>
            <w:tcW w:w="709" w:type="dxa"/>
            <w:vMerge/>
            <w:hideMark/>
          </w:tcPr>
          <w:p w14:paraId="51191FDB" w14:textId="77777777" w:rsidR="00400084" w:rsidRPr="00C34088" w:rsidRDefault="00400084" w:rsidP="00E07FE3">
            <w:pPr>
              <w:pStyle w:val="Tables"/>
            </w:pPr>
          </w:p>
        </w:tc>
        <w:tc>
          <w:tcPr>
            <w:tcW w:w="9072" w:type="dxa"/>
            <w:hideMark/>
          </w:tcPr>
          <w:p w14:paraId="4BE8051A" w14:textId="77777777" w:rsidR="00400084" w:rsidRPr="00C34088" w:rsidRDefault="00400084" w:rsidP="00E07FE3">
            <w:pPr>
              <w:pStyle w:val="Tables"/>
              <w:cnfStyle w:val="000000000000" w:firstRow="0" w:lastRow="0" w:firstColumn="0" w:lastColumn="0" w:oddVBand="0" w:evenVBand="0" w:oddHBand="0" w:evenHBand="0" w:firstRowFirstColumn="0" w:firstRowLastColumn="0" w:lastRowFirstColumn="0" w:lastRowLastColumn="0"/>
            </w:pPr>
            <w:r w:rsidRPr="00C34088">
              <w:t>C1QB proteins are involved in T cell activation following antigen presentation.</w:t>
            </w:r>
          </w:p>
        </w:tc>
      </w:tr>
      <w:tr w:rsidR="00400084" w:rsidRPr="00C34088" w14:paraId="51B7E2C7" w14:textId="77777777" w:rsidTr="00057B6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709" w:type="dxa"/>
            <w:vMerge w:val="restart"/>
            <w:noWrap/>
            <w:hideMark/>
          </w:tcPr>
          <w:p w14:paraId="0B615DD6" w14:textId="77777777" w:rsidR="00400084" w:rsidRPr="00C34088" w:rsidRDefault="00400084" w:rsidP="00E07FE3">
            <w:pPr>
              <w:pStyle w:val="Tables"/>
            </w:pPr>
            <w:r w:rsidRPr="00C34088">
              <w:t>ASUN</w:t>
            </w:r>
          </w:p>
        </w:tc>
        <w:tc>
          <w:tcPr>
            <w:tcW w:w="9072" w:type="dxa"/>
            <w:hideMark/>
          </w:tcPr>
          <w:p w14:paraId="31598108" w14:textId="77777777" w:rsidR="00400084" w:rsidRPr="00C34088" w:rsidRDefault="00400084" w:rsidP="00E07FE3">
            <w:pPr>
              <w:pStyle w:val="Tables"/>
              <w:cnfStyle w:val="000000100000" w:firstRow="0" w:lastRow="0" w:firstColumn="0" w:lastColumn="0" w:oddVBand="0" w:evenVBand="0" w:oddHBand="1" w:evenHBand="0" w:firstRowFirstColumn="0" w:firstRowLastColumn="0" w:lastRowFirstColumn="0" w:lastRowLastColumn="0"/>
            </w:pPr>
            <w:r w:rsidRPr="00C34088">
              <w:t>Involved in the adaptive immune system</w:t>
            </w:r>
          </w:p>
        </w:tc>
      </w:tr>
      <w:tr w:rsidR="00400084" w:rsidRPr="00C34088" w14:paraId="0715E17A" w14:textId="77777777" w:rsidTr="00057B60">
        <w:trPr>
          <w:trHeight w:val="260"/>
        </w:trPr>
        <w:tc>
          <w:tcPr>
            <w:cnfStyle w:val="001000000000" w:firstRow="0" w:lastRow="0" w:firstColumn="1" w:lastColumn="0" w:oddVBand="0" w:evenVBand="0" w:oddHBand="0" w:evenHBand="0" w:firstRowFirstColumn="0" w:firstRowLastColumn="0" w:lastRowFirstColumn="0" w:lastRowLastColumn="0"/>
            <w:tcW w:w="709" w:type="dxa"/>
            <w:vMerge/>
            <w:hideMark/>
          </w:tcPr>
          <w:p w14:paraId="1683C217" w14:textId="77777777" w:rsidR="00400084" w:rsidRPr="00C34088" w:rsidRDefault="00400084" w:rsidP="00E07FE3">
            <w:pPr>
              <w:pStyle w:val="Tables"/>
            </w:pPr>
          </w:p>
        </w:tc>
        <w:tc>
          <w:tcPr>
            <w:tcW w:w="9072" w:type="dxa"/>
            <w:hideMark/>
          </w:tcPr>
          <w:p w14:paraId="57B99F02" w14:textId="77777777" w:rsidR="00400084" w:rsidRPr="00C34088" w:rsidRDefault="00400084" w:rsidP="00E07FE3">
            <w:pPr>
              <w:pStyle w:val="Tables"/>
              <w:cnfStyle w:val="000000000000" w:firstRow="0" w:lastRow="0" w:firstColumn="0" w:lastColumn="0" w:oddVBand="0" w:evenVBand="0" w:oddHBand="0" w:evenHBand="0" w:firstRowFirstColumn="0" w:firstRowLastColumn="0" w:lastRowFirstColumn="0" w:lastRowLastColumn="0"/>
            </w:pPr>
            <w:r w:rsidRPr="00C34088">
              <w:t>Is a cell cycle regulator</w:t>
            </w:r>
          </w:p>
        </w:tc>
      </w:tr>
      <w:tr w:rsidR="00400084" w:rsidRPr="00C34088" w14:paraId="02653D9D" w14:textId="77777777" w:rsidTr="00057B60">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709" w:type="dxa"/>
            <w:vMerge/>
            <w:hideMark/>
          </w:tcPr>
          <w:p w14:paraId="6D77BF50" w14:textId="77777777" w:rsidR="00400084" w:rsidRPr="00C34088" w:rsidRDefault="00400084" w:rsidP="00E07FE3">
            <w:pPr>
              <w:pStyle w:val="Tables"/>
            </w:pPr>
          </w:p>
        </w:tc>
        <w:tc>
          <w:tcPr>
            <w:tcW w:w="9072" w:type="dxa"/>
            <w:hideMark/>
          </w:tcPr>
          <w:p w14:paraId="25F35088" w14:textId="6684BFC1" w:rsidR="00400084" w:rsidRPr="00C34088" w:rsidRDefault="00400084" w:rsidP="00E07FE3">
            <w:pPr>
              <w:pStyle w:val="Tables"/>
              <w:cnfStyle w:val="000000100000" w:firstRow="0" w:lastRow="0" w:firstColumn="0" w:lastColumn="0" w:oddVBand="0" w:evenVBand="0" w:oddHBand="1" w:evenHBand="0" w:firstRowFirstColumn="0" w:firstRowLastColumn="0" w:lastRowFirstColumn="0" w:lastRowLastColumn="0"/>
            </w:pPr>
            <w:r w:rsidRPr="00C34088">
              <w:t>Acts in the nucleus in connection with other integrator components to mediate recruitment of dynein to the nucleus envelop</w:t>
            </w:r>
            <w:r w:rsidRPr="00C34088">
              <w:fldChar w:fldCharType="begin" w:fldLock="1"/>
            </w:r>
            <w:r w:rsidR="00B0381D">
              <w:instrText>ADDIN CSL_CITATION {"citationItems":[{"id":"ITEM-1","itemData":{"DOI":"10.1091/MBC.E12-07-0558/ASSET/IMAGES/LARGE/4713FIG8.JPEG","ISSN":"10591524","PMID":"23097494","abstract":"Recruitment of dynein motors to the nuclear surface is an essential step for nucleus-centrosome coupling in prophase. In cultured human cells, this dynein pool is anchored to nuclear pore complexes through RanBP2-Bicaudal D2 (BICD2) and Nup133- centromere protein F (CENP-F) networks. We previously reported that the asunder (asun) gene is required in Drosophila spermatocytes for perinuclear dynein localization and nucleus-centrosome coupling at G2/M of male meiosis. We show here that male germline expression of mammalian Asunder (ASUN) protein rescues asun flies, demonstrating evolutionary conservation of function. In cultured human cells, we find that ASUN down-regulation causes reduction of perinuclear dynein in prophase of mitosis. Additional defects after loss of ASUN include nucleus-centrosome uncoupling, abnormal spindles, and multinucleation. Coimmunoprecipitation and overlapping localization patterns of ASUN and lissencephaly 1 (LIS1), a dynein adaptor, suggest that ASUN interacts with dynein in the cytoplasm via LIS1. Our data indicate that ASUN controls dynein localization via a mechanism distinct from that of either BICD2 or CENP-F. We present a model in which ASUN promotes perinuclear enrichment of dynein at G2/M that facilitates BICD2- and CENP-F-mediated anchoring of dynein to nuclear pore complexes. © 2012 Jodoin et al.","author":[{"dropping-particle":"","family":"Jodoin","given":"Jeanne N.","non-dropping-particle":"","parse-names":false,"suffix":""},{"dropping-particle":"","family":"Shboul","given":"Mohammad","non-dropping-particle":"","parse-names":false,"suffix":""},{"dropping-particle":"","family":"Sitaram","given":"Poojitha","non-dropping-particle":"","parse-names":false,"suffix":""},{"dropping-particle":"","family":"Zein-Sabatto","given":"Hala","non-dropping-particle":"","parse-names":false,"suffix":""},{"dropping-particle":"","family":"Reversade","given":"Bruno","non-dropping-particle":"","parse-names":false,"suffix":""},{"dropping-particle":"","family":"Lee","given":"Ethan","non-dropping-particle":"","parse-names":false,"suffix":""},{"dropping-particle":"","family":"Lee","given":"Laura A.","non-dropping-particle":"","parse-names":false,"suffix":""}],"container-title":"Molecular Biology of the Cell","id":"ITEM-1","issue":"24","issued":{"date-parts":[["2012","12","15"]]},"page":"4713-4724","publisher":" The American Society for Cell Biology ","title":"Human Asunder promotes dynein recruitment and centrosomal tethering to the nucleus at mitotic entry","type":"article-journal","volume":"23"},"uris":["http://www.mendeley.com/documents/?uuid=3c78430f-a12b-3385-96e8-9385f24ac491"]}],"mendeley":{"formattedCitation":"&lt;sup&gt;18&lt;/sup&gt;","plainTextFormattedCitation":"18","previouslyFormattedCitation":"&lt;sup&gt;52&lt;/sup&gt;"},"properties":{"noteIndex":0},"schema":"https://github.com/citation-style-language/schema/raw/master/csl-citation.json"}</w:instrText>
            </w:r>
            <w:r w:rsidRPr="00C34088">
              <w:fldChar w:fldCharType="separate"/>
            </w:r>
            <w:r w:rsidR="00B0381D" w:rsidRPr="00B0381D">
              <w:rPr>
                <w:noProof/>
                <w:vertAlign w:val="superscript"/>
              </w:rPr>
              <w:t>18</w:t>
            </w:r>
            <w:r w:rsidRPr="00C34088">
              <w:fldChar w:fldCharType="end"/>
            </w:r>
          </w:p>
        </w:tc>
      </w:tr>
      <w:tr w:rsidR="00400084" w:rsidRPr="00C34088" w14:paraId="259CFDED" w14:textId="77777777" w:rsidTr="00057B60">
        <w:trPr>
          <w:trHeight w:val="260"/>
        </w:trPr>
        <w:tc>
          <w:tcPr>
            <w:cnfStyle w:val="001000000000" w:firstRow="0" w:lastRow="0" w:firstColumn="1" w:lastColumn="0" w:oddVBand="0" w:evenVBand="0" w:oddHBand="0" w:evenHBand="0" w:firstRowFirstColumn="0" w:firstRowLastColumn="0" w:lastRowFirstColumn="0" w:lastRowLastColumn="0"/>
            <w:tcW w:w="709" w:type="dxa"/>
            <w:vMerge/>
            <w:hideMark/>
          </w:tcPr>
          <w:p w14:paraId="00F9591A" w14:textId="77777777" w:rsidR="00400084" w:rsidRPr="00C34088" w:rsidRDefault="00400084" w:rsidP="00E07FE3">
            <w:pPr>
              <w:pStyle w:val="Tables"/>
            </w:pPr>
          </w:p>
        </w:tc>
        <w:tc>
          <w:tcPr>
            <w:tcW w:w="9072" w:type="dxa"/>
            <w:hideMark/>
          </w:tcPr>
          <w:p w14:paraId="78DBDC3D" w14:textId="77777777" w:rsidR="00400084" w:rsidRPr="00C34088" w:rsidRDefault="00400084" w:rsidP="00E07FE3">
            <w:pPr>
              <w:pStyle w:val="Tables"/>
              <w:cnfStyle w:val="000000000000" w:firstRow="0" w:lastRow="0" w:firstColumn="0" w:lastColumn="0" w:oddVBand="0" w:evenVBand="0" w:oddHBand="0" w:evenHBand="0" w:firstRowFirstColumn="0" w:firstRowLastColumn="0" w:lastRowFirstColumn="0" w:lastRowLastColumn="0"/>
            </w:pPr>
            <w:r w:rsidRPr="00C34088">
              <w:t>Involved in centrosome localisation, mitotic spindle organisation</w:t>
            </w:r>
          </w:p>
        </w:tc>
      </w:tr>
      <w:tr w:rsidR="00400084" w:rsidRPr="00C34088" w14:paraId="0F61E167" w14:textId="77777777" w:rsidTr="00057B6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709" w:type="dxa"/>
            <w:vMerge/>
            <w:hideMark/>
          </w:tcPr>
          <w:p w14:paraId="12C637CE" w14:textId="77777777" w:rsidR="00400084" w:rsidRPr="00C34088" w:rsidRDefault="00400084" w:rsidP="00E07FE3">
            <w:pPr>
              <w:pStyle w:val="Tables"/>
            </w:pPr>
          </w:p>
        </w:tc>
        <w:tc>
          <w:tcPr>
            <w:tcW w:w="9072" w:type="dxa"/>
            <w:hideMark/>
          </w:tcPr>
          <w:p w14:paraId="595790FB" w14:textId="77777777" w:rsidR="00400084" w:rsidRPr="00C34088" w:rsidRDefault="00400084" w:rsidP="00E07FE3">
            <w:pPr>
              <w:pStyle w:val="Tables"/>
              <w:cnfStyle w:val="000000100000" w:firstRow="0" w:lastRow="0" w:firstColumn="0" w:lastColumn="0" w:oddVBand="0" w:evenVBand="0" w:oddHBand="1" w:evenHBand="0" w:firstRowFirstColumn="0" w:firstRowLastColumn="0" w:lastRowFirstColumn="0" w:lastRowLastColumn="0"/>
            </w:pPr>
            <w:r w:rsidRPr="00C34088">
              <w:t>Protein localisation to the nuclear envelop</w:t>
            </w:r>
          </w:p>
        </w:tc>
      </w:tr>
      <w:tr w:rsidR="00400084" w:rsidRPr="00C34088" w14:paraId="61731617" w14:textId="77777777" w:rsidTr="00057B60">
        <w:trPr>
          <w:trHeight w:val="260"/>
        </w:trPr>
        <w:tc>
          <w:tcPr>
            <w:cnfStyle w:val="001000000000" w:firstRow="0" w:lastRow="0" w:firstColumn="1" w:lastColumn="0" w:oddVBand="0" w:evenVBand="0" w:oddHBand="0" w:evenHBand="0" w:firstRowFirstColumn="0" w:firstRowLastColumn="0" w:lastRowFirstColumn="0" w:lastRowLastColumn="0"/>
            <w:tcW w:w="709" w:type="dxa"/>
            <w:vMerge/>
            <w:hideMark/>
          </w:tcPr>
          <w:p w14:paraId="3910D554" w14:textId="77777777" w:rsidR="00400084" w:rsidRPr="00C34088" w:rsidRDefault="00400084" w:rsidP="00E07FE3">
            <w:pPr>
              <w:pStyle w:val="Tables"/>
            </w:pPr>
          </w:p>
        </w:tc>
        <w:tc>
          <w:tcPr>
            <w:tcW w:w="9072" w:type="dxa"/>
            <w:hideMark/>
          </w:tcPr>
          <w:p w14:paraId="55D4D819" w14:textId="77777777" w:rsidR="00400084" w:rsidRPr="00C34088" w:rsidRDefault="00400084" w:rsidP="00E07FE3">
            <w:pPr>
              <w:pStyle w:val="Tables"/>
              <w:cnfStyle w:val="000000000000" w:firstRow="0" w:lastRow="0" w:firstColumn="0" w:lastColumn="0" w:oddVBand="0" w:evenVBand="0" w:oddHBand="0" w:evenHBand="0" w:firstRowFirstColumn="0" w:firstRowLastColumn="0" w:lastRowFirstColumn="0" w:lastRowLastColumn="0"/>
            </w:pPr>
            <w:r w:rsidRPr="00C34088">
              <w:t>Regulates fertilization, regulates mitotic cell cycle</w:t>
            </w:r>
          </w:p>
        </w:tc>
      </w:tr>
      <w:tr w:rsidR="00400084" w:rsidRPr="00C34088" w14:paraId="08BA8E34" w14:textId="77777777" w:rsidTr="00057B6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709" w:type="dxa"/>
            <w:vMerge w:val="restart"/>
            <w:noWrap/>
            <w:hideMark/>
          </w:tcPr>
          <w:p w14:paraId="1723567C" w14:textId="77777777" w:rsidR="00400084" w:rsidRPr="00C34088" w:rsidRDefault="00400084" w:rsidP="00E07FE3">
            <w:pPr>
              <w:pStyle w:val="Tables"/>
            </w:pPr>
            <w:r w:rsidRPr="00C34088">
              <w:t>NEMF</w:t>
            </w:r>
          </w:p>
        </w:tc>
        <w:tc>
          <w:tcPr>
            <w:tcW w:w="9072" w:type="dxa"/>
            <w:hideMark/>
          </w:tcPr>
          <w:p w14:paraId="41B99CA0" w14:textId="77777777" w:rsidR="00400084" w:rsidRPr="00C34088" w:rsidRDefault="00400084" w:rsidP="00E07FE3">
            <w:pPr>
              <w:pStyle w:val="Tables"/>
              <w:cnfStyle w:val="000000100000" w:firstRow="0" w:lastRow="0" w:firstColumn="0" w:lastColumn="0" w:oddVBand="0" w:evenVBand="0" w:oddHBand="1" w:evenHBand="0" w:firstRowFirstColumn="0" w:firstRowLastColumn="0" w:lastRowFirstColumn="0" w:lastRowLastColumn="0"/>
            </w:pPr>
            <w:r w:rsidRPr="00C34088">
              <w:t xml:space="preserve">Nuclear export mediator factor NEMF; </w:t>
            </w:r>
          </w:p>
        </w:tc>
      </w:tr>
      <w:tr w:rsidR="00400084" w:rsidRPr="00C34088" w14:paraId="35033A07" w14:textId="77777777" w:rsidTr="00057B60">
        <w:trPr>
          <w:trHeight w:val="531"/>
        </w:trPr>
        <w:tc>
          <w:tcPr>
            <w:cnfStyle w:val="001000000000" w:firstRow="0" w:lastRow="0" w:firstColumn="1" w:lastColumn="0" w:oddVBand="0" w:evenVBand="0" w:oddHBand="0" w:evenHBand="0" w:firstRowFirstColumn="0" w:firstRowLastColumn="0" w:lastRowFirstColumn="0" w:lastRowLastColumn="0"/>
            <w:tcW w:w="709" w:type="dxa"/>
            <w:vMerge/>
            <w:hideMark/>
          </w:tcPr>
          <w:p w14:paraId="77EE1FD4" w14:textId="77777777" w:rsidR="00400084" w:rsidRPr="00C34088" w:rsidRDefault="00400084" w:rsidP="00E07FE3">
            <w:pPr>
              <w:pStyle w:val="Tables"/>
            </w:pPr>
          </w:p>
        </w:tc>
        <w:tc>
          <w:tcPr>
            <w:tcW w:w="9072" w:type="dxa"/>
            <w:hideMark/>
          </w:tcPr>
          <w:p w14:paraId="0547F80A" w14:textId="63BE21CB" w:rsidR="00400084" w:rsidRPr="00C34088" w:rsidRDefault="00400084" w:rsidP="00E07FE3">
            <w:pPr>
              <w:pStyle w:val="Tables"/>
              <w:cnfStyle w:val="000000000000" w:firstRow="0" w:lastRow="0" w:firstColumn="0" w:lastColumn="0" w:oddVBand="0" w:evenVBand="0" w:oddHBand="0" w:evenHBand="0" w:firstRowFirstColumn="0" w:firstRowLastColumn="0" w:lastRowFirstColumn="0" w:lastRowLastColumn="0"/>
            </w:pPr>
            <w:r w:rsidRPr="00C34088">
              <w:t>Part of the ribosome quality control complex (RQC), a ribosome-associated complex that mediates ubiquitination and extraction of incompletely synthesized nascent chains for proteasomal degradation</w:t>
            </w:r>
            <w:r w:rsidRPr="00C34088">
              <w:fldChar w:fldCharType="begin" w:fldLock="1"/>
            </w:r>
            <w:r w:rsidR="00B0381D">
              <w:instrText>ADDIN CSL_CITATION {"citationItems":[{"id":"ITEM-1","itemData":{"DOI":"10.1016/j.molcel.2014.12.015","ISSN":"10974164","PMID":"25578875","abstract":"During ribosome-associated quality control, stalled ribosomes are split into subunits and the 60S-housed nascent polypeptides are poly-ubiquitinated by Listerin. How this low-abundance ubiquitin ligase targets rare stall-generated 60S among numerous empty 60S is unknown. Here, we show that Listerin specificity for nascent chain-60S complexes depends on nuclear export mediator factor (NEMF). The 3.6Å cryo-EM structure of a nascent chain-containing 60S-Listerin-NEMF complex revealed that NEMF makes multiple simultaneous contacts with 60S and peptidyl-tRNA to sense nascent chain occupancy. Structural and mutational analyses showed that ribosome-bound NEMF recruits and stabilizes Listerin's N-terminal domain, while Listerin's C-terminal RWD domain directly contacts the ribosome to position the adjacent ligase domain near the nascent polypeptide exit tunnel. Thus, highly specific nascent chain targeting by Listerin is imparted by the avidity gained from a multivalent network of context-specific individually weak interactions, highlighting a new principle of client recognition during protein quality control.","author":[{"dropping-particle":"","family":"Shao","given":"Sichen","non-dropping-particle":"","parse-names":false,"suffix":""},{"dropping-particle":"","family":"Brown","given":"Alan","non-dropping-particle":"","parse-names":false,"suffix":""},{"dropping-particle":"","family":"Santhanam","given":"Balaji","non-dropping-particle":"","parse-names":false,"suffix":""},{"dropping-particle":"","family":"Hegde","given":"Ramanujan S.","non-dropping-particle":"","parse-names":false,"suffix":""}],"container-title":"Molecular Cell","id":"ITEM-1","issue":"3","issued":{"date-parts":[["2015"]]},"page":"433-444","title":"Structure and assembly pathway of the ribosome quality control complex","type":"article-journal","volume":"57"},"uris":["http://www.mendeley.com/documents/?uuid=8b47989d-79d5-4f1b-a8a5-94a102b666f1"]}],"mendeley":{"formattedCitation":"&lt;sup&gt;19&lt;/sup&gt;","plainTextFormattedCitation":"19","previouslyFormattedCitation":"&lt;sup&gt;51&lt;/sup&gt;"},"properties":{"noteIndex":0},"schema":"https://github.com/citation-style-language/schema/raw/master/csl-citation.json"}</w:instrText>
            </w:r>
            <w:r w:rsidRPr="00C34088">
              <w:fldChar w:fldCharType="separate"/>
            </w:r>
            <w:r w:rsidR="00B0381D" w:rsidRPr="00B0381D">
              <w:rPr>
                <w:noProof/>
                <w:vertAlign w:val="superscript"/>
              </w:rPr>
              <w:t>19</w:t>
            </w:r>
            <w:r w:rsidRPr="00C34088">
              <w:fldChar w:fldCharType="end"/>
            </w:r>
            <w:r w:rsidRPr="00C34088">
              <w:t>.</w:t>
            </w:r>
          </w:p>
        </w:tc>
      </w:tr>
      <w:tr w:rsidR="00400084" w:rsidRPr="00C34088" w14:paraId="3A0824EB" w14:textId="77777777" w:rsidTr="00057B60">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709" w:type="dxa"/>
            <w:vMerge/>
            <w:hideMark/>
          </w:tcPr>
          <w:p w14:paraId="57D5E054" w14:textId="77777777" w:rsidR="00400084" w:rsidRPr="00C34088" w:rsidRDefault="00400084" w:rsidP="00E07FE3">
            <w:pPr>
              <w:pStyle w:val="Tables"/>
            </w:pPr>
          </w:p>
        </w:tc>
        <w:tc>
          <w:tcPr>
            <w:tcW w:w="9072" w:type="dxa"/>
            <w:hideMark/>
          </w:tcPr>
          <w:p w14:paraId="430BE2CA" w14:textId="5C89CCA3" w:rsidR="00400084" w:rsidRPr="00C34088" w:rsidRDefault="00920842" w:rsidP="00E07FE3">
            <w:pPr>
              <w:pStyle w:val="Tables"/>
              <w:cnfStyle w:val="000000100000" w:firstRow="0" w:lastRow="0" w:firstColumn="0" w:lastColumn="0" w:oddVBand="0" w:evenVBand="0" w:oddHBand="1" w:evenHBand="0" w:firstRowFirstColumn="0" w:firstRowLastColumn="0" w:lastRowFirstColumn="0" w:lastRowLastColumn="0"/>
            </w:pPr>
            <w:r w:rsidRPr="00C34088">
              <w:t>R</w:t>
            </w:r>
            <w:r w:rsidR="00400084" w:rsidRPr="00C34088">
              <w:t>esponsible for selective recognition of stalled 60S subunits by recognizing an exposed, nascent chain-conjugated tRNA moiety</w:t>
            </w:r>
            <w:r w:rsidR="00400084" w:rsidRPr="00C34088">
              <w:fldChar w:fldCharType="begin" w:fldLock="1"/>
            </w:r>
            <w:r w:rsidR="00B0381D">
              <w:instrText>ADDIN CSL_CITATION {"citationItems":[{"id":"ITEM-1","itemData":{"DOI":"10.1016/j.molcel.2014.12.015","ISSN":"10974164","PMID":"25578875","abstract":"During ribosome-associated quality control, stalled ribosomes are split into subunits and the 60S-housed nascent polypeptides are poly-ubiquitinated by Listerin. How this low-abundance ubiquitin ligase targets rare stall-generated 60S among numerous empty 60S is unknown. Here, we show that Listerin specificity for nascent chain-60S complexes depends on nuclear export mediator factor (NEMF). The 3.6Å cryo-EM structure of a nascent chain-containing 60S-Listerin-NEMF complex revealed that NEMF makes multiple simultaneous contacts with 60S and peptidyl-tRNA to sense nascent chain occupancy. Structural and mutational analyses showed that ribosome-bound NEMF recruits and stabilizes Listerin's N-terminal domain, while Listerin's C-terminal RWD domain directly contacts the ribosome to position the adjacent ligase domain near the nascent polypeptide exit tunnel. Thus, highly specific nascent chain targeting by Listerin is imparted by the avidity gained from a multivalent network of context-specific individually weak interactions, highlighting a new principle of client recognition during protein quality control.","author":[{"dropping-particle":"","family":"Shao","given":"Sichen","non-dropping-particle":"","parse-names":false,"suffix":""},{"dropping-particle":"","family":"Brown","given":"Alan","non-dropping-particle":"","parse-names":false,"suffix":""},{"dropping-particle":"","family":"Santhanam","given":"Balaji","non-dropping-particle":"","parse-names":false,"suffix":""},{"dropping-particle":"","family":"Hegde","given":"Ramanujan S.","non-dropping-particle":"","parse-names":false,"suffix":""}],"container-title":"Molecular Cell","id":"ITEM-1","issue":"3","issued":{"date-parts":[["2015"]]},"page":"433-444","title":"Structure and assembly pathway of the ribosome quality control complex","type":"article-journal","volume":"57"},"uris":["http://www.mendeley.com/documents/?uuid=8b47989d-79d5-4f1b-a8a5-94a102b666f1"]}],"mendeley":{"formattedCitation":"&lt;sup&gt;19&lt;/sup&gt;","plainTextFormattedCitation":"19","previouslyFormattedCitation":"&lt;sup&gt;51&lt;/sup&gt;"},"properties":{"noteIndex":0},"schema":"https://github.com/citation-style-language/schema/raw/master/csl-citation.json"}</w:instrText>
            </w:r>
            <w:r w:rsidR="00400084" w:rsidRPr="00C34088">
              <w:fldChar w:fldCharType="separate"/>
            </w:r>
            <w:r w:rsidR="00B0381D" w:rsidRPr="00B0381D">
              <w:rPr>
                <w:noProof/>
                <w:vertAlign w:val="superscript"/>
              </w:rPr>
              <w:t>19</w:t>
            </w:r>
            <w:r w:rsidR="00400084" w:rsidRPr="00C34088">
              <w:fldChar w:fldCharType="end"/>
            </w:r>
            <w:r w:rsidR="00400084" w:rsidRPr="00C34088">
              <w:t>.</w:t>
            </w:r>
          </w:p>
        </w:tc>
      </w:tr>
      <w:tr w:rsidR="00400084" w:rsidRPr="00C34088" w14:paraId="3D3CFAC4" w14:textId="77777777" w:rsidTr="00057B60">
        <w:trPr>
          <w:trHeight w:val="262"/>
        </w:trPr>
        <w:tc>
          <w:tcPr>
            <w:cnfStyle w:val="001000000000" w:firstRow="0" w:lastRow="0" w:firstColumn="1" w:lastColumn="0" w:oddVBand="0" w:evenVBand="0" w:oddHBand="0" w:evenHBand="0" w:firstRowFirstColumn="0" w:firstRowLastColumn="0" w:lastRowFirstColumn="0" w:lastRowLastColumn="0"/>
            <w:tcW w:w="709" w:type="dxa"/>
            <w:vMerge/>
            <w:hideMark/>
          </w:tcPr>
          <w:p w14:paraId="657D146D" w14:textId="77777777" w:rsidR="00400084" w:rsidRPr="00C34088" w:rsidRDefault="00400084" w:rsidP="00E07FE3">
            <w:pPr>
              <w:pStyle w:val="Tables"/>
            </w:pPr>
          </w:p>
        </w:tc>
        <w:tc>
          <w:tcPr>
            <w:tcW w:w="9072" w:type="dxa"/>
            <w:hideMark/>
          </w:tcPr>
          <w:p w14:paraId="0A857743" w14:textId="1B34ED84" w:rsidR="00400084" w:rsidRPr="00C34088" w:rsidRDefault="008D4004" w:rsidP="00E07FE3">
            <w:pPr>
              <w:pStyle w:val="Tables"/>
              <w:cnfStyle w:val="000000000000" w:firstRow="0" w:lastRow="0" w:firstColumn="0" w:lastColumn="0" w:oddVBand="0" w:evenVBand="0" w:oddHBand="0" w:evenHBand="0" w:firstRowFirstColumn="0" w:firstRowLastColumn="0" w:lastRowFirstColumn="0" w:lastRowLastColumn="0"/>
            </w:pPr>
            <w:r w:rsidRPr="00C34088">
              <w:t>I</w:t>
            </w:r>
            <w:r w:rsidR="00400084" w:rsidRPr="00C34088">
              <w:t>mportant for the stable association of LTN1 to the complex. May indirectly play a role in nuclear export (1076 aa)</w:t>
            </w:r>
            <w:r w:rsidR="00400084" w:rsidRPr="00C34088">
              <w:fldChar w:fldCharType="begin" w:fldLock="1"/>
            </w:r>
            <w:r w:rsidR="00B0381D">
              <w:instrText>ADDIN CSL_CITATION {"citationItems":[{"id":"ITEM-1","itemData":{"ISSN":"1097-2765","author":[{"dropping-particle":"","family":"Filbeck, Sebastian","given":"","non-dropping-particle":"","parse-names":false,"suffix":""},{"dropping-particle":"","family":"Cerullo","given":"Federico","non-dropping-particle":"","parse-names":false,"suffix":""},{"dropping-particle":"","family":"Pfeffer","given":"Stefan","non-dropping-particle":"","parse-names":false,"suffix":""},{"dropping-particle":"","family":"Claudio, A.P.","given":"Joazeiro","non-dropping-particle":"","parse-names":false,"suffix":""}],"container-title":"Molecular Cell","id":"ITEM-1","issue":"8","issued":{"date-parts":[["2022"]]},"page":"1451-1466","title":"Review mechanisms from bacteria to humans","type":"article-journal","volume":"82"},"uris":["http://www.mendeley.com/documents/?uuid=c7286dd1-283f-485a-a752-f528cc217dd2"]}],"mendeley":{"formattedCitation":"&lt;sup&gt;20&lt;/sup&gt;","plainTextFormattedCitation":"20","previouslyFormattedCitation":"&lt;sup&gt;65&lt;/sup&gt;"},"properties":{"noteIndex":0},"schema":"https://github.com/citation-style-language/schema/raw/master/csl-citation.json"}</w:instrText>
            </w:r>
            <w:r w:rsidR="00400084" w:rsidRPr="00C34088">
              <w:fldChar w:fldCharType="separate"/>
            </w:r>
            <w:r w:rsidR="00B0381D" w:rsidRPr="00B0381D">
              <w:rPr>
                <w:noProof/>
                <w:vertAlign w:val="superscript"/>
              </w:rPr>
              <w:t>20</w:t>
            </w:r>
            <w:r w:rsidR="00400084" w:rsidRPr="00C34088">
              <w:fldChar w:fldCharType="end"/>
            </w:r>
          </w:p>
        </w:tc>
      </w:tr>
      <w:tr w:rsidR="00400084" w:rsidRPr="00C34088" w14:paraId="60C484F4" w14:textId="77777777" w:rsidTr="00057B6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709" w:type="dxa"/>
            <w:vMerge w:val="restart"/>
            <w:noWrap/>
            <w:hideMark/>
          </w:tcPr>
          <w:p w14:paraId="676CF83C" w14:textId="77777777" w:rsidR="00400084" w:rsidRPr="00C34088" w:rsidRDefault="00400084" w:rsidP="00E07FE3">
            <w:pPr>
              <w:pStyle w:val="Tables"/>
            </w:pPr>
            <w:r w:rsidRPr="00C34088">
              <w:t>DHX29</w:t>
            </w:r>
          </w:p>
        </w:tc>
        <w:tc>
          <w:tcPr>
            <w:tcW w:w="9072" w:type="dxa"/>
            <w:hideMark/>
          </w:tcPr>
          <w:p w14:paraId="5A7BF721" w14:textId="2CD4CED0" w:rsidR="00400084" w:rsidRPr="00C34088" w:rsidRDefault="00400084" w:rsidP="00E07FE3">
            <w:pPr>
              <w:pStyle w:val="Tables"/>
              <w:cnfStyle w:val="000000100000" w:firstRow="0" w:lastRow="0" w:firstColumn="0" w:lastColumn="0" w:oddVBand="0" w:evenVBand="0" w:oddHBand="1" w:evenHBand="0" w:firstRowFirstColumn="0" w:firstRowLastColumn="0" w:lastRowFirstColumn="0" w:lastRowLastColumn="0"/>
            </w:pPr>
            <w:r w:rsidRPr="00C34088">
              <w:t>Encoded protein functions in translation initiation</w:t>
            </w:r>
            <w:r w:rsidRPr="00C34088">
              <w:fldChar w:fldCharType="begin" w:fldLock="1"/>
            </w:r>
            <w:r w:rsidR="00B0381D">
              <w:instrText>ADDIN CSL_CITATION {"citationItems":[{"id":"ITEM-1","itemData":{"DOI":"10.1073/pnas.0909773106","ISBN":"0909773106","ISSN":"00278424","PMID":"20018725","abstract":"Translational control plays an important role in cell growth and tumorigenesis. Cap-dependent translation initiation of mammalian mRNAs with structured 5′UTRs requires the DExH-box protein, DHX29, in vitro. Here we show that DHX29 is important for translation in vivo. Down-regulation of DHX29 leads to impaired translation, resulting in disassembly of polysomes and accumulation of mRNA-free 80S monomers. DHX29 depletion also impedes cancer cell growth in culture and in xenografts. Thus, DHX29 is a bona fide translation initiation factor that potentially can be exploited as a target to inhibit cancer cell growth.","author":[{"dropping-particle":"","family":"Parsyan","given":"Armen","non-dropping-particle":"","parse-names":false,"suffix":""},{"dropping-particle":"","family":"Shahbazian","given":"David","non-dropping-particle":"","parse-names":false,"suffix":""},{"dropping-particle":"","family":"Martineau","given":"Yvan","non-dropping-particle":"","parse-names":false,"suffix":""},{"dropping-particle":"","family":"Petroulakis","given":"Emmanuel","non-dropping-particle":"","parse-names":false,"suffix":""},{"dropping-particle":"","family":"Alain","given":"Tommy","non-dropping-particle":"","parse-names":false,"suffix":""},{"dropping-particle":"","family":"Larsson","given":"Ola","non-dropping-particle":"","parse-names":false,"suffix":""},{"dropping-particle":"","family":"Mathonnet","given":"Geraldine","non-dropping-particle":"","parse-names":false,"suffix":""},{"dropping-particle":"","family":"Tettweiler","given":"Gritta","non-dropping-particle":"","parse-names":false,"suffix":""},{"dropping-particle":"","family":"Hellen","given":"Christopher U.","non-dropping-particle":"","parse-names":false,"suffix":""},{"dropping-particle":"V.","family":"Pestova","given":"Tatyana","non-dropping-particle":"","parse-names":false,"suffix":""},{"dropping-particle":"V.","family":"Svitkin","given":"Yuri","non-dropping-particle":"","parse-names":false,"suffix":""},{"dropping-particle":"","family":"Sonenberg","given":"Nahum","non-dropping-particle":"","parse-names":false,"suffix":""}],"container-title":"Proceedings of the National Academy of Sciences of the United States of America","id":"ITEM-1","issue":"52","issued":{"date-parts":[["2009"]]},"page":"22217-22222","title":"The helicase protein DHX29 promotes translation initiation, cell proliferation, and tumorigenesis","type":"article-journal","volume":"106"},"uris":["http://www.mendeley.com/documents/?uuid=5ffa2c93-9a91-4eb6-9fde-edc4f670e9b3"]}],"mendeley":{"formattedCitation":"&lt;sup&gt;21&lt;/sup&gt;","plainTextFormattedCitation":"21","previouslyFormattedCitation":"&lt;sup&gt;50&lt;/sup&gt;"},"properties":{"noteIndex":0},"schema":"https://github.com/citation-style-language/schema/raw/master/csl-citation.json"}</w:instrText>
            </w:r>
            <w:r w:rsidRPr="00C34088">
              <w:fldChar w:fldCharType="separate"/>
            </w:r>
            <w:r w:rsidR="00B0381D" w:rsidRPr="00B0381D">
              <w:rPr>
                <w:noProof/>
                <w:vertAlign w:val="superscript"/>
              </w:rPr>
              <w:t>21</w:t>
            </w:r>
            <w:r w:rsidRPr="00C34088">
              <w:fldChar w:fldCharType="end"/>
            </w:r>
          </w:p>
        </w:tc>
      </w:tr>
      <w:tr w:rsidR="00400084" w:rsidRPr="00C34088" w14:paraId="01A1A8AD" w14:textId="77777777" w:rsidTr="00057B60">
        <w:trPr>
          <w:trHeight w:val="243"/>
        </w:trPr>
        <w:tc>
          <w:tcPr>
            <w:cnfStyle w:val="001000000000" w:firstRow="0" w:lastRow="0" w:firstColumn="1" w:lastColumn="0" w:oddVBand="0" w:evenVBand="0" w:oddHBand="0" w:evenHBand="0" w:firstRowFirstColumn="0" w:firstRowLastColumn="0" w:lastRowFirstColumn="0" w:lastRowLastColumn="0"/>
            <w:tcW w:w="709" w:type="dxa"/>
            <w:vMerge/>
            <w:hideMark/>
          </w:tcPr>
          <w:p w14:paraId="6E2D67EB" w14:textId="77777777" w:rsidR="00400084" w:rsidRPr="00C34088" w:rsidRDefault="00400084" w:rsidP="00E07FE3">
            <w:pPr>
              <w:pStyle w:val="Tables"/>
            </w:pPr>
          </w:p>
        </w:tc>
        <w:tc>
          <w:tcPr>
            <w:tcW w:w="9072" w:type="dxa"/>
            <w:hideMark/>
          </w:tcPr>
          <w:p w14:paraId="5EF8960F" w14:textId="7EC359DE" w:rsidR="00400084" w:rsidRPr="00C34088" w:rsidRDefault="00400084" w:rsidP="00E07FE3">
            <w:pPr>
              <w:pStyle w:val="Tables"/>
              <w:cnfStyle w:val="000000000000" w:firstRow="0" w:lastRow="0" w:firstColumn="0" w:lastColumn="0" w:oddVBand="0" w:evenVBand="0" w:oddHBand="0" w:evenHBand="0" w:firstRowFirstColumn="0" w:firstRowLastColumn="0" w:lastRowFirstColumn="0" w:lastRowLastColumn="0"/>
            </w:pPr>
            <w:r w:rsidRPr="00C34088">
              <w:t>Specifically required for ribosomal scanning across stable mRNA during initiation codon selection</w:t>
            </w:r>
            <w:r w:rsidRPr="00C34088">
              <w:fldChar w:fldCharType="begin" w:fldLock="1"/>
            </w:r>
            <w:r w:rsidR="00B0381D">
              <w:instrText>ADDIN CSL_CITATION {"citationItems":[{"id":"ITEM-1","itemData":{"DOI":"10.1093/nar/gkw240","ISSN":"13624962","PMID":"27067542","abstract":"During eukaryotic translation initiation, the 43S preinitiation complex (43S PIC), consisting of the 40S ribosomal subunit, eukaryotic initiation factors (eIFs) and initiator tRNA scans mRNA to find an appropriate start codon. Key roles in the accuracy of initiation codon selection belong to eIF1 and eIF1A, whereas the mammalian-specific DHX29 helicase substantially contributes to ribosomal scanning of structured mRNAs. Here, we show that DHX29 stimulates the recognition of the AUG codon but not the near-cognate CUG codon regardless of its nucleotide context during ribosomal scanning. The stimulatory effect depends on the contact between DHX29 and eIF1A. The unique DHX29 N-terminal domain binds to the ribosomal site near the mRNA entrance, where it contacts the eIF1A OB domain. UV crosslinking assays revealed that DHX29 may rearrange eIF1A and eIF2α in key nucleotide context positions of ribosomal complexes. Interestingly, DHX29 impedes the 48S initiation complex formation in the absence of eIF1A perhaps due to forming a physical barrier that prevents the 43S PIC from loading onto mRNA. Mutational analysis allowed us to split the mRNA unwinding and codon selection activities of DHX29. Thus, DHX29 is another example of an initiation factor contributing to start codon selection.","author":[{"dropping-particle":"","family":"Pisareva","given":"Vera P.","non-dropping-particle":"","parse-names":false,"suffix":""},{"dropping-particle":"V.","family":"Pisarev","given":"Andrey","non-dropping-particle":"","parse-names":false,"suffix":""}],"container-title":"Nucleic Acids Research","id":"ITEM-1","issue":"9","issued":{"date-parts":[["2016"]]},"page":"4252-4265","title":"DHX29 reduces leaky scanning through an upstream AUG codon regardless of its nucleotide context","type":"article-journal","volume":"44"},"uris":["http://www.mendeley.com/documents/?uuid=86819a0b-56ca-4bf4-b51f-670992bd10ee"]}],"mendeley":{"formattedCitation":"&lt;sup&gt;22&lt;/sup&gt;","plainTextFormattedCitation":"22","previouslyFormattedCitation":"&lt;sup&gt;66&lt;/sup&gt;"},"properties":{"noteIndex":0},"schema":"https://github.com/citation-style-language/schema/raw/master/csl-citation.json"}</w:instrText>
            </w:r>
            <w:r w:rsidRPr="00C34088">
              <w:fldChar w:fldCharType="separate"/>
            </w:r>
            <w:r w:rsidR="00B0381D" w:rsidRPr="00B0381D">
              <w:rPr>
                <w:noProof/>
                <w:vertAlign w:val="superscript"/>
              </w:rPr>
              <w:t>22</w:t>
            </w:r>
            <w:r w:rsidRPr="00C34088">
              <w:fldChar w:fldCharType="end"/>
            </w:r>
          </w:p>
        </w:tc>
      </w:tr>
      <w:tr w:rsidR="00400084" w:rsidRPr="00C34088" w14:paraId="43ADBA97" w14:textId="77777777" w:rsidTr="00057B6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709" w:type="dxa"/>
            <w:vMerge/>
            <w:hideMark/>
          </w:tcPr>
          <w:p w14:paraId="31D0A58D" w14:textId="77777777" w:rsidR="00400084" w:rsidRPr="00C34088" w:rsidRDefault="00400084" w:rsidP="00E07FE3">
            <w:pPr>
              <w:pStyle w:val="Tables"/>
            </w:pPr>
          </w:p>
        </w:tc>
        <w:tc>
          <w:tcPr>
            <w:tcW w:w="9072" w:type="dxa"/>
            <w:hideMark/>
          </w:tcPr>
          <w:p w14:paraId="2C6BEE9D" w14:textId="77777777" w:rsidR="00400084" w:rsidRPr="00C34088" w:rsidRDefault="00400084" w:rsidP="00E07FE3">
            <w:pPr>
              <w:pStyle w:val="Tables"/>
              <w:cnfStyle w:val="000000100000" w:firstRow="0" w:lastRow="0" w:firstColumn="0" w:lastColumn="0" w:oddVBand="0" w:evenVBand="0" w:oddHBand="1" w:evenHBand="0" w:firstRowFirstColumn="0" w:firstRowLastColumn="0" w:lastRowFirstColumn="0" w:lastRowLastColumn="0"/>
            </w:pPr>
            <w:r w:rsidRPr="00C34088">
              <w:t>Sensing virally derived cytosolic nucleic acid</w:t>
            </w:r>
          </w:p>
        </w:tc>
      </w:tr>
      <w:tr w:rsidR="00400084" w:rsidRPr="00C34088" w14:paraId="760A995D" w14:textId="77777777" w:rsidTr="00057B60">
        <w:trPr>
          <w:trHeight w:val="260"/>
        </w:trPr>
        <w:tc>
          <w:tcPr>
            <w:cnfStyle w:val="001000000000" w:firstRow="0" w:lastRow="0" w:firstColumn="1" w:lastColumn="0" w:oddVBand="0" w:evenVBand="0" w:oddHBand="0" w:evenHBand="0" w:firstRowFirstColumn="0" w:firstRowLastColumn="0" w:lastRowFirstColumn="0" w:lastRowLastColumn="0"/>
            <w:tcW w:w="709" w:type="dxa"/>
            <w:vMerge/>
            <w:hideMark/>
          </w:tcPr>
          <w:p w14:paraId="7ADC01DD" w14:textId="77777777" w:rsidR="00400084" w:rsidRPr="00C34088" w:rsidRDefault="00400084" w:rsidP="00E07FE3">
            <w:pPr>
              <w:pStyle w:val="Tables"/>
            </w:pPr>
          </w:p>
        </w:tc>
        <w:tc>
          <w:tcPr>
            <w:tcW w:w="9072" w:type="dxa"/>
            <w:hideMark/>
          </w:tcPr>
          <w:p w14:paraId="65407D0F" w14:textId="77777777" w:rsidR="00400084" w:rsidRPr="00C34088" w:rsidRDefault="00400084" w:rsidP="00E07FE3">
            <w:pPr>
              <w:pStyle w:val="Tables"/>
              <w:cnfStyle w:val="000000000000" w:firstRow="0" w:lastRow="0" w:firstColumn="0" w:lastColumn="0" w:oddVBand="0" w:evenVBand="0" w:oddHBand="0" w:evenHBand="0" w:firstRowFirstColumn="0" w:firstRowLastColumn="0" w:lastRowFirstColumn="0" w:lastRowLastColumn="0"/>
            </w:pPr>
            <w:r w:rsidRPr="00C34088">
              <w:t>Knockout of gene reduces protein translation and impaired proliferation of cancer cells</w:t>
            </w:r>
          </w:p>
        </w:tc>
      </w:tr>
      <w:tr w:rsidR="00400084" w:rsidRPr="00C34088" w14:paraId="2CFFD53E" w14:textId="77777777" w:rsidTr="00057B6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709" w:type="dxa"/>
            <w:vMerge w:val="restart"/>
            <w:noWrap/>
            <w:hideMark/>
          </w:tcPr>
          <w:p w14:paraId="0FAA7ABA" w14:textId="77777777" w:rsidR="00400084" w:rsidRPr="00C34088" w:rsidRDefault="00400084" w:rsidP="00E07FE3">
            <w:pPr>
              <w:pStyle w:val="Tables"/>
            </w:pPr>
            <w:r w:rsidRPr="00C34088">
              <w:t>PTPRC</w:t>
            </w:r>
          </w:p>
        </w:tc>
        <w:tc>
          <w:tcPr>
            <w:tcW w:w="9072" w:type="dxa"/>
            <w:hideMark/>
          </w:tcPr>
          <w:p w14:paraId="1A32E174" w14:textId="77777777" w:rsidR="00400084" w:rsidRPr="00C34088" w:rsidRDefault="00400084" w:rsidP="00E07FE3">
            <w:pPr>
              <w:pStyle w:val="Tables"/>
              <w:cnfStyle w:val="000000100000" w:firstRow="0" w:lastRow="0" w:firstColumn="0" w:lastColumn="0" w:oddVBand="0" w:evenVBand="0" w:oddHBand="1" w:evenHBand="0" w:firstRowFirstColumn="0" w:firstRowLastColumn="0" w:lastRowFirstColumn="0" w:lastRowLastColumn="0"/>
            </w:pPr>
            <w:r w:rsidRPr="00C34088">
              <w:t>Also known as CD45</w:t>
            </w:r>
          </w:p>
        </w:tc>
      </w:tr>
      <w:tr w:rsidR="00400084" w:rsidRPr="00C34088" w14:paraId="0760BFC9" w14:textId="77777777" w:rsidTr="00057B60">
        <w:trPr>
          <w:trHeight w:val="260"/>
        </w:trPr>
        <w:tc>
          <w:tcPr>
            <w:cnfStyle w:val="001000000000" w:firstRow="0" w:lastRow="0" w:firstColumn="1" w:lastColumn="0" w:oddVBand="0" w:evenVBand="0" w:oddHBand="0" w:evenHBand="0" w:firstRowFirstColumn="0" w:firstRowLastColumn="0" w:lastRowFirstColumn="0" w:lastRowLastColumn="0"/>
            <w:tcW w:w="709" w:type="dxa"/>
            <w:vMerge/>
            <w:hideMark/>
          </w:tcPr>
          <w:p w14:paraId="6DA4648B" w14:textId="77777777" w:rsidR="00400084" w:rsidRPr="00C34088" w:rsidRDefault="00400084" w:rsidP="00E07FE3">
            <w:pPr>
              <w:pStyle w:val="Tables"/>
            </w:pPr>
          </w:p>
        </w:tc>
        <w:tc>
          <w:tcPr>
            <w:tcW w:w="9072" w:type="dxa"/>
            <w:hideMark/>
          </w:tcPr>
          <w:p w14:paraId="56B20B1A" w14:textId="444D318A" w:rsidR="00400084" w:rsidRPr="00C34088" w:rsidRDefault="00400084" w:rsidP="00E07FE3">
            <w:pPr>
              <w:pStyle w:val="Tables"/>
              <w:cnfStyle w:val="000000000000" w:firstRow="0" w:lastRow="0" w:firstColumn="0" w:lastColumn="0" w:oddVBand="0" w:evenVBand="0" w:oddHBand="0" w:evenHBand="0" w:firstRowFirstColumn="0" w:firstRowLastColumn="0" w:lastRowFirstColumn="0" w:lastRowLastColumn="0"/>
            </w:pPr>
            <w:r w:rsidRPr="00C34088">
              <w:t>PTPs are known to be signalling molecules that regulate a variety of cellular processes including cell growth, differentiation, mitosis, and oncogenic transformation</w:t>
            </w:r>
            <w:r w:rsidRPr="00C34088">
              <w:fldChar w:fldCharType="begin" w:fldLock="1"/>
            </w:r>
            <w:r w:rsidR="00B0381D">
              <w:instrText>ADDIN CSL_CITATION {"citationItems":[{"id":"ITEM-1","itemData":{"DOI":"10.5732/cjc.014.10146","ISSN":"1000-467X (Print)","PMID":"25322863","abstract":"Protein tyrosine phosphatases (PTPs) play an important role in regulating cell  signaling events in coordination with tyrosine kinases to control cell proliferation, apoptosis, survival, migration, and invasion. Receptor-type protein tyrosine phosphatases (PTPRs) are a subgroup of PTPs that share a transmembrane domain with resulting similarities in function and target specificity. In this review, we summarize genetic and epigenetic alterations including mutation, deletion, amplification, and promoter methylation of PTPRs in cancer and consider the consequences of PTPR alterations in different types of cancers. We also summarize recent developments using PTPRs as prognostic or predictive biomarkers and/or direct targets. Increased understanding of the role of PTPRs in cancer may provide opportunities to improve therapeutic approaches.","author":[{"dropping-particle":"","family":"Du","given":"Yu","non-dropping-particle":"","parse-names":false,"suffix":""},{"dropping-particle":"","family":"Grandis","given":"Jennifer R","non-dropping-particle":"","parse-names":false,"suffix":""}],"container-title":"Chinese journal of cancer","id":"ITEM-1","issue":"2","issued":{"date-parts":[["2015","2"]]},"language":"eng","page":"61-69","publisher-place":"England","title":"Receptor-type protein tyrosine phosphatases in cancer.","type":"article-journal","volume":"34"},"uris":["http://www.mendeley.com/documents/?uuid=c931dcc3-565e-4fe2-b661-e67fb6f76db6"]}],"mendeley":{"formattedCitation":"&lt;sup&gt;23&lt;/sup&gt;","plainTextFormattedCitation":"23","previouslyFormattedCitation":"&lt;sup&gt;55&lt;/sup&gt;"},"properties":{"noteIndex":0},"schema":"https://github.com/citation-style-language/schema/raw/master/csl-citation.json"}</w:instrText>
            </w:r>
            <w:r w:rsidRPr="00C34088">
              <w:fldChar w:fldCharType="separate"/>
            </w:r>
            <w:r w:rsidR="00B0381D" w:rsidRPr="00B0381D">
              <w:rPr>
                <w:noProof/>
                <w:vertAlign w:val="superscript"/>
              </w:rPr>
              <w:t>23</w:t>
            </w:r>
            <w:r w:rsidRPr="00C34088">
              <w:fldChar w:fldCharType="end"/>
            </w:r>
          </w:p>
        </w:tc>
      </w:tr>
      <w:tr w:rsidR="00400084" w:rsidRPr="00C34088" w14:paraId="13DB3F16" w14:textId="77777777" w:rsidTr="00057B60">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709" w:type="dxa"/>
            <w:vMerge/>
            <w:hideMark/>
          </w:tcPr>
          <w:p w14:paraId="25AA459B" w14:textId="77777777" w:rsidR="00400084" w:rsidRPr="00C34088" w:rsidRDefault="00400084" w:rsidP="00E07FE3">
            <w:pPr>
              <w:pStyle w:val="Tables"/>
            </w:pPr>
          </w:p>
        </w:tc>
        <w:tc>
          <w:tcPr>
            <w:tcW w:w="9072" w:type="dxa"/>
            <w:hideMark/>
          </w:tcPr>
          <w:p w14:paraId="103D1F02" w14:textId="6E223699" w:rsidR="00400084" w:rsidRPr="00C34088" w:rsidRDefault="00400084" w:rsidP="00E07FE3">
            <w:pPr>
              <w:pStyle w:val="Tables"/>
              <w:cnfStyle w:val="000000100000" w:firstRow="0" w:lastRow="0" w:firstColumn="0" w:lastColumn="0" w:oddVBand="0" w:evenVBand="0" w:oddHBand="1" w:evenHBand="0" w:firstRowFirstColumn="0" w:firstRowLastColumn="0" w:lastRowFirstColumn="0" w:lastRowLastColumn="0"/>
            </w:pPr>
            <w:r w:rsidRPr="00C34088">
              <w:t>CD45 shown to be an essential regulator of T- and B-cell antigen receptor signalling</w:t>
            </w:r>
            <w:r w:rsidRPr="00C34088">
              <w:fldChar w:fldCharType="begin" w:fldLock="1"/>
            </w:r>
            <w:r w:rsidR="00B0381D">
              <w:instrText>ADDIN CSL_CITATION {"citationItems":[{"id":"ITEM-1","itemData":{"abstract":"The hematopoietic-specific transmembrane protein tyrosine phosphatase CD45 functions to regulate Src kinases required for T-and B-cell antigen receptor signal transduction 1,2. So far, there have been no reports to our knowledge of a human deficiency in a tyrosine-specific phosphatase. Here, we identified a male patient with a deficiency in CD45 due to a large deletion at one allele and a point mutation at the other. The point mutation resulted in the alteration of intervening sequence 13 donor splice site. The patient presented at 2 months of age with severe combined immunodeficiency disease. The population of peripheral blood T lymphocytes was greatly diminished and un-responsive to mitogen stimulation. Despite normal B-lympho-cyte numbers, serum immunoglobulin levels decreased with age. Thus, CD45 deficiency in humans results in T-and B-lym-phocyte dysfunction. Severe combined immunodeficiency disease (SCID) is characterized by a defect in function and/or development of B and T lym-phocytes, considerable lymphopenia, and a deficiency in humoral and cell-mediated immunity 3. We studied a male child who presented at 2 months of age with SCID and eventually succumbed to a B-cell lymphoma at 2 years of age. Lymph node biopsies from the patient showed a lack of histological organization and germinal center formation, and stained thin sections from the lymph node did not show expression of CD45 (data not shown). Indeed, CD45 expression was lacking on all leukocytes (Table 1). Although peripheral blood monocyte numbers were within the normal range, T-lymphocyte numbers were considerably decreased 4 (Table 1). The percentage of lymphocytes that expressed T-cell receptor γδ was normal; however, the proportion of T-cell receptor αβ-positive cells was substantially decreased (Table 1). Moreover, the few peripheral T cells were not activated , as shown by the percentage of CD25 + cells (Table 1). In proliferative studies, the patient cells failed to respond to phyto-hemagglutinin, concanavalin A and pokeweed mitogen (less than 1% of control proliferative responses) (data not shown). Although it is possible that the few T cells in the periphery were of maternal origin, the CD45-deficient mouse also has a small number of T cells in the periphery, indicating that T-cell development is not completely blocked in the absence of CD45. Although B-cell numbers were increased (Table I), serum im-munoglobulin levels decreased considerably with age. At 2 months of age, the …","author":[{"dropping-particle":"","family":"Kung","given":"Chun","non-dropping-particle":"","parse-names":false,"suffix":""},{"dropping-particle":"","family":"Pingel","given":"Jeanette T","non-dropping-particle":"","parse-names":false,"suffix":""},{"dropping-particle":"","family":"Heikinheimo","given":"Markku","non-dropping-particle":"","parse-names":false,"suffix":""},{"dropping-particle":"","family":"Klemola","given":"Timo","non-dropping-particle":"","parse-names":false,"suffix":""},{"dropping-particle":"","family":"Varkila","given":"Kari","non-dropping-particle":"","parse-names":false,"suffix":""},{"dropping-particle":"","family":"Yoo","given":"Lina I","non-dropping-particle":"","parse-names":false,"suffix":""},{"dropping-particle":"","family":"Vuopala","given":"Katri","non-dropping-particle":"","parse-names":false,"suffix":""},{"dropping-particle":"","family":"Poyhonen","given":"Minna","non-dropping-particle":"","parse-names":false,"suffix":""},{"dropping-particle":"","family":"Uhari","given":"Matti","non-dropping-particle":"","parse-names":false,"suffix":""},{"dropping-particle":"","family":"Rogers","given":"Martin","non-dropping-particle":"","parse-names":false,"suffix":""},{"dropping-particle":"","family":"Speck","given":"Samuel H","non-dropping-particle":"","parse-names":false,"suffix":""},{"dropping-particle":"","family":"Chatila","given":"Talal","non-dropping-particle":"","parse-names":false,"suffix":""},{"dropping-particle":"","family":"Thomas","given":"Matthew L","non-dropping-particle":"","parse-names":false,"suffix":""}],"container-title":"Nature Medicine • Volume","id":"ITEM-1","issued":{"date-parts":[["2000"]]},"page":"343-345","title":"Table 1 Peripheral Blood Lymphocyte Subpopulations","type":"article-journal","volume":"6"},"uris":["http://www.mendeley.com/documents/?uuid=6508daab-eab7-4f56-9cb7-1ce3298c9ce3"]}],"mendeley":{"formattedCitation":"&lt;sup&gt;24&lt;/sup&gt;","plainTextFormattedCitation":"24","previouslyFormattedCitation":"&lt;sup&gt;67&lt;/sup&gt;"},"properties":{"noteIndex":0},"schema":"https://github.com/citation-style-language/schema/raw/master/csl-citation.json"}</w:instrText>
            </w:r>
            <w:r w:rsidRPr="00C34088">
              <w:fldChar w:fldCharType="separate"/>
            </w:r>
            <w:r w:rsidR="00B0381D" w:rsidRPr="00B0381D">
              <w:rPr>
                <w:noProof/>
                <w:vertAlign w:val="superscript"/>
              </w:rPr>
              <w:t>24</w:t>
            </w:r>
            <w:r w:rsidRPr="00C34088">
              <w:fldChar w:fldCharType="end"/>
            </w:r>
          </w:p>
        </w:tc>
      </w:tr>
      <w:tr w:rsidR="00400084" w:rsidRPr="00C34088" w14:paraId="246CF077" w14:textId="77777777" w:rsidTr="00057B60">
        <w:trPr>
          <w:trHeight w:val="243"/>
        </w:trPr>
        <w:tc>
          <w:tcPr>
            <w:cnfStyle w:val="001000000000" w:firstRow="0" w:lastRow="0" w:firstColumn="1" w:lastColumn="0" w:oddVBand="0" w:evenVBand="0" w:oddHBand="0" w:evenHBand="0" w:firstRowFirstColumn="0" w:firstRowLastColumn="0" w:lastRowFirstColumn="0" w:lastRowLastColumn="0"/>
            <w:tcW w:w="709" w:type="dxa"/>
            <w:vMerge/>
          </w:tcPr>
          <w:p w14:paraId="5D0FDAAD" w14:textId="77777777" w:rsidR="00400084" w:rsidRPr="00C34088" w:rsidRDefault="00400084" w:rsidP="00E07FE3">
            <w:pPr>
              <w:pStyle w:val="Tables"/>
            </w:pPr>
          </w:p>
        </w:tc>
        <w:tc>
          <w:tcPr>
            <w:tcW w:w="9072" w:type="dxa"/>
          </w:tcPr>
          <w:p w14:paraId="4444F4B7" w14:textId="78241EC3" w:rsidR="00400084" w:rsidRPr="00C34088" w:rsidRDefault="00400084" w:rsidP="00E07FE3">
            <w:pPr>
              <w:pStyle w:val="Tables"/>
              <w:cnfStyle w:val="000000000000" w:firstRow="0" w:lastRow="0" w:firstColumn="0" w:lastColumn="0" w:oddVBand="0" w:evenVBand="0" w:oddHBand="0" w:evenHBand="0" w:firstRowFirstColumn="0" w:firstRowLastColumn="0" w:lastRowFirstColumn="0" w:lastRowLastColumn="0"/>
            </w:pPr>
            <w:r w:rsidRPr="00C34088">
              <w:t>Upregulated expression of PTPRC was associated with poor prognosis in acute myeloid leukemia</w:t>
            </w:r>
            <w:r w:rsidRPr="00C34088">
              <w:fldChar w:fldCharType="begin" w:fldLock="1"/>
            </w:r>
            <w:r w:rsidR="00B0381D">
              <w:instrText>ADDIN CSL_CITATION {"citationItems":[{"id":"ITEM-1","itemData":{"DOI":"10.7754/Clin.Lab.2021.210940","ISSN":"1433-6510 (Print)","PMID":"35975530","abstract":"BACKGROUND: Acute myeloid leukemia (AML) is a molecularly heterogeneous disease  that accounts for approximately 25% of childhood leukemia cases. In this study, we aimed to identify survival-associated genes in pediatric AML patients and investigate potential immunotherapy targets. METHODS: After retrieving and processing the data from Gene Expression Omnibus (GEO) web resource, we determined hub genes in AML. Bioinformatics technology was applied to identify key genes and perform functional analysis. Finally, we investigated the correlation between the key gene and the infiltration levels of tumor-infiltrating immune cells. RESULTS: High protein tyrosine phosphatase receptor-type C (PTPRC) expression was associated with worse overall survival rate (p &lt; 0.001) in 287 pediatric AML patients. The results of risk subgroup analyses were similar in the high-risk and low-risk groups (p = 0.007; p = 0.013). Meanwhile, high expression of PTPRC was an independent adverse prognostic factor for overall survival (p = 0.04). Moreover, the results of immune infiltration assessment demonstrated that the expression level of PTPRC was significantly correlated with the infiltration level of activated dendritic cells (p &lt; 0.001). CONCLUSIONS: Overexpression of PTPRC indicates poor prognosis, and its expression level is correlated with the infiltration level of activated dendritic cells. PTPRC could be a promising immunotherapy target for pediatric AML.","author":[{"dropping-particle":"","family":"Guo","given":"Gaili","non-dropping-particle":"","parse-names":false,"suffix":""},{"dropping-particle":"","family":"Li","given":"Banban","non-dropping-particle":"","parse-names":false,"suffix":""},{"dropping-particle":"","family":"Li","given":"Qianpeng","non-dropping-particle":"","parse-names":false,"suffix":""},{"dropping-particle":"","family":"Li","given":"Chunpu","non-dropping-particle":"","parse-names":false,"suffix":""},{"dropping-particle":"","family":"Guo","given":"Dongmei","non-dropping-particle":"","parse-names":false,"suffix":""}],"container-title":"Clinical laboratory","id":"ITEM-1","issue":"7","issued":{"date-parts":[["2022","7"]]},"language":"eng","publisher-place":"Germany","title":"PTPRC Overexpression Predicts Poor Prognosis and Correlates with Immune Cell  Infiltration in Pediatric Acute Myeloid Leukemia.","type":"article-journal","volume":"68"},"uris":["http://www.mendeley.com/documents/?uuid=a9703abc-3a9b-4b21-bf98-dcb0207fc0a7"]}],"mendeley":{"formattedCitation":"&lt;sup&gt;25&lt;/sup&gt;","plainTextFormattedCitation":"25","previouslyFormattedCitation":"&lt;sup&gt;68&lt;/sup&gt;"},"properties":{"noteIndex":0},"schema":"https://github.com/citation-style-language/schema/raw/master/csl-citation.json"}</w:instrText>
            </w:r>
            <w:r w:rsidRPr="00C34088">
              <w:fldChar w:fldCharType="separate"/>
            </w:r>
            <w:r w:rsidR="00B0381D" w:rsidRPr="00B0381D">
              <w:rPr>
                <w:noProof/>
                <w:vertAlign w:val="superscript"/>
              </w:rPr>
              <w:t>25</w:t>
            </w:r>
            <w:r w:rsidRPr="00C34088">
              <w:fldChar w:fldCharType="end"/>
            </w:r>
          </w:p>
        </w:tc>
      </w:tr>
      <w:tr w:rsidR="00400084" w:rsidRPr="00C34088" w14:paraId="2B658FD5" w14:textId="77777777" w:rsidTr="00057B6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709" w:type="dxa"/>
            <w:vMerge w:val="restart"/>
            <w:noWrap/>
            <w:hideMark/>
          </w:tcPr>
          <w:p w14:paraId="0251D2DC" w14:textId="77777777" w:rsidR="00400084" w:rsidRPr="00C34088" w:rsidRDefault="00400084" w:rsidP="00E07FE3">
            <w:pPr>
              <w:pStyle w:val="Tables"/>
            </w:pPr>
            <w:r w:rsidRPr="00C34088">
              <w:t>ZNF296</w:t>
            </w:r>
          </w:p>
        </w:tc>
        <w:tc>
          <w:tcPr>
            <w:tcW w:w="9072" w:type="dxa"/>
            <w:hideMark/>
          </w:tcPr>
          <w:p w14:paraId="1812FC4B" w14:textId="77777777" w:rsidR="00400084" w:rsidRPr="00C34088" w:rsidRDefault="00400084" w:rsidP="00E07FE3">
            <w:pPr>
              <w:pStyle w:val="Tables"/>
              <w:cnfStyle w:val="000000100000" w:firstRow="0" w:lastRow="0" w:firstColumn="0" w:lastColumn="0" w:oddVBand="0" w:evenVBand="0" w:oddHBand="1" w:evenHBand="0" w:firstRowFirstColumn="0" w:firstRowLastColumn="0" w:lastRowFirstColumn="0" w:lastRowLastColumn="0"/>
            </w:pPr>
            <w:r w:rsidRPr="00C34088">
              <w:t>Encodes the zinc finger protein 296</w:t>
            </w:r>
          </w:p>
        </w:tc>
      </w:tr>
      <w:tr w:rsidR="00400084" w:rsidRPr="00C34088" w14:paraId="7889136D" w14:textId="77777777" w:rsidTr="00057B60">
        <w:trPr>
          <w:trHeight w:val="260"/>
        </w:trPr>
        <w:tc>
          <w:tcPr>
            <w:cnfStyle w:val="001000000000" w:firstRow="0" w:lastRow="0" w:firstColumn="1" w:lastColumn="0" w:oddVBand="0" w:evenVBand="0" w:oddHBand="0" w:evenHBand="0" w:firstRowFirstColumn="0" w:firstRowLastColumn="0" w:lastRowFirstColumn="0" w:lastRowLastColumn="0"/>
            <w:tcW w:w="709" w:type="dxa"/>
            <w:vMerge/>
            <w:noWrap/>
          </w:tcPr>
          <w:p w14:paraId="724BACE7" w14:textId="77777777" w:rsidR="00400084" w:rsidRPr="00C34088" w:rsidRDefault="00400084" w:rsidP="00E07FE3">
            <w:pPr>
              <w:pStyle w:val="Tables"/>
            </w:pPr>
          </w:p>
        </w:tc>
        <w:tc>
          <w:tcPr>
            <w:tcW w:w="9072" w:type="dxa"/>
          </w:tcPr>
          <w:p w14:paraId="5C35018B" w14:textId="07E55408" w:rsidR="00400084" w:rsidRPr="00C34088" w:rsidRDefault="00400084" w:rsidP="00E07FE3">
            <w:pPr>
              <w:pStyle w:val="Tables"/>
              <w:cnfStyle w:val="000000000000" w:firstRow="0" w:lastRow="0" w:firstColumn="0" w:lastColumn="0" w:oddVBand="0" w:evenVBand="0" w:oddHBand="0" w:evenHBand="0" w:firstRowFirstColumn="0" w:firstRowLastColumn="0" w:lastRowFirstColumn="0" w:lastRowLastColumn="0"/>
            </w:pPr>
            <w:r w:rsidRPr="00C34088">
              <w:t>Predicted to be involved in positive regulation of transcription by RNA Polymerase II and spermatogenesis</w:t>
            </w:r>
            <w:r w:rsidRPr="00C34088">
              <w:fldChar w:fldCharType="begin" w:fldLock="1"/>
            </w:r>
            <w:r w:rsidR="00B0381D">
              <w:instrText>ADDIN CSL_CITATION {"citationItems":[{"id":"ITEM-1","itemData":{"DOI":"10.1038/s41598-017-12772-y","ISSN":"20452322","PMID":"28963472","abstract":"The Cys2/His2-type zinc finger protein Zfp296 has been implicated in stem cell pluripotency and tumor pathogenesis. However, its mechanisms remain elusive. Here, we demonstrated that a Zfp296 deficiency in mice impairs germ-cell development and embryonic growth. Zfp296 was intracellularly localized to heterochromatin in embryos. A GST-Zfp296 pull-down experiment using ES cell nuclear extract followed by LC-MS/MS showed that Zfp296 interacts with component proteins of heterochromatin (such as HP1, Dnmt1, Dnmt3b, and ATRX) and the NuRD complex. We focused on H3K9 methylation as a hallmark of heterochromatin, and found that Zfp296 overexpression in cultured cells reduces the Suv39h1-mediated H3K9 methylation. Consistent with this finding, in Zfp296−/− mouse embryos, we observed a global increase in H3K9 methylation in a developmental stage-dependent manner, and showed, by ChIP-qPCR, that the H3K9me3 levels at major satellite repeats were elevated in Zfp296−/− embryos. Our results demonstrate that Zfp296 is a component of heterochromatin that affects embryonic development by negatively regulating H3K9 methylation.","author":[{"dropping-particle":"","family":"Matsuura","given":"Takumi","non-dropping-particle":"","parse-names":false,"suffix":""},{"dropping-particle":"","family":"Miyazaki","given":"Satsuki","non-dropping-particle":"","parse-names":false,"suffix":""},{"dropping-particle":"","family":"Miyazaki","given":"Tatsushi","non-dropping-particle":"","parse-names":false,"suffix":""},{"dropping-particle":"","family":"Tashiro","given":"Fumi","non-dropping-particle":"","parse-names":false,"suffix":""},{"dropping-particle":"","family":"Miyazaki","given":"Jun ichi","non-dropping-particle":"","parse-names":false,"suffix":""}],"container-title":"Scientific Reports","id":"ITEM-1","issue":"1","issued":{"date-parts":[["2017"]]},"page":"1-12","publisher":"Springer US","title":"Zfp296 negatively regulates H3K9 methylation in embryonic development as a component of heterochromatin","type":"article-journal","volume":"7"},"uris":["http://www.mendeley.com/documents/?uuid=9aefe6c8-5fbf-4c19-a126-8fd2df9e5bf6"]}],"mendeley":{"formattedCitation":"&lt;sup&gt;26&lt;/sup&gt;","plainTextFormattedCitation":"26","previouslyFormattedCitation":"&lt;sup&gt;49&lt;/sup&gt;"},"properties":{"noteIndex":0},"schema":"https://github.com/citation-style-language/schema/raw/master/csl-citation.json"}</w:instrText>
            </w:r>
            <w:r w:rsidRPr="00C34088">
              <w:fldChar w:fldCharType="separate"/>
            </w:r>
            <w:r w:rsidR="00B0381D" w:rsidRPr="00B0381D">
              <w:rPr>
                <w:noProof/>
                <w:vertAlign w:val="superscript"/>
              </w:rPr>
              <w:t>26</w:t>
            </w:r>
            <w:r w:rsidRPr="00C34088">
              <w:fldChar w:fldCharType="end"/>
            </w:r>
          </w:p>
        </w:tc>
      </w:tr>
      <w:tr w:rsidR="00400084" w:rsidRPr="00C34088" w14:paraId="05CF39EC" w14:textId="77777777" w:rsidTr="00057B60">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709" w:type="dxa"/>
            <w:vMerge/>
            <w:hideMark/>
          </w:tcPr>
          <w:p w14:paraId="3DBB25F3" w14:textId="77777777" w:rsidR="00400084" w:rsidRPr="00C34088" w:rsidRDefault="00400084" w:rsidP="00E07FE3">
            <w:pPr>
              <w:pStyle w:val="Tables"/>
            </w:pPr>
          </w:p>
        </w:tc>
        <w:tc>
          <w:tcPr>
            <w:tcW w:w="9072" w:type="dxa"/>
            <w:hideMark/>
          </w:tcPr>
          <w:p w14:paraId="4FAB9DBD" w14:textId="6A920167" w:rsidR="00400084" w:rsidRPr="00C34088" w:rsidRDefault="00400084" w:rsidP="00E07FE3">
            <w:pPr>
              <w:pStyle w:val="Tables"/>
              <w:cnfStyle w:val="000000100000" w:firstRow="0" w:lastRow="0" w:firstColumn="0" w:lastColumn="0" w:oddVBand="0" w:evenVBand="0" w:oddHBand="1" w:evenHBand="0" w:firstRowFirstColumn="0" w:firstRowLastColumn="0" w:lastRowFirstColumn="0" w:lastRowLastColumn="0"/>
            </w:pPr>
            <w:r w:rsidRPr="00C34088">
              <w:t>Required for proper germ-cell development and embryonic growth</w:t>
            </w:r>
            <w:r w:rsidRPr="00C34088">
              <w:fldChar w:fldCharType="begin" w:fldLock="1"/>
            </w:r>
            <w:r w:rsidR="00B0381D">
              <w:instrText>ADDIN CSL_CITATION {"citationItems":[{"id":"ITEM-1","itemData":{"DOI":"10.1038/s41598-017-12772-y","ISSN":"20452322","PMID":"28963472","abstract":"The Cys2/His2-type zinc finger protein Zfp296 has been implicated in stem cell pluripotency and tumor pathogenesis. However, its mechanisms remain elusive. Here, we demonstrated that a Zfp296 deficiency in mice impairs germ-cell development and embryonic growth. Zfp296 was intracellularly localized to heterochromatin in embryos. A GST-Zfp296 pull-down experiment using ES cell nuclear extract followed by LC-MS/MS showed that Zfp296 interacts with component proteins of heterochromatin (such as HP1, Dnmt1, Dnmt3b, and ATRX) and the NuRD complex. We focused on H3K9 methylation as a hallmark of heterochromatin, and found that Zfp296 overexpression in cultured cells reduces the Suv39h1-mediated H3K9 methylation. Consistent with this finding, in Zfp296−/− mouse embryos, we observed a global increase in H3K9 methylation in a developmental stage-dependent manner, and showed, by ChIP-qPCR, that the H3K9me3 levels at major satellite repeats were elevated in Zfp296−/− embryos. Our results demonstrate that Zfp296 is a component of heterochromatin that affects embryonic development by negatively regulating H3K9 methylation.","author":[{"dropping-particle":"","family":"Matsuura","given":"Takumi","non-dropping-particle":"","parse-names":false,"suffix":""},{"dropping-particle":"","family":"Miyazaki","given":"Satsuki","non-dropping-particle":"","parse-names":false,"suffix":""},{"dropping-particle":"","family":"Miyazaki","given":"Tatsushi","non-dropping-particle":"","parse-names":false,"suffix":""},{"dropping-particle":"","family":"Tashiro","given":"Fumi","non-dropping-particle":"","parse-names":false,"suffix":""},{"dropping-particle":"","family":"Miyazaki","given":"Jun ichi","non-dropping-particle":"","parse-names":false,"suffix":""}],"container-title":"Scientific Reports","id":"ITEM-1","issue":"1","issued":{"date-parts":[["2017"]]},"page":"1-12","publisher":"Springer US","title":"Zfp296 negatively regulates H3K9 methylation in embryonic development as a component of heterochromatin","type":"article-journal","volume":"7"},"uris":["http://www.mendeley.com/documents/?uuid=9aefe6c8-5fbf-4c19-a126-8fd2df9e5bf6"]}],"mendeley":{"formattedCitation":"&lt;sup&gt;26&lt;/sup&gt;","plainTextFormattedCitation":"26","previouslyFormattedCitation":"&lt;sup&gt;49&lt;/sup&gt;"},"properties":{"noteIndex":0},"schema":"https://github.com/citation-style-language/schema/raw/master/csl-citation.json"}</w:instrText>
            </w:r>
            <w:r w:rsidRPr="00C34088">
              <w:fldChar w:fldCharType="separate"/>
            </w:r>
            <w:r w:rsidR="00B0381D" w:rsidRPr="00B0381D">
              <w:rPr>
                <w:noProof/>
                <w:vertAlign w:val="superscript"/>
              </w:rPr>
              <w:t>26</w:t>
            </w:r>
            <w:r w:rsidRPr="00C34088">
              <w:fldChar w:fldCharType="end"/>
            </w:r>
          </w:p>
        </w:tc>
      </w:tr>
      <w:tr w:rsidR="00400084" w:rsidRPr="00C34088" w14:paraId="301BC311" w14:textId="77777777" w:rsidTr="00057B60">
        <w:trPr>
          <w:trHeight w:val="260"/>
        </w:trPr>
        <w:tc>
          <w:tcPr>
            <w:cnfStyle w:val="001000000000" w:firstRow="0" w:lastRow="0" w:firstColumn="1" w:lastColumn="0" w:oddVBand="0" w:evenVBand="0" w:oddHBand="0" w:evenHBand="0" w:firstRowFirstColumn="0" w:firstRowLastColumn="0" w:lastRowFirstColumn="0" w:lastRowLastColumn="0"/>
            <w:tcW w:w="709" w:type="dxa"/>
            <w:vMerge/>
            <w:hideMark/>
          </w:tcPr>
          <w:p w14:paraId="79EDD98A" w14:textId="77777777" w:rsidR="00400084" w:rsidRPr="00C34088" w:rsidRDefault="00400084" w:rsidP="00E07FE3">
            <w:pPr>
              <w:pStyle w:val="Tables"/>
            </w:pPr>
          </w:p>
        </w:tc>
        <w:tc>
          <w:tcPr>
            <w:tcW w:w="9072" w:type="dxa"/>
            <w:hideMark/>
          </w:tcPr>
          <w:p w14:paraId="34BF75ED" w14:textId="77777777" w:rsidR="00400084" w:rsidRPr="00C34088" w:rsidRDefault="00400084" w:rsidP="00E07FE3">
            <w:pPr>
              <w:pStyle w:val="Tables"/>
              <w:cnfStyle w:val="000000000000" w:firstRow="0" w:lastRow="0" w:firstColumn="0" w:lastColumn="0" w:oddVBand="0" w:evenVBand="0" w:oddHBand="0" w:evenHBand="0" w:firstRowFirstColumn="0" w:firstRowLastColumn="0" w:lastRowFirstColumn="0" w:lastRowLastColumn="0"/>
            </w:pPr>
            <w:r w:rsidRPr="00C34088">
              <w:t>Enables sequence specific double stranded DNA binding</w:t>
            </w:r>
          </w:p>
        </w:tc>
      </w:tr>
      <w:tr w:rsidR="00400084" w:rsidRPr="00C34088" w14:paraId="41CF8ADC" w14:textId="77777777" w:rsidTr="00057B6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709" w:type="dxa"/>
            <w:vMerge w:val="restart"/>
            <w:noWrap/>
            <w:hideMark/>
          </w:tcPr>
          <w:p w14:paraId="34171EF8" w14:textId="77777777" w:rsidR="00400084" w:rsidRPr="00C34088" w:rsidRDefault="00400084" w:rsidP="00E07FE3">
            <w:pPr>
              <w:pStyle w:val="Tables"/>
            </w:pPr>
            <w:r w:rsidRPr="00C34088">
              <w:t>ARG1</w:t>
            </w:r>
          </w:p>
        </w:tc>
        <w:tc>
          <w:tcPr>
            <w:tcW w:w="9072" w:type="dxa"/>
            <w:hideMark/>
          </w:tcPr>
          <w:p w14:paraId="760BE7FB" w14:textId="77777777" w:rsidR="00400084" w:rsidRPr="00C34088" w:rsidRDefault="00400084" w:rsidP="00E07FE3">
            <w:pPr>
              <w:pStyle w:val="Tables"/>
              <w:cnfStyle w:val="000000100000" w:firstRow="0" w:lastRow="0" w:firstColumn="0" w:lastColumn="0" w:oddVBand="0" w:evenVBand="0" w:oddHBand="1" w:evenHBand="0" w:firstRowFirstColumn="0" w:firstRowLastColumn="0" w:lastRowFirstColumn="0" w:lastRowLastColumn="0"/>
            </w:pPr>
            <w:r w:rsidRPr="00C34088">
              <w:t xml:space="preserve">The ARG1 gene provides instructions for producing the enzyme arginase. </w:t>
            </w:r>
          </w:p>
        </w:tc>
      </w:tr>
      <w:tr w:rsidR="00400084" w:rsidRPr="00C34088" w14:paraId="3C37943A" w14:textId="77777777" w:rsidTr="00057B60">
        <w:trPr>
          <w:trHeight w:val="260"/>
        </w:trPr>
        <w:tc>
          <w:tcPr>
            <w:cnfStyle w:val="001000000000" w:firstRow="0" w:lastRow="0" w:firstColumn="1" w:lastColumn="0" w:oddVBand="0" w:evenVBand="0" w:oddHBand="0" w:evenHBand="0" w:firstRowFirstColumn="0" w:firstRowLastColumn="0" w:lastRowFirstColumn="0" w:lastRowLastColumn="0"/>
            <w:tcW w:w="709" w:type="dxa"/>
            <w:vMerge/>
            <w:noWrap/>
          </w:tcPr>
          <w:p w14:paraId="520EEB5E" w14:textId="77777777" w:rsidR="00400084" w:rsidRPr="00C34088" w:rsidRDefault="00400084" w:rsidP="00E07FE3">
            <w:pPr>
              <w:pStyle w:val="Tables"/>
            </w:pPr>
          </w:p>
        </w:tc>
        <w:tc>
          <w:tcPr>
            <w:tcW w:w="9072" w:type="dxa"/>
          </w:tcPr>
          <w:p w14:paraId="21686000" w14:textId="77777777" w:rsidR="00400084" w:rsidRPr="00C34088" w:rsidRDefault="00400084" w:rsidP="00E07FE3">
            <w:pPr>
              <w:pStyle w:val="Tables"/>
              <w:cnfStyle w:val="000000000000" w:firstRow="0" w:lastRow="0" w:firstColumn="0" w:lastColumn="0" w:oddVBand="0" w:evenVBand="0" w:oddHBand="0" w:evenHBand="0" w:firstRowFirstColumn="0" w:firstRowLastColumn="0" w:lastRowFirstColumn="0" w:lastRowLastColumn="0"/>
            </w:pPr>
            <w:r w:rsidRPr="00C34088">
              <w:t>Arginase enzyme participates in the urea cycle, a series of reactions that occurs in liver cells.</w:t>
            </w:r>
          </w:p>
        </w:tc>
      </w:tr>
      <w:tr w:rsidR="00400084" w:rsidRPr="00C34088" w14:paraId="55038F02" w14:textId="77777777" w:rsidTr="00057B6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709" w:type="dxa"/>
            <w:vMerge/>
            <w:hideMark/>
          </w:tcPr>
          <w:p w14:paraId="3B3E3FB3" w14:textId="77777777" w:rsidR="00400084" w:rsidRPr="00C34088" w:rsidRDefault="00400084" w:rsidP="00E07FE3">
            <w:pPr>
              <w:pStyle w:val="Tables"/>
            </w:pPr>
          </w:p>
        </w:tc>
        <w:tc>
          <w:tcPr>
            <w:tcW w:w="9072" w:type="dxa"/>
            <w:hideMark/>
          </w:tcPr>
          <w:p w14:paraId="5E1E8C91" w14:textId="72529D84" w:rsidR="00400084" w:rsidRPr="00C34088" w:rsidRDefault="1A37A9A5" w:rsidP="00E07FE3">
            <w:pPr>
              <w:pStyle w:val="Tables"/>
              <w:cnfStyle w:val="000000100000" w:firstRow="0" w:lastRow="0" w:firstColumn="0" w:lastColumn="0" w:oddVBand="0" w:evenVBand="0" w:oddHBand="1" w:evenHBand="0" w:firstRowFirstColumn="0" w:firstRowLastColumn="0" w:lastRowFirstColumn="0" w:lastRowLastColumn="0"/>
            </w:pPr>
            <w:r w:rsidRPr="00C34088">
              <w:rPr>
                <w:color w:val="000000" w:themeColor="text1"/>
              </w:rPr>
              <w:t>Increased expression of ARG1 induced by MTB reduces the production of nitric oxide required for MTB killing</w:t>
            </w:r>
            <w:r w:rsidR="00400084" w:rsidRPr="00C34088">
              <w:rPr>
                <w:color w:val="000000" w:themeColor="text1"/>
              </w:rPr>
              <w:fldChar w:fldCharType="begin" w:fldLock="1"/>
            </w:r>
            <w:r w:rsidR="00B0381D">
              <w:rPr>
                <w:color w:val="000000" w:themeColor="text1"/>
              </w:rPr>
              <w:instrText>ADDIN CSL_CITATION {"citationItems":[{"id":"ITEM-1","itemData":{"DOI":"10.1038/ni.1671","author":[{"dropping-particle":"","family":"Kasmi","given":"Karim C","non-dropping-particle":"El","parse-names":false,"suffix":""},{"dropping-particle":"","family":"Qualls","given":"Joseph E","non-dropping-particle":"","parse-names":false,"suffix":""},{"dropping-particle":"","family":"Pesce","given":"John T","non-dropping-particle":"","parse-names":false,"suffix":""},{"dropping-particle":"","family":"Smith","given":"Amber M","non-dropping-particle":"","parse-names":false,"suffix":""},{"dropping-particle":"","family":"Thompson","given":"Robert W","non-dropping-particle":"","parse-names":false,"suffix":""},{"dropping-particle":"","family":"Henao-Tamayo","given":"Marcela","non-dropping-particle":"","parse-names":false,"suffix":""},{"dropping-particle":"","family":"Basaraba","given":"Randall J","non-dropping-particle":"","parse-names":false,"suffix":""},{"dropping-particle":"","family":"König","given":"Till","non-dropping-particle":"","parse-names":false,"suffix":""},{"dropping-particle":"","family":"Schleicher","given":"Ulrike","non-dropping-particle":"","parse-names":false,"suffix":""},{"dropping-particle":"","family":"Koo","given":"Mi-Sun","non-dropping-particle":"","parse-names":false,"suffix":""},{"dropping-particle":"","family":"Kaplan","given":"Gilla","non-dropping-particle":"","parse-names":false,"suffix":""},{"dropping-particle":"","family":"Fitzgerald","given":"Katherine A","non-dropping-particle":"","parse-names":false,"suffix":""},{"dropping-particle":"","family":"Tuomanen","given":"Elaine I","non-dropping-particle":"","parse-names":false,"suffix":""},{"dropping-particle":"","family":"Orme","given":"Ian M","non-dropping-particle":"","parse-names":false,"suffix":""},{"dropping-particle":"","family":"Kanneganti","given":"Thirumala-Devi","non-dropping-particle":"","parse-names":false,"suffix":""},{"dropping-particle":"","family":"Bogdan","given":"Christian","non-dropping-particle":"","parse-names":false,"suffix":""},{"dropping-particle":"","family":"Wynn","given":"Thomas A","non-dropping-particle":"","parse-names":false,"suffix":""},{"dropping-particle":"","family":"Murray","given":"Peter J","non-dropping-particle":"","parse-names":false,"suffix":""}],"container-title":"Nature Immunology","id":"ITEM-1","issued":{"date-parts":[["2008"]]},"page":"1399-1406","title":"Toll-like receptor-induced arginase 1 in macrophages thwarts effective immunity against intracellular pathogens","type":"article-journal","volume":"9"},"uris":["http://www.mendeley.com/documents/?uuid=8415a9d0-6296-3153-a02b-161deb96872c"]}],"mendeley":{"formattedCitation":"&lt;sup&gt;27&lt;/sup&gt;","plainTextFormattedCitation":"27","previouslyFormattedCitation":"&lt;sup&gt;69&lt;/sup&gt;"},"properties":{"noteIndex":0},"schema":"https://github.com/citation-style-language/schema/raw/master/csl-citation.json"}</w:instrText>
            </w:r>
            <w:r w:rsidR="00400084" w:rsidRPr="00C34088">
              <w:rPr>
                <w:color w:val="000000" w:themeColor="text1"/>
              </w:rPr>
              <w:fldChar w:fldCharType="separate"/>
            </w:r>
            <w:r w:rsidR="00B0381D" w:rsidRPr="00B0381D">
              <w:rPr>
                <w:noProof/>
                <w:color w:val="000000" w:themeColor="text1"/>
                <w:vertAlign w:val="superscript"/>
              </w:rPr>
              <w:t>27</w:t>
            </w:r>
            <w:r w:rsidR="00400084" w:rsidRPr="00C34088">
              <w:rPr>
                <w:color w:val="000000" w:themeColor="text1"/>
              </w:rPr>
              <w:fldChar w:fldCharType="end"/>
            </w:r>
          </w:p>
        </w:tc>
      </w:tr>
      <w:tr w:rsidR="00400084" w:rsidRPr="00C34088" w14:paraId="5A4510B4" w14:textId="77777777" w:rsidTr="00057B60">
        <w:trPr>
          <w:trHeight w:val="191"/>
        </w:trPr>
        <w:tc>
          <w:tcPr>
            <w:cnfStyle w:val="001000000000" w:firstRow="0" w:lastRow="0" w:firstColumn="1" w:lastColumn="0" w:oddVBand="0" w:evenVBand="0" w:oddHBand="0" w:evenHBand="0" w:firstRowFirstColumn="0" w:firstRowLastColumn="0" w:lastRowFirstColumn="0" w:lastRowLastColumn="0"/>
            <w:tcW w:w="709" w:type="dxa"/>
            <w:vMerge/>
            <w:hideMark/>
          </w:tcPr>
          <w:p w14:paraId="049234FE" w14:textId="77777777" w:rsidR="00400084" w:rsidRPr="00C34088" w:rsidRDefault="00400084" w:rsidP="00E07FE3">
            <w:pPr>
              <w:pStyle w:val="Tables"/>
            </w:pPr>
          </w:p>
        </w:tc>
        <w:tc>
          <w:tcPr>
            <w:tcW w:w="9072" w:type="dxa"/>
            <w:hideMark/>
          </w:tcPr>
          <w:p w14:paraId="7807B203" w14:textId="45938CF1" w:rsidR="00400084" w:rsidRPr="00C34088" w:rsidRDefault="006C579C" w:rsidP="00E07FE3">
            <w:pPr>
              <w:pStyle w:val="Tables"/>
              <w:cnfStyle w:val="000000000000" w:firstRow="0" w:lastRow="0" w:firstColumn="0" w:lastColumn="0" w:oddVBand="0" w:evenVBand="0" w:oddHBand="0" w:evenHBand="0" w:firstRowFirstColumn="0" w:firstRowLastColumn="0" w:lastRowFirstColumn="0" w:lastRowLastColumn="0"/>
            </w:pPr>
            <w:r w:rsidRPr="00C34088">
              <w:t>E</w:t>
            </w:r>
            <w:r w:rsidR="00400084" w:rsidRPr="00C34088">
              <w:t>xpressed in increased amounts in the granuloma of TB patients</w:t>
            </w:r>
            <w:r w:rsidR="00400084" w:rsidRPr="00C34088">
              <w:fldChar w:fldCharType="begin" w:fldLock="1"/>
            </w:r>
            <w:r w:rsidR="00B0381D">
              <w:instrText>ADDIN CSL_CITATION {"citationItems":[{"id":"ITEM-1","itemData":{"DOI":"10.1111/j.1574-695X.2012.01012.x","ISSN":"09288244","PMID":"22827286","abstract":"Mycobacterium tuberculosis (Mtb) is an intracellular pathogen able to survive and multiply within macrophages. Several mechanisms allow this bacterium to escape macrophage microbicidal activity. Mtb may interfere with the ability of mouse macrophages to produce antibactericidal nitric oxide, by inducing the expression of arginase 1 (Arg1). It remains unclear whether this pathway has a role in humans infected with Mtb. In this study, we investigated the expression of Arg1 in granulomas of human lung tissues from patients with tuberculosis. We show that Arg1 is expressed not only in granuloma-associated macrophages, but also in type II pneumocytes. © 2012 Federation of European Microbiological Societies. Published by Blackwell Publishing Ltd.","author":[{"dropping-particle":"","family":"Pessanha","given":"Ana P.","non-dropping-particle":"","parse-names":false,"suffix":""},{"dropping-particle":"","family":"Martins","given":"Rodrigo A.P.","non-dropping-particle":"","parse-names":false,"suffix":""},{"dropping-particle":"","family":"Mattos-Guaraldi","given":"Ana L.","non-dropping-particle":"","parse-names":false,"suffix":""},{"dropping-particle":"","family":"Vianna","given":"Albanita","non-dropping-particle":"","parse-names":false,"suffix":""},{"dropping-particle":"","family":"Moreira","given":"Lilian O.","non-dropping-particle":"","parse-names":false,"suffix":""}],"container-title":"FEMS Immunology and Medical Microbiology","id":"ITEM-1","issue":"2","issued":{"date-parts":[["2012"]]},"page":"265-268","title":"Arginase-1 expression in granulomas of tuberculosis patients","type":"article-journal","volume":"66"},"uris":["http://www.mendeley.com/documents/?uuid=d65accc4-cbf9-4e50-b711-2d25c443adb2"]}],"mendeley":{"formattedCitation":"&lt;sup&gt;28&lt;/sup&gt;","plainTextFormattedCitation":"28","previouslyFormattedCitation":"&lt;sup&gt;70&lt;/sup&gt;"},"properties":{"noteIndex":0},"schema":"https://github.com/citation-style-language/schema/raw/master/csl-citation.json"}</w:instrText>
            </w:r>
            <w:r w:rsidR="00400084" w:rsidRPr="00C34088">
              <w:fldChar w:fldCharType="separate"/>
            </w:r>
            <w:r w:rsidR="00B0381D" w:rsidRPr="00B0381D">
              <w:rPr>
                <w:noProof/>
                <w:vertAlign w:val="superscript"/>
              </w:rPr>
              <w:t>28</w:t>
            </w:r>
            <w:r w:rsidR="00400084" w:rsidRPr="00C34088">
              <w:fldChar w:fldCharType="end"/>
            </w:r>
          </w:p>
        </w:tc>
      </w:tr>
    </w:tbl>
    <w:p w14:paraId="78892466" w14:textId="77777777" w:rsidR="00703A88" w:rsidRPr="00C34088" w:rsidRDefault="00703A88" w:rsidP="00BD1216">
      <w:pPr>
        <w:spacing w:after="0" w:line="360" w:lineRule="auto"/>
        <w:rPr>
          <w:rFonts w:cs="Times New Roman"/>
          <w:b/>
          <w:bCs/>
          <w:sz w:val="22"/>
        </w:rPr>
      </w:pPr>
    </w:p>
    <w:p w14:paraId="690E65CE" w14:textId="5E4B0D56" w:rsidR="00813D77" w:rsidRDefault="00813D77">
      <w:pPr>
        <w:spacing w:line="259" w:lineRule="auto"/>
        <w:jc w:val="left"/>
        <w:rPr>
          <w:rFonts w:cs="Times New Roman"/>
          <w:b/>
          <w:bCs/>
          <w:i/>
          <w:color w:val="44546A" w:themeColor="text2"/>
          <w:sz w:val="22"/>
        </w:rPr>
      </w:pPr>
    </w:p>
    <w:p w14:paraId="7985C5D5" w14:textId="479C60A4" w:rsidR="004965CC" w:rsidRPr="00C34088" w:rsidRDefault="00E32760">
      <w:pPr>
        <w:spacing w:line="259" w:lineRule="auto"/>
        <w:jc w:val="left"/>
        <w:rPr>
          <w:rFonts w:cs="Times New Roman"/>
          <w:b/>
          <w:bCs/>
          <w:sz w:val="22"/>
        </w:rPr>
      </w:pPr>
      <w:r w:rsidRPr="00C34088">
        <w:rPr>
          <w:rFonts w:cs="Times New Roman"/>
          <w:b/>
          <w:bCs/>
          <w:i/>
          <w:color w:val="44546A" w:themeColor="text2"/>
          <w:sz w:val="22"/>
        </w:rPr>
        <w:t xml:space="preserve">Supplementary </w:t>
      </w:r>
      <w:r w:rsidR="00B14AC8">
        <w:rPr>
          <w:rFonts w:cs="Times New Roman"/>
          <w:b/>
          <w:bCs/>
          <w:i/>
          <w:color w:val="44546A" w:themeColor="text2"/>
          <w:sz w:val="22"/>
        </w:rPr>
        <w:t>F</w:t>
      </w:r>
      <w:r w:rsidRPr="00C34088">
        <w:rPr>
          <w:rFonts w:cs="Times New Roman"/>
          <w:b/>
          <w:bCs/>
          <w:i/>
          <w:color w:val="44546A" w:themeColor="text2"/>
          <w:sz w:val="22"/>
        </w:rPr>
        <w:t xml:space="preserve">igure 1: Showing </w:t>
      </w:r>
      <w:r w:rsidR="0033301E" w:rsidRPr="00C34088">
        <w:rPr>
          <w:rFonts w:cs="Times New Roman"/>
          <w:b/>
          <w:bCs/>
          <w:i/>
          <w:color w:val="44546A" w:themeColor="text2"/>
          <w:sz w:val="22"/>
        </w:rPr>
        <w:t xml:space="preserve">reference gene </w:t>
      </w:r>
      <w:r w:rsidRPr="00C34088">
        <w:rPr>
          <w:rFonts w:cs="Times New Roman"/>
          <w:b/>
          <w:bCs/>
          <w:i/>
          <w:color w:val="44546A" w:themeColor="text2"/>
          <w:sz w:val="22"/>
        </w:rPr>
        <w:t xml:space="preserve">expression in </w:t>
      </w:r>
      <w:r w:rsidR="00045323" w:rsidRPr="00C34088">
        <w:rPr>
          <w:rFonts w:cs="Times New Roman"/>
          <w:b/>
          <w:bCs/>
          <w:i/>
          <w:color w:val="44546A" w:themeColor="text2"/>
          <w:sz w:val="22"/>
        </w:rPr>
        <w:t>MRC-5</w:t>
      </w:r>
      <w:r w:rsidR="0033301E" w:rsidRPr="00C34088">
        <w:rPr>
          <w:rFonts w:cs="Times New Roman"/>
          <w:b/>
          <w:bCs/>
          <w:i/>
          <w:color w:val="44546A" w:themeColor="text2"/>
          <w:sz w:val="22"/>
        </w:rPr>
        <w:t xml:space="preserve"> cells</w:t>
      </w:r>
    </w:p>
    <w:p w14:paraId="01AFF1F2" w14:textId="026A3FFE" w:rsidR="00D82CE4" w:rsidRPr="00C34088" w:rsidRDefault="009224A1">
      <w:pPr>
        <w:spacing w:line="259" w:lineRule="auto"/>
        <w:jc w:val="left"/>
        <w:rPr>
          <w:rFonts w:cs="Times New Roman"/>
          <w:sz w:val="22"/>
        </w:rPr>
      </w:pPr>
      <w:r>
        <w:rPr>
          <w:rFonts w:cs="Times New Roman"/>
          <w:noProof/>
          <w:sz w:val="22"/>
        </w:rPr>
        <w:drawing>
          <wp:inline distT="0" distB="0" distL="0" distR="0" wp14:anchorId="30B29226" wp14:editId="75FC498E">
            <wp:extent cx="5742940" cy="2961640"/>
            <wp:effectExtent l="0" t="0" r="0" b="0"/>
            <wp:docPr id="18306447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42940" cy="2961640"/>
                    </a:xfrm>
                    <a:prstGeom prst="rect">
                      <a:avLst/>
                    </a:prstGeom>
                    <a:noFill/>
                  </pic:spPr>
                </pic:pic>
              </a:graphicData>
            </a:graphic>
          </wp:inline>
        </w:drawing>
      </w:r>
    </w:p>
    <w:p w14:paraId="033C6826" w14:textId="17F064E8" w:rsidR="000147C6" w:rsidRPr="00C34088" w:rsidRDefault="008B7825">
      <w:pPr>
        <w:spacing w:line="259" w:lineRule="auto"/>
        <w:jc w:val="left"/>
        <w:rPr>
          <w:rFonts w:cs="Times New Roman"/>
          <w:b/>
          <w:bCs/>
          <w:sz w:val="22"/>
        </w:rPr>
      </w:pPr>
      <w:r w:rsidRPr="00C34088">
        <w:rPr>
          <w:rFonts w:cs="Times New Roman"/>
          <w:sz w:val="22"/>
        </w:rPr>
        <w:t xml:space="preserve">Expression of </w:t>
      </w:r>
      <w:r w:rsidR="000C047E" w:rsidRPr="00C34088">
        <w:rPr>
          <w:rFonts w:cs="Times New Roman"/>
          <w:sz w:val="22"/>
        </w:rPr>
        <w:t>reference genes</w:t>
      </w:r>
      <w:r w:rsidRPr="00C34088">
        <w:rPr>
          <w:rFonts w:cs="Times New Roman"/>
          <w:sz w:val="22"/>
        </w:rPr>
        <w:t xml:space="preserve"> in human lung fibroblast cells</w:t>
      </w:r>
      <w:r w:rsidR="00291E67" w:rsidRPr="00C34088">
        <w:rPr>
          <w:rFonts w:cs="Times New Roman"/>
          <w:sz w:val="22"/>
        </w:rPr>
        <w:t xml:space="preserve"> at the different hours of </w:t>
      </w:r>
      <w:r w:rsidR="0033301E" w:rsidRPr="00C34088">
        <w:rPr>
          <w:rFonts w:cs="Times New Roman"/>
          <w:sz w:val="22"/>
        </w:rPr>
        <w:t>incubation</w:t>
      </w:r>
      <w:r w:rsidR="00F25790" w:rsidRPr="00C34088">
        <w:rPr>
          <w:rFonts w:cs="Times New Roman"/>
          <w:sz w:val="22"/>
        </w:rPr>
        <w:t xml:space="preserve"> were </w:t>
      </w:r>
      <w:r w:rsidR="006316C5" w:rsidRPr="00C34088">
        <w:rPr>
          <w:rFonts w:cs="Times New Roman"/>
          <w:sz w:val="22"/>
        </w:rPr>
        <w:t xml:space="preserve">expression for ACTB are </w:t>
      </w:r>
      <w:r w:rsidR="00C209C4" w:rsidRPr="00C34088">
        <w:rPr>
          <w:rFonts w:cs="Times New Roman"/>
          <w:sz w:val="22"/>
        </w:rPr>
        <w:t xml:space="preserve">blue dot, </w:t>
      </w:r>
      <w:r w:rsidR="006316C5" w:rsidRPr="00C34088">
        <w:rPr>
          <w:rFonts w:cs="Times New Roman"/>
          <w:sz w:val="22"/>
        </w:rPr>
        <w:t>B2M</w:t>
      </w:r>
      <w:r w:rsidR="00C9721B" w:rsidRPr="00C34088">
        <w:rPr>
          <w:rFonts w:cs="Times New Roman"/>
          <w:sz w:val="22"/>
        </w:rPr>
        <w:t>- green dots and GAPDH- black dots</w:t>
      </w:r>
      <w:r w:rsidRPr="00C34088">
        <w:rPr>
          <w:rFonts w:cs="Times New Roman"/>
          <w:sz w:val="22"/>
        </w:rPr>
        <w:t xml:space="preserve">. </w:t>
      </w:r>
      <w:r w:rsidR="00A22002" w:rsidRPr="00A22002">
        <w:rPr>
          <w:rFonts w:cs="Times New Roman"/>
          <w:sz w:val="22"/>
        </w:rPr>
        <w:t>Statistical comparison was performed using Kruskal-</w:t>
      </w:r>
      <w:proofErr w:type="gramStart"/>
      <w:r w:rsidR="00A22002" w:rsidRPr="00A22002">
        <w:rPr>
          <w:rFonts w:cs="Times New Roman"/>
          <w:sz w:val="22"/>
        </w:rPr>
        <w:t>Wallis</w:t>
      </w:r>
      <w:proofErr w:type="gramEnd"/>
      <w:r w:rsidR="00A22002" w:rsidRPr="00A22002">
        <w:rPr>
          <w:rFonts w:cs="Times New Roman"/>
          <w:sz w:val="22"/>
        </w:rPr>
        <w:t xml:space="preserve"> test and Dunn's Test with Bonferroni corrected p-values for multiple comparisons. * Denotes p&lt;0.05, ** denotes p&lt;0.01, *** denotes p&lt;0.001 and ***</w:t>
      </w:r>
      <w:proofErr w:type="gramStart"/>
      <w:r w:rsidR="00A22002" w:rsidRPr="00A22002">
        <w:rPr>
          <w:rFonts w:cs="Times New Roman"/>
          <w:sz w:val="22"/>
        </w:rPr>
        <w:t>*  denotes</w:t>
      </w:r>
      <w:proofErr w:type="gramEnd"/>
      <w:r w:rsidR="00A22002" w:rsidRPr="00A22002">
        <w:rPr>
          <w:rFonts w:cs="Times New Roman"/>
          <w:sz w:val="22"/>
        </w:rPr>
        <w:t xml:space="preserve"> p&lt;0.0001.</w:t>
      </w:r>
      <w:r w:rsidR="000147C6" w:rsidRPr="00C34088">
        <w:rPr>
          <w:rFonts w:cs="Times New Roman"/>
          <w:b/>
          <w:bCs/>
          <w:sz w:val="22"/>
        </w:rPr>
        <w:br w:type="page"/>
      </w:r>
    </w:p>
    <w:p w14:paraId="25EC465A" w14:textId="1DA1F9B5" w:rsidR="000147C6" w:rsidRPr="00C34088" w:rsidRDefault="001319CF" w:rsidP="000147C6">
      <w:pPr>
        <w:spacing w:after="0" w:line="360" w:lineRule="auto"/>
        <w:rPr>
          <w:rFonts w:cs="Times New Roman"/>
          <w:b/>
          <w:bCs/>
          <w:i/>
          <w:iCs/>
          <w:color w:val="44546A" w:themeColor="text2"/>
          <w:sz w:val="22"/>
        </w:rPr>
      </w:pPr>
      <w:bookmarkStart w:id="6" w:name="OLE_LINK2"/>
      <w:r w:rsidRPr="00C34088">
        <w:rPr>
          <w:rFonts w:cs="Times New Roman"/>
          <w:b/>
          <w:bCs/>
          <w:i/>
          <w:color w:val="44546A" w:themeColor="text2"/>
          <w:sz w:val="22"/>
        </w:rPr>
        <w:lastRenderedPageBreak/>
        <w:t>Supple</w:t>
      </w:r>
      <w:r w:rsidR="00775AD4" w:rsidRPr="00C34088">
        <w:rPr>
          <w:rFonts w:cs="Times New Roman"/>
          <w:b/>
          <w:bCs/>
          <w:i/>
          <w:color w:val="44546A" w:themeColor="text2"/>
          <w:sz w:val="22"/>
        </w:rPr>
        <w:t xml:space="preserve">mentary </w:t>
      </w:r>
      <w:r w:rsidR="000147C6" w:rsidRPr="00C34088">
        <w:rPr>
          <w:rFonts w:cs="Times New Roman"/>
          <w:b/>
          <w:bCs/>
          <w:i/>
          <w:color w:val="44546A" w:themeColor="text2"/>
          <w:sz w:val="22"/>
        </w:rPr>
        <w:t xml:space="preserve">Table </w:t>
      </w:r>
      <w:r w:rsidR="00775AD4" w:rsidRPr="00C34088">
        <w:rPr>
          <w:rFonts w:cs="Times New Roman"/>
          <w:b/>
          <w:bCs/>
          <w:i/>
          <w:color w:val="44546A" w:themeColor="text2"/>
          <w:sz w:val="22"/>
        </w:rPr>
        <w:t>3</w:t>
      </w:r>
      <w:bookmarkEnd w:id="6"/>
      <w:r w:rsidR="000147C6" w:rsidRPr="00C34088">
        <w:rPr>
          <w:rFonts w:cs="Times New Roman"/>
          <w:b/>
          <w:bCs/>
          <w:i/>
          <w:color w:val="44546A" w:themeColor="text2"/>
          <w:sz w:val="22"/>
        </w:rPr>
        <w:t>: Host-gene primers used in the RT-qPCR analysed for hairpin and dimer formation.</w:t>
      </w:r>
    </w:p>
    <w:tbl>
      <w:tblPr>
        <w:tblStyle w:val="PlainTable2"/>
        <w:tblW w:w="9639" w:type="dxa"/>
        <w:tblLook w:val="04A0" w:firstRow="1" w:lastRow="0" w:firstColumn="1" w:lastColumn="0" w:noHBand="0" w:noVBand="1"/>
      </w:tblPr>
      <w:tblGrid>
        <w:gridCol w:w="1134"/>
        <w:gridCol w:w="851"/>
        <w:gridCol w:w="767"/>
        <w:gridCol w:w="1217"/>
        <w:gridCol w:w="1134"/>
        <w:gridCol w:w="1418"/>
        <w:gridCol w:w="911"/>
        <w:gridCol w:w="1206"/>
        <w:gridCol w:w="1001"/>
      </w:tblGrid>
      <w:tr w:rsidR="000147C6" w:rsidRPr="00C34088" w14:paraId="5A9D29FB" w14:textId="77777777" w:rsidTr="00057B60">
        <w:trPr>
          <w:cnfStyle w:val="100000000000" w:firstRow="1" w:lastRow="0" w:firstColumn="0" w:lastColumn="0" w:oddVBand="0" w:evenVBand="0" w:oddHBand="0"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1134" w:type="dxa"/>
            <w:noWrap/>
            <w:hideMark/>
          </w:tcPr>
          <w:p w14:paraId="7453A9DB" w14:textId="77777777" w:rsidR="000147C6" w:rsidRPr="00C34088" w:rsidRDefault="000147C6" w:rsidP="00B45A2C">
            <w:pPr>
              <w:pStyle w:val="Tables"/>
            </w:pPr>
            <w:r w:rsidRPr="00C34088">
              <w:t>Oligo Name</w:t>
            </w:r>
          </w:p>
        </w:tc>
        <w:tc>
          <w:tcPr>
            <w:tcW w:w="851" w:type="dxa"/>
            <w:noWrap/>
            <w:hideMark/>
          </w:tcPr>
          <w:p w14:paraId="48A83B7B" w14:textId="77777777" w:rsidR="000147C6" w:rsidRPr="00C34088" w:rsidRDefault="000147C6" w:rsidP="00B45A2C">
            <w:pPr>
              <w:pStyle w:val="Tables"/>
              <w:cnfStyle w:val="100000000000" w:firstRow="1" w:lastRow="0" w:firstColumn="0" w:lastColumn="0" w:oddVBand="0" w:evenVBand="0" w:oddHBand="0" w:evenHBand="0" w:firstRowFirstColumn="0" w:firstRowLastColumn="0" w:lastRowFirstColumn="0" w:lastRowLastColumn="0"/>
            </w:pPr>
            <w:r w:rsidRPr="00C34088">
              <w:t> </w:t>
            </w:r>
          </w:p>
        </w:tc>
        <w:tc>
          <w:tcPr>
            <w:tcW w:w="767" w:type="dxa"/>
            <w:hideMark/>
          </w:tcPr>
          <w:p w14:paraId="78FEC083" w14:textId="77777777" w:rsidR="000147C6" w:rsidRPr="00C34088" w:rsidRDefault="000147C6" w:rsidP="00B45A2C">
            <w:pPr>
              <w:pStyle w:val="Tables"/>
              <w:cnfStyle w:val="100000000000" w:firstRow="1" w:lastRow="0" w:firstColumn="0" w:lastColumn="0" w:oddVBand="0" w:evenVBand="0" w:oddHBand="0" w:evenHBand="0" w:firstRowFirstColumn="0" w:firstRowLastColumn="0" w:lastRowFirstColumn="0" w:lastRowLastColumn="0"/>
            </w:pPr>
            <w:r w:rsidRPr="00C34088">
              <w:t>Length (Mer)</w:t>
            </w:r>
          </w:p>
        </w:tc>
        <w:tc>
          <w:tcPr>
            <w:tcW w:w="1217" w:type="dxa"/>
            <w:hideMark/>
          </w:tcPr>
          <w:p w14:paraId="602C51D5" w14:textId="77777777" w:rsidR="000147C6" w:rsidRPr="00C34088" w:rsidRDefault="000147C6" w:rsidP="00B45A2C">
            <w:pPr>
              <w:pStyle w:val="Tables"/>
              <w:cnfStyle w:val="100000000000" w:firstRow="1" w:lastRow="0" w:firstColumn="0" w:lastColumn="0" w:oddVBand="0" w:evenVBand="0" w:oddHBand="0" w:evenHBand="0" w:firstRowFirstColumn="0" w:firstRowLastColumn="0" w:lastRowFirstColumn="0" w:lastRowLastColumn="0"/>
            </w:pPr>
            <w:r w:rsidRPr="00C34088">
              <w:t>GC Content (%)</w:t>
            </w:r>
          </w:p>
        </w:tc>
        <w:tc>
          <w:tcPr>
            <w:tcW w:w="1134" w:type="dxa"/>
            <w:hideMark/>
          </w:tcPr>
          <w:p w14:paraId="1F4C361E" w14:textId="77777777" w:rsidR="000147C6" w:rsidRPr="00C34088" w:rsidRDefault="000147C6" w:rsidP="00B45A2C">
            <w:pPr>
              <w:pStyle w:val="Tables"/>
              <w:cnfStyle w:val="100000000000" w:firstRow="1" w:lastRow="0" w:firstColumn="0" w:lastColumn="0" w:oddVBand="0" w:evenVBand="0" w:oddHBand="0" w:evenHBand="0" w:firstRowFirstColumn="0" w:firstRowLastColumn="0" w:lastRowFirstColumn="0" w:lastRowLastColumn="0"/>
            </w:pPr>
            <w:r w:rsidRPr="00C34088">
              <w:t>Melting Temp (</w:t>
            </w:r>
            <w:proofErr w:type="spellStart"/>
            <w:r w:rsidRPr="00C34088">
              <w:rPr>
                <w:vertAlign w:val="superscript"/>
              </w:rPr>
              <w:t>o</w:t>
            </w:r>
            <w:r w:rsidRPr="00C34088">
              <w:t>C</w:t>
            </w:r>
            <w:proofErr w:type="spellEnd"/>
            <w:r w:rsidRPr="00C34088">
              <w:t>)</w:t>
            </w:r>
          </w:p>
        </w:tc>
        <w:tc>
          <w:tcPr>
            <w:tcW w:w="1418" w:type="dxa"/>
            <w:hideMark/>
          </w:tcPr>
          <w:p w14:paraId="49C4D94A" w14:textId="77777777" w:rsidR="000147C6" w:rsidRPr="00C34088" w:rsidRDefault="000147C6" w:rsidP="00B45A2C">
            <w:pPr>
              <w:pStyle w:val="Tables"/>
              <w:cnfStyle w:val="100000000000" w:firstRow="1" w:lastRow="0" w:firstColumn="0" w:lastColumn="0" w:oddVBand="0" w:evenVBand="0" w:oddHBand="0" w:evenHBand="0" w:firstRowFirstColumn="0" w:firstRowLastColumn="0" w:lastRowFirstColumn="0" w:lastRowLastColumn="0"/>
            </w:pPr>
            <w:r w:rsidRPr="00C34088">
              <w:t>Hairpin (HP) highest HP Tm</w:t>
            </w:r>
          </w:p>
        </w:tc>
        <w:tc>
          <w:tcPr>
            <w:tcW w:w="911" w:type="dxa"/>
            <w:hideMark/>
          </w:tcPr>
          <w:p w14:paraId="1FD0D529" w14:textId="77777777" w:rsidR="000147C6" w:rsidRPr="00C34088" w:rsidRDefault="000147C6" w:rsidP="00B45A2C">
            <w:pPr>
              <w:pStyle w:val="Tables"/>
              <w:cnfStyle w:val="100000000000" w:firstRow="1" w:lastRow="0" w:firstColumn="0" w:lastColumn="0" w:oddVBand="0" w:evenVBand="0" w:oddHBand="0" w:evenHBand="0" w:firstRowFirstColumn="0" w:firstRowLastColumn="0" w:lastRowFirstColumn="0" w:lastRowLastColumn="0"/>
            </w:pPr>
            <w:r w:rsidRPr="00C34088">
              <w:t>Delta G (ΔG)</w:t>
            </w:r>
          </w:p>
        </w:tc>
        <w:tc>
          <w:tcPr>
            <w:tcW w:w="1206" w:type="dxa"/>
          </w:tcPr>
          <w:p w14:paraId="298E413D" w14:textId="77777777" w:rsidR="000147C6" w:rsidRPr="00C34088" w:rsidRDefault="000147C6" w:rsidP="00B45A2C">
            <w:pPr>
              <w:pStyle w:val="Tables"/>
              <w:cnfStyle w:val="100000000000" w:firstRow="1" w:lastRow="0" w:firstColumn="0" w:lastColumn="0" w:oddVBand="0" w:evenVBand="0" w:oddHBand="0" w:evenHBand="0" w:firstRowFirstColumn="0" w:firstRowLastColumn="0" w:lastRowFirstColumn="0" w:lastRowLastColumn="0"/>
            </w:pPr>
            <w:r w:rsidRPr="00C34088">
              <w:t>Heterodimer formation</w:t>
            </w:r>
          </w:p>
        </w:tc>
        <w:tc>
          <w:tcPr>
            <w:tcW w:w="1001" w:type="dxa"/>
            <w:hideMark/>
          </w:tcPr>
          <w:p w14:paraId="5169959B" w14:textId="77777777" w:rsidR="000147C6" w:rsidRPr="00C34088" w:rsidRDefault="000147C6" w:rsidP="00B45A2C">
            <w:pPr>
              <w:pStyle w:val="Tables"/>
              <w:cnfStyle w:val="100000000000" w:firstRow="1" w:lastRow="0" w:firstColumn="0" w:lastColumn="0" w:oddVBand="0" w:evenVBand="0" w:oddHBand="0" w:evenHBand="0" w:firstRowFirstColumn="0" w:firstRowLastColumn="0" w:lastRowFirstColumn="0" w:lastRowLastColumn="0"/>
            </w:pPr>
            <w:r w:rsidRPr="00C34088">
              <w:t>Amplicon length</w:t>
            </w:r>
          </w:p>
        </w:tc>
      </w:tr>
      <w:tr w:rsidR="000147C6" w:rsidRPr="00C34088" w14:paraId="39BA5C01" w14:textId="77777777" w:rsidTr="00057B6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134" w:type="dxa"/>
            <w:vMerge w:val="restart"/>
            <w:noWrap/>
            <w:hideMark/>
          </w:tcPr>
          <w:p w14:paraId="5A6077BF" w14:textId="77777777" w:rsidR="000147C6" w:rsidRPr="00C34088" w:rsidRDefault="000147C6" w:rsidP="00B45A2C">
            <w:pPr>
              <w:pStyle w:val="Tables"/>
            </w:pPr>
            <w:r w:rsidRPr="00C34088">
              <w:t>GBP5</w:t>
            </w:r>
          </w:p>
        </w:tc>
        <w:tc>
          <w:tcPr>
            <w:tcW w:w="851" w:type="dxa"/>
            <w:noWrap/>
            <w:hideMark/>
          </w:tcPr>
          <w:p w14:paraId="41DEB400" w14:textId="77777777" w:rsidR="000147C6" w:rsidRPr="00C34088" w:rsidRDefault="000147C6" w:rsidP="00B45A2C">
            <w:pPr>
              <w:pStyle w:val="Tables"/>
              <w:cnfStyle w:val="000000100000" w:firstRow="0" w:lastRow="0" w:firstColumn="0" w:lastColumn="0" w:oddVBand="0" w:evenVBand="0" w:oddHBand="1" w:evenHBand="0" w:firstRowFirstColumn="0" w:firstRowLastColumn="0" w:lastRowFirstColumn="0" w:lastRowLastColumn="0"/>
            </w:pPr>
            <w:r w:rsidRPr="00C34088">
              <w:t xml:space="preserve">Forward </w:t>
            </w:r>
          </w:p>
        </w:tc>
        <w:tc>
          <w:tcPr>
            <w:tcW w:w="767" w:type="dxa"/>
            <w:noWrap/>
            <w:hideMark/>
          </w:tcPr>
          <w:p w14:paraId="17AC4722" w14:textId="77777777" w:rsidR="000147C6" w:rsidRPr="00C34088" w:rsidRDefault="000147C6" w:rsidP="00B45A2C">
            <w:pPr>
              <w:pStyle w:val="Tables"/>
              <w:cnfStyle w:val="000000100000" w:firstRow="0" w:lastRow="0" w:firstColumn="0" w:lastColumn="0" w:oddVBand="0" w:evenVBand="0" w:oddHBand="1" w:evenHBand="0" w:firstRowFirstColumn="0" w:firstRowLastColumn="0" w:lastRowFirstColumn="0" w:lastRowLastColumn="0"/>
            </w:pPr>
            <w:r w:rsidRPr="00C34088">
              <w:t>21</w:t>
            </w:r>
          </w:p>
        </w:tc>
        <w:tc>
          <w:tcPr>
            <w:tcW w:w="1217" w:type="dxa"/>
            <w:noWrap/>
            <w:hideMark/>
          </w:tcPr>
          <w:p w14:paraId="4731A2BE" w14:textId="77777777" w:rsidR="000147C6" w:rsidRPr="00C34088" w:rsidRDefault="000147C6" w:rsidP="00B45A2C">
            <w:pPr>
              <w:pStyle w:val="Tables"/>
              <w:cnfStyle w:val="000000100000" w:firstRow="0" w:lastRow="0" w:firstColumn="0" w:lastColumn="0" w:oddVBand="0" w:evenVBand="0" w:oddHBand="1" w:evenHBand="0" w:firstRowFirstColumn="0" w:firstRowLastColumn="0" w:lastRowFirstColumn="0" w:lastRowLastColumn="0"/>
            </w:pPr>
            <w:r w:rsidRPr="00C34088">
              <w:t>42.9</w:t>
            </w:r>
          </w:p>
        </w:tc>
        <w:tc>
          <w:tcPr>
            <w:tcW w:w="1134" w:type="dxa"/>
            <w:noWrap/>
            <w:hideMark/>
          </w:tcPr>
          <w:p w14:paraId="563D2020" w14:textId="77777777" w:rsidR="000147C6" w:rsidRPr="00C34088" w:rsidRDefault="000147C6" w:rsidP="00B45A2C">
            <w:pPr>
              <w:pStyle w:val="Tables"/>
              <w:cnfStyle w:val="000000100000" w:firstRow="0" w:lastRow="0" w:firstColumn="0" w:lastColumn="0" w:oddVBand="0" w:evenVBand="0" w:oddHBand="1" w:evenHBand="0" w:firstRowFirstColumn="0" w:firstRowLastColumn="0" w:lastRowFirstColumn="0" w:lastRowLastColumn="0"/>
            </w:pPr>
            <w:r w:rsidRPr="00C34088">
              <w:t>61.7</w:t>
            </w:r>
          </w:p>
        </w:tc>
        <w:tc>
          <w:tcPr>
            <w:tcW w:w="1418" w:type="dxa"/>
            <w:noWrap/>
            <w:hideMark/>
          </w:tcPr>
          <w:p w14:paraId="020641F2" w14:textId="77777777" w:rsidR="000147C6" w:rsidRPr="00C34088" w:rsidRDefault="000147C6" w:rsidP="00B45A2C">
            <w:pPr>
              <w:pStyle w:val="Tables"/>
              <w:cnfStyle w:val="000000100000" w:firstRow="0" w:lastRow="0" w:firstColumn="0" w:lastColumn="0" w:oddVBand="0" w:evenVBand="0" w:oddHBand="1" w:evenHBand="0" w:firstRowFirstColumn="0" w:firstRowLastColumn="0" w:lastRowFirstColumn="0" w:lastRowLastColumn="0"/>
            </w:pPr>
            <w:r w:rsidRPr="00C34088">
              <w:t>37.5</w:t>
            </w:r>
          </w:p>
        </w:tc>
        <w:tc>
          <w:tcPr>
            <w:tcW w:w="911" w:type="dxa"/>
            <w:noWrap/>
            <w:hideMark/>
          </w:tcPr>
          <w:p w14:paraId="451C9DFB" w14:textId="77777777" w:rsidR="000147C6" w:rsidRPr="00C34088" w:rsidRDefault="000147C6" w:rsidP="00B45A2C">
            <w:pPr>
              <w:pStyle w:val="Tables"/>
              <w:cnfStyle w:val="000000100000" w:firstRow="0" w:lastRow="0" w:firstColumn="0" w:lastColumn="0" w:oddVBand="0" w:evenVBand="0" w:oddHBand="1" w:evenHBand="0" w:firstRowFirstColumn="0" w:firstRowLastColumn="0" w:lastRowFirstColumn="0" w:lastRowLastColumn="0"/>
            </w:pPr>
            <w:r w:rsidRPr="00C34088">
              <w:t>-3.14</w:t>
            </w:r>
          </w:p>
        </w:tc>
        <w:tc>
          <w:tcPr>
            <w:tcW w:w="1206" w:type="dxa"/>
            <w:vMerge w:val="restart"/>
            <w:vAlign w:val="center"/>
          </w:tcPr>
          <w:p w14:paraId="00A3EC67" w14:textId="77777777" w:rsidR="000147C6" w:rsidRPr="00C34088" w:rsidRDefault="000147C6" w:rsidP="00B45A2C">
            <w:pPr>
              <w:pStyle w:val="Tables"/>
              <w:cnfStyle w:val="000000100000" w:firstRow="0" w:lastRow="0" w:firstColumn="0" w:lastColumn="0" w:oddVBand="0" w:evenVBand="0" w:oddHBand="1" w:evenHBand="0" w:firstRowFirstColumn="0" w:firstRowLastColumn="0" w:lastRowFirstColumn="0" w:lastRowLastColumn="0"/>
            </w:pPr>
            <w:r w:rsidRPr="00C34088">
              <w:t>-4.41</w:t>
            </w:r>
          </w:p>
        </w:tc>
        <w:tc>
          <w:tcPr>
            <w:tcW w:w="1001" w:type="dxa"/>
            <w:vMerge w:val="restart"/>
            <w:vAlign w:val="center"/>
            <w:hideMark/>
          </w:tcPr>
          <w:p w14:paraId="2BB0D3CE" w14:textId="77777777" w:rsidR="000147C6" w:rsidRPr="00C34088" w:rsidRDefault="000147C6" w:rsidP="00B45A2C">
            <w:pPr>
              <w:pStyle w:val="Tables"/>
              <w:cnfStyle w:val="000000100000" w:firstRow="0" w:lastRow="0" w:firstColumn="0" w:lastColumn="0" w:oddVBand="0" w:evenVBand="0" w:oddHBand="1" w:evenHBand="0" w:firstRowFirstColumn="0" w:firstRowLastColumn="0" w:lastRowFirstColumn="0" w:lastRowLastColumn="0"/>
            </w:pPr>
            <w:r w:rsidRPr="00C34088">
              <w:t>150</w:t>
            </w:r>
          </w:p>
        </w:tc>
      </w:tr>
      <w:tr w:rsidR="000147C6" w:rsidRPr="00C34088" w14:paraId="5FD3A169" w14:textId="77777777" w:rsidTr="00057B60">
        <w:trPr>
          <w:trHeight w:val="285"/>
        </w:trPr>
        <w:tc>
          <w:tcPr>
            <w:cnfStyle w:val="001000000000" w:firstRow="0" w:lastRow="0" w:firstColumn="1" w:lastColumn="0" w:oddVBand="0" w:evenVBand="0" w:oddHBand="0" w:evenHBand="0" w:firstRowFirstColumn="0" w:firstRowLastColumn="0" w:lastRowFirstColumn="0" w:lastRowLastColumn="0"/>
            <w:tcW w:w="1134" w:type="dxa"/>
            <w:vMerge/>
            <w:hideMark/>
          </w:tcPr>
          <w:p w14:paraId="3D68735C" w14:textId="77777777" w:rsidR="000147C6" w:rsidRPr="00C34088" w:rsidRDefault="000147C6" w:rsidP="00B45A2C">
            <w:pPr>
              <w:pStyle w:val="Tables"/>
            </w:pPr>
          </w:p>
        </w:tc>
        <w:tc>
          <w:tcPr>
            <w:tcW w:w="851" w:type="dxa"/>
            <w:noWrap/>
            <w:hideMark/>
          </w:tcPr>
          <w:p w14:paraId="6B1E5C3F" w14:textId="77777777" w:rsidR="000147C6" w:rsidRPr="00C34088" w:rsidRDefault="000147C6" w:rsidP="00B45A2C">
            <w:pPr>
              <w:pStyle w:val="Tables"/>
              <w:cnfStyle w:val="000000000000" w:firstRow="0" w:lastRow="0" w:firstColumn="0" w:lastColumn="0" w:oddVBand="0" w:evenVBand="0" w:oddHBand="0" w:evenHBand="0" w:firstRowFirstColumn="0" w:firstRowLastColumn="0" w:lastRowFirstColumn="0" w:lastRowLastColumn="0"/>
            </w:pPr>
            <w:r w:rsidRPr="00C34088">
              <w:t>Reverse</w:t>
            </w:r>
          </w:p>
        </w:tc>
        <w:tc>
          <w:tcPr>
            <w:tcW w:w="767" w:type="dxa"/>
            <w:noWrap/>
            <w:hideMark/>
          </w:tcPr>
          <w:p w14:paraId="06C5D633" w14:textId="77777777" w:rsidR="000147C6" w:rsidRPr="00C34088" w:rsidRDefault="000147C6" w:rsidP="00B45A2C">
            <w:pPr>
              <w:pStyle w:val="Tables"/>
              <w:cnfStyle w:val="000000000000" w:firstRow="0" w:lastRow="0" w:firstColumn="0" w:lastColumn="0" w:oddVBand="0" w:evenVBand="0" w:oddHBand="0" w:evenHBand="0" w:firstRowFirstColumn="0" w:firstRowLastColumn="0" w:lastRowFirstColumn="0" w:lastRowLastColumn="0"/>
            </w:pPr>
            <w:r w:rsidRPr="00C34088">
              <w:t>20</w:t>
            </w:r>
          </w:p>
        </w:tc>
        <w:tc>
          <w:tcPr>
            <w:tcW w:w="1217" w:type="dxa"/>
            <w:noWrap/>
            <w:hideMark/>
          </w:tcPr>
          <w:p w14:paraId="6EB718FF" w14:textId="77777777" w:rsidR="000147C6" w:rsidRPr="00C34088" w:rsidRDefault="000147C6" w:rsidP="00B45A2C">
            <w:pPr>
              <w:pStyle w:val="Tables"/>
              <w:cnfStyle w:val="000000000000" w:firstRow="0" w:lastRow="0" w:firstColumn="0" w:lastColumn="0" w:oddVBand="0" w:evenVBand="0" w:oddHBand="0" w:evenHBand="0" w:firstRowFirstColumn="0" w:firstRowLastColumn="0" w:lastRowFirstColumn="0" w:lastRowLastColumn="0"/>
            </w:pPr>
            <w:r w:rsidRPr="00C34088">
              <w:t>45.0</w:t>
            </w:r>
          </w:p>
        </w:tc>
        <w:tc>
          <w:tcPr>
            <w:tcW w:w="1134" w:type="dxa"/>
            <w:noWrap/>
            <w:hideMark/>
          </w:tcPr>
          <w:p w14:paraId="0146F0DE" w14:textId="77777777" w:rsidR="000147C6" w:rsidRPr="00C34088" w:rsidRDefault="000147C6" w:rsidP="00B45A2C">
            <w:pPr>
              <w:pStyle w:val="Tables"/>
              <w:cnfStyle w:val="000000000000" w:firstRow="0" w:lastRow="0" w:firstColumn="0" w:lastColumn="0" w:oddVBand="0" w:evenVBand="0" w:oddHBand="0" w:evenHBand="0" w:firstRowFirstColumn="0" w:firstRowLastColumn="0" w:lastRowFirstColumn="0" w:lastRowLastColumn="0"/>
            </w:pPr>
            <w:r w:rsidRPr="00C34088">
              <w:t>61.3</w:t>
            </w:r>
          </w:p>
        </w:tc>
        <w:tc>
          <w:tcPr>
            <w:tcW w:w="1418" w:type="dxa"/>
            <w:noWrap/>
            <w:hideMark/>
          </w:tcPr>
          <w:p w14:paraId="19931C70" w14:textId="77777777" w:rsidR="000147C6" w:rsidRPr="00C34088" w:rsidRDefault="000147C6" w:rsidP="00B45A2C">
            <w:pPr>
              <w:pStyle w:val="Tables"/>
              <w:cnfStyle w:val="000000000000" w:firstRow="0" w:lastRow="0" w:firstColumn="0" w:lastColumn="0" w:oddVBand="0" w:evenVBand="0" w:oddHBand="0" w:evenHBand="0" w:firstRowFirstColumn="0" w:firstRowLastColumn="0" w:lastRowFirstColumn="0" w:lastRowLastColumn="0"/>
            </w:pPr>
            <w:r w:rsidRPr="00C34088">
              <w:t>23.2</w:t>
            </w:r>
          </w:p>
        </w:tc>
        <w:tc>
          <w:tcPr>
            <w:tcW w:w="911" w:type="dxa"/>
            <w:noWrap/>
            <w:hideMark/>
          </w:tcPr>
          <w:p w14:paraId="3BB6B979" w14:textId="77777777" w:rsidR="000147C6" w:rsidRPr="00C34088" w:rsidRDefault="000147C6" w:rsidP="00B45A2C">
            <w:pPr>
              <w:pStyle w:val="Tables"/>
              <w:cnfStyle w:val="000000000000" w:firstRow="0" w:lastRow="0" w:firstColumn="0" w:lastColumn="0" w:oddVBand="0" w:evenVBand="0" w:oddHBand="0" w:evenHBand="0" w:firstRowFirstColumn="0" w:firstRowLastColumn="0" w:lastRowFirstColumn="0" w:lastRowLastColumn="0"/>
            </w:pPr>
            <w:r w:rsidRPr="00C34088">
              <w:t>-3.61</w:t>
            </w:r>
          </w:p>
        </w:tc>
        <w:tc>
          <w:tcPr>
            <w:tcW w:w="1206" w:type="dxa"/>
            <w:vMerge/>
            <w:vAlign w:val="center"/>
          </w:tcPr>
          <w:p w14:paraId="6BF6328E" w14:textId="77777777" w:rsidR="000147C6" w:rsidRPr="00C34088" w:rsidRDefault="000147C6" w:rsidP="00B45A2C">
            <w:pPr>
              <w:pStyle w:val="Tables"/>
              <w:cnfStyle w:val="000000000000" w:firstRow="0" w:lastRow="0" w:firstColumn="0" w:lastColumn="0" w:oddVBand="0" w:evenVBand="0" w:oddHBand="0" w:evenHBand="0" w:firstRowFirstColumn="0" w:firstRowLastColumn="0" w:lastRowFirstColumn="0" w:lastRowLastColumn="0"/>
            </w:pPr>
          </w:p>
        </w:tc>
        <w:tc>
          <w:tcPr>
            <w:tcW w:w="1001" w:type="dxa"/>
            <w:vMerge/>
            <w:vAlign w:val="center"/>
            <w:hideMark/>
          </w:tcPr>
          <w:p w14:paraId="5EFE60C7" w14:textId="77777777" w:rsidR="000147C6" w:rsidRPr="00C34088" w:rsidRDefault="000147C6" w:rsidP="00B45A2C">
            <w:pPr>
              <w:pStyle w:val="Tables"/>
              <w:cnfStyle w:val="000000000000" w:firstRow="0" w:lastRow="0" w:firstColumn="0" w:lastColumn="0" w:oddVBand="0" w:evenVBand="0" w:oddHBand="0" w:evenHBand="0" w:firstRowFirstColumn="0" w:firstRowLastColumn="0" w:lastRowFirstColumn="0" w:lastRowLastColumn="0"/>
            </w:pPr>
          </w:p>
        </w:tc>
      </w:tr>
      <w:tr w:rsidR="005A5AE0" w:rsidRPr="00C34088" w14:paraId="795CE141" w14:textId="77777777" w:rsidTr="00057B6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134" w:type="dxa"/>
            <w:vMerge w:val="restart"/>
            <w:noWrap/>
          </w:tcPr>
          <w:p w14:paraId="6D2CA293" w14:textId="341CB9A5" w:rsidR="005A5AE0" w:rsidRPr="00C34088" w:rsidRDefault="005A5AE0" w:rsidP="00B45A2C">
            <w:pPr>
              <w:pStyle w:val="Tables"/>
            </w:pPr>
            <w:r w:rsidRPr="00C34088">
              <w:t>GBP6</w:t>
            </w:r>
          </w:p>
        </w:tc>
        <w:tc>
          <w:tcPr>
            <w:tcW w:w="851" w:type="dxa"/>
            <w:noWrap/>
          </w:tcPr>
          <w:p w14:paraId="6465C834" w14:textId="4D0AC64F" w:rsidR="005A5AE0" w:rsidRPr="00C34088" w:rsidRDefault="005A5AE0" w:rsidP="00B45A2C">
            <w:pPr>
              <w:pStyle w:val="Tables"/>
              <w:cnfStyle w:val="000000100000" w:firstRow="0" w:lastRow="0" w:firstColumn="0" w:lastColumn="0" w:oddVBand="0" w:evenVBand="0" w:oddHBand="1" w:evenHBand="0" w:firstRowFirstColumn="0" w:firstRowLastColumn="0" w:lastRowFirstColumn="0" w:lastRowLastColumn="0"/>
            </w:pPr>
            <w:r w:rsidRPr="00C34088">
              <w:t xml:space="preserve">Forward </w:t>
            </w:r>
          </w:p>
        </w:tc>
        <w:tc>
          <w:tcPr>
            <w:tcW w:w="767" w:type="dxa"/>
            <w:noWrap/>
          </w:tcPr>
          <w:p w14:paraId="2FBE54D3" w14:textId="31669699" w:rsidR="005A5AE0" w:rsidRPr="00C34088" w:rsidRDefault="005A5AE0" w:rsidP="00B45A2C">
            <w:pPr>
              <w:pStyle w:val="Tables"/>
              <w:cnfStyle w:val="000000100000" w:firstRow="0" w:lastRow="0" w:firstColumn="0" w:lastColumn="0" w:oddVBand="0" w:evenVBand="0" w:oddHBand="1" w:evenHBand="0" w:firstRowFirstColumn="0" w:firstRowLastColumn="0" w:lastRowFirstColumn="0" w:lastRowLastColumn="0"/>
            </w:pPr>
            <w:r w:rsidRPr="00C34088">
              <w:t>22</w:t>
            </w:r>
          </w:p>
        </w:tc>
        <w:tc>
          <w:tcPr>
            <w:tcW w:w="1217" w:type="dxa"/>
            <w:noWrap/>
          </w:tcPr>
          <w:p w14:paraId="33C8E5A4" w14:textId="47AC3383" w:rsidR="005A5AE0" w:rsidRPr="00C34088" w:rsidRDefault="005A5AE0" w:rsidP="00B45A2C">
            <w:pPr>
              <w:pStyle w:val="Tables"/>
              <w:cnfStyle w:val="000000100000" w:firstRow="0" w:lastRow="0" w:firstColumn="0" w:lastColumn="0" w:oddVBand="0" w:evenVBand="0" w:oddHBand="1" w:evenHBand="0" w:firstRowFirstColumn="0" w:firstRowLastColumn="0" w:lastRowFirstColumn="0" w:lastRowLastColumn="0"/>
            </w:pPr>
            <w:r w:rsidRPr="00C34088">
              <w:t>40.9</w:t>
            </w:r>
          </w:p>
        </w:tc>
        <w:tc>
          <w:tcPr>
            <w:tcW w:w="1134" w:type="dxa"/>
            <w:noWrap/>
          </w:tcPr>
          <w:p w14:paraId="3D1E86E4" w14:textId="344110D1" w:rsidR="005A5AE0" w:rsidRPr="00C34088" w:rsidRDefault="005A5AE0" w:rsidP="00B45A2C">
            <w:pPr>
              <w:pStyle w:val="Tables"/>
              <w:cnfStyle w:val="000000100000" w:firstRow="0" w:lastRow="0" w:firstColumn="0" w:lastColumn="0" w:oddVBand="0" w:evenVBand="0" w:oddHBand="1" w:evenHBand="0" w:firstRowFirstColumn="0" w:firstRowLastColumn="0" w:lastRowFirstColumn="0" w:lastRowLastColumn="0"/>
            </w:pPr>
            <w:r w:rsidRPr="00C34088">
              <w:t>62</w:t>
            </w:r>
          </w:p>
        </w:tc>
        <w:tc>
          <w:tcPr>
            <w:tcW w:w="1418" w:type="dxa"/>
            <w:noWrap/>
          </w:tcPr>
          <w:p w14:paraId="5729A926" w14:textId="3F2EEECD" w:rsidR="005A5AE0" w:rsidRPr="00C34088" w:rsidRDefault="005A5AE0" w:rsidP="00B45A2C">
            <w:pPr>
              <w:pStyle w:val="Tables"/>
              <w:cnfStyle w:val="000000100000" w:firstRow="0" w:lastRow="0" w:firstColumn="0" w:lastColumn="0" w:oddVBand="0" w:evenVBand="0" w:oddHBand="1" w:evenHBand="0" w:firstRowFirstColumn="0" w:firstRowLastColumn="0" w:lastRowFirstColumn="0" w:lastRowLastColumn="0"/>
            </w:pPr>
            <w:r w:rsidRPr="00C34088">
              <w:t>25.3</w:t>
            </w:r>
          </w:p>
        </w:tc>
        <w:tc>
          <w:tcPr>
            <w:tcW w:w="911" w:type="dxa"/>
            <w:noWrap/>
          </w:tcPr>
          <w:p w14:paraId="744B0C37" w14:textId="068C1641" w:rsidR="005A5AE0" w:rsidRPr="00C34088" w:rsidRDefault="005A5AE0" w:rsidP="00B45A2C">
            <w:pPr>
              <w:pStyle w:val="Tables"/>
              <w:cnfStyle w:val="000000100000" w:firstRow="0" w:lastRow="0" w:firstColumn="0" w:lastColumn="0" w:oddVBand="0" w:evenVBand="0" w:oddHBand="1" w:evenHBand="0" w:firstRowFirstColumn="0" w:firstRowLastColumn="0" w:lastRowFirstColumn="0" w:lastRowLastColumn="0"/>
            </w:pPr>
            <w:r w:rsidRPr="00C34088">
              <w:t>-3.17</w:t>
            </w:r>
          </w:p>
        </w:tc>
        <w:tc>
          <w:tcPr>
            <w:tcW w:w="1206" w:type="dxa"/>
            <w:vMerge w:val="restart"/>
            <w:vAlign w:val="center"/>
          </w:tcPr>
          <w:p w14:paraId="7E208C05" w14:textId="765BD65A" w:rsidR="005A5AE0" w:rsidRPr="00C34088" w:rsidRDefault="005A5AE0" w:rsidP="00B45A2C">
            <w:pPr>
              <w:pStyle w:val="Tables"/>
              <w:cnfStyle w:val="000000100000" w:firstRow="0" w:lastRow="0" w:firstColumn="0" w:lastColumn="0" w:oddVBand="0" w:evenVBand="0" w:oddHBand="1" w:evenHBand="0" w:firstRowFirstColumn="0" w:firstRowLastColumn="0" w:lastRowFirstColumn="0" w:lastRowLastColumn="0"/>
            </w:pPr>
            <w:r w:rsidRPr="00C34088">
              <w:t>-3.54</w:t>
            </w:r>
          </w:p>
        </w:tc>
        <w:tc>
          <w:tcPr>
            <w:tcW w:w="1001" w:type="dxa"/>
            <w:vMerge w:val="restart"/>
            <w:vAlign w:val="center"/>
          </w:tcPr>
          <w:p w14:paraId="41A88757" w14:textId="3C3B2B50" w:rsidR="005A5AE0" w:rsidRPr="00C34088" w:rsidRDefault="005A5AE0" w:rsidP="00B45A2C">
            <w:pPr>
              <w:pStyle w:val="Tables"/>
              <w:cnfStyle w:val="000000100000" w:firstRow="0" w:lastRow="0" w:firstColumn="0" w:lastColumn="0" w:oddVBand="0" w:evenVBand="0" w:oddHBand="1" w:evenHBand="0" w:firstRowFirstColumn="0" w:firstRowLastColumn="0" w:lastRowFirstColumn="0" w:lastRowLastColumn="0"/>
            </w:pPr>
            <w:r w:rsidRPr="00C34088">
              <w:t>107</w:t>
            </w:r>
          </w:p>
        </w:tc>
      </w:tr>
      <w:tr w:rsidR="005A5AE0" w:rsidRPr="00C34088" w14:paraId="05101AD9" w14:textId="77777777" w:rsidTr="00057B60">
        <w:trPr>
          <w:trHeight w:val="276"/>
        </w:trPr>
        <w:tc>
          <w:tcPr>
            <w:cnfStyle w:val="001000000000" w:firstRow="0" w:lastRow="0" w:firstColumn="1" w:lastColumn="0" w:oddVBand="0" w:evenVBand="0" w:oddHBand="0" w:evenHBand="0" w:firstRowFirstColumn="0" w:firstRowLastColumn="0" w:lastRowFirstColumn="0" w:lastRowLastColumn="0"/>
            <w:tcW w:w="1134" w:type="dxa"/>
            <w:vMerge/>
            <w:noWrap/>
          </w:tcPr>
          <w:p w14:paraId="7B3A73D8" w14:textId="77777777" w:rsidR="005A5AE0" w:rsidRPr="00C34088" w:rsidRDefault="005A5AE0" w:rsidP="00B45A2C">
            <w:pPr>
              <w:pStyle w:val="Tables"/>
            </w:pPr>
          </w:p>
        </w:tc>
        <w:tc>
          <w:tcPr>
            <w:tcW w:w="851" w:type="dxa"/>
            <w:noWrap/>
          </w:tcPr>
          <w:p w14:paraId="0C7B21C7" w14:textId="473E5EAE" w:rsidR="005A5AE0" w:rsidRPr="00C34088" w:rsidRDefault="005A5AE0" w:rsidP="00B45A2C">
            <w:pPr>
              <w:pStyle w:val="Tables"/>
              <w:cnfStyle w:val="000000000000" w:firstRow="0" w:lastRow="0" w:firstColumn="0" w:lastColumn="0" w:oddVBand="0" w:evenVBand="0" w:oddHBand="0" w:evenHBand="0" w:firstRowFirstColumn="0" w:firstRowLastColumn="0" w:lastRowFirstColumn="0" w:lastRowLastColumn="0"/>
            </w:pPr>
            <w:r w:rsidRPr="00C34088">
              <w:t>Reverse</w:t>
            </w:r>
          </w:p>
        </w:tc>
        <w:tc>
          <w:tcPr>
            <w:tcW w:w="767" w:type="dxa"/>
            <w:noWrap/>
          </w:tcPr>
          <w:p w14:paraId="6ACB8FF4" w14:textId="3EC3135A" w:rsidR="005A5AE0" w:rsidRPr="00C34088" w:rsidRDefault="005A5AE0" w:rsidP="00B45A2C">
            <w:pPr>
              <w:pStyle w:val="Tables"/>
              <w:cnfStyle w:val="000000000000" w:firstRow="0" w:lastRow="0" w:firstColumn="0" w:lastColumn="0" w:oddVBand="0" w:evenVBand="0" w:oddHBand="0" w:evenHBand="0" w:firstRowFirstColumn="0" w:firstRowLastColumn="0" w:lastRowFirstColumn="0" w:lastRowLastColumn="0"/>
            </w:pPr>
            <w:r w:rsidRPr="00C34088">
              <w:t>22</w:t>
            </w:r>
          </w:p>
        </w:tc>
        <w:tc>
          <w:tcPr>
            <w:tcW w:w="1217" w:type="dxa"/>
            <w:noWrap/>
          </w:tcPr>
          <w:p w14:paraId="1E5E7A7B" w14:textId="5CCA2AE0" w:rsidR="005A5AE0" w:rsidRPr="00C34088" w:rsidRDefault="005A5AE0" w:rsidP="00B45A2C">
            <w:pPr>
              <w:pStyle w:val="Tables"/>
              <w:cnfStyle w:val="000000000000" w:firstRow="0" w:lastRow="0" w:firstColumn="0" w:lastColumn="0" w:oddVBand="0" w:evenVBand="0" w:oddHBand="0" w:evenHBand="0" w:firstRowFirstColumn="0" w:firstRowLastColumn="0" w:lastRowFirstColumn="0" w:lastRowLastColumn="0"/>
            </w:pPr>
            <w:r w:rsidRPr="00C34088">
              <w:t>45.5</w:t>
            </w:r>
          </w:p>
        </w:tc>
        <w:tc>
          <w:tcPr>
            <w:tcW w:w="1134" w:type="dxa"/>
            <w:noWrap/>
          </w:tcPr>
          <w:p w14:paraId="298D7775" w14:textId="52DBC2A5" w:rsidR="005A5AE0" w:rsidRPr="00C34088" w:rsidRDefault="005A5AE0" w:rsidP="00B45A2C">
            <w:pPr>
              <w:pStyle w:val="Tables"/>
              <w:cnfStyle w:val="000000000000" w:firstRow="0" w:lastRow="0" w:firstColumn="0" w:lastColumn="0" w:oddVBand="0" w:evenVBand="0" w:oddHBand="0" w:evenHBand="0" w:firstRowFirstColumn="0" w:firstRowLastColumn="0" w:lastRowFirstColumn="0" w:lastRowLastColumn="0"/>
            </w:pPr>
            <w:r w:rsidRPr="00C34088">
              <w:t>62</w:t>
            </w:r>
          </w:p>
        </w:tc>
        <w:tc>
          <w:tcPr>
            <w:tcW w:w="1418" w:type="dxa"/>
            <w:noWrap/>
          </w:tcPr>
          <w:p w14:paraId="332C94E1" w14:textId="53C703AA" w:rsidR="005A5AE0" w:rsidRPr="00C34088" w:rsidRDefault="005A5AE0" w:rsidP="00B45A2C">
            <w:pPr>
              <w:pStyle w:val="Tables"/>
              <w:cnfStyle w:val="000000000000" w:firstRow="0" w:lastRow="0" w:firstColumn="0" w:lastColumn="0" w:oddVBand="0" w:evenVBand="0" w:oddHBand="0" w:evenHBand="0" w:firstRowFirstColumn="0" w:firstRowLastColumn="0" w:lastRowFirstColumn="0" w:lastRowLastColumn="0"/>
            </w:pPr>
            <w:r w:rsidRPr="00C34088">
              <w:t>31.3</w:t>
            </w:r>
          </w:p>
        </w:tc>
        <w:tc>
          <w:tcPr>
            <w:tcW w:w="911" w:type="dxa"/>
            <w:noWrap/>
          </w:tcPr>
          <w:p w14:paraId="50583941" w14:textId="14E474CA" w:rsidR="005A5AE0" w:rsidRPr="00C34088" w:rsidRDefault="005A5AE0" w:rsidP="00B45A2C">
            <w:pPr>
              <w:pStyle w:val="Tables"/>
              <w:cnfStyle w:val="000000000000" w:firstRow="0" w:lastRow="0" w:firstColumn="0" w:lastColumn="0" w:oddVBand="0" w:evenVBand="0" w:oddHBand="0" w:evenHBand="0" w:firstRowFirstColumn="0" w:firstRowLastColumn="0" w:lastRowFirstColumn="0" w:lastRowLastColumn="0"/>
            </w:pPr>
            <w:r w:rsidRPr="00C34088">
              <w:t>-3.14</w:t>
            </w:r>
          </w:p>
        </w:tc>
        <w:tc>
          <w:tcPr>
            <w:tcW w:w="1206" w:type="dxa"/>
            <w:vMerge/>
            <w:vAlign w:val="center"/>
          </w:tcPr>
          <w:p w14:paraId="63995152" w14:textId="77777777" w:rsidR="005A5AE0" w:rsidRPr="00C34088" w:rsidRDefault="005A5AE0" w:rsidP="00B45A2C">
            <w:pPr>
              <w:pStyle w:val="Tables"/>
              <w:cnfStyle w:val="000000000000" w:firstRow="0" w:lastRow="0" w:firstColumn="0" w:lastColumn="0" w:oddVBand="0" w:evenVBand="0" w:oddHBand="0" w:evenHBand="0" w:firstRowFirstColumn="0" w:firstRowLastColumn="0" w:lastRowFirstColumn="0" w:lastRowLastColumn="0"/>
            </w:pPr>
          </w:p>
        </w:tc>
        <w:tc>
          <w:tcPr>
            <w:tcW w:w="1001" w:type="dxa"/>
            <w:vMerge/>
            <w:vAlign w:val="center"/>
          </w:tcPr>
          <w:p w14:paraId="0BD1A769" w14:textId="77777777" w:rsidR="005A5AE0" w:rsidRPr="00C34088" w:rsidRDefault="005A5AE0" w:rsidP="00B45A2C">
            <w:pPr>
              <w:pStyle w:val="Tables"/>
              <w:cnfStyle w:val="000000000000" w:firstRow="0" w:lastRow="0" w:firstColumn="0" w:lastColumn="0" w:oddVBand="0" w:evenVBand="0" w:oddHBand="0" w:evenHBand="0" w:firstRowFirstColumn="0" w:firstRowLastColumn="0" w:lastRowFirstColumn="0" w:lastRowLastColumn="0"/>
            </w:pPr>
          </w:p>
        </w:tc>
      </w:tr>
      <w:tr w:rsidR="005A5AE0" w:rsidRPr="00C34088" w14:paraId="34337D18" w14:textId="77777777" w:rsidTr="00057B6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134" w:type="dxa"/>
            <w:vMerge w:val="restart"/>
            <w:noWrap/>
          </w:tcPr>
          <w:p w14:paraId="0DC1EF87" w14:textId="660E07FC" w:rsidR="005A5AE0" w:rsidRPr="00C34088" w:rsidRDefault="005A5AE0" w:rsidP="00B45A2C">
            <w:pPr>
              <w:pStyle w:val="Tables"/>
            </w:pPr>
            <w:r w:rsidRPr="00C34088">
              <w:t>C1QB</w:t>
            </w:r>
          </w:p>
        </w:tc>
        <w:tc>
          <w:tcPr>
            <w:tcW w:w="851" w:type="dxa"/>
            <w:noWrap/>
          </w:tcPr>
          <w:p w14:paraId="640ED3B9" w14:textId="43552B88" w:rsidR="005A5AE0" w:rsidRPr="00C34088" w:rsidRDefault="005A5AE0" w:rsidP="00B45A2C">
            <w:pPr>
              <w:pStyle w:val="Tables"/>
              <w:cnfStyle w:val="000000100000" w:firstRow="0" w:lastRow="0" w:firstColumn="0" w:lastColumn="0" w:oddVBand="0" w:evenVBand="0" w:oddHBand="1" w:evenHBand="0" w:firstRowFirstColumn="0" w:firstRowLastColumn="0" w:lastRowFirstColumn="0" w:lastRowLastColumn="0"/>
            </w:pPr>
            <w:r w:rsidRPr="00C34088">
              <w:t xml:space="preserve">Forward </w:t>
            </w:r>
          </w:p>
        </w:tc>
        <w:tc>
          <w:tcPr>
            <w:tcW w:w="767" w:type="dxa"/>
            <w:noWrap/>
          </w:tcPr>
          <w:p w14:paraId="27DD5D90" w14:textId="3573EA35" w:rsidR="005A5AE0" w:rsidRPr="00C34088" w:rsidRDefault="005A5AE0" w:rsidP="00B45A2C">
            <w:pPr>
              <w:pStyle w:val="Tables"/>
              <w:cnfStyle w:val="000000100000" w:firstRow="0" w:lastRow="0" w:firstColumn="0" w:lastColumn="0" w:oddVBand="0" w:evenVBand="0" w:oddHBand="1" w:evenHBand="0" w:firstRowFirstColumn="0" w:firstRowLastColumn="0" w:lastRowFirstColumn="0" w:lastRowLastColumn="0"/>
            </w:pPr>
            <w:r w:rsidRPr="00C34088">
              <w:t>20</w:t>
            </w:r>
          </w:p>
        </w:tc>
        <w:tc>
          <w:tcPr>
            <w:tcW w:w="1217" w:type="dxa"/>
            <w:noWrap/>
          </w:tcPr>
          <w:p w14:paraId="725B32BA" w14:textId="3AECB903" w:rsidR="005A5AE0" w:rsidRPr="00C34088" w:rsidRDefault="005A5AE0" w:rsidP="00B45A2C">
            <w:pPr>
              <w:pStyle w:val="Tables"/>
              <w:cnfStyle w:val="000000100000" w:firstRow="0" w:lastRow="0" w:firstColumn="0" w:lastColumn="0" w:oddVBand="0" w:evenVBand="0" w:oddHBand="1" w:evenHBand="0" w:firstRowFirstColumn="0" w:firstRowLastColumn="0" w:lastRowFirstColumn="0" w:lastRowLastColumn="0"/>
            </w:pPr>
            <w:r w:rsidRPr="00C34088">
              <w:t>50</w:t>
            </w:r>
          </w:p>
        </w:tc>
        <w:tc>
          <w:tcPr>
            <w:tcW w:w="1134" w:type="dxa"/>
            <w:noWrap/>
          </w:tcPr>
          <w:p w14:paraId="2FB60C79" w14:textId="2682860D" w:rsidR="005A5AE0" w:rsidRPr="00C34088" w:rsidRDefault="005A5AE0" w:rsidP="00B45A2C">
            <w:pPr>
              <w:pStyle w:val="Tables"/>
              <w:cnfStyle w:val="000000100000" w:firstRow="0" w:lastRow="0" w:firstColumn="0" w:lastColumn="0" w:oddVBand="0" w:evenVBand="0" w:oddHBand="1" w:evenHBand="0" w:firstRowFirstColumn="0" w:firstRowLastColumn="0" w:lastRowFirstColumn="0" w:lastRowLastColumn="0"/>
            </w:pPr>
            <w:r w:rsidRPr="00C34088">
              <w:t>54.8</w:t>
            </w:r>
          </w:p>
        </w:tc>
        <w:tc>
          <w:tcPr>
            <w:tcW w:w="1418" w:type="dxa"/>
            <w:noWrap/>
          </w:tcPr>
          <w:p w14:paraId="76093E05" w14:textId="785D7204" w:rsidR="005A5AE0" w:rsidRPr="00C34088" w:rsidRDefault="005A5AE0" w:rsidP="00B45A2C">
            <w:pPr>
              <w:pStyle w:val="Tables"/>
              <w:cnfStyle w:val="000000100000" w:firstRow="0" w:lastRow="0" w:firstColumn="0" w:lastColumn="0" w:oddVBand="0" w:evenVBand="0" w:oddHBand="1" w:evenHBand="0" w:firstRowFirstColumn="0" w:firstRowLastColumn="0" w:lastRowFirstColumn="0" w:lastRowLastColumn="0"/>
            </w:pPr>
            <w:r w:rsidRPr="00C34088">
              <w:t>17.1</w:t>
            </w:r>
          </w:p>
        </w:tc>
        <w:tc>
          <w:tcPr>
            <w:tcW w:w="911" w:type="dxa"/>
            <w:noWrap/>
          </w:tcPr>
          <w:p w14:paraId="5B9D2B45" w14:textId="33EC06BB" w:rsidR="005A5AE0" w:rsidRPr="00C34088" w:rsidRDefault="005A5AE0" w:rsidP="00B45A2C">
            <w:pPr>
              <w:pStyle w:val="Tables"/>
              <w:cnfStyle w:val="000000100000" w:firstRow="0" w:lastRow="0" w:firstColumn="0" w:lastColumn="0" w:oddVBand="0" w:evenVBand="0" w:oddHBand="1" w:evenHBand="0" w:firstRowFirstColumn="0" w:firstRowLastColumn="0" w:lastRowFirstColumn="0" w:lastRowLastColumn="0"/>
            </w:pPr>
            <w:r w:rsidRPr="00C34088">
              <w:t>-3.14</w:t>
            </w:r>
          </w:p>
        </w:tc>
        <w:tc>
          <w:tcPr>
            <w:tcW w:w="1206" w:type="dxa"/>
            <w:vMerge w:val="restart"/>
            <w:vAlign w:val="center"/>
          </w:tcPr>
          <w:p w14:paraId="3791CDCF" w14:textId="74A5E8D6" w:rsidR="005A5AE0" w:rsidRPr="00C34088" w:rsidRDefault="005A5AE0" w:rsidP="00B45A2C">
            <w:pPr>
              <w:pStyle w:val="Tables"/>
              <w:cnfStyle w:val="000000100000" w:firstRow="0" w:lastRow="0" w:firstColumn="0" w:lastColumn="0" w:oddVBand="0" w:evenVBand="0" w:oddHBand="1" w:evenHBand="0" w:firstRowFirstColumn="0" w:firstRowLastColumn="0" w:lastRowFirstColumn="0" w:lastRowLastColumn="0"/>
            </w:pPr>
            <w:r w:rsidRPr="00C34088">
              <w:t>-3.55</w:t>
            </w:r>
          </w:p>
        </w:tc>
        <w:tc>
          <w:tcPr>
            <w:tcW w:w="1001" w:type="dxa"/>
            <w:vMerge w:val="restart"/>
            <w:vAlign w:val="center"/>
          </w:tcPr>
          <w:p w14:paraId="6F914C92" w14:textId="1BE262DD" w:rsidR="005A5AE0" w:rsidRPr="00C34088" w:rsidRDefault="005A5AE0" w:rsidP="00B45A2C">
            <w:pPr>
              <w:pStyle w:val="Tables"/>
              <w:cnfStyle w:val="000000100000" w:firstRow="0" w:lastRow="0" w:firstColumn="0" w:lastColumn="0" w:oddVBand="0" w:evenVBand="0" w:oddHBand="1" w:evenHBand="0" w:firstRowFirstColumn="0" w:firstRowLastColumn="0" w:lastRowFirstColumn="0" w:lastRowLastColumn="0"/>
            </w:pPr>
            <w:r w:rsidRPr="00C34088">
              <w:t>91</w:t>
            </w:r>
          </w:p>
        </w:tc>
      </w:tr>
      <w:tr w:rsidR="005A5AE0" w:rsidRPr="00C34088" w14:paraId="1E6FABDA" w14:textId="77777777" w:rsidTr="00057B60">
        <w:trPr>
          <w:trHeight w:val="276"/>
        </w:trPr>
        <w:tc>
          <w:tcPr>
            <w:cnfStyle w:val="001000000000" w:firstRow="0" w:lastRow="0" w:firstColumn="1" w:lastColumn="0" w:oddVBand="0" w:evenVBand="0" w:oddHBand="0" w:evenHBand="0" w:firstRowFirstColumn="0" w:firstRowLastColumn="0" w:lastRowFirstColumn="0" w:lastRowLastColumn="0"/>
            <w:tcW w:w="1134" w:type="dxa"/>
            <w:vMerge/>
            <w:noWrap/>
          </w:tcPr>
          <w:p w14:paraId="3652C588" w14:textId="77777777" w:rsidR="005A5AE0" w:rsidRPr="00C34088" w:rsidRDefault="005A5AE0" w:rsidP="00B45A2C">
            <w:pPr>
              <w:pStyle w:val="Tables"/>
            </w:pPr>
          </w:p>
        </w:tc>
        <w:tc>
          <w:tcPr>
            <w:tcW w:w="851" w:type="dxa"/>
            <w:noWrap/>
          </w:tcPr>
          <w:p w14:paraId="2070B4A5" w14:textId="00CAF068" w:rsidR="005A5AE0" w:rsidRPr="00C34088" w:rsidRDefault="005A5AE0" w:rsidP="00B45A2C">
            <w:pPr>
              <w:pStyle w:val="Tables"/>
              <w:cnfStyle w:val="000000000000" w:firstRow="0" w:lastRow="0" w:firstColumn="0" w:lastColumn="0" w:oddVBand="0" w:evenVBand="0" w:oddHBand="0" w:evenHBand="0" w:firstRowFirstColumn="0" w:firstRowLastColumn="0" w:lastRowFirstColumn="0" w:lastRowLastColumn="0"/>
            </w:pPr>
            <w:r w:rsidRPr="00C34088">
              <w:t>Reverse</w:t>
            </w:r>
          </w:p>
        </w:tc>
        <w:tc>
          <w:tcPr>
            <w:tcW w:w="767" w:type="dxa"/>
            <w:noWrap/>
          </w:tcPr>
          <w:p w14:paraId="1ECEE74C" w14:textId="0475694D" w:rsidR="005A5AE0" w:rsidRPr="00C34088" w:rsidRDefault="005A5AE0" w:rsidP="00B45A2C">
            <w:pPr>
              <w:pStyle w:val="Tables"/>
              <w:cnfStyle w:val="000000000000" w:firstRow="0" w:lastRow="0" w:firstColumn="0" w:lastColumn="0" w:oddVBand="0" w:evenVBand="0" w:oddHBand="0" w:evenHBand="0" w:firstRowFirstColumn="0" w:firstRowLastColumn="0" w:lastRowFirstColumn="0" w:lastRowLastColumn="0"/>
            </w:pPr>
            <w:r w:rsidRPr="00C34088">
              <w:t>23</w:t>
            </w:r>
          </w:p>
        </w:tc>
        <w:tc>
          <w:tcPr>
            <w:tcW w:w="1217" w:type="dxa"/>
            <w:noWrap/>
          </w:tcPr>
          <w:p w14:paraId="028C21C9" w14:textId="27556633" w:rsidR="005A5AE0" w:rsidRPr="00C34088" w:rsidRDefault="005A5AE0" w:rsidP="00B45A2C">
            <w:pPr>
              <w:pStyle w:val="Tables"/>
              <w:cnfStyle w:val="000000000000" w:firstRow="0" w:lastRow="0" w:firstColumn="0" w:lastColumn="0" w:oddVBand="0" w:evenVBand="0" w:oddHBand="0" w:evenHBand="0" w:firstRowFirstColumn="0" w:firstRowLastColumn="0" w:lastRowFirstColumn="0" w:lastRowLastColumn="0"/>
            </w:pPr>
            <w:r w:rsidRPr="00C34088">
              <w:t>43.5</w:t>
            </w:r>
          </w:p>
        </w:tc>
        <w:tc>
          <w:tcPr>
            <w:tcW w:w="1134" w:type="dxa"/>
            <w:noWrap/>
          </w:tcPr>
          <w:p w14:paraId="54F8C0F5" w14:textId="123E6C7C" w:rsidR="005A5AE0" w:rsidRPr="00C34088" w:rsidRDefault="005A5AE0" w:rsidP="00B45A2C">
            <w:pPr>
              <w:pStyle w:val="Tables"/>
              <w:cnfStyle w:val="000000000000" w:firstRow="0" w:lastRow="0" w:firstColumn="0" w:lastColumn="0" w:oddVBand="0" w:evenVBand="0" w:oddHBand="0" w:evenHBand="0" w:firstRowFirstColumn="0" w:firstRowLastColumn="0" w:lastRowFirstColumn="0" w:lastRowLastColumn="0"/>
            </w:pPr>
            <w:r w:rsidRPr="00C34088">
              <w:t>54.2</w:t>
            </w:r>
          </w:p>
        </w:tc>
        <w:tc>
          <w:tcPr>
            <w:tcW w:w="1418" w:type="dxa"/>
            <w:noWrap/>
          </w:tcPr>
          <w:p w14:paraId="660F65E6" w14:textId="7FD47CD7" w:rsidR="005A5AE0" w:rsidRPr="00C34088" w:rsidRDefault="005A5AE0" w:rsidP="00B45A2C">
            <w:pPr>
              <w:pStyle w:val="Tables"/>
              <w:cnfStyle w:val="000000000000" w:firstRow="0" w:lastRow="0" w:firstColumn="0" w:lastColumn="0" w:oddVBand="0" w:evenVBand="0" w:oddHBand="0" w:evenHBand="0" w:firstRowFirstColumn="0" w:firstRowLastColumn="0" w:lastRowFirstColumn="0" w:lastRowLastColumn="0"/>
            </w:pPr>
            <w:r w:rsidRPr="00C34088">
              <w:t>44</w:t>
            </w:r>
          </w:p>
        </w:tc>
        <w:tc>
          <w:tcPr>
            <w:tcW w:w="911" w:type="dxa"/>
            <w:noWrap/>
          </w:tcPr>
          <w:p w14:paraId="77C512CD" w14:textId="15C6379C" w:rsidR="005A5AE0" w:rsidRPr="00C34088" w:rsidRDefault="005A5AE0" w:rsidP="00B45A2C">
            <w:pPr>
              <w:pStyle w:val="Tables"/>
              <w:cnfStyle w:val="000000000000" w:firstRow="0" w:lastRow="0" w:firstColumn="0" w:lastColumn="0" w:oddVBand="0" w:evenVBand="0" w:oddHBand="0" w:evenHBand="0" w:firstRowFirstColumn="0" w:firstRowLastColumn="0" w:lastRowFirstColumn="0" w:lastRowLastColumn="0"/>
            </w:pPr>
            <w:r w:rsidRPr="00C34088">
              <w:t>-5.36</w:t>
            </w:r>
          </w:p>
        </w:tc>
        <w:tc>
          <w:tcPr>
            <w:tcW w:w="1206" w:type="dxa"/>
            <w:vMerge/>
            <w:vAlign w:val="center"/>
          </w:tcPr>
          <w:p w14:paraId="5E6F320A" w14:textId="77777777" w:rsidR="005A5AE0" w:rsidRPr="00C34088" w:rsidRDefault="005A5AE0" w:rsidP="00B45A2C">
            <w:pPr>
              <w:pStyle w:val="Tables"/>
              <w:cnfStyle w:val="000000000000" w:firstRow="0" w:lastRow="0" w:firstColumn="0" w:lastColumn="0" w:oddVBand="0" w:evenVBand="0" w:oddHBand="0" w:evenHBand="0" w:firstRowFirstColumn="0" w:firstRowLastColumn="0" w:lastRowFirstColumn="0" w:lastRowLastColumn="0"/>
            </w:pPr>
          </w:p>
        </w:tc>
        <w:tc>
          <w:tcPr>
            <w:tcW w:w="1001" w:type="dxa"/>
            <w:vMerge/>
            <w:vAlign w:val="center"/>
          </w:tcPr>
          <w:p w14:paraId="6ADF954D" w14:textId="77777777" w:rsidR="005A5AE0" w:rsidRPr="00C34088" w:rsidRDefault="005A5AE0" w:rsidP="00B45A2C">
            <w:pPr>
              <w:pStyle w:val="Tables"/>
              <w:cnfStyle w:val="000000000000" w:firstRow="0" w:lastRow="0" w:firstColumn="0" w:lastColumn="0" w:oddVBand="0" w:evenVBand="0" w:oddHBand="0" w:evenHBand="0" w:firstRowFirstColumn="0" w:firstRowLastColumn="0" w:lastRowFirstColumn="0" w:lastRowLastColumn="0"/>
            </w:pPr>
          </w:p>
        </w:tc>
      </w:tr>
      <w:tr w:rsidR="000A158B" w:rsidRPr="00C34088" w14:paraId="74B8C23D" w14:textId="77777777" w:rsidTr="00057B6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134" w:type="dxa"/>
            <w:vMerge w:val="restart"/>
            <w:noWrap/>
          </w:tcPr>
          <w:p w14:paraId="3D208DDB" w14:textId="1CE56A67" w:rsidR="000A158B" w:rsidRPr="00C34088" w:rsidRDefault="000A158B" w:rsidP="00B45A2C">
            <w:pPr>
              <w:pStyle w:val="Tables"/>
            </w:pPr>
            <w:r w:rsidRPr="00C34088">
              <w:t>CD64</w:t>
            </w:r>
          </w:p>
        </w:tc>
        <w:tc>
          <w:tcPr>
            <w:tcW w:w="851" w:type="dxa"/>
            <w:noWrap/>
          </w:tcPr>
          <w:p w14:paraId="24EEE539" w14:textId="282FBBF9" w:rsidR="000A158B" w:rsidRPr="00C34088" w:rsidRDefault="000A158B" w:rsidP="00B45A2C">
            <w:pPr>
              <w:pStyle w:val="Tables"/>
              <w:cnfStyle w:val="000000100000" w:firstRow="0" w:lastRow="0" w:firstColumn="0" w:lastColumn="0" w:oddVBand="0" w:evenVBand="0" w:oddHBand="1" w:evenHBand="0" w:firstRowFirstColumn="0" w:firstRowLastColumn="0" w:lastRowFirstColumn="0" w:lastRowLastColumn="0"/>
            </w:pPr>
            <w:r w:rsidRPr="00C34088">
              <w:t xml:space="preserve">Forward </w:t>
            </w:r>
          </w:p>
        </w:tc>
        <w:tc>
          <w:tcPr>
            <w:tcW w:w="767" w:type="dxa"/>
            <w:noWrap/>
          </w:tcPr>
          <w:p w14:paraId="7BDC8D4D" w14:textId="4A4B0F08" w:rsidR="000A158B" w:rsidRPr="00C34088" w:rsidRDefault="000A158B" w:rsidP="00B45A2C">
            <w:pPr>
              <w:pStyle w:val="Tables"/>
              <w:cnfStyle w:val="000000100000" w:firstRow="0" w:lastRow="0" w:firstColumn="0" w:lastColumn="0" w:oddVBand="0" w:evenVBand="0" w:oddHBand="1" w:evenHBand="0" w:firstRowFirstColumn="0" w:firstRowLastColumn="0" w:lastRowFirstColumn="0" w:lastRowLastColumn="0"/>
            </w:pPr>
            <w:r w:rsidRPr="00C34088">
              <w:t>22</w:t>
            </w:r>
          </w:p>
        </w:tc>
        <w:tc>
          <w:tcPr>
            <w:tcW w:w="1217" w:type="dxa"/>
            <w:noWrap/>
          </w:tcPr>
          <w:p w14:paraId="5725BBC2" w14:textId="3C8C7C00" w:rsidR="000A158B" w:rsidRPr="00C34088" w:rsidRDefault="000A158B" w:rsidP="00B45A2C">
            <w:pPr>
              <w:pStyle w:val="Tables"/>
              <w:cnfStyle w:val="000000100000" w:firstRow="0" w:lastRow="0" w:firstColumn="0" w:lastColumn="0" w:oddVBand="0" w:evenVBand="0" w:oddHBand="1" w:evenHBand="0" w:firstRowFirstColumn="0" w:firstRowLastColumn="0" w:lastRowFirstColumn="0" w:lastRowLastColumn="0"/>
            </w:pPr>
            <w:r w:rsidRPr="00C34088">
              <w:t>45.5</w:t>
            </w:r>
          </w:p>
        </w:tc>
        <w:tc>
          <w:tcPr>
            <w:tcW w:w="1134" w:type="dxa"/>
            <w:noWrap/>
          </w:tcPr>
          <w:p w14:paraId="5DA0D3D2" w14:textId="747DDA86" w:rsidR="000A158B" w:rsidRPr="00C34088" w:rsidRDefault="000A158B" w:rsidP="00B45A2C">
            <w:pPr>
              <w:pStyle w:val="Tables"/>
              <w:cnfStyle w:val="000000100000" w:firstRow="0" w:lastRow="0" w:firstColumn="0" w:lastColumn="0" w:oddVBand="0" w:evenVBand="0" w:oddHBand="1" w:evenHBand="0" w:firstRowFirstColumn="0" w:firstRowLastColumn="0" w:lastRowFirstColumn="0" w:lastRowLastColumn="0"/>
            </w:pPr>
            <w:r w:rsidRPr="00C34088">
              <w:t>64.5</w:t>
            </w:r>
          </w:p>
        </w:tc>
        <w:tc>
          <w:tcPr>
            <w:tcW w:w="1418" w:type="dxa"/>
            <w:noWrap/>
          </w:tcPr>
          <w:p w14:paraId="7DEB1107" w14:textId="1B352E4F" w:rsidR="000A158B" w:rsidRPr="00C34088" w:rsidRDefault="000A158B" w:rsidP="00B45A2C">
            <w:pPr>
              <w:pStyle w:val="Tables"/>
              <w:cnfStyle w:val="000000100000" w:firstRow="0" w:lastRow="0" w:firstColumn="0" w:lastColumn="0" w:oddVBand="0" w:evenVBand="0" w:oddHBand="1" w:evenHBand="0" w:firstRowFirstColumn="0" w:firstRowLastColumn="0" w:lastRowFirstColumn="0" w:lastRowLastColumn="0"/>
            </w:pPr>
            <w:r w:rsidRPr="00C34088">
              <w:t>36.8</w:t>
            </w:r>
          </w:p>
        </w:tc>
        <w:tc>
          <w:tcPr>
            <w:tcW w:w="911" w:type="dxa"/>
            <w:noWrap/>
          </w:tcPr>
          <w:p w14:paraId="3DF92F68" w14:textId="623E4844" w:rsidR="000A158B" w:rsidRPr="00C34088" w:rsidRDefault="000A158B" w:rsidP="00B45A2C">
            <w:pPr>
              <w:pStyle w:val="Tables"/>
              <w:cnfStyle w:val="000000100000" w:firstRow="0" w:lastRow="0" w:firstColumn="0" w:lastColumn="0" w:oddVBand="0" w:evenVBand="0" w:oddHBand="1" w:evenHBand="0" w:firstRowFirstColumn="0" w:firstRowLastColumn="0" w:lastRowFirstColumn="0" w:lastRowLastColumn="0"/>
            </w:pPr>
            <w:r w:rsidRPr="00C34088">
              <w:t>-6.34</w:t>
            </w:r>
          </w:p>
        </w:tc>
        <w:tc>
          <w:tcPr>
            <w:tcW w:w="1206" w:type="dxa"/>
            <w:vMerge w:val="restart"/>
            <w:vAlign w:val="center"/>
          </w:tcPr>
          <w:p w14:paraId="1B9C77FC" w14:textId="7D18F3E3" w:rsidR="000A158B" w:rsidRPr="00C34088" w:rsidRDefault="000A158B" w:rsidP="00B45A2C">
            <w:pPr>
              <w:pStyle w:val="Tables"/>
              <w:cnfStyle w:val="000000100000" w:firstRow="0" w:lastRow="0" w:firstColumn="0" w:lastColumn="0" w:oddVBand="0" w:evenVBand="0" w:oddHBand="1" w:evenHBand="0" w:firstRowFirstColumn="0" w:firstRowLastColumn="0" w:lastRowFirstColumn="0" w:lastRowLastColumn="0"/>
            </w:pPr>
            <w:r w:rsidRPr="00C34088">
              <w:t>-3.55</w:t>
            </w:r>
          </w:p>
        </w:tc>
        <w:tc>
          <w:tcPr>
            <w:tcW w:w="1001" w:type="dxa"/>
            <w:vMerge w:val="restart"/>
            <w:vAlign w:val="center"/>
          </w:tcPr>
          <w:p w14:paraId="5CB3B1CC" w14:textId="4151563B" w:rsidR="000A158B" w:rsidRPr="00C34088" w:rsidRDefault="000A158B" w:rsidP="00B45A2C">
            <w:pPr>
              <w:pStyle w:val="Tables"/>
              <w:cnfStyle w:val="000000100000" w:firstRow="0" w:lastRow="0" w:firstColumn="0" w:lastColumn="0" w:oddVBand="0" w:evenVBand="0" w:oddHBand="1" w:evenHBand="0" w:firstRowFirstColumn="0" w:firstRowLastColumn="0" w:lastRowFirstColumn="0" w:lastRowLastColumn="0"/>
            </w:pPr>
            <w:r w:rsidRPr="00C34088">
              <w:t>158</w:t>
            </w:r>
          </w:p>
        </w:tc>
      </w:tr>
      <w:tr w:rsidR="000A158B" w:rsidRPr="00C34088" w14:paraId="26E9678E" w14:textId="77777777" w:rsidTr="00057B60">
        <w:trPr>
          <w:trHeight w:val="276"/>
        </w:trPr>
        <w:tc>
          <w:tcPr>
            <w:cnfStyle w:val="001000000000" w:firstRow="0" w:lastRow="0" w:firstColumn="1" w:lastColumn="0" w:oddVBand="0" w:evenVBand="0" w:oddHBand="0" w:evenHBand="0" w:firstRowFirstColumn="0" w:firstRowLastColumn="0" w:lastRowFirstColumn="0" w:lastRowLastColumn="0"/>
            <w:tcW w:w="1134" w:type="dxa"/>
            <w:vMerge/>
            <w:noWrap/>
          </w:tcPr>
          <w:p w14:paraId="61EB30DB" w14:textId="77777777" w:rsidR="000A158B" w:rsidRPr="00C34088" w:rsidRDefault="000A158B" w:rsidP="00B45A2C">
            <w:pPr>
              <w:pStyle w:val="Tables"/>
            </w:pPr>
          </w:p>
        </w:tc>
        <w:tc>
          <w:tcPr>
            <w:tcW w:w="851" w:type="dxa"/>
            <w:noWrap/>
          </w:tcPr>
          <w:p w14:paraId="16BE383F" w14:textId="0A67420E" w:rsidR="000A158B" w:rsidRPr="00C34088" w:rsidRDefault="000A158B" w:rsidP="00B45A2C">
            <w:pPr>
              <w:pStyle w:val="Tables"/>
              <w:cnfStyle w:val="000000000000" w:firstRow="0" w:lastRow="0" w:firstColumn="0" w:lastColumn="0" w:oddVBand="0" w:evenVBand="0" w:oddHBand="0" w:evenHBand="0" w:firstRowFirstColumn="0" w:firstRowLastColumn="0" w:lastRowFirstColumn="0" w:lastRowLastColumn="0"/>
            </w:pPr>
            <w:r w:rsidRPr="00C34088">
              <w:t>Reverse</w:t>
            </w:r>
          </w:p>
        </w:tc>
        <w:tc>
          <w:tcPr>
            <w:tcW w:w="767" w:type="dxa"/>
            <w:noWrap/>
          </w:tcPr>
          <w:p w14:paraId="1A8097F0" w14:textId="365DD566" w:rsidR="000A158B" w:rsidRPr="00C34088" w:rsidRDefault="000A158B" w:rsidP="00B45A2C">
            <w:pPr>
              <w:pStyle w:val="Tables"/>
              <w:cnfStyle w:val="000000000000" w:firstRow="0" w:lastRow="0" w:firstColumn="0" w:lastColumn="0" w:oddVBand="0" w:evenVBand="0" w:oddHBand="0" w:evenHBand="0" w:firstRowFirstColumn="0" w:firstRowLastColumn="0" w:lastRowFirstColumn="0" w:lastRowLastColumn="0"/>
            </w:pPr>
            <w:r w:rsidRPr="00C34088">
              <w:t>22</w:t>
            </w:r>
          </w:p>
        </w:tc>
        <w:tc>
          <w:tcPr>
            <w:tcW w:w="1217" w:type="dxa"/>
            <w:noWrap/>
          </w:tcPr>
          <w:p w14:paraId="52519DDD" w14:textId="48D07A61" w:rsidR="000A158B" w:rsidRPr="00C34088" w:rsidRDefault="000A158B" w:rsidP="00B45A2C">
            <w:pPr>
              <w:pStyle w:val="Tables"/>
              <w:cnfStyle w:val="000000000000" w:firstRow="0" w:lastRow="0" w:firstColumn="0" w:lastColumn="0" w:oddVBand="0" w:evenVBand="0" w:oddHBand="0" w:evenHBand="0" w:firstRowFirstColumn="0" w:firstRowLastColumn="0" w:lastRowFirstColumn="0" w:lastRowLastColumn="0"/>
            </w:pPr>
            <w:r w:rsidRPr="00C34088">
              <w:t>50.0</w:t>
            </w:r>
          </w:p>
        </w:tc>
        <w:tc>
          <w:tcPr>
            <w:tcW w:w="1134" w:type="dxa"/>
            <w:noWrap/>
          </w:tcPr>
          <w:p w14:paraId="202212A9" w14:textId="00F3AA4B" w:rsidR="000A158B" w:rsidRPr="00C34088" w:rsidRDefault="000A158B" w:rsidP="00B45A2C">
            <w:pPr>
              <w:pStyle w:val="Tables"/>
              <w:cnfStyle w:val="000000000000" w:firstRow="0" w:lastRow="0" w:firstColumn="0" w:lastColumn="0" w:oddVBand="0" w:evenVBand="0" w:oddHBand="0" w:evenHBand="0" w:firstRowFirstColumn="0" w:firstRowLastColumn="0" w:lastRowFirstColumn="0" w:lastRowLastColumn="0"/>
            </w:pPr>
            <w:r w:rsidRPr="00C34088">
              <w:t>64.9</w:t>
            </w:r>
          </w:p>
        </w:tc>
        <w:tc>
          <w:tcPr>
            <w:tcW w:w="1418" w:type="dxa"/>
            <w:noWrap/>
          </w:tcPr>
          <w:p w14:paraId="56329C09" w14:textId="1ED8A490" w:rsidR="000A158B" w:rsidRPr="00C34088" w:rsidRDefault="000A158B" w:rsidP="00B45A2C">
            <w:pPr>
              <w:pStyle w:val="Tables"/>
              <w:cnfStyle w:val="000000000000" w:firstRow="0" w:lastRow="0" w:firstColumn="0" w:lastColumn="0" w:oddVBand="0" w:evenVBand="0" w:oddHBand="0" w:evenHBand="0" w:firstRowFirstColumn="0" w:firstRowLastColumn="0" w:lastRowFirstColumn="0" w:lastRowLastColumn="0"/>
            </w:pPr>
            <w:r w:rsidRPr="00C34088">
              <w:t>8.5</w:t>
            </w:r>
          </w:p>
        </w:tc>
        <w:tc>
          <w:tcPr>
            <w:tcW w:w="911" w:type="dxa"/>
            <w:noWrap/>
          </w:tcPr>
          <w:p w14:paraId="6E98D969" w14:textId="782DED52" w:rsidR="000A158B" w:rsidRPr="00C34088" w:rsidRDefault="000A158B" w:rsidP="00B45A2C">
            <w:pPr>
              <w:pStyle w:val="Tables"/>
              <w:cnfStyle w:val="000000000000" w:firstRow="0" w:lastRow="0" w:firstColumn="0" w:lastColumn="0" w:oddVBand="0" w:evenVBand="0" w:oddHBand="0" w:evenHBand="0" w:firstRowFirstColumn="0" w:firstRowLastColumn="0" w:lastRowFirstColumn="0" w:lastRowLastColumn="0"/>
            </w:pPr>
            <w:r w:rsidRPr="00C34088">
              <w:t>-3.61</w:t>
            </w:r>
          </w:p>
        </w:tc>
        <w:tc>
          <w:tcPr>
            <w:tcW w:w="1206" w:type="dxa"/>
            <w:vMerge/>
            <w:vAlign w:val="center"/>
          </w:tcPr>
          <w:p w14:paraId="78D990AB" w14:textId="77777777" w:rsidR="000A158B" w:rsidRPr="00C34088" w:rsidRDefault="000A158B" w:rsidP="00B45A2C">
            <w:pPr>
              <w:pStyle w:val="Tables"/>
              <w:cnfStyle w:val="000000000000" w:firstRow="0" w:lastRow="0" w:firstColumn="0" w:lastColumn="0" w:oddVBand="0" w:evenVBand="0" w:oddHBand="0" w:evenHBand="0" w:firstRowFirstColumn="0" w:firstRowLastColumn="0" w:lastRowFirstColumn="0" w:lastRowLastColumn="0"/>
            </w:pPr>
          </w:p>
        </w:tc>
        <w:tc>
          <w:tcPr>
            <w:tcW w:w="1001" w:type="dxa"/>
            <w:vMerge/>
            <w:vAlign w:val="center"/>
          </w:tcPr>
          <w:p w14:paraId="4D8FF651" w14:textId="77777777" w:rsidR="000A158B" w:rsidRPr="00C34088" w:rsidRDefault="000A158B" w:rsidP="00B45A2C">
            <w:pPr>
              <w:pStyle w:val="Tables"/>
              <w:cnfStyle w:val="000000000000" w:firstRow="0" w:lastRow="0" w:firstColumn="0" w:lastColumn="0" w:oddVBand="0" w:evenVBand="0" w:oddHBand="0" w:evenHBand="0" w:firstRowFirstColumn="0" w:firstRowLastColumn="0" w:lastRowFirstColumn="0" w:lastRowLastColumn="0"/>
            </w:pPr>
          </w:p>
        </w:tc>
      </w:tr>
      <w:tr w:rsidR="000A158B" w:rsidRPr="00C34088" w14:paraId="0F93B537" w14:textId="77777777" w:rsidTr="00057B6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134" w:type="dxa"/>
            <w:vMerge w:val="restart"/>
            <w:noWrap/>
          </w:tcPr>
          <w:p w14:paraId="63367C2A" w14:textId="20E98BF0" w:rsidR="000A158B" w:rsidRPr="00C34088" w:rsidRDefault="000A158B" w:rsidP="00B45A2C">
            <w:pPr>
              <w:pStyle w:val="Tables"/>
            </w:pPr>
            <w:r w:rsidRPr="00C34088">
              <w:t>SEPT4</w:t>
            </w:r>
          </w:p>
        </w:tc>
        <w:tc>
          <w:tcPr>
            <w:tcW w:w="851" w:type="dxa"/>
            <w:noWrap/>
          </w:tcPr>
          <w:p w14:paraId="3C463F55" w14:textId="3AAA3175" w:rsidR="000A158B" w:rsidRPr="00C34088" w:rsidRDefault="000A158B" w:rsidP="00B45A2C">
            <w:pPr>
              <w:pStyle w:val="Tables"/>
              <w:cnfStyle w:val="000000100000" w:firstRow="0" w:lastRow="0" w:firstColumn="0" w:lastColumn="0" w:oddVBand="0" w:evenVBand="0" w:oddHBand="1" w:evenHBand="0" w:firstRowFirstColumn="0" w:firstRowLastColumn="0" w:lastRowFirstColumn="0" w:lastRowLastColumn="0"/>
            </w:pPr>
            <w:r w:rsidRPr="00C34088">
              <w:t xml:space="preserve">Forward </w:t>
            </w:r>
          </w:p>
        </w:tc>
        <w:tc>
          <w:tcPr>
            <w:tcW w:w="767" w:type="dxa"/>
            <w:noWrap/>
          </w:tcPr>
          <w:p w14:paraId="6DF8852E" w14:textId="2E3822FB" w:rsidR="000A158B" w:rsidRPr="00C34088" w:rsidRDefault="000A158B" w:rsidP="00B45A2C">
            <w:pPr>
              <w:pStyle w:val="Tables"/>
              <w:cnfStyle w:val="000000100000" w:firstRow="0" w:lastRow="0" w:firstColumn="0" w:lastColumn="0" w:oddVBand="0" w:evenVBand="0" w:oddHBand="1" w:evenHBand="0" w:firstRowFirstColumn="0" w:firstRowLastColumn="0" w:lastRowFirstColumn="0" w:lastRowLastColumn="0"/>
            </w:pPr>
            <w:r w:rsidRPr="00C34088">
              <w:t>20</w:t>
            </w:r>
          </w:p>
        </w:tc>
        <w:tc>
          <w:tcPr>
            <w:tcW w:w="1217" w:type="dxa"/>
            <w:noWrap/>
          </w:tcPr>
          <w:p w14:paraId="721A25BA" w14:textId="3AA2C9FB" w:rsidR="000A158B" w:rsidRPr="00C34088" w:rsidRDefault="000A158B" w:rsidP="00B45A2C">
            <w:pPr>
              <w:pStyle w:val="Tables"/>
              <w:cnfStyle w:val="000000100000" w:firstRow="0" w:lastRow="0" w:firstColumn="0" w:lastColumn="0" w:oddVBand="0" w:evenVBand="0" w:oddHBand="1" w:evenHBand="0" w:firstRowFirstColumn="0" w:firstRowLastColumn="0" w:lastRowFirstColumn="0" w:lastRowLastColumn="0"/>
            </w:pPr>
            <w:r w:rsidRPr="00C34088">
              <w:t>50</w:t>
            </w:r>
          </w:p>
        </w:tc>
        <w:tc>
          <w:tcPr>
            <w:tcW w:w="1134" w:type="dxa"/>
            <w:noWrap/>
          </w:tcPr>
          <w:p w14:paraId="70263FB0" w14:textId="122B7103" w:rsidR="000A158B" w:rsidRPr="00C34088" w:rsidRDefault="000A158B" w:rsidP="00B45A2C">
            <w:pPr>
              <w:pStyle w:val="Tables"/>
              <w:cnfStyle w:val="000000100000" w:firstRow="0" w:lastRow="0" w:firstColumn="0" w:lastColumn="0" w:oddVBand="0" w:evenVBand="0" w:oddHBand="1" w:evenHBand="0" w:firstRowFirstColumn="0" w:firstRowLastColumn="0" w:lastRowFirstColumn="0" w:lastRowLastColumn="0"/>
            </w:pPr>
            <w:r w:rsidRPr="00C34088">
              <w:t>62</w:t>
            </w:r>
          </w:p>
        </w:tc>
        <w:tc>
          <w:tcPr>
            <w:tcW w:w="1418" w:type="dxa"/>
            <w:noWrap/>
          </w:tcPr>
          <w:p w14:paraId="06662B2B" w14:textId="279B36DD" w:rsidR="000A158B" w:rsidRPr="00C34088" w:rsidRDefault="000A158B" w:rsidP="00B45A2C">
            <w:pPr>
              <w:pStyle w:val="Tables"/>
              <w:cnfStyle w:val="000000100000" w:firstRow="0" w:lastRow="0" w:firstColumn="0" w:lastColumn="0" w:oddVBand="0" w:evenVBand="0" w:oddHBand="1" w:evenHBand="0" w:firstRowFirstColumn="0" w:firstRowLastColumn="0" w:lastRowFirstColumn="0" w:lastRowLastColumn="0"/>
            </w:pPr>
            <w:r w:rsidRPr="00C34088">
              <w:t>32</w:t>
            </w:r>
          </w:p>
        </w:tc>
        <w:tc>
          <w:tcPr>
            <w:tcW w:w="911" w:type="dxa"/>
            <w:noWrap/>
          </w:tcPr>
          <w:p w14:paraId="1892B736" w14:textId="08948DA9" w:rsidR="000A158B" w:rsidRPr="00C34088" w:rsidRDefault="000A158B" w:rsidP="00B45A2C">
            <w:pPr>
              <w:pStyle w:val="Tables"/>
              <w:cnfStyle w:val="000000100000" w:firstRow="0" w:lastRow="0" w:firstColumn="0" w:lastColumn="0" w:oddVBand="0" w:evenVBand="0" w:oddHBand="1" w:evenHBand="0" w:firstRowFirstColumn="0" w:firstRowLastColumn="0" w:lastRowFirstColumn="0" w:lastRowLastColumn="0"/>
            </w:pPr>
            <w:r w:rsidRPr="00C34088">
              <w:t>-3.61</w:t>
            </w:r>
          </w:p>
        </w:tc>
        <w:tc>
          <w:tcPr>
            <w:tcW w:w="1206" w:type="dxa"/>
            <w:vMerge w:val="restart"/>
            <w:vAlign w:val="center"/>
          </w:tcPr>
          <w:p w14:paraId="4F8B5AFF" w14:textId="02C791B7" w:rsidR="000A158B" w:rsidRPr="00C34088" w:rsidRDefault="000A158B" w:rsidP="00B45A2C">
            <w:pPr>
              <w:pStyle w:val="Tables"/>
              <w:cnfStyle w:val="000000100000" w:firstRow="0" w:lastRow="0" w:firstColumn="0" w:lastColumn="0" w:oddVBand="0" w:evenVBand="0" w:oddHBand="1" w:evenHBand="0" w:firstRowFirstColumn="0" w:firstRowLastColumn="0" w:lastRowFirstColumn="0" w:lastRowLastColumn="0"/>
            </w:pPr>
            <w:r w:rsidRPr="00C34088">
              <w:t>-6.62</w:t>
            </w:r>
          </w:p>
        </w:tc>
        <w:tc>
          <w:tcPr>
            <w:tcW w:w="1001" w:type="dxa"/>
            <w:vMerge w:val="restart"/>
            <w:vAlign w:val="center"/>
          </w:tcPr>
          <w:p w14:paraId="302ED44F" w14:textId="3D2DBBA6" w:rsidR="000A158B" w:rsidRPr="00C34088" w:rsidRDefault="000A158B" w:rsidP="00B45A2C">
            <w:pPr>
              <w:pStyle w:val="Tables"/>
              <w:cnfStyle w:val="000000100000" w:firstRow="0" w:lastRow="0" w:firstColumn="0" w:lastColumn="0" w:oddVBand="0" w:evenVBand="0" w:oddHBand="1" w:evenHBand="0" w:firstRowFirstColumn="0" w:firstRowLastColumn="0" w:lastRowFirstColumn="0" w:lastRowLastColumn="0"/>
            </w:pPr>
            <w:r w:rsidRPr="00C34088">
              <w:t>118</w:t>
            </w:r>
          </w:p>
        </w:tc>
      </w:tr>
      <w:tr w:rsidR="000A158B" w:rsidRPr="00C34088" w14:paraId="2D55767F" w14:textId="77777777" w:rsidTr="00057B60">
        <w:trPr>
          <w:trHeight w:val="276"/>
        </w:trPr>
        <w:tc>
          <w:tcPr>
            <w:cnfStyle w:val="001000000000" w:firstRow="0" w:lastRow="0" w:firstColumn="1" w:lastColumn="0" w:oddVBand="0" w:evenVBand="0" w:oddHBand="0" w:evenHBand="0" w:firstRowFirstColumn="0" w:firstRowLastColumn="0" w:lastRowFirstColumn="0" w:lastRowLastColumn="0"/>
            <w:tcW w:w="1134" w:type="dxa"/>
            <w:vMerge/>
            <w:noWrap/>
          </w:tcPr>
          <w:p w14:paraId="309BC2A4" w14:textId="77777777" w:rsidR="000A158B" w:rsidRPr="00C34088" w:rsidRDefault="000A158B" w:rsidP="00B45A2C">
            <w:pPr>
              <w:pStyle w:val="Tables"/>
            </w:pPr>
          </w:p>
        </w:tc>
        <w:tc>
          <w:tcPr>
            <w:tcW w:w="851" w:type="dxa"/>
            <w:noWrap/>
          </w:tcPr>
          <w:p w14:paraId="6286E83D" w14:textId="460B49E9" w:rsidR="000A158B" w:rsidRPr="00C34088" w:rsidRDefault="000A158B" w:rsidP="00B45A2C">
            <w:pPr>
              <w:pStyle w:val="Tables"/>
              <w:cnfStyle w:val="000000000000" w:firstRow="0" w:lastRow="0" w:firstColumn="0" w:lastColumn="0" w:oddVBand="0" w:evenVBand="0" w:oddHBand="0" w:evenHBand="0" w:firstRowFirstColumn="0" w:firstRowLastColumn="0" w:lastRowFirstColumn="0" w:lastRowLastColumn="0"/>
            </w:pPr>
            <w:r w:rsidRPr="00C34088">
              <w:t>Reverse</w:t>
            </w:r>
          </w:p>
        </w:tc>
        <w:tc>
          <w:tcPr>
            <w:tcW w:w="767" w:type="dxa"/>
            <w:noWrap/>
          </w:tcPr>
          <w:p w14:paraId="6C88641E" w14:textId="3A1F4E5B" w:rsidR="000A158B" w:rsidRPr="00C34088" w:rsidRDefault="000A158B" w:rsidP="00B45A2C">
            <w:pPr>
              <w:pStyle w:val="Tables"/>
              <w:cnfStyle w:val="000000000000" w:firstRow="0" w:lastRow="0" w:firstColumn="0" w:lastColumn="0" w:oddVBand="0" w:evenVBand="0" w:oddHBand="0" w:evenHBand="0" w:firstRowFirstColumn="0" w:firstRowLastColumn="0" w:lastRowFirstColumn="0" w:lastRowLastColumn="0"/>
            </w:pPr>
            <w:r w:rsidRPr="00C34088">
              <w:t>19</w:t>
            </w:r>
          </w:p>
        </w:tc>
        <w:tc>
          <w:tcPr>
            <w:tcW w:w="1217" w:type="dxa"/>
            <w:noWrap/>
          </w:tcPr>
          <w:p w14:paraId="4775CBAF" w14:textId="5E0DC350" w:rsidR="000A158B" w:rsidRPr="00C34088" w:rsidRDefault="000A158B" w:rsidP="00B45A2C">
            <w:pPr>
              <w:pStyle w:val="Tables"/>
              <w:cnfStyle w:val="000000000000" w:firstRow="0" w:lastRow="0" w:firstColumn="0" w:lastColumn="0" w:oddVBand="0" w:evenVBand="0" w:oddHBand="0" w:evenHBand="0" w:firstRowFirstColumn="0" w:firstRowLastColumn="0" w:lastRowFirstColumn="0" w:lastRowLastColumn="0"/>
            </w:pPr>
            <w:r w:rsidRPr="00C34088">
              <w:t>52.6</w:t>
            </w:r>
          </w:p>
        </w:tc>
        <w:tc>
          <w:tcPr>
            <w:tcW w:w="1134" w:type="dxa"/>
            <w:noWrap/>
          </w:tcPr>
          <w:p w14:paraId="0D13CAED" w14:textId="510AAE20" w:rsidR="000A158B" w:rsidRPr="00C34088" w:rsidRDefault="000A158B" w:rsidP="00B45A2C">
            <w:pPr>
              <w:pStyle w:val="Tables"/>
              <w:cnfStyle w:val="000000000000" w:firstRow="0" w:lastRow="0" w:firstColumn="0" w:lastColumn="0" w:oddVBand="0" w:evenVBand="0" w:oddHBand="0" w:evenHBand="0" w:firstRowFirstColumn="0" w:firstRowLastColumn="0" w:lastRowFirstColumn="0" w:lastRowLastColumn="0"/>
            </w:pPr>
            <w:r w:rsidRPr="00C34088">
              <w:t>62</w:t>
            </w:r>
          </w:p>
        </w:tc>
        <w:tc>
          <w:tcPr>
            <w:tcW w:w="1418" w:type="dxa"/>
            <w:noWrap/>
          </w:tcPr>
          <w:p w14:paraId="4B5C8B1D" w14:textId="21C6E834" w:rsidR="000A158B" w:rsidRPr="00C34088" w:rsidRDefault="000A158B" w:rsidP="00B45A2C">
            <w:pPr>
              <w:pStyle w:val="Tables"/>
              <w:cnfStyle w:val="000000000000" w:firstRow="0" w:lastRow="0" w:firstColumn="0" w:lastColumn="0" w:oddVBand="0" w:evenVBand="0" w:oddHBand="0" w:evenHBand="0" w:firstRowFirstColumn="0" w:firstRowLastColumn="0" w:lastRowFirstColumn="0" w:lastRowLastColumn="0"/>
            </w:pPr>
            <w:r w:rsidRPr="00C34088">
              <w:t>30.3</w:t>
            </w:r>
          </w:p>
        </w:tc>
        <w:tc>
          <w:tcPr>
            <w:tcW w:w="911" w:type="dxa"/>
            <w:noWrap/>
          </w:tcPr>
          <w:p w14:paraId="3851A709" w14:textId="66C6DFEA" w:rsidR="000A158B" w:rsidRPr="00C34088" w:rsidRDefault="000A158B" w:rsidP="00B45A2C">
            <w:pPr>
              <w:pStyle w:val="Tables"/>
              <w:cnfStyle w:val="000000000000" w:firstRow="0" w:lastRow="0" w:firstColumn="0" w:lastColumn="0" w:oddVBand="0" w:evenVBand="0" w:oddHBand="0" w:evenHBand="0" w:firstRowFirstColumn="0" w:firstRowLastColumn="0" w:lastRowFirstColumn="0" w:lastRowLastColumn="0"/>
            </w:pPr>
            <w:r w:rsidRPr="00C34088">
              <w:t>-6.34</w:t>
            </w:r>
          </w:p>
        </w:tc>
        <w:tc>
          <w:tcPr>
            <w:tcW w:w="1206" w:type="dxa"/>
            <w:vMerge/>
            <w:vAlign w:val="center"/>
          </w:tcPr>
          <w:p w14:paraId="2F81D365" w14:textId="77777777" w:rsidR="000A158B" w:rsidRPr="00C34088" w:rsidRDefault="000A158B" w:rsidP="00B45A2C">
            <w:pPr>
              <w:pStyle w:val="Tables"/>
              <w:cnfStyle w:val="000000000000" w:firstRow="0" w:lastRow="0" w:firstColumn="0" w:lastColumn="0" w:oddVBand="0" w:evenVBand="0" w:oddHBand="0" w:evenHBand="0" w:firstRowFirstColumn="0" w:firstRowLastColumn="0" w:lastRowFirstColumn="0" w:lastRowLastColumn="0"/>
            </w:pPr>
          </w:p>
        </w:tc>
        <w:tc>
          <w:tcPr>
            <w:tcW w:w="1001" w:type="dxa"/>
            <w:vMerge/>
            <w:vAlign w:val="center"/>
          </w:tcPr>
          <w:p w14:paraId="22979C57" w14:textId="77777777" w:rsidR="000A158B" w:rsidRPr="00C34088" w:rsidRDefault="000A158B" w:rsidP="00B45A2C">
            <w:pPr>
              <w:pStyle w:val="Tables"/>
              <w:cnfStyle w:val="000000000000" w:firstRow="0" w:lastRow="0" w:firstColumn="0" w:lastColumn="0" w:oddVBand="0" w:evenVBand="0" w:oddHBand="0" w:evenHBand="0" w:firstRowFirstColumn="0" w:firstRowLastColumn="0" w:lastRowFirstColumn="0" w:lastRowLastColumn="0"/>
            </w:pPr>
          </w:p>
        </w:tc>
      </w:tr>
      <w:tr w:rsidR="000A158B" w:rsidRPr="00C34088" w14:paraId="5523B05E" w14:textId="77777777" w:rsidTr="00057B6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134" w:type="dxa"/>
            <w:vMerge w:val="restart"/>
            <w:noWrap/>
          </w:tcPr>
          <w:p w14:paraId="54E4214B" w14:textId="3D428139" w:rsidR="000A158B" w:rsidRPr="00C34088" w:rsidRDefault="000A158B" w:rsidP="00B45A2C">
            <w:pPr>
              <w:pStyle w:val="Tables"/>
            </w:pPr>
            <w:r w:rsidRPr="00C34088">
              <w:t>GAS6</w:t>
            </w:r>
          </w:p>
        </w:tc>
        <w:tc>
          <w:tcPr>
            <w:tcW w:w="851" w:type="dxa"/>
            <w:noWrap/>
          </w:tcPr>
          <w:p w14:paraId="4EDE2684" w14:textId="3B644D63" w:rsidR="000A158B" w:rsidRPr="00C34088" w:rsidRDefault="000A158B" w:rsidP="00B45A2C">
            <w:pPr>
              <w:pStyle w:val="Tables"/>
              <w:cnfStyle w:val="000000100000" w:firstRow="0" w:lastRow="0" w:firstColumn="0" w:lastColumn="0" w:oddVBand="0" w:evenVBand="0" w:oddHBand="1" w:evenHBand="0" w:firstRowFirstColumn="0" w:firstRowLastColumn="0" w:lastRowFirstColumn="0" w:lastRowLastColumn="0"/>
            </w:pPr>
            <w:r w:rsidRPr="00C34088">
              <w:t xml:space="preserve">Forward </w:t>
            </w:r>
          </w:p>
        </w:tc>
        <w:tc>
          <w:tcPr>
            <w:tcW w:w="767" w:type="dxa"/>
            <w:noWrap/>
          </w:tcPr>
          <w:p w14:paraId="3B7881DA" w14:textId="11F9951A" w:rsidR="000A158B" w:rsidRPr="00C34088" w:rsidRDefault="000A158B" w:rsidP="00B45A2C">
            <w:pPr>
              <w:pStyle w:val="Tables"/>
              <w:cnfStyle w:val="000000100000" w:firstRow="0" w:lastRow="0" w:firstColumn="0" w:lastColumn="0" w:oddVBand="0" w:evenVBand="0" w:oddHBand="1" w:evenHBand="0" w:firstRowFirstColumn="0" w:firstRowLastColumn="0" w:lastRowFirstColumn="0" w:lastRowLastColumn="0"/>
            </w:pPr>
            <w:r w:rsidRPr="00C34088">
              <w:t>21</w:t>
            </w:r>
          </w:p>
        </w:tc>
        <w:tc>
          <w:tcPr>
            <w:tcW w:w="1217" w:type="dxa"/>
            <w:noWrap/>
          </w:tcPr>
          <w:p w14:paraId="191A5141" w14:textId="2ED9BA86" w:rsidR="000A158B" w:rsidRPr="00C34088" w:rsidRDefault="000A158B" w:rsidP="00B45A2C">
            <w:pPr>
              <w:pStyle w:val="Tables"/>
              <w:cnfStyle w:val="000000100000" w:firstRow="0" w:lastRow="0" w:firstColumn="0" w:lastColumn="0" w:oddVBand="0" w:evenVBand="0" w:oddHBand="1" w:evenHBand="0" w:firstRowFirstColumn="0" w:firstRowLastColumn="0" w:lastRowFirstColumn="0" w:lastRowLastColumn="0"/>
            </w:pPr>
            <w:r w:rsidRPr="00C34088">
              <w:t>47.6</w:t>
            </w:r>
          </w:p>
        </w:tc>
        <w:tc>
          <w:tcPr>
            <w:tcW w:w="1134" w:type="dxa"/>
            <w:noWrap/>
          </w:tcPr>
          <w:p w14:paraId="21ABE1EA" w14:textId="71D5635E" w:rsidR="000A158B" w:rsidRPr="00C34088" w:rsidRDefault="000A158B" w:rsidP="00B45A2C">
            <w:pPr>
              <w:pStyle w:val="Tables"/>
              <w:cnfStyle w:val="000000100000" w:firstRow="0" w:lastRow="0" w:firstColumn="0" w:lastColumn="0" w:oddVBand="0" w:evenVBand="0" w:oddHBand="1" w:evenHBand="0" w:firstRowFirstColumn="0" w:firstRowLastColumn="0" w:lastRowFirstColumn="0" w:lastRowLastColumn="0"/>
            </w:pPr>
            <w:r w:rsidRPr="00C34088">
              <w:t>62</w:t>
            </w:r>
          </w:p>
        </w:tc>
        <w:tc>
          <w:tcPr>
            <w:tcW w:w="1418" w:type="dxa"/>
            <w:noWrap/>
          </w:tcPr>
          <w:p w14:paraId="5A06836E" w14:textId="2252124C" w:rsidR="000A158B" w:rsidRPr="00C34088" w:rsidRDefault="000A158B" w:rsidP="00B45A2C">
            <w:pPr>
              <w:pStyle w:val="Tables"/>
              <w:cnfStyle w:val="000000100000" w:firstRow="0" w:lastRow="0" w:firstColumn="0" w:lastColumn="0" w:oddVBand="0" w:evenVBand="0" w:oddHBand="1" w:evenHBand="0" w:firstRowFirstColumn="0" w:firstRowLastColumn="0" w:lastRowFirstColumn="0" w:lastRowLastColumn="0"/>
            </w:pPr>
            <w:r w:rsidRPr="00C34088">
              <w:t>24.8</w:t>
            </w:r>
          </w:p>
        </w:tc>
        <w:tc>
          <w:tcPr>
            <w:tcW w:w="911" w:type="dxa"/>
            <w:noWrap/>
          </w:tcPr>
          <w:p w14:paraId="46ED005B" w14:textId="4194BEE8" w:rsidR="000A158B" w:rsidRPr="00C34088" w:rsidRDefault="000A158B" w:rsidP="00B45A2C">
            <w:pPr>
              <w:pStyle w:val="Tables"/>
              <w:cnfStyle w:val="000000100000" w:firstRow="0" w:lastRow="0" w:firstColumn="0" w:lastColumn="0" w:oddVBand="0" w:evenVBand="0" w:oddHBand="1" w:evenHBand="0" w:firstRowFirstColumn="0" w:firstRowLastColumn="0" w:lastRowFirstColumn="0" w:lastRowLastColumn="0"/>
            </w:pPr>
            <w:r w:rsidRPr="00C34088">
              <w:t>-3.3</w:t>
            </w:r>
          </w:p>
        </w:tc>
        <w:tc>
          <w:tcPr>
            <w:tcW w:w="1206" w:type="dxa"/>
            <w:vMerge w:val="restart"/>
            <w:vAlign w:val="center"/>
          </w:tcPr>
          <w:p w14:paraId="0C6AC84C" w14:textId="3D56B17E" w:rsidR="000A158B" w:rsidRPr="00C34088" w:rsidRDefault="000A158B" w:rsidP="00B45A2C">
            <w:pPr>
              <w:pStyle w:val="Tables"/>
              <w:cnfStyle w:val="000000100000" w:firstRow="0" w:lastRow="0" w:firstColumn="0" w:lastColumn="0" w:oddVBand="0" w:evenVBand="0" w:oddHBand="1" w:evenHBand="0" w:firstRowFirstColumn="0" w:firstRowLastColumn="0" w:lastRowFirstColumn="0" w:lastRowLastColumn="0"/>
            </w:pPr>
            <w:r w:rsidRPr="00C34088">
              <w:t>-5.13</w:t>
            </w:r>
          </w:p>
        </w:tc>
        <w:tc>
          <w:tcPr>
            <w:tcW w:w="1001" w:type="dxa"/>
            <w:vMerge w:val="restart"/>
            <w:vAlign w:val="center"/>
          </w:tcPr>
          <w:p w14:paraId="7792C886" w14:textId="41E3FEDF" w:rsidR="000A158B" w:rsidRPr="00C34088" w:rsidRDefault="000A158B" w:rsidP="00B45A2C">
            <w:pPr>
              <w:pStyle w:val="Tables"/>
              <w:cnfStyle w:val="000000100000" w:firstRow="0" w:lastRow="0" w:firstColumn="0" w:lastColumn="0" w:oddVBand="0" w:evenVBand="0" w:oddHBand="1" w:evenHBand="0" w:firstRowFirstColumn="0" w:firstRowLastColumn="0" w:lastRowFirstColumn="0" w:lastRowLastColumn="0"/>
            </w:pPr>
            <w:r w:rsidRPr="00C34088">
              <w:t>106</w:t>
            </w:r>
          </w:p>
        </w:tc>
      </w:tr>
      <w:tr w:rsidR="000A158B" w:rsidRPr="00C34088" w14:paraId="54A849DD" w14:textId="77777777" w:rsidTr="00057B60">
        <w:trPr>
          <w:trHeight w:val="285"/>
        </w:trPr>
        <w:tc>
          <w:tcPr>
            <w:cnfStyle w:val="001000000000" w:firstRow="0" w:lastRow="0" w:firstColumn="1" w:lastColumn="0" w:oddVBand="0" w:evenVBand="0" w:oddHBand="0" w:evenHBand="0" w:firstRowFirstColumn="0" w:firstRowLastColumn="0" w:lastRowFirstColumn="0" w:lastRowLastColumn="0"/>
            <w:tcW w:w="1134" w:type="dxa"/>
            <w:vMerge/>
          </w:tcPr>
          <w:p w14:paraId="5531F15F" w14:textId="77777777" w:rsidR="000A158B" w:rsidRPr="00C34088" w:rsidRDefault="000A158B" w:rsidP="00B45A2C">
            <w:pPr>
              <w:pStyle w:val="Tables"/>
            </w:pPr>
          </w:p>
        </w:tc>
        <w:tc>
          <w:tcPr>
            <w:tcW w:w="851" w:type="dxa"/>
            <w:noWrap/>
          </w:tcPr>
          <w:p w14:paraId="7805A093" w14:textId="026CA732" w:rsidR="000A158B" w:rsidRPr="00C34088" w:rsidRDefault="000A158B" w:rsidP="00B45A2C">
            <w:pPr>
              <w:pStyle w:val="Tables"/>
              <w:cnfStyle w:val="000000000000" w:firstRow="0" w:lastRow="0" w:firstColumn="0" w:lastColumn="0" w:oddVBand="0" w:evenVBand="0" w:oddHBand="0" w:evenHBand="0" w:firstRowFirstColumn="0" w:firstRowLastColumn="0" w:lastRowFirstColumn="0" w:lastRowLastColumn="0"/>
            </w:pPr>
            <w:r w:rsidRPr="00C34088">
              <w:t>Reverse</w:t>
            </w:r>
          </w:p>
        </w:tc>
        <w:tc>
          <w:tcPr>
            <w:tcW w:w="767" w:type="dxa"/>
            <w:noWrap/>
          </w:tcPr>
          <w:p w14:paraId="0AEE2A28" w14:textId="1D56E5A2" w:rsidR="000A158B" w:rsidRPr="00C34088" w:rsidRDefault="000A158B" w:rsidP="00B45A2C">
            <w:pPr>
              <w:pStyle w:val="Tables"/>
              <w:cnfStyle w:val="000000000000" w:firstRow="0" w:lastRow="0" w:firstColumn="0" w:lastColumn="0" w:oddVBand="0" w:evenVBand="0" w:oddHBand="0" w:evenHBand="0" w:firstRowFirstColumn="0" w:firstRowLastColumn="0" w:lastRowFirstColumn="0" w:lastRowLastColumn="0"/>
            </w:pPr>
            <w:r w:rsidRPr="00C34088">
              <w:t>22</w:t>
            </w:r>
          </w:p>
        </w:tc>
        <w:tc>
          <w:tcPr>
            <w:tcW w:w="1217" w:type="dxa"/>
            <w:noWrap/>
          </w:tcPr>
          <w:p w14:paraId="6DD3F2A8" w14:textId="29B441BC" w:rsidR="000A158B" w:rsidRPr="00C34088" w:rsidRDefault="000A158B" w:rsidP="00B45A2C">
            <w:pPr>
              <w:pStyle w:val="Tables"/>
              <w:cnfStyle w:val="000000000000" w:firstRow="0" w:lastRow="0" w:firstColumn="0" w:lastColumn="0" w:oddVBand="0" w:evenVBand="0" w:oddHBand="0" w:evenHBand="0" w:firstRowFirstColumn="0" w:firstRowLastColumn="0" w:lastRowFirstColumn="0" w:lastRowLastColumn="0"/>
            </w:pPr>
            <w:r w:rsidRPr="00C34088">
              <w:t>50</w:t>
            </w:r>
          </w:p>
        </w:tc>
        <w:tc>
          <w:tcPr>
            <w:tcW w:w="1134" w:type="dxa"/>
            <w:noWrap/>
          </w:tcPr>
          <w:p w14:paraId="771104B9" w14:textId="034A9787" w:rsidR="000A158B" w:rsidRPr="00C34088" w:rsidRDefault="000A158B" w:rsidP="00B45A2C">
            <w:pPr>
              <w:pStyle w:val="Tables"/>
              <w:cnfStyle w:val="000000000000" w:firstRow="0" w:lastRow="0" w:firstColumn="0" w:lastColumn="0" w:oddVBand="0" w:evenVBand="0" w:oddHBand="0" w:evenHBand="0" w:firstRowFirstColumn="0" w:firstRowLastColumn="0" w:lastRowFirstColumn="0" w:lastRowLastColumn="0"/>
            </w:pPr>
            <w:r w:rsidRPr="00C34088">
              <w:t>62</w:t>
            </w:r>
          </w:p>
        </w:tc>
        <w:tc>
          <w:tcPr>
            <w:tcW w:w="1418" w:type="dxa"/>
            <w:noWrap/>
          </w:tcPr>
          <w:p w14:paraId="62EF2A69" w14:textId="5FA3BB6E" w:rsidR="000A158B" w:rsidRPr="00C34088" w:rsidRDefault="000A158B" w:rsidP="00B45A2C">
            <w:pPr>
              <w:pStyle w:val="Tables"/>
              <w:cnfStyle w:val="000000000000" w:firstRow="0" w:lastRow="0" w:firstColumn="0" w:lastColumn="0" w:oddVBand="0" w:evenVBand="0" w:oddHBand="0" w:evenHBand="0" w:firstRowFirstColumn="0" w:firstRowLastColumn="0" w:lastRowFirstColumn="0" w:lastRowLastColumn="0"/>
            </w:pPr>
            <w:r w:rsidRPr="00C34088">
              <w:t>36.3</w:t>
            </w:r>
          </w:p>
        </w:tc>
        <w:tc>
          <w:tcPr>
            <w:tcW w:w="911" w:type="dxa"/>
            <w:noWrap/>
          </w:tcPr>
          <w:p w14:paraId="0C3AEC11" w14:textId="275A5D4E" w:rsidR="000A158B" w:rsidRPr="00C34088" w:rsidRDefault="000A158B" w:rsidP="00B45A2C">
            <w:pPr>
              <w:pStyle w:val="Tables"/>
              <w:cnfStyle w:val="000000000000" w:firstRow="0" w:lastRow="0" w:firstColumn="0" w:lastColumn="0" w:oddVBand="0" w:evenVBand="0" w:oddHBand="0" w:evenHBand="0" w:firstRowFirstColumn="0" w:firstRowLastColumn="0" w:lastRowFirstColumn="0" w:lastRowLastColumn="0"/>
            </w:pPr>
            <w:r w:rsidRPr="00C34088">
              <w:t>-4.62</w:t>
            </w:r>
          </w:p>
        </w:tc>
        <w:tc>
          <w:tcPr>
            <w:tcW w:w="1206" w:type="dxa"/>
            <w:vMerge/>
            <w:vAlign w:val="center"/>
          </w:tcPr>
          <w:p w14:paraId="4B7F0D8F" w14:textId="77777777" w:rsidR="000A158B" w:rsidRPr="00C34088" w:rsidRDefault="000A158B" w:rsidP="00B45A2C">
            <w:pPr>
              <w:pStyle w:val="Tables"/>
              <w:cnfStyle w:val="000000000000" w:firstRow="0" w:lastRow="0" w:firstColumn="0" w:lastColumn="0" w:oddVBand="0" w:evenVBand="0" w:oddHBand="0" w:evenHBand="0" w:firstRowFirstColumn="0" w:firstRowLastColumn="0" w:lastRowFirstColumn="0" w:lastRowLastColumn="0"/>
            </w:pPr>
          </w:p>
        </w:tc>
        <w:tc>
          <w:tcPr>
            <w:tcW w:w="1001" w:type="dxa"/>
            <w:vMerge/>
            <w:vAlign w:val="center"/>
          </w:tcPr>
          <w:p w14:paraId="6438086E" w14:textId="77777777" w:rsidR="000A158B" w:rsidRPr="00C34088" w:rsidRDefault="000A158B" w:rsidP="00B45A2C">
            <w:pPr>
              <w:pStyle w:val="Tables"/>
              <w:cnfStyle w:val="000000000000" w:firstRow="0" w:lastRow="0" w:firstColumn="0" w:lastColumn="0" w:oddVBand="0" w:evenVBand="0" w:oddHBand="0" w:evenHBand="0" w:firstRowFirstColumn="0" w:firstRowLastColumn="0" w:lastRowFirstColumn="0" w:lastRowLastColumn="0"/>
            </w:pPr>
          </w:p>
        </w:tc>
      </w:tr>
      <w:tr w:rsidR="00B47468" w:rsidRPr="00C34088" w14:paraId="5D8F9A95" w14:textId="77777777" w:rsidTr="00057B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vMerge w:val="restart"/>
          </w:tcPr>
          <w:p w14:paraId="7B680C41" w14:textId="36AC8D0E" w:rsidR="00B47468" w:rsidRPr="00C34088" w:rsidRDefault="00B47468" w:rsidP="00B45A2C">
            <w:pPr>
              <w:pStyle w:val="Tables"/>
            </w:pPr>
            <w:r w:rsidRPr="00C34088">
              <w:t>BAFT2</w:t>
            </w:r>
          </w:p>
        </w:tc>
        <w:tc>
          <w:tcPr>
            <w:tcW w:w="851" w:type="dxa"/>
            <w:noWrap/>
          </w:tcPr>
          <w:p w14:paraId="61AB0895" w14:textId="14AC1201"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 xml:space="preserve">Forward </w:t>
            </w:r>
          </w:p>
        </w:tc>
        <w:tc>
          <w:tcPr>
            <w:tcW w:w="767" w:type="dxa"/>
            <w:noWrap/>
          </w:tcPr>
          <w:p w14:paraId="7975166A" w14:textId="283B6185"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21</w:t>
            </w:r>
          </w:p>
        </w:tc>
        <w:tc>
          <w:tcPr>
            <w:tcW w:w="1217" w:type="dxa"/>
            <w:noWrap/>
          </w:tcPr>
          <w:p w14:paraId="1BE9DBFE" w14:textId="0918E4CA"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47.6</w:t>
            </w:r>
          </w:p>
        </w:tc>
        <w:tc>
          <w:tcPr>
            <w:tcW w:w="1134" w:type="dxa"/>
            <w:noWrap/>
          </w:tcPr>
          <w:p w14:paraId="75A95FEF" w14:textId="1B0DD913"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62</w:t>
            </w:r>
          </w:p>
        </w:tc>
        <w:tc>
          <w:tcPr>
            <w:tcW w:w="1418" w:type="dxa"/>
            <w:noWrap/>
          </w:tcPr>
          <w:p w14:paraId="7DD24AA8" w14:textId="7D4D7083"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33.4</w:t>
            </w:r>
          </w:p>
        </w:tc>
        <w:tc>
          <w:tcPr>
            <w:tcW w:w="911" w:type="dxa"/>
            <w:noWrap/>
          </w:tcPr>
          <w:p w14:paraId="07871289" w14:textId="1EE23DCA"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3.55</w:t>
            </w:r>
          </w:p>
        </w:tc>
        <w:tc>
          <w:tcPr>
            <w:tcW w:w="1206" w:type="dxa"/>
            <w:vMerge w:val="restart"/>
            <w:vAlign w:val="center"/>
          </w:tcPr>
          <w:p w14:paraId="63DEBCDA" w14:textId="20150470"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6.14</w:t>
            </w:r>
          </w:p>
        </w:tc>
        <w:tc>
          <w:tcPr>
            <w:tcW w:w="1001" w:type="dxa"/>
            <w:vMerge w:val="restart"/>
            <w:vAlign w:val="center"/>
          </w:tcPr>
          <w:p w14:paraId="72FFE20A" w14:textId="6157F974"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113</w:t>
            </w:r>
          </w:p>
        </w:tc>
      </w:tr>
      <w:tr w:rsidR="00B47468" w:rsidRPr="00C34088" w14:paraId="08828BE4" w14:textId="77777777" w:rsidTr="00057B60">
        <w:trPr>
          <w:trHeight w:val="285"/>
        </w:trPr>
        <w:tc>
          <w:tcPr>
            <w:cnfStyle w:val="001000000000" w:firstRow="0" w:lastRow="0" w:firstColumn="1" w:lastColumn="0" w:oddVBand="0" w:evenVBand="0" w:oddHBand="0" w:evenHBand="0" w:firstRowFirstColumn="0" w:firstRowLastColumn="0" w:lastRowFirstColumn="0" w:lastRowLastColumn="0"/>
            <w:tcW w:w="1134" w:type="dxa"/>
            <w:vMerge/>
          </w:tcPr>
          <w:p w14:paraId="692A3732" w14:textId="77777777" w:rsidR="00B47468" w:rsidRPr="00C34088" w:rsidRDefault="00B47468" w:rsidP="00B45A2C">
            <w:pPr>
              <w:pStyle w:val="Tables"/>
            </w:pPr>
          </w:p>
        </w:tc>
        <w:tc>
          <w:tcPr>
            <w:tcW w:w="851" w:type="dxa"/>
            <w:noWrap/>
          </w:tcPr>
          <w:p w14:paraId="139456AD" w14:textId="68692CF2"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Reverse</w:t>
            </w:r>
          </w:p>
        </w:tc>
        <w:tc>
          <w:tcPr>
            <w:tcW w:w="767" w:type="dxa"/>
            <w:noWrap/>
          </w:tcPr>
          <w:p w14:paraId="3CCDF8B3" w14:textId="25EE3375"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22</w:t>
            </w:r>
          </w:p>
        </w:tc>
        <w:tc>
          <w:tcPr>
            <w:tcW w:w="1217" w:type="dxa"/>
            <w:noWrap/>
          </w:tcPr>
          <w:p w14:paraId="44CABA4D" w14:textId="3E38C66D"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50</w:t>
            </w:r>
          </w:p>
        </w:tc>
        <w:tc>
          <w:tcPr>
            <w:tcW w:w="1134" w:type="dxa"/>
            <w:noWrap/>
          </w:tcPr>
          <w:p w14:paraId="3059FC8E" w14:textId="232122E9"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62</w:t>
            </w:r>
          </w:p>
        </w:tc>
        <w:tc>
          <w:tcPr>
            <w:tcW w:w="1418" w:type="dxa"/>
            <w:noWrap/>
          </w:tcPr>
          <w:p w14:paraId="073AB299" w14:textId="4944F9EB"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39.5</w:t>
            </w:r>
          </w:p>
        </w:tc>
        <w:tc>
          <w:tcPr>
            <w:tcW w:w="911" w:type="dxa"/>
            <w:noWrap/>
          </w:tcPr>
          <w:p w14:paraId="71E25758" w14:textId="76348BD4"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4.67</w:t>
            </w:r>
          </w:p>
        </w:tc>
        <w:tc>
          <w:tcPr>
            <w:tcW w:w="1206" w:type="dxa"/>
            <w:vMerge/>
            <w:vAlign w:val="center"/>
          </w:tcPr>
          <w:p w14:paraId="133DBAEA"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p>
        </w:tc>
        <w:tc>
          <w:tcPr>
            <w:tcW w:w="1001" w:type="dxa"/>
            <w:vMerge/>
            <w:vAlign w:val="center"/>
          </w:tcPr>
          <w:p w14:paraId="423864DF"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p>
        </w:tc>
      </w:tr>
      <w:tr w:rsidR="00B47468" w:rsidRPr="00C34088" w14:paraId="140FDA64" w14:textId="77777777" w:rsidTr="00057B6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134" w:type="dxa"/>
            <w:vMerge w:val="restart"/>
            <w:noWrap/>
            <w:hideMark/>
          </w:tcPr>
          <w:p w14:paraId="57267E52" w14:textId="77777777" w:rsidR="00B47468" w:rsidRPr="00C34088" w:rsidRDefault="00B47468" w:rsidP="00B45A2C">
            <w:pPr>
              <w:pStyle w:val="Tables"/>
            </w:pPr>
            <w:r w:rsidRPr="00C34088">
              <w:t>DUSP3</w:t>
            </w:r>
          </w:p>
        </w:tc>
        <w:tc>
          <w:tcPr>
            <w:tcW w:w="851" w:type="dxa"/>
            <w:noWrap/>
            <w:hideMark/>
          </w:tcPr>
          <w:p w14:paraId="7AC90439"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 xml:space="preserve">Forward </w:t>
            </w:r>
          </w:p>
        </w:tc>
        <w:tc>
          <w:tcPr>
            <w:tcW w:w="767" w:type="dxa"/>
            <w:noWrap/>
            <w:hideMark/>
          </w:tcPr>
          <w:p w14:paraId="0CB40941"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20</w:t>
            </w:r>
          </w:p>
        </w:tc>
        <w:tc>
          <w:tcPr>
            <w:tcW w:w="1217" w:type="dxa"/>
            <w:noWrap/>
            <w:hideMark/>
          </w:tcPr>
          <w:p w14:paraId="71D3B08B"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47.6</w:t>
            </w:r>
          </w:p>
        </w:tc>
        <w:tc>
          <w:tcPr>
            <w:tcW w:w="1134" w:type="dxa"/>
            <w:noWrap/>
            <w:hideMark/>
          </w:tcPr>
          <w:p w14:paraId="6128AB99"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65</w:t>
            </w:r>
          </w:p>
        </w:tc>
        <w:tc>
          <w:tcPr>
            <w:tcW w:w="1418" w:type="dxa"/>
            <w:noWrap/>
            <w:hideMark/>
          </w:tcPr>
          <w:p w14:paraId="704BE405"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51.8</w:t>
            </w:r>
          </w:p>
        </w:tc>
        <w:tc>
          <w:tcPr>
            <w:tcW w:w="911" w:type="dxa"/>
            <w:noWrap/>
            <w:hideMark/>
          </w:tcPr>
          <w:p w14:paraId="2A77930C"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5.84</w:t>
            </w:r>
          </w:p>
        </w:tc>
        <w:tc>
          <w:tcPr>
            <w:tcW w:w="1206" w:type="dxa"/>
            <w:vMerge w:val="restart"/>
            <w:vAlign w:val="center"/>
          </w:tcPr>
          <w:p w14:paraId="652CD4F6"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7.81</w:t>
            </w:r>
          </w:p>
        </w:tc>
        <w:tc>
          <w:tcPr>
            <w:tcW w:w="1001" w:type="dxa"/>
            <w:vMerge w:val="restart"/>
            <w:vAlign w:val="center"/>
            <w:hideMark/>
          </w:tcPr>
          <w:p w14:paraId="03F2C8D9"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178</w:t>
            </w:r>
          </w:p>
        </w:tc>
      </w:tr>
      <w:tr w:rsidR="00B47468" w:rsidRPr="00C34088" w14:paraId="3EC1A820" w14:textId="77777777" w:rsidTr="00057B60">
        <w:trPr>
          <w:trHeight w:val="285"/>
        </w:trPr>
        <w:tc>
          <w:tcPr>
            <w:cnfStyle w:val="001000000000" w:firstRow="0" w:lastRow="0" w:firstColumn="1" w:lastColumn="0" w:oddVBand="0" w:evenVBand="0" w:oddHBand="0" w:evenHBand="0" w:firstRowFirstColumn="0" w:firstRowLastColumn="0" w:lastRowFirstColumn="0" w:lastRowLastColumn="0"/>
            <w:tcW w:w="1134" w:type="dxa"/>
            <w:vMerge/>
            <w:hideMark/>
          </w:tcPr>
          <w:p w14:paraId="3F39F297" w14:textId="77777777" w:rsidR="00B47468" w:rsidRPr="00C34088" w:rsidRDefault="00B47468" w:rsidP="00B45A2C">
            <w:pPr>
              <w:pStyle w:val="Tables"/>
            </w:pPr>
          </w:p>
        </w:tc>
        <w:tc>
          <w:tcPr>
            <w:tcW w:w="851" w:type="dxa"/>
            <w:noWrap/>
            <w:hideMark/>
          </w:tcPr>
          <w:p w14:paraId="2D1C508A"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Reverse</w:t>
            </w:r>
          </w:p>
        </w:tc>
        <w:tc>
          <w:tcPr>
            <w:tcW w:w="767" w:type="dxa"/>
            <w:noWrap/>
            <w:hideMark/>
          </w:tcPr>
          <w:p w14:paraId="324A9520"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20</w:t>
            </w:r>
          </w:p>
        </w:tc>
        <w:tc>
          <w:tcPr>
            <w:tcW w:w="1217" w:type="dxa"/>
            <w:noWrap/>
            <w:hideMark/>
          </w:tcPr>
          <w:p w14:paraId="7247C20A"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55.0</w:t>
            </w:r>
          </w:p>
        </w:tc>
        <w:tc>
          <w:tcPr>
            <w:tcW w:w="1134" w:type="dxa"/>
            <w:noWrap/>
            <w:hideMark/>
          </w:tcPr>
          <w:p w14:paraId="45EBFC88"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65.5</w:t>
            </w:r>
          </w:p>
        </w:tc>
        <w:tc>
          <w:tcPr>
            <w:tcW w:w="1418" w:type="dxa"/>
            <w:noWrap/>
            <w:hideMark/>
          </w:tcPr>
          <w:p w14:paraId="0943D3D6"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41.3</w:t>
            </w:r>
          </w:p>
        </w:tc>
        <w:tc>
          <w:tcPr>
            <w:tcW w:w="911" w:type="dxa"/>
            <w:noWrap/>
            <w:hideMark/>
          </w:tcPr>
          <w:p w14:paraId="0A2277D6"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3.61</w:t>
            </w:r>
          </w:p>
        </w:tc>
        <w:tc>
          <w:tcPr>
            <w:tcW w:w="1206" w:type="dxa"/>
            <w:vMerge/>
            <w:vAlign w:val="center"/>
          </w:tcPr>
          <w:p w14:paraId="675BFDF8"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p>
        </w:tc>
        <w:tc>
          <w:tcPr>
            <w:tcW w:w="1001" w:type="dxa"/>
            <w:vMerge/>
            <w:vAlign w:val="center"/>
            <w:hideMark/>
          </w:tcPr>
          <w:p w14:paraId="4F2AF9E5"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p>
        </w:tc>
      </w:tr>
      <w:tr w:rsidR="00B47468" w:rsidRPr="00C34088" w14:paraId="271DD9B1" w14:textId="77777777" w:rsidTr="00057B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vMerge w:val="restart"/>
          </w:tcPr>
          <w:p w14:paraId="493EA97C" w14:textId="4762929E" w:rsidR="00B47468" w:rsidRPr="00C34088" w:rsidRDefault="00B47468" w:rsidP="00B45A2C">
            <w:pPr>
              <w:pStyle w:val="Tables"/>
            </w:pPr>
            <w:bookmarkStart w:id="7" w:name="_Hlk167164735"/>
            <w:r w:rsidRPr="00C34088">
              <w:t>KLF2</w:t>
            </w:r>
          </w:p>
        </w:tc>
        <w:tc>
          <w:tcPr>
            <w:tcW w:w="851" w:type="dxa"/>
            <w:noWrap/>
          </w:tcPr>
          <w:p w14:paraId="03F8DC95" w14:textId="2B9F8B18"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 xml:space="preserve">Forward </w:t>
            </w:r>
          </w:p>
        </w:tc>
        <w:tc>
          <w:tcPr>
            <w:tcW w:w="767" w:type="dxa"/>
            <w:noWrap/>
          </w:tcPr>
          <w:p w14:paraId="7D32EE22" w14:textId="22A7ED70"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21</w:t>
            </w:r>
          </w:p>
        </w:tc>
        <w:tc>
          <w:tcPr>
            <w:tcW w:w="1217" w:type="dxa"/>
            <w:noWrap/>
          </w:tcPr>
          <w:p w14:paraId="25E67C6C" w14:textId="1F4CB3BC"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55.0</w:t>
            </w:r>
          </w:p>
        </w:tc>
        <w:tc>
          <w:tcPr>
            <w:tcW w:w="1134" w:type="dxa"/>
            <w:noWrap/>
          </w:tcPr>
          <w:p w14:paraId="16400EA2" w14:textId="5C98092A"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66.2</w:t>
            </w:r>
          </w:p>
        </w:tc>
        <w:tc>
          <w:tcPr>
            <w:tcW w:w="1418" w:type="dxa"/>
            <w:noWrap/>
          </w:tcPr>
          <w:p w14:paraId="327E16B3" w14:textId="4FA4703E"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38</w:t>
            </w:r>
          </w:p>
        </w:tc>
        <w:tc>
          <w:tcPr>
            <w:tcW w:w="911" w:type="dxa"/>
            <w:noWrap/>
          </w:tcPr>
          <w:p w14:paraId="2A398D32" w14:textId="7272C825"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5.09</w:t>
            </w:r>
          </w:p>
        </w:tc>
        <w:tc>
          <w:tcPr>
            <w:tcW w:w="1206" w:type="dxa"/>
            <w:vMerge w:val="restart"/>
            <w:vAlign w:val="center"/>
          </w:tcPr>
          <w:p w14:paraId="4CF7CE7A" w14:textId="5EE86048"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8.7</w:t>
            </w:r>
          </w:p>
        </w:tc>
        <w:tc>
          <w:tcPr>
            <w:tcW w:w="1001" w:type="dxa"/>
            <w:vMerge w:val="restart"/>
            <w:vAlign w:val="center"/>
          </w:tcPr>
          <w:p w14:paraId="59B8F1B7" w14:textId="13C2929D"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150</w:t>
            </w:r>
          </w:p>
        </w:tc>
      </w:tr>
      <w:bookmarkEnd w:id="7"/>
      <w:tr w:rsidR="00B47468" w:rsidRPr="00C34088" w14:paraId="50992B17" w14:textId="77777777" w:rsidTr="00057B60">
        <w:trPr>
          <w:trHeight w:val="285"/>
        </w:trPr>
        <w:tc>
          <w:tcPr>
            <w:cnfStyle w:val="001000000000" w:firstRow="0" w:lastRow="0" w:firstColumn="1" w:lastColumn="0" w:oddVBand="0" w:evenVBand="0" w:oddHBand="0" w:evenHBand="0" w:firstRowFirstColumn="0" w:firstRowLastColumn="0" w:lastRowFirstColumn="0" w:lastRowLastColumn="0"/>
            <w:tcW w:w="1134" w:type="dxa"/>
            <w:vMerge/>
          </w:tcPr>
          <w:p w14:paraId="3F351778" w14:textId="77777777" w:rsidR="00B47468" w:rsidRPr="00C34088" w:rsidRDefault="00B47468" w:rsidP="00B45A2C">
            <w:pPr>
              <w:pStyle w:val="Tables"/>
            </w:pPr>
          </w:p>
        </w:tc>
        <w:tc>
          <w:tcPr>
            <w:tcW w:w="851" w:type="dxa"/>
            <w:noWrap/>
          </w:tcPr>
          <w:p w14:paraId="72D22AF6" w14:textId="38753A8A"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Reverse</w:t>
            </w:r>
          </w:p>
        </w:tc>
        <w:tc>
          <w:tcPr>
            <w:tcW w:w="767" w:type="dxa"/>
            <w:noWrap/>
          </w:tcPr>
          <w:p w14:paraId="03C70D71" w14:textId="045386CB"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20</w:t>
            </w:r>
          </w:p>
        </w:tc>
        <w:tc>
          <w:tcPr>
            <w:tcW w:w="1217" w:type="dxa"/>
            <w:noWrap/>
          </w:tcPr>
          <w:p w14:paraId="065B5516" w14:textId="1366D83D"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55.0</w:t>
            </w:r>
          </w:p>
        </w:tc>
        <w:tc>
          <w:tcPr>
            <w:tcW w:w="1134" w:type="dxa"/>
            <w:noWrap/>
          </w:tcPr>
          <w:p w14:paraId="78DBE6D5" w14:textId="6B82625E"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65</w:t>
            </w:r>
          </w:p>
        </w:tc>
        <w:tc>
          <w:tcPr>
            <w:tcW w:w="1418" w:type="dxa"/>
            <w:noWrap/>
          </w:tcPr>
          <w:p w14:paraId="27338246" w14:textId="0404918F"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43.1</w:t>
            </w:r>
          </w:p>
        </w:tc>
        <w:tc>
          <w:tcPr>
            <w:tcW w:w="911" w:type="dxa"/>
            <w:noWrap/>
          </w:tcPr>
          <w:p w14:paraId="7E198BDF" w14:textId="3E50D385"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3.61</w:t>
            </w:r>
          </w:p>
        </w:tc>
        <w:tc>
          <w:tcPr>
            <w:tcW w:w="1206" w:type="dxa"/>
            <w:vMerge/>
            <w:vAlign w:val="center"/>
          </w:tcPr>
          <w:p w14:paraId="3517DF0D"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p>
        </w:tc>
        <w:tc>
          <w:tcPr>
            <w:tcW w:w="1001" w:type="dxa"/>
            <w:vMerge/>
            <w:vAlign w:val="center"/>
          </w:tcPr>
          <w:p w14:paraId="6FD4C512"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p>
        </w:tc>
      </w:tr>
      <w:tr w:rsidR="00B47468" w:rsidRPr="00C34088" w14:paraId="28511441" w14:textId="77777777" w:rsidTr="00057B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vMerge w:val="restart"/>
          </w:tcPr>
          <w:p w14:paraId="70B6615A" w14:textId="77777777" w:rsidR="00B47468" w:rsidRPr="00C34088" w:rsidRDefault="00B47468" w:rsidP="00B45A2C">
            <w:pPr>
              <w:pStyle w:val="Tables"/>
            </w:pPr>
            <w:r w:rsidRPr="00C34088">
              <w:t>ASUN</w:t>
            </w:r>
          </w:p>
        </w:tc>
        <w:tc>
          <w:tcPr>
            <w:tcW w:w="851" w:type="dxa"/>
            <w:noWrap/>
          </w:tcPr>
          <w:p w14:paraId="1FC1B7F4"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 xml:space="preserve">Forward </w:t>
            </w:r>
          </w:p>
        </w:tc>
        <w:tc>
          <w:tcPr>
            <w:tcW w:w="767" w:type="dxa"/>
            <w:noWrap/>
          </w:tcPr>
          <w:p w14:paraId="65BAC1A9"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22</w:t>
            </w:r>
          </w:p>
        </w:tc>
        <w:tc>
          <w:tcPr>
            <w:tcW w:w="1217" w:type="dxa"/>
            <w:noWrap/>
          </w:tcPr>
          <w:p w14:paraId="48A46F2C"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61.9</w:t>
            </w:r>
          </w:p>
        </w:tc>
        <w:tc>
          <w:tcPr>
            <w:tcW w:w="1134" w:type="dxa"/>
            <w:noWrap/>
          </w:tcPr>
          <w:p w14:paraId="6749D1B6"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50</w:t>
            </w:r>
          </w:p>
        </w:tc>
        <w:tc>
          <w:tcPr>
            <w:tcW w:w="1418" w:type="dxa"/>
            <w:noWrap/>
          </w:tcPr>
          <w:p w14:paraId="15FF0E15"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36.1</w:t>
            </w:r>
          </w:p>
        </w:tc>
        <w:tc>
          <w:tcPr>
            <w:tcW w:w="911" w:type="dxa"/>
            <w:noWrap/>
          </w:tcPr>
          <w:p w14:paraId="74CC02BC"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5.38</w:t>
            </w:r>
          </w:p>
        </w:tc>
        <w:tc>
          <w:tcPr>
            <w:tcW w:w="1206" w:type="dxa"/>
            <w:vMerge w:val="restart"/>
            <w:vAlign w:val="center"/>
          </w:tcPr>
          <w:p w14:paraId="5191CE99"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5.38</w:t>
            </w:r>
          </w:p>
        </w:tc>
        <w:tc>
          <w:tcPr>
            <w:tcW w:w="1001" w:type="dxa"/>
            <w:vMerge w:val="restart"/>
            <w:vAlign w:val="center"/>
          </w:tcPr>
          <w:p w14:paraId="61AF976D"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109</w:t>
            </w:r>
          </w:p>
        </w:tc>
      </w:tr>
      <w:tr w:rsidR="00B47468" w:rsidRPr="00C34088" w14:paraId="355BF464" w14:textId="77777777" w:rsidTr="00057B60">
        <w:trPr>
          <w:trHeight w:val="285"/>
        </w:trPr>
        <w:tc>
          <w:tcPr>
            <w:cnfStyle w:val="001000000000" w:firstRow="0" w:lastRow="0" w:firstColumn="1" w:lastColumn="0" w:oddVBand="0" w:evenVBand="0" w:oddHBand="0" w:evenHBand="0" w:firstRowFirstColumn="0" w:firstRowLastColumn="0" w:lastRowFirstColumn="0" w:lastRowLastColumn="0"/>
            <w:tcW w:w="1134" w:type="dxa"/>
            <w:vMerge/>
          </w:tcPr>
          <w:p w14:paraId="4982CB6B" w14:textId="77777777" w:rsidR="00B47468" w:rsidRPr="00C34088" w:rsidRDefault="00B47468" w:rsidP="00B45A2C">
            <w:pPr>
              <w:pStyle w:val="Tables"/>
            </w:pPr>
          </w:p>
        </w:tc>
        <w:tc>
          <w:tcPr>
            <w:tcW w:w="851" w:type="dxa"/>
            <w:noWrap/>
          </w:tcPr>
          <w:p w14:paraId="39C29E7D"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Reverse</w:t>
            </w:r>
          </w:p>
        </w:tc>
        <w:tc>
          <w:tcPr>
            <w:tcW w:w="767" w:type="dxa"/>
            <w:noWrap/>
          </w:tcPr>
          <w:p w14:paraId="7A46FA59"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22</w:t>
            </w:r>
          </w:p>
        </w:tc>
        <w:tc>
          <w:tcPr>
            <w:tcW w:w="1217" w:type="dxa"/>
            <w:noWrap/>
          </w:tcPr>
          <w:p w14:paraId="0FFF197A"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61.8</w:t>
            </w:r>
          </w:p>
        </w:tc>
        <w:tc>
          <w:tcPr>
            <w:tcW w:w="1134" w:type="dxa"/>
            <w:noWrap/>
          </w:tcPr>
          <w:p w14:paraId="48811B96"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45.5</w:t>
            </w:r>
          </w:p>
        </w:tc>
        <w:tc>
          <w:tcPr>
            <w:tcW w:w="1418" w:type="dxa"/>
            <w:noWrap/>
          </w:tcPr>
          <w:p w14:paraId="1C0C2129"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46</w:t>
            </w:r>
          </w:p>
        </w:tc>
        <w:tc>
          <w:tcPr>
            <w:tcW w:w="911" w:type="dxa"/>
            <w:noWrap/>
          </w:tcPr>
          <w:p w14:paraId="1860E94E"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5.38</w:t>
            </w:r>
          </w:p>
        </w:tc>
        <w:tc>
          <w:tcPr>
            <w:tcW w:w="1206" w:type="dxa"/>
            <w:vMerge/>
            <w:vAlign w:val="center"/>
          </w:tcPr>
          <w:p w14:paraId="58E30CC8"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p>
        </w:tc>
        <w:tc>
          <w:tcPr>
            <w:tcW w:w="1001" w:type="dxa"/>
            <w:vMerge/>
            <w:vAlign w:val="center"/>
          </w:tcPr>
          <w:p w14:paraId="196E3E62"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p>
        </w:tc>
      </w:tr>
      <w:tr w:rsidR="00B47468" w:rsidRPr="00C34088" w14:paraId="4B1E7053" w14:textId="77777777" w:rsidTr="00057B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vMerge w:val="restart"/>
          </w:tcPr>
          <w:p w14:paraId="23BB8269" w14:textId="77777777" w:rsidR="00B47468" w:rsidRPr="00C34088" w:rsidRDefault="00B47468" w:rsidP="00B45A2C">
            <w:pPr>
              <w:pStyle w:val="Tables"/>
            </w:pPr>
            <w:r w:rsidRPr="00C34088">
              <w:t>NEMF</w:t>
            </w:r>
          </w:p>
        </w:tc>
        <w:tc>
          <w:tcPr>
            <w:tcW w:w="851" w:type="dxa"/>
            <w:noWrap/>
          </w:tcPr>
          <w:p w14:paraId="6B86C711"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 xml:space="preserve">Forward </w:t>
            </w:r>
          </w:p>
        </w:tc>
        <w:tc>
          <w:tcPr>
            <w:tcW w:w="767" w:type="dxa"/>
            <w:noWrap/>
          </w:tcPr>
          <w:p w14:paraId="2C8FB79C"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21</w:t>
            </w:r>
          </w:p>
        </w:tc>
        <w:tc>
          <w:tcPr>
            <w:tcW w:w="1217" w:type="dxa"/>
            <w:noWrap/>
          </w:tcPr>
          <w:p w14:paraId="2083ACD2"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61.9</w:t>
            </w:r>
          </w:p>
        </w:tc>
        <w:tc>
          <w:tcPr>
            <w:tcW w:w="1134" w:type="dxa"/>
            <w:noWrap/>
          </w:tcPr>
          <w:p w14:paraId="7689C343"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47.6</w:t>
            </w:r>
          </w:p>
        </w:tc>
        <w:tc>
          <w:tcPr>
            <w:tcW w:w="1418" w:type="dxa"/>
            <w:noWrap/>
          </w:tcPr>
          <w:p w14:paraId="1E14CC6A"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34.3</w:t>
            </w:r>
          </w:p>
        </w:tc>
        <w:tc>
          <w:tcPr>
            <w:tcW w:w="911" w:type="dxa"/>
            <w:noWrap/>
          </w:tcPr>
          <w:p w14:paraId="1EF2C7B7"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3.14</w:t>
            </w:r>
          </w:p>
        </w:tc>
        <w:tc>
          <w:tcPr>
            <w:tcW w:w="1206" w:type="dxa"/>
            <w:vMerge w:val="restart"/>
            <w:vAlign w:val="center"/>
          </w:tcPr>
          <w:p w14:paraId="62E47CB6"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6.97</w:t>
            </w:r>
          </w:p>
        </w:tc>
        <w:tc>
          <w:tcPr>
            <w:tcW w:w="1001" w:type="dxa"/>
            <w:vMerge w:val="restart"/>
            <w:vAlign w:val="center"/>
          </w:tcPr>
          <w:p w14:paraId="72914C06"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100</w:t>
            </w:r>
          </w:p>
        </w:tc>
      </w:tr>
      <w:tr w:rsidR="00B47468" w:rsidRPr="00C34088" w14:paraId="7A7A9980" w14:textId="77777777" w:rsidTr="00057B60">
        <w:trPr>
          <w:trHeight w:val="285"/>
        </w:trPr>
        <w:tc>
          <w:tcPr>
            <w:cnfStyle w:val="001000000000" w:firstRow="0" w:lastRow="0" w:firstColumn="1" w:lastColumn="0" w:oddVBand="0" w:evenVBand="0" w:oddHBand="0" w:evenHBand="0" w:firstRowFirstColumn="0" w:firstRowLastColumn="0" w:lastRowFirstColumn="0" w:lastRowLastColumn="0"/>
            <w:tcW w:w="1134" w:type="dxa"/>
            <w:vMerge/>
          </w:tcPr>
          <w:p w14:paraId="69C7FA97" w14:textId="77777777" w:rsidR="00B47468" w:rsidRPr="00C34088" w:rsidRDefault="00B47468" w:rsidP="00B45A2C">
            <w:pPr>
              <w:pStyle w:val="Tables"/>
            </w:pPr>
          </w:p>
        </w:tc>
        <w:tc>
          <w:tcPr>
            <w:tcW w:w="851" w:type="dxa"/>
            <w:noWrap/>
          </w:tcPr>
          <w:p w14:paraId="37E555E9"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Reverse</w:t>
            </w:r>
          </w:p>
        </w:tc>
        <w:tc>
          <w:tcPr>
            <w:tcW w:w="767" w:type="dxa"/>
            <w:noWrap/>
          </w:tcPr>
          <w:p w14:paraId="741DAA6D"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19</w:t>
            </w:r>
          </w:p>
        </w:tc>
        <w:tc>
          <w:tcPr>
            <w:tcW w:w="1217" w:type="dxa"/>
            <w:noWrap/>
          </w:tcPr>
          <w:p w14:paraId="31200F2F"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61.9</w:t>
            </w:r>
          </w:p>
        </w:tc>
        <w:tc>
          <w:tcPr>
            <w:tcW w:w="1134" w:type="dxa"/>
            <w:noWrap/>
          </w:tcPr>
          <w:p w14:paraId="35F35405"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47.4</w:t>
            </w:r>
          </w:p>
        </w:tc>
        <w:tc>
          <w:tcPr>
            <w:tcW w:w="1418" w:type="dxa"/>
            <w:noWrap/>
          </w:tcPr>
          <w:p w14:paraId="52EB0467"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47.8</w:t>
            </w:r>
          </w:p>
        </w:tc>
        <w:tc>
          <w:tcPr>
            <w:tcW w:w="911" w:type="dxa"/>
            <w:noWrap/>
          </w:tcPr>
          <w:p w14:paraId="1D14D34A"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7.05</w:t>
            </w:r>
          </w:p>
        </w:tc>
        <w:tc>
          <w:tcPr>
            <w:tcW w:w="1206" w:type="dxa"/>
            <w:vMerge/>
            <w:vAlign w:val="center"/>
          </w:tcPr>
          <w:p w14:paraId="42FA78A0"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p>
        </w:tc>
        <w:tc>
          <w:tcPr>
            <w:tcW w:w="1001" w:type="dxa"/>
            <w:vMerge/>
            <w:vAlign w:val="center"/>
          </w:tcPr>
          <w:p w14:paraId="1DF27B8D"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p>
        </w:tc>
      </w:tr>
      <w:tr w:rsidR="00B47468" w:rsidRPr="00C34088" w14:paraId="437749C8" w14:textId="77777777" w:rsidTr="00057B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vMerge w:val="restart"/>
          </w:tcPr>
          <w:p w14:paraId="4C5FB611" w14:textId="77777777" w:rsidR="00B47468" w:rsidRPr="00C34088" w:rsidRDefault="00B47468" w:rsidP="00B45A2C">
            <w:pPr>
              <w:pStyle w:val="Tables"/>
            </w:pPr>
            <w:r w:rsidRPr="00C34088">
              <w:t>DHX29</w:t>
            </w:r>
          </w:p>
        </w:tc>
        <w:tc>
          <w:tcPr>
            <w:tcW w:w="851" w:type="dxa"/>
            <w:noWrap/>
          </w:tcPr>
          <w:p w14:paraId="0ED879AE"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 xml:space="preserve">Forward </w:t>
            </w:r>
          </w:p>
        </w:tc>
        <w:tc>
          <w:tcPr>
            <w:tcW w:w="767" w:type="dxa"/>
            <w:noWrap/>
          </w:tcPr>
          <w:p w14:paraId="21C0B0F9"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21</w:t>
            </w:r>
          </w:p>
        </w:tc>
        <w:tc>
          <w:tcPr>
            <w:tcW w:w="1217" w:type="dxa"/>
            <w:noWrap/>
          </w:tcPr>
          <w:p w14:paraId="7852131A"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62.2</w:t>
            </w:r>
          </w:p>
        </w:tc>
        <w:tc>
          <w:tcPr>
            <w:tcW w:w="1134" w:type="dxa"/>
            <w:noWrap/>
          </w:tcPr>
          <w:p w14:paraId="7FB3B3B1"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47.6</w:t>
            </w:r>
          </w:p>
        </w:tc>
        <w:tc>
          <w:tcPr>
            <w:tcW w:w="1418" w:type="dxa"/>
            <w:noWrap/>
          </w:tcPr>
          <w:p w14:paraId="2C019932"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5.13</w:t>
            </w:r>
          </w:p>
        </w:tc>
        <w:tc>
          <w:tcPr>
            <w:tcW w:w="911" w:type="dxa"/>
            <w:noWrap/>
          </w:tcPr>
          <w:p w14:paraId="545ECB6F"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5.13</w:t>
            </w:r>
          </w:p>
        </w:tc>
        <w:tc>
          <w:tcPr>
            <w:tcW w:w="1206" w:type="dxa"/>
            <w:vMerge w:val="restart"/>
            <w:vAlign w:val="center"/>
          </w:tcPr>
          <w:p w14:paraId="53AF4AF9"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3.61</w:t>
            </w:r>
          </w:p>
        </w:tc>
        <w:tc>
          <w:tcPr>
            <w:tcW w:w="1001" w:type="dxa"/>
            <w:vMerge w:val="restart"/>
            <w:vAlign w:val="center"/>
          </w:tcPr>
          <w:p w14:paraId="06DC10A5"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94</w:t>
            </w:r>
          </w:p>
        </w:tc>
      </w:tr>
      <w:tr w:rsidR="00B47468" w:rsidRPr="00C34088" w14:paraId="77110B37" w14:textId="77777777" w:rsidTr="00057B60">
        <w:trPr>
          <w:trHeight w:val="285"/>
        </w:trPr>
        <w:tc>
          <w:tcPr>
            <w:cnfStyle w:val="001000000000" w:firstRow="0" w:lastRow="0" w:firstColumn="1" w:lastColumn="0" w:oddVBand="0" w:evenVBand="0" w:oddHBand="0" w:evenHBand="0" w:firstRowFirstColumn="0" w:firstRowLastColumn="0" w:lastRowFirstColumn="0" w:lastRowLastColumn="0"/>
            <w:tcW w:w="1134" w:type="dxa"/>
            <w:vMerge/>
          </w:tcPr>
          <w:p w14:paraId="52564E34" w14:textId="77777777" w:rsidR="00B47468" w:rsidRPr="00C34088" w:rsidRDefault="00B47468" w:rsidP="00B45A2C">
            <w:pPr>
              <w:pStyle w:val="Tables"/>
            </w:pPr>
          </w:p>
        </w:tc>
        <w:tc>
          <w:tcPr>
            <w:tcW w:w="851" w:type="dxa"/>
            <w:noWrap/>
          </w:tcPr>
          <w:p w14:paraId="540304D8"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Reverse</w:t>
            </w:r>
          </w:p>
        </w:tc>
        <w:tc>
          <w:tcPr>
            <w:tcW w:w="767" w:type="dxa"/>
            <w:noWrap/>
          </w:tcPr>
          <w:p w14:paraId="12DDB826"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20</w:t>
            </w:r>
          </w:p>
        </w:tc>
        <w:tc>
          <w:tcPr>
            <w:tcW w:w="1217" w:type="dxa"/>
            <w:noWrap/>
          </w:tcPr>
          <w:p w14:paraId="5EEE4FF0"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62</w:t>
            </w:r>
          </w:p>
        </w:tc>
        <w:tc>
          <w:tcPr>
            <w:tcW w:w="1134" w:type="dxa"/>
            <w:noWrap/>
          </w:tcPr>
          <w:p w14:paraId="777D849F"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50</w:t>
            </w:r>
          </w:p>
        </w:tc>
        <w:tc>
          <w:tcPr>
            <w:tcW w:w="1418" w:type="dxa"/>
            <w:noWrap/>
          </w:tcPr>
          <w:p w14:paraId="2555D12F"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34.4</w:t>
            </w:r>
          </w:p>
        </w:tc>
        <w:tc>
          <w:tcPr>
            <w:tcW w:w="911" w:type="dxa"/>
            <w:noWrap/>
          </w:tcPr>
          <w:p w14:paraId="6846B0A5"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9.75</w:t>
            </w:r>
          </w:p>
        </w:tc>
        <w:tc>
          <w:tcPr>
            <w:tcW w:w="1206" w:type="dxa"/>
            <w:vMerge/>
            <w:vAlign w:val="center"/>
          </w:tcPr>
          <w:p w14:paraId="7AF38919"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p>
        </w:tc>
        <w:tc>
          <w:tcPr>
            <w:tcW w:w="1001" w:type="dxa"/>
            <w:vMerge/>
            <w:vAlign w:val="center"/>
          </w:tcPr>
          <w:p w14:paraId="6BDF7825"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p>
        </w:tc>
      </w:tr>
      <w:tr w:rsidR="00B47468" w:rsidRPr="00C34088" w14:paraId="728F9185" w14:textId="77777777" w:rsidTr="00057B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vMerge w:val="restart"/>
          </w:tcPr>
          <w:p w14:paraId="63E82CD9" w14:textId="77777777" w:rsidR="00B47468" w:rsidRPr="00C34088" w:rsidRDefault="00B47468" w:rsidP="00B45A2C">
            <w:pPr>
              <w:pStyle w:val="Tables"/>
            </w:pPr>
            <w:r w:rsidRPr="00C34088">
              <w:t>PTPRC</w:t>
            </w:r>
          </w:p>
        </w:tc>
        <w:tc>
          <w:tcPr>
            <w:tcW w:w="851" w:type="dxa"/>
            <w:noWrap/>
          </w:tcPr>
          <w:p w14:paraId="5D0D6203"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 xml:space="preserve">Forward </w:t>
            </w:r>
          </w:p>
        </w:tc>
        <w:tc>
          <w:tcPr>
            <w:tcW w:w="767" w:type="dxa"/>
            <w:noWrap/>
          </w:tcPr>
          <w:p w14:paraId="6575FD7B"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23</w:t>
            </w:r>
          </w:p>
        </w:tc>
        <w:tc>
          <w:tcPr>
            <w:tcW w:w="1217" w:type="dxa"/>
            <w:noWrap/>
          </w:tcPr>
          <w:p w14:paraId="7A8A4334"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62</w:t>
            </w:r>
          </w:p>
        </w:tc>
        <w:tc>
          <w:tcPr>
            <w:tcW w:w="1134" w:type="dxa"/>
            <w:noWrap/>
          </w:tcPr>
          <w:p w14:paraId="254114D5"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43.5</w:t>
            </w:r>
          </w:p>
        </w:tc>
        <w:tc>
          <w:tcPr>
            <w:tcW w:w="1418" w:type="dxa"/>
            <w:noWrap/>
          </w:tcPr>
          <w:p w14:paraId="4CC8FB6E"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38.5</w:t>
            </w:r>
          </w:p>
        </w:tc>
        <w:tc>
          <w:tcPr>
            <w:tcW w:w="911" w:type="dxa"/>
            <w:noWrap/>
          </w:tcPr>
          <w:p w14:paraId="556292D0"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5.84</w:t>
            </w:r>
          </w:p>
        </w:tc>
        <w:tc>
          <w:tcPr>
            <w:tcW w:w="1206" w:type="dxa"/>
            <w:vMerge w:val="restart"/>
            <w:vAlign w:val="center"/>
          </w:tcPr>
          <w:p w14:paraId="41A705F6"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3.3</w:t>
            </w:r>
          </w:p>
        </w:tc>
        <w:tc>
          <w:tcPr>
            <w:tcW w:w="1001" w:type="dxa"/>
            <w:vMerge w:val="restart"/>
            <w:vAlign w:val="center"/>
          </w:tcPr>
          <w:p w14:paraId="3F9C8463"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110</w:t>
            </w:r>
          </w:p>
        </w:tc>
      </w:tr>
      <w:tr w:rsidR="00B47468" w:rsidRPr="00C34088" w14:paraId="004C7ABD" w14:textId="77777777" w:rsidTr="00057B60">
        <w:trPr>
          <w:trHeight w:val="285"/>
        </w:trPr>
        <w:tc>
          <w:tcPr>
            <w:cnfStyle w:val="001000000000" w:firstRow="0" w:lastRow="0" w:firstColumn="1" w:lastColumn="0" w:oddVBand="0" w:evenVBand="0" w:oddHBand="0" w:evenHBand="0" w:firstRowFirstColumn="0" w:firstRowLastColumn="0" w:lastRowFirstColumn="0" w:lastRowLastColumn="0"/>
            <w:tcW w:w="1134" w:type="dxa"/>
            <w:vMerge/>
          </w:tcPr>
          <w:p w14:paraId="08CE8711" w14:textId="77777777" w:rsidR="00B47468" w:rsidRPr="00C34088" w:rsidRDefault="00B47468" w:rsidP="00B45A2C">
            <w:pPr>
              <w:pStyle w:val="Tables"/>
            </w:pPr>
          </w:p>
        </w:tc>
        <w:tc>
          <w:tcPr>
            <w:tcW w:w="851" w:type="dxa"/>
            <w:noWrap/>
          </w:tcPr>
          <w:p w14:paraId="76205271"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Reverse</w:t>
            </w:r>
          </w:p>
        </w:tc>
        <w:tc>
          <w:tcPr>
            <w:tcW w:w="767" w:type="dxa"/>
            <w:noWrap/>
          </w:tcPr>
          <w:p w14:paraId="5107ACE4"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21</w:t>
            </w:r>
          </w:p>
        </w:tc>
        <w:tc>
          <w:tcPr>
            <w:tcW w:w="1217" w:type="dxa"/>
            <w:noWrap/>
          </w:tcPr>
          <w:p w14:paraId="2E8079C6"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61.9</w:t>
            </w:r>
          </w:p>
        </w:tc>
        <w:tc>
          <w:tcPr>
            <w:tcW w:w="1134" w:type="dxa"/>
            <w:noWrap/>
          </w:tcPr>
          <w:p w14:paraId="11CC7DB2"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52.4</w:t>
            </w:r>
          </w:p>
        </w:tc>
        <w:tc>
          <w:tcPr>
            <w:tcW w:w="1418" w:type="dxa"/>
            <w:noWrap/>
          </w:tcPr>
          <w:p w14:paraId="6CFEC431"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23</w:t>
            </w:r>
          </w:p>
        </w:tc>
        <w:tc>
          <w:tcPr>
            <w:tcW w:w="911" w:type="dxa"/>
            <w:noWrap/>
          </w:tcPr>
          <w:p w14:paraId="04B9844A"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3.14</w:t>
            </w:r>
          </w:p>
        </w:tc>
        <w:tc>
          <w:tcPr>
            <w:tcW w:w="1206" w:type="dxa"/>
            <w:vMerge/>
            <w:vAlign w:val="center"/>
          </w:tcPr>
          <w:p w14:paraId="5C14C15B"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p>
        </w:tc>
        <w:tc>
          <w:tcPr>
            <w:tcW w:w="1001" w:type="dxa"/>
            <w:vMerge/>
            <w:vAlign w:val="center"/>
          </w:tcPr>
          <w:p w14:paraId="234A9BEC"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p>
        </w:tc>
      </w:tr>
      <w:tr w:rsidR="00B47468" w:rsidRPr="00C34088" w14:paraId="68BEE492" w14:textId="77777777" w:rsidTr="00057B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vMerge w:val="restart"/>
          </w:tcPr>
          <w:p w14:paraId="110D5B83" w14:textId="77777777" w:rsidR="00B47468" w:rsidRPr="00C34088" w:rsidRDefault="00B47468" w:rsidP="00B45A2C">
            <w:pPr>
              <w:pStyle w:val="Tables"/>
            </w:pPr>
            <w:r w:rsidRPr="00C34088">
              <w:t>ZNF296</w:t>
            </w:r>
          </w:p>
        </w:tc>
        <w:tc>
          <w:tcPr>
            <w:tcW w:w="851" w:type="dxa"/>
            <w:noWrap/>
          </w:tcPr>
          <w:p w14:paraId="487C6291"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 xml:space="preserve">Forward </w:t>
            </w:r>
          </w:p>
        </w:tc>
        <w:tc>
          <w:tcPr>
            <w:tcW w:w="767" w:type="dxa"/>
            <w:noWrap/>
          </w:tcPr>
          <w:p w14:paraId="66DE42CD"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20</w:t>
            </w:r>
          </w:p>
        </w:tc>
        <w:tc>
          <w:tcPr>
            <w:tcW w:w="1217" w:type="dxa"/>
            <w:noWrap/>
          </w:tcPr>
          <w:p w14:paraId="77B594A0"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50</w:t>
            </w:r>
          </w:p>
        </w:tc>
        <w:tc>
          <w:tcPr>
            <w:tcW w:w="1134" w:type="dxa"/>
            <w:noWrap/>
          </w:tcPr>
          <w:p w14:paraId="0C13BC62"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62.3</w:t>
            </w:r>
          </w:p>
        </w:tc>
        <w:tc>
          <w:tcPr>
            <w:tcW w:w="1418" w:type="dxa"/>
            <w:noWrap/>
          </w:tcPr>
          <w:p w14:paraId="6C2EB19F"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13.5</w:t>
            </w:r>
          </w:p>
        </w:tc>
        <w:tc>
          <w:tcPr>
            <w:tcW w:w="911" w:type="dxa"/>
            <w:noWrap/>
          </w:tcPr>
          <w:p w14:paraId="56611F8A"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3.61</w:t>
            </w:r>
          </w:p>
        </w:tc>
        <w:tc>
          <w:tcPr>
            <w:tcW w:w="1206" w:type="dxa"/>
            <w:vMerge w:val="restart"/>
            <w:vAlign w:val="center"/>
          </w:tcPr>
          <w:p w14:paraId="6703D7DC"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6.37</w:t>
            </w:r>
          </w:p>
        </w:tc>
        <w:tc>
          <w:tcPr>
            <w:tcW w:w="1001" w:type="dxa"/>
            <w:vMerge w:val="restart"/>
            <w:vAlign w:val="center"/>
          </w:tcPr>
          <w:p w14:paraId="197CEDE3"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142</w:t>
            </w:r>
          </w:p>
        </w:tc>
      </w:tr>
      <w:tr w:rsidR="00B47468" w:rsidRPr="00C34088" w14:paraId="32F08538" w14:textId="77777777" w:rsidTr="00057B60">
        <w:trPr>
          <w:trHeight w:val="285"/>
        </w:trPr>
        <w:tc>
          <w:tcPr>
            <w:cnfStyle w:val="001000000000" w:firstRow="0" w:lastRow="0" w:firstColumn="1" w:lastColumn="0" w:oddVBand="0" w:evenVBand="0" w:oddHBand="0" w:evenHBand="0" w:firstRowFirstColumn="0" w:firstRowLastColumn="0" w:lastRowFirstColumn="0" w:lastRowLastColumn="0"/>
            <w:tcW w:w="1134" w:type="dxa"/>
            <w:vMerge/>
          </w:tcPr>
          <w:p w14:paraId="7E539D56" w14:textId="77777777" w:rsidR="00B47468" w:rsidRPr="00C34088" w:rsidRDefault="00B47468" w:rsidP="00B45A2C">
            <w:pPr>
              <w:pStyle w:val="Tables"/>
            </w:pPr>
          </w:p>
        </w:tc>
        <w:tc>
          <w:tcPr>
            <w:tcW w:w="851" w:type="dxa"/>
            <w:noWrap/>
          </w:tcPr>
          <w:p w14:paraId="68C7E673"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Reverse</w:t>
            </w:r>
          </w:p>
        </w:tc>
        <w:tc>
          <w:tcPr>
            <w:tcW w:w="767" w:type="dxa"/>
            <w:noWrap/>
          </w:tcPr>
          <w:p w14:paraId="57E0AD81"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20</w:t>
            </w:r>
          </w:p>
        </w:tc>
        <w:tc>
          <w:tcPr>
            <w:tcW w:w="1217" w:type="dxa"/>
            <w:noWrap/>
          </w:tcPr>
          <w:p w14:paraId="616D24FF"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45</w:t>
            </w:r>
          </w:p>
        </w:tc>
        <w:tc>
          <w:tcPr>
            <w:tcW w:w="1134" w:type="dxa"/>
            <w:noWrap/>
          </w:tcPr>
          <w:p w14:paraId="3331437F"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62.5</w:t>
            </w:r>
          </w:p>
        </w:tc>
        <w:tc>
          <w:tcPr>
            <w:tcW w:w="1418" w:type="dxa"/>
            <w:noWrap/>
          </w:tcPr>
          <w:p w14:paraId="03F73875"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23.9</w:t>
            </w:r>
          </w:p>
        </w:tc>
        <w:tc>
          <w:tcPr>
            <w:tcW w:w="911" w:type="dxa"/>
            <w:noWrap/>
          </w:tcPr>
          <w:p w14:paraId="3E3D8166"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3.14</w:t>
            </w:r>
          </w:p>
        </w:tc>
        <w:tc>
          <w:tcPr>
            <w:tcW w:w="1206" w:type="dxa"/>
            <w:vMerge/>
            <w:vAlign w:val="center"/>
          </w:tcPr>
          <w:p w14:paraId="5899F5ED"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p>
        </w:tc>
        <w:tc>
          <w:tcPr>
            <w:tcW w:w="1001" w:type="dxa"/>
            <w:vMerge/>
            <w:vAlign w:val="center"/>
          </w:tcPr>
          <w:p w14:paraId="257C7711"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p>
        </w:tc>
      </w:tr>
      <w:tr w:rsidR="00B47468" w:rsidRPr="00C34088" w14:paraId="57C2FB91" w14:textId="77777777" w:rsidTr="00057B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vMerge w:val="restart"/>
          </w:tcPr>
          <w:p w14:paraId="5033781B" w14:textId="77777777" w:rsidR="00B47468" w:rsidRPr="00C34088" w:rsidRDefault="00B47468" w:rsidP="00B45A2C">
            <w:pPr>
              <w:pStyle w:val="Tables"/>
            </w:pPr>
            <w:r w:rsidRPr="00C34088">
              <w:t>ARG1</w:t>
            </w:r>
          </w:p>
        </w:tc>
        <w:tc>
          <w:tcPr>
            <w:tcW w:w="851" w:type="dxa"/>
            <w:noWrap/>
          </w:tcPr>
          <w:p w14:paraId="61937794"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 xml:space="preserve">Forward </w:t>
            </w:r>
          </w:p>
        </w:tc>
        <w:tc>
          <w:tcPr>
            <w:tcW w:w="767" w:type="dxa"/>
            <w:noWrap/>
          </w:tcPr>
          <w:p w14:paraId="715F4573"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22</w:t>
            </w:r>
          </w:p>
        </w:tc>
        <w:tc>
          <w:tcPr>
            <w:tcW w:w="1217" w:type="dxa"/>
            <w:noWrap/>
          </w:tcPr>
          <w:p w14:paraId="6EF84110"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50</w:t>
            </w:r>
          </w:p>
        </w:tc>
        <w:tc>
          <w:tcPr>
            <w:tcW w:w="1134" w:type="dxa"/>
            <w:noWrap/>
          </w:tcPr>
          <w:p w14:paraId="44E4FF6B"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55.1</w:t>
            </w:r>
          </w:p>
        </w:tc>
        <w:tc>
          <w:tcPr>
            <w:tcW w:w="1418" w:type="dxa"/>
            <w:noWrap/>
          </w:tcPr>
          <w:p w14:paraId="20278869"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35.5</w:t>
            </w:r>
          </w:p>
        </w:tc>
        <w:tc>
          <w:tcPr>
            <w:tcW w:w="911" w:type="dxa"/>
            <w:noWrap/>
          </w:tcPr>
          <w:p w14:paraId="27A8E423"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3.17</w:t>
            </w:r>
          </w:p>
        </w:tc>
        <w:tc>
          <w:tcPr>
            <w:tcW w:w="1206" w:type="dxa"/>
            <w:vMerge w:val="restart"/>
            <w:vAlign w:val="center"/>
          </w:tcPr>
          <w:p w14:paraId="1544CAD7"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7.81</w:t>
            </w:r>
          </w:p>
        </w:tc>
        <w:tc>
          <w:tcPr>
            <w:tcW w:w="1001" w:type="dxa"/>
            <w:vMerge w:val="restart"/>
            <w:vAlign w:val="center"/>
          </w:tcPr>
          <w:p w14:paraId="0B264F75" w14:textId="7777777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115</w:t>
            </w:r>
          </w:p>
        </w:tc>
      </w:tr>
      <w:tr w:rsidR="00B47468" w:rsidRPr="00C34088" w14:paraId="41DA7E1C" w14:textId="77777777" w:rsidTr="00057B60">
        <w:trPr>
          <w:trHeight w:val="285"/>
        </w:trPr>
        <w:tc>
          <w:tcPr>
            <w:cnfStyle w:val="001000000000" w:firstRow="0" w:lastRow="0" w:firstColumn="1" w:lastColumn="0" w:oddVBand="0" w:evenVBand="0" w:oddHBand="0" w:evenHBand="0" w:firstRowFirstColumn="0" w:firstRowLastColumn="0" w:lastRowFirstColumn="0" w:lastRowLastColumn="0"/>
            <w:tcW w:w="1134" w:type="dxa"/>
            <w:vMerge/>
          </w:tcPr>
          <w:p w14:paraId="6E39CF20" w14:textId="77777777" w:rsidR="00B47468" w:rsidRPr="00C34088" w:rsidRDefault="00B47468" w:rsidP="00B45A2C">
            <w:pPr>
              <w:pStyle w:val="Tables"/>
            </w:pPr>
          </w:p>
        </w:tc>
        <w:tc>
          <w:tcPr>
            <w:tcW w:w="851" w:type="dxa"/>
            <w:noWrap/>
          </w:tcPr>
          <w:p w14:paraId="3ACBFC95"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Reverse</w:t>
            </w:r>
          </w:p>
        </w:tc>
        <w:tc>
          <w:tcPr>
            <w:tcW w:w="767" w:type="dxa"/>
            <w:noWrap/>
          </w:tcPr>
          <w:p w14:paraId="3EA5A0A4"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22</w:t>
            </w:r>
          </w:p>
        </w:tc>
        <w:tc>
          <w:tcPr>
            <w:tcW w:w="1217" w:type="dxa"/>
            <w:noWrap/>
          </w:tcPr>
          <w:p w14:paraId="73109C7A"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45.5</w:t>
            </w:r>
          </w:p>
        </w:tc>
        <w:tc>
          <w:tcPr>
            <w:tcW w:w="1134" w:type="dxa"/>
            <w:noWrap/>
          </w:tcPr>
          <w:p w14:paraId="5F4FD98C"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62.2</w:t>
            </w:r>
          </w:p>
        </w:tc>
        <w:tc>
          <w:tcPr>
            <w:tcW w:w="1418" w:type="dxa"/>
            <w:noWrap/>
          </w:tcPr>
          <w:p w14:paraId="1559B8FD"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35.1</w:t>
            </w:r>
          </w:p>
        </w:tc>
        <w:tc>
          <w:tcPr>
            <w:tcW w:w="911" w:type="dxa"/>
            <w:noWrap/>
          </w:tcPr>
          <w:p w14:paraId="2E1A6F51"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3.9</w:t>
            </w:r>
          </w:p>
        </w:tc>
        <w:tc>
          <w:tcPr>
            <w:tcW w:w="1206" w:type="dxa"/>
            <w:vMerge/>
            <w:vAlign w:val="center"/>
          </w:tcPr>
          <w:p w14:paraId="472D531D"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p>
        </w:tc>
        <w:tc>
          <w:tcPr>
            <w:tcW w:w="1001" w:type="dxa"/>
            <w:vMerge/>
            <w:vAlign w:val="center"/>
          </w:tcPr>
          <w:p w14:paraId="30DA4D76"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p>
        </w:tc>
      </w:tr>
      <w:tr w:rsidR="00B47468" w:rsidRPr="00C34088" w14:paraId="2C467729" w14:textId="77777777" w:rsidTr="00057B60">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134" w:type="dxa"/>
            <w:vMerge w:val="restart"/>
          </w:tcPr>
          <w:p w14:paraId="5FED8947" w14:textId="314C7F84" w:rsidR="00B47468" w:rsidRPr="00C34088" w:rsidRDefault="00B47468" w:rsidP="00B45A2C">
            <w:pPr>
              <w:pStyle w:val="Tables"/>
            </w:pPr>
            <w:r w:rsidRPr="00C34088">
              <w:t>ACTB</w:t>
            </w:r>
          </w:p>
        </w:tc>
        <w:tc>
          <w:tcPr>
            <w:tcW w:w="851" w:type="dxa"/>
            <w:noWrap/>
          </w:tcPr>
          <w:p w14:paraId="36B85597" w14:textId="5EC4ADB6"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 xml:space="preserve">Forward </w:t>
            </w:r>
          </w:p>
        </w:tc>
        <w:tc>
          <w:tcPr>
            <w:tcW w:w="767" w:type="dxa"/>
            <w:noWrap/>
          </w:tcPr>
          <w:p w14:paraId="58B851CE" w14:textId="3A491940"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18</w:t>
            </w:r>
          </w:p>
        </w:tc>
        <w:tc>
          <w:tcPr>
            <w:tcW w:w="1217" w:type="dxa"/>
            <w:noWrap/>
          </w:tcPr>
          <w:p w14:paraId="32271E68" w14:textId="215A88F0"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66.7</w:t>
            </w:r>
          </w:p>
        </w:tc>
        <w:tc>
          <w:tcPr>
            <w:tcW w:w="1134" w:type="dxa"/>
            <w:noWrap/>
          </w:tcPr>
          <w:p w14:paraId="21C65C11" w14:textId="29442D1D"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64.5</w:t>
            </w:r>
          </w:p>
        </w:tc>
        <w:tc>
          <w:tcPr>
            <w:tcW w:w="1418" w:type="dxa"/>
            <w:noWrap/>
          </w:tcPr>
          <w:p w14:paraId="51C6BB50" w14:textId="378387C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54.1</w:t>
            </w:r>
          </w:p>
        </w:tc>
        <w:tc>
          <w:tcPr>
            <w:tcW w:w="911" w:type="dxa"/>
            <w:noWrap/>
          </w:tcPr>
          <w:p w14:paraId="500CBC4F" w14:textId="4BFCB9C1"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9.89</w:t>
            </w:r>
          </w:p>
        </w:tc>
        <w:tc>
          <w:tcPr>
            <w:tcW w:w="1206" w:type="dxa"/>
            <w:vMerge w:val="restart"/>
            <w:vAlign w:val="center"/>
          </w:tcPr>
          <w:p w14:paraId="13A11126" w14:textId="7272EABD"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5.09</w:t>
            </w:r>
          </w:p>
        </w:tc>
        <w:tc>
          <w:tcPr>
            <w:tcW w:w="1001" w:type="dxa"/>
            <w:vMerge w:val="restart"/>
            <w:vAlign w:val="center"/>
          </w:tcPr>
          <w:p w14:paraId="251B883E" w14:textId="3DA4565D"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150</w:t>
            </w:r>
          </w:p>
        </w:tc>
      </w:tr>
      <w:tr w:rsidR="00B47468" w:rsidRPr="00C34088" w14:paraId="7943BF51" w14:textId="77777777" w:rsidTr="00057B60">
        <w:trPr>
          <w:trHeight w:val="285"/>
        </w:trPr>
        <w:tc>
          <w:tcPr>
            <w:cnfStyle w:val="001000000000" w:firstRow="0" w:lastRow="0" w:firstColumn="1" w:lastColumn="0" w:oddVBand="0" w:evenVBand="0" w:oddHBand="0" w:evenHBand="0" w:firstRowFirstColumn="0" w:firstRowLastColumn="0" w:lastRowFirstColumn="0" w:lastRowLastColumn="0"/>
            <w:tcW w:w="1134" w:type="dxa"/>
            <w:vMerge/>
          </w:tcPr>
          <w:p w14:paraId="2656220F" w14:textId="77777777" w:rsidR="00B47468" w:rsidRPr="00C34088" w:rsidRDefault="00B47468" w:rsidP="00B45A2C">
            <w:pPr>
              <w:pStyle w:val="Tables"/>
            </w:pPr>
          </w:p>
        </w:tc>
        <w:tc>
          <w:tcPr>
            <w:tcW w:w="851" w:type="dxa"/>
            <w:noWrap/>
          </w:tcPr>
          <w:p w14:paraId="51655BD6" w14:textId="6491F172"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Reverse</w:t>
            </w:r>
          </w:p>
        </w:tc>
        <w:tc>
          <w:tcPr>
            <w:tcW w:w="767" w:type="dxa"/>
            <w:noWrap/>
          </w:tcPr>
          <w:p w14:paraId="3880F809" w14:textId="4DE87D14"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24</w:t>
            </w:r>
          </w:p>
        </w:tc>
        <w:tc>
          <w:tcPr>
            <w:tcW w:w="1217" w:type="dxa"/>
            <w:noWrap/>
          </w:tcPr>
          <w:p w14:paraId="46B83C33" w14:textId="6B1339DC"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45.8</w:t>
            </w:r>
          </w:p>
        </w:tc>
        <w:tc>
          <w:tcPr>
            <w:tcW w:w="1134" w:type="dxa"/>
            <w:noWrap/>
          </w:tcPr>
          <w:p w14:paraId="24EA3C95" w14:textId="5B9FA5B4"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61</w:t>
            </w:r>
          </w:p>
        </w:tc>
        <w:tc>
          <w:tcPr>
            <w:tcW w:w="1418" w:type="dxa"/>
            <w:noWrap/>
          </w:tcPr>
          <w:p w14:paraId="4922E19E" w14:textId="16A4E31A"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30.5</w:t>
            </w:r>
          </w:p>
        </w:tc>
        <w:tc>
          <w:tcPr>
            <w:tcW w:w="911" w:type="dxa"/>
            <w:noWrap/>
          </w:tcPr>
          <w:p w14:paraId="5A363ACC" w14:textId="4EA927D3"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3.14</w:t>
            </w:r>
          </w:p>
        </w:tc>
        <w:tc>
          <w:tcPr>
            <w:tcW w:w="1206" w:type="dxa"/>
            <w:vMerge/>
            <w:vAlign w:val="center"/>
          </w:tcPr>
          <w:p w14:paraId="6D7A7A20"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p>
        </w:tc>
        <w:tc>
          <w:tcPr>
            <w:tcW w:w="1001" w:type="dxa"/>
            <w:vMerge/>
            <w:vAlign w:val="center"/>
          </w:tcPr>
          <w:p w14:paraId="0EAC0B8C"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p>
        </w:tc>
      </w:tr>
      <w:tr w:rsidR="00B47468" w:rsidRPr="00C34088" w14:paraId="09D00417" w14:textId="77777777" w:rsidTr="00057B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vMerge w:val="restart"/>
          </w:tcPr>
          <w:p w14:paraId="44D5A786" w14:textId="7C3BCC09" w:rsidR="00B47468" w:rsidRPr="00C34088" w:rsidRDefault="00B47468" w:rsidP="00B45A2C">
            <w:pPr>
              <w:pStyle w:val="Tables"/>
            </w:pPr>
            <w:r w:rsidRPr="00C34088">
              <w:t>B2M</w:t>
            </w:r>
          </w:p>
        </w:tc>
        <w:tc>
          <w:tcPr>
            <w:tcW w:w="851" w:type="dxa"/>
            <w:noWrap/>
          </w:tcPr>
          <w:p w14:paraId="5388AB80" w14:textId="50253C4B"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 xml:space="preserve">Forward </w:t>
            </w:r>
          </w:p>
        </w:tc>
        <w:tc>
          <w:tcPr>
            <w:tcW w:w="767" w:type="dxa"/>
            <w:noWrap/>
          </w:tcPr>
          <w:p w14:paraId="3D2835F3" w14:textId="022BE37C"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22</w:t>
            </w:r>
          </w:p>
        </w:tc>
        <w:tc>
          <w:tcPr>
            <w:tcW w:w="1217" w:type="dxa"/>
            <w:noWrap/>
          </w:tcPr>
          <w:p w14:paraId="4AAA8D0F" w14:textId="68C2CC1C"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40.9</w:t>
            </w:r>
          </w:p>
        </w:tc>
        <w:tc>
          <w:tcPr>
            <w:tcW w:w="1134" w:type="dxa"/>
            <w:noWrap/>
          </w:tcPr>
          <w:p w14:paraId="0BF253DE" w14:textId="7E65A4E6"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62</w:t>
            </w:r>
          </w:p>
        </w:tc>
        <w:tc>
          <w:tcPr>
            <w:tcW w:w="1418" w:type="dxa"/>
            <w:noWrap/>
          </w:tcPr>
          <w:p w14:paraId="6A880FD6" w14:textId="3F526FB8"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28.6</w:t>
            </w:r>
          </w:p>
        </w:tc>
        <w:tc>
          <w:tcPr>
            <w:tcW w:w="911" w:type="dxa"/>
            <w:noWrap/>
          </w:tcPr>
          <w:p w14:paraId="00D47AAF" w14:textId="5894C394"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5.38</w:t>
            </w:r>
          </w:p>
        </w:tc>
        <w:tc>
          <w:tcPr>
            <w:tcW w:w="1206" w:type="dxa"/>
            <w:vMerge w:val="restart"/>
            <w:vAlign w:val="center"/>
          </w:tcPr>
          <w:p w14:paraId="72733B4D" w14:textId="1E11EA46"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6.6</w:t>
            </w:r>
          </w:p>
        </w:tc>
        <w:tc>
          <w:tcPr>
            <w:tcW w:w="1001" w:type="dxa"/>
            <w:vMerge w:val="restart"/>
            <w:vAlign w:val="center"/>
          </w:tcPr>
          <w:p w14:paraId="49B6EDDD" w14:textId="655C5E6E"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116</w:t>
            </w:r>
          </w:p>
        </w:tc>
      </w:tr>
      <w:tr w:rsidR="00B47468" w:rsidRPr="00C34088" w14:paraId="0004BEA4" w14:textId="77777777" w:rsidTr="00057B60">
        <w:trPr>
          <w:trHeight w:val="285"/>
        </w:trPr>
        <w:tc>
          <w:tcPr>
            <w:cnfStyle w:val="001000000000" w:firstRow="0" w:lastRow="0" w:firstColumn="1" w:lastColumn="0" w:oddVBand="0" w:evenVBand="0" w:oddHBand="0" w:evenHBand="0" w:firstRowFirstColumn="0" w:firstRowLastColumn="0" w:lastRowFirstColumn="0" w:lastRowLastColumn="0"/>
            <w:tcW w:w="1134" w:type="dxa"/>
            <w:vMerge/>
          </w:tcPr>
          <w:p w14:paraId="0C39A0CE" w14:textId="77777777" w:rsidR="00B47468" w:rsidRPr="00C34088" w:rsidRDefault="00B47468" w:rsidP="00B45A2C">
            <w:pPr>
              <w:pStyle w:val="Tables"/>
            </w:pPr>
          </w:p>
        </w:tc>
        <w:tc>
          <w:tcPr>
            <w:tcW w:w="851" w:type="dxa"/>
            <w:noWrap/>
          </w:tcPr>
          <w:p w14:paraId="19DAA607" w14:textId="698DA6DF"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Reverse</w:t>
            </w:r>
          </w:p>
        </w:tc>
        <w:tc>
          <w:tcPr>
            <w:tcW w:w="767" w:type="dxa"/>
            <w:noWrap/>
          </w:tcPr>
          <w:p w14:paraId="74200DF1" w14:textId="5E1FE785"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25</w:t>
            </w:r>
          </w:p>
        </w:tc>
        <w:tc>
          <w:tcPr>
            <w:tcW w:w="1217" w:type="dxa"/>
            <w:noWrap/>
          </w:tcPr>
          <w:p w14:paraId="0CC3C79F" w14:textId="0901C298"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40</w:t>
            </w:r>
          </w:p>
        </w:tc>
        <w:tc>
          <w:tcPr>
            <w:tcW w:w="1134" w:type="dxa"/>
            <w:noWrap/>
          </w:tcPr>
          <w:p w14:paraId="4DCDD5FC" w14:textId="32501B8B"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62</w:t>
            </w:r>
          </w:p>
        </w:tc>
        <w:tc>
          <w:tcPr>
            <w:tcW w:w="1418" w:type="dxa"/>
            <w:noWrap/>
          </w:tcPr>
          <w:p w14:paraId="6C96F95D" w14:textId="58EFF4C1"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46.2</w:t>
            </w:r>
          </w:p>
        </w:tc>
        <w:tc>
          <w:tcPr>
            <w:tcW w:w="911" w:type="dxa"/>
            <w:noWrap/>
          </w:tcPr>
          <w:p w14:paraId="76E9564C" w14:textId="088D8528"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6.97</w:t>
            </w:r>
          </w:p>
        </w:tc>
        <w:tc>
          <w:tcPr>
            <w:tcW w:w="1206" w:type="dxa"/>
            <w:vMerge/>
            <w:vAlign w:val="center"/>
          </w:tcPr>
          <w:p w14:paraId="70A0A901"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p>
        </w:tc>
        <w:tc>
          <w:tcPr>
            <w:tcW w:w="1001" w:type="dxa"/>
            <w:vMerge/>
            <w:vAlign w:val="center"/>
          </w:tcPr>
          <w:p w14:paraId="5E806DE4"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p>
        </w:tc>
      </w:tr>
      <w:tr w:rsidR="00B47468" w:rsidRPr="00C34088" w14:paraId="2CDB422E" w14:textId="77777777" w:rsidTr="00057B6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34" w:type="dxa"/>
            <w:vMerge w:val="restart"/>
          </w:tcPr>
          <w:p w14:paraId="370F6EE0" w14:textId="73706D91" w:rsidR="00B47468" w:rsidRPr="00C34088" w:rsidRDefault="00B47468" w:rsidP="00B45A2C">
            <w:pPr>
              <w:pStyle w:val="Tables"/>
            </w:pPr>
            <w:r w:rsidRPr="00C34088">
              <w:t>GAPDH</w:t>
            </w:r>
          </w:p>
        </w:tc>
        <w:tc>
          <w:tcPr>
            <w:tcW w:w="851" w:type="dxa"/>
            <w:noWrap/>
          </w:tcPr>
          <w:p w14:paraId="661D694E" w14:textId="392C7B80"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Forward</w:t>
            </w:r>
          </w:p>
        </w:tc>
        <w:tc>
          <w:tcPr>
            <w:tcW w:w="767" w:type="dxa"/>
            <w:noWrap/>
          </w:tcPr>
          <w:p w14:paraId="115DBEB0" w14:textId="086E5C90"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23</w:t>
            </w:r>
          </w:p>
        </w:tc>
        <w:tc>
          <w:tcPr>
            <w:tcW w:w="1217" w:type="dxa"/>
            <w:noWrap/>
          </w:tcPr>
          <w:p w14:paraId="54692840" w14:textId="4B0A5EB3"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43.5</w:t>
            </w:r>
          </w:p>
        </w:tc>
        <w:tc>
          <w:tcPr>
            <w:tcW w:w="1134" w:type="dxa"/>
            <w:noWrap/>
          </w:tcPr>
          <w:p w14:paraId="6139EF92" w14:textId="0CE5806D"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62</w:t>
            </w:r>
          </w:p>
        </w:tc>
        <w:tc>
          <w:tcPr>
            <w:tcW w:w="1418" w:type="dxa"/>
            <w:noWrap/>
          </w:tcPr>
          <w:p w14:paraId="06A8A975" w14:textId="28F644FA"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55.8</w:t>
            </w:r>
          </w:p>
        </w:tc>
        <w:tc>
          <w:tcPr>
            <w:tcW w:w="911" w:type="dxa"/>
            <w:noWrap/>
          </w:tcPr>
          <w:p w14:paraId="0F7992D2" w14:textId="4D73205B"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5.38</w:t>
            </w:r>
          </w:p>
        </w:tc>
        <w:tc>
          <w:tcPr>
            <w:tcW w:w="1206" w:type="dxa"/>
            <w:vMerge w:val="restart"/>
            <w:vAlign w:val="center"/>
          </w:tcPr>
          <w:p w14:paraId="4602474C" w14:textId="536BD769"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5.12</w:t>
            </w:r>
          </w:p>
        </w:tc>
        <w:tc>
          <w:tcPr>
            <w:tcW w:w="1001" w:type="dxa"/>
            <w:vMerge w:val="restart"/>
            <w:vAlign w:val="center"/>
          </w:tcPr>
          <w:p w14:paraId="6076139C" w14:textId="1CF56A97" w:rsidR="00B47468" w:rsidRPr="00C34088" w:rsidRDefault="00B47468" w:rsidP="00B45A2C">
            <w:pPr>
              <w:pStyle w:val="Tables"/>
              <w:cnfStyle w:val="000000100000" w:firstRow="0" w:lastRow="0" w:firstColumn="0" w:lastColumn="0" w:oddVBand="0" w:evenVBand="0" w:oddHBand="1" w:evenHBand="0" w:firstRowFirstColumn="0" w:firstRowLastColumn="0" w:lastRowFirstColumn="0" w:lastRowLastColumn="0"/>
            </w:pPr>
            <w:r w:rsidRPr="00C34088">
              <w:t>123</w:t>
            </w:r>
          </w:p>
        </w:tc>
      </w:tr>
      <w:tr w:rsidR="00B47468" w:rsidRPr="00C34088" w14:paraId="633F7D89" w14:textId="77777777" w:rsidTr="00057B60">
        <w:trPr>
          <w:trHeight w:val="285"/>
        </w:trPr>
        <w:tc>
          <w:tcPr>
            <w:cnfStyle w:val="001000000000" w:firstRow="0" w:lastRow="0" w:firstColumn="1" w:lastColumn="0" w:oddVBand="0" w:evenVBand="0" w:oddHBand="0" w:evenHBand="0" w:firstRowFirstColumn="0" w:firstRowLastColumn="0" w:lastRowFirstColumn="0" w:lastRowLastColumn="0"/>
            <w:tcW w:w="1134" w:type="dxa"/>
            <w:vMerge/>
          </w:tcPr>
          <w:p w14:paraId="7286B7DF" w14:textId="77777777" w:rsidR="00B47468" w:rsidRPr="00C34088" w:rsidRDefault="00B47468" w:rsidP="00B45A2C">
            <w:pPr>
              <w:pStyle w:val="Tables"/>
            </w:pPr>
          </w:p>
        </w:tc>
        <w:tc>
          <w:tcPr>
            <w:tcW w:w="851" w:type="dxa"/>
            <w:noWrap/>
          </w:tcPr>
          <w:p w14:paraId="3548EC0F" w14:textId="0C66CE70"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Reverse</w:t>
            </w:r>
          </w:p>
        </w:tc>
        <w:tc>
          <w:tcPr>
            <w:tcW w:w="767" w:type="dxa"/>
            <w:noWrap/>
          </w:tcPr>
          <w:p w14:paraId="4994D3A4" w14:textId="1F0F6D68"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22</w:t>
            </w:r>
          </w:p>
        </w:tc>
        <w:tc>
          <w:tcPr>
            <w:tcW w:w="1217" w:type="dxa"/>
            <w:noWrap/>
          </w:tcPr>
          <w:p w14:paraId="6D880C66" w14:textId="1C31836B"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50</w:t>
            </w:r>
          </w:p>
        </w:tc>
        <w:tc>
          <w:tcPr>
            <w:tcW w:w="1134" w:type="dxa"/>
            <w:noWrap/>
          </w:tcPr>
          <w:p w14:paraId="17508C62" w14:textId="3E154FBA"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62</w:t>
            </w:r>
          </w:p>
        </w:tc>
        <w:tc>
          <w:tcPr>
            <w:tcW w:w="1418" w:type="dxa"/>
            <w:noWrap/>
          </w:tcPr>
          <w:p w14:paraId="082651AA" w14:textId="3FEB85E0"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12.4</w:t>
            </w:r>
          </w:p>
        </w:tc>
        <w:tc>
          <w:tcPr>
            <w:tcW w:w="911" w:type="dxa"/>
            <w:noWrap/>
          </w:tcPr>
          <w:p w14:paraId="411793DD" w14:textId="1A2EB376"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r w:rsidRPr="00C34088">
              <w:t>-3.61</w:t>
            </w:r>
          </w:p>
        </w:tc>
        <w:tc>
          <w:tcPr>
            <w:tcW w:w="1206" w:type="dxa"/>
            <w:vMerge/>
          </w:tcPr>
          <w:p w14:paraId="40906C76"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p>
        </w:tc>
        <w:tc>
          <w:tcPr>
            <w:tcW w:w="1001" w:type="dxa"/>
            <w:vMerge/>
          </w:tcPr>
          <w:p w14:paraId="7F9DC946" w14:textId="77777777" w:rsidR="00B47468" w:rsidRPr="00C34088" w:rsidRDefault="00B47468" w:rsidP="00B45A2C">
            <w:pPr>
              <w:pStyle w:val="Tables"/>
              <w:cnfStyle w:val="000000000000" w:firstRow="0" w:lastRow="0" w:firstColumn="0" w:lastColumn="0" w:oddVBand="0" w:evenVBand="0" w:oddHBand="0" w:evenHBand="0" w:firstRowFirstColumn="0" w:firstRowLastColumn="0" w:lastRowFirstColumn="0" w:lastRowLastColumn="0"/>
            </w:pPr>
          </w:p>
        </w:tc>
      </w:tr>
    </w:tbl>
    <w:p w14:paraId="7624D4A1" w14:textId="77777777" w:rsidR="000147C6" w:rsidRPr="00C34088" w:rsidRDefault="000147C6" w:rsidP="000147C6">
      <w:pPr>
        <w:spacing w:line="259" w:lineRule="auto"/>
        <w:jc w:val="left"/>
        <w:rPr>
          <w:rFonts w:cs="Times New Roman"/>
          <w:sz w:val="22"/>
        </w:rPr>
        <w:sectPr w:rsidR="000147C6" w:rsidRPr="00C34088" w:rsidSect="00057B60">
          <w:footerReference w:type="default" r:id="rId9"/>
          <w:pgSz w:w="11906" w:h="16838"/>
          <w:pgMar w:top="1440" w:right="1440" w:bottom="1440" w:left="1440" w:header="708" w:footer="708" w:gutter="0"/>
          <w:cols w:space="708"/>
          <w:docGrid w:linePitch="360"/>
        </w:sectPr>
      </w:pPr>
    </w:p>
    <w:p w14:paraId="60628CF7" w14:textId="30A97360" w:rsidR="001319CF" w:rsidRPr="00C34088" w:rsidRDefault="00775AD4" w:rsidP="001319CF">
      <w:pPr>
        <w:spacing w:after="0" w:line="360" w:lineRule="auto"/>
        <w:rPr>
          <w:rFonts w:cs="Times New Roman"/>
          <w:b/>
          <w:i/>
          <w:iCs/>
          <w:color w:val="44546A" w:themeColor="text2"/>
          <w:sz w:val="22"/>
        </w:rPr>
      </w:pPr>
      <w:bookmarkStart w:id="8" w:name="_Hlk168312321"/>
      <w:r w:rsidRPr="00C34088">
        <w:rPr>
          <w:rFonts w:cs="Times New Roman"/>
          <w:b/>
          <w:i/>
          <w:iCs/>
          <w:color w:val="44546A" w:themeColor="text2"/>
          <w:sz w:val="22"/>
        </w:rPr>
        <w:lastRenderedPageBreak/>
        <w:t xml:space="preserve">Supplementary </w:t>
      </w:r>
      <w:r w:rsidR="001319CF" w:rsidRPr="00C34088">
        <w:rPr>
          <w:rFonts w:cs="Times New Roman"/>
          <w:b/>
          <w:i/>
          <w:iCs/>
          <w:color w:val="44546A" w:themeColor="text2"/>
          <w:sz w:val="22"/>
        </w:rPr>
        <w:t xml:space="preserve">Table </w:t>
      </w:r>
      <w:r w:rsidRPr="00C34088">
        <w:rPr>
          <w:rFonts w:cs="Times New Roman"/>
          <w:b/>
          <w:i/>
          <w:iCs/>
          <w:color w:val="44546A" w:themeColor="text2"/>
          <w:sz w:val="22"/>
        </w:rPr>
        <w:t>4</w:t>
      </w:r>
      <w:r w:rsidR="001319CF" w:rsidRPr="00C34088">
        <w:rPr>
          <w:rFonts w:cs="Times New Roman"/>
          <w:b/>
          <w:i/>
          <w:iCs/>
          <w:color w:val="44546A" w:themeColor="text2"/>
          <w:sz w:val="22"/>
        </w:rPr>
        <w:t>: Designed probe properties</w:t>
      </w:r>
    </w:p>
    <w:tbl>
      <w:tblPr>
        <w:tblStyle w:val="PlainTable2"/>
        <w:tblpPr w:leftFromText="180" w:rightFromText="180" w:vertAnchor="text" w:horzAnchor="margin" w:tblpY="89"/>
        <w:tblW w:w="9196" w:type="dxa"/>
        <w:tblLook w:val="04A0" w:firstRow="1" w:lastRow="0" w:firstColumn="1" w:lastColumn="0" w:noHBand="0" w:noVBand="1"/>
      </w:tblPr>
      <w:tblGrid>
        <w:gridCol w:w="542"/>
        <w:gridCol w:w="1084"/>
        <w:gridCol w:w="1084"/>
        <w:gridCol w:w="1094"/>
        <w:gridCol w:w="1084"/>
        <w:gridCol w:w="1355"/>
        <w:gridCol w:w="1748"/>
        <w:gridCol w:w="1205"/>
      </w:tblGrid>
      <w:tr w:rsidR="004166CF" w:rsidRPr="00C34088" w14:paraId="77F62876" w14:textId="77777777" w:rsidTr="00813D77">
        <w:trPr>
          <w:cnfStyle w:val="100000000000" w:firstRow="1" w:lastRow="0" w:firstColumn="0" w:lastColumn="0" w:oddVBand="0" w:evenVBand="0" w:oddHBand="0"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542" w:type="dxa"/>
            <w:noWrap/>
            <w:hideMark/>
          </w:tcPr>
          <w:bookmarkEnd w:id="8"/>
          <w:p w14:paraId="79BA7AC3" w14:textId="77777777" w:rsidR="004166CF" w:rsidRPr="00C34088" w:rsidRDefault="004166CF" w:rsidP="00B45A2C">
            <w:pPr>
              <w:pStyle w:val="Tables"/>
            </w:pPr>
            <w:r w:rsidRPr="00C34088">
              <w:t>No.</w:t>
            </w:r>
          </w:p>
        </w:tc>
        <w:tc>
          <w:tcPr>
            <w:tcW w:w="1084" w:type="dxa"/>
            <w:hideMark/>
          </w:tcPr>
          <w:p w14:paraId="02048E58" w14:textId="77777777" w:rsidR="004166CF" w:rsidRPr="00C34088" w:rsidRDefault="004166CF" w:rsidP="00B45A2C">
            <w:pPr>
              <w:pStyle w:val="Tables"/>
              <w:cnfStyle w:val="100000000000" w:firstRow="1" w:lastRow="0" w:firstColumn="0" w:lastColumn="0" w:oddVBand="0" w:evenVBand="0" w:oddHBand="0" w:evenHBand="0" w:firstRowFirstColumn="0" w:firstRowLastColumn="0" w:lastRowFirstColumn="0" w:lastRowLastColumn="0"/>
            </w:pPr>
            <w:r w:rsidRPr="00C34088">
              <w:t>Gene Target</w:t>
            </w:r>
          </w:p>
        </w:tc>
        <w:tc>
          <w:tcPr>
            <w:tcW w:w="1084" w:type="dxa"/>
            <w:hideMark/>
          </w:tcPr>
          <w:p w14:paraId="03D5710E" w14:textId="77777777" w:rsidR="004166CF" w:rsidRPr="00C34088" w:rsidRDefault="004166CF" w:rsidP="00B45A2C">
            <w:pPr>
              <w:pStyle w:val="Tables"/>
              <w:cnfStyle w:val="100000000000" w:firstRow="1" w:lastRow="0" w:firstColumn="0" w:lastColumn="0" w:oddVBand="0" w:evenVBand="0" w:oddHBand="0" w:evenHBand="0" w:firstRowFirstColumn="0" w:firstRowLastColumn="0" w:lastRowFirstColumn="0" w:lastRowLastColumn="0"/>
            </w:pPr>
            <w:r w:rsidRPr="00C34088">
              <w:t>Colour</w:t>
            </w:r>
          </w:p>
        </w:tc>
        <w:tc>
          <w:tcPr>
            <w:tcW w:w="1094" w:type="dxa"/>
            <w:hideMark/>
          </w:tcPr>
          <w:p w14:paraId="2E5EEA93" w14:textId="77777777" w:rsidR="004166CF" w:rsidRPr="00C34088" w:rsidRDefault="004166CF" w:rsidP="00B45A2C">
            <w:pPr>
              <w:pStyle w:val="Tables"/>
              <w:cnfStyle w:val="100000000000" w:firstRow="1" w:lastRow="0" w:firstColumn="0" w:lastColumn="0" w:oddVBand="0" w:evenVBand="0" w:oddHBand="0" w:evenHBand="0" w:firstRowFirstColumn="0" w:firstRowLastColumn="0" w:lastRowFirstColumn="0" w:lastRowLastColumn="0"/>
            </w:pPr>
            <w:r w:rsidRPr="00C34088">
              <w:t>Quencher</w:t>
            </w:r>
          </w:p>
        </w:tc>
        <w:tc>
          <w:tcPr>
            <w:tcW w:w="1084" w:type="dxa"/>
            <w:noWrap/>
            <w:hideMark/>
          </w:tcPr>
          <w:p w14:paraId="0A59D4A0" w14:textId="77777777" w:rsidR="004166CF" w:rsidRPr="00C34088" w:rsidRDefault="004166CF" w:rsidP="00B45A2C">
            <w:pPr>
              <w:pStyle w:val="Tables"/>
              <w:cnfStyle w:val="100000000000" w:firstRow="1" w:lastRow="0" w:firstColumn="0" w:lastColumn="0" w:oddVBand="0" w:evenVBand="0" w:oddHBand="0" w:evenHBand="0" w:firstRowFirstColumn="0" w:firstRowLastColumn="0" w:lastRowFirstColumn="0" w:lastRowLastColumn="0"/>
            </w:pPr>
            <w:r w:rsidRPr="00C34088">
              <w:t>Length (bp)</w:t>
            </w:r>
          </w:p>
        </w:tc>
        <w:tc>
          <w:tcPr>
            <w:tcW w:w="1355" w:type="dxa"/>
            <w:hideMark/>
          </w:tcPr>
          <w:p w14:paraId="333EB071" w14:textId="77777777" w:rsidR="004166CF" w:rsidRPr="00C34088" w:rsidRDefault="004166CF" w:rsidP="00B45A2C">
            <w:pPr>
              <w:pStyle w:val="Tables"/>
              <w:cnfStyle w:val="100000000000" w:firstRow="1" w:lastRow="0" w:firstColumn="0" w:lastColumn="0" w:oddVBand="0" w:evenVBand="0" w:oddHBand="0" w:evenHBand="0" w:firstRowFirstColumn="0" w:firstRowLastColumn="0" w:lastRowFirstColumn="0" w:lastRowLastColumn="0"/>
            </w:pPr>
            <w:r w:rsidRPr="00C34088">
              <w:t>GC Content (%)</w:t>
            </w:r>
          </w:p>
        </w:tc>
        <w:tc>
          <w:tcPr>
            <w:tcW w:w="1748" w:type="dxa"/>
            <w:hideMark/>
          </w:tcPr>
          <w:p w14:paraId="0703A4A0" w14:textId="77777777" w:rsidR="004166CF" w:rsidRPr="00C34088" w:rsidRDefault="004166CF" w:rsidP="00B45A2C">
            <w:pPr>
              <w:pStyle w:val="Tables"/>
              <w:cnfStyle w:val="100000000000" w:firstRow="1" w:lastRow="0" w:firstColumn="0" w:lastColumn="0" w:oddVBand="0" w:evenVBand="0" w:oddHBand="0" w:evenHBand="0" w:firstRowFirstColumn="0" w:firstRowLastColumn="0" w:lastRowFirstColumn="0" w:lastRowLastColumn="0"/>
            </w:pPr>
            <w:r w:rsidRPr="00C34088">
              <w:t>Melting Temp (</w:t>
            </w:r>
            <w:proofErr w:type="spellStart"/>
            <w:r w:rsidRPr="00C34088">
              <w:rPr>
                <w:vertAlign w:val="superscript"/>
              </w:rPr>
              <w:t>o</w:t>
            </w:r>
            <w:r w:rsidRPr="00C34088">
              <w:t>C</w:t>
            </w:r>
            <w:proofErr w:type="spellEnd"/>
            <w:r w:rsidRPr="00C34088">
              <w:t>)</w:t>
            </w:r>
          </w:p>
        </w:tc>
        <w:tc>
          <w:tcPr>
            <w:tcW w:w="1205" w:type="dxa"/>
            <w:hideMark/>
          </w:tcPr>
          <w:p w14:paraId="31CF477C" w14:textId="77777777" w:rsidR="004166CF" w:rsidRPr="00C34088" w:rsidRDefault="004166CF" w:rsidP="00B45A2C">
            <w:pPr>
              <w:pStyle w:val="Tables"/>
              <w:cnfStyle w:val="100000000000" w:firstRow="1" w:lastRow="0" w:firstColumn="0" w:lastColumn="0" w:oddVBand="0" w:evenVBand="0" w:oddHBand="0" w:evenHBand="0" w:firstRowFirstColumn="0" w:firstRowLastColumn="0" w:lastRowFirstColumn="0" w:lastRowLastColumn="0"/>
            </w:pPr>
            <w:r w:rsidRPr="00C34088">
              <w:t>Weight (g/mol)</w:t>
            </w:r>
          </w:p>
        </w:tc>
      </w:tr>
      <w:tr w:rsidR="004166CF" w:rsidRPr="00C34088" w14:paraId="7A210271" w14:textId="77777777" w:rsidTr="00813D77">
        <w:trPr>
          <w:cnfStyle w:val="000000100000" w:firstRow="0" w:lastRow="0" w:firstColumn="0" w:lastColumn="0" w:oddVBand="0" w:evenVBand="0" w:oddHBand="1"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542" w:type="dxa"/>
            <w:noWrap/>
            <w:hideMark/>
          </w:tcPr>
          <w:p w14:paraId="397B3935" w14:textId="77777777" w:rsidR="004166CF" w:rsidRPr="00C34088" w:rsidRDefault="004166CF" w:rsidP="00B45A2C">
            <w:pPr>
              <w:pStyle w:val="Tables"/>
            </w:pPr>
            <w:r w:rsidRPr="00C34088">
              <w:t>1</w:t>
            </w:r>
          </w:p>
        </w:tc>
        <w:tc>
          <w:tcPr>
            <w:tcW w:w="1084" w:type="dxa"/>
            <w:noWrap/>
            <w:hideMark/>
          </w:tcPr>
          <w:p w14:paraId="474E6B90"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GBP5</w:t>
            </w:r>
          </w:p>
        </w:tc>
        <w:tc>
          <w:tcPr>
            <w:tcW w:w="1084" w:type="dxa"/>
            <w:noWrap/>
            <w:hideMark/>
          </w:tcPr>
          <w:p w14:paraId="26814DD4"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FAM</w:t>
            </w:r>
          </w:p>
        </w:tc>
        <w:tc>
          <w:tcPr>
            <w:tcW w:w="1094" w:type="dxa"/>
            <w:noWrap/>
            <w:hideMark/>
          </w:tcPr>
          <w:p w14:paraId="499381AD"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BHQ1</w:t>
            </w:r>
          </w:p>
        </w:tc>
        <w:tc>
          <w:tcPr>
            <w:tcW w:w="1084" w:type="dxa"/>
            <w:noWrap/>
            <w:hideMark/>
          </w:tcPr>
          <w:p w14:paraId="3AE2A483"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24</w:t>
            </w:r>
          </w:p>
        </w:tc>
        <w:tc>
          <w:tcPr>
            <w:tcW w:w="1355" w:type="dxa"/>
            <w:noWrap/>
            <w:hideMark/>
          </w:tcPr>
          <w:p w14:paraId="23CE0730"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45.8</w:t>
            </w:r>
          </w:p>
        </w:tc>
        <w:tc>
          <w:tcPr>
            <w:tcW w:w="1748" w:type="dxa"/>
            <w:noWrap/>
            <w:hideMark/>
          </w:tcPr>
          <w:p w14:paraId="31F68EDC"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61</w:t>
            </w:r>
          </w:p>
        </w:tc>
        <w:tc>
          <w:tcPr>
            <w:tcW w:w="1205" w:type="dxa"/>
            <w:noWrap/>
            <w:hideMark/>
          </w:tcPr>
          <w:p w14:paraId="5AD36044"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8428.7</w:t>
            </w:r>
          </w:p>
        </w:tc>
      </w:tr>
      <w:tr w:rsidR="004166CF" w:rsidRPr="00C34088" w14:paraId="449FDB20" w14:textId="77777777" w:rsidTr="00813D77">
        <w:trPr>
          <w:trHeight w:val="217"/>
        </w:trPr>
        <w:tc>
          <w:tcPr>
            <w:cnfStyle w:val="001000000000" w:firstRow="0" w:lastRow="0" w:firstColumn="1" w:lastColumn="0" w:oddVBand="0" w:evenVBand="0" w:oddHBand="0" w:evenHBand="0" w:firstRowFirstColumn="0" w:firstRowLastColumn="0" w:lastRowFirstColumn="0" w:lastRowLastColumn="0"/>
            <w:tcW w:w="542" w:type="dxa"/>
            <w:noWrap/>
            <w:hideMark/>
          </w:tcPr>
          <w:p w14:paraId="5F679EE9" w14:textId="77777777" w:rsidR="004166CF" w:rsidRPr="00C34088" w:rsidRDefault="004166CF" w:rsidP="00B45A2C">
            <w:pPr>
              <w:pStyle w:val="Tables"/>
            </w:pPr>
            <w:r w:rsidRPr="00C34088">
              <w:t>2</w:t>
            </w:r>
          </w:p>
        </w:tc>
        <w:tc>
          <w:tcPr>
            <w:tcW w:w="1084" w:type="dxa"/>
            <w:noWrap/>
          </w:tcPr>
          <w:p w14:paraId="25484635"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GBP6</w:t>
            </w:r>
          </w:p>
        </w:tc>
        <w:tc>
          <w:tcPr>
            <w:tcW w:w="1084" w:type="dxa"/>
            <w:noWrap/>
          </w:tcPr>
          <w:p w14:paraId="60BA38DE"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HEX</w:t>
            </w:r>
          </w:p>
        </w:tc>
        <w:tc>
          <w:tcPr>
            <w:tcW w:w="1094" w:type="dxa"/>
            <w:noWrap/>
          </w:tcPr>
          <w:p w14:paraId="63247FC7"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BHQ2</w:t>
            </w:r>
          </w:p>
        </w:tc>
        <w:tc>
          <w:tcPr>
            <w:tcW w:w="1084" w:type="dxa"/>
          </w:tcPr>
          <w:p w14:paraId="0A46DB0D"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24</w:t>
            </w:r>
          </w:p>
        </w:tc>
        <w:tc>
          <w:tcPr>
            <w:tcW w:w="1355" w:type="dxa"/>
            <w:noWrap/>
          </w:tcPr>
          <w:p w14:paraId="5B4E2876"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50</w:t>
            </w:r>
          </w:p>
        </w:tc>
        <w:tc>
          <w:tcPr>
            <w:tcW w:w="1748" w:type="dxa"/>
            <w:noWrap/>
          </w:tcPr>
          <w:p w14:paraId="60730D2F"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62.7</w:t>
            </w:r>
          </w:p>
        </w:tc>
        <w:tc>
          <w:tcPr>
            <w:tcW w:w="1205" w:type="dxa"/>
            <w:noWrap/>
          </w:tcPr>
          <w:p w14:paraId="38CDA781"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8733.5</w:t>
            </w:r>
          </w:p>
        </w:tc>
      </w:tr>
      <w:tr w:rsidR="004166CF" w:rsidRPr="00C34088" w14:paraId="787D8E77" w14:textId="77777777" w:rsidTr="00813D77">
        <w:trPr>
          <w:cnfStyle w:val="000000100000" w:firstRow="0" w:lastRow="0" w:firstColumn="0" w:lastColumn="0" w:oddVBand="0" w:evenVBand="0" w:oddHBand="1"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542" w:type="dxa"/>
            <w:noWrap/>
            <w:hideMark/>
          </w:tcPr>
          <w:p w14:paraId="43A63D9B" w14:textId="77777777" w:rsidR="004166CF" w:rsidRPr="00C34088" w:rsidRDefault="004166CF" w:rsidP="00B45A2C">
            <w:pPr>
              <w:pStyle w:val="Tables"/>
            </w:pPr>
            <w:r w:rsidRPr="00C34088">
              <w:t>3</w:t>
            </w:r>
          </w:p>
        </w:tc>
        <w:tc>
          <w:tcPr>
            <w:tcW w:w="1084" w:type="dxa"/>
            <w:noWrap/>
          </w:tcPr>
          <w:p w14:paraId="5B963B20"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C1QB</w:t>
            </w:r>
          </w:p>
        </w:tc>
        <w:tc>
          <w:tcPr>
            <w:tcW w:w="1084" w:type="dxa"/>
            <w:noWrap/>
          </w:tcPr>
          <w:p w14:paraId="2D670FF8"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HEX</w:t>
            </w:r>
          </w:p>
        </w:tc>
        <w:tc>
          <w:tcPr>
            <w:tcW w:w="1094" w:type="dxa"/>
            <w:noWrap/>
          </w:tcPr>
          <w:p w14:paraId="65DC72A9"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BHQ1</w:t>
            </w:r>
          </w:p>
        </w:tc>
        <w:tc>
          <w:tcPr>
            <w:tcW w:w="1084" w:type="dxa"/>
            <w:noWrap/>
          </w:tcPr>
          <w:p w14:paraId="5527A7DE"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24</w:t>
            </w:r>
          </w:p>
        </w:tc>
        <w:tc>
          <w:tcPr>
            <w:tcW w:w="1355" w:type="dxa"/>
            <w:noWrap/>
          </w:tcPr>
          <w:p w14:paraId="6D5FCDC2"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50</w:t>
            </w:r>
          </w:p>
        </w:tc>
        <w:tc>
          <w:tcPr>
            <w:tcW w:w="1748" w:type="dxa"/>
            <w:noWrap/>
          </w:tcPr>
          <w:p w14:paraId="0F656AB7"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62.7</w:t>
            </w:r>
          </w:p>
        </w:tc>
        <w:tc>
          <w:tcPr>
            <w:tcW w:w="1205" w:type="dxa"/>
            <w:noWrap/>
          </w:tcPr>
          <w:p w14:paraId="40BB9CDD"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8669.5</w:t>
            </w:r>
          </w:p>
        </w:tc>
      </w:tr>
      <w:tr w:rsidR="004166CF" w:rsidRPr="00C34088" w14:paraId="32384FD5" w14:textId="77777777" w:rsidTr="00813D77">
        <w:trPr>
          <w:trHeight w:val="217"/>
        </w:trPr>
        <w:tc>
          <w:tcPr>
            <w:cnfStyle w:val="001000000000" w:firstRow="0" w:lastRow="0" w:firstColumn="1" w:lastColumn="0" w:oddVBand="0" w:evenVBand="0" w:oddHBand="0" w:evenHBand="0" w:firstRowFirstColumn="0" w:firstRowLastColumn="0" w:lastRowFirstColumn="0" w:lastRowLastColumn="0"/>
            <w:tcW w:w="542" w:type="dxa"/>
            <w:noWrap/>
            <w:hideMark/>
          </w:tcPr>
          <w:p w14:paraId="03CF76AD" w14:textId="77777777" w:rsidR="004166CF" w:rsidRPr="00C34088" w:rsidRDefault="004166CF" w:rsidP="00B45A2C">
            <w:pPr>
              <w:pStyle w:val="Tables"/>
            </w:pPr>
            <w:r w:rsidRPr="00C34088">
              <w:t>4</w:t>
            </w:r>
          </w:p>
        </w:tc>
        <w:tc>
          <w:tcPr>
            <w:tcW w:w="1084" w:type="dxa"/>
            <w:noWrap/>
          </w:tcPr>
          <w:p w14:paraId="49087FAC"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CD64</w:t>
            </w:r>
          </w:p>
        </w:tc>
        <w:tc>
          <w:tcPr>
            <w:tcW w:w="1084" w:type="dxa"/>
            <w:noWrap/>
          </w:tcPr>
          <w:p w14:paraId="6616C57F"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ROX</w:t>
            </w:r>
          </w:p>
        </w:tc>
        <w:tc>
          <w:tcPr>
            <w:tcW w:w="1094" w:type="dxa"/>
            <w:noWrap/>
          </w:tcPr>
          <w:p w14:paraId="12A37514"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BHQ2</w:t>
            </w:r>
          </w:p>
        </w:tc>
        <w:tc>
          <w:tcPr>
            <w:tcW w:w="1084" w:type="dxa"/>
            <w:noWrap/>
          </w:tcPr>
          <w:p w14:paraId="23CF2EE0"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24</w:t>
            </w:r>
          </w:p>
        </w:tc>
        <w:tc>
          <w:tcPr>
            <w:tcW w:w="1355" w:type="dxa"/>
            <w:noWrap/>
          </w:tcPr>
          <w:p w14:paraId="5E45FA1A"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54.2</w:t>
            </w:r>
          </w:p>
        </w:tc>
        <w:tc>
          <w:tcPr>
            <w:tcW w:w="1748" w:type="dxa"/>
            <w:noWrap/>
          </w:tcPr>
          <w:p w14:paraId="3D989029"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64.4</w:t>
            </w:r>
          </w:p>
        </w:tc>
        <w:tc>
          <w:tcPr>
            <w:tcW w:w="1205" w:type="dxa"/>
            <w:noWrap/>
          </w:tcPr>
          <w:p w14:paraId="20DF5122"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8590</w:t>
            </w:r>
          </w:p>
        </w:tc>
      </w:tr>
      <w:tr w:rsidR="004166CF" w:rsidRPr="00C34088" w14:paraId="43D0ACA9" w14:textId="77777777" w:rsidTr="00813D77">
        <w:trPr>
          <w:cnfStyle w:val="000000100000" w:firstRow="0" w:lastRow="0" w:firstColumn="0" w:lastColumn="0" w:oddVBand="0" w:evenVBand="0" w:oddHBand="1"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542" w:type="dxa"/>
            <w:noWrap/>
            <w:hideMark/>
          </w:tcPr>
          <w:p w14:paraId="355B66FC" w14:textId="77777777" w:rsidR="004166CF" w:rsidRPr="00C34088" w:rsidRDefault="004166CF" w:rsidP="00B45A2C">
            <w:pPr>
              <w:pStyle w:val="Tables"/>
            </w:pPr>
            <w:r w:rsidRPr="00C34088">
              <w:t>5</w:t>
            </w:r>
          </w:p>
        </w:tc>
        <w:tc>
          <w:tcPr>
            <w:tcW w:w="1084" w:type="dxa"/>
          </w:tcPr>
          <w:p w14:paraId="0E8AABC4"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SEPT4</w:t>
            </w:r>
          </w:p>
        </w:tc>
        <w:tc>
          <w:tcPr>
            <w:tcW w:w="1084" w:type="dxa"/>
          </w:tcPr>
          <w:p w14:paraId="78EC25FD"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ROX</w:t>
            </w:r>
          </w:p>
        </w:tc>
        <w:tc>
          <w:tcPr>
            <w:tcW w:w="1094" w:type="dxa"/>
          </w:tcPr>
          <w:p w14:paraId="167A460F"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BHQ2</w:t>
            </w:r>
          </w:p>
        </w:tc>
        <w:tc>
          <w:tcPr>
            <w:tcW w:w="1084" w:type="dxa"/>
            <w:noWrap/>
          </w:tcPr>
          <w:p w14:paraId="6BDE7DB2"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24</w:t>
            </w:r>
          </w:p>
        </w:tc>
        <w:tc>
          <w:tcPr>
            <w:tcW w:w="1355" w:type="dxa"/>
            <w:noWrap/>
          </w:tcPr>
          <w:p w14:paraId="5189041C"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54.2</w:t>
            </w:r>
          </w:p>
        </w:tc>
        <w:tc>
          <w:tcPr>
            <w:tcW w:w="1748" w:type="dxa"/>
            <w:noWrap/>
          </w:tcPr>
          <w:p w14:paraId="106F7620"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64.4</w:t>
            </w:r>
          </w:p>
        </w:tc>
        <w:tc>
          <w:tcPr>
            <w:tcW w:w="1205" w:type="dxa"/>
            <w:noWrap/>
          </w:tcPr>
          <w:p w14:paraId="1F1355D6"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8759.1</w:t>
            </w:r>
          </w:p>
        </w:tc>
      </w:tr>
      <w:tr w:rsidR="004166CF" w:rsidRPr="00C34088" w14:paraId="7FEF6EE7" w14:textId="77777777" w:rsidTr="00813D77">
        <w:trPr>
          <w:trHeight w:val="217"/>
        </w:trPr>
        <w:tc>
          <w:tcPr>
            <w:cnfStyle w:val="001000000000" w:firstRow="0" w:lastRow="0" w:firstColumn="1" w:lastColumn="0" w:oddVBand="0" w:evenVBand="0" w:oddHBand="0" w:evenHBand="0" w:firstRowFirstColumn="0" w:firstRowLastColumn="0" w:lastRowFirstColumn="0" w:lastRowLastColumn="0"/>
            <w:tcW w:w="542" w:type="dxa"/>
            <w:noWrap/>
            <w:hideMark/>
          </w:tcPr>
          <w:p w14:paraId="377CB8E5" w14:textId="77777777" w:rsidR="004166CF" w:rsidRPr="00C34088" w:rsidRDefault="004166CF" w:rsidP="00B45A2C">
            <w:pPr>
              <w:pStyle w:val="Tables"/>
            </w:pPr>
            <w:r w:rsidRPr="00C34088">
              <w:t>6</w:t>
            </w:r>
          </w:p>
        </w:tc>
        <w:tc>
          <w:tcPr>
            <w:tcW w:w="1084" w:type="dxa"/>
          </w:tcPr>
          <w:p w14:paraId="46CDF971"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GAS6</w:t>
            </w:r>
          </w:p>
        </w:tc>
        <w:tc>
          <w:tcPr>
            <w:tcW w:w="1084" w:type="dxa"/>
          </w:tcPr>
          <w:p w14:paraId="66E72C21"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FAM</w:t>
            </w:r>
          </w:p>
        </w:tc>
        <w:tc>
          <w:tcPr>
            <w:tcW w:w="1094" w:type="dxa"/>
          </w:tcPr>
          <w:p w14:paraId="4D94E426"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BHQ1</w:t>
            </w:r>
          </w:p>
        </w:tc>
        <w:tc>
          <w:tcPr>
            <w:tcW w:w="1084" w:type="dxa"/>
            <w:noWrap/>
          </w:tcPr>
          <w:p w14:paraId="640170CD"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25</w:t>
            </w:r>
          </w:p>
        </w:tc>
        <w:tc>
          <w:tcPr>
            <w:tcW w:w="1355" w:type="dxa"/>
            <w:noWrap/>
          </w:tcPr>
          <w:p w14:paraId="26515100"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48</w:t>
            </w:r>
          </w:p>
        </w:tc>
        <w:tc>
          <w:tcPr>
            <w:tcW w:w="1748" w:type="dxa"/>
            <w:noWrap/>
          </w:tcPr>
          <w:p w14:paraId="189D2F64"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63</w:t>
            </w:r>
          </w:p>
        </w:tc>
        <w:tc>
          <w:tcPr>
            <w:tcW w:w="1205" w:type="dxa"/>
            <w:noWrap/>
          </w:tcPr>
          <w:p w14:paraId="612FC041"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8856.1</w:t>
            </w:r>
          </w:p>
        </w:tc>
      </w:tr>
      <w:tr w:rsidR="004166CF" w:rsidRPr="00C34088" w14:paraId="7FF7FFEE" w14:textId="77777777" w:rsidTr="00813D77">
        <w:trPr>
          <w:cnfStyle w:val="000000100000" w:firstRow="0" w:lastRow="0" w:firstColumn="0" w:lastColumn="0" w:oddVBand="0" w:evenVBand="0" w:oddHBand="1"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542" w:type="dxa"/>
            <w:noWrap/>
            <w:hideMark/>
          </w:tcPr>
          <w:p w14:paraId="1F7E8656" w14:textId="77777777" w:rsidR="004166CF" w:rsidRPr="00C34088" w:rsidRDefault="004166CF" w:rsidP="00B45A2C">
            <w:pPr>
              <w:pStyle w:val="Tables"/>
            </w:pPr>
            <w:r w:rsidRPr="00C34088">
              <w:t>7</w:t>
            </w:r>
          </w:p>
        </w:tc>
        <w:tc>
          <w:tcPr>
            <w:tcW w:w="1084" w:type="dxa"/>
          </w:tcPr>
          <w:p w14:paraId="53F452CE"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BAFT2</w:t>
            </w:r>
          </w:p>
        </w:tc>
        <w:tc>
          <w:tcPr>
            <w:tcW w:w="1084" w:type="dxa"/>
          </w:tcPr>
          <w:p w14:paraId="5F198033"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ATTO700</w:t>
            </w:r>
          </w:p>
        </w:tc>
        <w:tc>
          <w:tcPr>
            <w:tcW w:w="1094" w:type="dxa"/>
          </w:tcPr>
          <w:p w14:paraId="70581CC9"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BHQ1</w:t>
            </w:r>
          </w:p>
        </w:tc>
        <w:tc>
          <w:tcPr>
            <w:tcW w:w="1084" w:type="dxa"/>
            <w:noWrap/>
          </w:tcPr>
          <w:p w14:paraId="7F55394F"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24</w:t>
            </w:r>
          </w:p>
        </w:tc>
        <w:tc>
          <w:tcPr>
            <w:tcW w:w="1355" w:type="dxa"/>
            <w:noWrap/>
          </w:tcPr>
          <w:p w14:paraId="03849A4B"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54.2</w:t>
            </w:r>
          </w:p>
        </w:tc>
        <w:tc>
          <w:tcPr>
            <w:tcW w:w="1748" w:type="dxa"/>
            <w:noWrap/>
          </w:tcPr>
          <w:p w14:paraId="111FD5D6"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64.4</w:t>
            </w:r>
          </w:p>
        </w:tc>
        <w:tc>
          <w:tcPr>
            <w:tcW w:w="1205" w:type="dxa"/>
            <w:noWrap/>
          </w:tcPr>
          <w:p w14:paraId="0D5B3B20"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8614.3</w:t>
            </w:r>
          </w:p>
        </w:tc>
      </w:tr>
      <w:tr w:rsidR="004166CF" w:rsidRPr="00C34088" w14:paraId="4E88E042" w14:textId="77777777" w:rsidTr="00813D77">
        <w:trPr>
          <w:trHeight w:val="217"/>
        </w:trPr>
        <w:tc>
          <w:tcPr>
            <w:cnfStyle w:val="001000000000" w:firstRow="0" w:lastRow="0" w:firstColumn="1" w:lastColumn="0" w:oddVBand="0" w:evenVBand="0" w:oddHBand="0" w:evenHBand="0" w:firstRowFirstColumn="0" w:firstRowLastColumn="0" w:lastRowFirstColumn="0" w:lastRowLastColumn="0"/>
            <w:tcW w:w="542" w:type="dxa"/>
            <w:noWrap/>
            <w:hideMark/>
          </w:tcPr>
          <w:p w14:paraId="68224E56" w14:textId="77777777" w:rsidR="004166CF" w:rsidRPr="00C34088" w:rsidRDefault="004166CF" w:rsidP="00B45A2C">
            <w:pPr>
              <w:pStyle w:val="Tables"/>
            </w:pPr>
            <w:r w:rsidRPr="00C34088">
              <w:t>8</w:t>
            </w:r>
          </w:p>
        </w:tc>
        <w:tc>
          <w:tcPr>
            <w:tcW w:w="1084" w:type="dxa"/>
            <w:noWrap/>
          </w:tcPr>
          <w:p w14:paraId="07242345"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DUSP3</w:t>
            </w:r>
          </w:p>
        </w:tc>
        <w:tc>
          <w:tcPr>
            <w:tcW w:w="1084" w:type="dxa"/>
            <w:noWrap/>
          </w:tcPr>
          <w:p w14:paraId="1069C25F"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ROX</w:t>
            </w:r>
          </w:p>
        </w:tc>
        <w:tc>
          <w:tcPr>
            <w:tcW w:w="1094" w:type="dxa"/>
            <w:noWrap/>
          </w:tcPr>
          <w:p w14:paraId="445261BF"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BHQ2</w:t>
            </w:r>
          </w:p>
        </w:tc>
        <w:tc>
          <w:tcPr>
            <w:tcW w:w="1084" w:type="dxa"/>
            <w:noWrap/>
          </w:tcPr>
          <w:p w14:paraId="277CAECF"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25</w:t>
            </w:r>
          </w:p>
        </w:tc>
        <w:tc>
          <w:tcPr>
            <w:tcW w:w="1355" w:type="dxa"/>
            <w:noWrap/>
          </w:tcPr>
          <w:p w14:paraId="754B0D8B"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48</w:t>
            </w:r>
          </w:p>
        </w:tc>
        <w:tc>
          <w:tcPr>
            <w:tcW w:w="1748" w:type="dxa"/>
            <w:noWrap/>
          </w:tcPr>
          <w:p w14:paraId="5B537F3C"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63</w:t>
            </w:r>
          </w:p>
        </w:tc>
        <w:tc>
          <w:tcPr>
            <w:tcW w:w="1205" w:type="dxa"/>
            <w:noWrap/>
          </w:tcPr>
          <w:p w14:paraId="2D4516CF"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8829.1</w:t>
            </w:r>
          </w:p>
        </w:tc>
      </w:tr>
      <w:tr w:rsidR="004166CF" w:rsidRPr="00C34088" w14:paraId="5AA372F5" w14:textId="77777777" w:rsidTr="00813D77">
        <w:trPr>
          <w:cnfStyle w:val="000000100000" w:firstRow="0" w:lastRow="0" w:firstColumn="0" w:lastColumn="0" w:oddVBand="0" w:evenVBand="0" w:oddHBand="1"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542" w:type="dxa"/>
            <w:noWrap/>
            <w:hideMark/>
          </w:tcPr>
          <w:p w14:paraId="741034BE" w14:textId="77777777" w:rsidR="004166CF" w:rsidRPr="00C34088" w:rsidRDefault="004166CF" w:rsidP="00B45A2C">
            <w:pPr>
              <w:pStyle w:val="Tables"/>
            </w:pPr>
            <w:r w:rsidRPr="00C34088">
              <w:t>9</w:t>
            </w:r>
          </w:p>
        </w:tc>
        <w:tc>
          <w:tcPr>
            <w:tcW w:w="1084" w:type="dxa"/>
            <w:noWrap/>
          </w:tcPr>
          <w:p w14:paraId="2CC44507"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KLF2</w:t>
            </w:r>
          </w:p>
        </w:tc>
        <w:tc>
          <w:tcPr>
            <w:tcW w:w="1084" w:type="dxa"/>
            <w:noWrap/>
          </w:tcPr>
          <w:p w14:paraId="0098D585"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ATTO700</w:t>
            </w:r>
          </w:p>
        </w:tc>
        <w:tc>
          <w:tcPr>
            <w:tcW w:w="1094" w:type="dxa"/>
            <w:noWrap/>
          </w:tcPr>
          <w:p w14:paraId="0243F6BC"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BHQ1</w:t>
            </w:r>
          </w:p>
        </w:tc>
        <w:tc>
          <w:tcPr>
            <w:tcW w:w="1084" w:type="dxa"/>
            <w:noWrap/>
          </w:tcPr>
          <w:p w14:paraId="045D2C3F"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22</w:t>
            </w:r>
          </w:p>
        </w:tc>
        <w:tc>
          <w:tcPr>
            <w:tcW w:w="1355" w:type="dxa"/>
            <w:noWrap/>
          </w:tcPr>
          <w:p w14:paraId="0577105E"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59.1</w:t>
            </w:r>
          </w:p>
        </w:tc>
        <w:tc>
          <w:tcPr>
            <w:tcW w:w="1748" w:type="dxa"/>
            <w:noWrap/>
          </w:tcPr>
          <w:p w14:paraId="43BB9613"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64</w:t>
            </w:r>
          </w:p>
        </w:tc>
        <w:tc>
          <w:tcPr>
            <w:tcW w:w="1205" w:type="dxa"/>
            <w:noWrap/>
          </w:tcPr>
          <w:p w14:paraId="0E7932ED"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8000.8</w:t>
            </w:r>
          </w:p>
        </w:tc>
      </w:tr>
      <w:tr w:rsidR="004166CF" w:rsidRPr="00C34088" w14:paraId="0B968FC0" w14:textId="77777777" w:rsidTr="00813D77">
        <w:trPr>
          <w:trHeight w:val="217"/>
        </w:trPr>
        <w:tc>
          <w:tcPr>
            <w:cnfStyle w:val="001000000000" w:firstRow="0" w:lastRow="0" w:firstColumn="1" w:lastColumn="0" w:oddVBand="0" w:evenVBand="0" w:oddHBand="0" w:evenHBand="0" w:firstRowFirstColumn="0" w:firstRowLastColumn="0" w:lastRowFirstColumn="0" w:lastRowLastColumn="0"/>
            <w:tcW w:w="542" w:type="dxa"/>
            <w:noWrap/>
            <w:hideMark/>
          </w:tcPr>
          <w:p w14:paraId="4B7DF812" w14:textId="77777777" w:rsidR="004166CF" w:rsidRPr="00C34088" w:rsidRDefault="004166CF" w:rsidP="00B45A2C">
            <w:pPr>
              <w:pStyle w:val="Tables"/>
            </w:pPr>
            <w:r w:rsidRPr="00C34088">
              <w:t>10</w:t>
            </w:r>
          </w:p>
        </w:tc>
        <w:tc>
          <w:tcPr>
            <w:tcW w:w="1084" w:type="dxa"/>
            <w:noWrap/>
          </w:tcPr>
          <w:p w14:paraId="3AA2A6ED"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ASUN</w:t>
            </w:r>
          </w:p>
        </w:tc>
        <w:tc>
          <w:tcPr>
            <w:tcW w:w="1084" w:type="dxa"/>
            <w:noWrap/>
          </w:tcPr>
          <w:p w14:paraId="0CEAAA84"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ATTO700</w:t>
            </w:r>
          </w:p>
        </w:tc>
        <w:tc>
          <w:tcPr>
            <w:tcW w:w="1094" w:type="dxa"/>
            <w:noWrap/>
          </w:tcPr>
          <w:p w14:paraId="219C4A52"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BHQ1</w:t>
            </w:r>
          </w:p>
        </w:tc>
        <w:tc>
          <w:tcPr>
            <w:tcW w:w="1084" w:type="dxa"/>
            <w:noWrap/>
          </w:tcPr>
          <w:p w14:paraId="03DBE065"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26</w:t>
            </w:r>
          </w:p>
        </w:tc>
        <w:tc>
          <w:tcPr>
            <w:tcW w:w="1355" w:type="dxa"/>
            <w:noWrap/>
          </w:tcPr>
          <w:p w14:paraId="253C2370"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46.2</w:t>
            </w:r>
          </w:p>
        </w:tc>
        <w:tc>
          <w:tcPr>
            <w:tcW w:w="1748" w:type="dxa"/>
            <w:noWrap/>
          </w:tcPr>
          <w:p w14:paraId="0F2841A1"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63.2</w:t>
            </w:r>
          </w:p>
        </w:tc>
        <w:tc>
          <w:tcPr>
            <w:tcW w:w="1205" w:type="dxa"/>
            <w:noWrap/>
          </w:tcPr>
          <w:p w14:paraId="166A6AF9"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9379.8</w:t>
            </w:r>
          </w:p>
        </w:tc>
      </w:tr>
      <w:tr w:rsidR="004166CF" w:rsidRPr="00C34088" w14:paraId="0863F365" w14:textId="77777777" w:rsidTr="00813D77">
        <w:trPr>
          <w:cnfStyle w:val="000000100000" w:firstRow="0" w:lastRow="0" w:firstColumn="0" w:lastColumn="0" w:oddVBand="0" w:evenVBand="0" w:oddHBand="1"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542" w:type="dxa"/>
            <w:noWrap/>
            <w:hideMark/>
          </w:tcPr>
          <w:p w14:paraId="2A15828E" w14:textId="77777777" w:rsidR="004166CF" w:rsidRPr="00C34088" w:rsidRDefault="004166CF" w:rsidP="00B45A2C">
            <w:pPr>
              <w:pStyle w:val="Tables"/>
            </w:pPr>
            <w:r w:rsidRPr="00C34088">
              <w:t>11</w:t>
            </w:r>
          </w:p>
        </w:tc>
        <w:tc>
          <w:tcPr>
            <w:tcW w:w="1084" w:type="dxa"/>
            <w:noWrap/>
          </w:tcPr>
          <w:p w14:paraId="163E5835"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NEMF</w:t>
            </w:r>
          </w:p>
        </w:tc>
        <w:tc>
          <w:tcPr>
            <w:tcW w:w="1084" w:type="dxa"/>
            <w:noWrap/>
          </w:tcPr>
          <w:p w14:paraId="70CA9BD4"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ROX</w:t>
            </w:r>
          </w:p>
        </w:tc>
        <w:tc>
          <w:tcPr>
            <w:tcW w:w="1094" w:type="dxa"/>
            <w:noWrap/>
          </w:tcPr>
          <w:p w14:paraId="27C90529"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BHQ2</w:t>
            </w:r>
          </w:p>
        </w:tc>
        <w:tc>
          <w:tcPr>
            <w:tcW w:w="1084" w:type="dxa"/>
            <w:noWrap/>
          </w:tcPr>
          <w:p w14:paraId="65D7B428"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24</w:t>
            </w:r>
          </w:p>
        </w:tc>
        <w:tc>
          <w:tcPr>
            <w:tcW w:w="1355" w:type="dxa"/>
            <w:noWrap/>
          </w:tcPr>
          <w:p w14:paraId="1F276090"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50</w:t>
            </w:r>
          </w:p>
        </w:tc>
        <w:tc>
          <w:tcPr>
            <w:tcW w:w="1748" w:type="dxa"/>
            <w:noWrap/>
          </w:tcPr>
          <w:p w14:paraId="44B03BB8"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62.7</w:t>
            </w:r>
          </w:p>
        </w:tc>
        <w:tc>
          <w:tcPr>
            <w:tcW w:w="1205" w:type="dxa"/>
            <w:noWrap/>
          </w:tcPr>
          <w:p w14:paraId="37EFDFA8"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8623</w:t>
            </w:r>
          </w:p>
        </w:tc>
      </w:tr>
      <w:tr w:rsidR="004166CF" w:rsidRPr="00C34088" w14:paraId="1D29B019" w14:textId="77777777" w:rsidTr="00813D77">
        <w:trPr>
          <w:trHeight w:val="217"/>
        </w:trPr>
        <w:tc>
          <w:tcPr>
            <w:cnfStyle w:val="001000000000" w:firstRow="0" w:lastRow="0" w:firstColumn="1" w:lastColumn="0" w:oddVBand="0" w:evenVBand="0" w:oddHBand="0" w:evenHBand="0" w:firstRowFirstColumn="0" w:firstRowLastColumn="0" w:lastRowFirstColumn="0" w:lastRowLastColumn="0"/>
            <w:tcW w:w="542" w:type="dxa"/>
            <w:noWrap/>
            <w:hideMark/>
          </w:tcPr>
          <w:p w14:paraId="7D7D287A" w14:textId="77777777" w:rsidR="004166CF" w:rsidRPr="00C34088" w:rsidRDefault="004166CF" w:rsidP="00B45A2C">
            <w:pPr>
              <w:pStyle w:val="Tables"/>
            </w:pPr>
            <w:r w:rsidRPr="00C34088">
              <w:t>12</w:t>
            </w:r>
          </w:p>
        </w:tc>
        <w:tc>
          <w:tcPr>
            <w:tcW w:w="1084" w:type="dxa"/>
            <w:noWrap/>
          </w:tcPr>
          <w:p w14:paraId="4586D8C4"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DHX29</w:t>
            </w:r>
          </w:p>
        </w:tc>
        <w:tc>
          <w:tcPr>
            <w:tcW w:w="1084" w:type="dxa"/>
            <w:noWrap/>
          </w:tcPr>
          <w:p w14:paraId="6136A833"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HEX</w:t>
            </w:r>
          </w:p>
        </w:tc>
        <w:tc>
          <w:tcPr>
            <w:tcW w:w="1094" w:type="dxa"/>
            <w:noWrap/>
          </w:tcPr>
          <w:p w14:paraId="08DF93EF"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BHQ1</w:t>
            </w:r>
          </w:p>
        </w:tc>
        <w:tc>
          <w:tcPr>
            <w:tcW w:w="1084" w:type="dxa"/>
            <w:noWrap/>
          </w:tcPr>
          <w:p w14:paraId="043ADE6B"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26</w:t>
            </w:r>
          </w:p>
        </w:tc>
        <w:tc>
          <w:tcPr>
            <w:tcW w:w="1355" w:type="dxa"/>
            <w:noWrap/>
          </w:tcPr>
          <w:p w14:paraId="617350E3"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50</w:t>
            </w:r>
          </w:p>
        </w:tc>
        <w:tc>
          <w:tcPr>
            <w:tcW w:w="1748" w:type="dxa"/>
            <w:noWrap/>
          </w:tcPr>
          <w:p w14:paraId="1FF30024"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64.8</w:t>
            </w:r>
          </w:p>
        </w:tc>
        <w:tc>
          <w:tcPr>
            <w:tcW w:w="1205" w:type="dxa"/>
            <w:noWrap/>
          </w:tcPr>
          <w:p w14:paraId="4859193A"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9079.6</w:t>
            </w:r>
          </w:p>
        </w:tc>
      </w:tr>
      <w:tr w:rsidR="004166CF" w:rsidRPr="00C34088" w14:paraId="193EFF60" w14:textId="77777777" w:rsidTr="00813D77">
        <w:trPr>
          <w:cnfStyle w:val="000000100000" w:firstRow="0" w:lastRow="0" w:firstColumn="0" w:lastColumn="0" w:oddVBand="0" w:evenVBand="0" w:oddHBand="1"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542" w:type="dxa"/>
            <w:noWrap/>
            <w:hideMark/>
          </w:tcPr>
          <w:p w14:paraId="63556361" w14:textId="77777777" w:rsidR="004166CF" w:rsidRPr="00C34088" w:rsidRDefault="004166CF" w:rsidP="00B45A2C">
            <w:pPr>
              <w:pStyle w:val="Tables"/>
            </w:pPr>
            <w:r w:rsidRPr="00C34088">
              <w:t>13</w:t>
            </w:r>
          </w:p>
        </w:tc>
        <w:tc>
          <w:tcPr>
            <w:tcW w:w="1084" w:type="dxa"/>
            <w:noWrap/>
          </w:tcPr>
          <w:p w14:paraId="5DD27832"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PTPRC</w:t>
            </w:r>
          </w:p>
        </w:tc>
        <w:tc>
          <w:tcPr>
            <w:tcW w:w="1084" w:type="dxa"/>
            <w:noWrap/>
          </w:tcPr>
          <w:p w14:paraId="6E5A0EF2"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FAM</w:t>
            </w:r>
          </w:p>
        </w:tc>
        <w:tc>
          <w:tcPr>
            <w:tcW w:w="1094" w:type="dxa"/>
            <w:noWrap/>
          </w:tcPr>
          <w:p w14:paraId="0FFC52A0"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BHQ1</w:t>
            </w:r>
          </w:p>
        </w:tc>
        <w:tc>
          <w:tcPr>
            <w:tcW w:w="1084" w:type="dxa"/>
            <w:noWrap/>
          </w:tcPr>
          <w:p w14:paraId="5DFA8F94"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25</w:t>
            </w:r>
          </w:p>
        </w:tc>
        <w:tc>
          <w:tcPr>
            <w:tcW w:w="1355" w:type="dxa"/>
            <w:noWrap/>
          </w:tcPr>
          <w:p w14:paraId="7062F73B"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48</w:t>
            </w:r>
          </w:p>
        </w:tc>
        <w:tc>
          <w:tcPr>
            <w:tcW w:w="1748" w:type="dxa"/>
            <w:noWrap/>
          </w:tcPr>
          <w:p w14:paraId="1FB383CD"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63</w:t>
            </w:r>
          </w:p>
        </w:tc>
        <w:tc>
          <w:tcPr>
            <w:tcW w:w="1205" w:type="dxa"/>
            <w:noWrap/>
          </w:tcPr>
          <w:p w14:paraId="44D42291"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8767</w:t>
            </w:r>
          </w:p>
        </w:tc>
      </w:tr>
      <w:tr w:rsidR="004166CF" w:rsidRPr="00C34088" w14:paraId="6A51E218" w14:textId="77777777" w:rsidTr="00813D77">
        <w:trPr>
          <w:trHeight w:val="217"/>
        </w:trPr>
        <w:tc>
          <w:tcPr>
            <w:cnfStyle w:val="001000000000" w:firstRow="0" w:lastRow="0" w:firstColumn="1" w:lastColumn="0" w:oddVBand="0" w:evenVBand="0" w:oddHBand="0" w:evenHBand="0" w:firstRowFirstColumn="0" w:firstRowLastColumn="0" w:lastRowFirstColumn="0" w:lastRowLastColumn="0"/>
            <w:tcW w:w="542" w:type="dxa"/>
            <w:noWrap/>
            <w:hideMark/>
          </w:tcPr>
          <w:p w14:paraId="20D7D287" w14:textId="77777777" w:rsidR="004166CF" w:rsidRPr="00C34088" w:rsidRDefault="004166CF" w:rsidP="00B45A2C">
            <w:pPr>
              <w:pStyle w:val="Tables"/>
            </w:pPr>
            <w:r w:rsidRPr="00C34088">
              <w:t>14</w:t>
            </w:r>
          </w:p>
        </w:tc>
        <w:tc>
          <w:tcPr>
            <w:tcW w:w="1084" w:type="dxa"/>
            <w:noWrap/>
          </w:tcPr>
          <w:p w14:paraId="12B457EB"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ZNF296</w:t>
            </w:r>
          </w:p>
        </w:tc>
        <w:tc>
          <w:tcPr>
            <w:tcW w:w="1084" w:type="dxa"/>
            <w:noWrap/>
          </w:tcPr>
          <w:p w14:paraId="2B9D81CD"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FAM</w:t>
            </w:r>
          </w:p>
        </w:tc>
        <w:tc>
          <w:tcPr>
            <w:tcW w:w="1094" w:type="dxa"/>
            <w:noWrap/>
          </w:tcPr>
          <w:p w14:paraId="54896E7D"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BHQ1</w:t>
            </w:r>
          </w:p>
        </w:tc>
        <w:tc>
          <w:tcPr>
            <w:tcW w:w="1084" w:type="dxa"/>
            <w:noWrap/>
          </w:tcPr>
          <w:p w14:paraId="37608328"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24</w:t>
            </w:r>
          </w:p>
        </w:tc>
        <w:tc>
          <w:tcPr>
            <w:tcW w:w="1355" w:type="dxa"/>
            <w:noWrap/>
          </w:tcPr>
          <w:p w14:paraId="0C9475E4"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54.2</w:t>
            </w:r>
          </w:p>
        </w:tc>
        <w:tc>
          <w:tcPr>
            <w:tcW w:w="1748" w:type="dxa"/>
            <w:noWrap/>
          </w:tcPr>
          <w:p w14:paraId="367B75EF"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64.4</w:t>
            </w:r>
          </w:p>
        </w:tc>
        <w:tc>
          <w:tcPr>
            <w:tcW w:w="1205" w:type="dxa"/>
            <w:noWrap/>
          </w:tcPr>
          <w:p w14:paraId="39681DF4"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8416.8</w:t>
            </w:r>
          </w:p>
        </w:tc>
      </w:tr>
      <w:tr w:rsidR="004166CF" w:rsidRPr="00C34088" w14:paraId="370AF171" w14:textId="77777777" w:rsidTr="00813D77">
        <w:trPr>
          <w:cnfStyle w:val="000000100000" w:firstRow="0" w:lastRow="0" w:firstColumn="0" w:lastColumn="0" w:oddVBand="0" w:evenVBand="0" w:oddHBand="1"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542" w:type="dxa"/>
            <w:noWrap/>
            <w:hideMark/>
          </w:tcPr>
          <w:p w14:paraId="625BA55B" w14:textId="77777777" w:rsidR="004166CF" w:rsidRPr="00C34088" w:rsidRDefault="004166CF" w:rsidP="00B45A2C">
            <w:pPr>
              <w:pStyle w:val="Tables"/>
            </w:pPr>
            <w:r w:rsidRPr="00C34088">
              <w:t>15</w:t>
            </w:r>
          </w:p>
        </w:tc>
        <w:tc>
          <w:tcPr>
            <w:tcW w:w="1084" w:type="dxa"/>
            <w:noWrap/>
          </w:tcPr>
          <w:p w14:paraId="70E390D0"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ARG1</w:t>
            </w:r>
          </w:p>
        </w:tc>
        <w:tc>
          <w:tcPr>
            <w:tcW w:w="1084" w:type="dxa"/>
            <w:noWrap/>
          </w:tcPr>
          <w:p w14:paraId="653765F5"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ROX</w:t>
            </w:r>
          </w:p>
        </w:tc>
        <w:tc>
          <w:tcPr>
            <w:tcW w:w="1094" w:type="dxa"/>
            <w:noWrap/>
          </w:tcPr>
          <w:p w14:paraId="194F6583"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BHQ2</w:t>
            </w:r>
          </w:p>
        </w:tc>
        <w:tc>
          <w:tcPr>
            <w:tcW w:w="1084" w:type="dxa"/>
            <w:noWrap/>
          </w:tcPr>
          <w:p w14:paraId="15F60F96"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24</w:t>
            </w:r>
          </w:p>
        </w:tc>
        <w:tc>
          <w:tcPr>
            <w:tcW w:w="1355" w:type="dxa"/>
            <w:noWrap/>
          </w:tcPr>
          <w:p w14:paraId="1BC09B6D"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54.2</w:t>
            </w:r>
          </w:p>
        </w:tc>
        <w:tc>
          <w:tcPr>
            <w:tcW w:w="1748" w:type="dxa"/>
            <w:noWrap/>
          </w:tcPr>
          <w:p w14:paraId="47176556"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64.4</w:t>
            </w:r>
          </w:p>
        </w:tc>
        <w:tc>
          <w:tcPr>
            <w:tcW w:w="1205" w:type="dxa"/>
            <w:noWrap/>
          </w:tcPr>
          <w:p w14:paraId="67976BAE" w14:textId="77777777" w:rsidR="004166CF" w:rsidRPr="00C34088" w:rsidRDefault="004166CF" w:rsidP="00B45A2C">
            <w:pPr>
              <w:pStyle w:val="Tables"/>
              <w:cnfStyle w:val="000000100000" w:firstRow="0" w:lastRow="0" w:firstColumn="0" w:lastColumn="0" w:oddVBand="0" w:evenVBand="0" w:oddHBand="1" w:evenHBand="0" w:firstRowFirstColumn="0" w:firstRowLastColumn="0" w:lastRowFirstColumn="0" w:lastRowLastColumn="0"/>
            </w:pPr>
            <w:r w:rsidRPr="00C34088">
              <w:t>8639</w:t>
            </w:r>
          </w:p>
        </w:tc>
      </w:tr>
      <w:tr w:rsidR="004166CF" w:rsidRPr="00C34088" w14:paraId="58B08329" w14:textId="77777777" w:rsidTr="00813D77">
        <w:trPr>
          <w:trHeight w:val="217"/>
        </w:trPr>
        <w:tc>
          <w:tcPr>
            <w:cnfStyle w:val="001000000000" w:firstRow="0" w:lastRow="0" w:firstColumn="1" w:lastColumn="0" w:oddVBand="0" w:evenVBand="0" w:oddHBand="0" w:evenHBand="0" w:firstRowFirstColumn="0" w:firstRowLastColumn="0" w:lastRowFirstColumn="0" w:lastRowLastColumn="0"/>
            <w:tcW w:w="542" w:type="dxa"/>
            <w:noWrap/>
            <w:hideMark/>
          </w:tcPr>
          <w:p w14:paraId="39DD3FDD" w14:textId="77777777" w:rsidR="004166CF" w:rsidRPr="00C34088" w:rsidRDefault="004166CF" w:rsidP="00B45A2C">
            <w:pPr>
              <w:pStyle w:val="Tables"/>
            </w:pPr>
            <w:r w:rsidRPr="00C34088">
              <w:t>16</w:t>
            </w:r>
          </w:p>
        </w:tc>
        <w:tc>
          <w:tcPr>
            <w:tcW w:w="1084" w:type="dxa"/>
            <w:noWrap/>
          </w:tcPr>
          <w:p w14:paraId="77E7C385"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ACTB</w:t>
            </w:r>
          </w:p>
        </w:tc>
        <w:tc>
          <w:tcPr>
            <w:tcW w:w="1084" w:type="dxa"/>
            <w:noWrap/>
          </w:tcPr>
          <w:p w14:paraId="1144B50A"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HEX</w:t>
            </w:r>
          </w:p>
        </w:tc>
        <w:tc>
          <w:tcPr>
            <w:tcW w:w="1094" w:type="dxa"/>
            <w:noWrap/>
          </w:tcPr>
          <w:p w14:paraId="13E1ED85"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BHQ1</w:t>
            </w:r>
          </w:p>
        </w:tc>
        <w:tc>
          <w:tcPr>
            <w:tcW w:w="1084" w:type="dxa"/>
            <w:noWrap/>
          </w:tcPr>
          <w:p w14:paraId="5D61B339"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24</w:t>
            </w:r>
          </w:p>
        </w:tc>
        <w:tc>
          <w:tcPr>
            <w:tcW w:w="1355" w:type="dxa"/>
            <w:noWrap/>
          </w:tcPr>
          <w:p w14:paraId="08257C7C"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50</w:t>
            </w:r>
          </w:p>
        </w:tc>
        <w:tc>
          <w:tcPr>
            <w:tcW w:w="1748" w:type="dxa"/>
            <w:noWrap/>
          </w:tcPr>
          <w:p w14:paraId="21254E4E"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62.7</w:t>
            </w:r>
          </w:p>
        </w:tc>
        <w:tc>
          <w:tcPr>
            <w:tcW w:w="1205" w:type="dxa"/>
            <w:noWrap/>
          </w:tcPr>
          <w:p w14:paraId="2F39D516" w14:textId="77777777" w:rsidR="004166CF" w:rsidRPr="00C34088" w:rsidRDefault="004166CF" w:rsidP="00B45A2C">
            <w:pPr>
              <w:pStyle w:val="Tables"/>
              <w:cnfStyle w:val="000000000000" w:firstRow="0" w:lastRow="0" w:firstColumn="0" w:lastColumn="0" w:oddVBand="0" w:evenVBand="0" w:oddHBand="0" w:evenHBand="0" w:firstRowFirstColumn="0" w:firstRowLastColumn="0" w:lastRowFirstColumn="0" w:lastRowLastColumn="0"/>
            </w:pPr>
            <w:r w:rsidRPr="00C34088">
              <w:t>8789.6</w:t>
            </w:r>
          </w:p>
        </w:tc>
      </w:tr>
    </w:tbl>
    <w:p w14:paraId="797912E4" w14:textId="1B0590A0" w:rsidR="00DF6A14" w:rsidRPr="00D35C37" w:rsidRDefault="00DF6A14">
      <w:pPr>
        <w:spacing w:line="259" w:lineRule="auto"/>
        <w:jc w:val="left"/>
        <w:rPr>
          <w:rFonts w:cs="Times New Roman"/>
          <w:b/>
          <w:bCs/>
          <w:iCs/>
          <w:color w:val="44546A" w:themeColor="text2"/>
          <w:sz w:val="22"/>
        </w:rPr>
      </w:pPr>
    </w:p>
    <w:p w14:paraId="375903B7" w14:textId="2F76BE8E" w:rsidR="007D45F6" w:rsidRPr="00C34088" w:rsidRDefault="007D45F6" w:rsidP="007D45F6">
      <w:pPr>
        <w:spacing w:line="259" w:lineRule="auto"/>
        <w:jc w:val="left"/>
        <w:rPr>
          <w:rFonts w:cs="Times New Roman"/>
          <w:b/>
          <w:bCs/>
          <w:sz w:val="22"/>
        </w:rPr>
      </w:pPr>
      <w:r w:rsidRPr="00C34088">
        <w:rPr>
          <w:rFonts w:cs="Times New Roman"/>
          <w:b/>
          <w:bCs/>
          <w:i/>
          <w:color w:val="44546A" w:themeColor="text2"/>
          <w:sz w:val="22"/>
        </w:rPr>
        <w:t xml:space="preserve">Supplementary </w:t>
      </w:r>
      <w:r>
        <w:rPr>
          <w:rFonts w:cs="Times New Roman"/>
          <w:b/>
          <w:bCs/>
          <w:i/>
          <w:color w:val="44546A" w:themeColor="text2"/>
          <w:sz w:val="22"/>
        </w:rPr>
        <w:t>F</w:t>
      </w:r>
      <w:r w:rsidRPr="00C34088">
        <w:rPr>
          <w:rFonts w:cs="Times New Roman"/>
          <w:b/>
          <w:bCs/>
          <w:i/>
          <w:color w:val="44546A" w:themeColor="text2"/>
          <w:sz w:val="22"/>
        </w:rPr>
        <w:t xml:space="preserve">igure </w:t>
      </w:r>
      <w:r>
        <w:rPr>
          <w:rFonts w:cs="Times New Roman"/>
          <w:b/>
          <w:bCs/>
          <w:i/>
          <w:color w:val="44546A" w:themeColor="text2"/>
          <w:sz w:val="22"/>
        </w:rPr>
        <w:t>2</w:t>
      </w:r>
      <w:r w:rsidRPr="00C34088">
        <w:rPr>
          <w:rFonts w:cs="Times New Roman"/>
          <w:b/>
          <w:bCs/>
          <w:i/>
          <w:color w:val="44546A" w:themeColor="text2"/>
          <w:sz w:val="22"/>
        </w:rPr>
        <w:t xml:space="preserve">: </w:t>
      </w:r>
      <w:r w:rsidRPr="008D631D">
        <w:rPr>
          <w:rFonts w:cs="Times New Roman"/>
          <w:b/>
          <w:bCs/>
          <w:i/>
          <w:color w:val="44546A" w:themeColor="text2"/>
          <w:sz w:val="22"/>
        </w:rPr>
        <w:t xml:space="preserve">Summarising the sample analysis protocol </w:t>
      </w:r>
    </w:p>
    <w:p w14:paraId="5C50C55F" w14:textId="77777777" w:rsidR="00332CDE" w:rsidRPr="00C34088" w:rsidRDefault="00332CDE" w:rsidP="00332CDE">
      <w:pPr>
        <w:spacing w:after="0" w:line="360" w:lineRule="auto"/>
        <w:rPr>
          <w:rFonts w:cs="Times New Roman"/>
          <w:b/>
          <w:i/>
          <w:iCs/>
          <w:color w:val="44546A" w:themeColor="text2"/>
          <w:sz w:val="22"/>
        </w:rPr>
      </w:pPr>
    </w:p>
    <w:p w14:paraId="1BE2156E" w14:textId="61ED014E" w:rsidR="007C7582" w:rsidRDefault="00A276B7" w:rsidP="00485FA3">
      <w:pPr>
        <w:spacing w:after="0" w:line="360" w:lineRule="auto"/>
        <w:jc w:val="center"/>
        <w:rPr>
          <w:rFonts w:cs="Times New Roman"/>
          <w:b/>
          <w:bCs/>
          <w:sz w:val="22"/>
        </w:rPr>
      </w:pPr>
      <w:r>
        <w:rPr>
          <w:rFonts w:cs="Times New Roman"/>
          <w:noProof/>
          <w:sz w:val="22"/>
        </w:rPr>
        <mc:AlternateContent>
          <mc:Choice Requires="wps">
            <w:drawing>
              <wp:anchor distT="0" distB="0" distL="114300" distR="114300" simplePos="0" relativeHeight="251659264" behindDoc="0" locked="0" layoutInCell="1" allowOverlap="1" wp14:anchorId="6BCCA104" wp14:editId="23F2BDB0">
                <wp:simplePos x="0" y="0"/>
                <wp:positionH relativeFrom="column">
                  <wp:posOffset>3416595</wp:posOffset>
                </wp:positionH>
                <wp:positionV relativeFrom="paragraph">
                  <wp:posOffset>2653384</wp:posOffset>
                </wp:positionV>
                <wp:extent cx="446287" cy="127517"/>
                <wp:effectExtent l="0" t="0" r="0" b="4445"/>
                <wp:wrapNone/>
                <wp:docPr id="367716149" name="Rectangle 1"/>
                <wp:cNvGraphicFramePr/>
                <a:graphic xmlns:a="http://schemas.openxmlformats.org/drawingml/2006/main">
                  <a:graphicData uri="http://schemas.microsoft.com/office/word/2010/wordprocessingShape">
                    <wps:wsp>
                      <wps:cNvSpPr/>
                      <wps:spPr>
                        <a:xfrm>
                          <a:off x="0" y="0"/>
                          <a:ext cx="446287" cy="127517"/>
                        </a:xfrm>
                        <a:prstGeom prst="rect">
                          <a:avLst/>
                        </a:prstGeom>
                        <a:solidFill>
                          <a:schemeClr val="accent1"/>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A5D4B4" id="Rectangle 1" o:spid="_x0000_s1026" style="position:absolute;margin-left:269pt;margin-top:208.95pt;width:35.15pt;height:10.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" fillcolor="#4472c4 [3204]" stroked="f" strokeweight="1pt"/>
            </w:pict>
          </mc:Fallback>
        </mc:AlternateContent>
      </w:r>
      <w:r w:rsidR="00EE381E" w:rsidRPr="00C34088">
        <w:rPr>
          <w:rFonts w:cs="Times New Roman"/>
          <w:noProof/>
          <w:sz w:val="22"/>
        </w:rPr>
        <w:drawing>
          <wp:inline distT="0" distB="0" distL="0" distR="0" wp14:anchorId="238A78EF" wp14:editId="08B0E3FD">
            <wp:extent cx="5004000" cy="3317432"/>
            <wp:effectExtent l="0" t="0" r="0" b="0"/>
            <wp:docPr id="9385243" name="Picture 1" descr="A diagram of a medical proced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2043528" name="Picture 1" descr="A diagram of a medical procedure&#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04000" cy="3317432"/>
                    </a:xfrm>
                    <a:prstGeom prst="rect">
                      <a:avLst/>
                    </a:prstGeom>
                    <a:noFill/>
                  </pic:spPr>
                </pic:pic>
              </a:graphicData>
            </a:graphic>
          </wp:inline>
        </w:drawing>
      </w:r>
    </w:p>
    <w:p w14:paraId="1BEEB36E" w14:textId="27C406E8" w:rsidR="00BC56C5" w:rsidRDefault="00BC56C5" w:rsidP="00BC56C5">
      <w:pPr>
        <w:spacing w:after="0" w:line="240" w:lineRule="auto"/>
        <w:rPr>
          <w:rFonts w:cs="Times New Roman"/>
          <w:color w:val="000000" w:themeColor="text1"/>
          <w:sz w:val="22"/>
        </w:rPr>
      </w:pPr>
    </w:p>
    <w:p w14:paraId="062FDB1D" w14:textId="20271055" w:rsidR="00B0381D" w:rsidRDefault="00BC56C5" w:rsidP="00BC56C5">
      <w:pPr>
        <w:spacing w:after="0" w:line="240" w:lineRule="auto"/>
        <w:rPr>
          <w:rFonts w:cs="Times New Roman"/>
          <w:color w:val="000000" w:themeColor="text1"/>
          <w:sz w:val="22"/>
        </w:rPr>
      </w:pPr>
      <w:r w:rsidRPr="00C34088">
        <w:rPr>
          <w:rFonts w:cs="Times New Roman"/>
          <w:color w:val="000000" w:themeColor="text1"/>
          <w:sz w:val="22"/>
        </w:rPr>
        <w:t xml:space="preserve">An outline of the whole protocol from sample collection to RT-qPCR result analysis. Blood was collected from all enrolled participants including active pulmonary TB (ATB), other respiratory diseases (ORDs), latent TB infection (LTBI) and healthy controls (HC) participants. The extracted RNA sample was initially quantified using Qubit, diluted (1:10) and amplification was performed on a Rotor-Gene Q machine. Two replicates were performed for each sample. All results were converted to copies/µl using the same specific target standard curve.  </w:t>
      </w:r>
    </w:p>
    <w:p w14:paraId="15AA4228" w14:textId="77777777" w:rsidR="00B0381D" w:rsidRDefault="00B0381D">
      <w:pPr>
        <w:spacing w:line="259" w:lineRule="auto"/>
        <w:jc w:val="left"/>
        <w:rPr>
          <w:rFonts w:cs="Times New Roman"/>
          <w:color w:val="000000" w:themeColor="text1"/>
          <w:sz w:val="22"/>
        </w:rPr>
      </w:pPr>
      <w:r>
        <w:rPr>
          <w:rFonts w:cs="Times New Roman"/>
          <w:color w:val="000000" w:themeColor="text1"/>
          <w:sz w:val="22"/>
        </w:rPr>
        <w:br w:type="page"/>
      </w:r>
    </w:p>
    <w:p w14:paraId="32C73AC9" w14:textId="44293B02" w:rsidR="00BC56C5" w:rsidRPr="00B0381D" w:rsidRDefault="00B0381D" w:rsidP="00BC56C5">
      <w:pPr>
        <w:spacing w:after="0" w:line="240" w:lineRule="auto"/>
        <w:rPr>
          <w:rFonts w:cs="Times New Roman"/>
          <w:b/>
          <w:bCs/>
          <w:sz w:val="22"/>
        </w:rPr>
      </w:pPr>
      <w:r w:rsidRPr="00B0381D">
        <w:rPr>
          <w:rFonts w:cs="Times New Roman"/>
          <w:b/>
          <w:bCs/>
          <w:sz w:val="22"/>
        </w:rPr>
        <w:lastRenderedPageBreak/>
        <w:t>References:</w:t>
      </w:r>
    </w:p>
    <w:p w14:paraId="25E5437D" w14:textId="74690337" w:rsidR="00B0381D" w:rsidRPr="00B0381D" w:rsidRDefault="00B0381D" w:rsidP="00B0381D">
      <w:pPr>
        <w:widowControl w:val="0"/>
        <w:autoSpaceDE w:val="0"/>
        <w:autoSpaceDN w:val="0"/>
        <w:adjustRightInd w:val="0"/>
        <w:spacing w:after="0" w:line="240" w:lineRule="auto"/>
        <w:ind w:left="640" w:hanging="640"/>
        <w:rPr>
          <w:rFonts w:cs="Times New Roman"/>
          <w:noProof/>
          <w:kern w:val="0"/>
          <w:sz w:val="22"/>
        </w:rPr>
      </w:pPr>
      <w:r>
        <w:rPr>
          <w:rFonts w:cs="Times New Roman"/>
          <w:sz w:val="22"/>
        </w:rPr>
        <w:fldChar w:fldCharType="begin" w:fldLock="1"/>
      </w:r>
      <w:r>
        <w:rPr>
          <w:rFonts w:cs="Times New Roman"/>
          <w:sz w:val="22"/>
        </w:rPr>
        <w:instrText xml:space="preserve">ADDIN Mendeley Bibliography CSL_BIBLIOGRAPHY </w:instrText>
      </w:r>
      <w:r>
        <w:rPr>
          <w:rFonts w:cs="Times New Roman"/>
          <w:sz w:val="22"/>
        </w:rPr>
        <w:fldChar w:fldCharType="separate"/>
      </w:r>
      <w:r w:rsidRPr="00B0381D">
        <w:rPr>
          <w:rFonts w:cs="Times New Roman"/>
          <w:noProof/>
          <w:kern w:val="0"/>
          <w:sz w:val="22"/>
        </w:rPr>
        <w:t>1.</w:t>
      </w:r>
      <w:r w:rsidRPr="00B0381D">
        <w:rPr>
          <w:rFonts w:cs="Times New Roman"/>
          <w:noProof/>
          <w:kern w:val="0"/>
          <w:sz w:val="22"/>
        </w:rPr>
        <w:tab/>
        <w:t xml:space="preserve">Krapp, C. </w:t>
      </w:r>
      <w:r w:rsidRPr="00B0381D">
        <w:rPr>
          <w:rFonts w:cs="Times New Roman"/>
          <w:i/>
          <w:iCs/>
          <w:noProof/>
          <w:kern w:val="0"/>
          <w:sz w:val="22"/>
        </w:rPr>
        <w:t>et al.</w:t>
      </w:r>
      <w:r w:rsidRPr="00B0381D">
        <w:rPr>
          <w:rFonts w:cs="Times New Roman"/>
          <w:noProof/>
          <w:kern w:val="0"/>
          <w:sz w:val="22"/>
        </w:rPr>
        <w:t xml:space="preserve"> Guanylate Binding Protein (GBP) 5 Is an Interferon-Inducible Inhibitor of HIV-1 Infectivity Article Guanylate Binding Protein (GBP) 5 Is an Interferon-Inducible Inhibitor of HIV-1 Infectivity. </w:t>
      </w:r>
      <w:r w:rsidRPr="00B0381D">
        <w:rPr>
          <w:rFonts w:cs="Times New Roman"/>
          <w:i/>
          <w:iCs/>
          <w:noProof/>
          <w:kern w:val="0"/>
          <w:sz w:val="22"/>
        </w:rPr>
        <w:t>Cell Host Microbe</w:t>
      </w:r>
      <w:r w:rsidRPr="00B0381D">
        <w:rPr>
          <w:rFonts w:cs="Times New Roman"/>
          <w:noProof/>
          <w:kern w:val="0"/>
          <w:sz w:val="22"/>
        </w:rPr>
        <w:t xml:space="preserve"> </w:t>
      </w:r>
      <w:r w:rsidRPr="00B0381D">
        <w:rPr>
          <w:rFonts w:cs="Times New Roman"/>
          <w:b/>
          <w:bCs/>
          <w:noProof/>
          <w:kern w:val="0"/>
          <w:sz w:val="22"/>
        </w:rPr>
        <w:t>19</w:t>
      </w:r>
      <w:r w:rsidRPr="00B0381D">
        <w:rPr>
          <w:rFonts w:cs="Times New Roman"/>
          <w:noProof/>
          <w:kern w:val="0"/>
          <w:sz w:val="22"/>
        </w:rPr>
        <w:t>, 504–514 (2016).</w:t>
      </w:r>
    </w:p>
    <w:p w14:paraId="675ADEC3" w14:textId="77777777" w:rsidR="00B0381D" w:rsidRPr="00B0381D" w:rsidRDefault="00B0381D" w:rsidP="00B0381D">
      <w:pPr>
        <w:widowControl w:val="0"/>
        <w:autoSpaceDE w:val="0"/>
        <w:autoSpaceDN w:val="0"/>
        <w:adjustRightInd w:val="0"/>
        <w:spacing w:after="0" w:line="240" w:lineRule="auto"/>
        <w:ind w:left="640" w:hanging="640"/>
        <w:rPr>
          <w:rFonts w:cs="Times New Roman"/>
          <w:noProof/>
          <w:kern w:val="0"/>
          <w:sz w:val="22"/>
        </w:rPr>
      </w:pPr>
      <w:r w:rsidRPr="00B0381D">
        <w:rPr>
          <w:rFonts w:cs="Times New Roman"/>
          <w:noProof/>
          <w:kern w:val="0"/>
          <w:sz w:val="22"/>
        </w:rPr>
        <w:t>2.</w:t>
      </w:r>
      <w:r w:rsidRPr="00B0381D">
        <w:rPr>
          <w:rFonts w:cs="Times New Roman"/>
          <w:noProof/>
          <w:kern w:val="0"/>
          <w:sz w:val="22"/>
        </w:rPr>
        <w:tab/>
        <w:t xml:space="preserve">Pilla-Moffett, D., Barber, M. F., Taylor, G. A. &amp; Coers, J. Interferon-Inducible GTPases in Host Resistance, Inflammation and Disease. </w:t>
      </w:r>
      <w:r w:rsidRPr="00B0381D">
        <w:rPr>
          <w:rFonts w:cs="Times New Roman"/>
          <w:i/>
          <w:iCs/>
          <w:noProof/>
          <w:kern w:val="0"/>
          <w:sz w:val="22"/>
        </w:rPr>
        <w:t>J. Mol. Biol.</w:t>
      </w:r>
      <w:r w:rsidRPr="00B0381D">
        <w:rPr>
          <w:rFonts w:cs="Times New Roman"/>
          <w:noProof/>
          <w:kern w:val="0"/>
          <w:sz w:val="22"/>
        </w:rPr>
        <w:t xml:space="preserve"> </w:t>
      </w:r>
      <w:r w:rsidRPr="00B0381D">
        <w:rPr>
          <w:rFonts w:cs="Times New Roman"/>
          <w:b/>
          <w:bCs/>
          <w:noProof/>
          <w:kern w:val="0"/>
          <w:sz w:val="22"/>
        </w:rPr>
        <w:t>428</w:t>
      </w:r>
      <w:r w:rsidRPr="00B0381D">
        <w:rPr>
          <w:rFonts w:cs="Times New Roman"/>
          <w:noProof/>
          <w:kern w:val="0"/>
          <w:sz w:val="22"/>
        </w:rPr>
        <w:t>, 3495–3513 (2016).</w:t>
      </w:r>
    </w:p>
    <w:p w14:paraId="2420BC34" w14:textId="77777777" w:rsidR="00B0381D" w:rsidRPr="00B0381D" w:rsidRDefault="00B0381D" w:rsidP="00B0381D">
      <w:pPr>
        <w:widowControl w:val="0"/>
        <w:autoSpaceDE w:val="0"/>
        <w:autoSpaceDN w:val="0"/>
        <w:adjustRightInd w:val="0"/>
        <w:spacing w:after="0" w:line="240" w:lineRule="auto"/>
        <w:ind w:left="640" w:hanging="640"/>
        <w:rPr>
          <w:rFonts w:cs="Times New Roman"/>
          <w:noProof/>
          <w:kern w:val="0"/>
          <w:sz w:val="22"/>
        </w:rPr>
      </w:pPr>
      <w:r w:rsidRPr="00B0381D">
        <w:rPr>
          <w:rFonts w:cs="Times New Roman"/>
          <w:noProof/>
          <w:kern w:val="0"/>
          <w:sz w:val="22"/>
        </w:rPr>
        <w:t>3.</w:t>
      </w:r>
      <w:r w:rsidRPr="00B0381D">
        <w:rPr>
          <w:rFonts w:cs="Times New Roman"/>
          <w:noProof/>
          <w:kern w:val="0"/>
          <w:sz w:val="22"/>
        </w:rPr>
        <w:tab/>
        <w:t xml:space="preserve">Shenoy, A. R. </w:t>
      </w:r>
      <w:r w:rsidRPr="00B0381D">
        <w:rPr>
          <w:rFonts w:cs="Times New Roman"/>
          <w:i/>
          <w:iCs/>
          <w:noProof/>
          <w:kern w:val="0"/>
          <w:sz w:val="22"/>
        </w:rPr>
        <w:t>et al.</w:t>
      </w:r>
      <w:r w:rsidRPr="00B0381D">
        <w:rPr>
          <w:rFonts w:cs="Times New Roman"/>
          <w:noProof/>
          <w:kern w:val="0"/>
          <w:sz w:val="22"/>
        </w:rPr>
        <w:t xml:space="preserve"> GBP5 Promotes NLRP3 Inflammasome Assembly and Immunity in Mammals. </w:t>
      </w:r>
      <w:r w:rsidRPr="00B0381D">
        <w:rPr>
          <w:rFonts w:cs="Times New Roman"/>
          <w:i/>
          <w:iCs/>
          <w:noProof/>
          <w:kern w:val="0"/>
          <w:sz w:val="22"/>
        </w:rPr>
        <w:t>Science (80-. ).</w:t>
      </w:r>
      <w:r w:rsidRPr="00B0381D">
        <w:rPr>
          <w:rFonts w:cs="Times New Roman"/>
          <w:noProof/>
          <w:kern w:val="0"/>
          <w:sz w:val="22"/>
        </w:rPr>
        <w:t xml:space="preserve"> </w:t>
      </w:r>
      <w:r w:rsidRPr="00B0381D">
        <w:rPr>
          <w:rFonts w:cs="Times New Roman"/>
          <w:b/>
          <w:bCs/>
          <w:noProof/>
          <w:kern w:val="0"/>
          <w:sz w:val="22"/>
        </w:rPr>
        <w:t>336</w:t>
      </w:r>
      <w:r w:rsidRPr="00B0381D">
        <w:rPr>
          <w:rFonts w:cs="Times New Roman"/>
          <w:noProof/>
          <w:kern w:val="0"/>
          <w:sz w:val="22"/>
        </w:rPr>
        <w:t>, 481 LP – 485 (2012).</w:t>
      </w:r>
    </w:p>
    <w:p w14:paraId="16E0D6CF" w14:textId="77777777" w:rsidR="00B0381D" w:rsidRPr="00B0381D" w:rsidRDefault="00B0381D" w:rsidP="00B0381D">
      <w:pPr>
        <w:widowControl w:val="0"/>
        <w:autoSpaceDE w:val="0"/>
        <w:autoSpaceDN w:val="0"/>
        <w:adjustRightInd w:val="0"/>
        <w:spacing w:after="0" w:line="240" w:lineRule="auto"/>
        <w:ind w:left="640" w:hanging="640"/>
        <w:rPr>
          <w:rFonts w:cs="Times New Roman"/>
          <w:noProof/>
          <w:kern w:val="0"/>
          <w:sz w:val="22"/>
        </w:rPr>
      </w:pPr>
      <w:r w:rsidRPr="00B0381D">
        <w:rPr>
          <w:rFonts w:cs="Times New Roman"/>
          <w:noProof/>
          <w:kern w:val="0"/>
          <w:sz w:val="22"/>
        </w:rPr>
        <w:t>4.</w:t>
      </w:r>
      <w:r w:rsidRPr="00B0381D">
        <w:rPr>
          <w:rFonts w:cs="Times New Roman"/>
          <w:noProof/>
          <w:kern w:val="0"/>
          <w:sz w:val="22"/>
        </w:rPr>
        <w:tab/>
        <w:t xml:space="preserve">Liu, P. F. </w:t>
      </w:r>
      <w:r w:rsidRPr="00B0381D">
        <w:rPr>
          <w:rFonts w:cs="Times New Roman"/>
          <w:i/>
          <w:iCs/>
          <w:noProof/>
          <w:kern w:val="0"/>
          <w:sz w:val="22"/>
        </w:rPr>
        <w:t>et al.</w:t>
      </w:r>
      <w:r w:rsidRPr="00B0381D">
        <w:rPr>
          <w:rFonts w:cs="Times New Roman"/>
          <w:noProof/>
          <w:kern w:val="0"/>
          <w:sz w:val="22"/>
        </w:rPr>
        <w:t xml:space="preserve"> Guanylate-binding protein 6 is a novel biomarker for tumorigenesis and prognosis in tongue squamous cell carcinoma. </w:t>
      </w:r>
      <w:r w:rsidRPr="00B0381D">
        <w:rPr>
          <w:rFonts w:cs="Times New Roman"/>
          <w:i/>
          <w:iCs/>
          <w:noProof/>
          <w:kern w:val="0"/>
          <w:sz w:val="22"/>
        </w:rPr>
        <w:t>Clin. Oral Investig.</w:t>
      </w:r>
      <w:r w:rsidRPr="00B0381D">
        <w:rPr>
          <w:rFonts w:cs="Times New Roman"/>
          <w:noProof/>
          <w:kern w:val="0"/>
          <w:sz w:val="22"/>
        </w:rPr>
        <w:t xml:space="preserve"> </w:t>
      </w:r>
      <w:r w:rsidRPr="00B0381D">
        <w:rPr>
          <w:rFonts w:cs="Times New Roman"/>
          <w:b/>
          <w:bCs/>
          <w:noProof/>
          <w:kern w:val="0"/>
          <w:sz w:val="22"/>
        </w:rPr>
        <w:t>24</w:t>
      </w:r>
      <w:r w:rsidRPr="00B0381D">
        <w:rPr>
          <w:rFonts w:cs="Times New Roman"/>
          <w:noProof/>
          <w:kern w:val="0"/>
          <w:sz w:val="22"/>
        </w:rPr>
        <w:t>, 2673–2682 (2020).</w:t>
      </w:r>
    </w:p>
    <w:p w14:paraId="4A9D745A" w14:textId="77777777" w:rsidR="00B0381D" w:rsidRPr="00B0381D" w:rsidRDefault="00B0381D" w:rsidP="00B0381D">
      <w:pPr>
        <w:widowControl w:val="0"/>
        <w:autoSpaceDE w:val="0"/>
        <w:autoSpaceDN w:val="0"/>
        <w:adjustRightInd w:val="0"/>
        <w:spacing w:after="0" w:line="240" w:lineRule="auto"/>
        <w:ind w:left="640" w:hanging="640"/>
        <w:rPr>
          <w:rFonts w:cs="Times New Roman"/>
          <w:noProof/>
          <w:kern w:val="0"/>
          <w:sz w:val="22"/>
        </w:rPr>
      </w:pPr>
      <w:r w:rsidRPr="00B0381D">
        <w:rPr>
          <w:rFonts w:cs="Times New Roman"/>
          <w:noProof/>
          <w:kern w:val="0"/>
          <w:sz w:val="22"/>
        </w:rPr>
        <w:t>5.</w:t>
      </w:r>
      <w:r w:rsidRPr="00B0381D">
        <w:rPr>
          <w:rFonts w:cs="Times New Roman"/>
          <w:noProof/>
          <w:kern w:val="0"/>
          <w:sz w:val="22"/>
        </w:rPr>
        <w:tab/>
        <w:t xml:space="preserve">Keyse, S. M. Protein phosphatases and the regulation of mitogen-activated protein kinase signalling. </w:t>
      </w:r>
      <w:r w:rsidRPr="00B0381D">
        <w:rPr>
          <w:rFonts w:cs="Times New Roman"/>
          <w:i/>
          <w:iCs/>
          <w:noProof/>
          <w:kern w:val="0"/>
          <w:sz w:val="22"/>
        </w:rPr>
        <w:t>Curr. Opin. Cell Biol.</w:t>
      </w:r>
      <w:r w:rsidRPr="00B0381D">
        <w:rPr>
          <w:rFonts w:cs="Times New Roman"/>
          <w:noProof/>
          <w:kern w:val="0"/>
          <w:sz w:val="22"/>
        </w:rPr>
        <w:t xml:space="preserve"> </w:t>
      </w:r>
      <w:r w:rsidRPr="00B0381D">
        <w:rPr>
          <w:rFonts w:cs="Times New Roman"/>
          <w:b/>
          <w:bCs/>
          <w:noProof/>
          <w:kern w:val="0"/>
          <w:sz w:val="22"/>
        </w:rPr>
        <w:t>12</w:t>
      </w:r>
      <w:r w:rsidRPr="00B0381D">
        <w:rPr>
          <w:rFonts w:cs="Times New Roman"/>
          <w:noProof/>
          <w:kern w:val="0"/>
          <w:sz w:val="22"/>
        </w:rPr>
        <w:t>, 186–192 (2000).</w:t>
      </w:r>
    </w:p>
    <w:p w14:paraId="15858088" w14:textId="77777777" w:rsidR="00B0381D" w:rsidRPr="00B0381D" w:rsidRDefault="00B0381D" w:rsidP="00B0381D">
      <w:pPr>
        <w:widowControl w:val="0"/>
        <w:autoSpaceDE w:val="0"/>
        <w:autoSpaceDN w:val="0"/>
        <w:adjustRightInd w:val="0"/>
        <w:spacing w:after="0" w:line="240" w:lineRule="auto"/>
        <w:ind w:left="640" w:hanging="640"/>
        <w:rPr>
          <w:rFonts w:cs="Times New Roman"/>
          <w:noProof/>
          <w:kern w:val="0"/>
          <w:sz w:val="22"/>
        </w:rPr>
      </w:pPr>
      <w:r w:rsidRPr="00B0381D">
        <w:rPr>
          <w:rFonts w:cs="Times New Roman"/>
          <w:noProof/>
          <w:kern w:val="0"/>
          <w:sz w:val="22"/>
        </w:rPr>
        <w:t>6.</w:t>
      </w:r>
      <w:r w:rsidRPr="00B0381D">
        <w:rPr>
          <w:rFonts w:cs="Times New Roman"/>
          <w:noProof/>
          <w:kern w:val="0"/>
          <w:sz w:val="22"/>
        </w:rPr>
        <w:tab/>
        <w:t xml:space="preserve">Guler, R., Roy, S., Suzuki, H. &amp; Brombacher, F. Targeting Batf2 for infectious diseases and cancer. </w:t>
      </w:r>
      <w:r w:rsidRPr="00B0381D">
        <w:rPr>
          <w:rFonts w:cs="Times New Roman"/>
          <w:i/>
          <w:iCs/>
          <w:noProof/>
          <w:kern w:val="0"/>
          <w:sz w:val="22"/>
        </w:rPr>
        <w:t>Oncotarget</w:t>
      </w:r>
      <w:r w:rsidRPr="00B0381D">
        <w:rPr>
          <w:rFonts w:cs="Times New Roman"/>
          <w:noProof/>
          <w:kern w:val="0"/>
          <w:sz w:val="22"/>
        </w:rPr>
        <w:t xml:space="preserve"> </w:t>
      </w:r>
      <w:r w:rsidRPr="00B0381D">
        <w:rPr>
          <w:rFonts w:cs="Times New Roman"/>
          <w:b/>
          <w:bCs/>
          <w:noProof/>
          <w:kern w:val="0"/>
          <w:sz w:val="22"/>
        </w:rPr>
        <w:t>6</w:t>
      </w:r>
      <w:r w:rsidRPr="00B0381D">
        <w:rPr>
          <w:rFonts w:cs="Times New Roman"/>
          <w:noProof/>
          <w:kern w:val="0"/>
          <w:sz w:val="22"/>
        </w:rPr>
        <w:t>, 26575–26582 (2015).</w:t>
      </w:r>
    </w:p>
    <w:p w14:paraId="3DA0A119" w14:textId="77777777" w:rsidR="00B0381D" w:rsidRPr="00B0381D" w:rsidRDefault="00B0381D" w:rsidP="00B0381D">
      <w:pPr>
        <w:widowControl w:val="0"/>
        <w:autoSpaceDE w:val="0"/>
        <w:autoSpaceDN w:val="0"/>
        <w:adjustRightInd w:val="0"/>
        <w:spacing w:after="0" w:line="240" w:lineRule="auto"/>
        <w:ind w:left="640" w:hanging="640"/>
        <w:rPr>
          <w:rFonts w:cs="Times New Roman"/>
          <w:noProof/>
          <w:kern w:val="0"/>
          <w:sz w:val="22"/>
        </w:rPr>
      </w:pPr>
      <w:r w:rsidRPr="00B0381D">
        <w:rPr>
          <w:rFonts w:cs="Times New Roman"/>
          <w:noProof/>
          <w:kern w:val="0"/>
          <w:sz w:val="22"/>
        </w:rPr>
        <w:t>7.</w:t>
      </w:r>
      <w:r w:rsidRPr="00B0381D">
        <w:rPr>
          <w:rFonts w:cs="Times New Roman"/>
          <w:noProof/>
          <w:kern w:val="0"/>
          <w:sz w:val="22"/>
        </w:rPr>
        <w:tab/>
        <w:t xml:space="preserve">Hulett, M. D. &amp; Hogarth, P. M. The second and third extracellular domains of FcγRI (CD64) confer the unique high affinity binding of IgG2a. </w:t>
      </w:r>
      <w:r w:rsidRPr="00B0381D">
        <w:rPr>
          <w:rFonts w:cs="Times New Roman"/>
          <w:i/>
          <w:iCs/>
          <w:noProof/>
          <w:kern w:val="0"/>
          <w:sz w:val="22"/>
        </w:rPr>
        <w:t>Mol. Immunol.</w:t>
      </w:r>
      <w:r w:rsidRPr="00B0381D">
        <w:rPr>
          <w:rFonts w:cs="Times New Roman"/>
          <w:noProof/>
          <w:kern w:val="0"/>
          <w:sz w:val="22"/>
        </w:rPr>
        <w:t xml:space="preserve"> </w:t>
      </w:r>
      <w:r w:rsidRPr="00B0381D">
        <w:rPr>
          <w:rFonts w:cs="Times New Roman"/>
          <w:b/>
          <w:bCs/>
          <w:noProof/>
          <w:kern w:val="0"/>
          <w:sz w:val="22"/>
        </w:rPr>
        <w:t>35</w:t>
      </w:r>
      <w:r w:rsidRPr="00B0381D">
        <w:rPr>
          <w:rFonts w:cs="Times New Roman"/>
          <w:noProof/>
          <w:kern w:val="0"/>
          <w:sz w:val="22"/>
        </w:rPr>
        <w:t>, 989–996 (1998).</w:t>
      </w:r>
    </w:p>
    <w:p w14:paraId="5650FEB1" w14:textId="77777777" w:rsidR="00B0381D" w:rsidRPr="00B0381D" w:rsidRDefault="00B0381D" w:rsidP="00B0381D">
      <w:pPr>
        <w:widowControl w:val="0"/>
        <w:autoSpaceDE w:val="0"/>
        <w:autoSpaceDN w:val="0"/>
        <w:adjustRightInd w:val="0"/>
        <w:spacing w:after="0" w:line="240" w:lineRule="auto"/>
        <w:ind w:left="640" w:hanging="640"/>
        <w:rPr>
          <w:rFonts w:cs="Times New Roman"/>
          <w:noProof/>
          <w:kern w:val="0"/>
          <w:sz w:val="22"/>
        </w:rPr>
      </w:pPr>
      <w:r w:rsidRPr="00B0381D">
        <w:rPr>
          <w:rFonts w:cs="Times New Roman"/>
          <w:noProof/>
          <w:kern w:val="0"/>
          <w:sz w:val="22"/>
        </w:rPr>
        <w:t>8.</w:t>
      </w:r>
      <w:r w:rsidRPr="00B0381D">
        <w:rPr>
          <w:rFonts w:cs="Times New Roman"/>
          <w:noProof/>
          <w:kern w:val="0"/>
          <w:sz w:val="22"/>
        </w:rPr>
        <w:tab/>
        <w:t xml:space="preserve">Tamoutounour, S. </w:t>
      </w:r>
      <w:r w:rsidRPr="00B0381D">
        <w:rPr>
          <w:rFonts w:cs="Times New Roman"/>
          <w:i/>
          <w:iCs/>
          <w:noProof/>
          <w:kern w:val="0"/>
          <w:sz w:val="22"/>
        </w:rPr>
        <w:t>et al.</w:t>
      </w:r>
      <w:r w:rsidRPr="00B0381D">
        <w:rPr>
          <w:rFonts w:cs="Times New Roman"/>
          <w:noProof/>
          <w:kern w:val="0"/>
          <w:sz w:val="22"/>
        </w:rPr>
        <w:t xml:space="preserve"> CD64 distinguishes macrophages from dendritic cells in the gut and reveals the Th1-inducing role of mesenteric lymph node macrophages during colitis. </w:t>
      </w:r>
      <w:r w:rsidRPr="00B0381D">
        <w:rPr>
          <w:rFonts w:cs="Times New Roman"/>
          <w:i/>
          <w:iCs/>
          <w:noProof/>
          <w:kern w:val="0"/>
          <w:sz w:val="22"/>
        </w:rPr>
        <w:t>Eur. J. Immunol.</w:t>
      </w:r>
      <w:r w:rsidRPr="00B0381D">
        <w:rPr>
          <w:rFonts w:cs="Times New Roman"/>
          <w:noProof/>
          <w:kern w:val="0"/>
          <w:sz w:val="22"/>
        </w:rPr>
        <w:t xml:space="preserve"> </w:t>
      </w:r>
      <w:r w:rsidRPr="00B0381D">
        <w:rPr>
          <w:rFonts w:cs="Times New Roman"/>
          <w:b/>
          <w:bCs/>
          <w:noProof/>
          <w:kern w:val="0"/>
          <w:sz w:val="22"/>
        </w:rPr>
        <w:t>42</w:t>
      </w:r>
      <w:r w:rsidRPr="00B0381D">
        <w:rPr>
          <w:rFonts w:cs="Times New Roman"/>
          <w:noProof/>
          <w:kern w:val="0"/>
          <w:sz w:val="22"/>
        </w:rPr>
        <w:t>, 3150–3166 (2012).</w:t>
      </w:r>
    </w:p>
    <w:p w14:paraId="7C47B87E" w14:textId="77777777" w:rsidR="00B0381D" w:rsidRPr="00B0381D" w:rsidRDefault="00B0381D" w:rsidP="00B0381D">
      <w:pPr>
        <w:widowControl w:val="0"/>
        <w:autoSpaceDE w:val="0"/>
        <w:autoSpaceDN w:val="0"/>
        <w:adjustRightInd w:val="0"/>
        <w:spacing w:after="0" w:line="240" w:lineRule="auto"/>
        <w:ind w:left="640" w:hanging="640"/>
        <w:rPr>
          <w:rFonts w:cs="Times New Roman"/>
          <w:noProof/>
          <w:kern w:val="0"/>
          <w:sz w:val="22"/>
        </w:rPr>
      </w:pPr>
      <w:r w:rsidRPr="00B0381D">
        <w:rPr>
          <w:rFonts w:cs="Times New Roman"/>
          <w:noProof/>
          <w:kern w:val="0"/>
          <w:sz w:val="22"/>
        </w:rPr>
        <w:t>9.</w:t>
      </w:r>
      <w:r w:rsidRPr="00B0381D">
        <w:rPr>
          <w:rFonts w:cs="Times New Roman"/>
          <w:noProof/>
          <w:kern w:val="0"/>
          <w:sz w:val="22"/>
        </w:rPr>
        <w:tab/>
        <w:t xml:space="preserve">Repp, R. </w:t>
      </w:r>
      <w:r w:rsidRPr="00B0381D">
        <w:rPr>
          <w:rFonts w:cs="Times New Roman"/>
          <w:i/>
          <w:iCs/>
          <w:noProof/>
          <w:kern w:val="0"/>
          <w:sz w:val="22"/>
        </w:rPr>
        <w:t>et al.</w:t>
      </w:r>
      <w:r w:rsidRPr="00B0381D">
        <w:rPr>
          <w:rFonts w:cs="Times New Roman"/>
          <w:noProof/>
          <w:kern w:val="0"/>
          <w:sz w:val="22"/>
        </w:rPr>
        <w:t xml:space="preserve"> Neutrophils Express the High Affinity Receptor for IgG (FcyRI, CD64) After In Vivo Application of Recombinant Human Granulocyte Colony-Stimulating Factor. </w:t>
      </w:r>
      <w:r w:rsidRPr="00B0381D">
        <w:rPr>
          <w:rFonts w:cs="Times New Roman"/>
          <w:i/>
          <w:iCs/>
          <w:noProof/>
          <w:kern w:val="0"/>
          <w:sz w:val="22"/>
        </w:rPr>
        <w:t>Blood</w:t>
      </w:r>
      <w:r w:rsidRPr="00B0381D">
        <w:rPr>
          <w:rFonts w:cs="Times New Roman"/>
          <w:noProof/>
          <w:kern w:val="0"/>
          <w:sz w:val="22"/>
        </w:rPr>
        <w:t xml:space="preserve"> </w:t>
      </w:r>
      <w:r w:rsidRPr="00B0381D">
        <w:rPr>
          <w:rFonts w:cs="Times New Roman"/>
          <w:b/>
          <w:bCs/>
          <w:noProof/>
          <w:kern w:val="0"/>
          <w:sz w:val="22"/>
        </w:rPr>
        <w:t>78</w:t>
      </w:r>
      <w:r w:rsidRPr="00B0381D">
        <w:rPr>
          <w:rFonts w:cs="Times New Roman"/>
          <w:noProof/>
          <w:kern w:val="0"/>
          <w:sz w:val="22"/>
        </w:rPr>
        <w:t>, 885–889 (1991).</w:t>
      </w:r>
    </w:p>
    <w:p w14:paraId="667DC510" w14:textId="77777777" w:rsidR="00B0381D" w:rsidRPr="00B0381D" w:rsidRDefault="00B0381D" w:rsidP="00B0381D">
      <w:pPr>
        <w:widowControl w:val="0"/>
        <w:autoSpaceDE w:val="0"/>
        <w:autoSpaceDN w:val="0"/>
        <w:adjustRightInd w:val="0"/>
        <w:spacing w:after="0" w:line="240" w:lineRule="auto"/>
        <w:ind w:left="640" w:hanging="640"/>
        <w:rPr>
          <w:rFonts w:cs="Times New Roman"/>
          <w:noProof/>
          <w:kern w:val="0"/>
          <w:sz w:val="22"/>
        </w:rPr>
      </w:pPr>
      <w:r w:rsidRPr="00B0381D">
        <w:rPr>
          <w:rFonts w:cs="Times New Roman"/>
          <w:noProof/>
          <w:kern w:val="0"/>
          <w:sz w:val="22"/>
        </w:rPr>
        <w:t>10.</w:t>
      </w:r>
      <w:r w:rsidRPr="00B0381D">
        <w:rPr>
          <w:rFonts w:cs="Times New Roman"/>
          <w:noProof/>
          <w:kern w:val="0"/>
          <w:sz w:val="22"/>
        </w:rPr>
        <w:tab/>
        <w:t xml:space="preserve">Perussia, B., Dayton, E. T., Lazarus, R., Fanning, V. &amp; Trinchieri, G. Immune interferon induces the receptor for monomeric IgGl on human monocytic and myeloid cells. </w:t>
      </w:r>
      <w:r w:rsidRPr="00B0381D">
        <w:rPr>
          <w:rFonts w:cs="Times New Roman"/>
          <w:i/>
          <w:iCs/>
          <w:noProof/>
          <w:kern w:val="0"/>
          <w:sz w:val="22"/>
        </w:rPr>
        <w:t>J. Exp. Med.</w:t>
      </w:r>
      <w:r w:rsidRPr="00B0381D">
        <w:rPr>
          <w:rFonts w:cs="Times New Roman"/>
          <w:noProof/>
          <w:kern w:val="0"/>
          <w:sz w:val="22"/>
        </w:rPr>
        <w:t xml:space="preserve"> </w:t>
      </w:r>
      <w:r w:rsidRPr="00B0381D">
        <w:rPr>
          <w:rFonts w:cs="Times New Roman"/>
          <w:b/>
          <w:bCs/>
          <w:noProof/>
          <w:kern w:val="0"/>
          <w:sz w:val="22"/>
        </w:rPr>
        <w:t>158</w:t>
      </w:r>
      <w:r w:rsidRPr="00B0381D">
        <w:rPr>
          <w:rFonts w:cs="Times New Roman"/>
          <w:noProof/>
          <w:kern w:val="0"/>
          <w:sz w:val="22"/>
        </w:rPr>
        <w:t>, 1092–1113 (1983).</w:t>
      </w:r>
    </w:p>
    <w:p w14:paraId="01FDEA6E" w14:textId="77777777" w:rsidR="00B0381D" w:rsidRPr="00B0381D" w:rsidRDefault="00B0381D" w:rsidP="00B0381D">
      <w:pPr>
        <w:widowControl w:val="0"/>
        <w:autoSpaceDE w:val="0"/>
        <w:autoSpaceDN w:val="0"/>
        <w:adjustRightInd w:val="0"/>
        <w:spacing w:after="0" w:line="240" w:lineRule="auto"/>
        <w:ind w:left="640" w:hanging="640"/>
        <w:rPr>
          <w:rFonts w:cs="Times New Roman"/>
          <w:noProof/>
          <w:kern w:val="0"/>
          <w:sz w:val="22"/>
        </w:rPr>
      </w:pPr>
      <w:r w:rsidRPr="00B0381D">
        <w:rPr>
          <w:rFonts w:cs="Times New Roman"/>
          <w:noProof/>
          <w:kern w:val="0"/>
          <w:sz w:val="22"/>
        </w:rPr>
        <w:t>11.</w:t>
      </w:r>
      <w:r w:rsidRPr="00B0381D">
        <w:rPr>
          <w:rFonts w:cs="Times New Roman"/>
          <w:noProof/>
          <w:kern w:val="0"/>
          <w:sz w:val="22"/>
        </w:rPr>
        <w:tab/>
        <w:t xml:space="preserve">Pearson, R., Fleetwood, J., Eaton, S., Crossley, M. &amp; Bao, S. Krüppel-like transcription factors: A functional family. </w:t>
      </w:r>
      <w:r w:rsidRPr="00B0381D">
        <w:rPr>
          <w:rFonts w:cs="Times New Roman"/>
          <w:i/>
          <w:iCs/>
          <w:noProof/>
          <w:kern w:val="0"/>
          <w:sz w:val="22"/>
        </w:rPr>
        <w:t>Int. J. Biochem. Cell Biol.</w:t>
      </w:r>
      <w:r w:rsidRPr="00B0381D">
        <w:rPr>
          <w:rFonts w:cs="Times New Roman"/>
          <w:noProof/>
          <w:kern w:val="0"/>
          <w:sz w:val="22"/>
        </w:rPr>
        <w:t xml:space="preserve"> </w:t>
      </w:r>
      <w:r w:rsidRPr="00B0381D">
        <w:rPr>
          <w:rFonts w:cs="Times New Roman"/>
          <w:b/>
          <w:bCs/>
          <w:noProof/>
          <w:kern w:val="0"/>
          <w:sz w:val="22"/>
        </w:rPr>
        <w:t>40</w:t>
      </w:r>
      <w:r w:rsidRPr="00B0381D">
        <w:rPr>
          <w:rFonts w:cs="Times New Roman"/>
          <w:noProof/>
          <w:kern w:val="0"/>
          <w:sz w:val="22"/>
        </w:rPr>
        <w:t>, 1996–2001 (2008).</w:t>
      </w:r>
    </w:p>
    <w:p w14:paraId="05173BDB" w14:textId="2DF2D898" w:rsidR="00B0381D" w:rsidRPr="00B0381D" w:rsidRDefault="00B0381D" w:rsidP="00B0381D">
      <w:pPr>
        <w:widowControl w:val="0"/>
        <w:autoSpaceDE w:val="0"/>
        <w:autoSpaceDN w:val="0"/>
        <w:adjustRightInd w:val="0"/>
        <w:spacing w:after="0" w:line="240" w:lineRule="auto"/>
        <w:ind w:left="640" w:hanging="640"/>
        <w:rPr>
          <w:rFonts w:cs="Times New Roman"/>
          <w:noProof/>
          <w:kern w:val="0"/>
          <w:sz w:val="22"/>
        </w:rPr>
      </w:pPr>
      <w:r w:rsidRPr="00B0381D">
        <w:rPr>
          <w:rFonts w:cs="Times New Roman"/>
          <w:noProof/>
          <w:kern w:val="0"/>
          <w:sz w:val="22"/>
        </w:rPr>
        <w:t>12.</w:t>
      </w:r>
      <w:r w:rsidRPr="00B0381D">
        <w:rPr>
          <w:rFonts w:cs="Times New Roman"/>
          <w:noProof/>
          <w:kern w:val="0"/>
          <w:sz w:val="22"/>
        </w:rPr>
        <w:tab/>
        <w:t xml:space="preserve">Jha, P. &amp; Das, H. KLF2 in regulation of NF-κB-mediated immune cell function and inflammation. </w:t>
      </w:r>
      <w:r w:rsidRPr="00B0381D">
        <w:rPr>
          <w:rFonts w:cs="Times New Roman"/>
          <w:i/>
          <w:iCs/>
          <w:noProof/>
          <w:kern w:val="0"/>
          <w:sz w:val="22"/>
        </w:rPr>
        <w:t>Int. J. Mol. Sci.</w:t>
      </w:r>
      <w:r w:rsidRPr="00B0381D">
        <w:rPr>
          <w:rFonts w:cs="Times New Roman"/>
          <w:noProof/>
          <w:kern w:val="0"/>
          <w:sz w:val="22"/>
        </w:rPr>
        <w:t xml:space="preserve"> </w:t>
      </w:r>
      <w:r w:rsidR="002A0BE2">
        <w:rPr>
          <w:rFonts w:cs="Times New Roman"/>
          <w:noProof/>
          <w:kern w:val="0"/>
          <w:sz w:val="22"/>
        </w:rPr>
        <w:t>Nov 10;</w:t>
      </w:r>
      <w:r w:rsidRPr="00B0381D">
        <w:rPr>
          <w:rFonts w:cs="Times New Roman"/>
          <w:b/>
          <w:bCs/>
          <w:noProof/>
          <w:kern w:val="0"/>
          <w:sz w:val="22"/>
        </w:rPr>
        <w:t>18</w:t>
      </w:r>
      <w:r w:rsidR="002A0BE2">
        <w:rPr>
          <w:rFonts w:cs="Times New Roman"/>
          <w:b/>
          <w:bCs/>
          <w:noProof/>
          <w:kern w:val="0"/>
          <w:sz w:val="22"/>
        </w:rPr>
        <w:t xml:space="preserve"> (1):2383</w:t>
      </w:r>
      <w:r w:rsidRPr="00B0381D">
        <w:rPr>
          <w:rFonts w:cs="Times New Roman"/>
          <w:noProof/>
          <w:kern w:val="0"/>
          <w:sz w:val="22"/>
        </w:rPr>
        <w:t>, (2017).</w:t>
      </w:r>
    </w:p>
    <w:p w14:paraId="675FF562" w14:textId="77777777" w:rsidR="00B0381D" w:rsidRPr="00B0381D" w:rsidRDefault="00B0381D" w:rsidP="00B0381D">
      <w:pPr>
        <w:widowControl w:val="0"/>
        <w:autoSpaceDE w:val="0"/>
        <w:autoSpaceDN w:val="0"/>
        <w:adjustRightInd w:val="0"/>
        <w:spacing w:after="0" w:line="240" w:lineRule="auto"/>
        <w:ind w:left="640" w:hanging="640"/>
        <w:rPr>
          <w:rFonts w:cs="Times New Roman"/>
          <w:noProof/>
          <w:kern w:val="0"/>
          <w:sz w:val="22"/>
        </w:rPr>
      </w:pPr>
      <w:r w:rsidRPr="00B0381D">
        <w:rPr>
          <w:rFonts w:cs="Times New Roman"/>
          <w:noProof/>
          <w:kern w:val="0"/>
          <w:sz w:val="22"/>
        </w:rPr>
        <w:t>13.</w:t>
      </w:r>
      <w:r w:rsidRPr="00B0381D">
        <w:rPr>
          <w:rFonts w:cs="Times New Roman"/>
          <w:noProof/>
          <w:kern w:val="0"/>
          <w:sz w:val="22"/>
        </w:rPr>
        <w:tab/>
        <w:t xml:space="preserve">Wu, G. </w:t>
      </w:r>
      <w:r w:rsidRPr="00B0381D">
        <w:rPr>
          <w:rFonts w:cs="Times New Roman"/>
          <w:i/>
          <w:iCs/>
          <w:noProof/>
          <w:kern w:val="0"/>
          <w:sz w:val="22"/>
        </w:rPr>
        <w:t>et al.</w:t>
      </w:r>
      <w:r w:rsidRPr="00B0381D">
        <w:rPr>
          <w:rFonts w:cs="Times New Roman"/>
          <w:noProof/>
          <w:kern w:val="0"/>
          <w:sz w:val="22"/>
        </w:rPr>
        <w:t xml:space="preserve"> Molecular insights of Gas6/TAM in cancer development and therapy. </w:t>
      </w:r>
      <w:r w:rsidRPr="00B0381D">
        <w:rPr>
          <w:rFonts w:cs="Times New Roman"/>
          <w:i/>
          <w:iCs/>
          <w:noProof/>
          <w:kern w:val="0"/>
          <w:sz w:val="22"/>
        </w:rPr>
        <w:t>Cell Death Dis.</w:t>
      </w:r>
      <w:r w:rsidRPr="00B0381D">
        <w:rPr>
          <w:rFonts w:cs="Times New Roman"/>
          <w:noProof/>
          <w:kern w:val="0"/>
          <w:sz w:val="22"/>
        </w:rPr>
        <w:t xml:space="preserve"> </w:t>
      </w:r>
      <w:r w:rsidRPr="00B0381D">
        <w:rPr>
          <w:rFonts w:cs="Times New Roman"/>
          <w:b/>
          <w:bCs/>
          <w:noProof/>
          <w:kern w:val="0"/>
          <w:sz w:val="22"/>
        </w:rPr>
        <w:t>8</w:t>
      </w:r>
      <w:r w:rsidRPr="00B0381D">
        <w:rPr>
          <w:rFonts w:cs="Times New Roman"/>
          <w:noProof/>
          <w:kern w:val="0"/>
          <w:sz w:val="22"/>
        </w:rPr>
        <w:t>, 1–10 (2017).</w:t>
      </w:r>
    </w:p>
    <w:p w14:paraId="6755A39B" w14:textId="77777777" w:rsidR="00B0381D" w:rsidRPr="00B0381D" w:rsidRDefault="00B0381D" w:rsidP="00B0381D">
      <w:pPr>
        <w:widowControl w:val="0"/>
        <w:autoSpaceDE w:val="0"/>
        <w:autoSpaceDN w:val="0"/>
        <w:adjustRightInd w:val="0"/>
        <w:spacing w:after="0" w:line="240" w:lineRule="auto"/>
        <w:ind w:left="640" w:hanging="640"/>
        <w:rPr>
          <w:rFonts w:cs="Times New Roman"/>
          <w:noProof/>
          <w:kern w:val="0"/>
          <w:sz w:val="22"/>
        </w:rPr>
      </w:pPr>
      <w:r w:rsidRPr="00B0381D">
        <w:rPr>
          <w:rFonts w:cs="Times New Roman"/>
          <w:noProof/>
          <w:kern w:val="0"/>
          <w:sz w:val="22"/>
        </w:rPr>
        <w:t>14.</w:t>
      </w:r>
      <w:r w:rsidRPr="00B0381D">
        <w:rPr>
          <w:rFonts w:cs="Times New Roman"/>
          <w:noProof/>
          <w:kern w:val="0"/>
          <w:sz w:val="22"/>
        </w:rPr>
        <w:tab/>
        <w:t xml:space="preserve">Morizono, K. </w:t>
      </w:r>
      <w:r w:rsidRPr="00B0381D">
        <w:rPr>
          <w:rFonts w:cs="Times New Roman"/>
          <w:i/>
          <w:iCs/>
          <w:noProof/>
          <w:kern w:val="0"/>
          <w:sz w:val="22"/>
        </w:rPr>
        <w:t>et al.</w:t>
      </w:r>
      <w:r w:rsidRPr="00B0381D">
        <w:rPr>
          <w:rFonts w:cs="Times New Roman"/>
          <w:noProof/>
          <w:kern w:val="0"/>
          <w:sz w:val="22"/>
        </w:rPr>
        <w:t xml:space="preserve"> The Soluble serum protein gas6 bridges virion envelope phosphatidylserine to the TAM receptor tyrosine kinase Axl to mediate viral entry. </w:t>
      </w:r>
      <w:r w:rsidRPr="00B0381D">
        <w:rPr>
          <w:rFonts w:cs="Times New Roman"/>
          <w:i/>
          <w:iCs/>
          <w:noProof/>
          <w:kern w:val="0"/>
          <w:sz w:val="22"/>
        </w:rPr>
        <w:t>Cell Host Microbe</w:t>
      </w:r>
      <w:r w:rsidRPr="00B0381D">
        <w:rPr>
          <w:rFonts w:cs="Times New Roman"/>
          <w:noProof/>
          <w:kern w:val="0"/>
          <w:sz w:val="22"/>
        </w:rPr>
        <w:t xml:space="preserve"> </w:t>
      </w:r>
      <w:r w:rsidRPr="00B0381D">
        <w:rPr>
          <w:rFonts w:cs="Times New Roman"/>
          <w:b/>
          <w:bCs/>
          <w:noProof/>
          <w:kern w:val="0"/>
          <w:sz w:val="22"/>
        </w:rPr>
        <w:t>9</w:t>
      </w:r>
      <w:r w:rsidRPr="00B0381D">
        <w:rPr>
          <w:rFonts w:cs="Times New Roman"/>
          <w:noProof/>
          <w:kern w:val="0"/>
          <w:sz w:val="22"/>
        </w:rPr>
        <w:t>, 286–298 (2011).</w:t>
      </w:r>
    </w:p>
    <w:p w14:paraId="5B725B41" w14:textId="77777777" w:rsidR="00B0381D" w:rsidRPr="00B0381D" w:rsidRDefault="00B0381D" w:rsidP="00B0381D">
      <w:pPr>
        <w:widowControl w:val="0"/>
        <w:autoSpaceDE w:val="0"/>
        <w:autoSpaceDN w:val="0"/>
        <w:adjustRightInd w:val="0"/>
        <w:spacing w:after="0" w:line="240" w:lineRule="auto"/>
        <w:ind w:left="640" w:hanging="640"/>
        <w:rPr>
          <w:rFonts w:cs="Times New Roman"/>
          <w:noProof/>
          <w:kern w:val="0"/>
          <w:sz w:val="22"/>
        </w:rPr>
      </w:pPr>
      <w:r w:rsidRPr="00B0381D">
        <w:rPr>
          <w:rFonts w:cs="Times New Roman"/>
          <w:noProof/>
          <w:kern w:val="0"/>
          <w:sz w:val="22"/>
        </w:rPr>
        <w:t>15.</w:t>
      </w:r>
      <w:r w:rsidRPr="00B0381D">
        <w:rPr>
          <w:rFonts w:cs="Times New Roman"/>
          <w:noProof/>
          <w:kern w:val="0"/>
          <w:sz w:val="22"/>
        </w:rPr>
        <w:tab/>
        <w:t xml:space="preserve">Meertens, L. </w:t>
      </w:r>
      <w:r w:rsidRPr="00B0381D">
        <w:rPr>
          <w:rFonts w:cs="Times New Roman"/>
          <w:i/>
          <w:iCs/>
          <w:noProof/>
          <w:kern w:val="0"/>
          <w:sz w:val="22"/>
        </w:rPr>
        <w:t>et al.</w:t>
      </w:r>
      <w:r w:rsidRPr="00B0381D">
        <w:rPr>
          <w:rFonts w:cs="Times New Roman"/>
          <w:noProof/>
          <w:kern w:val="0"/>
          <w:sz w:val="22"/>
        </w:rPr>
        <w:t xml:space="preserve"> The TIM and TAM families of phosphatidylserine receptors mediate dengue virus entry. </w:t>
      </w:r>
      <w:r w:rsidRPr="00B0381D">
        <w:rPr>
          <w:rFonts w:cs="Times New Roman"/>
          <w:i/>
          <w:iCs/>
          <w:noProof/>
          <w:kern w:val="0"/>
          <w:sz w:val="22"/>
        </w:rPr>
        <w:t>Cell Host Microbe</w:t>
      </w:r>
      <w:r w:rsidRPr="00B0381D">
        <w:rPr>
          <w:rFonts w:cs="Times New Roman"/>
          <w:noProof/>
          <w:kern w:val="0"/>
          <w:sz w:val="22"/>
        </w:rPr>
        <w:t xml:space="preserve"> </w:t>
      </w:r>
      <w:r w:rsidRPr="00B0381D">
        <w:rPr>
          <w:rFonts w:cs="Times New Roman"/>
          <w:b/>
          <w:bCs/>
          <w:noProof/>
          <w:kern w:val="0"/>
          <w:sz w:val="22"/>
        </w:rPr>
        <w:t>12</w:t>
      </w:r>
      <w:r w:rsidRPr="00B0381D">
        <w:rPr>
          <w:rFonts w:cs="Times New Roman"/>
          <w:noProof/>
          <w:kern w:val="0"/>
          <w:sz w:val="22"/>
        </w:rPr>
        <w:t>, 544–557 (2012).</w:t>
      </w:r>
    </w:p>
    <w:p w14:paraId="4D23C6AC" w14:textId="37769E91" w:rsidR="00B0381D" w:rsidRPr="00B0381D" w:rsidRDefault="00B0381D" w:rsidP="00B0381D">
      <w:pPr>
        <w:widowControl w:val="0"/>
        <w:autoSpaceDE w:val="0"/>
        <w:autoSpaceDN w:val="0"/>
        <w:adjustRightInd w:val="0"/>
        <w:spacing w:after="0" w:line="240" w:lineRule="auto"/>
        <w:ind w:left="640" w:hanging="640"/>
        <w:rPr>
          <w:rFonts w:cs="Times New Roman"/>
          <w:noProof/>
          <w:kern w:val="0"/>
          <w:sz w:val="22"/>
        </w:rPr>
      </w:pPr>
      <w:r w:rsidRPr="00B0381D">
        <w:rPr>
          <w:rFonts w:cs="Times New Roman"/>
          <w:noProof/>
          <w:kern w:val="0"/>
          <w:sz w:val="22"/>
        </w:rPr>
        <w:t>16.</w:t>
      </w:r>
      <w:r w:rsidRPr="00B0381D">
        <w:rPr>
          <w:rFonts w:cs="Times New Roman"/>
          <w:noProof/>
          <w:kern w:val="0"/>
          <w:sz w:val="22"/>
        </w:rPr>
        <w:tab/>
        <w:t xml:space="preserve">Wu, S. </w:t>
      </w:r>
      <w:r w:rsidRPr="00B0381D">
        <w:rPr>
          <w:rFonts w:cs="Times New Roman"/>
          <w:i/>
          <w:iCs/>
          <w:noProof/>
          <w:kern w:val="0"/>
          <w:sz w:val="22"/>
        </w:rPr>
        <w:t>et al.</w:t>
      </w:r>
      <w:r w:rsidRPr="00B0381D">
        <w:rPr>
          <w:rFonts w:cs="Times New Roman"/>
          <w:noProof/>
          <w:kern w:val="0"/>
          <w:sz w:val="22"/>
        </w:rPr>
        <w:t xml:space="preserve"> Septin4 promotes cardiomyocytes apoptosis by enhancing the VHL-mediated degradation of HIF-1α. </w:t>
      </w:r>
      <w:r w:rsidRPr="00B0381D">
        <w:rPr>
          <w:rFonts w:cs="Times New Roman"/>
          <w:i/>
          <w:iCs/>
          <w:noProof/>
          <w:kern w:val="0"/>
          <w:sz w:val="22"/>
        </w:rPr>
        <w:t>Cell Death Discov.</w:t>
      </w:r>
      <w:r w:rsidRPr="00B0381D">
        <w:rPr>
          <w:rFonts w:cs="Times New Roman"/>
          <w:noProof/>
          <w:kern w:val="0"/>
          <w:sz w:val="22"/>
        </w:rPr>
        <w:t xml:space="preserve"> </w:t>
      </w:r>
      <w:r w:rsidR="002A0BE2">
        <w:rPr>
          <w:rFonts w:cs="Times New Roman"/>
          <w:noProof/>
          <w:kern w:val="0"/>
          <w:sz w:val="22"/>
        </w:rPr>
        <w:t xml:space="preserve">Jul 1; </w:t>
      </w:r>
      <w:r w:rsidRPr="00B0381D">
        <w:rPr>
          <w:rFonts w:cs="Times New Roman"/>
          <w:b/>
          <w:bCs/>
          <w:noProof/>
          <w:kern w:val="0"/>
          <w:sz w:val="22"/>
        </w:rPr>
        <w:t>7</w:t>
      </w:r>
      <w:r w:rsidR="002A0BE2">
        <w:rPr>
          <w:rFonts w:cs="Times New Roman"/>
          <w:b/>
          <w:bCs/>
          <w:noProof/>
          <w:kern w:val="0"/>
          <w:sz w:val="22"/>
        </w:rPr>
        <w:t xml:space="preserve"> (1): 172</w:t>
      </w:r>
      <w:r w:rsidRPr="00B0381D">
        <w:rPr>
          <w:rFonts w:cs="Times New Roman"/>
          <w:noProof/>
          <w:kern w:val="0"/>
          <w:sz w:val="22"/>
        </w:rPr>
        <w:t>, (2021).</w:t>
      </w:r>
    </w:p>
    <w:p w14:paraId="70898A33" w14:textId="77777777" w:rsidR="00B0381D" w:rsidRPr="00B0381D" w:rsidRDefault="00B0381D" w:rsidP="00B0381D">
      <w:pPr>
        <w:widowControl w:val="0"/>
        <w:autoSpaceDE w:val="0"/>
        <w:autoSpaceDN w:val="0"/>
        <w:adjustRightInd w:val="0"/>
        <w:spacing w:after="0" w:line="240" w:lineRule="auto"/>
        <w:ind w:left="640" w:hanging="640"/>
        <w:rPr>
          <w:rFonts w:cs="Times New Roman"/>
          <w:noProof/>
          <w:kern w:val="0"/>
          <w:sz w:val="22"/>
        </w:rPr>
      </w:pPr>
      <w:r w:rsidRPr="00B0381D">
        <w:rPr>
          <w:rFonts w:cs="Times New Roman"/>
          <w:noProof/>
          <w:kern w:val="0"/>
          <w:sz w:val="22"/>
        </w:rPr>
        <w:t>17.</w:t>
      </w:r>
      <w:r w:rsidRPr="00B0381D">
        <w:rPr>
          <w:rFonts w:cs="Times New Roman"/>
          <w:noProof/>
          <w:kern w:val="0"/>
          <w:sz w:val="22"/>
        </w:rPr>
        <w:tab/>
        <w:t xml:space="preserve">Janeway, CA; Travers, P; Walport, M. The complement system and innate immunity - Immunobiology - NCBI Bookshelf. </w:t>
      </w:r>
      <w:r w:rsidRPr="00B0381D">
        <w:rPr>
          <w:rFonts w:cs="Times New Roman"/>
          <w:i/>
          <w:iCs/>
          <w:noProof/>
          <w:kern w:val="0"/>
          <w:sz w:val="22"/>
        </w:rPr>
        <w:t>Immunobiology: The Immune System in Health and Disease.</w:t>
      </w:r>
      <w:r w:rsidRPr="00B0381D">
        <w:rPr>
          <w:rFonts w:cs="Times New Roman"/>
          <w:noProof/>
          <w:kern w:val="0"/>
          <w:sz w:val="22"/>
        </w:rPr>
        <w:t xml:space="preserve"> vol. 5th Editio 1–13 at https://www.ncbi.nlm.nih.gov/books/NBK27100/ (2001).</w:t>
      </w:r>
    </w:p>
    <w:p w14:paraId="6787BEEF" w14:textId="77777777" w:rsidR="00B0381D" w:rsidRPr="00B0381D" w:rsidRDefault="00B0381D" w:rsidP="00B0381D">
      <w:pPr>
        <w:widowControl w:val="0"/>
        <w:autoSpaceDE w:val="0"/>
        <w:autoSpaceDN w:val="0"/>
        <w:adjustRightInd w:val="0"/>
        <w:spacing w:after="0" w:line="240" w:lineRule="auto"/>
        <w:ind w:left="640" w:hanging="640"/>
        <w:rPr>
          <w:rFonts w:cs="Times New Roman"/>
          <w:noProof/>
          <w:kern w:val="0"/>
          <w:sz w:val="22"/>
        </w:rPr>
      </w:pPr>
      <w:r w:rsidRPr="00B0381D">
        <w:rPr>
          <w:rFonts w:cs="Times New Roman"/>
          <w:noProof/>
          <w:kern w:val="0"/>
          <w:sz w:val="22"/>
        </w:rPr>
        <w:t>18.</w:t>
      </w:r>
      <w:r w:rsidRPr="00B0381D">
        <w:rPr>
          <w:rFonts w:cs="Times New Roman"/>
          <w:noProof/>
          <w:kern w:val="0"/>
          <w:sz w:val="22"/>
        </w:rPr>
        <w:tab/>
        <w:t xml:space="preserve">Jodoin, J. N. </w:t>
      </w:r>
      <w:r w:rsidRPr="00B0381D">
        <w:rPr>
          <w:rFonts w:cs="Times New Roman"/>
          <w:i/>
          <w:iCs/>
          <w:noProof/>
          <w:kern w:val="0"/>
          <w:sz w:val="22"/>
        </w:rPr>
        <w:t>et al.</w:t>
      </w:r>
      <w:r w:rsidRPr="00B0381D">
        <w:rPr>
          <w:rFonts w:cs="Times New Roman"/>
          <w:noProof/>
          <w:kern w:val="0"/>
          <w:sz w:val="22"/>
        </w:rPr>
        <w:t xml:space="preserve"> Human Asunder promotes dynein recruitment and centrosomal tethering to the nucleus at mitotic entry. </w:t>
      </w:r>
      <w:r w:rsidRPr="00B0381D">
        <w:rPr>
          <w:rFonts w:cs="Times New Roman"/>
          <w:i/>
          <w:iCs/>
          <w:noProof/>
          <w:kern w:val="0"/>
          <w:sz w:val="22"/>
        </w:rPr>
        <w:t>Mol. Biol. Cell</w:t>
      </w:r>
      <w:r w:rsidRPr="00B0381D">
        <w:rPr>
          <w:rFonts w:cs="Times New Roman"/>
          <w:noProof/>
          <w:kern w:val="0"/>
          <w:sz w:val="22"/>
        </w:rPr>
        <w:t xml:space="preserve"> </w:t>
      </w:r>
      <w:r w:rsidRPr="00B0381D">
        <w:rPr>
          <w:rFonts w:cs="Times New Roman"/>
          <w:b/>
          <w:bCs/>
          <w:noProof/>
          <w:kern w:val="0"/>
          <w:sz w:val="22"/>
        </w:rPr>
        <w:t>23</w:t>
      </w:r>
      <w:r w:rsidRPr="00B0381D">
        <w:rPr>
          <w:rFonts w:cs="Times New Roman"/>
          <w:noProof/>
          <w:kern w:val="0"/>
          <w:sz w:val="22"/>
        </w:rPr>
        <w:t>, 4713–4724 (2012).</w:t>
      </w:r>
    </w:p>
    <w:p w14:paraId="5DB4D321" w14:textId="77777777" w:rsidR="00B0381D" w:rsidRPr="00B0381D" w:rsidRDefault="00B0381D" w:rsidP="00B0381D">
      <w:pPr>
        <w:widowControl w:val="0"/>
        <w:autoSpaceDE w:val="0"/>
        <w:autoSpaceDN w:val="0"/>
        <w:adjustRightInd w:val="0"/>
        <w:spacing w:after="0" w:line="240" w:lineRule="auto"/>
        <w:ind w:left="640" w:hanging="640"/>
        <w:rPr>
          <w:rFonts w:cs="Times New Roman"/>
          <w:noProof/>
          <w:kern w:val="0"/>
          <w:sz w:val="22"/>
        </w:rPr>
      </w:pPr>
      <w:r w:rsidRPr="00B0381D">
        <w:rPr>
          <w:rFonts w:cs="Times New Roman"/>
          <w:noProof/>
          <w:kern w:val="0"/>
          <w:sz w:val="22"/>
        </w:rPr>
        <w:t>19.</w:t>
      </w:r>
      <w:r w:rsidRPr="00B0381D">
        <w:rPr>
          <w:rFonts w:cs="Times New Roman"/>
          <w:noProof/>
          <w:kern w:val="0"/>
          <w:sz w:val="22"/>
        </w:rPr>
        <w:tab/>
        <w:t xml:space="preserve">Shao, S., Brown, A., Santhanam, B. &amp; Hegde, R. S. Structure and assembly pathway of the ribosome quality control complex. </w:t>
      </w:r>
      <w:r w:rsidRPr="00B0381D">
        <w:rPr>
          <w:rFonts w:cs="Times New Roman"/>
          <w:i/>
          <w:iCs/>
          <w:noProof/>
          <w:kern w:val="0"/>
          <w:sz w:val="22"/>
        </w:rPr>
        <w:t>Mol. Cell</w:t>
      </w:r>
      <w:r w:rsidRPr="00B0381D">
        <w:rPr>
          <w:rFonts w:cs="Times New Roman"/>
          <w:noProof/>
          <w:kern w:val="0"/>
          <w:sz w:val="22"/>
        </w:rPr>
        <w:t xml:space="preserve"> </w:t>
      </w:r>
      <w:r w:rsidRPr="00B0381D">
        <w:rPr>
          <w:rFonts w:cs="Times New Roman"/>
          <w:b/>
          <w:bCs/>
          <w:noProof/>
          <w:kern w:val="0"/>
          <w:sz w:val="22"/>
        </w:rPr>
        <w:t>57</w:t>
      </w:r>
      <w:r w:rsidRPr="00B0381D">
        <w:rPr>
          <w:rFonts w:cs="Times New Roman"/>
          <w:noProof/>
          <w:kern w:val="0"/>
          <w:sz w:val="22"/>
        </w:rPr>
        <w:t>, 433–444 (2015).</w:t>
      </w:r>
    </w:p>
    <w:p w14:paraId="7D147FF0" w14:textId="77777777" w:rsidR="00B0381D" w:rsidRPr="00B0381D" w:rsidRDefault="00B0381D" w:rsidP="00B0381D">
      <w:pPr>
        <w:widowControl w:val="0"/>
        <w:autoSpaceDE w:val="0"/>
        <w:autoSpaceDN w:val="0"/>
        <w:adjustRightInd w:val="0"/>
        <w:spacing w:after="0" w:line="240" w:lineRule="auto"/>
        <w:ind w:left="640" w:hanging="640"/>
        <w:rPr>
          <w:rFonts w:cs="Times New Roman"/>
          <w:noProof/>
          <w:kern w:val="0"/>
          <w:sz w:val="22"/>
        </w:rPr>
      </w:pPr>
      <w:r w:rsidRPr="00B0381D">
        <w:rPr>
          <w:rFonts w:cs="Times New Roman"/>
          <w:noProof/>
          <w:kern w:val="0"/>
          <w:sz w:val="22"/>
        </w:rPr>
        <w:t>20.</w:t>
      </w:r>
      <w:r w:rsidRPr="00B0381D">
        <w:rPr>
          <w:rFonts w:cs="Times New Roman"/>
          <w:noProof/>
          <w:kern w:val="0"/>
          <w:sz w:val="22"/>
        </w:rPr>
        <w:tab/>
        <w:t xml:space="preserve">Filbeck, Sebastian, Cerullo, F., Pfeffer, S. &amp; Claudio, A.P., J. Review mechanisms from bacteria to humans. </w:t>
      </w:r>
      <w:r w:rsidRPr="00B0381D">
        <w:rPr>
          <w:rFonts w:cs="Times New Roman"/>
          <w:i/>
          <w:iCs/>
          <w:noProof/>
          <w:kern w:val="0"/>
          <w:sz w:val="22"/>
        </w:rPr>
        <w:t>Mol. Cell</w:t>
      </w:r>
      <w:r w:rsidRPr="00B0381D">
        <w:rPr>
          <w:rFonts w:cs="Times New Roman"/>
          <w:noProof/>
          <w:kern w:val="0"/>
          <w:sz w:val="22"/>
        </w:rPr>
        <w:t xml:space="preserve"> </w:t>
      </w:r>
      <w:r w:rsidRPr="00B0381D">
        <w:rPr>
          <w:rFonts w:cs="Times New Roman"/>
          <w:b/>
          <w:bCs/>
          <w:noProof/>
          <w:kern w:val="0"/>
          <w:sz w:val="22"/>
        </w:rPr>
        <w:t>82</w:t>
      </w:r>
      <w:r w:rsidRPr="00B0381D">
        <w:rPr>
          <w:rFonts w:cs="Times New Roman"/>
          <w:noProof/>
          <w:kern w:val="0"/>
          <w:sz w:val="22"/>
        </w:rPr>
        <w:t>, 1451–1466 (2022).</w:t>
      </w:r>
    </w:p>
    <w:p w14:paraId="167D0A0F" w14:textId="77777777" w:rsidR="00B0381D" w:rsidRPr="00B0381D" w:rsidRDefault="00B0381D" w:rsidP="00B0381D">
      <w:pPr>
        <w:widowControl w:val="0"/>
        <w:autoSpaceDE w:val="0"/>
        <w:autoSpaceDN w:val="0"/>
        <w:adjustRightInd w:val="0"/>
        <w:spacing w:after="0" w:line="240" w:lineRule="auto"/>
        <w:ind w:left="640" w:hanging="640"/>
        <w:rPr>
          <w:rFonts w:cs="Times New Roman"/>
          <w:noProof/>
          <w:kern w:val="0"/>
          <w:sz w:val="22"/>
        </w:rPr>
      </w:pPr>
      <w:r w:rsidRPr="00B0381D">
        <w:rPr>
          <w:rFonts w:cs="Times New Roman"/>
          <w:noProof/>
          <w:kern w:val="0"/>
          <w:sz w:val="22"/>
        </w:rPr>
        <w:t>21.</w:t>
      </w:r>
      <w:r w:rsidRPr="00B0381D">
        <w:rPr>
          <w:rFonts w:cs="Times New Roman"/>
          <w:noProof/>
          <w:kern w:val="0"/>
          <w:sz w:val="22"/>
        </w:rPr>
        <w:tab/>
        <w:t xml:space="preserve">Parsyan, A. </w:t>
      </w:r>
      <w:r w:rsidRPr="00B0381D">
        <w:rPr>
          <w:rFonts w:cs="Times New Roman"/>
          <w:i/>
          <w:iCs/>
          <w:noProof/>
          <w:kern w:val="0"/>
          <w:sz w:val="22"/>
        </w:rPr>
        <w:t>et al.</w:t>
      </w:r>
      <w:r w:rsidRPr="00B0381D">
        <w:rPr>
          <w:rFonts w:cs="Times New Roman"/>
          <w:noProof/>
          <w:kern w:val="0"/>
          <w:sz w:val="22"/>
        </w:rPr>
        <w:t xml:space="preserve"> The helicase protein DHX29 promotes translation initiation, cell proliferation, and tumorigenesis. </w:t>
      </w:r>
      <w:r w:rsidRPr="00B0381D">
        <w:rPr>
          <w:rFonts w:cs="Times New Roman"/>
          <w:i/>
          <w:iCs/>
          <w:noProof/>
          <w:kern w:val="0"/>
          <w:sz w:val="22"/>
        </w:rPr>
        <w:t>Proc. Natl. Acad. Sci. U. S. A.</w:t>
      </w:r>
      <w:r w:rsidRPr="00B0381D">
        <w:rPr>
          <w:rFonts w:cs="Times New Roman"/>
          <w:noProof/>
          <w:kern w:val="0"/>
          <w:sz w:val="22"/>
        </w:rPr>
        <w:t xml:space="preserve"> </w:t>
      </w:r>
      <w:r w:rsidRPr="00B0381D">
        <w:rPr>
          <w:rFonts w:cs="Times New Roman"/>
          <w:b/>
          <w:bCs/>
          <w:noProof/>
          <w:kern w:val="0"/>
          <w:sz w:val="22"/>
        </w:rPr>
        <w:t>106</w:t>
      </w:r>
      <w:r w:rsidRPr="00B0381D">
        <w:rPr>
          <w:rFonts w:cs="Times New Roman"/>
          <w:noProof/>
          <w:kern w:val="0"/>
          <w:sz w:val="22"/>
        </w:rPr>
        <w:t>, 22217–22222 (2009).</w:t>
      </w:r>
    </w:p>
    <w:p w14:paraId="55F79C44" w14:textId="77777777" w:rsidR="00B0381D" w:rsidRPr="00B0381D" w:rsidRDefault="00B0381D" w:rsidP="00B0381D">
      <w:pPr>
        <w:widowControl w:val="0"/>
        <w:autoSpaceDE w:val="0"/>
        <w:autoSpaceDN w:val="0"/>
        <w:adjustRightInd w:val="0"/>
        <w:spacing w:after="0" w:line="240" w:lineRule="auto"/>
        <w:ind w:left="640" w:hanging="640"/>
        <w:rPr>
          <w:rFonts w:cs="Times New Roman"/>
          <w:noProof/>
          <w:kern w:val="0"/>
          <w:sz w:val="22"/>
        </w:rPr>
      </w:pPr>
      <w:r w:rsidRPr="00B0381D">
        <w:rPr>
          <w:rFonts w:cs="Times New Roman"/>
          <w:noProof/>
          <w:kern w:val="0"/>
          <w:sz w:val="22"/>
        </w:rPr>
        <w:t>22.</w:t>
      </w:r>
      <w:r w:rsidRPr="00B0381D">
        <w:rPr>
          <w:rFonts w:cs="Times New Roman"/>
          <w:noProof/>
          <w:kern w:val="0"/>
          <w:sz w:val="22"/>
        </w:rPr>
        <w:tab/>
        <w:t xml:space="preserve">Pisareva, V. P. &amp; Pisarev, A. V. DHX29 reduces leaky scanning through an upstream AUG codon regardless of its nucleotide context. </w:t>
      </w:r>
      <w:r w:rsidRPr="00B0381D">
        <w:rPr>
          <w:rFonts w:cs="Times New Roman"/>
          <w:i/>
          <w:iCs/>
          <w:noProof/>
          <w:kern w:val="0"/>
          <w:sz w:val="22"/>
        </w:rPr>
        <w:t>Nucleic Acids Res.</w:t>
      </w:r>
      <w:r w:rsidRPr="00B0381D">
        <w:rPr>
          <w:rFonts w:cs="Times New Roman"/>
          <w:noProof/>
          <w:kern w:val="0"/>
          <w:sz w:val="22"/>
        </w:rPr>
        <w:t xml:space="preserve"> </w:t>
      </w:r>
      <w:r w:rsidRPr="00B0381D">
        <w:rPr>
          <w:rFonts w:cs="Times New Roman"/>
          <w:b/>
          <w:bCs/>
          <w:noProof/>
          <w:kern w:val="0"/>
          <w:sz w:val="22"/>
        </w:rPr>
        <w:t>44</w:t>
      </w:r>
      <w:r w:rsidRPr="00B0381D">
        <w:rPr>
          <w:rFonts w:cs="Times New Roman"/>
          <w:noProof/>
          <w:kern w:val="0"/>
          <w:sz w:val="22"/>
        </w:rPr>
        <w:t>, 4252–4265 (2016).</w:t>
      </w:r>
    </w:p>
    <w:p w14:paraId="1732CD19" w14:textId="77777777" w:rsidR="00B0381D" w:rsidRPr="00B0381D" w:rsidRDefault="00B0381D" w:rsidP="00B0381D">
      <w:pPr>
        <w:widowControl w:val="0"/>
        <w:autoSpaceDE w:val="0"/>
        <w:autoSpaceDN w:val="0"/>
        <w:adjustRightInd w:val="0"/>
        <w:spacing w:after="0" w:line="240" w:lineRule="auto"/>
        <w:ind w:left="640" w:hanging="640"/>
        <w:rPr>
          <w:rFonts w:cs="Times New Roman"/>
          <w:noProof/>
          <w:kern w:val="0"/>
          <w:sz w:val="22"/>
        </w:rPr>
      </w:pPr>
      <w:r w:rsidRPr="00B0381D">
        <w:rPr>
          <w:rFonts w:cs="Times New Roman"/>
          <w:noProof/>
          <w:kern w:val="0"/>
          <w:sz w:val="22"/>
        </w:rPr>
        <w:t>23.</w:t>
      </w:r>
      <w:r w:rsidRPr="00B0381D">
        <w:rPr>
          <w:rFonts w:cs="Times New Roman"/>
          <w:noProof/>
          <w:kern w:val="0"/>
          <w:sz w:val="22"/>
        </w:rPr>
        <w:tab/>
        <w:t xml:space="preserve">Du, Y. &amp; Grandis, J. R. Receptor-type protein tyrosine phosphatases in cancer. </w:t>
      </w:r>
      <w:r w:rsidRPr="00B0381D">
        <w:rPr>
          <w:rFonts w:cs="Times New Roman"/>
          <w:i/>
          <w:iCs/>
          <w:noProof/>
          <w:kern w:val="0"/>
          <w:sz w:val="22"/>
        </w:rPr>
        <w:t>Chin. J. Cancer</w:t>
      </w:r>
      <w:r w:rsidRPr="00B0381D">
        <w:rPr>
          <w:rFonts w:cs="Times New Roman"/>
          <w:noProof/>
          <w:kern w:val="0"/>
          <w:sz w:val="22"/>
        </w:rPr>
        <w:t xml:space="preserve"> </w:t>
      </w:r>
      <w:r w:rsidRPr="00B0381D">
        <w:rPr>
          <w:rFonts w:cs="Times New Roman"/>
          <w:b/>
          <w:bCs/>
          <w:noProof/>
          <w:kern w:val="0"/>
          <w:sz w:val="22"/>
        </w:rPr>
        <w:lastRenderedPageBreak/>
        <w:t>34</w:t>
      </w:r>
      <w:r w:rsidRPr="00B0381D">
        <w:rPr>
          <w:rFonts w:cs="Times New Roman"/>
          <w:noProof/>
          <w:kern w:val="0"/>
          <w:sz w:val="22"/>
        </w:rPr>
        <w:t>, 61–69 (2015).</w:t>
      </w:r>
    </w:p>
    <w:p w14:paraId="12F2FD3E" w14:textId="77777777" w:rsidR="00B0381D" w:rsidRPr="00B0381D" w:rsidRDefault="00B0381D" w:rsidP="00B0381D">
      <w:pPr>
        <w:widowControl w:val="0"/>
        <w:autoSpaceDE w:val="0"/>
        <w:autoSpaceDN w:val="0"/>
        <w:adjustRightInd w:val="0"/>
        <w:spacing w:after="0" w:line="240" w:lineRule="auto"/>
        <w:ind w:left="640" w:hanging="640"/>
        <w:rPr>
          <w:rFonts w:cs="Times New Roman"/>
          <w:noProof/>
          <w:kern w:val="0"/>
          <w:sz w:val="22"/>
        </w:rPr>
      </w:pPr>
      <w:r w:rsidRPr="00B0381D">
        <w:rPr>
          <w:rFonts w:cs="Times New Roman"/>
          <w:noProof/>
          <w:kern w:val="0"/>
          <w:sz w:val="22"/>
        </w:rPr>
        <w:t>24.</w:t>
      </w:r>
      <w:r w:rsidRPr="00B0381D">
        <w:rPr>
          <w:rFonts w:cs="Times New Roman"/>
          <w:noProof/>
          <w:kern w:val="0"/>
          <w:sz w:val="22"/>
        </w:rPr>
        <w:tab/>
        <w:t xml:space="preserve">Kung, C. </w:t>
      </w:r>
      <w:r w:rsidRPr="00B0381D">
        <w:rPr>
          <w:rFonts w:cs="Times New Roman"/>
          <w:i/>
          <w:iCs/>
          <w:noProof/>
          <w:kern w:val="0"/>
          <w:sz w:val="22"/>
        </w:rPr>
        <w:t>et al.</w:t>
      </w:r>
      <w:r w:rsidRPr="00B0381D">
        <w:rPr>
          <w:rFonts w:cs="Times New Roman"/>
          <w:noProof/>
          <w:kern w:val="0"/>
          <w:sz w:val="22"/>
        </w:rPr>
        <w:t xml:space="preserve"> Table 1 Peripheral Blood Lymphocyte Subpopulations. </w:t>
      </w:r>
      <w:r w:rsidRPr="00B0381D">
        <w:rPr>
          <w:rFonts w:cs="Times New Roman"/>
          <w:i/>
          <w:iCs/>
          <w:noProof/>
          <w:kern w:val="0"/>
          <w:sz w:val="22"/>
        </w:rPr>
        <w:t>Nat. Med. • Vol.</w:t>
      </w:r>
      <w:r w:rsidRPr="00B0381D">
        <w:rPr>
          <w:rFonts w:cs="Times New Roman"/>
          <w:noProof/>
          <w:kern w:val="0"/>
          <w:sz w:val="22"/>
        </w:rPr>
        <w:t xml:space="preserve"> </w:t>
      </w:r>
      <w:r w:rsidRPr="00B0381D">
        <w:rPr>
          <w:rFonts w:cs="Times New Roman"/>
          <w:b/>
          <w:bCs/>
          <w:noProof/>
          <w:kern w:val="0"/>
          <w:sz w:val="22"/>
        </w:rPr>
        <w:t>6</w:t>
      </w:r>
      <w:r w:rsidRPr="00B0381D">
        <w:rPr>
          <w:rFonts w:cs="Times New Roman"/>
          <w:noProof/>
          <w:kern w:val="0"/>
          <w:sz w:val="22"/>
        </w:rPr>
        <w:t>, 343–345 (2000).</w:t>
      </w:r>
    </w:p>
    <w:p w14:paraId="0EEA001A" w14:textId="48ACAAC8" w:rsidR="00B0381D" w:rsidRPr="00B0381D" w:rsidRDefault="00B0381D" w:rsidP="00B0381D">
      <w:pPr>
        <w:widowControl w:val="0"/>
        <w:autoSpaceDE w:val="0"/>
        <w:autoSpaceDN w:val="0"/>
        <w:adjustRightInd w:val="0"/>
        <w:spacing w:after="0" w:line="240" w:lineRule="auto"/>
        <w:ind w:left="640" w:hanging="640"/>
        <w:rPr>
          <w:rFonts w:cs="Times New Roman"/>
          <w:noProof/>
          <w:kern w:val="0"/>
          <w:sz w:val="22"/>
        </w:rPr>
      </w:pPr>
      <w:r w:rsidRPr="00B0381D">
        <w:rPr>
          <w:rFonts w:cs="Times New Roman"/>
          <w:noProof/>
          <w:kern w:val="0"/>
          <w:sz w:val="22"/>
        </w:rPr>
        <w:t>25.</w:t>
      </w:r>
      <w:r w:rsidRPr="00B0381D">
        <w:rPr>
          <w:rFonts w:cs="Times New Roman"/>
          <w:noProof/>
          <w:kern w:val="0"/>
          <w:sz w:val="22"/>
        </w:rPr>
        <w:tab/>
        <w:t xml:space="preserve">Guo, G., Li, B., Li, Q., Li, C. &amp; Guo, D. PTPRC Overexpression Predicts Poor Prognosis and Correlates with Immune Cell  Infiltration in Pediatric Acute Myeloid Leukemia. </w:t>
      </w:r>
      <w:r w:rsidRPr="00B0381D">
        <w:rPr>
          <w:rFonts w:cs="Times New Roman"/>
          <w:i/>
          <w:iCs/>
          <w:noProof/>
          <w:kern w:val="0"/>
          <w:sz w:val="22"/>
        </w:rPr>
        <w:t>Clin. Lab.</w:t>
      </w:r>
      <w:r w:rsidRPr="00B0381D">
        <w:rPr>
          <w:rFonts w:cs="Times New Roman"/>
          <w:noProof/>
          <w:kern w:val="0"/>
          <w:sz w:val="22"/>
        </w:rPr>
        <w:t xml:space="preserve"> </w:t>
      </w:r>
      <w:r w:rsidR="002A0BE2">
        <w:rPr>
          <w:rFonts w:cs="Times New Roman"/>
          <w:noProof/>
          <w:kern w:val="0"/>
          <w:sz w:val="22"/>
        </w:rPr>
        <w:t>July 1;</w:t>
      </w:r>
      <w:r w:rsidRPr="00B0381D">
        <w:rPr>
          <w:rFonts w:cs="Times New Roman"/>
          <w:b/>
          <w:bCs/>
          <w:noProof/>
          <w:kern w:val="0"/>
          <w:sz w:val="22"/>
        </w:rPr>
        <w:t>68</w:t>
      </w:r>
      <w:r w:rsidR="002A0BE2">
        <w:rPr>
          <w:rFonts w:cs="Times New Roman"/>
          <w:b/>
          <w:bCs/>
          <w:noProof/>
          <w:kern w:val="0"/>
          <w:sz w:val="22"/>
        </w:rPr>
        <w:t xml:space="preserve"> (7)</w:t>
      </w:r>
      <w:r w:rsidRPr="00B0381D">
        <w:rPr>
          <w:rFonts w:cs="Times New Roman"/>
          <w:noProof/>
          <w:kern w:val="0"/>
          <w:sz w:val="22"/>
        </w:rPr>
        <w:t>, (2022).</w:t>
      </w:r>
    </w:p>
    <w:p w14:paraId="4212B159" w14:textId="77777777" w:rsidR="00B0381D" w:rsidRPr="00B0381D" w:rsidRDefault="00B0381D" w:rsidP="00B0381D">
      <w:pPr>
        <w:widowControl w:val="0"/>
        <w:autoSpaceDE w:val="0"/>
        <w:autoSpaceDN w:val="0"/>
        <w:adjustRightInd w:val="0"/>
        <w:spacing w:after="0" w:line="240" w:lineRule="auto"/>
        <w:ind w:left="640" w:hanging="640"/>
        <w:rPr>
          <w:rFonts w:cs="Times New Roman"/>
          <w:noProof/>
          <w:kern w:val="0"/>
          <w:sz w:val="22"/>
        </w:rPr>
      </w:pPr>
      <w:r w:rsidRPr="00B0381D">
        <w:rPr>
          <w:rFonts w:cs="Times New Roman"/>
          <w:noProof/>
          <w:kern w:val="0"/>
          <w:sz w:val="22"/>
        </w:rPr>
        <w:t>26.</w:t>
      </w:r>
      <w:r w:rsidRPr="00B0381D">
        <w:rPr>
          <w:rFonts w:cs="Times New Roman"/>
          <w:noProof/>
          <w:kern w:val="0"/>
          <w:sz w:val="22"/>
        </w:rPr>
        <w:tab/>
        <w:t xml:space="preserve">Matsuura, T., Miyazaki, S., Miyazaki, T., Tashiro, F. &amp; Miyazaki, J. ichi. Zfp296 negatively regulates H3K9 methylation in embryonic development as a component of heterochromatin. </w:t>
      </w:r>
      <w:r w:rsidRPr="00B0381D">
        <w:rPr>
          <w:rFonts w:cs="Times New Roman"/>
          <w:i/>
          <w:iCs/>
          <w:noProof/>
          <w:kern w:val="0"/>
          <w:sz w:val="22"/>
        </w:rPr>
        <w:t>Sci. Rep.</w:t>
      </w:r>
      <w:r w:rsidRPr="00B0381D">
        <w:rPr>
          <w:rFonts w:cs="Times New Roman"/>
          <w:noProof/>
          <w:kern w:val="0"/>
          <w:sz w:val="22"/>
        </w:rPr>
        <w:t xml:space="preserve"> </w:t>
      </w:r>
      <w:r w:rsidRPr="00B0381D">
        <w:rPr>
          <w:rFonts w:cs="Times New Roman"/>
          <w:b/>
          <w:bCs/>
          <w:noProof/>
          <w:kern w:val="0"/>
          <w:sz w:val="22"/>
        </w:rPr>
        <w:t>7</w:t>
      </w:r>
      <w:r w:rsidRPr="00B0381D">
        <w:rPr>
          <w:rFonts w:cs="Times New Roman"/>
          <w:noProof/>
          <w:kern w:val="0"/>
          <w:sz w:val="22"/>
        </w:rPr>
        <w:t>, 1–12 (2017).</w:t>
      </w:r>
    </w:p>
    <w:p w14:paraId="622A7D3F" w14:textId="77777777" w:rsidR="00B0381D" w:rsidRPr="00B0381D" w:rsidRDefault="00B0381D" w:rsidP="00B0381D">
      <w:pPr>
        <w:widowControl w:val="0"/>
        <w:autoSpaceDE w:val="0"/>
        <w:autoSpaceDN w:val="0"/>
        <w:adjustRightInd w:val="0"/>
        <w:spacing w:after="0" w:line="240" w:lineRule="auto"/>
        <w:ind w:left="640" w:hanging="640"/>
        <w:rPr>
          <w:rFonts w:cs="Times New Roman"/>
          <w:noProof/>
          <w:kern w:val="0"/>
          <w:sz w:val="22"/>
        </w:rPr>
      </w:pPr>
      <w:r w:rsidRPr="00B0381D">
        <w:rPr>
          <w:rFonts w:cs="Times New Roman"/>
          <w:noProof/>
          <w:kern w:val="0"/>
          <w:sz w:val="22"/>
        </w:rPr>
        <w:t>27.</w:t>
      </w:r>
      <w:r w:rsidRPr="00B0381D">
        <w:rPr>
          <w:rFonts w:cs="Times New Roman"/>
          <w:noProof/>
          <w:kern w:val="0"/>
          <w:sz w:val="22"/>
        </w:rPr>
        <w:tab/>
        <w:t xml:space="preserve">El Kasmi, K. C. </w:t>
      </w:r>
      <w:r w:rsidRPr="00B0381D">
        <w:rPr>
          <w:rFonts w:cs="Times New Roman"/>
          <w:i/>
          <w:iCs/>
          <w:noProof/>
          <w:kern w:val="0"/>
          <w:sz w:val="22"/>
        </w:rPr>
        <w:t>et al.</w:t>
      </w:r>
      <w:r w:rsidRPr="00B0381D">
        <w:rPr>
          <w:rFonts w:cs="Times New Roman"/>
          <w:noProof/>
          <w:kern w:val="0"/>
          <w:sz w:val="22"/>
        </w:rPr>
        <w:t xml:space="preserve"> Toll-like receptor-induced arginase 1 in macrophages thwarts effective immunity against intracellular pathogens. </w:t>
      </w:r>
      <w:r w:rsidRPr="00B0381D">
        <w:rPr>
          <w:rFonts w:cs="Times New Roman"/>
          <w:i/>
          <w:iCs/>
          <w:noProof/>
          <w:kern w:val="0"/>
          <w:sz w:val="22"/>
        </w:rPr>
        <w:t>Nat. Immunol.</w:t>
      </w:r>
      <w:r w:rsidRPr="00B0381D">
        <w:rPr>
          <w:rFonts w:cs="Times New Roman"/>
          <w:noProof/>
          <w:kern w:val="0"/>
          <w:sz w:val="22"/>
        </w:rPr>
        <w:t xml:space="preserve"> </w:t>
      </w:r>
      <w:r w:rsidRPr="00B0381D">
        <w:rPr>
          <w:rFonts w:cs="Times New Roman"/>
          <w:b/>
          <w:bCs/>
          <w:noProof/>
          <w:kern w:val="0"/>
          <w:sz w:val="22"/>
        </w:rPr>
        <w:t>9</w:t>
      </w:r>
      <w:r w:rsidRPr="00B0381D">
        <w:rPr>
          <w:rFonts w:cs="Times New Roman"/>
          <w:noProof/>
          <w:kern w:val="0"/>
          <w:sz w:val="22"/>
        </w:rPr>
        <w:t>, 1399–1406 (2008).</w:t>
      </w:r>
    </w:p>
    <w:p w14:paraId="1313B288" w14:textId="77777777" w:rsidR="00B0381D" w:rsidRPr="00B0381D" w:rsidRDefault="00B0381D" w:rsidP="00B0381D">
      <w:pPr>
        <w:widowControl w:val="0"/>
        <w:autoSpaceDE w:val="0"/>
        <w:autoSpaceDN w:val="0"/>
        <w:adjustRightInd w:val="0"/>
        <w:spacing w:after="0" w:line="240" w:lineRule="auto"/>
        <w:ind w:left="640" w:hanging="640"/>
        <w:rPr>
          <w:rFonts w:cs="Times New Roman"/>
          <w:noProof/>
          <w:sz w:val="22"/>
        </w:rPr>
      </w:pPr>
      <w:r w:rsidRPr="00B0381D">
        <w:rPr>
          <w:rFonts w:cs="Times New Roman"/>
          <w:noProof/>
          <w:kern w:val="0"/>
          <w:sz w:val="22"/>
        </w:rPr>
        <w:t>28.</w:t>
      </w:r>
      <w:r w:rsidRPr="00B0381D">
        <w:rPr>
          <w:rFonts w:cs="Times New Roman"/>
          <w:noProof/>
          <w:kern w:val="0"/>
          <w:sz w:val="22"/>
        </w:rPr>
        <w:tab/>
        <w:t xml:space="preserve">Pessanha, A. P., Martins, R. A. P., Mattos-Guaraldi, A. L., Vianna, A. &amp; Moreira, L. O. Arginase-1 expression in granulomas of tuberculosis patients. </w:t>
      </w:r>
      <w:r w:rsidRPr="00B0381D">
        <w:rPr>
          <w:rFonts w:cs="Times New Roman"/>
          <w:i/>
          <w:iCs/>
          <w:noProof/>
          <w:kern w:val="0"/>
          <w:sz w:val="22"/>
        </w:rPr>
        <w:t>FEMS Immunol. Med. Microbiol.</w:t>
      </w:r>
      <w:r w:rsidRPr="00B0381D">
        <w:rPr>
          <w:rFonts w:cs="Times New Roman"/>
          <w:noProof/>
          <w:kern w:val="0"/>
          <w:sz w:val="22"/>
        </w:rPr>
        <w:t xml:space="preserve"> </w:t>
      </w:r>
      <w:r w:rsidRPr="00B0381D">
        <w:rPr>
          <w:rFonts w:cs="Times New Roman"/>
          <w:b/>
          <w:bCs/>
          <w:noProof/>
          <w:kern w:val="0"/>
          <w:sz w:val="22"/>
        </w:rPr>
        <w:t>66</w:t>
      </w:r>
      <w:r w:rsidRPr="00B0381D">
        <w:rPr>
          <w:rFonts w:cs="Times New Roman"/>
          <w:noProof/>
          <w:kern w:val="0"/>
          <w:sz w:val="22"/>
        </w:rPr>
        <w:t>, 265–268 (2012).</w:t>
      </w:r>
    </w:p>
    <w:p w14:paraId="5F196F37" w14:textId="3F820B10" w:rsidR="00B0381D" w:rsidRPr="00C34088" w:rsidRDefault="00B0381D" w:rsidP="00BC56C5">
      <w:pPr>
        <w:spacing w:after="0" w:line="240" w:lineRule="auto"/>
        <w:rPr>
          <w:rFonts w:cs="Times New Roman"/>
          <w:sz w:val="22"/>
        </w:rPr>
      </w:pPr>
      <w:r>
        <w:rPr>
          <w:rFonts w:cs="Times New Roman"/>
          <w:sz w:val="22"/>
        </w:rPr>
        <w:fldChar w:fldCharType="end"/>
      </w:r>
    </w:p>
    <w:sectPr w:rsidR="00B0381D" w:rsidRPr="00C34088" w:rsidSect="00D35C3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4057FF" w14:textId="77777777" w:rsidR="00EF1AE1" w:rsidRDefault="00EF1AE1" w:rsidP="003C3548">
      <w:pPr>
        <w:spacing w:after="0" w:line="240" w:lineRule="auto"/>
      </w:pPr>
      <w:r>
        <w:separator/>
      </w:r>
    </w:p>
  </w:endnote>
  <w:endnote w:type="continuationSeparator" w:id="0">
    <w:p w14:paraId="6D1CE5F0" w14:textId="77777777" w:rsidR="00EF1AE1" w:rsidRDefault="00EF1AE1" w:rsidP="003C3548">
      <w:pPr>
        <w:spacing w:after="0" w:line="240" w:lineRule="auto"/>
      </w:pPr>
      <w:r>
        <w:continuationSeparator/>
      </w:r>
    </w:p>
  </w:endnote>
  <w:endnote w:type="continuationNotice" w:id="1">
    <w:p w14:paraId="1BC37C57" w14:textId="77777777" w:rsidR="00EF1AE1" w:rsidRDefault="00EF1AE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40769266"/>
      <w:docPartObj>
        <w:docPartGallery w:val="Page Numbers (Bottom of Page)"/>
        <w:docPartUnique/>
      </w:docPartObj>
    </w:sdtPr>
    <w:sdtEndPr>
      <w:rPr>
        <w:noProof/>
      </w:rPr>
    </w:sdtEndPr>
    <w:sdtContent>
      <w:p w14:paraId="274D2CFB" w14:textId="4563D56C" w:rsidR="005C4BE6" w:rsidRDefault="005C4BE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AB97062" w14:textId="77777777" w:rsidR="005C4BE6" w:rsidRDefault="005C4B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47DDE4D" w14:textId="77777777" w:rsidR="00EF1AE1" w:rsidRDefault="00EF1AE1" w:rsidP="003C3548">
      <w:pPr>
        <w:spacing w:after="0" w:line="240" w:lineRule="auto"/>
      </w:pPr>
      <w:r>
        <w:separator/>
      </w:r>
    </w:p>
  </w:footnote>
  <w:footnote w:type="continuationSeparator" w:id="0">
    <w:p w14:paraId="0C332B88" w14:textId="77777777" w:rsidR="00EF1AE1" w:rsidRDefault="00EF1AE1" w:rsidP="003C3548">
      <w:pPr>
        <w:spacing w:after="0" w:line="240" w:lineRule="auto"/>
      </w:pPr>
      <w:r>
        <w:continuationSeparator/>
      </w:r>
    </w:p>
  </w:footnote>
  <w:footnote w:type="continuationNotice" w:id="1">
    <w:p w14:paraId="523E726F" w14:textId="77777777" w:rsidR="00EF1AE1" w:rsidRDefault="00EF1AE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321139"/>
    <w:multiLevelType w:val="hybridMultilevel"/>
    <w:tmpl w:val="D4E29FA6"/>
    <w:lvl w:ilvl="0" w:tplc="08090001">
      <w:start w:val="1"/>
      <w:numFmt w:val="bullet"/>
      <w:lvlText w:val=""/>
      <w:lvlJc w:val="left"/>
      <w:pPr>
        <w:ind w:left="928" w:hanging="360"/>
      </w:pPr>
      <w:rPr>
        <w:rFonts w:ascii="Symbol" w:hAnsi="Symbol" w:hint="default"/>
      </w:rPr>
    </w:lvl>
    <w:lvl w:ilvl="1" w:tplc="08090003" w:tentative="1">
      <w:start w:val="1"/>
      <w:numFmt w:val="bullet"/>
      <w:lvlText w:val="o"/>
      <w:lvlJc w:val="left"/>
      <w:pPr>
        <w:ind w:left="1648" w:hanging="360"/>
      </w:pPr>
      <w:rPr>
        <w:rFonts w:ascii="Courier New" w:hAnsi="Courier New" w:cs="Courier New" w:hint="default"/>
      </w:rPr>
    </w:lvl>
    <w:lvl w:ilvl="2" w:tplc="08090005" w:tentative="1">
      <w:start w:val="1"/>
      <w:numFmt w:val="bullet"/>
      <w:lvlText w:val=""/>
      <w:lvlJc w:val="left"/>
      <w:pPr>
        <w:ind w:left="2368" w:hanging="360"/>
      </w:pPr>
      <w:rPr>
        <w:rFonts w:ascii="Wingdings" w:hAnsi="Wingdings" w:hint="default"/>
      </w:rPr>
    </w:lvl>
    <w:lvl w:ilvl="3" w:tplc="08090001" w:tentative="1">
      <w:start w:val="1"/>
      <w:numFmt w:val="bullet"/>
      <w:lvlText w:val=""/>
      <w:lvlJc w:val="left"/>
      <w:pPr>
        <w:ind w:left="3088" w:hanging="360"/>
      </w:pPr>
      <w:rPr>
        <w:rFonts w:ascii="Symbol" w:hAnsi="Symbol" w:hint="default"/>
      </w:rPr>
    </w:lvl>
    <w:lvl w:ilvl="4" w:tplc="08090003" w:tentative="1">
      <w:start w:val="1"/>
      <w:numFmt w:val="bullet"/>
      <w:lvlText w:val="o"/>
      <w:lvlJc w:val="left"/>
      <w:pPr>
        <w:ind w:left="3808" w:hanging="360"/>
      </w:pPr>
      <w:rPr>
        <w:rFonts w:ascii="Courier New" w:hAnsi="Courier New" w:cs="Courier New" w:hint="default"/>
      </w:rPr>
    </w:lvl>
    <w:lvl w:ilvl="5" w:tplc="08090005" w:tentative="1">
      <w:start w:val="1"/>
      <w:numFmt w:val="bullet"/>
      <w:lvlText w:val=""/>
      <w:lvlJc w:val="left"/>
      <w:pPr>
        <w:ind w:left="4528" w:hanging="360"/>
      </w:pPr>
      <w:rPr>
        <w:rFonts w:ascii="Wingdings" w:hAnsi="Wingdings" w:hint="default"/>
      </w:rPr>
    </w:lvl>
    <w:lvl w:ilvl="6" w:tplc="08090001" w:tentative="1">
      <w:start w:val="1"/>
      <w:numFmt w:val="bullet"/>
      <w:lvlText w:val=""/>
      <w:lvlJc w:val="left"/>
      <w:pPr>
        <w:ind w:left="5248" w:hanging="360"/>
      </w:pPr>
      <w:rPr>
        <w:rFonts w:ascii="Symbol" w:hAnsi="Symbol" w:hint="default"/>
      </w:rPr>
    </w:lvl>
    <w:lvl w:ilvl="7" w:tplc="08090003" w:tentative="1">
      <w:start w:val="1"/>
      <w:numFmt w:val="bullet"/>
      <w:lvlText w:val="o"/>
      <w:lvlJc w:val="left"/>
      <w:pPr>
        <w:ind w:left="5968" w:hanging="360"/>
      </w:pPr>
      <w:rPr>
        <w:rFonts w:ascii="Courier New" w:hAnsi="Courier New" w:cs="Courier New" w:hint="default"/>
      </w:rPr>
    </w:lvl>
    <w:lvl w:ilvl="8" w:tplc="08090005" w:tentative="1">
      <w:start w:val="1"/>
      <w:numFmt w:val="bullet"/>
      <w:lvlText w:val=""/>
      <w:lvlJc w:val="left"/>
      <w:pPr>
        <w:ind w:left="6688" w:hanging="360"/>
      </w:pPr>
      <w:rPr>
        <w:rFonts w:ascii="Wingdings" w:hAnsi="Wingdings" w:hint="default"/>
      </w:rPr>
    </w:lvl>
  </w:abstractNum>
  <w:abstractNum w:abstractNumId="1" w15:restartNumberingAfterBreak="0">
    <w:nsid w:val="0A3F4861"/>
    <w:multiLevelType w:val="multilevel"/>
    <w:tmpl w:val="A7DC118E"/>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2" w15:restartNumberingAfterBreak="0">
    <w:nsid w:val="15FC157C"/>
    <w:multiLevelType w:val="hybridMultilevel"/>
    <w:tmpl w:val="7832B8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9186D98"/>
    <w:multiLevelType w:val="multilevel"/>
    <w:tmpl w:val="69AC7DD6"/>
    <w:lvl w:ilvl="0">
      <w:start w:val="3"/>
      <w:numFmt w:val="decimal"/>
      <w:lvlText w:val="%1"/>
      <w:lvlJc w:val="left"/>
      <w:pPr>
        <w:ind w:left="480" w:hanging="480"/>
      </w:pPr>
      <w:rPr>
        <w:rFonts w:hint="default"/>
      </w:rPr>
    </w:lvl>
    <w:lvl w:ilvl="1">
      <w:start w:val="2"/>
      <w:numFmt w:val="decimal"/>
      <w:lvlText w:val="%1.%2"/>
      <w:lvlJc w:val="left"/>
      <w:pPr>
        <w:ind w:left="840" w:hanging="480"/>
      </w:pPr>
      <w:rPr>
        <w:rFonts w:hint="default"/>
      </w:rPr>
    </w:lvl>
    <w:lvl w:ilvl="2">
      <w:start w:val="3"/>
      <w:numFmt w:val="decimal"/>
      <w:lvlText w:val="2.%2.1"/>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 w15:restartNumberingAfterBreak="0">
    <w:nsid w:val="38194F0A"/>
    <w:multiLevelType w:val="hybridMultilevel"/>
    <w:tmpl w:val="6D0E2A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995362B"/>
    <w:multiLevelType w:val="hybridMultilevel"/>
    <w:tmpl w:val="AAB67D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D8A2593"/>
    <w:multiLevelType w:val="hybridMultilevel"/>
    <w:tmpl w:val="45B6C640"/>
    <w:lvl w:ilvl="0" w:tplc="5532F35A">
      <w:start w:val="1"/>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40717537"/>
    <w:multiLevelType w:val="hybridMultilevel"/>
    <w:tmpl w:val="9A1815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69E70E2"/>
    <w:multiLevelType w:val="hybridMultilevel"/>
    <w:tmpl w:val="643E1FBC"/>
    <w:lvl w:ilvl="0" w:tplc="A3347CF6">
      <w:start w:val="1"/>
      <w:numFmt w:val="bullet"/>
      <w:lvlText w:val="-"/>
      <w:lvlJc w:val="left"/>
      <w:pPr>
        <w:ind w:left="1364" w:hanging="360"/>
      </w:pPr>
      <w:rPr>
        <w:rFonts w:ascii="Times New Roman" w:eastAsiaTheme="minorHAnsi" w:hAnsi="Times New Roman" w:cs="Times New Roman" w:hint="default"/>
      </w:rPr>
    </w:lvl>
    <w:lvl w:ilvl="1" w:tplc="08090003" w:tentative="1">
      <w:start w:val="1"/>
      <w:numFmt w:val="bullet"/>
      <w:lvlText w:val="o"/>
      <w:lvlJc w:val="left"/>
      <w:pPr>
        <w:ind w:left="2084" w:hanging="360"/>
      </w:pPr>
      <w:rPr>
        <w:rFonts w:ascii="Courier New" w:hAnsi="Courier New" w:cs="Courier New" w:hint="default"/>
      </w:rPr>
    </w:lvl>
    <w:lvl w:ilvl="2" w:tplc="08090005" w:tentative="1">
      <w:start w:val="1"/>
      <w:numFmt w:val="bullet"/>
      <w:lvlText w:val=""/>
      <w:lvlJc w:val="left"/>
      <w:pPr>
        <w:ind w:left="2804" w:hanging="360"/>
      </w:pPr>
      <w:rPr>
        <w:rFonts w:ascii="Wingdings" w:hAnsi="Wingdings" w:hint="default"/>
      </w:rPr>
    </w:lvl>
    <w:lvl w:ilvl="3" w:tplc="08090001" w:tentative="1">
      <w:start w:val="1"/>
      <w:numFmt w:val="bullet"/>
      <w:lvlText w:val=""/>
      <w:lvlJc w:val="left"/>
      <w:pPr>
        <w:ind w:left="3524" w:hanging="360"/>
      </w:pPr>
      <w:rPr>
        <w:rFonts w:ascii="Symbol" w:hAnsi="Symbol" w:hint="default"/>
      </w:rPr>
    </w:lvl>
    <w:lvl w:ilvl="4" w:tplc="08090003" w:tentative="1">
      <w:start w:val="1"/>
      <w:numFmt w:val="bullet"/>
      <w:lvlText w:val="o"/>
      <w:lvlJc w:val="left"/>
      <w:pPr>
        <w:ind w:left="4244" w:hanging="360"/>
      </w:pPr>
      <w:rPr>
        <w:rFonts w:ascii="Courier New" w:hAnsi="Courier New" w:cs="Courier New" w:hint="default"/>
      </w:rPr>
    </w:lvl>
    <w:lvl w:ilvl="5" w:tplc="08090005" w:tentative="1">
      <w:start w:val="1"/>
      <w:numFmt w:val="bullet"/>
      <w:lvlText w:val=""/>
      <w:lvlJc w:val="left"/>
      <w:pPr>
        <w:ind w:left="4964" w:hanging="360"/>
      </w:pPr>
      <w:rPr>
        <w:rFonts w:ascii="Wingdings" w:hAnsi="Wingdings" w:hint="default"/>
      </w:rPr>
    </w:lvl>
    <w:lvl w:ilvl="6" w:tplc="08090001" w:tentative="1">
      <w:start w:val="1"/>
      <w:numFmt w:val="bullet"/>
      <w:lvlText w:val=""/>
      <w:lvlJc w:val="left"/>
      <w:pPr>
        <w:ind w:left="5684" w:hanging="360"/>
      </w:pPr>
      <w:rPr>
        <w:rFonts w:ascii="Symbol" w:hAnsi="Symbol" w:hint="default"/>
      </w:rPr>
    </w:lvl>
    <w:lvl w:ilvl="7" w:tplc="08090003" w:tentative="1">
      <w:start w:val="1"/>
      <w:numFmt w:val="bullet"/>
      <w:lvlText w:val="o"/>
      <w:lvlJc w:val="left"/>
      <w:pPr>
        <w:ind w:left="6404" w:hanging="360"/>
      </w:pPr>
      <w:rPr>
        <w:rFonts w:ascii="Courier New" w:hAnsi="Courier New" w:cs="Courier New" w:hint="default"/>
      </w:rPr>
    </w:lvl>
    <w:lvl w:ilvl="8" w:tplc="08090005" w:tentative="1">
      <w:start w:val="1"/>
      <w:numFmt w:val="bullet"/>
      <w:lvlText w:val=""/>
      <w:lvlJc w:val="left"/>
      <w:pPr>
        <w:ind w:left="7124" w:hanging="360"/>
      </w:pPr>
      <w:rPr>
        <w:rFonts w:ascii="Wingdings" w:hAnsi="Wingdings" w:hint="default"/>
      </w:rPr>
    </w:lvl>
  </w:abstractNum>
  <w:abstractNum w:abstractNumId="9" w15:restartNumberingAfterBreak="0">
    <w:nsid w:val="4C701EEF"/>
    <w:multiLevelType w:val="hybridMultilevel"/>
    <w:tmpl w:val="C952C5A4"/>
    <w:lvl w:ilvl="0" w:tplc="D49868DA">
      <w:start w:val="1"/>
      <w:numFmt w:val="lowerRoman"/>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0" w15:restartNumberingAfterBreak="0">
    <w:nsid w:val="4D090709"/>
    <w:multiLevelType w:val="hybridMultilevel"/>
    <w:tmpl w:val="598259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9764F52"/>
    <w:multiLevelType w:val="multilevel"/>
    <w:tmpl w:val="0388C21E"/>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2" w15:restartNumberingAfterBreak="0">
    <w:nsid w:val="5DFE2BC2"/>
    <w:multiLevelType w:val="hybridMultilevel"/>
    <w:tmpl w:val="B59A67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E3849B0"/>
    <w:multiLevelType w:val="hybridMultilevel"/>
    <w:tmpl w:val="DFEE6DA4"/>
    <w:lvl w:ilvl="0" w:tplc="AE9E59C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F307610"/>
    <w:multiLevelType w:val="hybridMultilevel"/>
    <w:tmpl w:val="589A9C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016772F"/>
    <w:multiLevelType w:val="hybridMultilevel"/>
    <w:tmpl w:val="13D42D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25B1BD4"/>
    <w:multiLevelType w:val="hybridMultilevel"/>
    <w:tmpl w:val="F71A3F2C"/>
    <w:lvl w:ilvl="0" w:tplc="7E1ED0EE">
      <w:start w:val="1"/>
      <w:numFmt w:val="decimal"/>
      <w:lvlText w:val="(%1"/>
      <w:lvlJc w:val="left"/>
      <w:pPr>
        <w:ind w:left="6120" w:hanging="360"/>
      </w:pPr>
      <w:rPr>
        <w:rFonts w:hint="default"/>
      </w:rPr>
    </w:lvl>
    <w:lvl w:ilvl="1" w:tplc="08090019" w:tentative="1">
      <w:start w:val="1"/>
      <w:numFmt w:val="lowerLetter"/>
      <w:lvlText w:val="%2."/>
      <w:lvlJc w:val="left"/>
      <w:pPr>
        <w:ind w:left="6840" w:hanging="360"/>
      </w:pPr>
    </w:lvl>
    <w:lvl w:ilvl="2" w:tplc="0809001B" w:tentative="1">
      <w:start w:val="1"/>
      <w:numFmt w:val="lowerRoman"/>
      <w:lvlText w:val="%3."/>
      <w:lvlJc w:val="right"/>
      <w:pPr>
        <w:ind w:left="7560" w:hanging="180"/>
      </w:pPr>
    </w:lvl>
    <w:lvl w:ilvl="3" w:tplc="0809000F" w:tentative="1">
      <w:start w:val="1"/>
      <w:numFmt w:val="decimal"/>
      <w:lvlText w:val="%4."/>
      <w:lvlJc w:val="left"/>
      <w:pPr>
        <w:ind w:left="8280" w:hanging="360"/>
      </w:pPr>
    </w:lvl>
    <w:lvl w:ilvl="4" w:tplc="08090019" w:tentative="1">
      <w:start w:val="1"/>
      <w:numFmt w:val="lowerLetter"/>
      <w:lvlText w:val="%5."/>
      <w:lvlJc w:val="left"/>
      <w:pPr>
        <w:ind w:left="9000" w:hanging="360"/>
      </w:pPr>
    </w:lvl>
    <w:lvl w:ilvl="5" w:tplc="0809001B" w:tentative="1">
      <w:start w:val="1"/>
      <w:numFmt w:val="lowerRoman"/>
      <w:lvlText w:val="%6."/>
      <w:lvlJc w:val="right"/>
      <w:pPr>
        <w:ind w:left="9720" w:hanging="180"/>
      </w:pPr>
    </w:lvl>
    <w:lvl w:ilvl="6" w:tplc="0809000F" w:tentative="1">
      <w:start w:val="1"/>
      <w:numFmt w:val="decimal"/>
      <w:lvlText w:val="%7."/>
      <w:lvlJc w:val="left"/>
      <w:pPr>
        <w:ind w:left="10440" w:hanging="360"/>
      </w:pPr>
    </w:lvl>
    <w:lvl w:ilvl="7" w:tplc="08090019" w:tentative="1">
      <w:start w:val="1"/>
      <w:numFmt w:val="lowerLetter"/>
      <w:lvlText w:val="%8."/>
      <w:lvlJc w:val="left"/>
      <w:pPr>
        <w:ind w:left="11160" w:hanging="360"/>
      </w:pPr>
    </w:lvl>
    <w:lvl w:ilvl="8" w:tplc="0809001B" w:tentative="1">
      <w:start w:val="1"/>
      <w:numFmt w:val="lowerRoman"/>
      <w:lvlText w:val="%9."/>
      <w:lvlJc w:val="right"/>
      <w:pPr>
        <w:ind w:left="11880" w:hanging="180"/>
      </w:pPr>
    </w:lvl>
  </w:abstractNum>
  <w:abstractNum w:abstractNumId="17" w15:restartNumberingAfterBreak="0">
    <w:nsid w:val="63EF23A2"/>
    <w:multiLevelType w:val="multilevel"/>
    <w:tmpl w:val="2662CC80"/>
    <w:lvl w:ilvl="0">
      <w:start w:val="3"/>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5"/>
      <w:numFmt w:val="decimal"/>
      <w:lvlText w:val="2.%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66A47826"/>
    <w:multiLevelType w:val="hybridMultilevel"/>
    <w:tmpl w:val="6EEE21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9FD69AC"/>
    <w:multiLevelType w:val="hybridMultilevel"/>
    <w:tmpl w:val="9EF6C808"/>
    <w:lvl w:ilvl="0" w:tplc="368CFC6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03C7870"/>
    <w:multiLevelType w:val="multilevel"/>
    <w:tmpl w:val="B7E45556"/>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21" w15:restartNumberingAfterBreak="0">
    <w:nsid w:val="71C90DF8"/>
    <w:multiLevelType w:val="multilevel"/>
    <w:tmpl w:val="39F4B560"/>
    <w:lvl w:ilvl="0">
      <w:start w:val="1"/>
      <w:numFmt w:val="decimal"/>
      <w:pStyle w:val="Heading1"/>
      <w:suff w:val="space"/>
      <w:lvlText w:val="Chapter %1"/>
      <w:lvlJc w:val="left"/>
      <w:pPr>
        <w:ind w:left="0" w:firstLine="0"/>
      </w:p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abstractNum w:abstractNumId="22" w15:restartNumberingAfterBreak="0">
    <w:nsid w:val="76875B8C"/>
    <w:multiLevelType w:val="hybridMultilevel"/>
    <w:tmpl w:val="DBB41528"/>
    <w:lvl w:ilvl="0" w:tplc="7DEADCDE">
      <w:start w:val="1"/>
      <w:numFmt w:val="decimal"/>
      <w:lvlText w:val="%1."/>
      <w:lvlJc w:val="left"/>
      <w:pPr>
        <w:ind w:left="644" w:hanging="360"/>
      </w:pPr>
    </w:lvl>
    <w:lvl w:ilvl="1" w:tplc="08090019">
      <w:start w:val="1"/>
      <w:numFmt w:val="lowerLetter"/>
      <w:lvlText w:val="%2."/>
      <w:lvlJc w:val="left"/>
      <w:pPr>
        <w:ind w:left="1364" w:hanging="360"/>
      </w:pPr>
    </w:lvl>
    <w:lvl w:ilvl="2" w:tplc="0809001B">
      <w:start w:val="1"/>
      <w:numFmt w:val="lowerRoman"/>
      <w:lvlText w:val="%3."/>
      <w:lvlJc w:val="right"/>
      <w:pPr>
        <w:ind w:left="2084" w:hanging="180"/>
      </w:pPr>
    </w:lvl>
    <w:lvl w:ilvl="3" w:tplc="0809000F">
      <w:start w:val="1"/>
      <w:numFmt w:val="decimal"/>
      <w:lvlText w:val="%4."/>
      <w:lvlJc w:val="left"/>
      <w:pPr>
        <w:ind w:left="2804" w:hanging="360"/>
      </w:pPr>
    </w:lvl>
    <w:lvl w:ilvl="4" w:tplc="08090019">
      <w:start w:val="1"/>
      <w:numFmt w:val="lowerLetter"/>
      <w:lvlText w:val="%5."/>
      <w:lvlJc w:val="left"/>
      <w:pPr>
        <w:ind w:left="3524" w:hanging="360"/>
      </w:pPr>
    </w:lvl>
    <w:lvl w:ilvl="5" w:tplc="0809001B">
      <w:start w:val="1"/>
      <w:numFmt w:val="lowerRoman"/>
      <w:lvlText w:val="%6."/>
      <w:lvlJc w:val="right"/>
      <w:pPr>
        <w:ind w:left="4244" w:hanging="180"/>
      </w:pPr>
    </w:lvl>
    <w:lvl w:ilvl="6" w:tplc="0809000F">
      <w:start w:val="1"/>
      <w:numFmt w:val="decimal"/>
      <w:lvlText w:val="%7."/>
      <w:lvlJc w:val="left"/>
      <w:pPr>
        <w:ind w:left="4964" w:hanging="360"/>
      </w:pPr>
    </w:lvl>
    <w:lvl w:ilvl="7" w:tplc="08090019">
      <w:start w:val="1"/>
      <w:numFmt w:val="lowerLetter"/>
      <w:lvlText w:val="%8."/>
      <w:lvlJc w:val="left"/>
      <w:pPr>
        <w:ind w:left="5684" w:hanging="360"/>
      </w:pPr>
    </w:lvl>
    <w:lvl w:ilvl="8" w:tplc="0809001B">
      <w:start w:val="1"/>
      <w:numFmt w:val="lowerRoman"/>
      <w:lvlText w:val="%9."/>
      <w:lvlJc w:val="right"/>
      <w:pPr>
        <w:ind w:left="6404" w:hanging="180"/>
      </w:pPr>
    </w:lvl>
  </w:abstractNum>
  <w:abstractNum w:abstractNumId="23" w15:restartNumberingAfterBreak="0">
    <w:nsid w:val="79AD41E5"/>
    <w:multiLevelType w:val="hybridMultilevel"/>
    <w:tmpl w:val="79AAD652"/>
    <w:lvl w:ilvl="0" w:tplc="BACCD6F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B7C12E1"/>
    <w:multiLevelType w:val="hybridMultilevel"/>
    <w:tmpl w:val="82D0F59E"/>
    <w:lvl w:ilvl="0" w:tplc="EA520622">
      <w:start w:val="1"/>
      <w:numFmt w:val="upperLetter"/>
      <w:lvlText w:val="%1."/>
      <w:lvlJc w:val="left"/>
      <w:pPr>
        <w:ind w:left="720" w:hanging="360"/>
      </w:pPr>
      <w:rPr>
        <w:rFonts w:eastAsiaTheme="minorHAnsi" w:hint="default"/>
        <w:color w:val="auto"/>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BB6525E"/>
    <w:multiLevelType w:val="hybridMultilevel"/>
    <w:tmpl w:val="BA96A948"/>
    <w:lvl w:ilvl="0" w:tplc="C25A691C">
      <w:start w:val="1"/>
      <w:numFmt w:val="decimal"/>
      <w:lvlText w:val="%1."/>
      <w:lvlJc w:val="left"/>
      <w:pPr>
        <w:ind w:left="644" w:hanging="360"/>
      </w:pPr>
      <w:rPr>
        <w:rFonts w:hint="default"/>
        <w:b w:val="0"/>
        <w:bCs/>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26" w15:restartNumberingAfterBreak="0">
    <w:nsid w:val="7D2B308B"/>
    <w:multiLevelType w:val="multilevel"/>
    <w:tmpl w:val="96001DF8"/>
    <w:lvl w:ilvl="0">
      <w:start w:val="1"/>
      <w:numFmt w:val="decimal"/>
      <w:lvlText w:val="%1."/>
      <w:lvlJc w:val="left"/>
      <w:pPr>
        <w:ind w:left="720" w:hanging="360"/>
      </w:pPr>
      <w:rPr>
        <w:rFonts w:hint="default"/>
      </w:rPr>
    </w:lvl>
    <w:lvl w:ilvl="1">
      <w:start w:val="1"/>
      <w:numFmt w:val="decimal"/>
      <w:isLgl/>
      <w:lvlText w:val="%1.%2"/>
      <w:lvlJc w:val="left"/>
      <w:pPr>
        <w:ind w:left="840" w:hanging="480"/>
      </w:pPr>
      <w:rPr>
        <w:rFonts w:hint="default"/>
      </w:rPr>
    </w:lvl>
    <w:lvl w:ilvl="2">
      <w:start w:val="6"/>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7" w15:restartNumberingAfterBreak="0">
    <w:nsid w:val="7DFF7296"/>
    <w:multiLevelType w:val="hybridMultilevel"/>
    <w:tmpl w:val="8E76B600"/>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num w:numId="1" w16cid:durableId="276715405">
    <w:abstractNumId w:val="27"/>
  </w:num>
  <w:num w:numId="2" w16cid:durableId="1696930315">
    <w:abstractNumId w:val="9"/>
  </w:num>
  <w:num w:numId="3" w16cid:durableId="189732617">
    <w:abstractNumId w:val="8"/>
  </w:num>
  <w:num w:numId="4" w16cid:durableId="2065447285">
    <w:abstractNumId w:val="3"/>
  </w:num>
  <w:num w:numId="5" w16cid:durableId="1969124648">
    <w:abstractNumId w:val="7"/>
  </w:num>
  <w:num w:numId="6" w16cid:durableId="50424925">
    <w:abstractNumId w:val="0"/>
  </w:num>
  <w:num w:numId="7" w16cid:durableId="25641079">
    <w:abstractNumId w:val="23"/>
  </w:num>
  <w:num w:numId="8" w16cid:durableId="1751389365">
    <w:abstractNumId w:val="26"/>
  </w:num>
  <w:num w:numId="9" w16cid:durableId="440297836">
    <w:abstractNumId w:val="6"/>
  </w:num>
  <w:num w:numId="10" w16cid:durableId="1852527243">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391928342">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329556321">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2142455529">
    <w:abstractNumId w:val="17"/>
  </w:num>
  <w:num w:numId="14" w16cid:durableId="1553275260">
    <w:abstractNumId w:val="13"/>
  </w:num>
  <w:num w:numId="15" w16cid:durableId="872116270">
    <w:abstractNumId w:val="20"/>
  </w:num>
  <w:num w:numId="16" w16cid:durableId="716201992">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2067995489">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788426323">
    <w:abstractNumId w:val="24"/>
  </w:num>
  <w:num w:numId="19" w16cid:durableId="737437818">
    <w:abstractNumId w:val="3"/>
    <w:lvlOverride w:ilvl="0">
      <w:startOverride w:val="3"/>
    </w:lvlOverride>
    <w:lvlOverride w:ilvl="1">
      <w:startOverride w:val="2"/>
    </w:lvlOverride>
    <w:lvlOverride w:ilvl="2">
      <w:startOverride w:val="3"/>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1054889596">
    <w:abstractNumId w:val="3"/>
    <w:lvlOverride w:ilvl="0">
      <w:startOverride w:val="3"/>
    </w:lvlOverride>
    <w:lvlOverride w:ilvl="1">
      <w:startOverride w:val="2"/>
    </w:lvlOverride>
    <w:lvlOverride w:ilvl="2">
      <w:startOverride w:val="3"/>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862545815">
    <w:abstractNumId w:val="3"/>
    <w:lvlOverride w:ilvl="0">
      <w:startOverride w:val="3"/>
    </w:lvlOverride>
    <w:lvlOverride w:ilvl="1">
      <w:startOverride w:val="2"/>
    </w:lvlOverride>
    <w:lvlOverride w:ilvl="2">
      <w:startOverride w:val="3"/>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235899043">
    <w:abstractNumId w:val="1"/>
  </w:num>
  <w:num w:numId="23" w16cid:durableId="2076657000">
    <w:abstractNumId w:val="11"/>
  </w:num>
  <w:num w:numId="24" w16cid:durableId="924992672">
    <w:abstractNumId w:val="21"/>
  </w:num>
  <w:num w:numId="25" w16cid:durableId="1660961957">
    <w:abstractNumId w:val="14"/>
  </w:num>
  <w:num w:numId="26" w16cid:durableId="789786784">
    <w:abstractNumId w:val="25"/>
  </w:num>
  <w:num w:numId="27" w16cid:durableId="1133791051">
    <w:abstractNumId w:val="12"/>
  </w:num>
  <w:num w:numId="28" w16cid:durableId="1131678794">
    <w:abstractNumId w:val="18"/>
  </w:num>
  <w:num w:numId="29" w16cid:durableId="1069110819">
    <w:abstractNumId w:val="4"/>
  </w:num>
  <w:num w:numId="30" w16cid:durableId="891312625">
    <w:abstractNumId w:val="2"/>
  </w:num>
  <w:num w:numId="31" w16cid:durableId="1099180230">
    <w:abstractNumId w:val="15"/>
  </w:num>
  <w:num w:numId="32" w16cid:durableId="2060858865">
    <w:abstractNumId w:val="10"/>
  </w:num>
  <w:num w:numId="33" w16cid:durableId="24858915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2"/>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43B7"/>
    <w:rsid w:val="000007C8"/>
    <w:rsid w:val="00000E6E"/>
    <w:rsid w:val="000010F0"/>
    <w:rsid w:val="000017E7"/>
    <w:rsid w:val="0000325A"/>
    <w:rsid w:val="00003C3A"/>
    <w:rsid w:val="000042E5"/>
    <w:rsid w:val="00004431"/>
    <w:rsid w:val="0000454B"/>
    <w:rsid w:val="00004757"/>
    <w:rsid w:val="00004F1A"/>
    <w:rsid w:val="00005227"/>
    <w:rsid w:val="0000577F"/>
    <w:rsid w:val="0000578B"/>
    <w:rsid w:val="00007DE2"/>
    <w:rsid w:val="00010372"/>
    <w:rsid w:val="00010AB7"/>
    <w:rsid w:val="0001219D"/>
    <w:rsid w:val="00012A3F"/>
    <w:rsid w:val="00013174"/>
    <w:rsid w:val="00013398"/>
    <w:rsid w:val="00013BAF"/>
    <w:rsid w:val="00013BEB"/>
    <w:rsid w:val="00013C09"/>
    <w:rsid w:val="000146DA"/>
    <w:rsid w:val="000147C6"/>
    <w:rsid w:val="00015064"/>
    <w:rsid w:val="000150FF"/>
    <w:rsid w:val="000156CF"/>
    <w:rsid w:val="0001629C"/>
    <w:rsid w:val="00016647"/>
    <w:rsid w:val="000167B1"/>
    <w:rsid w:val="00016BEA"/>
    <w:rsid w:val="00017BA1"/>
    <w:rsid w:val="00017E02"/>
    <w:rsid w:val="00017FBF"/>
    <w:rsid w:val="00020843"/>
    <w:rsid w:val="00021225"/>
    <w:rsid w:val="00023052"/>
    <w:rsid w:val="000236AF"/>
    <w:rsid w:val="000237E1"/>
    <w:rsid w:val="0002454A"/>
    <w:rsid w:val="000253F7"/>
    <w:rsid w:val="0002563F"/>
    <w:rsid w:val="0002635E"/>
    <w:rsid w:val="0002653B"/>
    <w:rsid w:val="00026836"/>
    <w:rsid w:val="000269C9"/>
    <w:rsid w:val="00026DE9"/>
    <w:rsid w:val="00026FFE"/>
    <w:rsid w:val="0002768A"/>
    <w:rsid w:val="00027B7E"/>
    <w:rsid w:val="00027C41"/>
    <w:rsid w:val="0003027A"/>
    <w:rsid w:val="00031530"/>
    <w:rsid w:val="00031888"/>
    <w:rsid w:val="000318AC"/>
    <w:rsid w:val="00031A70"/>
    <w:rsid w:val="00031F79"/>
    <w:rsid w:val="000322D3"/>
    <w:rsid w:val="00032D75"/>
    <w:rsid w:val="00033253"/>
    <w:rsid w:val="00033DBB"/>
    <w:rsid w:val="00034110"/>
    <w:rsid w:val="000347E3"/>
    <w:rsid w:val="00035C77"/>
    <w:rsid w:val="00035EE3"/>
    <w:rsid w:val="00035FA7"/>
    <w:rsid w:val="00036465"/>
    <w:rsid w:val="00036473"/>
    <w:rsid w:val="00036903"/>
    <w:rsid w:val="00036A67"/>
    <w:rsid w:val="00036BD6"/>
    <w:rsid w:val="00037884"/>
    <w:rsid w:val="00037E86"/>
    <w:rsid w:val="000409BC"/>
    <w:rsid w:val="00041EAB"/>
    <w:rsid w:val="000425B6"/>
    <w:rsid w:val="00042D63"/>
    <w:rsid w:val="000430D6"/>
    <w:rsid w:val="000439A5"/>
    <w:rsid w:val="000439CE"/>
    <w:rsid w:val="00043FF5"/>
    <w:rsid w:val="000445AC"/>
    <w:rsid w:val="000452D0"/>
    <w:rsid w:val="00045323"/>
    <w:rsid w:val="000453C2"/>
    <w:rsid w:val="000457A3"/>
    <w:rsid w:val="0004625F"/>
    <w:rsid w:val="0004633B"/>
    <w:rsid w:val="00046AE5"/>
    <w:rsid w:val="00046BC0"/>
    <w:rsid w:val="00046C29"/>
    <w:rsid w:val="0004711F"/>
    <w:rsid w:val="000473E2"/>
    <w:rsid w:val="000477D0"/>
    <w:rsid w:val="000477DC"/>
    <w:rsid w:val="00050112"/>
    <w:rsid w:val="000504A9"/>
    <w:rsid w:val="000512B7"/>
    <w:rsid w:val="000513E5"/>
    <w:rsid w:val="00051999"/>
    <w:rsid w:val="00051E3B"/>
    <w:rsid w:val="00052662"/>
    <w:rsid w:val="0005274A"/>
    <w:rsid w:val="00052CEC"/>
    <w:rsid w:val="0005494E"/>
    <w:rsid w:val="00055007"/>
    <w:rsid w:val="000551D4"/>
    <w:rsid w:val="0005525E"/>
    <w:rsid w:val="00056906"/>
    <w:rsid w:val="00056917"/>
    <w:rsid w:val="00057559"/>
    <w:rsid w:val="00057810"/>
    <w:rsid w:val="00057B60"/>
    <w:rsid w:val="00057D0D"/>
    <w:rsid w:val="00057E09"/>
    <w:rsid w:val="000603B1"/>
    <w:rsid w:val="00062605"/>
    <w:rsid w:val="00062630"/>
    <w:rsid w:val="0006306A"/>
    <w:rsid w:val="0006341E"/>
    <w:rsid w:val="000638B7"/>
    <w:rsid w:val="00063CE9"/>
    <w:rsid w:val="00063E3C"/>
    <w:rsid w:val="00063FE4"/>
    <w:rsid w:val="000642E9"/>
    <w:rsid w:val="000645B3"/>
    <w:rsid w:val="00064B86"/>
    <w:rsid w:val="00064BFB"/>
    <w:rsid w:val="000651FF"/>
    <w:rsid w:val="000656E3"/>
    <w:rsid w:val="00066172"/>
    <w:rsid w:val="0006748E"/>
    <w:rsid w:val="000677A0"/>
    <w:rsid w:val="00067953"/>
    <w:rsid w:val="00067A0E"/>
    <w:rsid w:val="00067C66"/>
    <w:rsid w:val="00067DEB"/>
    <w:rsid w:val="00071CD5"/>
    <w:rsid w:val="00071E4D"/>
    <w:rsid w:val="00072A33"/>
    <w:rsid w:val="0007383C"/>
    <w:rsid w:val="00073925"/>
    <w:rsid w:val="000751F9"/>
    <w:rsid w:val="00076583"/>
    <w:rsid w:val="000769FF"/>
    <w:rsid w:val="00076CE5"/>
    <w:rsid w:val="00076D37"/>
    <w:rsid w:val="000776CB"/>
    <w:rsid w:val="00077B66"/>
    <w:rsid w:val="000800EF"/>
    <w:rsid w:val="0008043A"/>
    <w:rsid w:val="00080819"/>
    <w:rsid w:val="00080BBE"/>
    <w:rsid w:val="000816E9"/>
    <w:rsid w:val="00081797"/>
    <w:rsid w:val="00081D9C"/>
    <w:rsid w:val="00082FD7"/>
    <w:rsid w:val="0008390A"/>
    <w:rsid w:val="00084117"/>
    <w:rsid w:val="000843B5"/>
    <w:rsid w:val="00084821"/>
    <w:rsid w:val="00084C44"/>
    <w:rsid w:val="00084CE3"/>
    <w:rsid w:val="00084EB0"/>
    <w:rsid w:val="00084FB5"/>
    <w:rsid w:val="00085499"/>
    <w:rsid w:val="000859E2"/>
    <w:rsid w:val="00086286"/>
    <w:rsid w:val="000864D9"/>
    <w:rsid w:val="00086C48"/>
    <w:rsid w:val="00087149"/>
    <w:rsid w:val="00087C0D"/>
    <w:rsid w:val="00087D5E"/>
    <w:rsid w:val="00090650"/>
    <w:rsid w:val="000909C3"/>
    <w:rsid w:val="00090D16"/>
    <w:rsid w:val="00090E9C"/>
    <w:rsid w:val="00091924"/>
    <w:rsid w:val="00092011"/>
    <w:rsid w:val="0009221C"/>
    <w:rsid w:val="000924A5"/>
    <w:rsid w:val="00093195"/>
    <w:rsid w:val="00095088"/>
    <w:rsid w:val="000954F5"/>
    <w:rsid w:val="0009552A"/>
    <w:rsid w:val="0009573D"/>
    <w:rsid w:val="0009684E"/>
    <w:rsid w:val="00096C32"/>
    <w:rsid w:val="00096CCD"/>
    <w:rsid w:val="00096D0E"/>
    <w:rsid w:val="00097015"/>
    <w:rsid w:val="000977C5"/>
    <w:rsid w:val="00097BB6"/>
    <w:rsid w:val="000A0DD0"/>
    <w:rsid w:val="000A14B3"/>
    <w:rsid w:val="000A158B"/>
    <w:rsid w:val="000A1990"/>
    <w:rsid w:val="000A1E0D"/>
    <w:rsid w:val="000A242D"/>
    <w:rsid w:val="000A2980"/>
    <w:rsid w:val="000A2C46"/>
    <w:rsid w:val="000A4240"/>
    <w:rsid w:val="000A64A3"/>
    <w:rsid w:val="000A76BC"/>
    <w:rsid w:val="000A7B24"/>
    <w:rsid w:val="000A7CB1"/>
    <w:rsid w:val="000A7D92"/>
    <w:rsid w:val="000B03AB"/>
    <w:rsid w:val="000B0C4D"/>
    <w:rsid w:val="000B1C9F"/>
    <w:rsid w:val="000B24CB"/>
    <w:rsid w:val="000B2815"/>
    <w:rsid w:val="000B3BC5"/>
    <w:rsid w:val="000B3C26"/>
    <w:rsid w:val="000B3F0F"/>
    <w:rsid w:val="000B4001"/>
    <w:rsid w:val="000B4339"/>
    <w:rsid w:val="000B46FB"/>
    <w:rsid w:val="000B47C3"/>
    <w:rsid w:val="000B482A"/>
    <w:rsid w:val="000B4C93"/>
    <w:rsid w:val="000B4DD6"/>
    <w:rsid w:val="000B53CF"/>
    <w:rsid w:val="000B54E6"/>
    <w:rsid w:val="000B5D8F"/>
    <w:rsid w:val="000B68B1"/>
    <w:rsid w:val="000B6EA8"/>
    <w:rsid w:val="000B712A"/>
    <w:rsid w:val="000B7F9C"/>
    <w:rsid w:val="000C047E"/>
    <w:rsid w:val="000C132A"/>
    <w:rsid w:val="000C2475"/>
    <w:rsid w:val="000C2BC3"/>
    <w:rsid w:val="000C327C"/>
    <w:rsid w:val="000C33D5"/>
    <w:rsid w:val="000C35CA"/>
    <w:rsid w:val="000C36C8"/>
    <w:rsid w:val="000C38F1"/>
    <w:rsid w:val="000C396A"/>
    <w:rsid w:val="000C3E5E"/>
    <w:rsid w:val="000C4243"/>
    <w:rsid w:val="000C46E1"/>
    <w:rsid w:val="000C492B"/>
    <w:rsid w:val="000C5400"/>
    <w:rsid w:val="000C55C0"/>
    <w:rsid w:val="000C63D2"/>
    <w:rsid w:val="000C685D"/>
    <w:rsid w:val="000C7337"/>
    <w:rsid w:val="000C75FA"/>
    <w:rsid w:val="000C7669"/>
    <w:rsid w:val="000D0246"/>
    <w:rsid w:val="000D0311"/>
    <w:rsid w:val="000D0E25"/>
    <w:rsid w:val="000D1733"/>
    <w:rsid w:val="000D1930"/>
    <w:rsid w:val="000D22DE"/>
    <w:rsid w:val="000D2519"/>
    <w:rsid w:val="000D2D15"/>
    <w:rsid w:val="000D2EAD"/>
    <w:rsid w:val="000D2FA6"/>
    <w:rsid w:val="000D2FB8"/>
    <w:rsid w:val="000D37E1"/>
    <w:rsid w:val="000D39C9"/>
    <w:rsid w:val="000D3A6B"/>
    <w:rsid w:val="000D46B2"/>
    <w:rsid w:val="000D4986"/>
    <w:rsid w:val="000D51DA"/>
    <w:rsid w:val="000D5338"/>
    <w:rsid w:val="000D5507"/>
    <w:rsid w:val="000D5AF9"/>
    <w:rsid w:val="000D6C2C"/>
    <w:rsid w:val="000D6D60"/>
    <w:rsid w:val="000D77A7"/>
    <w:rsid w:val="000D7CF4"/>
    <w:rsid w:val="000D7F6B"/>
    <w:rsid w:val="000E0528"/>
    <w:rsid w:val="000E05EF"/>
    <w:rsid w:val="000E0AB8"/>
    <w:rsid w:val="000E14E7"/>
    <w:rsid w:val="000E1F8C"/>
    <w:rsid w:val="000E21C7"/>
    <w:rsid w:val="000E24B4"/>
    <w:rsid w:val="000E25EF"/>
    <w:rsid w:val="000E2CC2"/>
    <w:rsid w:val="000E2DAD"/>
    <w:rsid w:val="000E358C"/>
    <w:rsid w:val="000E3BDB"/>
    <w:rsid w:val="000E3D00"/>
    <w:rsid w:val="000E3EDF"/>
    <w:rsid w:val="000E4488"/>
    <w:rsid w:val="000E4685"/>
    <w:rsid w:val="000E5150"/>
    <w:rsid w:val="000E5197"/>
    <w:rsid w:val="000E529B"/>
    <w:rsid w:val="000E5543"/>
    <w:rsid w:val="000E618D"/>
    <w:rsid w:val="000E6340"/>
    <w:rsid w:val="000E71F7"/>
    <w:rsid w:val="000E759E"/>
    <w:rsid w:val="000F09EF"/>
    <w:rsid w:val="000F0BAF"/>
    <w:rsid w:val="000F1218"/>
    <w:rsid w:val="000F1929"/>
    <w:rsid w:val="000F2B6B"/>
    <w:rsid w:val="000F32C8"/>
    <w:rsid w:val="000F3751"/>
    <w:rsid w:val="000F527C"/>
    <w:rsid w:val="000F54E5"/>
    <w:rsid w:val="000F56E3"/>
    <w:rsid w:val="000F64CA"/>
    <w:rsid w:val="000F64ED"/>
    <w:rsid w:val="000F7584"/>
    <w:rsid w:val="000F7D7B"/>
    <w:rsid w:val="0010057B"/>
    <w:rsid w:val="001006B4"/>
    <w:rsid w:val="00100A14"/>
    <w:rsid w:val="00100B69"/>
    <w:rsid w:val="00100FB2"/>
    <w:rsid w:val="0010108C"/>
    <w:rsid w:val="00101630"/>
    <w:rsid w:val="0010167D"/>
    <w:rsid w:val="00101793"/>
    <w:rsid w:val="001017D1"/>
    <w:rsid w:val="001017ED"/>
    <w:rsid w:val="0010236B"/>
    <w:rsid w:val="00102669"/>
    <w:rsid w:val="00102AE7"/>
    <w:rsid w:val="00102E19"/>
    <w:rsid w:val="00102E44"/>
    <w:rsid w:val="0010305F"/>
    <w:rsid w:val="0010438F"/>
    <w:rsid w:val="00104893"/>
    <w:rsid w:val="00105BF9"/>
    <w:rsid w:val="00105C5A"/>
    <w:rsid w:val="001067F9"/>
    <w:rsid w:val="0010761B"/>
    <w:rsid w:val="00107798"/>
    <w:rsid w:val="001079F3"/>
    <w:rsid w:val="00107D38"/>
    <w:rsid w:val="0011000D"/>
    <w:rsid w:val="001103A7"/>
    <w:rsid w:val="0011193D"/>
    <w:rsid w:val="00111F7E"/>
    <w:rsid w:val="0011263D"/>
    <w:rsid w:val="00113388"/>
    <w:rsid w:val="00114A68"/>
    <w:rsid w:val="001151B8"/>
    <w:rsid w:val="00115B9E"/>
    <w:rsid w:val="00115FC9"/>
    <w:rsid w:val="001165A9"/>
    <w:rsid w:val="00116A40"/>
    <w:rsid w:val="00116B51"/>
    <w:rsid w:val="00116DE7"/>
    <w:rsid w:val="00116F90"/>
    <w:rsid w:val="001173EC"/>
    <w:rsid w:val="00117822"/>
    <w:rsid w:val="00117B21"/>
    <w:rsid w:val="001203F9"/>
    <w:rsid w:val="001205E4"/>
    <w:rsid w:val="00120B07"/>
    <w:rsid w:val="00120BE1"/>
    <w:rsid w:val="00120CEF"/>
    <w:rsid w:val="00120F9F"/>
    <w:rsid w:val="0012167A"/>
    <w:rsid w:val="001218F7"/>
    <w:rsid w:val="00121D08"/>
    <w:rsid w:val="00121E60"/>
    <w:rsid w:val="00122305"/>
    <w:rsid w:val="00123742"/>
    <w:rsid w:val="00123CAC"/>
    <w:rsid w:val="00124157"/>
    <w:rsid w:val="00124A8B"/>
    <w:rsid w:val="001250A0"/>
    <w:rsid w:val="00125698"/>
    <w:rsid w:val="00125758"/>
    <w:rsid w:val="00125EA6"/>
    <w:rsid w:val="0012678B"/>
    <w:rsid w:val="00126E81"/>
    <w:rsid w:val="001275EC"/>
    <w:rsid w:val="0013139B"/>
    <w:rsid w:val="001319CF"/>
    <w:rsid w:val="001327DC"/>
    <w:rsid w:val="00133360"/>
    <w:rsid w:val="0013443D"/>
    <w:rsid w:val="0013487C"/>
    <w:rsid w:val="00134973"/>
    <w:rsid w:val="00135511"/>
    <w:rsid w:val="001355CC"/>
    <w:rsid w:val="001358A0"/>
    <w:rsid w:val="00136453"/>
    <w:rsid w:val="0013685D"/>
    <w:rsid w:val="00136BD8"/>
    <w:rsid w:val="0013725F"/>
    <w:rsid w:val="00137ED1"/>
    <w:rsid w:val="00140021"/>
    <w:rsid w:val="00140767"/>
    <w:rsid w:val="00140F1F"/>
    <w:rsid w:val="001412F8"/>
    <w:rsid w:val="001414DA"/>
    <w:rsid w:val="00141C9D"/>
    <w:rsid w:val="00141E02"/>
    <w:rsid w:val="00142145"/>
    <w:rsid w:val="00143088"/>
    <w:rsid w:val="00143182"/>
    <w:rsid w:val="00143C0F"/>
    <w:rsid w:val="00144090"/>
    <w:rsid w:val="0014451F"/>
    <w:rsid w:val="00144B2D"/>
    <w:rsid w:val="00144B98"/>
    <w:rsid w:val="00144E1F"/>
    <w:rsid w:val="00144FEC"/>
    <w:rsid w:val="00145024"/>
    <w:rsid w:val="00145122"/>
    <w:rsid w:val="00145508"/>
    <w:rsid w:val="001465C9"/>
    <w:rsid w:val="00146DC5"/>
    <w:rsid w:val="00146EC4"/>
    <w:rsid w:val="00147BD5"/>
    <w:rsid w:val="00150798"/>
    <w:rsid w:val="00150858"/>
    <w:rsid w:val="00150CFC"/>
    <w:rsid w:val="001524A9"/>
    <w:rsid w:val="001529DA"/>
    <w:rsid w:val="001530B9"/>
    <w:rsid w:val="0015319B"/>
    <w:rsid w:val="001531B0"/>
    <w:rsid w:val="001535F2"/>
    <w:rsid w:val="00153C4C"/>
    <w:rsid w:val="0015555C"/>
    <w:rsid w:val="001557B9"/>
    <w:rsid w:val="00155968"/>
    <w:rsid w:val="001562B4"/>
    <w:rsid w:val="001565EF"/>
    <w:rsid w:val="001572F8"/>
    <w:rsid w:val="00157ED4"/>
    <w:rsid w:val="001609B2"/>
    <w:rsid w:val="00160E10"/>
    <w:rsid w:val="00161418"/>
    <w:rsid w:val="001614C6"/>
    <w:rsid w:val="0016233B"/>
    <w:rsid w:val="00162368"/>
    <w:rsid w:val="001630C0"/>
    <w:rsid w:val="00163221"/>
    <w:rsid w:val="001632DF"/>
    <w:rsid w:val="00163A10"/>
    <w:rsid w:val="00164FD9"/>
    <w:rsid w:val="001657A6"/>
    <w:rsid w:val="00165E23"/>
    <w:rsid w:val="001669DF"/>
    <w:rsid w:val="00166D62"/>
    <w:rsid w:val="0016764D"/>
    <w:rsid w:val="0017031E"/>
    <w:rsid w:val="00170446"/>
    <w:rsid w:val="00170AED"/>
    <w:rsid w:val="00171593"/>
    <w:rsid w:val="001720A9"/>
    <w:rsid w:val="00172A41"/>
    <w:rsid w:val="00172B87"/>
    <w:rsid w:val="001736C5"/>
    <w:rsid w:val="0017371E"/>
    <w:rsid w:val="001738BC"/>
    <w:rsid w:val="001738FD"/>
    <w:rsid w:val="0017394B"/>
    <w:rsid w:val="00173ED6"/>
    <w:rsid w:val="00174DA9"/>
    <w:rsid w:val="0017510F"/>
    <w:rsid w:val="001751B4"/>
    <w:rsid w:val="00175F75"/>
    <w:rsid w:val="00176C7D"/>
    <w:rsid w:val="00177460"/>
    <w:rsid w:val="00177E1E"/>
    <w:rsid w:val="001805CB"/>
    <w:rsid w:val="001807FD"/>
    <w:rsid w:val="00180ABE"/>
    <w:rsid w:val="00180B52"/>
    <w:rsid w:val="00180C86"/>
    <w:rsid w:val="001821B0"/>
    <w:rsid w:val="0018322C"/>
    <w:rsid w:val="0018383B"/>
    <w:rsid w:val="001844EB"/>
    <w:rsid w:val="00184A07"/>
    <w:rsid w:val="001853F2"/>
    <w:rsid w:val="00185E32"/>
    <w:rsid w:val="00186F18"/>
    <w:rsid w:val="00187014"/>
    <w:rsid w:val="00187DF0"/>
    <w:rsid w:val="00190030"/>
    <w:rsid w:val="001903DC"/>
    <w:rsid w:val="001905EA"/>
    <w:rsid w:val="00190C0F"/>
    <w:rsid w:val="0019100F"/>
    <w:rsid w:val="00191054"/>
    <w:rsid w:val="0019124D"/>
    <w:rsid w:val="00191252"/>
    <w:rsid w:val="00191715"/>
    <w:rsid w:val="00191C52"/>
    <w:rsid w:val="00192090"/>
    <w:rsid w:val="0019221F"/>
    <w:rsid w:val="00192BB8"/>
    <w:rsid w:val="001934E2"/>
    <w:rsid w:val="00193717"/>
    <w:rsid w:val="00193AAC"/>
    <w:rsid w:val="00193D65"/>
    <w:rsid w:val="00193EC5"/>
    <w:rsid w:val="0019481F"/>
    <w:rsid w:val="001948FC"/>
    <w:rsid w:val="001949FE"/>
    <w:rsid w:val="00194E0F"/>
    <w:rsid w:val="00194EA8"/>
    <w:rsid w:val="00194F73"/>
    <w:rsid w:val="0019544A"/>
    <w:rsid w:val="001956ED"/>
    <w:rsid w:val="001958F1"/>
    <w:rsid w:val="00196067"/>
    <w:rsid w:val="0019618D"/>
    <w:rsid w:val="00196781"/>
    <w:rsid w:val="001967B1"/>
    <w:rsid w:val="00196811"/>
    <w:rsid w:val="00196B0F"/>
    <w:rsid w:val="00196E25"/>
    <w:rsid w:val="00197592"/>
    <w:rsid w:val="00197CEA"/>
    <w:rsid w:val="001A0405"/>
    <w:rsid w:val="001A0DAE"/>
    <w:rsid w:val="001A1225"/>
    <w:rsid w:val="001A20D0"/>
    <w:rsid w:val="001A2A7D"/>
    <w:rsid w:val="001A3E67"/>
    <w:rsid w:val="001A3F2C"/>
    <w:rsid w:val="001A408D"/>
    <w:rsid w:val="001A54DC"/>
    <w:rsid w:val="001A5719"/>
    <w:rsid w:val="001A6510"/>
    <w:rsid w:val="001A6C1C"/>
    <w:rsid w:val="001A7B0C"/>
    <w:rsid w:val="001B0356"/>
    <w:rsid w:val="001B05DA"/>
    <w:rsid w:val="001B0A3C"/>
    <w:rsid w:val="001B1607"/>
    <w:rsid w:val="001B1DF2"/>
    <w:rsid w:val="001B1EBB"/>
    <w:rsid w:val="001B1EF0"/>
    <w:rsid w:val="001B2023"/>
    <w:rsid w:val="001B221A"/>
    <w:rsid w:val="001B24A0"/>
    <w:rsid w:val="001B2F6C"/>
    <w:rsid w:val="001B323F"/>
    <w:rsid w:val="001B369B"/>
    <w:rsid w:val="001B36B8"/>
    <w:rsid w:val="001B4C05"/>
    <w:rsid w:val="001B5060"/>
    <w:rsid w:val="001B575D"/>
    <w:rsid w:val="001B58C2"/>
    <w:rsid w:val="001B5902"/>
    <w:rsid w:val="001B5DF0"/>
    <w:rsid w:val="001B6792"/>
    <w:rsid w:val="001B6FF1"/>
    <w:rsid w:val="001B7AC4"/>
    <w:rsid w:val="001C021E"/>
    <w:rsid w:val="001C1682"/>
    <w:rsid w:val="001C1B0E"/>
    <w:rsid w:val="001C2650"/>
    <w:rsid w:val="001C3041"/>
    <w:rsid w:val="001C42C1"/>
    <w:rsid w:val="001C46B0"/>
    <w:rsid w:val="001C4996"/>
    <w:rsid w:val="001C57E2"/>
    <w:rsid w:val="001C5D71"/>
    <w:rsid w:val="001C64DE"/>
    <w:rsid w:val="001C6716"/>
    <w:rsid w:val="001D0AB8"/>
    <w:rsid w:val="001D0CE1"/>
    <w:rsid w:val="001D0D5B"/>
    <w:rsid w:val="001D0EF9"/>
    <w:rsid w:val="001D23EB"/>
    <w:rsid w:val="001D3469"/>
    <w:rsid w:val="001D59AA"/>
    <w:rsid w:val="001D605C"/>
    <w:rsid w:val="001D6B01"/>
    <w:rsid w:val="001D6C73"/>
    <w:rsid w:val="001D7002"/>
    <w:rsid w:val="001D7308"/>
    <w:rsid w:val="001D777A"/>
    <w:rsid w:val="001D7EC6"/>
    <w:rsid w:val="001E011C"/>
    <w:rsid w:val="001E0661"/>
    <w:rsid w:val="001E06DD"/>
    <w:rsid w:val="001E0739"/>
    <w:rsid w:val="001E0967"/>
    <w:rsid w:val="001E125B"/>
    <w:rsid w:val="001E1AAA"/>
    <w:rsid w:val="001E2038"/>
    <w:rsid w:val="001E2C1B"/>
    <w:rsid w:val="001E34D0"/>
    <w:rsid w:val="001E40D3"/>
    <w:rsid w:val="001E43EC"/>
    <w:rsid w:val="001E44CF"/>
    <w:rsid w:val="001E4592"/>
    <w:rsid w:val="001E4610"/>
    <w:rsid w:val="001E4F60"/>
    <w:rsid w:val="001E6169"/>
    <w:rsid w:val="001E660F"/>
    <w:rsid w:val="001E6846"/>
    <w:rsid w:val="001E6B14"/>
    <w:rsid w:val="001E7330"/>
    <w:rsid w:val="001E7AB6"/>
    <w:rsid w:val="001F0409"/>
    <w:rsid w:val="001F06CE"/>
    <w:rsid w:val="001F0A78"/>
    <w:rsid w:val="001F0F50"/>
    <w:rsid w:val="001F0F69"/>
    <w:rsid w:val="001F11D1"/>
    <w:rsid w:val="001F178B"/>
    <w:rsid w:val="001F189A"/>
    <w:rsid w:val="001F228D"/>
    <w:rsid w:val="001F2AA6"/>
    <w:rsid w:val="001F30E0"/>
    <w:rsid w:val="001F34A3"/>
    <w:rsid w:val="001F3507"/>
    <w:rsid w:val="001F3B7D"/>
    <w:rsid w:val="001F3BA5"/>
    <w:rsid w:val="001F4256"/>
    <w:rsid w:val="001F425B"/>
    <w:rsid w:val="001F4721"/>
    <w:rsid w:val="001F47A9"/>
    <w:rsid w:val="001F489A"/>
    <w:rsid w:val="001F5688"/>
    <w:rsid w:val="001F60C6"/>
    <w:rsid w:val="001F6894"/>
    <w:rsid w:val="001F6943"/>
    <w:rsid w:val="001F72A2"/>
    <w:rsid w:val="001F744F"/>
    <w:rsid w:val="00200091"/>
    <w:rsid w:val="00200DB9"/>
    <w:rsid w:val="002016F5"/>
    <w:rsid w:val="0020198D"/>
    <w:rsid w:val="00201D98"/>
    <w:rsid w:val="002033AE"/>
    <w:rsid w:val="0020342E"/>
    <w:rsid w:val="00203C27"/>
    <w:rsid w:val="0020425E"/>
    <w:rsid w:val="002042CA"/>
    <w:rsid w:val="00204777"/>
    <w:rsid w:val="0020598A"/>
    <w:rsid w:val="00205F79"/>
    <w:rsid w:val="0020617A"/>
    <w:rsid w:val="002067EE"/>
    <w:rsid w:val="00206D70"/>
    <w:rsid w:val="00206E15"/>
    <w:rsid w:val="00206FF5"/>
    <w:rsid w:val="002070D9"/>
    <w:rsid w:val="00207894"/>
    <w:rsid w:val="00207EBA"/>
    <w:rsid w:val="00210954"/>
    <w:rsid w:val="002109D5"/>
    <w:rsid w:val="00210EF4"/>
    <w:rsid w:val="0021112E"/>
    <w:rsid w:val="00211CB6"/>
    <w:rsid w:val="00211FB8"/>
    <w:rsid w:val="0021201B"/>
    <w:rsid w:val="00212387"/>
    <w:rsid w:val="00212C5C"/>
    <w:rsid w:val="00212C6C"/>
    <w:rsid w:val="00213D95"/>
    <w:rsid w:val="00215B3F"/>
    <w:rsid w:val="00215C5F"/>
    <w:rsid w:val="00215F94"/>
    <w:rsid w:val="002160B0"/>
    <w:rsid w:val="002169C5"/>
    <w:rsid w:val="00217205"/>
    <w:rsid w:val="00217266"/>
    <w:rsid w:val="002172FA"/>
    <w:rsid w:val="002178B6"/>
    <w:rsid w:val="00217E88"/>
    <w:rsid w:val="00217ED8"/>
    <w:rsid w:val="002203E7"/>
    <w:rsid w:val="002207E2"/>
    <w:rsid w:val="0022195D"/>
    <w:rsid w:val="00221B69"/>
    <w:rsid w:val="00221C63"/>
    <w:rsid w:val="002220E1"/>
    <w:rsid w:val="00222D0F"/>
    <w:rsid w:val="00222E7B"/>
    <w:rsid w:val="00222EBF"/>
    <w:rsid w:val="00223593"/>
    <w:rsid w:val="00223C38"/>
    <w:rsid w:val="00225187"/>
    <w:rsid w:val="00225207"/>
    <w:rsid w:val="00225DB5"/>
    <w:rsid w:val="00227380"/>
    <w:rsid w:val="00227955"/>
    <w:rsid w:val="00230038"/>
    <w:rsid w:val="002300C8"/>
    <w:rsid w:val="00230F97"/>
    <w:rsid w:val="00231561"/>
    <w:rsid w:val="00231B1B"/>
    <w:rsid w:val="00231E64"/>
    <w:rsid w:val="0023314C"/>
    <w:rsid w:val="00233CC8"/>
    <w:rsid w:val="0023451F"/>
    <w:rsid w:val="002348A6"/>
    <w:rsid w:val="002348FD"/>
    <w:rsid w:val="00235807"/>
    <w:rsid w:val="00235CA1"/>
    <w:rsid w:val="002362AD"/>
    <w:rsid w:val="00236730"/>
    <w:rsid w:val="002368C6"/>
    <w:rsid w:val="0023768D"/>
    <w:rsid w:val="002400DF"/>
    <w:rsid w:val="002403F2"/>
    <w:rsid w:val="00240F01"/>
    <w:rsid w:val="00241050"/>
    <w:rsid w:val="002410CB"/>
    <w:rsid w:val="0024113A"/>
    <w:rsid w:val="00241672"/>
    <w:rsid w:val="00241E59"/>
    <w:rsid w:val="00242A91"/>
    <w:rsid w:val="002436F3"/>
    <w:rsid w:val="00243E83"/>
    <w:rsid w:val="00244CC5"/>
    <w:rsid w:val="0024503B"/>
    <w:rsid w:val="002452D7"/>
    <w:rsid w:val="00245396"/>
    <w:rsid w:val="00245FBD"/>
    <w:rsid w:val="002466EF"/>
    <w:rsid w:val="0024681E"/>
    <w:rsid w:val="00246B2D"/>
    <w:rsid w:val="00246B3A"/>
    <w:rsid w:val="00247A32"/>
    <w:rsid w:val="00247AEB"/>
    <w:rsid w:val="00247E55"/>
    <w:rsid w:val="0025008C"/>
    <w:rsid w:val="002504C3"/>
    <w:rsid w:val="00250731"/>
    <w:rsid w:val="00250C47"/>
    <w:rsid w:val="00250FDD"/>
    <w:rsid w:val="0025183E"/>
    <w:rsid w:val="00251AEF"/>
    <w:rsid w:val="00252012"/>
    <w:rsid w:val="00252105"/>
    <w:rsid w:val="00252B4B"/>
    <w:rsid w:val="002532A3"/>
    <w:rsid w:val="002533CD"/>
    <w:rsid w:val="00253520"/>
    <w:rsid w:val="0025370D"/>
    <w:rsid w:val="00253861"/>
    <w:rsid w:val="00253A94"/>
    <w:rsid w:val="00253B80"/>
    <w:rsid w:val="00253F34"/>
    <w:rsid w:val="0025422D"/>
    <w:rsid w:val="00254721"/>
    <w:rsid w:val="0025556A"/>
    <w:rsid w:val="00255D63"/>
    <w:rsid w:val="0025735F"/>
    <w:rsid w:val="00257950"/>
    <w:rsid w:val="002600DF"/>
    <w:rsid w:val="002602D9"/>
    <w:rsid w:val="0026162E"/>
    <w:rsid w:val="0026233F"/>
    <w:rsid w:val="0026235B"/>
    <w:rsid w:val="0026275B"/>
    <w:rsid w:val="0026375E"/>
    <w:rsid w:val="00263C15"/>
    <w:rsid w:val="00263D93"/>
    <w:rsid w:val="00263E0F"/>
    <w:rsid w:val="002643B7"/>
    <w:rsid w:val="00264C02"/>
    <w:rsid w:val="00264CAA"/>
    <w:rsid w:val="0026624E"/>
    <w:rsid w:val="00266303"/>
    <w:rsid w:val="0026636B"/>
    <w:rsid w:val="00266BF5"/>
    <w:rsid w:val="002675B4"/>
    <w:rsid w:val="0026782A"/>
    <w:rsid w:val="00267F49"/>
    <w:rsid w:val="002708DE"/>
    <w:rsid w:val="00270F4D"/>
    <w:rsid w:val="00271852"/>
    <w:rsid w:val="00271922"/>
    <w:rsid w:val="00271A20"/>
    <w:rsid w:val="00271C4D"/>
    <w:rsid w:val="002722C4"/>
    <w:rsid w:val="002725E8"/>
    <w:rsid w:val="002726DA"/>
    <w:rsid w:val="00273107"/>
    <w:rsid w:val="00273BDE"/>
    <w:rsid w:val="00273FBE"/>
    <w:rsid w:val="00274331"/>
    <w:rsid w:val="00274B41"/>
    <w:rsid w:val="00274C52"/>
    <w:rsid w:val="00274D41"/>
    <w:rsid w:val="00274DF6"/>
    <w:rsid w:val="00274FC8"/>
    <w:rsid w:val="002758A1"/>
    <w:rsid w:val="0027590B"/>
    <w:rsid w:val="002759BC"/>
    <w:rsid w:val="00275A71"/>
    <w:rsid w:val="00275E79"/>
    <w:rsid w:val="00276923"/>
    <w:rsid w:val="00277311"/>
    <w:rsid w:val="002775BA"/>
    <w:rsid w:val="002807EC"/>
    <w:rsid w:val="00280E0D"/>
    <w:rsid w:val="00281343"/>
    <w:rsid w:val="00282018"/>
    <w:rsid w:val="002830FD"/>
    <w:rsid w:val="002831F1"/>
    <w:rsid w:val="00283319"/>
    <w:rsid w:val="00283ACB"/>
    <w:rsid w:val="00284F0D"/>
    <w:rsid w:val="00285674"/>
    <w:rsid w:val="00285F16"/>
    <w:rsid w:val="00286110"/>
    <w:rsid w:val="0028659E"/>
    <w:rsid w:val="0028726B"/>
    <w:rsid w:val="0028731F"/>
    <w:rsid w:val="002878D1"/>
    <w:rsid w:val="00290808"/>
    <w:rsid w:val="00290D50"/>
    <w:rsid w:val="002915D5"/>
    <w:rsid w:val="002916B9"/>
    <w:rsid w:val="00291E67"/>
    <w:rsid w:val="00292226"/>
    <w:rsid w:val="002925E1"/>
    <w:rsid w:val="00292C84"/>
    <w:rsid w:val="0029310C"/>
    <w:rsid w:val="00293840"/>
    <w:rsid w:val="00293EB6"/>
    <w:rsid w:val="002947BE"/>
    <w:rsid w:val="00294DA2"/>
    <w:rsid w:val="00294FB7"/>
    <w:rsid w:val="00295523"/>
    <w:rsid w:val="00295C83"/>
    <w:rsid w:val="002968A4"/>
    <w:rsid w:val="00296B83"/>
    <w:rsid w:val="00296DDC"/>
    <w:rsid w:val="002975B4"/>
    <w:rsid w:val="002978EB"/>
    <w:rsid w:val="00297CF4"/>
    <w:rsid w:val="00297E07"/>
    <w:rsid w:val="002A02E1"/>
    <w:rsid w:val="002A0BE2"/>
    <w:rsid w:val="002A1038"/>
    <w:rsid w:val="002A1975"/>
    <w:rsid w:val="002A1CCA"/>
    <w:rsid w:val="002A1DC0"/>
    <w:rsid w:val="002A2081"/>
    <w:rsid w:val="002A2B37"/>
    <w:rsid w:val="002A3169"/>
    <w:rsid w:val="002A3AB6"/>
    <w:rsid w:val="002A3FFF"/>
    <w:rsid w:val="002A4AF3"/>
    <w:rsid w:val="002A4DE0"/>
    <w:rsid w:val="002A4F94"/>
    <w:rsid w:val="002A5B1E"/>
    <w:rsid w:val="002A6EAC"/>
    <w:rsid w:val="002A6FF2"/>
    <w:rsid w:val="002A79EB"/>
    <w:rsid w:val="002A7BF1"/>
    <w:rsid w:val="002B04EB"/>
    <w:rsid w:val="002B085D"/>
    <w:rsid w:val="002B0899"/>
    <w:rsid w:val="002B0A8C"/>
    <w:rsid w:val="002B0AF1"/>
    <w:rsid w:val="002B0D0C"/>
    <w:rsid w:val="002B1036"/>
    <w:rsid w:val="002B17E3"/>
    <w:rsid w:val="002B24AD"/>
    <w:rsid w:val="002B27A0"/>
    <w:rsid w:val="002B36B9"/>
    <w:rsid w:val="002B419A"/>
    <w:rsid w:val="002B4908"/>
    <w:rsid w:val="002B4B2C"/>
    <w:rsid w:val="002B5124"/>
    <w:rsid w:val="002B52D8"/>
    <w:rsid w:val="002B5CBD"/>
    <w:rsid w:val="002B5D32"/>
    <w:rsid w:val="002B6077"/>
    <w:rsid w:val="002B634E"/>
    <w:rsid w:val="002B6478"/>
    <w:rsid w:val="002B6CF9"/>
    <w:rsid w:val="002C046A"/>
    <w:rsid w:val="002C0611"/>
    <w:rsid w:val="002C0EAD"/>
    <w:rsid w:val="002C0EEC"/>
    <w:rsid w:val="002C154E"/>
    <w:rsid w:val="002C2684"/>
    <w:rsid w:val="002C28E3"/>
    <w:rsid w:val="002C2EF7"/>
    <w:rsid w:val="002C3150"/>
    <w:rsid w:val="002C343F"/>
    <w:rsid w:val="002C3518"/>
    <w:rsid w:val="002C411D"/>
    <w:rsid w:val="002C458F"/>
    <w:rsid w:val="002C580B"/>
    <w:rsid w:val="002C615B"/>
    <w:rsid w:val="002C67C6"/>
    <w:rsid w:val="002C7647"/>
    <w:rsid w:val="002C798E"/>
    <w:rsid w:val="002D03CB"/>
    <w:rsid w:val="002D0AA5"/>
    <w:rsid w:val="002D0BD8"/>
    <w:rsid w:val="002D0F55"/>
    <w:rsid w:val="002D110F"/>
    <w:rsid w:val="002D23F0"/>
    <w:rsid w:val="002D2549"/>
    <w:rsid w:val="002D27BA"/>
    <w:rsid w:val="002D2FDF"/>
    <w:rsid w:val="002D3737"/>
    <w:rsid w:val="002D3905"/>
    <w:rsid w:val="002D3F90"/>
    <w:rsid w:val="002D4A5A"/>
    <w:rsid w:val="002D5CDE"/>
    <w:rsid w:val="002D606A"/>
    <w:rsid w:val="002D64CC"/>
    <w:rsid w:val="002D65CD"/>
    <w:rsid w:val="002D6ADA"/>
    <w:rsid w:val="002D6BBE"/>
    <w:rsid w:val="002D6C41"/>
    <w:rsid w:val="002D7066"/>
    <w:rsid w:val="002D725A"/>
    <w:rsid w:val="002D7880"/>
    <w:rsid w:val="002D788B"/>
    <w:rsid w:val="002D7E74"/>
    <w:rsid w:val="002E0015"/>
    <w:rsid w:val="002E1C7F"/>
    <w:rsid w:val="002E1D7F"/>
    <w:rsid w:val="002E3034"/>
    <w:rsid w:val="002E3640"/>
    <w:rsid w:val="002E4058"/>
    <w:rsid w:val="002E4187"/>
    <w:rsid w:val="002E43A0"/>
    <w:rsid w:val="002E4E15"/>
    <w:rsid w:val="002E4F14"/>
    <w:rsid w:val="002E5E49"/>
    <w:rsid w:val="002E5E63"/>
    <w:rsid w:val="002E5F7B"/>
    <w:rsid w:val="002E686B"/>
    <w:rsid w:val="002E696B"/>
    <w:rsid w:val="002E6ECD"/>
    <w:rsid w:val="002E7959"/>
    <w:rsid w:val="002E7A21"/>
    <w:rsid w:val="002E7F1F"/>
    <w:rsid w:val="002E7F99"/>
    <w:rsid w:val="002F0A4F"/>
    <w:rsid w:val="002F0DFE"/>
    <w:rsid w:val="002F1116"/>
    <w:rsid w:val="002F1138"/>
    <w:rsid w:val="002F1D2E"/>
    <w:rsid w:val="002F2E51"/>
    <w:rsid w:val="002F33B3"/>
    <w:rsid w:val="002F34D0"/>
    <w:rsid w:val="002F37BF"/>
    <w:rsid w:val="002F393E"/>
    <w:rsid w:val="002F3E19"/>
    <w:rsid w:val="002F42B8"/>
    <w:rsid w:val="002F470B"/>
    <w:rsid w:val="002F4B84"/>
    <w:rsid w:val="002F4CF6"/>
    <w:rsid w:val="002F4F67"/>
    <w:rsid w:val="002F56CC"/>
    <w:rsid w:val="002F630D"/>
    <w:rsid w:val="002F6F25"/>
    <w:rsid w:val="002F7799"/>
    <w:rsid w:val="00300510"/>
    <w:rsid w:val="00301605"/>
    <w:rsid w:val="00301C73"/>
    <w:rsid w:val="00301EBF"/>
    <w:rsid w:val="003021B7"/>
    <w:rsid w:val="00302BA6"/>
    <w:rsid w:val="00302C5D"/>
    <w:rsid w:val="0030329F"/>
    <w:rsid w:val="0030349E"/>
    <w:rsid w:val="00303545"/>
    <w:rsid w:val="003038C8"/>
    <w:rsid w:val="00303A59"/>
    <w:rsid w:val="003040D9"/>
    <w:rsid w:val="0030488E"/>
    <w:rsid w:val="00304B94"/>
    <w:rsid w:val="003055FA"/>
    <w:rsid w:val="00305EF5"/>
    <w:rsid w:val="00306F81"/>
    <w:rsid w:val="003078FF"/>
    <w:rsid w:val="00310636"/>
    <w:rsid w:val="00310D92"/>
    <w:rsid w:val="0031170C"/>
    <w:rsid w:val="00311774"/>
    <w:rsid w:val="003120E7"/>
    <w:rsid w:val="00312925"/>
    <w:rsid w:val="0031371F"/>
    <w:rsid w:val="003139A7"/>
    <w:rsid w:val="00314748"/>
    <w:rsid w:val="003147DF"/>
    <w:rsid w:val="00315A79"/>
    <w:rsid w:val="00315E87"/>
    <w:rsid w:val="003173C7"/>
    <w:rsid w:val="00317565"/>
    <w:rsid w:val="0031765C"/>
    <w:rsid w:val="003178FD"/>
    <w:rsid w:val="00317ED4"/>
    <w:rsid w:val="00320A67"/>
    <w:rsid w:val="00320C22"/>
    <w:rsid w:val="0032102B"/>
    <w:rsid w:val="0032148B"/>
    <w:rsid w:val="00322B7C"/>
    <w:rsid w:val="00322F9B"/>
    <w:rsid w:val="00324022"/>
    <w:rsid w:val="00324130"/>
    <w:rsid w:val="00324387"/>
    <w:rsid w:val="0032508D"/>
    <w:rsid w:val="00325D85"/>
    <w:rsid w:val="00326F3A"/>
    <w:rsid w:val="00326F91"/>
    <w:rsid w:val="00327036"/>
    <w:rsid w:val="003276EE"/>
    <w:rsid w:val="00327C75"/>
    <w:rsid w:val="00327E8C"/>
    <w:rsid w:val="00330006"/>
    <w:rsid w:val="00330921"/>
    <w:rsid w:val="00330927"/>
    <w:rsid w:val="00330B7C"/>
    <w:rsid w:val="00330C92"/>
    <w:rsid w:val="003317EE"/>
    <w:rsid w:val="00331B1A"/>
    <w:rsid w:val="00331C35"/>
    <w:rsid w:val="00331DBC"/>
    <w:rsid w:val="0033231F"/>
    <w:rsid w:val="00332931"/>
    <w:rsid w:val="00332CDE"/>
    <w:rsid w:val="0033301E"/>
    <w:rsid w:val="00333263"/>
    <w:rsid w:val="00333C01"/>
    <w:rsid w:val="00333CBE"/>
    <w:rsid w:val="00333EB3"/>
    <w:rsid w:val="00334868"/>
    <w:rsid w:val="00334902"/>
    <w:rsid w:val="00334A7D"/>
    <w:rsid w:val="00334B6B"/>
    <w:rsid w:val="003352D2"/>
    <w:rsid w:val="00335D7A"/>
    <w:rsid w:val="00335F86"/>
    <w:rsid w:val="00336824"/>
    <w:rsid w:val="003368CA"/>
    <w:rsid w:val="0033728D"/>
    <w:rsid w:val="00337C28"/>
    <w:rsid w:val="003407EA"/>
    <w:rsid w:val="00340CC4"/>
    <w:rsid w:val="00341534"/>
    <w:rsid w:val="00341569"/>
    <w:rsid w:val="003417BE"/>
    <w:rsid w:val="003419A9"/>
    <w:rsid w:val="00341B47"/>
    <w:rsid w:val="00341FE5"/>
    <w:rsid w:val="00342509"/>
    <w:rsid w:val="0034312B"/>
    <w:rsid w:val="0034355D"/>
    <w:rsid w:val="00345745"/>
    <w:rsid w:val="003461BE"/>
    <w:rsid w:val="00346365"/>
    <w:rsid w:val="00346397"/>
    <w:rsid w:val="00346836"/>
    <w:rsid w:val="0034717D"/>
    <w:rsid w:val="0035047F"/>
    <w:rsid w:val="00350558"/>
    <w:rsid w:val="00351376"/>
    <w:rsid w:val="003516D6"/>
    <w:rsid w:val="003517BA"/>
    <w:rsid w:val="003529B7"/>
    <w:rsid w:val="00352B50"/>
    <w:rsid w:val="00352DE0"/>
    <w:rsid w:val="003535B4"/>
    <w:rsid w:val="00354CF3"/>
    <w:rsid w:val="00354DA9"/>
    <w:rsid w:val="00354E0C"/>
    <w:rsid w:val="003550D5"/>
    <w:rsid w:val="0035566B"/>
    <w:rsid w:val="00355FAE"/>
    <w:rsid w:val="00356170"/>
    <w:rsid w:val="00356A98"/>
    <w:rsid w:val="00356F6B"/>
    <w:rsid w:val="003576B5"/>
    <w:rsid w:val="00357899"/>
    <w:rsid w:val="003578F0"/>
    <w:rsid w:val="0036013B"/>
    <w:rsid w:val="003609D5"/>
    <w:rsid w:val="00360CAA"/>
    <w:rsid w:val="00360DC4"/>
    <w:rsid w:val="00360F1E"/>
    <w:rsid w:val="003619FA"/>
    <w:rsid w:val="00361AE1"/>
    <w:rsid w:val="00361D82"/>
    <w:rsid w:val="003622DB"/>
    <w:rsid w:val="0036236E"/>
    <w:rsid w:val="00363EE4"/>
    <w:rsid w:val="00364492"/>
    <w:rsid w:val="00364959"/>
    <w:rsid w:val="00365CD0"/>
    <w:rsid w:val="00366662"/>
    <w:rsid w:val="003667F1"/>
    <w:rsid w:val="003671E8"/>
    <w:rsid w:val="0036770A"/>
    <w:rsid w:val="003677E8"/>
    <w:rsid w:val="00367DDF"/>
    <w:rsid w:val="0036F71E"/>
    <w:rsid w:val="003702DF"/>
    <w:rsid w:val="00370300"/>
    <w:rsid w:val="00370482"/>
    <w:rsid w:val="00371247"/>
    <w:rsid w:val="00371674"/>
    <w:rsid w:val="00371943"/>
    <w:rsid w:val="00371AD4"/>
    <w:rsid w:val="003723E5"/>
    <w:rsid w:val="00372EB2"/>
    <w:rsid w:val="00372F66"/>
    <w:rsid w:val="00373303"/>
    <w:rsid w:val="0037331D"/>
    <w:rsid w:val="003739FF"/>
    <w:rsid w:val="00373DA0"/>
    <w:rsid w:val="00373FAA"/>
    <w:rsid w:val="00374B2A"/>
    <w:rsid w:val="00375013"/>
    <w:rsid w:val="0037513A"/>
    <w:rsid w:val="0037608B"/>
    <w:rsid w:val="003764AC"/>
    <w:rsid w:val="00376E05"/>
    <w:rsid w:val="00377D84"/>
    <w:rsid w:val="00380DC9"/>
    <w:rsid w:val="0038110F"/>
    <w:rsid w:val="00382801"/>
    <w:rsid w:val="00382812"/>
    <w:rsid w:val="00382D4F"/>
    <w:rsid w:val="00384E85"/>
    <w:rsid w:val="00384F2C"/>
    <w:rsid w:val="003855B2"/>
    <w:rsid w:val="00385766"/>
    <w:rsid w:val="00385E37"/>
    <w:rsid w:val="00386EDB"/>
    <w:rsid w:val="00387C64"/>
    <w:rsid w:val="00390336"/>
    <w:rsid w:val="0039043C"/>
    <w:rsid w:val="003904B2"/>
    <w:rsid w:val="0039056F"/>
    <w:rsid w:val="00390C64"/>
    <w:rsid w:val="00390E54"/>
    <w:rsid w:val="00391664"/>
    <w:rsid w:val="003919F2"/>
    <w:rsid w:val="00391AFA"/>
    <w:rsid w:val="00391D07"/>
    <w:rsid w:val="003924BD"/>
    <w:rsid w:val="00392802"/>
    <w:rsid w:val="00392F95"/>
    <w:rsid w:val="0039308F"/>
    <w:rsid w:val="00393429"/>
    <w:rsid w:val="0039380E"/>
    <w:rsid w:val="00394BA5"/>
    <w:rsid w:val="003950B0"/>
    <w:rsid w:val="0039579A"/>
    <w:rsid w:val="003957E5"/>
    <w:rsid w:val="00395B7A"/>
    <w:rsid w:val="00395BA5"/>
    <w:rsid w:val="003963B1"/>
    <w:rsid w:val="003967C9"/>
    <w:rsid w:val="00396AB3"/>
    <w:rsid w:val="00397780"/>
    <w:rsid w:val="00397D84"/>
    <w:rsid w:val="003A086E"/>
    <w:rsid w:val="003A13B7"/>
    <w:rsid w:val="003A29D0"/>
    <w:rsid w:val="003A2BD6"/>
    <w:rsid w:val="003A2F37"/>
    <w:rsid w:val="003A4432"/>
    <w:rsid w:val="003A4E6B"/>
    <w:rsid w:val="003A567C"/>
    <w:rsid w:val="003A5C91"/>
    <w:rsid w:val="003A5FA3"/>
    <w:rsid w:val="003A65D8"/>
    <w:rsid w:val="003A6C65"/>
    <w:rsid w:val="003A7095"/>
    <w:rsid w:val="003A79B8"/>
    <w:rsid w:val="003A7B12"/>
    <w:rsid w:val="003A7B47"/>
    <w:rsid w:val="003A7D9C"/>
    <w:rsid w:val="003B020D"/>
    <w:rsid w:val="003B05B3"/>
    <w:rsid w:val="003B0C29"/>
    <w:rsid w:val="003B0E9A"/>
    <w:rsid w:val="003B1466"/>
    <w:rsid w:val="003B16C7"/>
    <w:rsid w:val="003B1A62"/>
    <w:rsid w:val="003B202A"/>
    <w:rsid w:val="003B23B2"/>
    <w:rsid w:val="003B2A99"/>
    <w:rsid w:val="003B337D"/>
    <w:rsid w:val="003B3B81"/>
    <w:rsid w:val="003B3BAF"/>
    <w:rsid w:val="003B4807"/>
    <w:rsid w:val="003B4CC7"/>
    <w:rsid w:val="003B6051"/>
    <w:rsid w:val="003B639C"/>
    <w:rsid w:val="003B6782"/>
    <w:rsid w:val="003B687A"/>
    <w:rsid w:val="003B6E9A"/>
    <w:rsid w:val="003B75D0"/>
    <w:rsid w:val="003B7A8D"/>
    <w:rsid w:val="003B7B33"/>
    <w:rsid w:val="003B7C76"/>
    <w:rsid w:val="003C0823"/>
    <w:rsid w:val="003C1279"/>
    <w:rsid w:val="003C12D8"/>
    <w:rsid w:val="003C1426"/>
    <w:rsid w:val="003C1A70"/>
    <w:rsid w:val="003C1E2D"/>
    <w:rsid w:val="003C24C3"/>
    <w:rsid w:val="003C2C77"/>
    <w:rsid w:val="003C2D66"/>
    <w:rsid w:val="003C3547"/>
    <w:rsid w:val="003C3548"/>
    <w:rsid w:val="003C38BB"/>
    <w:rsid w:val="003C3DE3"/>
    <w:rsid w:val="003C3F37"/>
    <w:rsid w:val="003C66C2"/>
    <w:rsid w:val="003C6A79"/>
    <w:rsid w:val="003C6B95"/>
    <w:rsid w:val="003C6C62"/>
    <w:rsid w:val="003C6CA3"/>
    <w:rsid w:val="003C71B2"/>
    <w:rsid w:val="003C7B35"/>
    <w:rsid w:val="003C7D66"/>
    <w:rsid w:val="003D017A"/>
    <w:rsid w:val="003D0891"/>
    <w:rsid w:val="003D1114"/>
    <w:rsid w:val="003D219B"/>
    <w:rsid w:val="003D2F19"/>
    <w:rsid w:val="003D3274"/>
    <w:rsid w:val="003D34CD"/>
    <w:rsid w:val="003D381F"/>
    <w:rsid w:val="003D3DD7"/>
    <w:rsid w:val="003D4FFE"/>
    <w:rsid w:val="003D5529"/>
    <w:rsid w:val="003D5562"/>
    <w:rsid w:val="003D6972"/>
    <w:rsid w:val="003D6E5D"/>
    <w:rsid w:val="003D6F2D"/>
    <w:rsid w:val="003D7421"/>
    <w:rsid w:val="003D7874"/>
    <w:rsid w:val="003D7F5E"/>
    <w:rsid w:val="003E0593"/>
    <w:rsid w:val="003E09EB"/>
    <w:rsid w:val="003E1097"/>
    <w:rsid w:val="003E130F"/>
    <w:rsid w:val="003E14FC"/>
    <w:rsid w:val="003E22A1"/>
    <w:rsid w:val="003E2A6F"/>
    <w:rsid w:val="003E2EE3"/>
    <w:rsid w:val="003E30D6"/>
    <w:rsid w:val="003E31A0"/>
    <w:rsid w:val="003E3607"/>
    <w:rsid w:val="003E4261"/>
    <w:rsid w:val="003E4B39"/>
    <w:rsid w:val="003E4E05"/>
    <w:rsid w:val="003E4F1A"/>
    <w:rsid w:val="003E612F"/>
    <w:rsid w:val="003E62EF"/>
    <w:rsid w:val="003E6799"/>
    <w:rsid w:val="003E6AD7"/>
    <w:rsid w:val="003E6B80"/>
    <w:rsid w:val="003E7210"/>
    <w:rsid w:val="003E7C57"/>
    <w:rsid w:val="003E7EA3"/>
    <w:rsid w:val="003F05F2"/>
    <w:rsid w:val="003F1206"/>
    <w:rsid w:val="003F1623"/>
    <w:rsid w:val="003F1853"/>
    <w:rsid w:val="003F2A15"/>
    <w:rsid w:val="003F367C"/>
    <w:rsid w:val="003F393E"/>
    <w:rsid w:val="003F4144"/>
    <w:rsid w:val="003F4CC3"/>
    <w:rsid w:val="003F5097"/>
    <w:rsid w:val="003F52DD"/>
    <w:rsid w:val="003F5357"/>
    <w:rsid w:val="003F56BF"/>
    <w:rsid w:val="003F76CB"/>
    <w:rsid w:val="00400084"/>
    <w:rsid w:val="00400AEE"/>
    <w:rsid w:val="00400FD9"/>
    <w:rsid w:val="00401B25"/>
    <w:rsid w:val="0040256E"/>
    <w:rsid w:val="00402B42"/>
    <w:rsid w:val="00402D55"/>
    <w:rsid w:val="004034B7"/>
    <w:rsid w:val="00403AF3"/>
    <w:rsid w:val="00403D6B"/>
    <w:rsid w:val="004045AC"/>
    <w:rsid w:val="00405038"/>
    <w:rsid w:val="0040513F"/>
    <w:rsid w:val="00406897"/>
    <w:rsid w:val="00407308"/>
    <w:rsid w:val="00407F62"/>
    <w:rsid w:val="0041000A"/>
    <w:rsid w:val="0041079B"/>
    <w:rsid w:val="004108F3"/>
    <w:rsid w:val="00410931"/>
    <w:rsid w:val="00410EC9"/>
    <w:rsid w:val="0041191A"/>
    <w:rsid w:val="00411ACC"/>
    <w:rsid w:val="00412E83"/>
    <w:rsid w:val="004130A5"/>
    <w:rsid w:val="00413BF3"/>
    <w:rsid w:val="0041416D"/>
    <w:rsid w:val="004147D6"/>
    <w:rsid w:val="00414B10"/>
    <w:rsid w:val="004156F9"/>
    <w:rsid w:val="00415A92"/>
    <w:rsid w:val="004161BF"/>
    <w:rsid w:val="00416314"/>
    <w:rsid w:val="004166CF"/>
    <w:rsid w:val="004171E6"/>
    <w:rsid w:val="00417A75"/>
    <w:rsid w:val="00417CF2"/>
    <w:rsid w:val="00417FA1"/>
    <w:rsid w:val="00420194"/>
    <w:rsid w:val="00420A67"/>
    <w:rsid w:val="00421D9B"/>
    <w:rsid w:val="00421F06"/>
    <w:rsid w:val="00422069"/>
    <w:rsid w:val="00422944"/>
    <w:rsid w:val="0042305B"/>
    <w:rsid w:val="004232B9"/>
    <w:rsid w:val="00423E9E"/>
    <w:rsid w:val="00423FA4"/>
    <w:rsid w:val="00423FCD"/>
    <w:rsid w:val="0042411A"/>
    <w:rsid w:val="0042557F"/>
    <w:rsid w:val="00425647"/>
    <w:rsid w:val="0042577B"/>
    <w:rsid w:val="00426632"/>
    <w:rsid w:val="0042708E"/>
    <w:rsid w:val="004277B9"/>
    <w:rsid w:val="00427B7E"/>
    <w:rsid w:val="0043001C"/>
    <w:rsid w:val="0043049E"/>
    <w:rsid w:val="00430F52"/>
    <w:rsid w:val="0043227F"/>
    <w:rsid w:val="0043278E"/>
    <w:rsid w:val="00432793"/>
    <w:rsid w:val="00432809"/>
    <w:rsid w:val="0043281C"/>
    <w:rsid w:val="004329F2"/>
    <w:rsid w:val="00433A46"/>
    <w:rsid w:val="00433DA9"/>
    <w:rsid w:val="004344CF"/>
    <w:rsid w:val="00434FD6"/>
    <w:rsid w:val="004355FB"/>
    <w:rsid w:val="00435F6A"/>
    <w:rsid w:val="0043660D"/>
    <w:rsid w:val="00436828"/>
    <w:rsid w:val="0043686A"/>
    <w:rsid w:val="00436F37"/>
    <w:rsid w:val="00437B10"/>
    <w:rsid w:val="0044032F"/>
    <w:rsid w:val="0044058A"/>
    <w:rsid w:val="00440C6D"/>
    <w:rsid w:val="004414EA"/>
    <w:rsid w:val="0044192A"/>
    <w:rsid w:val="00441E2B"/>
    <w:rsid w:val="004429A9"/>
    <w:rsid w:val="00442A84"/>
    <w:rsid w:val="00443391"/>
    <w:rsid w:val="004438BC"/>
    <w:rsid w:val="00443E1A"/>
    <w:rsid w:val="00444E95"/>
    <w:rsid w:val="004462B5"/>
    <w:rsid w:val="00446345"/>
    <w:rsid w:val="0044718B"/>
    <w:rsid w:val="00447B5A"/>
    <w:rsid w:val="00447F85"/>
    <w:rsid w:val="00450034"/>
    <w:rsid w:val="00450438"/>
    <w:rsid w:val="0045136F"/>
    <w:rsid w:val="00451482"/>
    <w:rsid w:val="00451AA5"/>
    <w:rsid w:val="00451BE2"/>
    <w:rsid w:val="004527EA"/>
    <w:rsid w:val="00452B18"/>
    <w:rsid w:val="004530FF"/>
    <w:rsid w:val="004531DF"/>
    <w:rsid w:val="004534FF"/>
    <w:rsid w:val="00453543"/>
    <w:rsid w:val="00454355"/>
    <w:rsid w:val="00454702"/>
    <w:rsid w:val="0045482A"/>
    <w:rsid w:val="00454979"/>
    <w:rsid w:val="00455587"/>
    <w:rsid w:val="0045585E"/>
    <w:rsid w:val="00455E84"/>
    <w:rsid w:val="00455EEE"/>
    <w:rsid w:val="00456725"/>
    <w:rsid w:val="00456AC6"/>
    <w:rsid w:val="0045726E"/>
    <w:rsid w:val="004579F4"/>
    <w:rsid w:val="004604D3"/>
    <w:rsid w:val="0046065B"/>
    <w:rsid w:val="004610B7"/>
    <w:rsid w:val="0046140A"/>
    <w:rsid w:val="00461567"/>
    <w:rsid w:val="00461A53"/>
    <w:rsid w:val="004620DB"/>
    <w:rsid w:val="00462B7C"/>
    <w:rsid w:val="004633A1"/>
    <w:rsid w:val="004637C8"/>
    <w:rsid w:val="00463938"/>
    <w:rsid w:val="00463D54"/>
    <w:rsid w:val="00465B0E"/>
    <w:rsid w:val="00465BD1"/>
    <w:rsid w:val="004662B6"/>
    <w:rsid w:val="004667D8"/>
    <w:rsid w:val="00466912"/>
    <w:rsid w:val="00466BC1"/>
    <w:rsid w:val="004670AE"/>
    <w:rsid w:val="004674A0"/>
    <w:rsid w:val="00467992"/>
    <w:rsid w:val="00467CB7"/>
    <w:rsid w:val="0047009D"/>
    <w:rsid w:val="0047064B"/>
    <w:rsid w:val="00470C49"/>
    <w:rsid w:val="00470E12"/>
    <w:rsid w:val="00471AB4"/>
    <w:rsid w:val="00471BAA"/>
    <w:rsid w:val="004721D7"/>
    <w:rsid w:val="004722DD"/>
    <w:rsid w:val="00472606"/>
    <w:rsid w:val="0047269D"/>
    <w:rsid w:val="0047281D"/>
    <w:rsid w:val="00472B9B"/>
    <w:rsid w:val="0047328B"/>
    <w:rsid w:val="00473AC9"/>
    <w:rsid w:val="0047507C"/>
    <w:rsid w:val="0047579D"/>
    <w:rsid w:val="00476AA2"/>
    <w:rsid w:val="004772D6"/>
    <w:rsid w:val="00480062"/>
    <w:rsid w:val="004804BE"/>
    <w:rsid w:val="00480709"/>
    <w:rsid w:val="004807F8"/>
    <w:rsid w:val="0048108A"/>
    <w:rsid w:val="0048162F"/>
    <w:rsid w:val="00481658"/>
    <w:rsid w:val="0048264E"/>
    <w:rsid w:val="0048326D"/>
    <w:rsid w:val="00483763"/>
    <w:rsid w:val="0048387D"/>
    <w:rsid w:val="00483E94"/>
    <w:rsid w:val="00484093"/>
    <w:rsid w:val="00484D03"/>
    <w:rsid w:val="0048514E"/>
    <w:rsid w:val="00485544"/>
    <w:rsid w:val="00485FA3"/>
    <w:rsid w:val="004863D6"/>
    <w:rsid w:val="004869D4"/>
    <w:rsid w:val="004873D9"/>
    <w:rsid w:val="00487D58"/>
    <w:rsid w:val="00487FF4"/>
    <w:rsid w:val="00490066"/>
    <w:rsid w:val="00490C99"/>
    <w:rsid w:val="0049101C"/>
    <w:rsid w:val="0049106A"/>
    <w:rsid w:val="004917F1"/>
    <w:rsid w:val="00491C81"/>
    <w:rsid w:val="00492225"/>
    <w:rsid w:val="0049222D"/>
    <w:rsid w:val="00492256"/>
    <w:rsid w:val="00492C34"/>
    <w:rsid w:val="0049313F"/>
    <w:rsid w:val="004937B7"/>
    <w:rsid w:val="00493A50"/>
    <w:rsid w:val="00493CAE"/>
    <w:rsid w:val="00494006"/>
    <w:rsid w:val="004941CA"/>
    <w:rsid w:val="0049438A"/>
    <w:rsid w:val="004943BA"/>
    <w:rsid w:val="00494B37"/>
    <w:rsid w:val="004957E7"/>
    <w:rsid w:val="00495DEC"/>
    <w:rsid w:val="004965CC"/>
    <w:rsid w:val="00496840"/>
    <w:rsid w:val="00497671"/>
    <w:rsid w:val="00497720"/>
    <w:rsid w:val="004A03CE"/>
    <w:rsid w:val="004A049C"/>
    <w:rsid w:val="004A14D0"/>
    <w:rsid w:val="004A2762"/>
    <w:rsid w:val="004A2D19"/>
    <w:rsid w:val="004A353A"/>
    <w:rsid w:val="004A4D85"/>
    <w:rsid w:val="004A4F39"/>
    <w:rsid w:val="004A56D2"/>
    <w:rsid w:val="004A5E5B"/>
    <w:rsid w:val="004A6BE7"/>
    <w:rsid w:val="004A746C"/>
    <w:rsid w:val="004A7AB2"/>
    <w:rsid w:val="004B03B1"/>
    <w:rsid w:val="004B11BD"/>
    <w:rsid w:val="004B13E7"/>
    <w:rsid w:val="004B170E"/>
    <w:rsid w:val="004B1AFB"/>
    <w:rsid w:val="004B22B8"/>
    <w:rsid w:val="004B2338"/>
    <w:rsid w:val="004B2515"/>
    <w:rsid w:val="004B2A82"/>
    <w:rsid w:val="004B2DD2"/>
    <w:rsid w:val="004B3B2A"/>
    <w:rsid w:val="004B3E07"/>
    <w:rsid w:val="004B3EDD"/>
    <w:rsid w:val="004B46A4"/>
    <w:rsid w:val="004B4B2E"/>
    <w:rsid w:val="004B4DB4"/>
    <w:rsid w:val="004B60E3"/>
    <w:rsid w:val="004B625C"/>
    <w:rsid w:val="004B63EB"/>
    <w:rsid w:val="004B6583"/>
    <w:rsid w:val="004B7546"/>
    <w:rsid w:val="004B7792"/>
    <w:rsid w:val="004B7F49"/>
    <w:rsid w:val="004C0804"/>
    <w:rsid w:val="004C0893"/>
    <w:rsid w:val="004C16A4"/>
    <w:rsid w:val="004C1DFB"/>
    <w:rsid w:val="004C2889"/>
    <w:rsid w:val="004C3AF6"/>
    <w:rsid w:val="004C3E3B"/>
    <w:rsid w:val="004C48A3"/>
    <w:rsid w:val="004C48FE"/>
    <w:rsid w:val="004C4931"/>
    <w:rsid w:val="004C4940"/>
    <w:rsid w:val="004C5CC8"/>
    <w:rsid w:val="004C69A5"/>
    <w:rsid w:val="004C6C71"/>
    <w:rsid w:val="004C7665"/>
    <w:rsid w:val="004C76F1"/>
    <w:rsid w:val="004C7ADF"/>
    <w:rsid w:val="004D01A0"/>
    <w:rsid w:val="004D1454"/>
    <w:rsid w:val="004D1A8B"/>
    <w:rsid w:val="004D1B73"/>
    <w:rsid w:val="004D23F4"/>
    <w:rsid w:val="004D290B"/>
    <w:rsid w:val="004D292B"/>
    <w:rsid w:val="004D2A09"/>
    <w:rsid w:val="004D341C"/>
    <w:rsid w:val="004D3CEE"/>
    <w:rsid w:val="004D43BA"/>
    <w:rsid w:val="004D4A9C"/>
    <w:rsid w:val="004D4DC8"/>
    <w:rsid w:val="004D637B"/>
    <w:rsid w:val="004D6407"/>
    <w:rsid w:val="004D6695"/>
    <w:rsid w:val="004D6D85"/>
    <w:rsid w:val="004D7121"/>
    <w:rsid w:val="004D7604"/>
    <w:rsid w:val="004E020D"/>
    <w:rsid w:val="004E0943"/>
    <w:rsid w:val="004E1803"/>
    <w:rsid w:val="004E19B3"/>
    <w:rsid w:val="004E1BF0"/>
    <w:rsid w:val="004E1DC1"/>
    <w:rsid w:val="004E211E"/>
    <w:rsid w:val="004E2AAC"/>
    <w:rsid w:val="004E31AB"/>
    <w:rsid w:val="004E35D8"/>
    <w:rsid w:val="004E3928"/>
    <w:rsid w:val="004E39A2"/>
    <w:rsid w:val="004E3EE0"/>
    <w:rsid w:val="004E4302"/>
    <w:rsid w:val="004E434A"/>
    <w:rsid w:val="004E497F"/>
    <w:rsid w:val="004E4C91"/>
    <w:rsid w:val="004E6438"/>
    <w:rsid w:val="004E6B95"/>
    <w:rsid w:val="004E7A59"/>
    <w:rsid w:val="004E7D39"/>
    <w:rsid w:val="004E7EE6"/>
    <w:rsid w:val="004E7FB8"/>
    <w:rsid w:val="004F05DD"/>
    <w:rsid w:val="004F0AA7"/>
    <w:rsid w:val="004F132B"/>
    <w:rsid w:val="004F14AB"/>
    <w:rsid w:val="004F1C29"/>
    <w:rsid w:val="004F23D8"/>
    <w:rsid w:val="004F249D"/>
    <w:rsid w:val="004F307D"/>
    <w:rsid w:val="004F37AA"/>
    <w:rsid w:val="004F439C"/>
    <w:rsid w:val="004F445A"/>
    <w:rsid w:val="004F468E"/>
    <w:rsid w:val="004F4763"/>
    <w:rsid w:val="004F4B82"/>
    <w:rsid w:val="004F536E"/>
    <w:rsid w:val="004F5488"/>
    <w:rsid w:val="004F6081"/>
    <w:rsid w:val="004F62B9"/>
    <w:rsid w:val="004F6B83"/>
    <w:rsid w:val="004F6DF7"/>
    <w:rsid w:val="004F6F5A"/>
    <w:rsid w:val="004F74C4"/>
    <w:rsid w:val="00500C2A"/>
    <w:rsid w:val="00500F72"/>
    <w:rsid w:val="005010BE"/>
    <w:rsid w:val="005016B5"/>
    <w:rsid w:val="0050200B"/>
    <w:rsid w:val="005024B7"/>
    <w:rsid w:val="005026CB"/>
    <w:rsid w:val="00503C17"/>
    <w:rsid w:val="00503DAF"/>
    <w:rsid w:val="00503F12"/>
    <w:rsid w:val="0050414C"/>
    <w:rsid w:val="00504CFB"/>
    <w:rsid w:val="005050E4"/>
    <w:rsid w:val="0050574B"/>
    <w:rsid w:val="005057EE"/>
    <w:rsid w:val="00505E91"/>
    <w:rsid w:val="005061AC"/>
    <w:rsid w:val="00506346"/>
    <w:rsid w:val="00506666"/>
    <w:rsid w:val="00507321"/>
    <w:rsid w:val="005074C8"/>
    <w:rsid w:val="005079CE"/>
    <w:rsid w:val="00507DAB"/>
    <w:rsid w:val="005109EC"/>
    <w:rsid w:val="00510F5B"/>
    <w:rsid w:val="005112CA"/>
    <w:rsid w:val="00511723"/>
    <w:rsid w:val="005117FD"/>
    <w:rsid w:val="00511B9A"/>
    <w:rsid w:val="0051290A"/>
    <w:rsid w:val="00512DE1"/>
    <w:rsid w:val="0051326A"/>
    <w:rsid w:val="00513AAF"/>
    <w:rsid w:val="00513AE3"/>
    <w:rsid w:val="00514987"/>
    <w:rsid w:val="005174DE"/>
    <w:rsid w:val="005176D0"/>
    <w:rsid w:val="00517866"/>
    <w:rsid w:val="0052012D"/>
    <w:rsid w:val="00520268"/>
    <w:rsid w:val="0052082C"/>
    <w:rsid w:val="00520B82"/>
    <w:rsid w:val="00520E8B"/>
    <w:rsid w:val="005219B1"/>
    <w:rsid w:val="00521EDD"/>
    <w:rsid w:val="005226BA"/>
    <w:rsid w:val="00523107"/>
    <w:rsid w:val="00523264"/>
    <w:rsid w:val="00523AA2"/>
    <w:rsid w:val="00523B47"/>
    <w:rsid w:val="00523F99"/>
    <w:rsid w:val="00524586"/>
    <w:rsid w:val="00524962"/>
    <w:rsid w:val="00524EBF"/>
    <w:rsid w:val="005250AD"/>
    <w:rsid w:val="005251BA"/>
    <w:rsid w:val="00525EE7"/>
    <w:rsid w:val="005263E9"/>
    <w:rsid w:val="005264A2"/>
    <w:rsid w:val="00526F8F"/>
    <w:rsid w:val="00526F96"/>
    <w:rsid w:val="00527507"/>
    <w:rsid w:val="00527C3F"/>
    <w:rsid w:val="005304FD"/>
    <w:rsid w:val="00530AF8"/>
    <w:rsid w:val="00531231"/>
    <w:rsid w:val="005312AA"/>
    <w:rsid w:val="00531967"/>
    <w:rsid w:val="00531AFD"/>
    <w:rsid w:val="00531C8A"/>
    <w:rsid w:val="00532150"/>
    <w:rsid w:val="00532376"/>
    <w:rsid w:val="005325EB"/>
    <w:rsid w:val="00533104"/>
    <w:rsid w:val="005332E5"/>
    <w:rsid w:val="00535602"/>
    <w:rsid w:val="00537165"/>
    <w:rsid w:val="005376FA"/>
    <w:rsid w:val="005378B4"/>
    <w:rsid w:val="00537D9E"/>
    <w:rsid w:val="00540145"/>
    <w:rsid w:val="005405CF"/>
    <w:rsid w:val="00540F26"/>
    <w:rsid w:val="0054166D"/>
    <w:rsid w:val="00541A9E"/>
    <w:rsid w:val="00542222"/>
    <w:rsid w:val="00542685"/>
    <w:rsid w:val="00542E0E"/>
    <w:rsid w:val="00542FEF"/>
    <w:rsid w:val="0054345B"/>
    <w:rsid w:val="0054352D"/>
    <w:rsid w:val="0054434F"/>
    <w:rsid w:val="00545B56"/>
    <w:rsid w:val="00545BBF"/>
    <w:rsid w:val="00545E9A"/>
    <w:rsid w:val="005464D4"/>
    <w:rsid w:val="005466A5"/>
    <w:rsid w:val="00546C98"/>
    <w:rsid w:val="00550BFF"/>
    <w:rsid w:val="0055185A"/>
    <w:rsid w:val="00552C06"/>
    <w:rsid w:val="00552D04"/>
    <w:rsid w:val="005538F2"/>
    <w:rsid w:val="00553E54"/>
    <w:rsid w:val="0055497C"/>
    <w:rsid w:val="00554FEF"/>
    <w:rsid w:val="00555035"/>
    <w:rsid w:val="00555AEA"/>
    <w:rsid w:val="00556763"/>
    <w:rsid w:val="0055698C"/>
    <w:rsid w:val="005575E6"/>
    <w:rsid w:val="005602B9"/>
    <w:rsid w:val="00561507"/>
    <w:rsid w:val="00561C9C"/>
    <w:rsid w:val="00562531"/>
    <w:rsid w:val="005627EF"/>
    <w:rsid w:val="0056338B"/>
    <w:rsid w:val="00563908"/>
    <w:rsid w:val="00563960"/>
    <w:rsid w:val="00564178"/>
    <w:rsid w:val="005648E4"/>
    <w:rsid w:val="00564AA0"/>
    <w:rsid w:val="00564B80"/>
    <w:rsid w:val="00564C3A"/>
    <w:rsid w:val="00565228"/>
    <w:rsid w:val="00565295"/>
    <w:rsid w:val="0056565A"/>
    <w:rsid w:val="005657C4"/>
    <w:rsid w:val="0056612D"/>
    <w:rsid w:val="0056642B"/>
    <w:rsid w:val="00566EB6"/>
    <w:rsid w:val="00567E6B"/>
    <w:rsid w:val="005703AA"/>
    <w:rsid w:val="0057091B"/>
    <w:rsid w:val="00570C50"/>
    <w:rsid w:val="00571487"/>
    <w:rsid w:val="005727C6"/>
    <w:rsid w:val="00572FAA"/>
    <w:rsid w:val="0057368A"/>
    <w:rsid w:val="0057539A"/>
    <w:rsid w:val="00576999"/>
    <w:rsid w:val="00576F74"/>
    <w:rsid w:val="005772DF"/>
    <w:rsid w:val="0057749F"/>
    <w:rsid w:val="00577738"/>
    <w:rsid w:val="00577796"/>
    <w:rsid w:val="00580684"/>
    <w:rsid w:val="0058147E"/>
    <w:rsid w:val="005814CC"/>
    <w:rsid w:val="00581C3A"/>
    <w:rsid w:val="00582BD3"/>
    <w:rsid w:val="00582D40"/>
    <w:rsid w:val="00582E1D"/>
    <w:rsid w:val="00582F4D"/>
    <w:rsid w:val="00583AE0"/>
    <w:rsid w:val="00583F26"/>
    <w:rsid w:val="00584055"/>
    <w:rsid w:val="00584B63"/>
    <w:rsid w:val="00584DC1"/>
    <w:rsid w:val="0058534A"/>
    <w:rsid w:val="00585C7F"/>
    <w:rsid w:val="00585D53"/>
    <w:rsid w:val="00585E30"/>
    <w:rsid w:val="00585E80"/>
    <w:rsid w:val="00586DEB"/>
    <w:rsid w:val="0058754F"/>
    <w:rsid w:val="0059121D"/>
    <w:rsid w:val="00591670"/>
    <w:rsid w:val="0059187C"/>
    <w:rsid w:val="00591B4D"/>
    <w:rsid w:val="00593701"/>
    <w:rsid w:val="00593EFD"/>
    <w:rsid w:val="005943A5"/>
    <w:rsid w:val="0059477C"/>
    <w:rsid w:val="00594810"/>
    <w:rsid w:val="005953F1"/>
    <w:rsid w:val="00595BB1"/>
    <w:rsid w:val="00595C0A"/>
    <w:rsid w:val="00595FA7"/>
    <w:rsid w:val="0059712D"/>
    <w:rsid w:val="005974DC"/>
    <w:rsid w:val="005A0143"/>
    <w:rsid w:val="005A04EC"/>
    <w:rsid w:val="005A0F3B"/>
    <w:rsid w:val="005A1A06"/>
    <w:rsid w:val="005A1CF4"/>
    <w:rsid w:val="005A207F"/>
    <w:rsid w:val="005A252C"/>
    <w:rsid w:val="005A263A"/>
    <w:rsid w:val="005A2CF3"/>
    <w:rsid w:val="005A2F26"/>
    <w:rsid w:val="005A3A0C"/>
    <w:rsid w:val="005A403E"/>
    <w:rsid w:val="005A43C9"/>
    <w:rsid w:val="005A4AB9"/>
    <w:rsid w:val="005A4D1D"/>
    <w:rsid w:val="005A52DE"/>
    <w:rsid w:val="005A5475"/>
    <w:rsid w:val="005A56E5"/>
    <w:rsid w:val="005A581A"/>
    <w:rsid w:val="005A5AE0"/>
    <w:rsid w:val="005A5D45"/>
    <w:rsid w:val="005A5F84"/>
    <w:rsid w:val="005A6E42"/>
    <w:rsid w:val="005A7247"/>
    <w:rsid w:val="005A748D"/>
    <w:rsid w:val="005A74E3"/>
    <w:rsid w:val="005A791A"/>
    <w:rsid w:val="005A7B01"/>
    <w:rsid w:val="005A7CA6"/>
    <w:rsid w:val="005B05FB"/>
    <w:rsid w:val="005B07EF"/>
    <w:rsid w:val="005B0B5F"/>
    <w:rsid w:val="005B1234"/>
    <w:rsid w:val="005B1377"/>
    <w:rsid w:val="005B16E5"/>
    <w:rsid w:val="005B1F04"/>
    <w:rsid w:val="005B3066"/>
    <w:rsid w:val="005B347B"/>
    <w:rsid w:val="005B34B8"/>
    <w:rsid w:val="005B483F"/>
    <w:rsid w:val="005B4B60"/>
    <w:rsid w:val="005B5070"/>
    <w:rsid w:val="005B50E9"/>
    <w:rsid w:val="005B58F0"/>
    <w:rsid w:val="005B5BEB"/>
    <w:rsid w:val="005B5E69"/>
    <w:rsid w:val="005B6E24"/>
    <w:rsid w:val="005C0261"/>
    <w:rsid w:val="005C062F"/>
    <w:rsid w:val="005C0A05"/>
    <w:rsid w:val="005C1DAD"/>
    <w:rsid w:val="005C1DB2"/>
    <w:rsid w:val="005C2394"/>
    <w:rsid w:val="005C35A7"/>
    <w:rsid w:val="005C3769"/>
    <w:rsid w:val="005C38BF"/>
    <w:rsid w:val="005C3CB6"/>
    <w:rsid w:val="005C4940"/>
    <w:rsid w:val="005C4987"/>
    <w:rsid w:val="005C4BE6"/>
    <w:rsid w:val="005C4C99"/>
    <w:rsid w:val="005C55DB"/>
    <w:rsid w:val="005C5BB3"/>
    <w:rsid w:val="005C6452"/>
    <w:rsid w:val="005C6774"/>
    <w:rsid w:val="005C7B3B"/>
    <w:rsid w:val="005C7CE0"/>
    <w:rsid w:val="005D00CB"/>
    <w:rsid w:val="005D08A7"/>
    <w:rsid w:val="005D0D77"/>
    <w:rsid w:val="005D147B"/>
    <w:rsid w:val="005D1540"/>
    <w:rsid w:val="005D1ED7"/>
    <w:rsid w:val="005D249D"/>
    <w:rsid w:val="005D2DC3"/>
    <w:rsid w:val="005D3890"/>
    <w:rsid w:val="005D4305"/>
    <w:rsid w:val="005D4AD6"/>
    <w:rsid w:val="005D4BDF"/>
    <w:rsid w:val="005D52CC"/>
    <w:rsid w:val="005D54BB"/>
    <w:rsid w:val="005D5650"/>
    <w:rsid w:val="005D5988"/>
    <w:rsid w:val="005D5B6B"/>
    <w:rsid w:val="005D5C83"/>
    <w:rsid w:val="005D5F96"/>
    <w:rsid w:val="005D6515"/>
    <w:rsid w:val="005D665B"/>
    <w:rsid w:val="005D68C2"/>
    <w:rsid w:val="005D7832"/>
    <w:rsid w:val="005D7A0C"/>
    <w:rsid w:val="005D7B99"/>
    <w:rsid w:val="005D7E74"/>
    <w:rsid w:val="005E0167"/>
    <w:rsid w:val="005E0795"/>
    <w:rsid w:val="005E0C2F"/>
    <w:rsid w:val="005E0D97"/>
    <w:rsid w:val="005E144C"/>
    <w:rsid w:val="005E1559"/>
    <w:rsid w:val="005E1C29"/>
    <w:rsid w:val="005E2190"/>
    <w:rsid w:val="005E2885"/>
    <w:rsid w:val="005E2BCC"/>
    <w:rsid w:val="005E2E54"/>
    <w:rsid w:val="005E2EFD"/>
    <w:rsid w:val="005E3758"/>
    <w:rsid w:val="005E3797"/>
    <w:rsid w:val="005E4359"/>
    <w:rsid w:val="005E435D"/>
    <w:rsid w:val="005E4966"/>
    <w:rsid w:val="005E4BF6"/>
    <w:rsid w:val="005E50BF"/>
    <w:rsid w:val="005E563B"/>
    <w:rsid w:val="005E6A04"/>
    <w:rsid w:val="005E7839"/>
    <w:rsid w:val="005F07ED"/>
    <w:rsid w:val="005F0C2C"/>
    <w:rsid w:val="005F0D22"/>
    <w:rsid w:val="005F1F22"/>
    <w:rsid w:val="005F1F6D"/>
    <w:rsid w:val="005F2EF6"/>
    <w:rsid w:val="005F33B9"/>
    <w:rsid w:val="005F3804"/>
    <w:rsid w:val="005F39B6"/>
    <w:rsid w:val="005F4351"/>
    <w:rsid w:val="005F447B"/>
    <w:rsid w:val="005F4693"/>
    <w:rsid w:val="005F4D4B"/>
    <w:rsid w:val="005F54E9"/>
    <w:rsid w:val="005F58FA"/>
    <w:rsid w:val="005F6494"/>
    <w:rsid w:val="005F67E9"/>
    <w:rsid w:val="005F6A9A"/>
    <w:rsid w:val="005F6B6B"/>
    <w:rsid w:val="005F7895"/>
    <w:rsid w:val="005F7D01"/>
    <w:rsid w:val="00600B2B"/>
    <w:rsid w:val="00600CAA"/>
    <w:rsid w:val="00601297"/>
    <w:rsid w:val="0060190F"/>
    <w:rsid w:val="006019A5"/>
    <w:rsid w:val="00601AE5"/>
    <w:rsid w:val="00601DDC"/>
    <w:rsid w:val="00602BC5"/>
    <w:rsid w:val="00602BC9"/>
    <w:rsid w:val="00603208"/>
    <w:rsid w:val="006058AF"/>
    <w:rsid w:val="00605AE2"/>
    <w:rsid w:val="00605BFB"/>
    <w:rsid w:val="00605FAF"/>
    <w:rsid w:val="0060616F"/>
    <w:rsid w:val="00606398"/>
    <w:rsid w:val="006064A3"/>
    <w:rsid w:val="00606585"/>
    <w:rsid w:val="0060674D"/>
    <w:rsid w:val="00606882"/>
    <w:rsid w:val="00606C38"/>
    <w:rsid w:val="00610AEF"/>
    <w:rsid w:val="00611030"/>
    <w:rsid w:val="00611AD7"/>
    <w:rsid w:val="00611C6D"/>
    <w:rsid w:val="0061238B"/>
    <w:rsid w:val="006124D9"/>
    <w:rsid w:val="006139EE"/>
    <w:rsid w:val="006140E2"/>
    <w:rsid w:val="00615724"/>
    <w:rsid w:val="006164D6"/>
    <w:rsid w:val="00616729"/>
    <w:rsid w:val="0061689A"/>
    <w:rsid w:val="00617506"/>
    <w:rsid w:val="00617931"/>
    <w:rsid w:val="00617994"/>
    <w:rsid w:val="0061EC46"/>
    <w:rsid w:val="00620070"/>
    <w:rsid w:val="006207B1"/>
    <w:rsid w:val="00620C9F"/>
    <w:rsid w:val="00621255"/>
    <w:rsid w:val="006221B9"/>
    <w:rsid w:val="0062354F"/>
    <w:rsid w:val="00624D93"/>
    <w:rsid w:val="006253B9"/>
    <w:rsid w:val="006257BC"/>
    <w:rsid w:val="00625CE8"/>
    <w:rsid w:val="00625CF6"/>
    <w:rsid w:val="00626A9D"/>
    <w:rsid w:val="00626F56"/>
    <w:rsid w:val="0062704C"/>
    <w:rsid w:val="00630083"/>
    <w:rsid w:val="006305FF"/>
    <w:rsid w:val="00630C31"/>
    <w:rsid w:val="00631063"/>
    <w:rsid w:val="00631397"/>
    <w:rsid w:val="006316C5"/>
    <w:rsid w:val="006328F5"/>
    <w:rsid w:val="0063363B"/>
    <w:rsid w:val="00633A71"/>
    <w:rsid w:val="006340AB"/>
    <w:rsid w:val="006340FD"/>
    <w:rsid w:val="00634308"/>
    <w:rsid w:val="006349D9"/>
    <w:rsid w:val="00634C83"/>
    <w:rsid w:val="006357EA"/>
    <w:rsid w:val="00635A43"/>
    <w:rsid w:val="0063627D"/>
    <w:rsid w:val="00636804"/>
    <w:rsid w:val="00636F8F"/>
    <w:rsid w:val="0063759F"/>
    <w:rsid w:val="00637956"/>
    <w:rsid w:val="00637D3D"/>
    <w:rsid w:val="00640F26"/>
    <w:rsid w:val="00640F9F"/>
    <w:rsid w:val="0064155C"/>
    <w:rsid w:val="00641974"/>
    <w:rsid w:val="00641E01"/>
    <w:rsid w:val="00642342"/>
    <w:rsid w:val="006424D9"/>
    <w:rsid w:val="0064257A"/>
    <w:rsid w:val="00642F58"/>
    <w:rsid w:val="006430A6"/>
    <w:rsid w:val="006433DA"/>
    <w:rsid w:val="00643645"/>
    <w:rsid w:val="00644355"/>
    <w:rsid w:val="00644776"/>
    <w:rsid w:val="00645003"/>
    <w:rsid w:val="00645787"/>
    <w:rsid w:val="00645DCC"/>
    <w:rsid w:val="006464EB"/>
    <w:rsid w:val="006472FE"/>
    <w:rsid w:val="00647C52"/>
    <w:rsid w:val="006510B8"/>
    <w:rsid w:val="0065177C"/>
    <w:rsid w:val="00652DD2"/>
    <w:rsid w:val="006533ED"/>
    <w:rsid w:val="00653D55"/>
    <w:rsid w:val="00653EC5"/>
    <w:rsid w:val="0065438B"/>
    <w:rsid w:val="00654A45"/>
    <w:rsid w:val="00654F57"/>
    <w:rsid w:val="006552E6"/>
    <w:rsid w:val="006569FC"/>
    <w:rsid w:val="00657128"/>
    <w:rsid w:val="006572DF"/>
    <w:rsid w:val="0066038B"/>
    <w:rsid w:val="00660C37"/>
    <w:rsid w:val="006611AA"/>
    <w:rsid w:val="00661597"/>
    <w:rsid w:val="00661A4E"/>
    <w:rsid w:val="00661A5D"/>
    <w:rsid w:val="006626B4"/>
    <w:rsid w:val="006627CC"/>
    <w:rsid w:val="00662828"/>
    <w:rsid w:val="00662F54"/>
    <w:rsid w:val="00664957"/>
    <w:rsid w:val="00664BBB"/>
    <w:rsid w:val="00664E24"/>
    <w:rsid w:val="00665086"/>
    <w:rsid w:val="006653C0"/>
    <w:rsid w:val="00665778"/>
    <w:rsid w:val="00665F57"/>
    <w:rsid w:val="00666131"/>
    <w:rsid w:val="006662B3"/>
    <w:rsid w:val="00666F18"/>
    <w:rsid w:val="006679D0"/>
    <w:rsid w:val="00667AEC"/>
    <w:rsid w:val="00667D34"/>
    <w:rsid w:val="006702D4"/>
    <w:rsid w:val="00670A91"/>
    <w:rsid w:val="00671649"/>
    <w:rsid w:val="00671762"/>
    <w:rsid w:val="00672072"/>
    <w:rsid w:val="00672082"/>
    <w:rsid w:val="00672575"/>
    <w:rsid w:val="00672590"/>
    <w:rsid w:val="006728FB"/>
    <w:rsid w:val="00673672"/>
    <w:rsid w:val="00673D4B"/>
    <w:rsid w:val="0067454F"/>
    <w:rsid w:val="0067464A"/>
    <w:rsid w:val="00674837"/>
    <w:rsid w:val="00674D0B"/>
    <w:rsid w:val="00675494"/>
    <w:rsid w:val="006757FB"/>
    <w:rsid w:val="00675D06"/>
    <w:rsid w:val="00676415"/>
    <w:rsid w:val="00676BF7"/>
    <w:rsid w:val="006772F4"/>
    <w:rsid w:val="006800A5"/>
    <w:rsid w:val="00680251"/>
    <w:rsid w:val="0068074D"/>
    <w:rsid w:val="00680E38"/>
    <w:rsid w:val="0068282B"/>
    <w:rsid w:val="00682DBF"/>
    <w:rsid w:val="00685359"/>
    <w:rsid w:val="0068546F"/>
    <w:rsid w:val="00685965"/>
    <w:rsid w:val="0068635E"/>
    <w:rsid w:val="006873B3"/>
    <w:rsid w:val="00687813"/>
    <w:rsid w:val="00687AD6"/>
    <w:rsid w:val="006907EB"/>
    <w:rsid w:val="00690F58"/>
    <w:rsid w:val="0069120D"/>
    <w:rsid w:val="00692217"/>
    <w:rsid w:val="00692354"/>
    <w:rsid w:val="0069254E"/>
    <w:rsid w:val="00692DE6"/>
    <w:rsid w:val="00692E16"/>
    <w:rsid w:val="0069307A"/>
    <w:rsid w:val="006932D7"/>
    <w:rsid w:val="00693DF8"/>
    <w:rsid w:val="0069410B"/>
    <w:rsid w:val="00694B12"/>
    <w:rsid w:val="006956AA"/>
    <w:rsid w:val="00695EA0"/>
    <w:rsid w:val="006964DD"/>
    <w:rsid w:val="00696610"/>
    <w:rsid w:val="00696BC2"/>
    <w:rsid w:val="006970E0"/>
    <w:rsid w:val="006970F3"/>
    <w:rsid w:val="006972C0"/>
    <w:rsid w:val="006977AE"/>
    <w:rsid w:val="006977BF"/>
    <w:rsid w:val="006978A0"/>
    <w:rsid w:val="006A109D"/>
    <w:rsid w:val="006A28BC"/>
    <w:rsid w:val="006A2C35"/>
    <w:rsid w:val="006A2DA9"/>
    <w:rsid w:val="006A3F3C"/>
    <w:rsid w:val="006A4908"/>
    <w:rsid w:val="006A4C4B"/>
    <w:rsid w:val="006A4D5E"/>
    <w:rsid w:val="006A4DB0"/>
    <w:rsid w:val="006A566E"/>
    <w:rsid w:val="006A56C2"/>
    <w:rsid w:val="006A5E32"/>
    <w:rsid w:val="006A6A15"/>
    <w:rsid w:val="006A6F7A"/>
    <w:rsid w:val="006A75EC"/>
    <w:rsid w:val="006A76A6"/>
    <w:rsid w:val="006A77FE"/>
    <w:rsid w:val="006A7A5E"/>
    <w:rsid w:val="006B0893"/>
    <w:rsid w:val="006B0AF9"/>
    <w:rsid w:val="006B0D0A"/>
    <w:rsid w:val="006B0E3C"/>
    <w:rsid w:val="006B1A2D"/>
    <w:rsid w:val="006B2519"/>
    <w:rsid w:val="006B29C6"/>
    <w:rsid w:val="006B3573"/>
    <w:rsid w:val="006B3C7B"/>
    <w:rsid w:val="006B43CF"/>
    <w:rsid w:val="006B4698"/>
    <w:rsid w:val="006B48AC"/>
    <w:rsid w:val="006B4D1A"/>
    <w:rsid w:val="006B53DF"/>
    <w:rsid w:val="006B58B0"/>
    <w:rsid w:val="006B5C97"/>
    <w:rsid w:val="006B5FDA"/>
    <w:rsid w:val="006B6021"/>
    <w:rsid w:val="006B61C3"/>
    <w:rsid w:val="006B67B5"/>
    <w:rsid w:val="006B6EC9"/>
    <w:rsid w:val="006B728F"/>
    <w:rsid w:val="006B747B"/>
    <w:rsid w:val="006B7704"/>
    <w:rsid w:val="006B7A00"/>
    <w:rsid w:val="006C0281"/>
    <w:rsid w:val="006C1539"/>
    <w:rsid w:val="006C1E28"/>
    <w:rsid w:val="006C2765"/>
    <w:rsid w:val="006C2C22"/>
    <w:rsid w:val="006C2D04"/>
    <w:rsid w:val="006C2E09"/>
    <w:rsid w:val="006C305C"/>
    <w:rsid w:val="006C38F4"/>
    <w:rsid w:val="006C4357"/>
    <w:rsid w:val="006C4937"/>
    <w:rsid w:val="006C579C"/>
    <w:rsid w:val="006C5F5B"/>
    <w:rsid w:val="006C600D"/>
    <w:rsid w:val="006C6B34"/>
    <w:rsid w:val="006C7251"/>
    <w:rsid w:val="006C7E0B"/>
    <w:rsid w:val="006D036B"/>
    <w:rsid w:val="006D07B5"/>
    <w:rsid w:val="006D0D0C"/>
    <w:rsid w:val="006D1C87"/>
    <w:rsid w:val="006D204D"/>
    <w:rsid w:val="006D28BC"/>
    <w:rsid w:val="006D2AA8"/>
    <w:rsid w:val="006D2D3F"/>
    <w:rsid w:val="006D375F"/>
    <w:rsid w:val="006D37DF"/>
    <w:rsid w:val="006D3BEA"/>
    <w:rsid w:val="006D3F9F"/>
    <w:rsid w:val="006D4F9F"/>
    <w:rsid w:val="006D5C45"/>
    <w:rsid w:val="006D6B07"/>
    <w:rsid w:val="006D71BA"/>
    <w:rsid w:val="006E048A"/>
    <w:rsid w:val="006E1377"/>
    <w:rsid w:val="006E15C0"/>
    <w:rsid w:val="006E214C"/>
    <w:rsid w:val="006E3BC6"/>
    <w:rsid w:val="006E4265"/>
    <w:rsid w:val="006E43ED"/>
    <w:rsid w:val="006E4654"/>
    <w:rsid w:val="006E4D78"/>
    <w:rsid w:val="006E54AA"/>
    <w:rsid w:val="006E598B"/>
    <w:rsid w:val="006E5F15"/>
    <w:rsid w:val="006E6AA9"/>
    <w:rsid w:val="006E7123"/>
    <w:rsid w:val="006E71F7"/>
    <w:rsid w:val="006E7438"/>
    <w:rsid w:val="006E76F9"/>
    <w:rsid w:val="006F0878"/>
    <w:rsid w:val="006F118C"/>
    <w:rsid w:val="006F1884"/>
    <w:rsid w:val="006F1F77"/>
    <w:rsid w:val="006F1F9E"/>
    <w:rsid w:val="006F2464"/>
    <w:rsid w:val="006F267D"/>
    <w:rsid w:val="006F2B77"/>
    <w:rsid w:val="006F2EBF"/>
    <w:rsid w:val="006F2F70"/>
    <w:rsid w:val="006F2FAE"/>
    <w:rsid w:val="006F350F"/>
    <w:rsid w:val="006F354F"/>
    <w:rsid w:val="006F36FB"/>
    <w:rsid w:val="006F3979"/>
    <w:rsid w:val="006F4418"/>
    <w:rsid w:val="006F46FB"/>
    <w:rsid w:val="006F4CEE"/>
    <w:rsid w:val="006F4EE5"/>
    <w:rsid w:val="006F5449"/>
    <w:rsid w:val="006F5E19"/>
    <w:rsid w:val="006F675D"/>
    <w:rsid w:val="006F6BDE"/>
    <w:rsid w:val="006F7E5D"/>
    <w:rsid w:val="007016BC"/>
    <w:rsid w:val="00701ACF"/>
    <w:rsid w:val="00701C60"/>
    <w:rsid w:val="00701EDA"/>
    <w:rsid w:val="0070285F"/>
    <w:rsid w:val="00702D37"/>
    <w:rsid w:val="00702FC9"/>
    <w:rsid w:val="007030F8"/>
    <w:rsid w:val="00703A88"/>
    <w:rsid w:val="00703E06"/>
    <w:rsid w:val="007041FB"/>
    <w:rsid w:val="00704204"/>
    <w:rsid w:val="0070436B"/>
    <w:rsid w:val="007046E9"/>
    <w:rsid w:val="00705027"/>
    <w:rsid w:val="00705355"/>
    <w:rsid w:val="007058A0"/>
    <w:rsid w:val="007058BF"/>
    <w:rsid w:val="0070748B"/>
    <w:rsid w:val="007077B0"/>
    <w:rsid w:val="0070799D"/>
    <w:rsid w:val="007104CE"/>
    <w:rsid w:val="00710B11"/>
    <w:rsid w:val="0071119F"/>
    <w:rsid w:val="00711341"/>
    <w:rsid w:val="007117AA"/>
    <w:rsid w:val="00712A79"/>
    <w:rsid w:val="00713641"/>
    <w:rsid w:val="00714232"/>
    <w:rsid w:val="00714A2B"/>
    <w:rsid w:val="007156E8"/>
    <w:rsid w:val="00715A61"/>
    <w:rsid w:val="00715FE8"/>
    <w:rsid w:val="007161F0"/>
    <w:rsid w:val="00716745"/>
    <w:rsid w:val="00716D09"/>
    <w:rsid w:val="00716D83"/>
    <w:rsid w:val="0071701F"/>
    <w:rsid w:val="00717999"/>
    <w:rsid w:val="00717DCD"/>
    <w:rsid w:val="00717EEE"/>
    <w:rsid w:val="007200CF"/>
    <w:rsid w:val="00720794"/>
    <w:rsid w:val="00720DCF"/>
    <w:rsid w:val="00721259"/>
    <w:rsid w:val="007214EF"/>
    <w:rsid w:val="007219E0"/>
    <w:rsid w:val="00721F8F"/>
    <w:rsid w:val="007227EA"/>
    <w:rsid w:val="00722998"/>
    <w:rsid w:val="00722E59"/>
    <w:rsid w:val="0072308C"/>
    <w:rsid w:val="00723B0C"/>
    <w:rsid w:val="00723F37"/>
    <w:rsid w:val="00724C8D"/>
    <w:rsid w:val="00725228"/>
    <w:rsid w:val="007252C5"/>
    <w:rsid w:val="0072651F"/>
    <w:rsid w:val="00726C40"/>
    <w:rsid w:val="00726DE1"/>
    <w:rsid w:val="007270EE"/>
    <w:rsid w:val="007272D7"/>
    <w:rsid w:val="007277ED"/>
    <w:rsid w:val="00727A81"/>
    <w:rsid w:val="00727ABF"/>
    <w:rsid w:val="007304B9"/>
    <w:rsid w:val="00730630"/>
    <w:rsid w:val="00730E2D"/>
    <w:rsid w:val="007317B2"/>
    <w:rsid w:val="007317EF"/>
    <w:rsid w:val="007326E1"/>
    <w:rsid w:val="00732D88"/>
    <w:rsid w:val="007331C7"/>
    <w:rsid w:val="00733D8D"/>
    <w:rsid w:val="00733E92"/>
    <w:rsid w:val="007342F5"/>
    <w:rsid w:val="00734383"/>
    <w:rsid w:val="0073463F"/>
    <w:rsid w:val="007359F1"/>
    <w:rsid w:val="007360E5"/>
    <w:rsid w:val="007366CC"/>
    <w:rsid w:val="00736C78"/>
    <w:rsid w:val="00736FF6"/>
    <w:rsid w:val="0073762C"/>
    <w:rsid w:val="007401EE"/>
    <w:rsid w:val="007404A2"/>
    <w:rsid w:val="00740AB8"/>
    <w:rsid w:val="00740C66"/>
    <w:rsid w:val="00740D3C"/>
    <w:rsid w:val="00741973"/>
    <w:rsid w:val="007419F7"/>
    <w:rsid w:val="00741B21"/>
    <w:rsid w:val="00741C33"/>
    <w:rsid w:val="007425C5"/>
    <w:rsid w:val="0074274B"/>
    <w:rsid w:val="007427EB"/>
    <w:rsid w:val="0074425E"/>
    <w:rsid w:val="00744F1F"/>
    <w:rsid w:val="00745221"/>
    <w:rsid w:val="0074536F"/>
    <w:rsid w:val="00745F7F"/>
    <w:rsid w:val="00745FB7"/>
    <w:rsid w:val="007463C8"/>
    <w:rsid w:val="00746790"/>
    <w:rsid w:val="007467DC"/>
    <w:rsid w:val="00746A23"/>
    <w:rsid w:val="00746E3E"/>
    <w:rsid w:val="007472D2"/>
    <w:rsid w:val="00747A61"/>
    <w:rsid w:val="007502CA"/>
    <w:rsid w:val="0075035B"/>
    <w:rsid w:val="0075073E"/>
    <w:rsid w:val="00750BE6"/>
    <w:rsid w:val="00750E02"/>
    <w:rsid w:val="00750ECA"/>
    <w:rsid w:val="00750F3E"/>
    <w:rsid w:val="00751113"/>
    <w:rsid w:val="0075140E"/>
    <w:rsid w:val="0075186A"/>
    <w:rsid w:val="00752314"/>
    <w:rsid w:val="00752BF3"/>
    <w:rsid w:val="0075425C"/>
    <w:rsid w:val="007542B7"/>
    <w:rsid w:val="007547E3"/>
    <w:rsid w:val="00755303"/>
    <w:rsid w:val="0075549C"/>
    <w:rsid w:val="007559E2"/>
    <w:rsid w:val="00756393"/>
    <w:rsid w:val="0075666A"/>
    <w:rsid w:val="00757169"/>
    <w:rsid w:val="007572ED"/>
    <w:rsid w:val="007575DF"/>
    <w:rsid w:val="00757B7B"/>
    <w:rsid w:val="0076186F"/>
    <w:rsid w:val="007618FF"/>
    <w:rsid w:val="00761A4D"/>
    <w:rsid w:val="007627EB"/>
    <w:rsid w:val="007631BC"/>
    <w:rsid w:val="0076341A"/>
    <w:rsid w:val="00763FB3"/>
    <w:rsid w:val="00764413"/>
    <w:rsid w:val="0076441E"/>
    <w:rsid w:val="00764644"/>
    <w:rsid w:val="0076498A"/>
    <w:rsid w:val="00764EC5"/>
    <w:rsid w:val="0076571A"/>
    <w:rsid w:val="00766098"/>
    <w:rsid w:val="007661EF"/>
    <w:rsid w:val="007664F3"/>
    <w:rsid w:val="0076673B"/>
    <w:rsid w:val="00766DFC"/>
    <w:rsid w:val="00767CDE"/>
    <w:rsid w:val="00770131"/>
    <w:rsid w:val="0077303E"/>
    <w:rsid w:val="007735FB"/>
    <w:rsid w:val="007739CA"/>
    <w:rsid w:val="00773B8F"/>
    <w:rsid w:val="00773C2C"/>
    <w:rsid w:val="00773EF3"/>
    <w:rsid w:val="00773F2D"/>
    <w:rsid w:val="007743F4"/>
    <w:rsid w:val="0077448D"/>
    <w:rsid w:val="00774E22"/>
    <w:rsid w:val="007759B5"/>
    <w:rsid w:val="00775AD4"/>
    <w:rsid w:val="00775EE2"/>
    <w:rsid w:val="00776E33"/>
    <w:rsid w:val="00777073"/>
    <w:rsid w:val="0077744A"/>
    <w:rsid w:val="00777DE2"/>
    <w:rsid w:val="007812DA"/>
    <w:rsid w:val="0078154C"/>
    <w:rsid w:val="00782048"/>
    <w:rsid w:val="00782CA3"/>
    <w:rsid w:val="007836F1"/>
    <w:rsid w:val="00783A92"/>
    <w:rsid w:val="00784006"/>
    <w:rsid w:val="00784017"/>
    <w:rsid w:val="007846D5"/>
    <w:rsid w:val="00785A50"/>
    <w:rsid w:val="00785D23"/>
    <w:rsid w:val="00787164"/>
    <w:rsid w:val="0078741E"/>
    <w:rsid w:val="00787582"/>
    <w:rsid w:val="00787B3A"/>
    <w:rsid w:val="007902EC"/>
    <w:rsid w:val="00790376"/>
    <w:rsid w:val="00790770"/>
    <w:rsid w:val="007912E1"/>
    <w:rsid w:val="00791345"/>
    <w:rsid w:val="00792269"/>
    <w:rsid w:val="00792686"/>
    <w:rsid w:val="00792F9D"/>
    <w:rsid w:val="007940B5"/>
    <w:rsid w:val="00794AC7"/>
    <w:rsid w:val="007950A0"/>
    <w:rsid w:val="007950DA"/>
    <w:rsid w:val="007961F6"/>
    <w:rsid w:val="0079645F"/>
    <w:rsid w:val="0079648F"/>
    <w:rsid w:val="007968B1"/>
    <w:rsid w:val="00796CA9"/>
    <w:rsid w:val="00796CF6"/>
    <w:rsid w:val="00796DAC"/>
    <w:rsid w:val="00796EAF"/>
    <w:rsid w:val="007971DE"/>
    <w:rsid w:val="007978D7"/>
    <w:rsid w:val="00797A96"/>
    <w:rsid w:val="007A03F5"/>
    <w:rsid w:val="007A0962"/>
    <w:rsid w:val="007A0F60"/>
    <w:rsid w:val="007A1A49"/>
    <w:rsid w:val="007A1BCA"/>
    <w:rsid w:val="007A2780"/>
    <w:rsid w:val="007A2C48"/>
    <w:rsid w:val="007A2CB7"/>
    <w:rsid w:val="007A316F"/>
    <w:rsid w:val="007A3341"/>
    <w:rsid w:val="007A34F2"/>
    <w:rsid w:val="007A3973"/>
    <w:rsid w:val="007A3DF5"/>
    <w:rsid w:val="007A3E6B"/>
    <w:rsid w:val="007A44DB"/>
    <w:rsid w:val="007A49B5"/>
    <w:rsid w:val="007A5491"/>
    <w:rsid w:val="007A5916"/>
    <w:rsid w:val="007A6BBE"/>
    <w:rsid w:val="007A6E06"/>
    <w:rsid w:val="007A7A6C"/>
    <w:rsid w:val="007B0039"/>
    <w:rsid w:val="007B0A7B"/>
    <w:rsid w:val="007B13C8"/>
    <w:rsid w:val="007B17DF"/>
    <w:rsid w:val="007B1888"/>
    <w:rsid w:val="007B1A20"/>
    <w:rsid w:val="007B2978"/>
    <w:rsid w:val="007B2BEE"/>
    <w:rsid w:val="007B3224"/>
    <w:rsid w:val="007B3586"/>
    <w:rsid w:val="007B3C7A"/>
    <w:rsid w:val="007B4589"/>
    <w:rsid w:val="007B498E"/>
    <w:rsid w:val="007B514C"/>
    <w:rsid w:val="007B5244"/>
    <w:rsid w:val="007B53C5"/>
    <w:rsid w:val="007B551E"/>
    <w:rsid w:val="007B5757"/>
    <w:rsid w:val="007B586A"/>
    <w:rsid w:val="007B5F22"/>
    <w:rsid w:val="007B6195"/>
    <w:rsid w:val="007B61A4"/>
    <w:rsid w:val="007B6918"/>
    <w:rsid w:val="007B6BE4"/>
    <w:rsid w:val="007B6E06"/>
    <w:rsid w:val="007B6EA9"/>
    <w:rsid w:val="007C009D"/>
    <w:rsid w:val="007C07AB"/>
    <w:rsid w:val="007C1B98"/>
    <w:rsid w:val="007C1E7F"/>
    <w:rsid w:val="007C22F2"/>
    <w:rsid w:val="007C247F"/>
    <w:rsid w:val="007C2507"/>
    <w:rsid w:val="007C299F"/>
    <w:rsid w:val="007C2AB4"/>
    <w:rsid w:val="007C2BB4"/>
    <w:rsid w:val="007C31C6"/>
    <w:rsid w:val="007C390B"/>
    <w:rsid w:val="007C4288"/>
    <w:rsid w:val="007C4335"/>
    <w:rsid w:val="007C4445"/>
    <w:rsid w:val="007C4835"/>
    <w:rsid w:val="007C485C"/>
    <w:rsid w:val="007C4A06"/>
    <w:rsid w:val="007C4A6B"/>
    <w:rsid w:val="007C4A7A"/>
    <w:rsid w:val="007C591B"/>
    <w:rsid w:val="007C632E"/>
    <w:rsid w:val="007C6428"/>
    <w:rsid w:val="007C69C3"/>
    <w:rsid w:val="007C6BD2"/>
    <w:rsid w:val="007C6C20"/>
    <w:rsid w:val="007C7582"/>
    <w:rsid w:val="007C7F9D"/>
    <w:rsid w:val="007D07A5"/>
    <w:rsid w:val="007D0E28"/>
    <w:rsid w:val="007D113D"/>
    <w:rsid w:val="007D12D0"/>
    <w:rsid w:val="007D3282"/>
    <w:rsid w:val="007D3C6D"/>
    <w:rsid w:val="007D3E99"/>
    <w:rsid w:val="007D4050"/>
    <w:rsid w:val="007D418A"/>
    <w:rsid w:val="007D4351"/>
    <w:rsid w:val="007D45F6"/>
    <w:rsid w:val="007D47EE"/>
    <w:rsid w:val="007D48E2"/>
    <w:rsid w:val="007D4CA6"/>
    <w:rsid w:val="007D4E41"/>
    <w:rsid w:val="007D4E7E"/>
    <w:rsid w:val="007D527D"/>
    <w:rsid w:val="007D5761"/>
    <w:rsid w:val="007D57AC"/>
    <w:rsid w:val="007D6E93"/>
    <w:rsid w:val="007D7805"/>
    <w:rsid w:val="007D7D08"/>
    <w:rsid w:val="007E0023"/>
    <w:rsid w:val="007E010C"/>
    <w:rsid w:val="007E0281"/>
    <w:rsid w:val="007E051B"/>
    <w:rsid w:val="007E0786"/>
    <w:rsid w:val="007E1B44"/>
    <w:rsid w:val="007E1B5F"/>
    <w:rsid w:val="007E1EA4"/>
    <w:rsid w:val="007E218E"/>
    <w:rsid w:val="007E21EA"/>
    <w:rsid w:val="007E2548"/>
    <w:rsid w:val="007E35D3"/>
    <w:rsid w:val="007E3AC6"/>
    <w:rsid w:val="007E471A"/>
    <w:rsid w:val="007E54C1"/>
    <w:rsid w:val="007E58BA"/>
    <w:rsid w:val="007E5C6C"/>
    <w:rsid w:val="007E6C3A"/>
    <w:rsid w:val="007E7015"/>
    <w:rsid w:val="007E729C"/>
    <w:rsid w:val="007E74BD"/>
    <w:rsid w:val="007E7971"/>
    <w:rsid w:val="007F03BD"/>
    <w:rsid w:val="007F0871"/>
    <w:rsid w:val="007F1722"/>
    <w:rsid w:val="007F1A00"/>
    <w:rsid w:val="007F1F90"/>
    <w:rsid w:val="007F24BB"/>
    <w:rsid w:val="007F24D5"/>
    <w:rsid w:val="007F27E8"/>
    <w:rsid w:val="007F2846"/>
    <w:rsid w:val="007F28BA"/>
    <w:rsid w:val="007F2CCC"/>
    <w:rsid w:val="007F37EB"/>
    <w:rsid w:val="007F3DD4"/>
    <w:rsid w:val="007F3E77"/>
    <w:rsid w:val="007F4944"/>
    <w:rsid w:val="007F4C36"/>
    <w:rsid w:val="007F5924"/>
    <w:rsid w:val="007F5E3C"/>
    <w:rsid w:val="007F5E9F"/>
    <w:rsid w:val="007F5F96"/>
    <w:rsid w:val="007F647A"/>
    <w:rsid w:val="007F7FB9"/>
    <w:rsid w:val="008001E5"/>
    <w:rsid w:val="00800213"/>
    <w:rsid w:val="008002A1"/>
    <w:rsid w:val="0080033F"/>
    <w:rsid w:val="0080093F"/>
    <w:rsid w:val="00801243"/>
    <w:rsid w:val="00801EE2"/>
    <w:rsid w:val="0080230A"/>
    <w:rsid w:val="00802951"/>
    <w:rsid w:val="00803465"/>
    <w:rsid w:val="008038FD"/>
    <w:rsid w:val="00803D24"/>
    <w:rsid w:val="008049FE"/>
    <w:rsid w:val="00804A51"/>
    <w:rsid w:val="00804A5F"/>
    <w:rsid w:val="008055BA"/>
    <w:rsid w:val="00805AE3"/>
    <w:rsid w:val="00805D57"/>
    <w:rsid w:val="008065F1"/>
    <w:rsid w:val="0080716F"/>
    <w:rsid w:val="0080740E"/>
    <w:rsid w:val="008079D4"/>
    <w:rsid w:val="00807E8D"/>
    <w:rsid w:val="0081035B"/>
    <w:rsid w:val="008111B8"/>
    <w:rsid w:val="008115C4"/>
    <w:rsid w:val="008116B2"/>
    <w:rsid w:val="00811A83"/>
    <w:rsid w:val="00811C8F"/>
    <w:rsid w:val="00811DBB"/>
    <w:rsid w:val="00812096"/>
    <w:rsid w:val="0081269E"/>
    <w:rsid w:val="008128E7"/>
    <w:rsid w:val="00812B85"/>
    <w:rsid w:val="00812B94"/>
    <w:rsid w:val="00812E2E"/>
    <w:rsid w:val="00813247"/>
    <w:rsid w:val="00813803"/>
    <w:rsid w:val="00813B9B"/>
    <w:rsid w:val="00813D77"/>
    <w:rsid w:val="0081427E"/>
    <w:rsid w:val="008145C5"/>
    <w:rsid w:val="008145F5"/>
    <w:rsid w:val="00814871"/>
    <w:rsid w:val="008156F4"/>
    <w:rsid w:val="00815A3C"/>
    <w:rsid w:val="00816227"/>
    <w:rsid w:val="00816404"/>
    <w:rsid w:val="00816B22"/>
    <w:rsid w:val="008171B3"/>
    <w:rsid w:val="0081746F"/>
    <w:rsid w:val="008201CD"/>
    <w:rsid w:val="008201DF"/>
    <w:rsid w:val="008202D0"/>
    <w:rsid w:val="00820992"/>
    <w:rsid w:val="008214FD"/>
    <w:rsid w:val="00821C9A"/>
    <w:rsid w:val="008223C8"/>
    <w:rsid w:val="008225EB"/>
    <w:rsid w:val="00823571"/>
    <w:rsid w:val="008235C2"/>
    <w:rsid w:val="00823C44"/>
    <w:rsid w:val="00823D41"/>
    <w:rsid w:val="008240BE"/>
    <w:rsid w:val="008245E3"/>
    <w:rsid w:val="008247D6"/>
    <w:rsid w:val="00824AEE"/>
    <w:rsid w:val="00824E37"/>
    <w:rsid w:val="00825A44"/>
    <w:rsid w:val="00825E2B"/>
    <w:rsid w:val="00826D89"/>
    <w:rsid w:val="00826F79"/>
    <w:rsid w:val="0082742E"/>
    <w:rsid w:val="0082771E"/>
    <w:rsid w:val="00827D16"/>
    <w:rsid w:val="0083176C"/>
    <w:rsid w:val="0083272B"/>
    <w:rsid w:val="0083349E"/>
    <w:rsid w:val="00833B3F"/>
    <w:rsid w:val="008341F1"/>
    <w:rsid w:val="0083512E"/>
    <w:rsid w:val="0083576F"/>
    <w:rsid w:val="00835DC5"/>
    <w:rsid w:val="00835ECE"/>
    <w:rsid w:val="00836463"/>
    <w:rsid w:val="0083665B"/>
    <w:rsid w:val="008372F6"/>
    <w:rsid w:val="00837B34"/>
    <w:rsid w:val="00840176"/>
    <w:rsid w:val="0084045F"/>
    <w:rsid w:val="0084099A"/>
    <w:rsid w:val="00840A06"/>
    <w:rsid w:val="00840ED5"/>
    <w:rsid w:val="008411E1"/>
    <w:rsid w:val="00841593"/>
    <w:rsid w:val="00841922"/>
    <w:rsid w:val="00841A76"/>
    <w:rsid w:val="0084214B"/>
    <w:rsid w:val="00842153"/>
    <w:rsid w:val="00842245"/>
    <w:rsid w:val="00842502"/>
    <w:rsid w:val="008429FC"/>
    <w:rsid w:val="00842D19"/>
    <w:rsid w:val="00842DD1"/>
    <w:rsid w:val="008431AD"/>
    <w:rsid w:val="00843D70"/>
    <w:rsid w:val="00844206"/>
    <w:rsid w:val="008445BB"/>
    <w:rsid w:val="00844DE2"/>
    <w:rsid w:val="00845938"/>
    <w:rsid w:val="00846608"/>
    <w:rsid w:val="00846661"/>
    <w:rsid w:val="008466FA"/>
    <w:rsid w:val="00846E4F"/>
    <w:rsid w:val="0084D415"/>
    <w:rsid w:val="008502ED"/>
    <w:rsid w:val="00850D6C"/>
    <w:rsid w:val="00851130"/>
    <w:rsid w:val="00851337"/>
    <w:rsid w:val="0085185A"/>
    <w:rsid w:val="00851F7C"/>
    <w:rsid w:val="00851FC9"/>
    <w:rsid w:val="008541D4"/>
    <w:rsid w:val="00854309"/>
    <w:rsid w:val="00854765"/>
    <w:rsid w:val="00854CE7"/>
    <w:rsid w:val="00854E04"/>
    <w:rsid w:val="00855B97"/>
    <w:rsid w:val="008560CD"/>
    <w:rsid w:val="008561F4"/>
    <w:rsid w:val="00856AC8"/>
    <w:rsid w:val="00856B75"/>
    <w:rsid w:val="00856EA6"/>
    <w:rsid w:val="00856F1D"/>
    <w:rsid w:val="00856F1F"/>
    <w:rsid w:val="0085703E"/>
    <w:rsid w:val="00857EA7"/>
    <w:rsid w:val="00860085"/>
    <w:rsid w:val="00860D75"/>
    <w:rsid w:val="00860E24"/>
    <w:rsid w:val="008617A6"/>
    <w:rsid w:val="008621D6"/>
    <w:rsid w:val="00862935"/>
    <w:rsid w:val="00862ABE"/>
    <w:rsid w:val="00863857"/>
    <w:rsid w:val="00863886"/>
    <w:rsid w:val="0086405B"/>
    <w:rsid w:val="00864231"/>
    <w:rsid w:val="0086440F"/>
    <w:rsid w:val="00864450"/>
    <w:rsid w:val="008651C8"/>
    <w:rsid w:val="00865231"/>
    <w:rsid w:val="008657DA"/>
    <w:rsid w:val="00865B49"/>
    <w:rsid w:val="00866103"/>
    <w:rsid w:val="008664FD"/>
    <w:rsid w:val="00866655"/>
    <w:rsid w:val="00866D32"/>
    <w:rsid w:val="0086761E"/>
    <w:rsid w:val="0087013F"/>
    <w:rsid w:val="00870610"/>
    <w:rsid w:val="00871708"/>
    <w:rsid w:val="008729D1"/>
    <w:rsid w:val="00872B95"/>
    <w:rsid w:val="008746EE"/>
    <w:rsid w:val="00874B1E"/>
    <w:rsid w:val="008759DF"/>
    <w:rsid w:val="008767A8"/>
    <w:rsid w:val="008772E8"/>
    <w:rsid w:val="00877309"/>
    <w:rsid w:val="0087759B"/>
    <w:rsid w:val="0088026F"/>
    <w:rsid w:val="00880435"/>
    <w:rsid w:val="00880784"/>
    <w:rsid w:val="008808C1"/>
    <w:rsid w:val="00881A13"/>
    <w:rsid w:val="008823F5"/>
    <w:rsid w:val="00884C3B"/>
    <w:rsid w:val="0088534C"/>
    <w:rsid w:val="00885791"/>
    <w:rsid w:val="00885B98"/>
    <w:rsid w:val="00885C6B"/>
    <w:rsid w:val="00886006"/>
    <w:rsid w:val="008864EF"/>
    <w:rsid w:val="0088664C"/>
    <w:rsid w:val="0088674B"/>
    <w:rsid w:val="008870F0"/>
    <w:rsid w:val="00887D95"/>
    <w:rsid w:val="008926FA"/>
    <w:rsid w:val="00892AF6"/>
    <w:rsid w:val="008931B0"/>
    <w:rsid w:val="008931E3"/>
    <w:rsid w:val="0089339B"/>
    <w:rsid w:val="00893988"/>
    <w:rsid w:val="0089445A"/>
    <w:rsid w:val="008950BC"/>
    <w:rsid w:val="00895A2E"/>
    <w:rsid w:val="00895D58"/>
    <w:rsid w:val="00896224"/>
    <w:rsid w:val="008962DC"/>
    <w:rsid w:val="00896359"/>
    <w:rsid w:val="00896AE9"/>
    <w:rsid w:val="00896C98"/>
    <w:rsid w:val="00896EB0"/>
    <w:rsid w:val="00897866"/>
    <w:rsid w:val="008A011B"/>
    <w:rsid w:val="008A03CE"/>
    <w:rsid w:val="008A042A"/>
    <w:rsid w:val="008A0567"/>
    <w:rsid w:val="008A0BAB"/>
    <w:rsid w:val="008A108A"/>
    <w:rsid w:val="008A122E"/>
    <w:rsid w:val="008A23A2"/>
    <w:rsid w:val="008A29EF"/>
    <w:rsid w:val="008A2B21"/>
    <w:rsid w:val="008A2C66"/>
    <w:rsid w:val="008A376F"/>
    <w:rsid w:val="008A37A1"/>
    <w:rsid w:val="008A3D64"/>
    <w:rsid w:val="008A4301"/>
    <w:rsid w:val="008A4828"/>
    <w:rsid w:val="008A4936"/>
    <w:rsid w:val="008A4DDA"/>
    <w:rsid w:val="008A4E6D"/>
    <w:rsid w:val="008A508B"/>
    <w:rsid w:val="008A542B"/>
    <w:rsid w:val="008A58A8"/>
    <w:rsid w:val="008A5C46"/>
    <w:rsid w:val="008A5E80"/>
    <w:rsid w:val="008A6022"/>
    <w:rsid w:val="008A66B2"/>
    <w:rsid w:val="008A673F"/>
    <w:rsid w:val="008A67DE"/>
    <w:rsid w:val="008A6AF4"/>
    <w:rsid w:val="008B00EF"/>
    <w:rsid w:val="008B0488"/>
    <w:rsid w:val="008B055E"/>
    <w:rsid w:val="008B05FA"/>
    <w:rsid w:val="008B060B"/>
    <w:rsid w:val="008B0B77"/>
    <w:rsid w:val="008B0F27"/>
    <w:rsid w:val="008B1AB7"/>
    <w:rsid w:val="008B222A"/>
    <w:rsid w:val="008B27CE"/>
    <w:rsid w:val="008B2A28"/>
    <w:rsid w:val="008B3A9B"/>
    <w:rsid w:val="008B3F9E"/>
    <w:rsid w:val="008B49FD"/>
    <w:rsid w:val="008B5257"/>
    <w:rsid w:val="008B5630"/>
    <w:rsid w:val="008B5F84"/>
    <w:rsid w:val="008B62E7"/>
    <w:rsid w:val="008B70A6"/>
    <w:rsid w:val="008B72C9"/>
    <w:rsid w:val="008B77E8"/>
    <w:rsid w:val="008B7825"/>
    <w:rsid w:val="008C1573"/>
    <w:rsid w:val="008C1F12"/>
    <w:rsid w:val="008C249F"/>
    <w:rsid w:val="008C324D"/>
    <w:rsid w:val="008C3728"/>
    <w:rsid w:val="008C39E8"/>
    <w:rsid w:val="008C3B03"/>
    <w:rsid w:val="008C46E8"/>
    <w:rsid w:val="008C5050"/>
    <w:rsid w:val="008C53C8"/>
    <w:rsid w:val="008C60B6"/>
    <w:rsid w:val="008C64ED"/>
    <w:rsid w:val="008C6991"/>
    <w:rsid w:val="008C72EF"/>
    <w:rsid w:val="008C7560"/>
    <w:rsid w:val="008C769A"/>
    <w:rsid w:val="008C78B0"/>
    <w:rsid w:val="008D0F1A"/>
    <w:rsid w:val="008D1360"/>
    <w:rsid w:val="008D1D0D"/>
    <w:rsid w:val="008D2DD8"/>
    <w:rsid w:val="008D2ED1"/>
    <w:rsid w:val="008D4004"/>
    <w:rsid w:val="008D4A59"/>
    <w:rsid w:val="008D5A0C"/>
    <w:rsid w:val="008D5B20"/>
    <w:rsid w:val="008D6074"/>
    <w:rsid w:val="008D6A30"/>
    <w:rsid w:val="008D70D1"/>
    <w:rsid w:val="008E04AF"/>
    <w:rsid w:val="008E0B4F"/>
    <w:rsid w:val="008E1C5C"/>
    <w:rsid w:val="008E2BD5"/>
    <w:rsid w:val="008E2CC2"/>
    <w:rsid w:val="008E364E"/>
    <w:rsid w:val="008E3B8E"/>
    <w:rsid w:val="008E3F6B"/>
    <w:rsid w:val="008E447E"/>
    <w:rsid w:val="008E47A4"/>
    <w:rsid w:val="008E49AF"/>
    <w:rsid w:val="008E4B6A"/>
    <w:rsid w:val="008E4B78"/>
    <w:rsid w:val="008E50C0"/>
    <w:rsid w:val="008E63F3"/>
    <w:rsid w:val="008E674D"/>
    <w:rsid w:val="008E73D1"/>
    <w:rsid w:val="008E76CF"/>
    <w:rsid w:val="008E7A74"/>
    <w:rsid w:val="008E7D03"/>
    <w:rsid w:val="008E7DD3"/>
    <w:rsid w:val="008F04A5"/>
    <w:rsid w:val="008F0612"/>
    <w:rsid w:val="008F064F"/>
    <w:rsid w:val="008F0CA8"/>
    <w:rsid w:val="008F0D6A"/>
    <w:rsid w:val="008F1070"/>
    <w:rsid w:val="008F1524"/>
    <w:rsid w:val="008F21E7"/>
    <w:rsid w:val="008F2680"/>
    <w:rsid w:val="008F3063"/>
    <w:rsid w:val="008F40DF"/>
    <w:rsid w:val="008F4A24"/>
    <w:rsid w:val="008F4D56"/>
    <w:rsid w:val="008F50AB"/>
    <w:rsid w:val="008F5142"/>
    <w:rsid w:val="008F54E5"/>
    <w:rsid w:val="008F61F8"/>
    <w:rsid w:val="008F6C2D"/>
    <w:rsid w:val="008F6CD6"/>
    <w:rsid w:val="008F75F1"/>
    <w:rsid w:val="008F76A7"/>
    <w:rsid w:val="008F79ED"/>
    <w:rsid w:val="009001B3"/>
    <w:rsid w:val="009008A0"/>
    <w:rsid w:val="0090139A"/>
    <w:rsid w:val="00901C56"/>
    <w:rsid w:val="00902C22"/>
    <w:rsid w:val="00902C7C"/>
    <w:rsid w:val="00902D10"/>
    <w:rsid w:val="00902EFC"/>
    <w:rsid w:val="009031C8"/>
    <w:rsid w:val="0090322A"/>
    <w:rsid w:val="00903253"/>
    <w:rsid w:val="00903265"/>
    <w:rsid w:val="009033D1"/>
    <w:rsid w:val="00903669"/>
    <w:rsid w:val="00903679"/>
    <w:rsid w:val="0090489E"/>
    <w:rsid w:val="00904970"/>
    <w:rsid w:val="00904CC7"/>
    <w:rsid w:val="0090511A"/>
    <w:rsid w:val="00905758"/>
    <w:rsid w:val="00906174"/>
    <w:rsid w:val="009062D4"/>
    <w:rsid w:val="00906385"/>
    <w:rsid w:val="009063EF"/>
    <w:rsid w:val="00906E86"/>
    <w:rsid w:val="0090732B"/>
    <w:rsid w:val="009076A0"/>
    <w:rsid w:val="00907794"/>
    <w:rsid w:val="00907C86"/>
    <w:rsid w:val="009109D1"/>
    <w:rsid w:val="00911E95"/>
    <w:rsid w:val="00913B84"/>
    <w:rsid w:val="00914A5F"/>
    <w:rsid w:val="0091567F"/>
    <w:rsid w:val="009158EC"/>
    <w:rsid w:val="00915CC2"/>
    <w:rsid w:val="0091600E"/>
    <w:rsid w:val="00916030"/>
    <w:rsid w:val="00916495"/>
    <w:rsid w:val="00917105"/>
    <w:rsid w:val="00917D72"/>
    <w:rsid w:val="00917EFB"/>
    <w:rsid w:val="009204A4"/>
    <w:rsid w:val="00920522"/>
    <w:rsid w:val="009205EC"/>
    <w:rsid w:val="00920842"/>
    <w:rsid w:val="009208A7"/>
    <w:rsid w:val="00920D76"/>
    <w:rsid w:val="00920D7A"/>
    <w:rsid w:val="00920E74"/>
    <w:rsid w:val="00921128"/>
    <w:rsid w:val="00921AAE"/>
    <w:rsid w:val="00921F4E"/>
    <w:rsid w:val="009224A1"/>
    <w:rsid w:val="0092253F"/>
    <w:rsid w:val="00922609"/>
    <w:rsid w:val="00922A10"/>
    <w:rsid w:val="00922E0F"/>
    <w:rsid w:val="009232C7"/>
    <w:rsid w:val="00924649"/>
    <w:rsid w:val="00924C5B"/>
    <w:rsid w:val="009250BA"/>
    <w:rsid w:val="009250CD"/>
    <w:rsid w:val="009254AF"/>
    <w:rsid w:val="009256A9"/>
    <w:rsid w:val="00926399"/>
    <w:rsid w:val="009275A9"/>
    <w:rsid w:val="009307C4"/>
    <w:rsid w:val="00930EF6"/>
    <w:rsid w:val="0093141F"/>
    <w:rsid w:val="00931C65"/>
    <w:rsid w:val="0093201A"/>
    <w:rsid w:val="009324D0"/>
    <w:rsid w:val="009329FE"/>
    <w:rsid w:val="00932B65"/>
    <w:rsid w:val="00933084"/>
    <w:rsid w:val="00933660"/>
    <w:rsid w:val="0093374D"/>
    <w:rsid w:val="009338DD"/>
    <w:rsid w:val="0093477C"/>
    <w:rsid w:val="009347A3"/>
    <w:rsid w:val="00935141"/>
    <w:rsid w:val="00935198"/>
    <w:rsid w:val="009352D9"/>
    <w:rsid w:val="00935746"/>
    <w:rsid w:val="009359E0"/>
    <w:rsid w:val="00935F06"/>
    <w:rsid w:val="0093684E"/>
    <w:rsid w:val="00936EB9"/>
    <w:rsid w:val="009377D5"/>
    <w:rsid w:val="00937B65"/>
    <w:rsid w:val="00937C5F"/>
    <w:rsid w:val="00940287"/>
    <w:rsid w:val="0094033C"/>
    <w:rsid w:val="00940D17"/>
    <w:rsid w:val="009429F2"/>
    <w:rsid w:val="00943F5A"/>
    <w:rsid w:val="00943FEB"/>
    <w:rsid w:val="009444AC"/>
    <w:rsid w:val="00944BED"/>
    <w:rsid w:val="00944E06"/>
    <w:rsid w:val="0094512A"/>
    <w:rsid w:val="00945853"/>
    <w:rsid w:val="009458DF"/>
    <w:rsid w:val="0094596C"/>
    <w:rsid w:val="0094685B"/>
    <w:rsid w:val="00947140"/>
    <w:rsid w:val="00947ADF"/>
    <w:rsid w:val="0095025B"/>
    <w:rsid w:val="009504F3"/>
    <w:rsid w:val="009506B2"/>
    <w:rsid w:val="00951335"/>
    <w:rsid w:val="00952342"/>
    <w:rsid w:val="009526F6"/>
    <w:rsid w:val="009538D2"/>
    <w:rsid w:val="009539AD"/>
    <w:rsid w:val="00953B63"/>
    <w:rsid w:val="00953F09"/>
    <w:rsid w:val="00953F7D"/>
    <w:rsid w:val="00954A84"/>
    <w:rsid w:val="00954CB9"/>
    <w:rsid w:val="00954DD0"/>
    <w:rsid w:val="009552E8"/>
    <w:rsid w:val="009559E2"/>
    <w:rsid w:val="009562A6"/>
    <w:rsid w:val="00956AAB"/>
    <w:rsid w:val="00956B7E"/>
    <w:rsid w:val="00956C23"/>
    <w:rsid w:val="0095713B"/>
    <w:rsid w:val="00957C05"/>
    <w:rsid w:val="00957EA3"/>
    <w:rsid w:val="00960143"/>
    <w:rsid w:val="0096074E"/>
    <w:rsid w:val="00963D6B"/>
    <w:rsid w:val="0096402A"/>
    <w:rsid w:val="009642F7"/>
    <w:rsid w:val="00964D88"/>
    <w:rsid w:val="00965154"/>
    <w:rsid w:val="0097028E"/>
    <w:rsid w:val="00970463"/>
    <w:rsid w:val="009705D2"/>
    <w:rsid w:val="00970A6E"/>
    <w:rsid w:val="00970FED"/>
    <w:rsid w:val="009710D0"/>
    <w:rsid w:val="00971196"/>
    <w:rsid w:val="009717F8"/>
    <w:rsid w:val="009718FA"/>
    <w:rsid w:val="00971941"/>
    <w:rsid w:val="009724E8"/>
    <w:rsid w:val="00972573"/>
    <w:rsid w:val="009726D2"/>
    <w:rsid w:val="00972CF4"/>
    <w:rsid w:val="009735B7"/>
    <w:rsid w:val="00973C89"/>
    <w:rsid w:val="00974578"/>
    <w:rsid w:val="00974636"/>
    <w:rsid w:val="00974FDD"/>
    <w:rsid w:val="00975167"/>
    <w:rsid w:val="00975430"/>
    <w:rsid w:val="00975842"/>
    <w:rsid w:val="00976062"/>
    <w:rsid w:val="00976777"/>
    <w:rsid w:val="00976B9A"/>
    <w:rsid w:val="00976E03"/>
    <w:rsid w:val="00976E93"/>
    <w:rsid w:val="00976F0D"/>
    <w:rsid w:val="009770B5"/>
    <w:rsid w:val="009776BA"/>
    <w:rsid w:val="00977C54"/>
    <w:rsid w:val="00980197"/>
    <w:rsid w:val="009803CA"/>
    <w:rsid w:val="00981C3E"/>
    <w:rsid w:val="00981F85"/>
    <w:rsid w:val="00982930"/>
    <w:rsid w:val="00982991"/>
    <w:rsid w:val="00983105"/>
    <w:rsid w:val="00983329"/>
    <w:rsid w:val="00983615"/>
    <w:rsid w:val="00983A44"/>
    <w:rsid w:val="00983D24"/>
    <w:rsid w:val="00984A1F"/>
    <w:rsid w:val="00984B8B"/>
    <w:rsid w:val="0098610B"/>
    <w:rsid w:val="0098694C"/>
    <w:rsid w:val="00986CE9"/>
    <w:rsid w:val="00987015"/>
    <w:rsid w:val="00987CFB"/>
    <w:rsid w:val="009903BE"/>
    <w:rsid w:val="009913E9"/>
    <w:rsid w:val="0099192B"/>
    <w:rsid w:val="00991976"/>
    <w:rsid w:val="00991BE5"/>
    <w:rsid w:val="00992209"/>
    <w:rsid w:val="00992487"/>
    <w:rsid w:val="0099250B"/>
    <w:rsid w:val="0099280E"/>
    <w:rsid w:val="00992CF6"/>
    <w:rsid w:val="00992D46"/>
    <w:rsid w:val="00992F52"/>
    <w:rsid w:val="00993689"/>
    <w:rsid w:val="0099374F"/>
    <w:rsid w:val="00993ACA"/>
    <w:rsid w:val="00993F49"/>
    <w:rsid w:val="00995681"/>
    <w:rsid w:val="009958DF"/>
    <w:rsid w:val="0099599B"/>
    <w:rsid w:val="0099792C"/>
    <w:rsid w:val="00997A8F"/>
    <w:rsid w:val="00997B46"/>
    <w:rsid w:val="009A0255"/>
    <w:rsid w:val="009A0500"/>
    <w:rsid w:val="009A0660"/>
    <w:rsid w:val="009A0A2C"/>
    <w:rsid w:val="009A0BE9"/>
    <w:rsid w:val="009A0CD5"/>
    <w:rsid w:val="009A0E98"/>
    <w:rsid w:val="009A12F4"/>
    <w:rsid w:val="009A1693"/>
    <w:rsid w:val="009A19CF"/>
    <w:rsid w:val="009A1CA5"/>
    <w:rsid w:val="009A1DC3"/>
    <w:rsid w:val="009A1EB2"/>
    <w:rsid w:val="009A1FC2"/>
    <w:rsid w:val="009A20FA"/>
    <w:rsid w:val="009A2689"/>
    <w:rsid w:val="009A2B44"/>
    <w:rsid w:val="009A2B54"/>
    <w:rsid w:val="009A2C16"/>
    <w:rsid w:val="009A2D70"/>
    <w:rsid w:val="009A2D96"/>
    <w:rsid w:val="009A2DFB"/>
    <w:rsid w:val="009A2F78"/>
    <w:rsid w:val="009A3198"/>
    <w:rsid w:val="009A3551"/>
    <w:rsid w:val="009A35D8"/>
    <w:rsid w:val="009A3A44"/>
    <w:rsid w:val="009A3F7B"/>
    <w:rsid w:val="009A46E9"/>
    <w:rsid w:val="009A4E7A"/>
    <w:rsid w:val="009A54CC"/>
    <w:rsid w:val="009A6069"/>
    <w:rsid w:val="009A662D"/>
    <w:rsid w:val="009A6DA9"/>
    <w:rsid w:val="009A74E1"/>
    <w:rsid w:val="009A758C"/>
    <w:rsid w:val="009B0F1D"/>
    <w:rsid w:val="009B11FD"/>
    <w:rsid w:val="009B1F54"/>
    <w:rsid w:val="009B2B27"/>
    <w:rsid w:val="009B3CEC"/>
    <w:rsid w:val="009B4030"/>
    <w:rsid w:val="009B416D"/>
    <w:rsid w:val="009B439A"/>
    <w:rsid w:val="009B455D"/>
    <w:rsid w:val="009B5C92"/>
    <w:rsid w:val="009B6D30"/>
    <w:rsid w:val="009B728D"/>
    <w:rsid w:val="009B77B2"/>
    <w:rsid w:val="009B7C69"/>
    <w:rsid w:val="009C03FF"/>
    <w:rsid w:val="009C1FDF"/>
    <w:rsid w:val="009C3AE1"/>
    <w:rsid w:val="009C3AF4"/>
    <w:rsid w:val="009C3CAE"/>
    <w:rsid w:val="009C4947"/>
    <w:rsid w:val="009C49DE"/>
    <w:rsid w:val="009C514D"/>
    <w:rsid w:val="009C6039"/>
    <w:rsid w:val="009C6654"/>
    <w:rsid w:val="009C7382"/>
    <w:rsid w:val="009C7493"/>
    <w:rsid w:val="009C7728"/>
    <w:rsid w:val="009C7A08"/>
    <w:rsid w:val="009D0955"/>
    <w:rsid w:val="009D0964"/>
    <w:rsid w:val="009D0E86"/>
    <w:rsid w:val="009D112D"/>
    <w:rsid w:val="009D1226"/>
    <w:rsid w:val="009D122F"/>
    <w:rsid w:val="009D13E2"/>
    <w:rsid w:val="009D1ABB"/>
    <w:rsid w:val="009D2CE8"/>
    <w:rsid w:val="009D2DA4"/>
    <w:rsid w:val="009D30C8"/>
    <w:rsid w:val="009D47FB"/>
    <w:rsid w:val="009D4EE5"/>
    <w:rsid w:val="009D4FFD"/>
    <w:rsid w:val="009D50A7"/>
    <w:rsid w:val="009D589B"/>
    <w:rsid w:val="009D5C9B"/>
    <w:rsid w:val="009D7193"/>
    <w:rsid w:val="009D71BA"/>
    <w:rsid w:val="009D7254"/>
    <w:rsid w:val="009D7EF5"/>
    <w:rsid w:val="009E0039"/>
    <w:rsid w:val="009E00B2"/>
    <w:rsid w:val="009E03E6"/>
    <w:rsid w:val="009E0D0D"/>
    <w:rsid w:val="009E199E"/>
    <w:rsid w:val="009E1A2D"/>
    <w:rsid w:val="009E22A8"/>
    <w:rsid w:val="009E29FB"/>
    <w:rsid w:val="009E2F65"/>
    <w:rsid w:val="009E3CEE"/>
    <w:rsid w:val="009E3E32"/>
    <w:rsid w:val="009E4E58"/>
    <w:rsid w:val="009E50DB"/>
    <w:rsid w:val="009E585B"/>
    <w:rsid w:val="009E601C"/>
    <w:rsid w:val="009E66B0"/>
    <w:rsid w:val="009E6C6C"/>
    <w:rsid w:val="009E6E42"/>
    <w:rsid w:val="009E6E69"/>
    <w:rsid w:val="009E6FFB"/>
    <w:rsid w:val="009F003C"/>
    <w:rsid w:val="009F02B4"/>
    <w:rsid w:val="009F0340"/>
    <w:rsid w:val="009F073E"/>
    <w:rsid w:val="009F1431"/>
    <w:rsid w:val="009F1678"/>
    <w:rsid w:val="009F2477"/>
    <w:rsid w:val="009F24D0"/>
    <w:rsid w:val="009F2B7E"/>
    <w:rsid w:val="009F2C39"/>
    <w:rsid w:val="009F2C41"/>
    <w:rsid w:val="009F4C90"/>
    <w:rsid w:val="009F4DD1"/>
    <w:rsid w:val="009F5033"/>
    <w:rsid w:val="009F5948"/>
    <w:rsid w:val="009F5990"/>
    <w:rsid w:val="009F5DFB"/>
    <w:rsid w:val="009F604D"/>
    <w:rsid w:val="009F619B"/>
    <w:rsid w:val="009F6214"/>
    <w:rsid w:val="009F6C50"/>
    <w:rsid w:val="009F749D"/>
    <w:rsid w:val="00A00293"/>
    <w:rsid w:val="00A00297"/>
    <w:rsid w:val="00A00754"/>
    <w:rsid w:val="00A01E12"/>
    <w:rsid w:val="00A0330F"/>
    <w:rsid w:val="00A0411E"/>
    <w:rsid w:val="00A04291"/>
    <w:rsid w:val="00A046D1"/>
    <w:rsid w:val="00A04833"/>
    <w:rsid w:val="00A05014"/>
    <w:rsid w:val="00A053AC"/>
    <w:rsid w:val="00A05C15"/>
    <w:rsid w:val="00A068B6"/>
    <w:rsid w:val="00A06EA4"/>
    <w:rsid w:val="00A07147"/>
    <w:rsid w:val="00A07739"/>
    <w:rsid w:val="00A0774D"/>
    <w:rsid w:val="00A07EBD"/>
    <w:rsid w:val="00A10308"/>
    <w:rsid w:val="00A10951"/>
    <w:rsid w:val="00A10EDF"/>
    <w:rsid w:val="00A11236"/>
    <w:rsid w:val="00A12B9C"/>
    <w:rsid w:val="00A13120"/>
    <w:rsid w:val="00A132BA"/>
    <w:rsid w:val="00A139BF"/>
    <w:rsid w:val="00A13C39"/>
    <w:rsid w:val="00A13E80"/>
    <w:rsid w:val="00A13EA7"/>
    <w:rsid w:val="00A14973"/>
    <w:rsid w:val="00A149E1"/>
    <w:rsid w:val="00A14C71"/>
    <w:rsid w:val="00A15C22"/>
    <w:rsid w:val="00A15D1E"/>
    <w:rsid w:val="00A164B5"/>
    <w:rsid w:val="00A1686E"/>
    <w:rsid w:val="00A1698D"/>
    <w:rsid w:val="00A172D9"/>
    <w:rsid w:val="00A17800"/>
    <w:rsid w:val="00A1790F"/>
    <w:rsid w:val="00A17950"/>
    <w:rsid w:val="00A21314"/>
    <w:rsid w:val="00A218AA"/>
    <w:rsid w:val="00A21F6C"/>
    <w:rsid w:val="00A22002"/>
    <w:rsid w:val="00A235CE"/>
    <w:rsid w:val="00A2373F"/>
    <w:rsid w:val="00A240FC"/>
    <w:rsid w:val="00A241C2"/>
    <w:rsid w:val="00A242F9"/>
    <w:rsid w:val="00A24506"/>
    <w:rsid w:val="00A2456C"/>
    <w:rsid w:val="00A24A94"/>
    <w:rsid w:val="00A24D86"/>
    <w:rsid w:val="00A25854"/>
    <w:rsid w:val="00A258C2"/>
    <w:rsid w:val="00A26348"/>
    <w:rsid w:val="00A266BD"/>
    <w:rsid w:val="00A26CFD"/>
    <w:rsid w:val="00A276B7"/>
    <w:rsid w:val="00A3020F"/>
    <w:rsid w:val="00A30CF7"/>
    <w:rsid w:val="00A312A2"/>
    <w:rsid w:val="00A31639"/>
    <w:rsid w:val="00A31859"/>
    <w:rsid w:val="00A31FD3"/>
    <w:rsid w:val="00A3359F"/>
    <w:rsid w:val="00A33802"/>
    <w:rsid w:val="00A338CD"/>
    <w:rsid w:val="00A33909"/>
    <w:rsid w:val="00A339F9"/>
    <w:rsid w:val="00A33AA9"/>
    <w:rsid w:val="00A34477"/>
    <w:rsid w:val="00A346F1"/>
    <w:rsid w:val="00A3478D"/>
    <w:rsid w:val="00A34AEA"/>
    <w:rsid w:val="00A34B7D"/>
    <w:rsid w:val="00A34F66"/>
    <w:rsid w:val="00A35547"/>
    <w:rsid w:val="00A357F0"/>
    <w:rsid w:val="00A358C0"/>
    <w:rsid w:val="00A3590A"/>
    <w:rsid w:val="00A35A5F"/>
    <w:rsid w:val="00A360A3"/>
    <w:rsid w:val="00A36D7B"/>
    <w:rsid w:val="00A37162"/>
    <w:rsid w:val="00A37ACF"/>
    <w:rsid w:val="00A37FFB"/>
    <w:rsid w:val="00A40601"/>
    <w:rsid w:val="00A40A39"/>
    <w:rsid w:val="00A40D06"/>
    <w:rsid w:val="00A414A9"/>
    <w:rsid w:val="00A417BD"/>
    <w:rsid w:val="00A418A3"/>
    <w:rsid w:val="00A41D0D"/>
    <w:rsid w:val="00A42F7B"/>
    <w:rsid w:val="00A430AD"/>
    <w:rsid w:val="00A430B2"/>
    <w:rsid w:val="00A43CDF"/>
    <w:rsid w:val="00A44101"/>
    <w:rsid w:val="00A44110"/>
    <w:rsid w:val="00A44A06"/>
    <w:rsid w:val="00A44C60"/>
    <w:rsid w:val="00A44FFD"/>
    <w:rsid w:val="00A45242"/>
    <w:rsid w:val="00A45886"/>
    <w:rsid w:val="00A46EBD"/>
    <w:rsid w:val="00A477A6"/>
    <w:rsid w:val="00A47C15"/>
    <w:rsid w:val="00A50130"/>
    <w:rsid w:val="00A507D2"/>
    <w:rsid w:val="00A50E08"/>
    <w:rsid w:val="00A516F8"/>
    <w:rsid w:val="00A5181E"/>
    <w:rsid w:val="00A5254F"/>
    <w:rsid w:val="00A5299C"/>
    <w:rsid w:val="00A52FE3"/>
    <w:rsid w:val="00A53A4E"/>
    <w:rsid w:val="00A5442C"/>
    <w:rsid w:val="00A54550"/>
    <w:rsid w:val="00A547F0"/>
    <w:rsid w:val="00A55558"/>
    <w:rsid w:val="00A55EBC"/>
    <w:rsid w:val="00A56671"/>
    <w:rsid w:val="00A56691"/>
    <w:rsid w:val="00A56962"/>
    <w:rsid w:val="00A57582"/>
    <w:rsid w:val="00A576A0"/>
    <w:rsid w:val="00A576BB"/>
    <w:rsid w:val="00A6003C"/>
    <w:rsid w:val="00A605CE"/>
    <w:rsid w:val="00A60A1B"/>
    <w:rsid w:val="00A60C90"/>
    <w:rsid w:val="00A61695"/>
    <w:rsid w:val="00A617E3"/>
    <w:rsid w:val="00A61E09"/>
    <w:rsid w:val="00A61E28"/>
    <w:rsid w:val="00A6275B"/>
    <w:rsid w:val="00A62BEB"/>
    <w:rsid w:val="00A62D91"/>
    <w:rsid w:val="00A631E6"/>
    <w:rsid w:val="00A638F1"/>
    <w:rsid w:val="00A63A12"/>
    <w:rsid w:val="00A64D8C"/>
    <w:rsid w:val="00A64EAB"/>
    <w:rsid w:val="00A64EF2"/>
    <w:rsid w:val="00A65414"/>
    <w:rsid w:val="00A654CA"/>
    <w:rsid w:val="00A65FAA"/>
    <w:rsid w:val="00A666A9"/>
    <w:rsid w:val="00A669B4"/>
    <w:rsid w:val="00A66F07"/>
    <w:rsid w:val="00A6765C"/>
    <w:rsid w:val="00A678D7"/>
    <w:rsid w:val="00A67C3E"/>
    <w:rsid w:val="00A67D13"/>
    <w:rsid w:val="00A703D2"/>
    <w:rsid w:val="00A70631"/>
    <w:rsid w:val="00A707BF"/>
    <w:rsid w:val="00A708D9"/>
    <w:rsid w:val="00A71019"/>
    <w:rsid w:val="00A718CE"/>
    <w:rsid w:val="00A72B57"/>
    <w:rsid w:val="00A73077"/>
    <w:rsid w:val="00A73122"/>
    <w:rsid w:val="00A741A6"/>
    <w:rsid w:val="00A74481"/>
    <w:rsid w:val="00A747CF"/>
    <w:rsid w:val="00A748FC"/>
    <w:rsid w:val="00A7512A"/>
    <w:rsid w:val="00A75B4B"/>
    <w:rsid w:val="00A76149"/>
    <w:rsid w:val="00A76630"/>
    <w:rsid w:val="00A76901"/>
    <w:rsid w:val="00A76B22"/>
    <w:rsid w:val="00A76E2F"/>
    <w:rsid w:val="00A77014"/>
    <w:rsid w:val="00A770AE"/>
    <w:rsid w:val="00A7722A"/>
    <w:rsid w:val="00A7779D"/>
    <w:rsid w:val="00A805AC"/>
    <w:rsid w:val="00A811B1"/>
    <w:rsid w:val="00A83C2B"/>
    <w:rsid w:val="00A84DC4"/>
    <w:rsid w:val="00A84E07"/>
    <w:rsid w:val="00A84F7E"/>
    <w:rsid w:val="00A84F97"/>
    <w:rsid w:val="00A8502C"/>
    <w:rsid w:val="00A86629"/>
    <w:rsid w:val="00A86B5E"/>
    <w:rsid w:val="00A86C6E"/>
    <w:rsid w:val="00A86EB0"/>
    <w:rsid w:val="00A86FEC"/>
    <w:rsid w:val="00A872E2"/>
    <w:rsid w:val="00A877FC"/>
    <w:rsid w:val="00A87A35"/>
    <w:rsid w:val="00A90266"/>
    <w:rsid w:val="00A90449"/>
    <w:rsid w:val="00A90AE6"/>
    <w:rsid w:val="00A90BC9"/>
    <w:rsid w:val="00A914F3"/>
    <w:rsid w:val="00A91AA0"/>
    <w:rsid w:val="00A93589"/>
    <w:rsid w:val="00A93AD7"/>
    <w:rsid w:val="00A93E71"/>
    <w:rsid w:val="00A942D1"/>
    <w:rsid w:val="00A94ADF"/>
    <w:rsid w:val="00A9515C"/>
    <w:rsid w:val="00A951F4"/>
    <w:rsid w:val="00A95B67"/>
    <w:rsid w:val="00A95C79"/>
    <w:rsid w:val="00A95F7E"/>
    <w:rsid w:val="00A95FA5"/>
    <w:rsid w:val="00A9639E"/>
    <w:rsid w:val="00A963A4"/>
    <w:rsid w:val="00A96C1D"/>
    <w:rsid w:val="00A97390"/>
    <w:rsid w:val="00A97A29"/>
    <w:rsid w:val="00A97A60"/>
    <w:rsid w:val="00A97B4F"/>
    <w:rsid w:val="00A97B97"/>
    <w:rsid w:val="00AA03DB"/>
    <w:rsid w:val="00AA0904"/>
    <w:rsid w:val="00AA192D"/>
    <w:rsid w:val="00AA199D"/>
    <w:rsid w:val="00AA2069"/>
    <w:rsid w:val="00AA2373"/>
    <w:rsid w:val="00AA30C4"/>
    <w:rsid w:val="00AA3310"/>
    <w:rsid w:val="00AA46EB"/>
    <w:rsid w:val="00AA5799"/>
    <w:rsid w:val="00AA5B6F"/>
    <w:rsid w:val="00AA702C"/>
    <w:rsid w:val="00AA74F0"/>
    <w:rsid w:val="00AA76E6"/>
    <w:rsid w:val="00AB030E"/>
    <w:rsid w:val="00AB0A11"/>
    <w:rsid w:val="00AB0E00"/>
    <w:rsid w:val="00AB182C"/>
    <w:rsid w:val="00AB1A9A"/>
    <w:rsid w:val="00AB261C"/>
    <w:rsid w:val="00AB2B16"/>
    <w:rsid w:val="00AB2C65"/>
    <w:rsid w:val="00AB3B64"/>
    <w:rsid w:val="00AB3CD6"/>
    <w:rsid w:val="00AB4C6D"/>
    <w:rsid w:val="00AB4F88"/>
    <w:rsid w:val="00AB547C"/>
    <w:rsid w:val="00AB54B3"/>
    <w:rsid w:val="00AB7887"/>
    <w:rsid w:val="00AB7D0D"/>
    <w:rsid w:val="00AC0283"/>
    <w:rsid w:val="00AC05C7"/>
    <w:rsid w:val="00AC0B0F"/>
    <w:rsid w:val="00AC1845"/>
    <w:rsid w:val="00AC1AB4"/>
    <w:rsid w:val="00AC20AB"/>
    <w:rsid w:val="00AC23DB"/>
    <w:rsid w:val="00AC2F7F"/>
    <w:rsid w:val="00AC38BE"/>
    <w:rsid w:val="00AC3A0E"/>
    <w:rsid w:val="00AC5735"/>
    <w:rsid w:val="00AC7074"/>
    <w:rsid w:val="00AC7276"/>
    <w:rsid w:val="00AC775A"/>
    <w:rsid w:val="00AC79AC"/>
    <w:rsid w:val="00AC7CD6"/>
    <w:rsid w:val="00AD050A"/>
    <w:rsid w:val="00AD065D"/>
    <w:rsid w:val="00AD13FB"/>
    <w:rsid w:val="00AD1428"/>
    <w:rsid w:val="00AD224C"/>
    <w:rsid w:val="00AD2507"/>
    <w:rsid w:val="00AD2A1B"/>
    <w:rsid w:val="00AD2B6A"/>
    <w:rsid w:val="00AD3E96"/>
    <w:rsid w:val="00AD3F13"/>
    <w:rsid w:val="00AD470D"/>
    <w:rsid w:val="00AD5F48"/>
    <w:rsid w:val="00AD67CD"/>
    <w:rsid w:val="00AE0238"/>
    <w:rsid w:val="00AE073D"/>
    <w:rsid w:val="00AE0DCE"/>
    <w:rsid w:val="00AE0EC6"/>
    <w:rsid w:val="00AE1029"/>
    <w:rsid w:val="00AE10D6"/>
    <w:rsid w:val="00AE1C6F"/>
    <w:rsid w:val="00AE1FB6"/>
    <w:rsid w:val="00AE220E"/>
    <w:rsid w:val="00AE2799"/>
    <w:rsid w:val="00AE30FA"/>
    <w:rsid w:val="00AE3155"/>
    <w:rsid w:val="00AE36E2"/>
    <w:rsid w:val="00AE3C20"/>
    <w:rsid w:val="00AE3E86"/>
    <w:rsid w:val="00AE45EA"/>
    <w:rsid w:val="00AE5E2F"/>
    <w:rsid w:val="00AE6B30"/>
    <w:rsid w:val="00AE6C57"/>
    <w:rsid w:val="00AE6E14"/>
    <w:rsid w:val="00AE7815"/>
    <w:rsid w:val="00AE79F0"/>
    <w:rsid w:val="00AF02AE"/>
    <w:rsid w:val="00AF0F7C"/>
    <w:rsid w:val="00AF178C"/>
    <w:rsid w:val="00AF23D2"/>
    <w:rsid w:val="00AF2B03"/>
    <w:rsid w:val="00AF3012"/>
    <w:rsid w:val="00AF329C"/>
    <w:rsid w:val="00AF4603"/>
    <w:rsid w:val="00AF5F56"/>
    <w:rsid w:val="00AF6AEC"/>
    <w:rsid w:val="00AF749B"/>
    <w:rsid w:val="00AF760C"/>
    <w:rsid w:val="00B001CA"/>
    <w:rsid w:val="00B005D0"/>
    <w:rsid w:val="00B011AC"/>
    <w:rsid w:val="00B013C9"/>
    <w:rsid w:val="00B0223E"/>
    <w:rsid w:val="00B025AF"/>
    <w:rsid w:val="00B02A72"/>
    <w:rsid w:val="00B02DEA"/>
    <w:rsid w:val="00B03191"/>
    <w:rsid w:val="00B0381D"/>
    <w:rsid w:val="00B03E26"/>
    <w:rsid w:val="00B03E27"/>
    <w:rsid w:val="00B049DB"/>
    <w:rsid w:val="00B04F24"/>
    <w:rsid w:val="00B05201"/>
    <w:rsid w:val="00B05398"/>
    <w:rsid w:val="00B06837"/>
    <w:rsid w:val="00B07B6B"/>
    <w:rsid w:val="00B07BD4"/>
    <w:rsid w:val="00B1004D"/>
    <w:rsid w:val="00B10810"/>
    <w:rsid w:val="00B10E0C"/>
    <w:rsid w:val="00B11253"/>
    <w:rsid w:val="00B1136D"/>
    <w:rsid w:val="00B127B0"/>
    <w:rsid w:val="00B1356B"/>
    <w:rsid w:val="00B13681"/>
    <w:rsid w:val="00B13864"/>
    <w:rsid w:val="00B14AC8"/>
    <w:rsid w:val="00B150E2"/>
    <w:rsid w:val="00B16600"/>
    <w:rsid w:val="00B17271"/>
    <w:rsid w:val="00B1758A"/>
    <w:rsid w:val="00B175EB"/>
    <w:rsid w:val="00B17AF6"/>
    <w:rsid w:val="00B2147D"/>
    <w:rsid w:val="00B21597"/>
    <w:rsid w:val="00B2334E"/>
    <w:rsid w:val="00B23F6B"/>
    <w:rsid w:val="00B25274"/>
    <w:rsid w:val="00B258ED"/>
    <w:rsid w:val="00B26A16"/>
    <w:rsid w:val="00B26FCC"/>
    <w:rsid w:val="00B27B9B"/>
    <w:rsid w:val="00B30698"/>
    <w:rsid w:val="00B30CEF"/>
    <w:rsid w:val="00B31137"/>
    <w:rsid w:val="00B311F6"/>
    <w:rsid w:val="00B313A5"/>
    <w:rsid w:val="00B314D0"/>
    <w:rsid w:val="00B31B67"/>
    <w:rsid w:val="00B31ED8"/>
    <w:rsid w:val="00B3234C"/>
    <w:rsid w:val="00B32C01"/>
    <w:rsid w:val="00B32C23"/>
    <w:rsid w:val="00B32CC5"/>
    <w:rsid w:val="00B3313A"/>
    <w:rsid w:val="00B33BCF"/>
    <w:rsid w:val="00B33E52"/>
    <w:rsid w:val="00B34568"/>
    <w:rsid w:val="00B34623"/>
    <w:rsid w:val="00B349D5"/>
    <w:rsid w:val="00B34DA9"/>
    <w:rsid w:val="00B351D6"/>
    <w:rsid w:val="00B352F3"/>
    <w:rsid w:val="00B357AA"/>
    <w:rsid w:val="00B35DF8"/>
    <w:rsid w:val="00B40EA6"/>
    <w:rsid w:val="00B41433"/>
    <w:rsid w:val="00B41D15"/>
    <w:rsid w:val="00B42208"/>
    <w:rsid w:val="00B42D18"/>
    <w:rsid w:val="00B43871"/>
    <w:rsid w:val="00B43DD0"/>
    <w:rsid w:val="00B43E70"/>
    <w:rsid w:val="00B44576"/>
    <w:rsid w:val="00B4461D"/>
    <w:rsid w:val="00B45244"/>
    <w:rsid w:val="00B45A2C"/>
    <w:rsid w:val="00B45B68"/>
    <w:rsid w:val="00B47119"/>
    <w:rsid w:val="00B47468"/>
    <w:rsid w:val="00B47AD4"/>
    <w:rsid w:val="00B5037E"/>
    <w:rsid w:val="00B504D6"/>
    <w:rsid w:val="00B50862"/>
    <w:rsid w:val="00B515CE"/>
    <w:rsid w:val="00B51E5F"/>
    <w:rsid w:val="00B522C1"/>
    <w:rsid w:val="00B52326"/>
    <w:rsid w:val="00B52394"/>
    <w:rsid w:val="00B53528"/>
    <w:rsid w:val="00B53602"/>
    <w:rsid w:val="00B5360B"/>
    <w:rsid w:val="00B53A15"/>
    <w:rsid w:val="00B53BB6"/>
    <w:rsid w:val="00B53C1C"/>
    <w:rsid w:val="00B55410"/>
    <w:rsid w:val="00B5591D"/>
    <w:rsid w:val="00B56846"/>
    <w:rsid w:val="00B57B33"/>
    <w:rsid w:val="00B57CF5"/>
    <w:rsid w:val="00B60357"/>
    <w:rsid w:val="00B60A55"/>
    <w:rsid w:val="00B60C23"/>
    <w:rsid w:val="00B60D83"/>
    <w:rsid w:val="00B60E47"/>
    <w:rsid w:val="00B616A1"/>
    <w:rsid w:val="00B61AF8"/>
    <w:rsid w:val="00B61D0F"/>
    <w:rsid w:val="00B61EED"/>
    <w:rsid w:val="00B61F3D"/>
    <w:rsid w:val="00B62012"/>
    <w:rsid w:val="00B621DF"/>
    <w:rsid w:val="00B621F4"/>
    <w:rsid w:val="00B62E17"/>
    <w:rsid w:val="00B630D0"/>
    <w:rsid w:val="00B631BE"/>
    <w:rsid w:val="00B6384D"/>
    <w:rsid w:val="00B64BAA"/>
    <w:rsid w:val="00B64D25"/>
    <w:rsid w:val="00B65196"/>
    <w:rsid w:val="00B6537D"/>
    <w:rsid w:val="00B65507"/>
    <w:rsid w:val="00B66A1C"/>
    <w:rsid w:val="00B67358"/>
    <w:rsid w:val="00B67A75"/>
    <w:rsid w:val="00B70C06"/>
    <w:rsid w:val="00B70FCD"/>
    <w:rsid w:val="00B715C3"/>
    <w:rsid w:val="00B7190B"/>
    <w:rsid w:val="00B71B19"/>
    <w:rsid w:val="00B72BA0"/>
    <w:rsid w:val="00B72E3D"/>
    <w:rsid w:val="00B7347E"/>
    <w:rsid w:val="00B73AA3"/>
    <w:rsid w:val="00B741E1"/>
    <w:rsid w:val="00B74F12"/>
    <w:rsid w:val="00B76EB3"/>
    <w:rsid w:val="00B803A7"/>
    <w:rsid w:val="00B8040A"/>
    <w:rsid w:val="00B8062E"/>
    <w:rsid w:val="00B80C2A"/>
    <w:rsid w:val="00B8196A"/>
    <w:rsid w:val="00B81D96"/>
    <w:rsid w:val="00B82016"/>
    <w:rsid w:val="00B824F5"/>
    <w:rsid w:val="00B828BA"/>
    <w:rsid w:val="00B82ED3"/>
    <w:rsid w:val="00B8320A"/>
    <w:rsid w:val="00B835FA"/>
    <w:rsid w:val="00B83757"/>
    <w:rsid w:val="00B83853"/>
    <w:rsid w:val="00B839D6"/>
    <w:rsid w:val="00B84099"/>
    <w:rsid w:val="00B84493"/>
    <w:rsid w:val="00B84977"/>
    <w:rsid w:val="00B84BEB"/>
    <w:rsid w:val="00B85B16"/>
    <w:rsid w:val="00B85EBD"/>
    <w:rsid w:val="00B86786"/>
    <w:rsid w:val="00B86792"/>
    <w:rsid w:val="00B86B86"/>
    <w:rsid w:val="00B86D64"/>
    <w:rsid w:val="00B871BD"/>
    <w:rsid w:val="00B875A9"/>
    <w:rsid w:val="00B90329"/>
    <w:rsid w:val="00B9048E"/>
    <w:rsid w:val="00B906A9"/>
    <w:rsid w:val="00B90D12"/>
    <w:rsid w:val="00B90E58"/>
    <w:rsid w:val="00B91411"/>
    <w:rsid w:val="00B915FF"/>
    <w:rsid w:val="00B91710"/>
    <w:rsid w:val="00B91F86"/>
    <w:rsid w:val="00B9236F"/>
    <w:rsid w:val="00B92647"/>
    <w:rsid w:val="00B92745"/>
    <w:rsid w:val="00B935BE"/>
    <w:rsid w:val="00B935F4"/>
    <w:rsid w:val="00B946E6"/>
    <w:rsid w:val="00B94B2C"/>
    <w:rsid w:val="00B957A7"/>
    <w:rsid w:val="00B958E1"/>
    <w:rsid w:val="00B959C5"/>
    <w:rsid w:val="00B95CCF"/>
    <w:rsid w:val="00B9612D"/>
    <w:rsid w:val="00B97134"/>
    <w:rsid w:val="00B972E4"/>
    <w:rsid w:val="00B9741C"/>
    <w:rsid w:val="00B9765E"/>
    <w:rsid w:val="00B9788F"/>
    <w:rsid w:val="00B978DA"/>
    <w:rsid w:val="00B979F9"/>
    <w:rsid w:val="00BA0D6D"/>
    <w:rsid w:val="00BA2257"/>
    <w:rsid w:val="00BA236E"/>
    <w:rsid w:val="00BA25C6"/>
    <w:rsid w:val="00BA29D8"/>
    <w:rsid w:val="00BA2D79"/>
    <w:rsid w:val="00BA314A"/>
    <w:rsid w:val="00BA49EC"/>
    <w:rsid w:val="00BA4BAA"/>
    <w:rsid w:val="00BA4DED"/>
    <w:rsid w:val="00BA4EA5"/>
    <w:rsid w:val="00BA6B1D"/>
    <w:rsid w:val="00BA6FF7"/>
    <w:rsid w:val="00BA722C"/>
    <w:rsid w:val="00BA7D14"/>
    <w:rsid w:val="00BB0011"/>
    <w:rsid w:val="00BB0985"/>
    <w:rsid w:val="00BB0EEB"/>
    <w:rsid w:val="00BB11EE"/>
    <w:rsid w:val="00BB1486"/>
    <w:rsid w:val="00BB1C49"/>
    <w:rsid w:val="00BB21A3"/>
    <w:rsid w:val="00BB3094"/>
    <w:rsid w:val="00BB3979"/>
    <w:rsid w:val="00BB44BB"/>
    <w:rsid w:val="00BB4BE2"/>
    <w:rsid w:val="00BB64C7"/>
    <w:rsid w:val="00BB6CA9"/>
    <w:rsid w:val="00BB6EB8"/>
    <w:rsid w:val="00BB70B9"/>
    <w:rsid w:val="00BB7332"/>
    <w:rsid w:val="00BB7466"/>
    <w:rsid w:val="00BB7990"/>
    <w:rsid w:val="00BB7F71"/>
    <w:rsid w:val="00BC03DA"/>
    <w:rsid w:val="00BC05A1"/>
    <w:rsid w:val="00BC075D"/>
    <w:rsid w:val="00BC08D7"/>
    <w:rsid w:val="00BC0B6E"/>
    <w:rsid w:val="00BC0EE6"/>
    <w:rsid w:val="00BC0F05"/>
    <w:rsid w:val="00BC148C"/>
    <w:rsid w:val="00BC1701"/>
    <w:rsid w:val="00BC190E"/>
    <w:rsid w:val="00BC2397"/>
    <w:rsid w:val="00BC2A0E"/>
    <w:rsid w:val="00BC2C1C"/>
    <w:rsid w:val="00BC332B"/>
    <w:rsid w:val="00BC3529"/>
    <w:rsid w:val="00BC3A7E"/>
    <w:rsid w:val="00BC3CC6"/>
    <w:rsid w:val="00BC471A"/>
    <w:rsid w:val="00BC4D7B"/>
    <w:rsid w:val="00BC56C5"/>
    <w:rsid w:val="00BC5813"/>
    <w:rsid w:val="00BC623A"/>
    <w:rsid w:val="00BC690F"/>
    <w:rsid w:val="00BC6CFB"/>
    <w:rsid w:val="00BC6D60"/>
    <w:rsid w:val="00BC7436"/>
    <w:rsid w:val="00BC743F"/>
    <w:rsid w:val="00BC774E"/>
    <w:rsid w:val="00BD0204"/>
    <w:rsid w:val="00BD0611"/>
    <w:rsid w:val="00BD0708"/>
    <w:rsid w:val="00BD0964"/>
    <w:rsid w:val="00BD0DFF"/>
    <w:rsid w:val="00BD1216"/>
    <w:rsid w:val="00BD1C62"/>
    <w:rsid w:val="00BD20CD"/>
    <w:rsid w:val="00BD26C9"/>
    <w:rsid w:val="00BD3E9A"/>
    <w:rsid w:val="00BD4819"/>
    <w:rsid w:val="00BD4C9F"/>
    <w:rsid w:val="00BD4EE7"/>
    <w:rsid w:val="00BD64F4"/>
    <w:rsid w:val="00BD6535"/>
    <w:rsid w:val="00BD7470"/>
    <w:rsid w:val="00BD7FDA"/>
    <w:rsid w:val="00BE01DF"/>
    <w:rsid w:val="00BE08EE"/>
    <w:rsid w:val="00BE0EC5"/>
    <w:rsid w:val="00BE0F06"/>
    <w:rsid w:val="00BE1645"/>
    <w:rsid w:val="00BE1B9F"/>
    <w:rsid w:val="00BE1D57"/>
    <w:rsid w:val="00BE21CA"/>
    <w:rsid w:val="00BE2AAF"/>
    <w:rsid w:val="00BE2CD1"/>
    <w:rsid w:val="00BE33A9"/>
    <w:rsid w:val="00BE3485"/>
    <w:rsid w:val="00BE3963"/>
    <w:rsid w:val="00BE3CB0"/>
    <w:rsid w:val="00BE4FAD"/>
    <w:rsid w:val="00BE50D2"/>
    <w:rsid w:val="00BE56A2"/>
    <w:rsid w:val="00BE58F8"/>
    <w:rsid w:val="00BE619D"/>
    <w:rsid w:val="00BE6C05"/>
    <w:rsid w:val="00BE6E30"/>
    <w:rsid w:val="00BE7485"/>
    <w:rsid w:val="00BE7BD1"/>
    <w:rsid w:val="00BED293"/>
    <w:rsid w:val="00BF0474"/>
    <w:rsid w:val="00BF0618"/>
    <w:rsid w:val="00BF1061"/>
    <w:rsid w:val="00BF1325"/>
    <w:rsid w:val="00BF1D73"/>
    <w:rsid w:val="00BF22B4"/>
    <w:rsid w:val="00BF28C4"/>
    <w:rsid w:val="00BF429B"/>
    <w:rsid w:val="00BF473E"/>
    <w:rsid w:val="00BF4AE0"/>
    <w:rsid w:val="00BF500F"/>
    <w:rsid w:val="00BF54E1"/>
    <w:rsid w:val="00BF6980"/>
    <w:rsid w:val="00BF6CAF"/>
    <w:rsid w:val="00BF775B"/>
    <w:rsid w:val="00BF7E04"/>
    <w:rsid w:val="00C00592"/>
    <w:rsid w:val="00C00696"/>
    <w:rsid w:val="00C013ED"/>
    <w:rsid w:val="00C01D19"/>
    <w:rsid w:val="00C01D55"/>
    <w:rsid w:val="00C01F41"/>
    <w:rsid w:val="00C0200C"/>
    <w:rsid w:val="00C024F4"/>
    <w:rsid w:val="00C035F8"/>
    <w:rsid w:val="00C03791"/>
    <w:rsid w:val="00C03B14"/>
    <w:rsid w:val="00C043EF"/>
    <w:rsid w:val="00C052E9"/>
    <w:rsid w:val="00C057E0"/>
    <w:rsid w:val="00C05EA0"/>
    <w:rsid w:val="00C079AD"/>
    <w:rsid w:val="00C100A6"/>
    <w:rsid w:val="00C1046C"/>
    <w:rsid w:val="00C1077D"/>
    <w:rsid w:val="00C10789"/>
    <w:rsid w:val="00C11A01"/>
    <w:rsid w:val="00C1261D"/>
    <w:rsid w:val="00C12A66"/>
    <w:rsid w:val="00C12E47"/>
    <w:rsid w:val="00C12F78"/>
    <w:rsid w:val="00C1463C"/>
    <w:rsid w:val="00C14D91"/>
    <w:rsid w:val="00C15417"/>
    <w:rsid w:val="00C15555"/>
    <w:rsid w:val="00C1663D"/>
    <w:rsid w:val="00C207C4"/>
    <w:rsid w:val="00C209C4"/>
    <w:rsid w:val="00C20EE2"/>
    <w:rsid w:val="00C210FC"/>
    <w:rsid w:val="00C212B8"/>
    <w:rsid w:val="00C2150F"/>
    <w:rsid w:val="00C2152D"/>
    <w:rsid w:val="00C21C3B"/>
    <w:rsid w:val="00C22063"/>
    <w:rsid w:val="00C228DA"/>
    <w:rsid w:val="00C23AA8"/>
    <w:rsid w:val="00C23F17"/>
    <w:rsid w:val="00C2487C"/>
    <w:rsid w:val="00C262C3"/>
    <w:rsid w:val="00C269C7"/>
    <w:rsid w:val="00C27269"/>
    <w:rsid w:val="00C273D5"/>
    <w:rsid w:val="00C27B28"/>
    <w:rsid w:val="00C2FE82"/>
    <w:rsid w:val="00C30003"/>
    <w:rsid w:val="00C30226"/>
    <w:rsid w:val="00C30583"/>
    <w:rsid w:val="00C312A7"/>
    <w:rsid w:val="00C318DD"/>
    <w:rsid w:val="00C31E20"/>
    <w:rsid w:val="00C3222C"/>
    <w:rsid w:val="00C323D0"/>
    <w:rsid w:val="00C327D8"/>
    <w:rsid w:val="00C329B5"/>
    <w:rsid w:val="00C33FDC"/>
    <w:rsid w:val="00C34088"/>
    <w:rsid w:val="00C34221"/>
    <w:rsid w:val="00C3488F"/>
    <w:rsid w:val="00C34F53"/>
    <w:rsid w:val="00C35476"/>
    <w:rsid w:val="00C3559C"/>
    <w:rsid w:val="00C35A71"/>
    <w:rsid w:val="00C35B09"/>
    <w:rsid w:val="00C3626B"/>
    <w:rsid w:val="00C364A0"/>
    <w:rsid w:val="00C36785"/>
    <w:rsid w:val="00C36B36"/>
    <w:rsid w:val="00C36CE9"/>
    <w:rsid w:val="00C36E79"/>
    <w:rsid w:val="00C37628"/>
    <w:rsid w:val="00C379FF"/>
    <w:rsid w:val="00C40424"/>
    <w:rsid w:val="00C40965"/>
    <w:rsid w:val="00C41016"/>
    <w:rsid w:val="00C41AF2"/>
    <w:rsid w:val="00C4232E"/>
    <w:rsid w:val="00C42999"/>
    <w:rsid w:val="00C43C7F"/>
    <w:rsid w:val="00C4436B"/>
    <w:rsid w:val="00C4440C"/>
    <w:rsid w:val="00C44509"/>
    <w:rsid w:val="00C44FE9"/>
    <w:rsid w:val="00C459C7"/>
    <w:rsid w:val="00C45A9E"/>
    <w:rsid w:val="00C462EC"/>
    <w:rsid w:val="00C46363"/>
    <w:rsid w:val="00C46482"/>
    <w:rsid w:val="00C46775"/>
    <w:rsid w:val="00C47BD8"/>
    <w:rsid w:val="00C506BC"/>
    <w:rsid w:val="00C5075D"/>
    <w:rsid w:val="00C51206"/>
    <w:rsid w:val="00C513F7"/>
    <w:rsid w:val="00C5173B"/>
    <w:rsid w:val="00C51B32"/>
    <w:rsid w:val="00C51D97"/>
    <w:rsid w:val="00C52109"/>
    <w:rsid w:val="00C52ED9"/>
    <w:rsid w:val="00C53307"/>
    <w:rsid w:val="00C5355E"/>
    <w:rsid w:val="00C53566"/>
    <w:rsid w:val="00C53A61"/>
    <w:rsid w:val="00C54012"/>
    <w:rsid w:val="00C540CD"/>
    <w:rsid w:val="00C54B2F"/>
    <w:rsid w:val="00C553B2"/>
    <w:rsid w:val="00C55404"/>
    <w:rsid w:val="00C55506"/>
    <w:rsid w:val="00C55DC2"/>
    <w:rsid w:val="00C5637F"/>
    <w:rsid w:val="00C565F6"/>
    <w:rsid w:val="00C5662C"/>
    <w:rsid w:val="00C56710"/>
    <w:rsid w:val="00C56798"/>
    <w:rsid w:val="00C570BC"/>
    <w:rsid w:val="00C572CD"/>
    <w:rsid w:val="00C60D5C"/>
    <w:rsid w:val="00C615D7"/>
    <w:rsid w:val="00C61603"/>
    <w:rsid w:val="00C61E20"/>
    <w:rsid w:val="00C6216E"/>
    <w:rsid w:val="00C6282C"/>
    <w:rsid w:val="00C63592"/>
    <w:rsid w:val="00C63B1E"/>
    <w:rsid w:val="00C64322"/>
    <w:rsid w:val="00C65511"/>
    <w:rsid w:val="00C657B7"/>
    <w:rsid w:val="00C65B91"/>
    <w:rsid w:val="00C65BD0"/>
    <w:rsid w:val="00C66642"/>
    <w:rsid w:val="00C66750"/>
    <w:rsid w:val="00C66C51"/>
    <w:rsid w:val="00C671DA"/>
    <w:rsid w:val="00C67B87"/>
    <w:rsid w:val="00C67FF2"/>
    <w:rsid w:val="00C702BB"/>
    <w:rsid w:val="00C706F0"/>
    <w:rsid w:val="00C70E84"/>
    <w:rsid w:val="00C716F2"/>
    <w:rsid w:val="00C71781"/>
    <w:rsid w:val="00C71875"/>
    <w:rsid w:val="00C71900"/>
    <w:rsid w:val="00C71BA2"/>
    <w:rsid w:val="00C71F66"/>
    <w:rsid w:val="00C725DA"/>
    <w:rsid w:val="00C72EA7"/>
    <w:rsid w:val="00C72F70"/>
    <w:rsid w:val="00C73426"/>
    <w:rsid w:val="00C734A0"/>
    <w:rsid w:val="00C73533"/>
    <w:rsid w:val="00C73582"/>
    <w:rsid w:val="00C73823"/>
    <w:rsid w:val="00C73A5F"/>
    <w:rsid w:val="00C73CDA"/>
    <w:rsid w:val="00C74004"/>
    <w:rsid w:val="00C743C6"/>
    <w:rsid w:val="00C74424"/>
    <w:rsid w:val="00C745DF"/>
    <w:rsid w:val="00C74E0F"/>
    <w:rsid w:val="00C74ED7"/>
    <w:rsid w:val="00C75939"/>
    <w:rsid w:val="00C7797C"/>
    <w:rsid w:val="00C77B70"/>
    <w:rsid w:val="00C80047"/>
    <w:rsid w:val="00C8113A"/>
    <w:rsid w:val="00C811D6"/>
    <w:rsid w:val="00C81B52"/>
    <w:rsid w:val="00C82BED"/>
    <w:rsid w:val="00C82E4B"/>
    <w:rsid w:val="00C83124"/>
    <w:rsid w:val="00C833AF"/>
    <w:rsid w:val="00C835F6"/>
    <w:rsid w:val="00C83735"/>
    <w:rsid w:val="00C8401B"/>
    <w:rsid w:val="00C8466A"/>
    <w:rsid w:val="00C85D28"/>
    <w:rsid w:val="00C860B9"/>
    <w:rsid w:val="00C86855"/>
    <w:rsid w:val="00C87C78"/>
    <w:rsid w:val="00C909AF"/>
    <w:rsid w:val="00C90EA6"/>
    <w:rsid w:val="00C91B0B"/>
    <w:rsid w:val="00C921B3"/>
    <w:rsid w:val="00C9303F"/>
    <w:rsid w:val="00C9314C"/>
    <w:rsid w:val="00C93570"/>
    <w:rsid w:val="00C935CE"/>
    <w:rsid w:val="00C93E77"/>
    <w:rsid w:val="00C9481D"/>
    <w:rsid w:val="00C94A97"/>
    <w:rsid w:val="00C9500F"/>
    <w:rsid w:val="00C95284"/>
    <w:rsid w:val="00C955EC"/>
    <w:rsid w:val="00C957FF"/>
    <w:rsid w:val="00C96016"/>
    <w:rsid w:val="00C961EF"/>
    <w:rsid w:val="00C962E6"/>
    <w:rsid w:val="00C967E7"/>
    <w:rsid w:val="00C96A16"/>
    <w:rsid w:val="00C96D2C"/>
    <w:rsid w:val="00C96D57"/>
    <w:rsid w:val="00C96FB9"/>
    <w:rsid w:val="00C9721B"/>
    <w:rsid w:val="00CA017B"/>
    <w:rsid w:val="00CA04A1"/>
    <w:rsid w:val="00CA08A7"/>
    <w:rsid w:val="00CA09E2"/>
    <w:rsid w:val="00CA0E9E"/>
    <w:rsid w:val="00CA1059"/>
    <w:rsid w:val="00CA15EF"/>
    <w:rsid w:val="00CA184F"/>
    <w:rsid w:val="00CA206B"/>
    <w:rsid w:val="00CA253B"/>
    <w:rsid w:val="00CA2974"/>
    <w:rsid w:val="00CA29AE"/>
    <w:rsid w:val="00CA3879"/>
    <w:rsid w:val="00CA5013"/>
    <w:rsid w:val="00CA5677"/>
    <w:rsid w:val="00CA6785"/>
    <w:rsid w:val="00CA6D41"/>
    <w:rsid w:val="00CA7AE2"/>
    <w:rsid w:val="00CA7CF2"/>
    <w:rsid w:val="00CB020F"/>
    <w:rsid w:val="00CB0217"/>
    <w:rsid w:val="00CB2C4E"/>
    <w:rsid w:val="00CB2CEB"/>
    <w:rsid w:val="00CB47CF"/>
    <w:rsid w:val="00CB564C"/>
    <w:rsid w:val="00CB58A4"/>
    <w:rsid w:val="00CB5904"/>
    <w:rsid w:val="00CB5907"/>
    <w:rsid w:val="00CB5BBE"/>
    <w:rsid w:val="00CB6A10"/>
    <w:rsid w:val="00CB6AC3"/>
    <w:rsid w:val="00CB6E0A"/>
    <w:rsid w:val="00CB731E"/>
    <w:rsid w:val="00CC069B"/>
    <w:rsid w:val="00CC0AB7"/>
    <w:rsid w:val="00CC0C81"/>
    <w:rsid w:val="00CC0EE3"/>
    <w:rsid w:val="00CC1A83"/>
    <w:rsid w:val="00CC2527"/>
    <w:rsid w:val="00CC3FFA"/>
    <w:rsid w:val="00CC3FFE"/>
    <w:rsid w:val="00CC5241"/>
    <w:rsid w:val="00CC5A8C"/>
    <w:rsid w:val="00CC5D40"/>
    <w:rsid w:val="00CC6741"/>
    <w:rsid w:val="00CC6860"/>
    <w:rsid w:val="00CC6B8B"/>
    <w:rsid w:val="00CC6CA5"/>
    <w:rsid w:val="00CC725D"/>
    <w:rsid w:val="00CC7260"/>
    <w:rsid w:val="00CC77F8"/>
    <w:rsid w:val="00CC7880"/>
    <w:rsid w:val="00CC79D5"/>
    <w:rsid w:val="00CD0092"/>
    <w:rsid w:val="00CD0453"/>
    <w:rsid w:val="00CD0A7F"/>
    <w:rsid w:val="00CD15FD"/>
    <w:rsid w:val="00CD1E80"/>
    <w:rsid w:val="00CD1F40"/>
    <w:rsid w:val="00CD3FBE"/>
    <w:rsid w:val="00CD4178"/>
    <w:rsid w:val="00CD4554"/>
    <w:rsid w:val="00CD49E6"/>
    <w:rsid w:val="00CD4A04"/>
    <w:rsid w:val="00CD5505"/>
    <w:rsid w:val="00CD66C1"/>
    <w:rsid w:val="00CD74AC"/>
    <w:rsid w:val="00CD76DD"/>
    <w:rsid w:val="00CD78E7"/>
    <w:rsid w:val="00CE0327"/>
    <w:rsid w:val="00CE1496"/>
    <w:rsid w:val="00CE1F20"/>
    <w:rsid w:val="00CE1F49"/>
    <w:rsid w:val="00CE2415"/>
    <w:rsid w:val="00CE2EFD"/>
    <w:rsid w:val="00CE339B"/>
    <w:rsid w:val="00CE36B4"/>
    <w:rsid w:val="00CE4F67"/>
    <w:rsid w:val="00CE55BC"/>
    <w:rsid w:val="00CE5972"/>
    <w:rsid w:val="00CE6016"/>
    <w:rsid w:val="00CE629F"/>
    <w:rsid w:val="00CE6430"/>
    <w:rsid w:val="00CE6812"/>
    <w:rsid w:val="00CE7E5D"/>
    <w:rsid w:val="00CE7EC5"/>
    <w:rsid w:val="00CF000A"/>
    <w:rsid w:val="00CF04A0"/>
    <w:rsid w:val="00CF0CC0"/>
    <w:rsid w:val="00CF10D5"/>
    <w:rsid w:val="00CF538A"/>
    <w:rsid w:val="00CF61DC"/>
    <w:rsid w:val="00CF666F"/>
    <w:rsid w:val="00CF66A0"/>
    <w:rsid w:val="00CF7183"/>
    <w:rsid w:val="00CF7283"/>
    <w:rsid w:val="00CF7A7D"/>
    <w:rsid w:val="00D005C6"/>
    <w:rsid w:val="00D00D85"/>
    <w:rsid w:val="00D01217"/>
    <w:rsid w:val="00D01242"/>
    <w:rsid w:val="00D024A5"/>
    <w:rsid w:val="00D026D2"/>
    <w:rsid w:val="00D030F0"/>
    <w:rsid w:val="00D03331"/>
    <w:rsid w:val="00D0339E"/>
    <w:rsid w:val="00D039C2"/>
    <w:rsid w:val="00D03B2E"/>
    <w:rsid w:val="00D04431"/>
    <w:rsid w:val="00D04881"/>
    <w:rsid w:val="00D04B4D"/>
    <w:rsid w:val="00D04C43"/>
    <w:rsid w:val="00D04E3B"/>
    <w:rsid w:val="00D06FC2"/>
    <w:rsid w:val="00D072E9"/>
    <w:rsid w:val="00D07665"/>
    <w:rsid w:val="00D07A33"/>
    <w:rsid w:val="00D10135"/>
    <w:rsid w:val="00D101FB"/>
    <w:rsid w:val="00D10A61"/>
    <w:rsid w:val="00D114C8"/>
    <w:rsid w:val="00D11E36"/>
    <w:rsid w:val="00D125AF"/>
    <w:rsid w:val="00D125BE"/>
    <w:rsid w:val="00D12DE1"/>
    <w:rsid w:val="00D12E5B"/>
    <w:rsid w:val="00D13431"/>
    <w:rsid w:val="00D137EB"/>
    <w:rsid w:val="00D13FD4"/>
    <w:rsid w:val="00D14990"/>
    <w:rsid w:val="00D1520C"/>
    <w:rsid w:val="00D158D3"/>
    <w:rsid w:val="00D1599E"/>
    <w:rsid w:val="00D15B33"/>
    <w:rsid w:val="00D16DEE"/>
    <w:rsid w:val="00D17FBE"/>
    <w:rsid w:val="00D203F1"/>
    <w:rsid w:val="00D20421"/>
    <w:rsid w:val="00D20763"/>
    <w:rsid w:val="00D20A8D"/>
    <w:rsid w:val="00D20B67"/>
    <w:rsid w:val="00D20EFF"/>
    <w:rsid w:val="00D21E85"/>
    <w:rsid w:val="00D2244C"/>
    <w:rsid w:val="00D225AA"/>
    <w:rsid w:val="00D231EE"/>
    <w:rsid w:val="00D26549"/>
    <w:rsid w:val="00D26CAA"/>
    <w:rsid w:val="00D26FF2"/>
    <w:rsid w:val="00D27CE0"/>
    <w:rsid w:val="00D27E86"/>
    <w:rsid w:val="00D313C1"/>
    <w:rsid w:val="00D31C39"/>
    <w:rsid w:val="00D31E38"/>
    <w:rsid w:val="00D32669"/>
    <w:rsid w:val="00D3282A"/>
    <w:rsid w:val="00D32E86"/>
    <w:rsid w:val="00D333A8"/>
    <w:rsid w:val="00D3357D"/>
    <w:rsid w:val="00D34746"/>
    <w:rsid w:val="00D34C04"/>
    <w:rsid w:val="00D34C82"/>
    <w:rsid w:val="00D34C88"/>
    <w:rsid w:val="00D34DBB"/>
    <w:rsid w:val="00D3525D"/>
    <w:rsid w:val="00D35406"/>
    <w:rsid w:val="00D35443"/>
    <w:rsid w:val="00D35C37"/>
    <w:rsid w:val="00D35E0F"/>
    <w:rsid w:val="00D36546"/>
    <w:rsid w:val="00D36677"/>
    <w:rsid w:val="00D3723D"/>
    <w:rsid w:val="00D37BFA"/>
    <w:rsid w:val="00D4105B"/>
    <w:rsid w:val="00D41D0B"/>
    <w:rsid w:val="00D43322"/>
    <w:rsid w:val="00D43943"/>
    <w:rsid w:val="00D43B9C"/>
    <w:rsid w:val="00D43F22"/>
    <w:rsid w:val="00D441C5"/>
    <w:rsid w:val="00D44395"/>
    <w:rsid w:val="00D4443B"/>
    <w:rsid w:val="00D445E4"/>
    <w:rsid w:val="00D44748"/>
    <w:rsid w:val="00D4502A"/>
    <w:rsid w:val="00D45888"/>
    <w:rsid w:val="00D45FDB"/>
    <w:rsid w:val="00D46500"/>
    <w:rsid w:val="00D46FB3"/>
    <w:rsid w:val="00D4763D"/>
    <w:rsid w:val="00D476A1"/>
    <w:rsid w:val="00D47908"/>
    <w:rsid w:val="00D50F0A"/>
    <w:rsid w:val="00D5134B"/>
    <w:rsid w:val="00D5137D"/>
    <w:rsid w:val="00D52A1E"/>
    <w:rsid w:val="00D533B0"/>
    <w:rsid w:val="00D536B1"/>
    <w:rsid w:val="00D53DED"/>
    <w:rsid w:val="00D53FA2"/>
    <w:rsid w:val="00D54619"/>
    <w:rsid w:val="00D54B0E"/>
    <w:rsid w:val="00D560D5"/>
    <w:rsid w:val="00D5707B"/>
    <w:rsid w:val="00D5777A"/>
    <w:rsid w:val="00D57D34"/>
    <w:rsid w:val="00D57F9D"/>
    <w:rsid w:val="00D601BF"/>
    <w:rsid w:val="00D603BE"/>
    <w:rsid w:val="00D6044D"/>
    <w:rsid w:val="00D612E7"/>
    <w:rsid w:val="00D61527"/>
    <w:rsid w:val="00D615C2"/>
    <w:rsid w:val="00D626EE"/>
    <w:rsid w:val="00D63400"/>
    <w:rsid w:val="00D63D23"/>
    <w:rsid w:val="00D6454B"/>
    <w:rsid w:val="00D648D0"/>
    <w:rsid w:val="00D65017"/>
    <w:rsid w:val="00D654B4"/>
    <w:rsid w:val="00D65CCA"/>
    <w:rsid w:val="00D662B5"/>
    <w:rsid w:val="00D66402"/>
    <w:rsid w:val="00D669D3"/>
    <w:rsid w:val="00D6746F"/>
    <w:rsid w:val="00D67478"/>
    <w:rsid w:val="00D67795"/>
    <w:rsid w:val="00D679BD"/>
    <w:rsid w:val="00D67DF7"/>
    <w:rsid w:val="00D67F0D"/>
    <w:rsid w:val="00D70095"/>
    <w:rsid w:val="00D702E4"/>
    <w:rsid w:val="00D70832"/>
    <w:rsid w:val="00D71C68"/>
    <w:rsid w:val="00D72496"/>
    <w:rsid w:val="00D72B08"/>
    <w:rsid w:val="00D72B0D"/>
    <w:rsid w:val="00D72E90"/>
    <w:rsid w:val="00D7389B"/>
    <w:rsid w:val="00D74000"/>
    <w:rsid w:val="00D75670"/>
    <w:rsid w:val="00D75E6F"/>
    <w:rsid w:val="00D76066"/>
    <w:rsid w:val="00D76158"/>
    <w:rsid w:val="00D7620C"/>
    <w:rsid w:val="00D76315"/>
    <w:rsid w:val="00D76E13"/>
    <w:rsid w:val="00D77ACF"/>
    <w:rsid w:val="00D77CD8"/>
    <w:rsid w:val="00D80256"/>
    <w:rsid w:val="00D80702"/>
    <w:rsid w:val="00D80AF3"/>
    <w:rsid w:val="00D810D6"/>
    <w:rsid w:val="00D81687"/>
    <w:rsid w:val="00D82180"/>
    <w:rsid w:val="00D823AB"/>
    <w:rsid w:val="00D823CD"/>
    <w:rsid w:val="00D8256F"/>
    <w:rsid w:val="00D82CE4"/>
    <w:rsid w:val="00D82D1F"/>
    <w:rsid w:val="00D83658"/>
    <w:rsid w:val="00D837C0"/>
    <w:rsid w:val="00D83A8A"/>
    <w:rsid w:val="00D83AD2"/>
    <w:rsid w:val="00D84659"/>
    <w:rsid w:val="00D84755"/>
    <w:rsid w:val="00D8497D"/>
    <w:rsid w:val="00D85DB8"/>
    <w:rsid w:val="00D860A0"/>
    <w:rsid w:val="00D86753"/>
    <w:rsid w:val="00D86910"/>
    <w:rsid w:val="00D8788D"/>
    <w:rsid w:val="00D87938"/>
    <w:rsid w:val="00D87B32"/>
    <w:rsid w:val="00D90674"/>
    <w:rsid w:val="00D90A28"/>
    <w:rsid w:val="00D90A74"/>
    <w:rsid w:val="00D90EEE"/>
    <w:rsid w:val="00D90F5B"/>
    <w:rsid w:val="00D913B4"/>
    <w:rsid w:val="00D92399"/>
    <w:rsid w:val="00D92538"/>
    <w:rsid w:val="00D92765"/>
    <w:rsid w:val="00D92883"/>
    <w:rsid w:val="00D94AC5"/>
    <w:rsid w:val="00D9543E"/>
    <w:rsid w:val="00D95832"/>
    <w:rsid w:val="00D95C27"/>
    <w:rsid w:val="00D95EA4"/>
    <w:rsid w:val="00D96C4D"/>
    <w:rsid w:val="00D96DED"/>
    <w:rsid w:val="00D9742B"/>
    <w:rsid w:val="00DA19C9"/>
    <w:rsid w:val="00DA1D20"/>
    <w:rsid w:val="00DA1D5C"/>
    <w:rsid w:val="00DA1E9A"/>
    <w:rsid w:val="00DA203D"/>
    <w:rsid w:val="00DA2399"/>
    <w:rsid w:val="00DA23BD"/>
    <w:rsid w:val="00DA29D8"/>
    <w:rsid w:val="00DA2A1F"/>
    <w:rsid w:val="00DA3439"/>
    <w:rsid w:val="00DA365B"/>
    <w:rsid w:val="00DA4E0D"/>
    <w:rsid w:val="00DA54C6"/>
    <w:rsid w:val="00DA5519"/>
    <w:rsid w:val="00DA58B5"/>
    <w:rsid w:val="00DA61A3"/>
    <w:rsid w:val="00DA6343"/>
    <w:rsid w:val="00DA6454"/>
    <w:rsid w:val="00DA6C07"/>
    <w:rsid w:val="00DA7036"/>
    <w:rsid w:val="00DA77DD"/>
    <w:rsid w:val="00DA78EE"/>
    <w:rsid w:val="00DB01B5"/>
    <w:rsid w:val="00DB08A6"/>
    <w:rsid w:val="00DB0BA6"/>
    <w:rsid w:val="00DB23C4"/>
    <w:rsid w:val="00DB28CB"/>
    <w:rsid w:val="00DB28DD"/>
    <w:rsid w:val="00DB2D6D"/>
    <w:rsid w:val="00DB3175"/>
    <w:rsid w:val="00DB31BA"/>
    <w:rsid w:val="00DB3350"/>
    <w:rsid w:val="00DB33DE"/>
    <w:rsid w:val="00DB3D84"/>
    <w:rsid w:val="00DB3F5A"/>
    <w:rsid w:val="00DB538F"/>
    <w:rsid w:val="00DB5802"/>
    <w:rsid w:val="00DB59D7"/>
    <w:rsid w:val="00DB5DBF"/>
    <w:rsid w:val="00DB5E0F"/>
    <w:rsid w:val="00DB6DB4"/>
    <w:rsid w:val="00DB7145"/>
    <w:rsid w:val="00DB7B7F"/>
    <w:rsid w:val="00DC04B1"/>
    <w:rsid w:val="00DC1864"/>
    <w:rsid w:val="00DC1D5F"/>
    <w:rsid w:val="00DC26DA"/>
    <w:rsid w:val="00DC2834"/>
    <w:rsid w:val="00DC2B2E"/>
    <w:rsid w:val="00DC2F28"/>
    <w:rsid w:val="00DC3B65"/>
    <w:rsid w:val="00DC3DD0"/>
    <w:rsid w:val="00DC4608"/>
    <w:rsid w:val="00DC46AC"/>
    <w:rsid w:val="00DC5058"/>
    <w:rsid w:val="00DC610D"/>
    <w:rsid w:val="00DC668B"/>
    <w:rsid w:val="00DC6732"/>
    <w:rsid w:val="00DC7384"/>
    <w:rsid w:val="00DC7820"/>
    <w:rsid w:val="00DC7EBC"/>
    <w:rsid w:val="00DC7F59"/>
    <w:rsid w:val="00DD0F94"/>
    <w:rsid w:val="00DD123D"/>
    <w:rsid w:val="00DD1E9E"/>
    <w:rsid w:val="00DD28AF"/>
    <w:rsid w:val="00DD28BF"/>
    <w:rsid w:val="00DD29A0"/>
    <w:rsid w:val="00DD2D0E"/>
    <w:rsid w:val="00DD3BA3"/>
    <w:rsid w:val="00DD3C6E"/>
    <w:rsid w:val="00DD40D5"/>
    <w:rsid w:val="00DD4572"/>
    <w:rsid w:val="00DD458E"/>
    <w:rsid w:val="00DD45EE"/>
    <w:rsid w:val="00DD4BDA"/>
    <w:rsid w:val="00DD513E"/>
    <w:rsid w:val="00DD54D6"/>
    <w:rsid w:val="00DD594B"/>
    <w:rsid w:val="00DD6CF2"/>
    <w:rsid w:val="00DD7690"/>
    <w:rsid w:val="00DD778D"/>
    <w:rsid w:val="00DD78EF"/>
    <w:rsid w:val="00DD7A21"/>
    <w:rsid w:val="00DE0DB6"/>
    <w:rsid w:val="00DE1168"/>
    <w:rsid w:val="00DE1409"/>
    <w:rsid w:val="00DE2DB7"/>
    <w:rsid w:val="00DE350B"/>
    <w:rsid w:val="00DE351F"/>
    <w:rsid w:val="00DE37AD"/>
    <w:rsid w:val="00DE3EB8"/>
    <w:rsid w:val="00DE5740"/>
    <w:rsid w:val="00DE6C8A"/>
    <w:rsid w:val="00DE70A3"/>
    <w:rsid w:val="00DE7B76"/>
    <w:rsid w:val="00DE7BAB"/>
    <w:rsid w:val="00DE7BEF"/>
    <w:rsid w:val="00DE7D71"/>
    <w:rsid w:val="00DF03B7"/>
    <w:rsid w:val="00DF0BFB"/>
    <w:rsid w:val="00DF0EB6"/>
    <w:rsid w:val="00DF14B0"/>
    <w:rsid w:val="00DF1B7E"/>
    <w:rsid w:val="00DF1F0C"/>
    <w:rsid w:val="00DF221E"/>
    <w:rsid w:val="00DF297E"/>
    <w:rsid w:val="00DF2E07"/>
    <w:rsid w:val="00DF333C"/>
    <w:rsid w:val="00DF3932"/>
    <w:rsid w:val="00DF3AEB"/>
    <w:rsid w:val="00DF4776"/>
    <w:rsid w:val="00DF5BA7"/>
    <w:rsid w:val="00DF5C54"/>
    <w:rsid w:val="00DF5F3F"/>
    <w:rsid w:val="00DF615B"/>
    <w:rsid w:val="00DF6A14"/>
    <w:rsid w:val="00DF6DE6"/>
    <w:rsid w:val="00DF6F0D"/>
    <w:rsid w:val="00DF79C1"/>
    <w:rsid w:val="00DF7E12"/>
    <w:rsid w:val="00E00AEA"/>
    <w:rsid w:val="00E01345"/>
    <w:rsid w:val="00E01916"/>
    <w:rsid w:val="00E0260A"/>
    <w:rsid w:val="00E02B8E"/>
    <w:rsid w:val="00E030F5"/>
    <w:rsid w:val="00E03186"/>
    <w:rsid w:val="00E03326"/>
    <w:rsid w:val="00E03383"/>
    <w:rsid w:val="00E0443C"/>
    <w:rsid w:val="00E05378"/>
    <w:rsid w:val="00E05999"/>
    <w:rsid w:val="00E05A08"/>
    <w:rsid w:val="00E0618E"/>
    <w:rsid w:val="00E06760"/>
    <w:rsid w:val="00E06CDD"/>
    <w:rsid w:val="00E06F0A"/>
    <w:rsid w:val="00E06F0E"/>
    <w:rsid w:val="00E07579"/>
    <w:rsid w:val="00E076CD"/>
    <w:rsid w:val="00E07D11"/>
    <w:rsid w:val="00E07FE3"/>
    <w:rsid w:val="00E10DB9"/>
    <w:rsid w:val="00E116D3"/>
    <w:rsid w:val="00E11B6B"/>
    <w:rsid w:val="00E11CF5"/>
    <w:rsid w:val="00E12182"/>
    <w:rsid w:val="00E127A9"/>
    <w:rsid w:val="00E12966"/>
    <w:rsid w:val="00E13462"/>
    <w:rsid w:val="00E13A17"/>
    <w:rsid w:val="00E14714"/>
    <w:rsid w:val="00E14BFE"/>
    <w:rsid w:val="00E15709"/>
    <w:rsid w:val="00E15A1D"/>
    <w:rsid w:val="00E15B51"/>
    <w:rsid w:val="00E15D82"/>
    <w:rsid w:val="00E160DF"/>
    <w:rsid w:val="00E16655"/>
    <w:rsid w:val="00E16779"/>
    <w:rsid w:val="00E170BF"/>
    <w:rsid w:val="00E17511"/>
    <w:rsid w:val="00E202CC"/>
    <w:rsid w:val="00E20A27"/>
    <w:rsid w:val="00E20B74"/>
    <w:rsid w:val="00E2161D"/>
    <w:rsid w:val="00E2205F"/>
    <w:rsid w:val="00E22BF1"/>
    <w:rsid w:val="00E23101"/>
    <w:rsid w:val="00E23FD1"/>
    <w:rsid w:val="00E24B0A"/>
    <w:rsid w:val="00E24F5C"/>
    <w:rsid w:val="00E253DB"/>
    <w:rsid w:val="00E26B3D"/>
    <w:rsid w:val="00E26FB7"/>
    <w:rsid w:val="00E276F8"/>
    <w:rsid w:val="00E27F2B"/>
    <w:rsid w:val="00E30B6D"/>
    <w:rsid w:val="00E31B25"/>
    <w:rsid w:val="00E31D60"/>
    <w:rsid w:val="00E321A0"/>
    <w:rsid w:val="00E32760"/>
    <w:rsid w:val="00E331F6"/>
    <w:rsid w:val="00E3386D"/>
    <w:rsid w:val="00E33DE1"/>
    <w:rsid w:val="00E33EA2"/>
    <w:rsid w:val="00E33F31"/>
    <w:rsid w:val="00E3426D"/>
    <w:rsid w:val="00E35B45"/>
    <w:rsid w:val="00E363FD"/>
    <w:rsid w:val="00E36B75"/>
    <w:rsid w:val="00E3740A"/>
    <w:rsid w:val="00E3774A"/>
    <w:rsid w:val="00E37C79"/>
    <w:rsid w:val="00E37C8D"/>
    <w:rsid w:val="00E37D6A"/>
    <w:rsid w:val="00E40287"/>
    <w:rsid w:val="00E40488"/>
    <w:rsid w:val="00E409C2"/>
    <w:rsid w:val="00E419BF"/>
    <w:rsid w:val="00E41DA2"/>
    <w:rsid w:val="00E42283"/>
    <w:rsid w:val="00E423BC"/>
    <w:rsid w:val="00E42CE9"/>
    <w:rsid w:val="00E42F43"/>
    <w:rsid w:val="00E4305F"/>
    <w:rsid w:val="00E4349C"/>
    <w:rsid w:val="00E442E9"/>
    <w:rsid w:val="00E4463F"/>
    <w:rsid w:val="00E447B0"/>
    <w:rsid w:val="00E460D9"/>
    <w:rsid w:val="00E46732"/>
    <w:rsid w:val="00E46B18"/>
    <w:rsid w:val="00E46EA0"/>
    <w:rsid w:val="00E46F0D"/>
    <w:rsid w:val="00E47B58"/>
    <w:rsid w:val="00E47C3C"/>
    <w:rsid w:val="00E500EE"/>
    <w:rsid w:val="00E508DD"/>
    <w:rsid w:val="00E510A1"/>
    <w:rsid w:val="00E51676"/>
    <w:rsid w:val="00E5292E"/>
    <w:rsid w:val="00E529A9"/>
    <w:rsid w:val="00E538AE"/>
    <w:rsid w:val="00E54C3F"/>
    <w:rsid w:val="00E55788"/>
    <w:rsid w:val="00E558F5"/>
    <w:rsid w:val="00E56E55"/>
    <w:rsid w:val="00E5785F"/>
    <w:rsid w:val="00E57A3E"/>
    <w:rsid w:val="00E600F7"/>
    <w:rsid w:val="00E60E31"/>
    <w:rsid w:val="00E612D6"/>
    <w:rsid w:val="00E6131F"/>
    <w:rsid w:val="00E61800"/>
    <w:rsid w:val="00E6187B"/>
    <w:rsid w:val="00E6256C"/>
    <w:rsid w:val="00E62755"/>
    <w:rsid w:val="00E62C7E"/>
    <w:rsid w:val="00E63995"/>
    <w:rsid w:val="00E63CF1"/>
    <w:rsid w:val="00E640CA"/>
    <w:rsid w:val="00E64824"/>
    <w:rsid w:val="00E6510C"/>
    <w:rsid w:val="00E651C1"/>
    <w:rsid w:val="00E65E46"/>
    <w:rsid w:val="00E66851"/>
    <w:rsid w:val="00E668FF"/>
    <w:rsid w:val="00E67967"/>
    <w:rsid w:val="00E67E8E"/>
    <w:rsid w:val="00E70F58"/>
    <w:rsid w:val="00E7129B"/>
    <w:rsid w:val="00E71DA4"/>
    <w:rsid w:val="00E724F1"/>
    <w:rsid w:val="00E72B07"/>
    <w:rsid w:val="00E73606"/>
    <w:rsid w:val="00E73FE0"/>
    <w:rsid w:val="00E7439D"/>
    <w:rsid w:val="00E743A5"/>
    <w:rsid w:val="00E747E9"/>
    <w:rsid w:val="00E74838"/>
    <w:rsid w:val="00E74BB1"/>
    <w:rsid w:val="00E753B1"/>
    <w:rsid w:val="00E75C8F"/>
    <w:rsid w:val="00E75DFF"/>
    <w:rsid w:val="00E763E4"/>
    <w:rsid w:val="00E7651B"/>
    <w:rsid w:val="00E7696E"/>
    <w:rsid w:val="00E7742A"/>
    <w:rsid w:val="00E77EFF"/>
    <w:rsid w:val="00E77F3C"/>
    <w:rsid w:val="00E801F6"/>
    <w:rsid w:val="00E80F9D"/>
    <w:rsid w:val="00E810AA"/>
    <w:rsid w:val="00E8121D"/>
    <w:rsid w:val="00E81386"/>
    <w:rsid w:val="00E81C27"/>
    <w:rsid w:val="00E81C46"/>
    <w:rsid w:val="00E81EB7"/>
    <w:rsid w:val="00E827B5"/>
    <w:rsid w:val="00E831BA"/>
    <w:rsid w:val="00E834A3"/>
    <w:rsid w:val="00E8360B"/>
    <w:rsid w:val="00E8373F"/>
    <w:rsid w:val="00E83747"/>
    <w:rsid w:val="00E840C5"/>
    <w:rsid w:val="00E84C3D"/>
    <w:rsid w:val="00E85E55"/>
    <w:rsid w:val="00E86390"/>
    <w:rsid w:val="00E86D79"/>
    <w:rsid w:val="00E903BD"/>
    <w:rsid w:val="00E9057D"/>
    <w:rsid w:val="00E90F7B"/>
    <w:rsid w:val="00E9135D"/>
    <w:rsid w:val="00E914D3"/>
    <w:rsid w:val="00E929F5"/>
    <w:rsid w:val="00E92DEF"/>
    <w:rsid w:val="00E92E80"/>
    <w:rsid w:val="00E92F78"/>
    <w:rsid w:val="00E93525"/>
    <w:rsid w:val="00E94B49"/>
    <w:rsid w:val="00E94B68"/>
    <w:rsid w:val="00E94C38"/>
    <w:rsid w:val="00E9567A"/>
    <w:rsid w:val="00E9575E"/>
    <w:rsid w:val="00E95AB9"/>
    <w:rsid w:val="00E95D78"/>
    <w:rsid w:val="00E96164"/>
    <w:rsid w:val="00E96275"/>
    <w:rsid w:val="00E96578"/>
    <w:rsid w:val="00E967E6"/>
    <w:rsid w:val="00E96B37"/>
    <w:rsid w:val="00EA00B5"/>
    <w:rsid w:val="00EA0B1F"/>
    <w:rsid w:val="00EA0B3B"/>
    <w:rsid w:val="00EA0BFF"/>
    <w:rsid w:val="00EA0DF3"/>
    <w:rsid w:val="00EA1871"/>
    <w:rsid w:val="00EA1971"/>
    <w:rsid w:val="00EA1C58"/>
    <w:rsid w:val="00EA2168"/>
    <w:rsid w:val="00EA3B9C"/>
    <w:rsid w:val="00EA3E1B"/>
    <w:rsid w:val="00EA405D"/>
    <w:rsid w:val="00EA466B"/>
    <w:rsid w:val="00EA46D4"/>
    <w:rsid w:val="00EA4A26"/>
    <w:rsid w:val="00EA5747"/>
    <w:rsid w:val="00EA5A33"/>
    <w:rsid w:val="00EA5D67"/>
    <w:rsid w:val="00EA681A"/>
    <w:rsid w:val="00EA6D04"/>
    <w:rsid w:val="00EA78E2"/>
    <w:rsid w:val="00EA7EDC"/>
    <w:rsid w:val="00EB0021"/>
    <w:rsid w:val="00EB09DB"/>
    <w:rsid w:val="00EB0AD4"/>
    <w:rsid w:val="00EB0D87"/>
    <w:rsid w:val="00EB1367"/>
    <w:rsid w:val="00EB1508"/>
    <w:rsid w:val="00EB1DA5"/>
    <w:rsid w:val="00EB336D"/>
    <w:rsid w:val="00EB3516"/>
    <w:rsid w:val="00EB4358"/>
    <w:rsid w:val="00EB5127"/>
    <w:rsid w:val="00EB5285"/>
    <w:rsid w:val="00EB5A7C"/>
    <w:rsid w:val="00EB5B09"/>
    <w:rsid w:val="00EB5F43"/>
    <w:rsid w:val="00EB6204"/>
    <w:rsid w:val="00EB6300"/>
    <w:rsid w:val="00EB672B"/>
    <w:rsid w:val="00EB6BD2"/>
    <w:rsid w:val="00EB6C77"/>
    <w:rsid w:val="00EC0DA0"/>
    <w:rsid w:val="00EC0E46"/>
    <w:rsid w:val="00EC1D89"/>
    <w:rsid w:val="00EC2059"/>
    <w:rsid w:val="00EC2FE5"/>
    <w:rsid w:val="00EC4176"/>
    <w:rsid w:val="00EC5141"/>
    <w:rsid w:val="00EC5218"/>
    <w:rsid w:val="00EC559E"/>
    <w:rsid w:val="00EC55A5"/>
    <w:rsid w:val="00EC5781"/>
    <w:rsid w:val="00EC57AD"/>
    <w:rsid w:val="00EC6A1C"/>
    <w:rsid w:val="00EC6AE9"/>
    <w:rsid w:val="00EC6B35"/>
    <w:rsid w:val="00EC7263"/>
    <w:rsid w:val="00EC73F4"/>
    <w:rsid w:val="00EC7EF1"/>
    <w:rsid w:val="00EC7FEC"/>
    <w:rsid w:val="00ECB325"/>
    <w:rsid w:val="00ED06E5"/>
    <w:rsid w:val="00ED0953"/>
    <w:rsid w:val="00ED1F70"/>
    <w:rsid w:val="00ED2244"/>
    <w:rsid w:val="00ED27B8"/>
    <w:rsid w:val="00ED29E5"/>
    <w:rsid w:val="00ED2B11"/>
    <w:rsid w:val="00ED375D"/>
    <w:rsid w:val="00ED4A91"/>
    <w:rsid w:val="00ED54C6"/>
    <w:rsid w:val="00ED5802"/>
    <w:rsid w:val="00ED5EE1"/>
    <w:rsid w:val="00ED603B"/>
    <w:rsid w:val="00ED6817"/>
    <w:rsid w:val="00ED6B6B"/>
    <w:rsid w:val="00ED7175"/>
    <w:rsid w:val="00ED75E5"/>
    <w:rsid w:val="00ED7D36"/>
    <w:rsid w:val="00EE0B55"/>
    <w:rsid w:val="00EE12C9"/>
    <w:rsid w:val="00EE1316"/>
    <w:rsid w:val="00EE147C"/>
    <w:rsid w:val="00EE14DE"/>
    <w:rsid w:val="00EE21B1"/>
    <w:rsid w:val="00EE24E8"/>
    <w:rsid w:val="00EE381E"/>
    <w:rsid w:val="00EE3BED"/>
    <w:rsid w:val="00EE40C4"/>
    <w:rsid w:val="00EE5AFB"/>
    <w:rsid w:val="00EE5FD7"/>
    <w:rsid w:val="00EE5FEC"/>
    <w:rsid w:val="00EE64A2"/>
    <w:rsid w:val="00EE6CDC"/>
    <w:rsid w:val="00EE719F"/>
    <w:rsid w:val="00EE7DD4"/>
    <w:rsid w:val="00EE7E43"/>
    <w:rsid w:val="00EF0A03"/>
    <w:rsid w:val="00EF0E83"/>
    <w:rsid w:val="00EF1A8D"/>
    <w:rsid w:val="00EF1AE1"/>
    <w:rsid w:val="00EF260E"/>
    <w:rsid w:val="00EF2972"/>
    <w:rsid w:val="00EF2B0D"/>
    <w:rsid w:val="00EF2ED8"/>
    <w:rsid w:val="00EF3263"/>
    <w:rsid w:val="00EF344A"/>
    <w:rsid w:val="00EF3513"/>
    <w:rsid w:val="00EF37C5"/>
    <w:rsid w:val="00EF4949"/>
    <w:rsid w:val="00EF4FEE"/>
    <w:rsid w:val="00EF52F5"/>
    <w:rsid w:val="00EF569E"/>
    <w:rsid w:val="00EF56D6"/>
    <w:rsid w:val="00EF684D"/>
    <w:rsid w:val="00EF68DE"/>
    <w:rsid w:val="00EF7839"/>
    <w:rsid w:val="00EF7DD1"/>
    <w:rsid w:val="00EF7E4D"/>
    <w:rsid w:val="00EF7FF5"/>
    <w:rsid w:val="00F00032"/>
    <w:rsid w:val="00F00E31"/>
    <w:rsid w:val="00F024DB"/>
    <w:rsid w:val="00F026DA"/>
    <w:rsid w:val="00F02826"/>
    <w:rsid w:val="00F02BE2"/>
    <w:rsid w:val="00F031AC"/>
    <w:rsid w:val="00F03919"/>
    <w:rsid w:val="00F03E38"/>
    <w:rsid w:val="00F045C6"/>
    <w:rsid w:val="00F04738"/>
    <w:rsid w:val="00F0534D"/>
    <w:rsid w:val="00F05C34"/>
    <w:rsid w:val="00F06410"/>
    <w:rsid w:val="00F0691F"/>
    <w:rsid w:val="00F06B36"/>
    <w:rsid w:val="00F070C4"/>
    <w:rsid w:val="00F07381"/>
    <w:rsid w:val="00F07CA7"/>
    <w:rsid w:val="00F10C61"/>
    <w:rsid w:val="00F10E02"/>
    <w:rsid w:val="00F11B5A"/>
    <w:rsid w:val="00F1333F"/>
    <w:rsid w:val="00F13532"/>
    <w:rsid w:val="00F13F40"/>
    <w:rsid w:val="00F13F7F"/>
    <w:rsid w:val="00F14005"/>
    <w:rsid w:val="00F140E2"/>
    <w:rsid w:val="00F14295"/>
    <w:rsid w:val="00F142E8"/>
    <w:rsid w:val="00F14563"/>
    <w:rsid w:val="00F14985"/>
    <w:rsid w:val="00F14A59"/>
    <w:rsid w:val="00F14A92"/>
    <w:rsid w:val="00F156B0"/>
    <w:rsid w:val="00F15816"/>
    <w:rsid w:val="00F15FBF"/>
    <w:rsid w:val="00F16992"/>
    <w:rsid w:val="00F16ABC"/>
    <w:rsid w:val="00F16C41"/>
    <w:rsid w:val="00F16DB6"/>
    <w:rsid w:val="00F16E7A"/>
    <w:rsid w:val="00F17340"/>
    <w:rsid w:val="00F175B1"/>
    <w:rsid w:val="00F17C55"/>
    <w:rsid w:val="00F17E00"/>
    <w:rsid w:val="00F20680"/>
    <w:rsid w:val="00F21B30"/>
    <w:rsid w:val="00F224CC"/>
    <w:rsid w:val="00F233E2"/>
    <w:rsid w:val="00F23704"/>
    <w:rsid w:val="00F24B3B"/>
    <w:rsid w:val="00F25790"/>
    <w:rsid w:val="00F25935"/>
    <w:rsid w:val="00F25C06"/>
    <w:rsid w:val="00F269E7"/>
    <w:rsid w:val="00F2791E"/>
    <w:rsid w:val="00F27928"/>
    <w:rsid w:val="00F27E79"/>
    <w:rsid w:val="00F3024B"/>
    <w:rsid w:val="00F308B9"/>
    <w:rsid w:val="00F30966"/>
    <w:rsid w:val="00F31166"/>
    <w:rsid w:val="00F314F4"/>
    <w:rsid w:val="00F31B15"/>
    <w:rsid w:val="00F31C60"/>
    <w:rsid w:val="00F3235D"/>
    <w:rsid w:val="00F325E3"/>
    <w:rsid w:val="00F32752"/>
    <w:rsid w:val="00F32A28"/>
    <w:rsid w:val="00F333AA"/>
    <w:rsid w:val="00F33693"/>
    <w:rsid w:val="00F337AC"/>
    <w:rsid w:val="00F33982"/>
    <w:rsid w:val="00F33BCE"/>
    <w:rsid w:val="00F33FAB"/>
    <w:rsid w:val="00F34C7F"/>
    <w:rsid w:val="00F34F45"/>
    <w:rsid w:val="00F35B62"/>
    <w:rsid w:val="00F36193"/>
    <w:rsid w:val="00F362BD"/>
    <w:rsid w:val="00F36CFB"/>
    <w:rsid w:val="00F36D15"/>
    <w:rsid w:val="00F40000"/>
    <w:rsid w:val="00F41072"/>
    <w:rsid w:val="00F41A8A"/>
    <w:rsid w:val="00F4218D"/>
    <w:rsid w:val="00F429AE"/>
    <w:rsid w:val="00F432E3"/>
    <w:rsid w:val="00F4367C"/>
    <w:rsid w:val="00F43918"/>
    <w:rsid w:val="00F43D7C"/>
    <w:rsid w:val="00F4496E"/>
    <w:rsid w:val="00F4508F"/>
    <w:rsid w:val="00F450C9"/>
    <w:rsid w:val="00F45632"/>
    <w:rsid w:val="00F45DC4"/>
    <w:rsid w:val="00F45FA3"/>
    <w:rsid w:val="00F466E8"/>
    <w:rsid w:val="00F46E99"/>
    <w:rsid w:val="00F47546"/>
    <w:rsid w:val="00F5008E"/>
    <w:rsid w:val="00F50120"/>
    <w:rsid w:val="00F502D0"/>
    <w:rsid w:val="00F50B21"/>
    <w:rsid w:val="00F50FC4"/>
    <w:rsid w:val="00F515B3"/>
    <w:rsid w:val="00F517E5"/>
    <w:rsid w:val="00F51818"/>
    <w:rsid w:val="00F520D4"/>
    <w:rsid w:val="00F522AB"/>
    <w:rsid w:val="00F5263D"/>
    <w:rsid w:val="00F526D4"/>
    <w:rsid w:val="00F527A1"/>
    <w:rsid w:val="00F52865"/>
    <w:rsid w:val="00F529B9"/>
    <w:rsid w:val="00F52F35"/>
    <w:rsid w:val="00F531B4"/>
    <w:rsid w:val="00F53692"/>
    <w:rsid w:val="00F53B8C"/>
    <w:rsid w:val="00F53C17"/>
    <w:rsid w:val="00F53C92"/>
    <w:rsid w:val="00F542ED"/>
    <w:rsid w:val="00F54CE1"/>
    <w:rsid w:val="00F555BE"/>
    <w:rsid w:val="00F556D3"/>
    <w:rsid w:val="00F55DD1"/>
    <w:rsid w:val="00F55E4A"/>
    <w:rsid w:val="00F55E9E"/>
    <w:rsid w:val="00F561D7"/>
    <w:rsid w:val="00F56871"/>
    <w:rsid w:val="00F574A4"/>
    <w:rsid w:val="00F577F5"/>
    <w:rsid w:val="00F57D31"/>
    <w:rsid w:val="00F60471"/>
    <w:rsid w:val="00F60D57"/>
    <w:rsid w:val="00F61031"/>
    <w:rsid w:val="00F61907"/>
    <w:rsid w:val="00F622B4"/>
    <w:rsid w:val="00F62770"/>
    <w:rsid w:val="00F62784"/>
    <w:rsid w:val="00F62FBD"/>
    <w:rsid w:val="00F6316B"/>
    <w:rsid w:val="00F63513"/>
    <w:rsid w:val="00F63557"/>
    <w:rsid w:val="00F63A3D"/>
    <w:rsid w:val="00F651CF"/>
    <w:rsid w:val="00F6567A"/>
    <w:rsid w:val="00F66C6E"/>
    <w:rsid w:val="00F671E9"/>
    <w:rsid w:val="00F674B1"/>
    <w:rsid w:val="00F701F7"/>
    <w:rsid w:val="00F70558"/>
    <w:rsid w:val="00F70AD3"/>
    <w:rsid w:val="00F70B29"/>
    <w:rsid w:val="00F712D0"/>
    <w:rsid w:val="00F7158F"/>
    <w:rsid w:val="00F71AE1"/>
    <w:rsid w:val="00F73313"/>
    <w:rsid w:val="00F7341C"/>
    <w:rsid w:val="00F73547"/>
    <w:rsid w:val="00F73B29"/>
    <w:rsid w:val="00F73CF2"/>
    <w:rsid w:val="00F73E8B"/>
    <w:rsid w:val="00F742F8"/>
    <w:rsid w:val="00F7501A"/>
    <w:rsid w:val="00F750BC"/>
    <w:rsid w:val="00F75327"/>
    <w:rsid w:val="00F7583B"/>
    <w:rsid w:val="00F76256"/>
    <w:rsid w:val="00F7648B"/>
    <w:rsid w:val="00F769DD"/>
    <w:rsid w:val="00F77612"/>
    <w:rsid w:val="00F8126C"/>
    <w:rsid w:val="00F81E4E"/>
    <w:rsid w:val="00F82370"/>
    <w:rsid w:val="00F82664"/>
    <w:rsid w:val="00F82C52"/>
    <w:rsid w:val="00F830C0"/>
    <w:rsid w:val="00F8450D"/>
    <w:rsid w:val="00F847AA"/>
    <w:rsid w:val="00F854BE"/>
    <w:rsid w:val="00F85772"/>
    <w:rsid w:val="00F85C3E"/>
    <w:rsid w:val="00F85F61"/>
    <w:rsid w:val="00F86128"/>
    <w:rsid w:val="00F86857"/>
    <w:rsid w:val="00F868BC"/>
    <w:rsid w:val="00F86EE0"/>
    <w:rsid w:val="00F871BD"/>
    <w:rsid w:val="00F873A7"/>
    <w:rsid w:val="00F90175"/>
    <w:rsid w:val="00F901ED"/>
    <w:rsid w:val="00F9043A"/>
    <w:rsid w:val="00F90867"/>
    <w:rsid w:val="00F918AA"/>
    <w:rsid w:val="00F925D7"/>
    <w:rsid w:val="00F92ED8"/>
    <w:rsid w:val="00F936A1"/>
    <w:rsid w:val="00F93AF2"/>
    <w:rsid w:val="00F942B0"/>
    <w:rsid w:val="00F94491"/>
    <w:rsid w:val="00F9530D"/>
    <w:rsid w:val="00F95316"/>
    <w:rsid w:val="00F95B0C"/>
    <w:rsid w:val="00F96263"/>
    <w:rsid w:val="00F96A33"/>
    <w:rsid w:val="00F97022"/>
    <w:rsid w:val="00F979E4"/>
    <w:rsid w:val="00F97A76"/>
    <w:rsid w:val="00FA0B5C"/>
    <w:rsid w:val="00FA12D2"/>
    <w:rsid w:val="00FA13A7"/>
    <w:rsid w:val="00FA16E5"/>
    <w:rsid w:val="00FA1C38"/>
    <w:rsid w:val="00FA1DBA"/>
    <w:rsid w:val="00FA24B4"/>
    <w:rsid w:val="00FA3633"/>
    <w:rsid w:val="00FA363C"/>
    <w:rsid w:val="00FA379B"/>
    <w:rsid w:val="00FA4917"/>
    <w:rsid w:val="00FA4E8E"/>
    <w:rsid w:val="00FA4F69"/>
    <w:rsid w:val="00FA54EB"/>
    <w:rsid w:val="00FA64FF"/>
    <w:rsid w:val="00FA74DE"/>
    <w:rsid w:val="00FA7771"/>
    <w:rsid w:val="00FA7E5F"/>
    <w:rsid w:val="00FB019B"/>
    <w:rsid w:val="00FB0506"/>
    <w:rsid w:val="00FB18BE"/>
    <w:rsid w:val="00FB1B10"/>
    <w:rsid w:val="00FB1D55"/>
    <w:rsid w:val="00FB1EF2"/>
    <w:rsid w:val="00FB2086"/>
    <w:rsid w:val="00FB2310"/>
    <w:rsid w:val="00FB2AD2"/>
    <w:rsid w:val="00FB2B10"/>
    <w:rsid w:val="00FB2CDC"/>
    <w:rsid w:val="00FB2D4A"/>
    <w:rsid w:val="00FB39D0"/>
    <w:rsid w:val="00FB4570"/>
    <w:rsid w:val="00FB476E"/>
    <w:rsid w:val="00FB5280"/>
    <w:rsid w:val="00FB53D7"/>
    <w:rsid w:val="00FB55C4"/>
    <w:rsid w:val="00FB562A"/>
    <w:rsid w:val="00FB59E0"/>
    <w:rsid w:val="00FB5C55"/>
    <w:rsid w:val="00FB7C9E"/>
    <w:rsid w:val="00FB7E00"/>
    <w:rsid w:val="00FC007F"/>
    <w:rsid w:val="00FC05BC"/>
    <w:rsid w:val="00FC11DB"/>
    <w:rsid w:val="00FC1447"/>
    <w:rsid w:val="00FC156C"/>
    <w:rsid w:val="00FC196A"/>
    <w:rsid w:val="00FC1BE5"/>
    <w:rsid w:val="00FC1D09"/>
    <w:rsid w:val="00FC20D5"/>
    <w:rsid w:val="00FC25CE"/>
    <w:rsid w:val="00FC25F0"/>
    <w:rsid w:val="00FC27C9"/>
    <w:rsid w:val="00FC2DBF"/>
    <w:rsid w:val="00FC35EB"/>
    <w:rsid w:val="00FC4749"/>
    <w:rsid w:val="00FC50F9"/>
    <w:rsid w:val="00FC653E"/>
    <w:rsid w:val="00FC67CA"/>
    <w:rsid w:val="00FC6C78"/>
    <w:rsid w:val="00FC7994"/>
    <w:rsid w:val="00FD00D1"/>
    <w:rsid w:val="00FD0526"/>
    <w:rsid w:val="00FD07EC"/>
    <w:rsid w:val="00FD0D6E"/>
    <w:rsid w:val="00FD1853"/>
    <w:rsid w:val="00FD1DAA"/>
    <w:rsid w:val="00FD230C"/>
    <w:rsid w:val="00FD36A9"/>
    <w:rsid w:val="00FD385F"/>
    <w:rsid w:val="00FD4110"/>
    <w:rsid w:val="00FD5F41"/>
    <w:rsid w:val="00FD614D"/>
    <w:rsid w:val="00FD63FA"/>
    <w:rsid w:val="00FD685C"/>
    <w:rsid w:val="00FD72B5"/>
    <w:rsid w:val="00FD7326"/>
    <w:rsid w:val="00FD762A"/>
    <w:rsid w:val="00FD7CDC"/>
    <w:rsid w:val="00FD7FA0"/>
    <w:rsid w:val="00FE0154"/>
    <w:rsid w:val="00FE2394"/>
    <w:rsid w:val="00FE27E6"/>
    <w:rsid w:val="00FE2E50"/>
    <w:rsid w:val="00FE3053"/>
    <w:rsid w:val="00FE4484"/>
    <w:rsid w:val="00FE4551"/>
    <w:rsid w:val="00FE4C72"/>
    <w:rsid w:val="00FE4E7C"/>
    <w:rsid w:val="00FE524F"/>
    <w:rsid w:val="00FE52D4"/>
    <w:rsid w:val="00FE5460"/>
    <w:rsid w:val="00FE6523"/>
    <w:rsid w:val="00FE671A"/>
    <w:rsid w:val="00FE6AFC"/>
    <w:rsid w:val="00FE6C2C"/>
    <w:rsid w:val="00FE6DFA"/>
    <w:rsid w:val="00FE701C"/>
    <w:rsid w:val="00FE721B"/>
    <w:rsid w:val="00FE72DF"/>
    <w:rsid w:val="00FF04C0"/>
    <w:rsid w:val="00FF0647"/>
    <w:rsid w:val="00FF082D"/>
    <w:rsid w:val="00FF0A1A"/>
    <w:rsid w:val="00FF1621"/>
    <w:rsid w:val="00FF23C5"/>
    <w:rsid w:val="00FF25C2"/>
    <w:rsid w:val="00FF2F4D"/>
    <w:rsid w:val="00FF30F2"/>
    <w:rsid w:val="00FF3794"/>
    <w:rsid w:val="00FF3D37"/>
    <w:rsid w:val="00FF4B68"/>
    <w:rsid w:val="00FF56D8"/>
    <w:rsid w:val="00FF61F4"/>
    <w:rsid w:val="00FF7A8C"/>
    <w:rsid w:val="0100BF29"/>
    <w:rsid w:val="0101AC3D"/>
    <w:rsid w:val="010A089E"/>
    <w:rsid w:val="01156DA6"/>
    <w:rsid w:val="0121C2CA"/>
    <w:rsid w:val="01288347"/>
    <w:rsid w:val="017839BC"/>
    <w:rsid w:val="018F676B"/>
    <w:rsid w:val="01A15B09"/>
    <w:rsid w:val="01B18797"/>
    <w:rsid w:val="01F11B5F"/>
    <w:rsid w:val="023E5FA4"/>
    <w:rsid w:val="02515ADB"/>
    <w:rsid w:val="02894EEE"/>
    <w:rsid w:val="02BB2EC0"/>
    <w:rsid w:val="02E4C2F2"/>
    <w:rsid w:val="02FD247E"/>
    <w:rsid w:val="037F4834"/>
    <w:rsid w:val="038E4E73"/>
    <w:rsid w:val="03A7DC91"/>
    <w:rsid w:val="03CE64B0"/>
    <w:rsid w:val="03F5B337"/>
    <w:rsid w:val="0423C763"/>
    <w:rsid w:val="042BE606"/>
    <w:rsid w:val="046CD980"/>
    <w:rsid w:val="0498AFE0"/>
    <w:rsid w:val="04A14661"/>
    <w:rsid w:val="04C9D270"/>
    <w:rsid w:val="04CD12A5"/>
    <w:rsid w:val="04F24294"/>
    <w:rsid w:val="05201B4F"/>
    <w:rsid w:val="0521BF0D"/>
    <w:rsid w:val="05245B82"/>
    <w:rsid w:val="053A305B"/>
    <w:rsid w:val="056A534E"/>
    <w:rsid w:val="05887EEA"/>
    <w:rsid w:val="05B02230"/>
    <w:rsid w:val="05B2AC13"/>
    <w:rsid w:val="05F8274C"/>
    <w:rsid w:val="05FE5403"/>
    <w:rsid w:val="0602402E"/>
    <w:rsid w:val="06062262"/>
    <w:rsid w:val="06154FD9"/>
    <w:rsid w:val="0660E672"/>
    <w:rsid w:val="066D706D"/>
    <w:rsid w:val="067DF0FF"/>
    <w:rsid w:val="06A48259"/>
    <w:rsid w:val="06A78893"/>
    <w:rsid w:val="06AB2203"/>
    <w:rsid w:val="06D0BE44"/>
    <w:rsid w:val="070CE52A"/>
    <w:rsid w:val="075BA4AE"/>
    <w:rsid w:val="077A90D5"/>
    <w:rsid w:val="079B1C37"/>
    <w:rsid w:val="07C0F954"/>
    <w:rsid w:val="07CACF3E"/>
    <w:rsid w:val="07CB65BB"/>
    <w:rsid w:val="07EC8DF4"/>
    <w:rsid w:val="0812F533"/>
    <w:rsid w:val="08425448"/>
    <w:rsid w:val="086691D7"/>
    <w:rsid w:val="08761B25"/>
    <w:rsid w:val="08B07D8D"/>
    <w:rsid w:val="095D1E82"/>
    <w:rsid w:val="09F743FF"/>
    <w:rsid w:val="0A06A883"/>
    <w:rsid w:val="0A155ABA"/>
    <w:rsid w:val="0A1C4FA3"/>
    <w:rsid w:val="0A34C688"/>
    <w:rsid w:val="0A891366"/>
    <w:rsid w:val="0A90A119"/>
    <w:rsid w:val="0AC6EF8E"/>
    <w:rsid w:val="0AEB1A9E"/>
    <w:rsid w:val="0B0ABC2E"/>
    <w:rsid w:val="0B3C5429"/>
    <w:rsid w:val="0B83C030"/>
    <w:rsid w:val="0BD153E8"/>
    <w:rsid w:val="0BD45AF0"/>
    <w:rsid w:val="0C0C774B"/>
    <w:rsid w:val="0C634B21"/>
    <w:rsid w:val="0C7F67CE"/>
    <w:rsid w:val="0CFC6B38"/>
    <w:rsid w:val="0D0144E8"/>
    <w:rsid w:val="0D06B967"/>
    <w:rsid w:val="0D29F713"/>
    <w:rsid w:val="0D428D9B"/>
    <w:rsid w:val="0D63059A"/>
    <w:rsid w:val="0D68943C"/>
    <w:rsid w:val="0DD9F207"/>
    <w:rsid w:val="0E0B4371"/>
    <w:rsid w:val="0E7FE053"/>
    <w:rsid w:val="0ED48BAF"/>
    <w:rsid w:val="0EFEF229"/>
    <w:rsid w:val="0F28523C"/>
    <w:rsid w:val="0F334E23"/>
    <w:rsid w:val="0F3EBCA6"/>
    <w:rsid w:val="0F4FE132"/>
    <w:rsid w:val="0F69B440"/>
    <w:rsid w:val="0F77453B"/>
    <w:rsid w:val="0F8A781D"/>
    <w:rsid w:val="0F9EFDDD"/>
    <w:rsid w:val="0FB0751E"/>
    <w:rsid w:val="0FEBF428"/>
    <w:rsid w:val="0FEE3F8B"/>
    <w:rsid w:val="101A7270"/>
    <w:rsid w:val="103585DA"/>
    <w:rsid w:val="10396050"/>
    <w:rsid w:val="1090585E"/>
    <w:rsid w:val="10908D95"/>
    <w:rsid w:val="10B42C44"/>
    <w:rsid w:val="10B92073"/>
    <w:rsid w:val="10BA8A99"/>
    <w:rsid w:val="10C16B73"/>
    <w:rsid w:val="10D66444"/>
    <w:rsid w:val="10E3FA68"/>
    <w:rsid w:val="113856BD"/>
    <w:rsid w:val="11401C7B"/>
    <w:rsid w:val="114354A3"/>
    <w:rsid w:val="1146891D"/>
    <w:rsid w:val="114C149D"/>
    <w:rsid w:val="114E32EC"/>
    <w:rsid w:val="115AD11C"/>
    <w:rsid w:val="116A5B76"/>
    <w:rsid w:val="116D2281"/>
    <w:rsid w:val="118C1748"/>
    <w:rsid w:val="118D2C70"/>
    <w:rsid w:val="11A7FB19"/>
    <w:rsid w:val="11CF1A08"/>
    <w:rsid w:val="12330872"/>
    <w:rsid w:val="123BB53E"/>
    <w:rsid w:val="124A7053"/>
    <w:rsid w:val="12737CDD"/>
    <w:rsid w:val="12859598"/>
    <w:rsid w:val="12AACA3D"/>
    <w:rsid w:val="12C4231B"/>
    <w:rsid w:val="12E96FA6"/>
    <w:rsid w:val="1309ED59"/>
    <w:rsid w:val="137249DE"/>
    <w:rsid w:val="137C1C57"/>
    <w:rsid w:val="1380103A"/>
    <w:rsid w:val="1380573F"/>
    <w:rsid w:val="13839292"/>
    <w:rsid w:val="13B83125"/>
    <w:rsid w:val="13B884B3"/>
    <w:rsid w:val="1432097E"/>
    <w:rsid w:val="1437DBF9"/>
    <w:rsid w:val="143B8E07"/>
    <w:rsid w:val="148BE3F7"/>
    <w:rsid w:val="14AE6517"/>
    <w:rsid w:val="14B9F698"/>
    <w:rsid w:val="14C2117E"/>
    <w:rsid w:val="14FF290E"/>
    <w:rsid w:val="1529D921"/>
    <w:rsid w:val="159EC1EE"/>
    <w:rsid w:val="15A957FE"/>
    <w:rsid w:val="15B5EFDB"/>
    <w:rsid w:val="15F933A4"/>
    <w:rsid w:val="16307600"/>
    <w:rsid w:val="1644359B"/>
    <w:rsid w:val="1693AA8B"/>
    <w:rsid w:val="169A21FA"/>
    <w:rsid w:val="16FC72AE"/>
    <w:rsid w:val="17041D49"/>
    <w:rsid w:val="17219666"/>
    <w:rsid w:val="17408C6E"/>
    <w:rsid w:val="174A1843"/>
    <w:rsid w:val="174BE660"/>
    <w:rsid w:val="177512A0"/>
    <w:rsid w:val="177638EF"/>
    <w:rsid w:val="178F38DA"/>
    <w:rsid w:val="179896D5"/>
    <w:rsid w:val="17A810CF"/>
    <w:rsid w:val="17B11749"/>
    <w:rsid w:val="17BBF4F1"/>
    <w:rsid w:val="17D4AD9E"/>
    <w:rsid w:val="17FE3EA8"/>
    <w:rsid w:val="1817E9EF"/>
    <w:rsid w:val="181CD552"/>
    <w:rsid w:val="1835F25B"/>
    <w:rsid w:val="18709F2B"/>
    <w:rsid w:val="18CEBC10"/>
    <w:rsid w:val="191F0E2C"/>
    <w:rsid w:val="1932F8A5"/>
    <w:rsid w:val="197FE8D2"/>
    <w:rsid w:val="19BBE35E"/>
    <w:rsid w:val="19C67B1F"/>
    <w:rsid w:val="19CED344"/>
    <w:rsid w:val="19EB0B04"/>
    <w:rsid w:val="1A03BBEF"/>
    <w:rsid w:val="1A24B127"/>
    <w:rsid w:val="1A2DFECA"/>
    <w:rsid w:val="1A37A9A5"/>
    <w:rsid w:val="1A71B451"/>
    <w:rsid w:val="1A757987"/>
    <w:rsid w:val="1A808EC0"/>
    <w:rsid w:val="1A87A4F8"/>
    <w:rsid w:val="1AA5ABDD"/>
    <w:rsid w:val="1AC20A51"/>
    <w:rsid w:val="1B068EAA"/>
    <w:rsid w:val="1B104CCC"/>
    <w:rsid w:val="1B2E6494"/>
    <w:rsid w:val="1B3C7C3E"/>
    <w:rsid w:val="1B515986"/>
    <w:rsid w:val="1B596A6C"/>
    <w:rsid w:val="1B76F077"/>
    <w:rsid w:val="1B9BBEA6"/>
    <w:rsid w:val="1BDEF13B"/>
    <w:rsid w:val="1BF1C3F5"/>
    <w:rsid w:val="1C280BB2"/>
    <w:rsid w:val="1C4FC15A"/>
    <w:rsid w:val="1C5515EF"/>
    <w:rsid w:val="1C9C7CFD"/>
    <w:rsid w:val="1CA1408F"/>
    <w:rsid w:val="1CCD3E31"/>
    <w:rsid w:val="1CF2A9C4"/>
    <w:rsid w:val="1CFF1D6D"/>
    <w:rsid w:val="1D70D745"/>
    <w:rsid w:val="1D812EA8"/>
    <w:rsid w:val="1DA724B2"/>
    <w:rsid w:val="1DCAAA41"/>
    <w:rsid w:val="1DF0E650"/>
    <w:rsid w:val="1E03D070"/>
    <w:rsid w:val="1E04FE5B"/>
    <w:rsid w:val="1E0683CB"/>
    <w:rsid w:val="1E0CA888"/>
    <w:rsid w:val="1E175908"/>
    <w:rsid w:val="1E1A57DD"/>
    <w:rsid w:val="1E56CE57"/>
    <w:rsid w:val="1E669709"/>
    <w:rsid w:val="1E86D4E0"/>
    <w:rsid w:val="1E9629B4"/>
    <w:rsid w:val="1EB5F836"/>
    <w:rsid w:val="1ED3346A"/>
    <w:rsid w:val="1EFF2638"/>
    <w:rsid w:val="1F0FA033"/>
    <w:rsid w:val="1F218E8A"/>
    <w:rsid w:val="1F2850BF"/>
    <w:rsid w:val="1F802BDC"/>
    <w:rsid w:val="1FBD2321"/>
    <w:rsid w:val="201BC241"/>
    <w:rsid w:val="202B8960"/>
    <w:rsid w:val="20430F6D"/>
    <w:rsid w:val="2043F0C3"/>
    <w:rsid w:val="20456879"/>
    <w:rsid w:val="207AF658"/>
    <w:rsid w:val="20D5BF95"/>
    <w:rsid w:val="20D85BE7"/>
    <w:rsid w:val="20D8DBF5"/>
    <w:rsid w:val="20E150D7"/>
    <w:rsid w:val="210083AC"/>
    <w:rsid w:val="211B8B87"/>
    <w:rsid w:val="212147BD"/>
    <w:rsid w:val="212B4999"/>
    <w:rsid w:val="218856DB"/>
    <w:rsid w:val="21BC8C8A"/>
    <w:rsid w:val="21CFE1C7"/>
    <w:rsid w:val="21E58D91"/>
    <w:rsid w:val="21E631FB"/>
    <w:rsid w:val="21FF723C"/>
    <w:rsid w:val="220215A2"/>
    <w:rsid w:val="22027754"/>
    <w:rsid w:val="22282750"/>
    <w:rsid w:val="222FE2BC"/>
    <w:rsid w:val="2241D960"/>
    <w:rsid w:val="22954BE6"/>
    <w:rsid w:val="22B8D09C"/>
    <w:rsid w:val="22BA84D5"/>
    <w:rsid w:val="22D9EA52"/>
    <w:rsid w:val="232A6429"/>
    <w:rsid w:val="233FDE54"/>
    <w:rsid w:val="2353C782"/>
    <w:rsid w:val="2357518F"/>
    <w:rsid w:val="235BAD45"/>
    <w:rsid w:val="2397B702"/>
    <w:rsid w:val="23C72E1E"/>
    <w:rsid w:val="23E63FA7"/>
    <w:rsid w:val="23F2FBEF"/>
    <w:rsid w:val="23F997F8"/>
    <w:rsid w:val="241D8108"/>
    <w:rsid w:val="241DBF4E"/>
    <w:rsid w:val="242F6AF4"/>
    <w:rsid w:val="244BD87B"/>
    <w:rsid w:val="2451D104"/>
    <w:rsid w:val="246F68A3"/>
    <w:rsid w:val="2476C6B3"/>
    <w:rsid w:val="24CAA6AF"/>
    <w:rsid w:val="24F7F785"/>
    <w:rsid w:val="25241604"/>
    <w:rsid w:val="254694B0"/>
    <w:rsid w:val="259C04D7"/>
    <w:rsid w:val="25C178E8"/>
    <w:rsid w:val="25E88F48"/>
    <w:rsid w:val="25F83928"/>
    <w:rsid w:val="2630D1F0"/>
    <w:rsid w:val="26604FF2"/>
    <w:rsid w:val="26777F16"/>
    <w:rsid w:val="2694EACC"/>
    <w:rsid w:val="26992741"/>
    <w:rsid w:val="26E1A125"/>
    <w:rsid w:val="26E519A4"/>
    <w:rsid w:val="26F107E3"/>
    <w:rsid w:val="2713C580"/>
    <w:rsid w:val="27505BEC"/>
    <w:rsid w:val="27655460"/>
    <w:rsid w:val="27824B20"/>
    <w:rsid w:val="27853EFC"/>
    <w:rsid w:val="27C33457"/>
    <w:rsid w:val="27CC46CB"/>
    <w:rsid w:val="27CE10F0"/>
    <w:rsid w:val="27E95E2B"/>
    <w:rsid w:val="27FCB25B"/>
    <w:rsid w:val="27FCD84E"/>
    <w:rsid w:val="281B252F"/>
    <w:rsid w:val="282ADBEC"/>
    <w:rsid w:val="283FE852"/>
    <w:rsid w:val="28626753"/>
    <w:rsid w:val="286DBD8A"/>
    <w:rsid w:val="287C6611"/>
    <w:rsid w:val="28A17780"/>
    <w:rsid w:val="28D42297"/>
    <w:rsid w:val="28E9EF97"/>
    <w:rsid w:val="28EC62BC"/>
    <w:rsid w:val="2902CFAF"/>
    <w:rsid w:val="290C5DEC"/>
    <w:rsid w:val="291F9E64"/>
    <w:rsid w:val="29309203"/>
    <w:rsid w:val="293227D8"/>
    <w:rsid w:val="29485691"/>
    <w:rsid w:val="296853E1"/>
    <w:rsid w:val="29AE2E56"/>
    <w:rsid w:val="29BEFB22"/>
    <w:rsid w:val="29D1A228"/>
    <w:rsid w:val="29DFD733"/>
    <w:rsid w:val="29E0B45E"/>
    <w:rsid w:val="2A0DDA62"/>
    <w:rsid w:val="2A0FC81F"/>
    <w:rsid w:val="2A17C294"/>
    <w:rsid w:val="2A2DE648"/>
    <w:rsid w:val="2A3C58CE"/>
    <w:rsid w:val="2A6C68FC"/>
    <w:rsid w:val="2A82A976"/>
    <w:rsid w:val="2A8E3D95"/>
    <w:rsid w:val="2AA765F2"/>
    <w:rsid w:val="2AB44EBF"/>
    <w:rsid w:val="2AEB5ED4"/>
    <w:rsid w:val="2AF838F5"/>
    <w:rsid w:val="2B5B15B0"/>
    <w:rsid w:val="2B6F91D0"/>
    <w:rsid w:val="2B778914"/>
    <w:rsid w:val="2B7D0C16"/>
    <w:rsid w:val="2B91448D"/>
    <w:rsid w:val="2BA9336F"/>
    <w:rsid w:val="2BB9465D"/>
    <w:rsid w:val="2BFCB5A3"/>
    <w:rsid w:val="2BFDE357"/>
    <w:rsid w:val="2C029B3B"/>
    <w:rsid w:val="2C3D72E9"/>
    <w:rsid w:val="2C891336"/>
    <w:rsid w:val="2CEC5C2B"/>
    <w:rsid w:val="2CF61F1D"/>
    <w:rsid w:val="2CFC46D2"/>
    <w:rsid w:val="2D10EA42"/>
    <w:rsid w:val="2D15FE97"/>
    <w:rsid w:val="2D1CF450"/>
    <w:rsid w:val="2D2B9D17"/>
    <w:rsid w:val="2D632567"/>
    <w:rsid w:val="2D671CA7"/>
    <w:rsid w:val="2D73533C"/>
    <w:rsid w:val="2D9F26A7"/>
    <w:rsid w:val="2DA6414C"/>
    <w:rsid w:val="2DBEC7EA"/>
    <w:rsid w:val="2DFD82C7"/>
    <w:rsid w:val="2E0148E3"/>
    <w:rsid w:val="2E250BA1"/>
    <w:rsid w:val="2E2B569A"/>
    <w:rsid w:val="2E3569F4"/>
    <w:rsid w:val="2E71EB7C"/>
    <w:rsid w:val="2E893303"/>
    <w:rsid w:val="2E9C6AA2"/>
    <w:rsid w:val="2EC05916"/>
    <w:rsid w:val="2EE0D431"/>
    <w:rsid w:val="2F05FE37"/>
    <w:rsid w:val="2F1AF824"/>
    <w:rsid w:val="2F52B60F"/>
    <w:rsid w:val="2F57A0B0"/>
    <w:rsid w:val="2F968D3A"/>
    <w:rsid w:val="2FA0081C"/>
    <w:rsid w:val="2FDC0D36"/>
    <w:rsid w:val="2FF181D5"/>
    <w:rsid w:val="2FFD6E99"/>
    <w:rsid w:val="3060F039"/>
    <w:rsid w:val="3063EF41"/>
    <w:rsid w:val="307CA492"/>
    <w:rsid w:val="3088A50F"/>
    <w:rsid w:val="309DC73B"/>
    <w:rsid w:val="30A12FE0"/>
    <w:rsid w:val="30CE123C"/>
    <w:rsid w:val="310D2959"/>
    <w:rsid w:val="31121B08"/>
    <w:rsid w:val="311E0CE9"/>
    <w:rsid w:val="3133AFB6"/>
    <w:rsid w:val="3165823B"/>
    <w:rsid w:val="3168A58D"/>
    <w:rsid w:val="31946545"/>
    <w:rsid w:val="319E891F"/>
    <w:rsid w:val="31E87C54"/>
    <w:rsid w:val="322AE5EB"/>
    <w:rsid w:val="322CE064"/>
    <w:rsid w:val="325A9D04"/>
    <w:rsid w:val="32690124"/>
    <w:rsid w:val="3279C040"/>
    <w:rsid w:val="3284390D"/>
    <w:rsid w:val="329C70EA"/>
    <w:rsid w:val="32B71756"/>
    <w:rsid w:val="32DB1A6A"/>
    <w:rsid w:val="32E3087F"/>
    <w:rsid w:val="32F2A077"/>
    <w:rsid w:val="333F638F"/>
    <w:rsid w:val="33510147"/>
    <w:rsid w:val="335787C9"/>
    <w:rsid w:val="33A4C535"/>
    <w:rsid w:val="33D68272"/>
    <w:rsid w:val="33E7D6DC"/>
    <w:rsid w:val="3442DBA0"/>
    <w:rsid w:val="344C4374"/>
    <w:rsid w:val="3453ECC2"/>
    <w:rsid w:val="34638ADE"/>
    <w:rsid w:val="34654F91"/>
    <w:rsid w:val="349F275E"/>
    <w:rsid w:val="34B9264E"/>
    <w:rsid w:val="34D0A51E"/>
    <w:rsid w:val="34FED28E"/>
    <w:rsid w:val="351F403B"/>
    <w:rsid w:val="35299A57"/>
    <w:rsid w:val="3547AFBF"/>
    <w:rsid w:val="3569560F"/>
    <w:rsid w:val="35EFCC2C"/>
    <w:rsid w:val="36070C1B"/>
    <w:rsid w:val="3634B065"/>
    <w:rsid w:val="36563667"/>
    <w:rsid w:val="3656F26B"/>
    <w:rsid w:val="36936CF7"/>
    <w:rsid w:val="36A263CC"/>
    <w:rsid w:val="36C3B8B9"/>
    <w:rsid w:val="36E06EE6"/>
    <w:rsid w:val="37021D49"/>
    <w:rsid w:val="372EB830"/>
    <w:rsid w:val="37627D9F"/>
    <w:rsid w:val="376FE7CA"/>
    <w:rsid w:val="37913825"/>
    <w:rsid w:val="37DAEB32"/>
    <w:rsid w:val="37E86F34"/>
    <w:rsid w:val="37F0B840"/>
    <w:rsid w:val="37F32536"/>
    <w:rsid w:val="37F8B9EC"/>
    <w:rsid w:val="380E618B"/>
    <w:rsid w:val="380F44A6"/>
    <w:rsid w:val="381B4E45"/>
    <w:rsid w:val="38453355"/>
    <w:rsid w:val="384E28DA"/>
    <w:rsid w:val="38794814"/>
    <w:rsid w:val="388378AD"/>
    <w:rsid w:val="388838C8"/>
    <w:rsid w:val="391E4B47"/>
    <w:rsid w:val="3932586D"/>
    <w:rsid w:val="3932E4E8"/>
    <w:rsid w:val="395FF0C1"/>
    <w:rsid w:val="3965305A"/>
    <w:rsid w:val="3981C0AC"/>
    <w:rsid w:val="39960613"/>
    <w:rsid w:val="39976A84"/>
    <w:rsid w:val="39B6564B"/>
    <w:rsid w:val="39CD3128"/>
    <w:rsid w:val="3A02D74C"/>
    <w:rsid w:val="3A1F3A5B"/>
    <w:rsid w:val="3A2384EA"/>
    <w:rsid w:val="3A4AC435"/>
    <w:rsid w:val="3A6FE1E4"/>
    <w:rsid w:val="3AAC4CF7"/>
    <w:rsid w:val="3AADF2E3"/>
    <w:rsid w:val="3ABCB4DB"/>
    <w:rsid w:val="3AFEF8FF"/>
    <w:rsid w:val="3B010701"/>
    <w:rsid w:val="3B120188"/>
    <w:rsid w:val="3B275CB9"/>
    <w:rsid w:val="3B2D15B5"/>
    <w:rsid w:val="3B33EA40"/>
    <w:rsid w:val="3B590537"/>
    <w:rsid w:val="3B71007C"/>
    <w:rsid w:val="3B84D07A"/>
    <w:rsid w:val="3B893AD5"/>
    <w:rsid w:val="3BA24E3E"/>
    <w:rsid w:val="3BABA3BE"/>
    <w:rsid w:val="3BE5D547"/>
    <w:rsid w:val="3BFD8AA1"/>
    <w:rsid w:val="3C026E6E"/>
    <w:rsid w:val="3C0E6978"/>
    <w:rsid w:val="3C113417"/>
    <w:rsid w:val="3C170C68"/>
    <w:rsid w:val="3C1E5611"/>
    <w:rsid w:val="3C1FF781"/>
    <w:rsid w:val="3C9883FD"/>
    <w:rsid w:val="3D2DCD95"/>
    <w:rsid w:val="3D3FD546"/>
    <w:rsid w:val="3D4A29C5"/>
    <w:rsid w:val="3D58DC7E"/>
    <w:rsid w:val="3D6AFE44"/>
    <w:rsid w:val="3D853DE6"/>
    <w:rsid w:val="3D8F4C26"/>
    <w:rsid w:val="3D9E3ECF"/>
    <w:rsid w:val="3DA0372B"/>
    <w:rsid w:val="3DA1E5B2"/>
    <w:rsid w:val="3DB1545A"/>
    <w:rsid w:val="3E00646B"/>
    <w:rsid w:val="3E11F1F4"/>
    <w:rsid w:val="3E1D243E"/>
    <w:rsid w:val="3E2472B8"/>
    <w:rsid w:val="3E40EEFE"/>
    <w:rsid w:val="3EA97612"/>
    <w:rsid w:val="3EB22B89"/>
    <w:rsid w:val="3EB46706"/>
    <w:rsid w:val="3ECC9B86"/>
    <w:rsid w:val="3ECD3B26"/>
    <w:rsid w:val="3F389928"/>
    <w:rsid w:val="3F3CC064"/>
    <w:rsid w:val="3F50264A"/>
    <w:rsid w:val="3F5656E6"/>
    <w:rsid w:val="3F5BBB90"/>
    <w:rsid w:val="3F5CD832"/>
    <w:rsid w:val="3FE34F24"/>
    <w:rsid w:val="3FF6CD48"/>
    <w:rsid w:val="40008851"/>
    <w:rsid w:val="401B7E47"/>
    <w:rsid w:val="4031FF9C"/>
    <w:rsid w:val="403BC357"/>
    <w:rsid w:val="40566CC8"/>
    <w:rsid w:val="4066CA20"/>
    <w:rsid w:val="40954B19"/>
    <w:rsid w:val="40B032CF"/>
    <w:rsid w:val="40DE648F"/>
    <w:rsid w:val="4107B2AD"/>
    <w:rsid w:val="414C19C0"/>
    <w:rsid w:val="41542480"/>
    <w:rsid w:val="415E225A"/>
    <w:rsid w:val="41BE86C1"/>
    <w:rsid w:val="41DFCEF6"/>
    <w:rsid w:val="41FAEE83"/>
    <w:rsid w:val="42250FF5"/>
    <w:rsid w:val="4233001C"/>
    <w:rsid w:val="4241FC2F"/>
    <w:rsid w:val="4284B67F"/>
    <w:rsid w:val="428765BE"/>
    <w:rsid w:val="42935C52"/>
    <w:rsid w:val="42B0947C"/>
    <w:rsid w:val="42DF6D0C"/>
    <w:rsid w:val="42DF7AFF"/>
    <w:rsid w:val="430CA265"/>
    <w:rsid w:val="433E7267"/>
    <w:rsid w:val="4343A99F"/>
    <w:rsid w:val="435383B0"/>
    <w:rsid w:val="435E968B"/>
    <w:rsid w:val="438147F8"/>
    <w:rsid w:val="439A7055"/>
    <w:rsid w:val="43C298BA"/>
    <w:rsid w:val="4419BA0E"/>
    <w:rsid w:val="442B0493"/>
    <w:rsid w:val="44389EA4"/>
    <w:rsid w:val="446D3D40"/>
    <w:rsid w:val="4492A6ED"/>
    <w:rsid w:val="44E3F8B4"/>
    <w:rsid w:val="4520BA9E"/>
    <w:rsid w:val="4530D81E"/>
    <w:rsid w:val="453640B6"/>
    <w:rsid w:val="4541C45E"/>
    <w:rsid w:val="4556208C"/>
    <w:rsid w:val="4575B6DD"/>
    <w:rsid w:val="45C43566"/>
    <w:rsid w:val="45C44A13"/>
    <w:rsid w:val="45DB6CFA"/>
    <w:rsid w:val="46201555"/>
    <w:rsid w:val="463DF544"/>
    <w:rsid w:val="46922CF4"/>
    <w:rsid w:val="46B4939F"/>
    <w:rsid w:val="46B629B6"/>
    <w:rsid w:val="46BAB047"/>
    <w:rsid w:val="46C50E2D"/>
    <w:rsid w:val="46D21117"/>
    <w:rsid w:val="4738ED26"/>
    <w:rsid w:val="47610DE4"/>
    <w:rsid w:val="47AB5FBD"/>
    <w:rsid w:val="47C872CE"/>
    <w:rsid w:val="47D90B95"/>
    <w:rsid w:val="47EF1EEF"/>
    <w:rsid w:val="48153A6B"/>
    <w:rsid w:val="48775591"/>
    <w:rsid w:val="488022F9"/>
    <w:rsid w:val="488A3D2C"/>
    <w:rsid w:val="488B086C"/>
    <w:rsid w:val="489206D1"/>
    <w:rsid w:val="48A10574"/>
    <w:rsid w:val="48BF3DF7"/>
    <w:rsid w:val="48CB20B4"/>
    <w:rsid w:val="48CEA3C8"/>
    <w:rsid w:val="48CF5E3E"/>
    <w:rsid w:val="48DAEDC7"/>
    <w:rsid w:val="48DE2457"/>
    <w:rsid w:val="48EF06A7"/>
    <w:rsid w:val="491661A8"/>
    <w:rsid w:val="49A1428A"/>
    <w:rsid w:val="4A0D68D5"/>
    <w:rsid w:val="4A148163"/>
    <w:rsid w:val="4A8C4D2C"/>
    <w:rsid w:val="4A97158F"/>
    <w:rsid w:val="4AA4E25F"/>
    <w:rsid w:val="4AC3097F"/>
    <w:rsid w:val="4ACF9206"/>
    <w:rsid w:val="4AD9EBAF"/>
    <w:rsid w:val="4AE9C5F8"/>
    <w:rsid w:val="4B050CAB"/>
    <w:rsid w:val="4B0D68B0"/>
    <w:rsid w:val="4B13CFF1"/>
    <w:rsid w:val="4B36C312"/>
    <w:rsid w:val="4B5E33F1"/>
    <w:rsid w:val="4B635E96"/>
    <w:rsid w:val="4B784BA8"/>
    <w:rsid w:val="4B8B4AAC"/>
    <w:rsid w:val="4B8C59DD"/>
    <w:rsid w:val="4B8E0DDD"/>
    <w:rsid w:val="4B9F5CCD"/>
    <w:rsid w:val="4BA07294"/>
    <w:rsid w:val="4BAC930F"/>
    <w:rsid w:val="4C1023A6"/>
    <w:rsid w:val="4C1B109B"/>
    <w:rsid w:val="4C1DBB50"/>
    <w:rsid w:val="4C543970"/>
    <w:rsid w:val="4C6385EE"/>
    <w:rsid w:val="4C7149DA"/>
    <w:rsid w:val="4C855F13"/>
    <w:rsid w:val="4CA35709"/>
    <w:rsid w:val="4CA76AB2"/>
    <w:rsid w:val="4CB69361"/>
    <w:rsid w:val="4CD1EF0C"/>
    <w:rsid w:val="4D29DE3E"/>
    <w:rsid w:val="4D5C1B54"/>
    <w:rsid w:val="4D743261"/>
    <w:rsid w:val="4DCD1401"/>
    <w:rsid w:val="4E0B6089"/>
    <w:rsid w:val="4E136F0C"/>
    <w:rsid w:val="4E5C5783"/>
    <w:rsid w:val="4E7C7DB5"/>
    <w:rsid w:val="4E8E7A82"/>
    <w:rsid w:val="4EC5999E"/>
    <w:rsid w:val="4EE34AB5"/>
    <w:rsid w:val="4EFAF5BA"/>
    <w:rsid w:val="4F119B77"/>
    <w:rsid w:val="4F2AFD2B"/>
    <w:rsid w:val="4FBF4CB8"/>
    <w:rsid w:val="4FE16A38"/>
    <w:rsid w:val="4FEF944A"/>
    <w:rsid w:val="501E7204"/>
    <w:rsid w:val="5046E2C5"/>
    <w:rsid w:val="50561B90"/>
    <w:rsid w:val="50667492"/>
    <w:rsid w:val="506A73F0"/>
    <w:rsid w:val="50812D87"/>
    <w:rsid w:val="508A89A2"/>
    <w:rsid w:val="509967CA"/>
    <w:rsid w:val="5099FDD3"/>
    <w:rsid w:val="50BB9C14"/>
    <w:rsid w:val="50D805B4"/>
    <w:rsid w:val="50F14182"/>
    <w:rsid w:val="51001CF3"/>
    <w:rsid w:val="51126662"/>
    <w:rsid w:val="51159D41"/>
    <w:rsid w:val="511F27FB"/>
    <w:rsid w:val="51309D04"/>
    <w:rsid w:val="5148931E"/>
    <w:rsid w:val="51735414"/>
    <w:rsid w:val="518DA42E"/>
    <w:rsid w:val="518EA59E"/>
    <w:rsid w:val="518FD191"/>
    <w:rsid w:val="51EC8E99"/>
    <w:rsid w:val="51ED2BF5"/>
    <w:rsid w:val="51EEC3DB"/>
    <w:rsid w:val="52064451"/>
    <w:rsid w:val="522DDCF9"/>
    <w:rsid w:val="52733CC0"/>
    <w:rsid w:val="5283F92B"/>
    <w:rsid w:val="52B16DA2"/>
    <w:rsid w:val="52C01473"/>
    <w:rsid w:val="52C2F6D7"/>
    <w:rsid w:val="52C7E1AE"/>
    <w:rsid w:val="52D36D94"/>
    <w:rsid w:val="5301D636"/>
    <w:rsid w:val="5326CD03"/>
    <w:rsid w:val="533D4170"/>
    <w:rsid w:val="536D3BEA"/>
    <w:rsid w:val="538F4DD9"/>
    <w:rsid w:val="539D2BE9"/>
    <w:rsid w:val="53A69E47"/>
    <w:rsid w:val="53C37189"/>
    <w:rsid w:val="53C75693"/>
    <w:rsid w:val="53CBD2F9"/>
    <w:rsid w:val="540E43E6"/>
    <w:rsid w:val="540F812F"/>
    <w:rsid w:val="54166BD2"/>
    <w:rsid w:val="5422B487"/>
    <w:rsid w:val="54961FE7"/>
    <w:rsid w:val="54A28CAE"/>
    <w:rsid w:val="54B9A267"/>
    <w:rsid w:val="553DE513"/>
    <w:rsid w:val="55461E9B"/>
    <w:rsid w:val="555796E8"/>
    <w:rsid w:val="555F372E"/>
    <w:rsid w:val="5560019B"/>
    <w:rsid w:val="557348FF"/>
    <w:rsid w:val="558097AE"/>
    <w:rsid w:val="55A34164"/>
    <w:rsid w:val="55D77B3F"/>
    <w:rsid w:val="568BE073"/>
    <w:rsid w:val="569D7447"/>
    <w:rsid w:val="56E5E55C"/>
    <w:rsid w:val="5710485B"/>
    <w:rsid w:val="5723ABD8"/>
    <w:rsid w:val="573EC52C"/>
    <w:rsid w:val="574FB7E0"/>
    <w:rsid w:val="57542561"/>
    <w:rsid w:val="576D47A5"/>
    <w:rsid w:val="57B3B601"/>
    <w:rsid w:val="581CACCA"/>
    <w:rsid w:val="5840492B"/>
    <w:rsid w:val="5847DA3D"/>
    <w:rsid w:val="584E219E"/>
    <w:rsid w:val="58555BCA"/>
    <w:rsid w:val="58B9312E"/>
    <w:rsid w:val="58BD48AB"/>
    <w:rsid w:val="58C99658"/>
    <w:rsid w:val="58CBE258"/>
    <w:rsid w:val="58DA958D"/>
    <w:rsid w:val="590BB820"/>
    <w:rsid w:val="591292CC"/>
    <w:rsid w:val="5918ED39"/>
    <w:rsid w:val="59594EAF"/>
    <w:rsid w:val="596D3C00"/>
    <w:rsid w:val="59B94346"/>
    <w:rsid w:val="59C57BE7"/>
    <w:rsid w:val="5A228420"/>
    <w:rsid w:val="5A3D1076"/>
    <w:rsid w:val="5A554B45"/>
    <w:rsid w:val="5AA50B44"/>
    <w:rsid w:val="5AD84A9F"/>
    <w:rsid w:val="5B16FFB5"/>
    <w:rsid w:val="5B1E7461"/>
    <w:rsid w:val="5B23BDA6"/>
    <w:rsid w:val="5B3F9675"/>
    <w:rsid w:val="5B614C48"/>
    <w:rsid w:val="5B643FE1"/>
    <w:rsid w:val="5B6794DE"/>
    <w:rsid w:val="5BA17E22"/>
    <w:rsid w:val="5BB79B6B"/>
    <w:rsid w:val="5BBBC5F9"/>
    <w:rsid w:val="5BF0D1F0"/>
    <w:rsid w:val="5C0F06DF"/>
    <w:rsid w:val="5C309851"/>
    <w:rsid w:val="5C37E6C5"/>
    <w:rsid w:val="5C464371"/>
    <w:rsid w:val="5C68308A"/>
    <w:rsid w:val="5C79F71F"/>
    <w:rsid w:val="5C7D4E91"/>
    <w:rsid w:val="5CB3FBE6"/>
    <w:rsid w:val="5CB62070"/>
    <w:rsid w:val="5CDBC7E4"/>
    <w:rsid w:val="5CEEDAF2"/>
    <w:rsid w:val="5D18FA5D"/>
    <w:rsid w:val="5D1CB197"/>
    <w:rsid w:val="5D276C53"/>
    <w:rsid w:val="5D299449"/>
    <w:rsid w:val="5D304DDC"/>
    <w:rsid w:val="5D34CAF8"/>
    <w:rsid w:val="5D48B4EA"/>
    <w:rsid w:val="5D5EC2A8"/>
    <w:rsid w:val="5D6628FC"/>
    <w:rsid w:val="5D73481E"/>
    <w:rsid w:val="5D7FB4BF"/>
    <w:rsid w:val="5D8CA251"/>
    <w:rsid w:val="5DA34B58"/>
    <w:rsid w:val="5DA95F42"/>
    <w:rsid w:val="5DB6AE44"/>
    <w:rsid w:val="5DEF0E74"/>
    <w:rsid w:val="5DF4A573"/>
    <w:rsid w:val="5E21CBD1"/>
    <w:rsid w:val="5E3A707A"/>
    <w:rsid w:val="5E54B182"/>
    <w:rsid w:val="5E6CDA49"/>
    <w:rsid w:val="5E7C9A18"/>
    <w:rsid w:val="5E7FE7C3"/>
    <w:rsid w:val="5E98D5BE"/>
    <w:rsid w:val="5EE3C6FA"/>
    <w:rsid w:val="5EEAD1D1"/>
    <w:rsid w:val="5EF25D69"/>
    <w:rsid w:val="5F2872B2"/>
    <w:rsid w:val="5FA8D4DB"/>
    <w:rsid w:val="5FCF104C"/>
    <w:rsid w:val="5FD14976"/>
    <w:rsid w:val="5FDD1099"/>
    <w:rsid w:val="5FECFD95"/>
    <w:rsid w:val="60844869"/>
    <w:rsid w:val="60A4576D"/>
    <w:rsid w:val="60DECB43"/>
    <w:rsid w:val="60E428C2"/>
    <w:rsid w:val="6103FA2F"/>
    <w:rsid w:val="610CA461"/>
    <w:rsid w:val="613E44D8"/>
    <w:rsid w:val="614DF7F0"/>
    <w:rsid w:val="6151307D"/>
    <w:rsid w:val="61615616"/>
    <w:rsid w:val="6163282E"/>
    <w:rsid w:val="6190BD8D"/>
    <w:rsid w:val="619C7D63"/>
    <w:rsid w:val="61E29A1D"/>
    <w:rsid w:val="61ED24DD"/>
    <w:rsid w:val="61FC8B0B"/>
    <w:rsid w:val="62041017"/>
    <w:rsid w:val="62227293"/>
    <w:rsid w:val="623DDD8E"/>
    <w:rsid w:val="62C197D7"/>
    <w:rsid w:val="62D97079"/>
    <w:rsid w:val="63030EDE"/>
    <w:rsid w:val="6311C873"/>
    <w:rsid w:val="633FB630"/>
    <w:rsid w:val="634AF3E7"/>
    <w:rsid w:val="639F8B6B"/>
    <w:rsid w:val="63C07355"/>
    <w:rsid w:val="63D383A4"/>
    <w:rsid w:val="6408F976"/>
    <w:rsid w:val="641E7FC2"/>
    <w:rsid w:val="645396F3"/>
    <w:rsid w:val="64623F23"/>
    <w:rsid w:val="6474DA0D"/>
    <w:rsid w:val="6480FF36"/>
    <w:rsid w:val="6487CA4E"/>
    <w:rsid w:val="64B6202F"/>
    <w:rsid w:val="64BB47E6"/>
    <w:rsid w:val="64D553EA"/>
    <w:rsid w:val="64FA845F"/>
    <w:rsid w:val="650BA952"/>
    <w:rsid w:val="6522CA0A"/>
    <w:rsid w:val="653A219F"/>
    <w:rsid w:val="6550C69B"/>
    <w:rsid w:val="657306F3"/>
    <w:rsid w:val="658177EE"/>
    <w:rsid w:val="658ECAFF"/>
    <w:rsid w:val="6597B436"/>
    <w:rsid w:val="65AC8FA9"/>
    <w:rsid w:val="65ACEBD2"/>
    <w:rsid w:val="65B949B8"/>
    <w:rsid w:val="6600E648"/>
    <w:rsid w:val="66042CB1"/>
    <w:rsid w:val="66142E1C"/>
    <w:rsid w:val="663781F0"/>
    <w:rsid w:val="66942A1B"/>
    <w:rsid w:val="66AFB4B8"/>
    <w:rsid w:val="66BCA39A"/>
    <w:rsid w:val="67338497"/>
    <w:rsid w:val="677E72A0"/>
    <w:rsid w:val="679AF3A8"/>
    <w:rsid w:val="679C434B"/>
    <w:rsid w:val="67A0F7E5"/>
    <w:rsid w:val="67B555D6"/>
    <w:rsid w:val="67E00416"/>
    <w:rsid w:val="67E0E0C7"/>
    <w:rsid w:val="67FA55C8"/>
    <w:rsid w:val="68008FDE"/>
    <w:rsid w:val="6820756D"/>
    <w:rsid w:val="683D3D3B"/>
    <w:rsid w:val="6852B48F"/>
    <w:rsid w:val="689D486A"/>
    <w:rsid w:val="68AE01B4"/>
    <w:rsid w:val="68B3C6FF"/>
    <w:rsid w:val="68BC71FD"/>
    <w:rsid w:val="68F35615"/>
    <w:rsid w:val="68FF10EB"/>
    <w:rsid w:val="69141E5B"/>
    <w:rsid w:val="697B6E74"/>
    <w:rsid w:val="697CB128"/>
    <w:rsid w:val="69AAB15C"/>
    <w:rsid w:val="69E1F2B6"/>
    <w:rsid w:val="6A1DC47C"/>
    <w:rsid w:val="6A3721C2"/>
    <w:rsid w:val="6A7AFA08"/>
    <w:rsid w:val="6AF18B3A"/>
    <w:rsid w:val="6B11B219"/>
    <w:rsid w:val="6B188189"/>
    <w:rsid w:val="6B33763A"/>
    <w:rsid w:val="6B4310CD"/>
    <w:rsid w:val="6BA5CCE1"/>
    <w:rsid w:val="6BD939AF"/>
    <w:rsid w:val="6BF5ED19"/>
    <w:rsid w:val="6BF76035"/>
    <w:rsid w:val="6C49B4CB"/>
    <w:rsid w:val="6C52567A"/>
    <w:rsid w:val="6C56F9F9"/>
    <w:rsid w:val="6C6592D1"/>
    <w:rsid w:val="6CE0CCCA"/>
    <w:rsid w:val="6CE4EDBA"/>
    <w:rsid w:val="6CFBBA11"/>
    <w:rsid w:val="6D042C20"/>
    <w:rsid w:val="6D171D18"/>
    <w:rsid w:val="6D2761E8"/>
    <w:rsid w:val="6D6A231D"/>
    <w:rsid w:val="6D90C008"/>
    <w:rsid w:val="6D991EB8"/>
    <w:rsid w:val="6D9A5AB6"/>
    <w:rsid w:val="6DA60038"/>
    <w:rsid w:val="6DB003F0"/>
    <w:rsid w:val="6DBFBAF2"/>
    <w:rsid w:val="6DFD57A4"/>
    <w:rsid w:val="6E267B5C"/>
    <w:rsid w:val="6E58E82D"/>
    <w:rsid w:val="6E745691"/>
    <w:rsid w:val="6E7C9D2B"/>
    <w:rsid w:val="6E807D98"/>
    <w:rsid w:val="6E908925"/>
    <w:rsid w:val="6EE3E757"/>
    <w:rsid w:val="6F230FB4"/>
    <w:rsid w:val="6F3FB0DB"/>
    <w:rsid w:val="6F51B7BB"/>
    <w:rsid w:val="6F89AB6A"/>
    <w:rsid w:val="702F6EBC"/>
    <w:rsid w:val="7031C104"/>
    <w:rsid w:val="70374833"/>
    <w:rsid w:val="7037860B"/>
    <w:rsid w:val="703B1C03"/>
    <w:rsid w:val="704E17E3"/>
    <w:rsid w:val="706E5189"/>
    <w:rsid w:val="70B8309D"/>
    <w:rsid w:val="70D1C595"/>
    <w:rsid w:val="70E5006A"/>
    <w:rsid w:val="70F0EFC8"/>
    <w:rsid w:val="70F6860B"/>
    <w:rsid w:val="712F0854"/>
    <w:rsid w:val="71433DC3"/>
    <w:rsid w:val="7193962B"/>
    <w:rsid w:val="719A8928"/>
    <w:rsid w:val="71BADE41"/>
    <w:rsid w:val="71FF9780"/>
    <w:rsid w:val="726764C4"/>
    <w:rsid w:val="727787B2"/>
    <w:rsid w:val="72957DA8"/>
    <w:rsid w:val="72C82B78"/>
    <w:rsid w:val="72D1F869"/>
    <w:rsid w:val="72DE15FF"/>
    <w:rsid w:val="72E33E2F"/>
    <w:rsid w:val="72E66EA4"/>
    <w:rsid w:val="72FFDD1B"/>
    <w:rsid w:val="731E698B"/>
    <w:rsid w:val="7332B48E"/>
    <w:rsid w:val="73502793"/>
    <w:rsid w:val="73A26F20"/>
    <w:rsid w:val="73A4CFAD"/>
    <w:rsid w:val="73ACF0C4"/>
    <w:rsid w:val="73B00C69"/>
    <w:rsid w:val="73CB80BB"/>
    <w:rsid w:val="73E19F5A"/>
    <w:rsid w:val="73E21D18"/>
    <w:rsid w:val="73FB6AEB"/>
    <w:rsid w:val="740A2BC4"/>
    <w:rsid w:val="741A74C4"/>
    <w:rsid w:val="74363538"/>
    <w:rsid w:val="744B79A8"/>
    <w:rsid w:val="74555CBD"/>
    <w:rsid w:val="745B217A"/>
    <w:rsid w:val="748A995F"/>
    <w:rsid w:val="74AC7766"/>
    <w:rsid w:val="74AF0154"/>
    <w:rsid w:val="74BE40F6"/>
    <w:rsid w:val="74C829B1"/>
    <w:rsid w:val="74E27D1F"/>
    <w:rsid w:val="74EC3F22"/>
    <w:rsid w:val="74F13B84"/>
    <w:rsid w:val="75034B3C"/>
    <w:rsid w:val="750B8D94"/>
    <w:rsid w:val="750E0694"/>
    <w:rsid w:val="751D182F"/>
    <w:rsid w:val="7570894D"/>
    <w:rsid w:val="75A5977E"/>
    <w:rsid w:val="75A62D6E"/>
    <w:rsid w:val="75AF9615"/>
    <w:rsid w:val="75D0C33F"/>
    <w:rsid w:val="75D13AB6"/>
    <w:rsid w:val="75F2BAE5"/>
    <w:rsid w:val="76089020"/>
    <w:rsid w:val="7636DCA7"/>
    <w:rsid w:val="763EA9A5"/>
    <w:rsid w:val="768BE85E"/>
    <w:rsid w:val="76CD7A83"/>
    <w:rsid w:val="76E7C4DF"/>
    <w:rsid w:val="77073BE8"/>
    <w:rsid w:val="773AA459"/>
    <w:rsid w:val="77421E07"/>
    <w:rsid w:val="774B3160"/>
    <w:rsid w:val="777C4DB0"/>
    <w:rsid w:val="77830235"/>
    <w:rsid w:val="779874DB"/>
    <w:rsid w:val="77CDC6F5"/>
    <w:rsid w:val="77F50EDB"/>
    <w:rsid w:val="77F74A68"/>
    <w:rsid w:val="77F90210"/>
    <w:rsid w:val="78167408"/>
    <w:rsid w:val="784EE8A1"/>
    <w:rsid w:val="785EC50E"/>
    <w:rsid w:val="786EB46F"/>
    <w:rsid w:val="791AAA7E"/>
    <w:rsid w:val="79549106"/>
    <w:rsid w:val="7959A5CE"/>
    <w:rsid w:val="797723BF"/>
    <w:rsid w:val="79847352"/>
    <w:rsid w:val="79B1486D"/>
    <w:rsid w:val="79C78BB9"/>
    <w:rsid w:val="79F5748C"/>
    <w:rsid w:val="7A1B35E4"/>
    <w:rsid w:val="7A22B622"/>
    <w:rsid w:val="7A28909A"/>
    <w:rsid w:val="7A2A70D7"/>
    <w:rsid w:val="7A419199"/>
    <w:rsid w:val="7A5194DA"/>
    <w:rsid w:val="7A66B0F2"/>
    <w:rsid w:val="7A7BB31A"/>
    <w:rsid w:val="7A8E9401"/>
    <w:rsid w:val="7A9F96A4"/>
    <w:rsid w:val="7AA0477E"/>
    <w:rsid w:val="7AAB6F32"/>
    <w:rsid w:val="7AD16059"/>
    <w:rsid w:val="7AFAFA47"/>
    <w:rsid w:val="7B364DE9"/>
    <w:rsid w:val="7B39AB71"/>
    <w:rsid w:val="7B4AF132"/>
    <w:rsid w:val="7B69620C"/>
    <w:rsid w:val="7B835E50"/>
    <w:rsid w:val="7BA3E96F"/>
    <w:rsid w:val="7BF7313D"/>
    <w:rsid w:val="7C028153"/>
    <w:rsid w:val="7C1E8451"/>
    <w:rsid w:val="7C38065B"/>
    <w:rsid w:val="7C4D6773"/>
    <w:rsid w:val="7C7BA677"/>
    <w:rsid w:val="7C9105EC"/>
    <w:rsid w:val="7CAE3595"/>
    <w:rsid w:val="7CE1B3FE"/>
    <w:rsid w:val="7D0F579D"/>
    <w:rsid w:val="7D3723B4"/>
    <w:rsid w:val="7D435D59"/>
    <w:rsid w:val="7D889541"/>
    <w:rsid w:val="7DF05384"/>
    <w:rsid w:val="7E46A885"/>
    <w:rsid w:val="7E4833A5"/>
    <w:rsid w:val="7E4C3AD4"/>
    <w:rsid w:val="7E55E39A"/>
    <w:rsid w:val="7E6E2638"/>
    <w:rsid w:val="7E73BB29"/>
    <w:rsid w:val="7E8B5B1A"/>
    <w:rsid w:val="7E8D554E"/>
    <w:rsid w:val="7EFAF38C"/>
    <w:rsid w:val="7F04146E"/>
    <w:rsid w:val="7F1A032A"/>
    <w:rsid w:val="7F2D30E8"/>
    <w:rsid w:val="7F4003FA"/>
    <w:rsid w:val="7F794BE3"/>
    <w:rsid w:val="7FA1712F"/>
    <w:rsid w:val="7FF53ED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A3D927"/>
  <w15:chartTrackingRefBased/>
  <w15:docId w15:val="{8201177A-9843-4273-84AD-DB33621000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1B0B"/>
    <w:pPr>
      <w:spacing w:line="480" w:lineRule="auto"/>
      <w:jc w:val="both"/>
    </w:pPr>
    <w:rPr>
      <w:rFonts w:ascii="Times New Roman" w:hAnsi="Times New Roman"/>
      <w:sz w:val="24"/>
    </w:rPr>
  </w:style>
  <w:style w:type="paragraph" w:styleId="Heading1">
    <w:name w:val="heading 1"/>
    <w:basedOn w:val="Normal"/>
    <w:next w:val="Normal"/>
    <w:link w:val="Heading1Char"/>
    <w:autoRedefine/>
    <w:uiPriority w:val="9"/>
    <w:qFormat/>
    <w:rsid w:val="002643B7"/>
    <w:pPr>
      <w:keepNext/>
      <w:keepLines/>
      <w:numPr>
        <w:numId w:val="24"/>
      </w:numPr>
      <w:spacing w:after="360"/>
      <w:jc w:val="left"/>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2643B7"/>
    <w:pPr>
      <w:keepNext/>
      <w:keepLines/>
      <w:numPr>
        <w:ilvl w:val="1"/>
        <w:numId w:val="24"/>
      </w:numPr>
      <w:spacing w:before="240" w:after="360"/>
      <w:outlineLvl w:val="1"/>
    </w:pPr>
    <w:rPr>
      <w:rFonts w:eastAsiaTheme="majorEastAsia" w:cstheme="majorBidi"/>
      <w:b/>
      <w:sz w:val="28"/>
      <w:szCs w:val="26"/>
    </w:rPr>
  </w:style>
  <w:style w:type="paragraph" w:styleId="Heading3">
    <w:name w:val="heading 3"/>
    <w:basedOn w:val="Normal"/>
    <w:next w:val="Normal"/>
    <w:link w:val="Heading3Char"/>
    <w:autoRedefine/>
    <w:uiPriority w:val="9"/>
    <w:unhideWhenUsed/>
    <w:qFormat/>
    <w:rsid w:val="002643B7"/>
    <w:pPr>
      <w:keepNext/>
      <w:keepLines/>
      <w:numPr>
        <w:ilvl w:val="2"/>
        <w:numId w:val="24"/>
      </w:numPr>
      <w:spacing w:after="240"/>
      <w:outlineLvl w:val="2"/>
    </w:pPr>
    <w:rPr>
      <w:rFonts w:eastAsiaTheme="majorEastAsia" w:cstheme="majorBidi"/>
      <w:b/>
    </w:rPr>
  </w:style>
  <w:style w:type="paragraph" w:styleId="Heading4">
    <w:name w:val="heading 4"/>
    <w:basedOn w:val="Normal"/>
    <w:next w:val="Normal"/>
    <w:link w:val="Heading4Char"/>
    <w:uiPriority w:val="9"/>
    <w:unhideWhenUsed/>
    <w:qFormat/>
    <w:rsid w:val="002643B7"/>
    <w:pPr>
      <w:keepNext/>
      <w:keepLines/>
      <w:numPr>
        <w:ilvl w:val="3"/>
        <w:numId w:val="24"/>
      </w:numPr>
      <w:spacing w:after="360"/>
      <w:outlineLvl w:val="3"/>
    </w:pPr>
    <w:rPr>
      <w:rFonts w:eastAsiaTheme="majorEastAsia" w:cstheme="majorBidi"/>
      <w:b/>
      <w:i/>
      <w:iCs/>
    </w:rPr>
  </w:style>
  <w:style w:type="paragraph" w:styleId="Heading5">
    <w:name w:val="heading 5"/>
    <w:basedOn w:val="Normal"/>
    <w:next w:val="Normal"/>
    <w:link w:val="Heading5Char"/>
    <w:uiPriority w:val="9"/>
    <w:semiHidden/>
    <w:unhideWhenUsed/>
    <w:qFormat/>
    <w:rsid w:val="002643B7"/>
    <w:pPr>
      <w:keepNext/>
      <w:keepLines/>
      <w:numPr>
        <w:ilvl w:val="4"/>
        <w:numId w:val="24"/>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2643B7"/>
    <w:pPr>
      <w:keepNext/>
      <w:keepLines/>
      <w:numPr>
        <w:ilvl w:val="5"/>
        <w:numId w:val="24"/>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643B7"/>
    <w:pPr>
      <w:keepNext/>
      <w:keepLines/>
      <w:numPr>
        <w:ilvl w:val="6"/>
        <w:numId w:val="24"/>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643B7"/>
    <w:pPr>
      <w:keepNext/>
      <w:keepLines/>
      <w:numPr>
        <w:ilvl w:val="7"/>
        <w:numId w:val="24"/>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643B7"/>
    <w:pPr>
      <w:keepNext/>
      <w:keepLines/>
      <w:numPr>
        <w:ilvl w:val="8"/>
        <w:numId w:val="24"/>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43B7"/>
    <w:rPr>
      <w:rFonts w:ascii="Times New Roman" w:eastAsiaTheme="majorEastAsia" w:hAnsi="Times New Roman" w:cstheme="majorBidi"/>
      <w:b/>
      <w:sz w:val="32"/>
      <w:szCs w:val="32"/>
    </w:rPr>
  </w:style>
  <w:style w:type="character" w:customStyle="1" w:styleId="Heading2Char">
    <w:name w:val="Heading 2 Char"/>
    <w:basedOn w:val="DefaultParagraphFont"/>
    <w:link w:val="Heading2"/>
    <w:uiPriority w:val="9"/>
    <w:rsid w:val="002643B7"/>
    <w:rPr>
      <w:rFonts w:ascii="Times New Roman" w:eastAsiaTheme="majorEastAsia" w:hAnsi="Times New Roman" w:cstheme="majorBidi"/>
      <w:b/>
      <w:sz w:val="28"/>
      <w:szCs w:val="26"/>
    </w:rPr>
  </w:style>
  <w:style w:type="character" w:customStyle="1" w:styleId="Heading3Char">
    <w:name w:val="Heading 3 Char"/>
    <w:basedOn w:val="DefaultParagraphFont"/>
    <w:link w:val="Heading3"/>
    <w:uiPriority w:val="9"/>
    <w:rsid w:val="002643B7"/>
    <w:rPr>
      <w:rFonts w:ascii="Times New Roman" w:eastAsiaTheme="majorEastAsia" w:hAnsi="Times New Roman" w:cstheme="majorBidi"/>
      <w:b/>
      <w:sz w:val="24"/>
    </w:rPr>
  </w:style>
  <w:style w:type="character" w:customStyle="1" w:styleId="Heading4Char">
    <w:name w:val="Heading 4 Char"/>
    <w:basedOn w:val="DefaultParagraphFont"/>
    <w:link w:val="Heading4"/>
    <w:uiPriority w:val="9"/>
    <w:rsid w:val="002643B7"/>
    <w:rPr>
      <w:rFonts w:ascii="Times New Roman" w:eastAsiaTheme="majorEastAsia" w:hAnsi="Times New Roman" w:cstheme="majorBidi"/>
      <w:b/>
      <w:i/>
      <w:iCs/>
      <w:sz w:val="24"/>
    </w:rPr>
  </w:style>
  <w:style w:type="character" w:customStyle="1" w:styleId="Heading5Char">
    <w:name w:val="Heading 5 Char"/>
    <w:basedOn w:val="DefaultParagraphFont"/>
    <w:link w:val="Heading5"/>
    <w:uiPriority w:val="9"/>
    <w:semiHidden/>
    <w:rsid w:val="002643B7"/>
    <w:rPr>
      <w:rFonts w:asciiTheme="majorHAnsi" w:eastAsiaTheme="majorEastAsia" w:hAnsiTheme="majorHAnsi" w:cstheme="majorBidi"/>
      <w:color w:val="2F5496" w:themeColor="accent1" w:themeShade="BF"/>
      <w:sz w:val="24"/>
    </w:rPr>
  </w:style>
  <w:style w:type="character" w:customStyle="1" w:styleId="Heading6Char">
    <w:name w:val="Heading 6 Char"/>
    <w:basedOn w:val="DefaultParagraphFont"/>
    <w:link w:val="Heading6"/>
    <w:uiPriority w:val="9"/>
    <w:semiHidden/>
    <w:rsid w:val="002643B7"/>
    <w:rPr>
      <w:rFonts w:asciiTheme="majorHAnsi" w:eastAsiaTheme="majorEastAsia" w:hAnsiTheme="majorHAnsi" w:cstheme="majorBidi"/>
      <w:color w:val="1F3763" w:themeColor="accent1" w:themeShade="7F"/>
      <w:sz w:val="24"/>
    </w:rPr>
  </w:style>
  <w:style w:type="character" w:customStyle="1" w:styleId="Heading7Char">
    <w:name w:val="Heading 7 Char"/>
    <w:basedOn w:val="DefaultParagraphFont"/>
    <w:link w:val="Heading7"/>
    <w:uiPriority w:val="9"/>
    <w:semiHidden/>
    <w:rsid w:val="002643B7"/>
    <w:rPr>
      <w:rFonts w:asciiTheme="majorHAnsi" w:eastAsiaTheme="majorEastAsia" w:hAnsiTheme="majorHAnsi" w:cstheme="majorBidi"/>
      <w:i/>
      <w:iCs/>
      <w:color w:val="1F3763" w:themeColor="accent1" w:themeShade="7F"/>
      <w:sz w:val="24"/>
    </w:rPr>
  </w:style>
  <w:style w:type="character" w:customStyle="1" w:styleId="Heading8Char">
    <w:name w:val="Heading 8 Char"/>
    <w:basedOn w:val="DefaultParagraphFont"/>
    <w:link w:val="Heading8"/>
    <w:uiPriority w:val="9"/>
    <w:semiHidden/>
    <w:rsid w:val="002643B7"/>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643B7"/>
    <w:rPr>
      <w:rFonts w:asciiTheme="majorHAnsi" w:eastAsiaTheme="majorEastAsia" w:hAnsiTheme="majorHAnsi" w:cstheme="majorBidi"/>
      <w:i/>
      <w:iCs/>
      <w:color w:val="272727" w:themeColor="text1" w:themeTint="D8"/>
      <w:sz w:val="21"/>
      <w:szCs w:val="21"/>
    </w:rPr>
  </w:style>
  <w:style w:type="paragraph" w:customStyle="1" w:styleId="paragraph">
    <w:name w:val="paragraph"/>
    <w:basedOn w:val="Normal"/>
    <w:rsid w:val="002643B7"/>
    <w:pPr>
      <w:spacing w:before="100" w:beforeAutospacing="1" w:after="100" w:afterAutospacing="1"/>
    </w:pPr>
    <w:rPr>
      <w:rFonts w:eastAsia="Times New Roman" w:cs="Times New Roman"/>
    </w:rPr>
  </w:style>
  <w:style w:type="character" w:customStyle="1" w:styleId="eop">
    <w:name w:val="eop"/>
    <w:basedOn w:val="DefaultParagraphFont"/>
    <w:rsid w:val="002643B7"/>
  </w:style>
  <w:style w:type="character" w:customStyle="1" w:styleId="normaltextrun">
    <w:name w:val="normaltextrun"/>
    <w:basedOn w:val="DefaultParagraphFont"/>
    <w:rsid w:val="002643B7"/>
  </w:style>
  <w:style w:type="character" w:customStyle="1" w:styleId="wacimagecontainer">
    <w:name w:val="wacimagecontainer"/>
    <w:basedOn w:val="DefaultParagraphFont"/>
    <w:rsid w:val="002643B7"/>
  </w:style>
  <w:style w:type="paragraph" w:styleId="ListParagraph">
    <w:name w:val="List Paragraph"/>
    <w:basedOn w:val="Normal"/>
    <w:uiPriority w:val="34"/>
    <w:qFormat/>
    <w:rsid w:val="002643B7"/>
    <w:pPr>
      <w:ind w:left="720"/>
      <w:contextualSpacing/>
    </w:pPr>
  </w:style>
  <w:style w:type="paragraph" w:styleId="TOCHeading">
    <w:name w:val="TOC Heading"/>
    <w:basedOn w:val="Heading1"/>
    <w:next w:val="Normal"/>
    <w:uiPriority w:val="39"/>
    <w:unhideWhenUsed/>
    <w:qFormat/>
    <w:rsid w:val="002643B7"/>
    <w:pPr>
      <w:outlineLvl w:val="9"/>
    </w:pPr>
    <w:rPr>
      <w:rFonts w:asciiTheme="majorHAnsi" w:hAnsiTheme="majorHAnsi"/>
      <w:b w:val="0"/>
      <w:color w:val="2F5496" w:themeColor="accent1" w:themeShade="BF"/>
      <w:lang w:val="en-US"/>
    </w:rPr>
  </w:style>
  <w:style w:type="paragraph" w:styleId="TOC1">
    <w:name w:val="toc 1"/>
    <w:basedOn w:val="Normal"/>
    <w:next w:val="Normal"/>
    <w:autoRedefine/>
    <w:uiPriority w:val="39"/>
    <w:unhideWhenUsed/>
    <w:rsid w:val="002643B7"/>
    <w:pPr>
      <w:tabs>
        <w:tab w:val="right" w:leader="dot" w:pos="9016"/>
      </w:tabs>
      <w:spacing w:after="100"/>
    </w:pPr>
  </w:style>
  <w:style w:type="paragraph" w:styleId="TOC2">
    <w:name w:val="toc 2"/>
    <w:basedOn w:val="Normal"/>
    <w:next w:val="Normal"/>
    <w:autoRedefine/>
    <w:uiPriority w:val="39"/>
    <w:unhideWhenUsed/>
    <w:rsid w:val="002643B7"/>
    <w:pPr>
      <w:spacing w:after="100"/>
      <w:ind w:left="220"/>
    </w:pPr>
  </w:style>
  <w:style w:type="character" w:styleId="Hyperlink">
    <w:name w:val="Hyperlink"/>
    <w:basedOn w:val="DefaultParagraphFont"/>
    <w:uiPriority w:val="99"/>
    <w:unhideWhenUsed/>
    <w:rsid w:val="002643B7"/>
    <w:rPr>
      <w:color w:val="0563C1" w:themeColor="hyperlink"/>
      <w:u w:val="single"/>
    </w:rPr>
  </w:style>
  <w:style w:type="paragraph" w:styleId="NormalWeb">
    <w:name w:val="Normal (Web)"/>
    <w:basedOn w:val="Normal"/>
    <w:uiPriority w:val="99"/>
    <w:unhideWhenUsed/>
    <w:rsid w:val="002643B7"/>
    <w:pPr>
      <w:spacing w:before="100" w:beforeAutospacing="1" w:after="100" w:afterAutospacing="1"/>
    </w:pPr>
    <w:rPr>
      <w:rFonts w:eastAsia="Times New Roman" w:cs="Times New Roman"/>
    </w:rPr>
  </w:style>
  <w:style w:type="table" w:styleId="TableGrid">
    <w:name w:val="Table Grid"/>
    <w:basedOn w:val="TableNormal"/>
    <w:uiPriority w:val="39"/>
    <w:rsid w:val="002643B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643B7"/>
    <w:pPr>
      <w:spacing w:after="0" w:line="240" w:lineRule="auto"/>
    </w:pPr>
    <w:rPr>
      <w:i/>
      <w:iCs/>
      <w:color w:val="44546A" w:themeColor="text2"/>
      <w:sz w:val="22"/>
      <w:szCs w:val="18"/>
    </w:rPr>
  </w:style>
  <w:style w:type="paragraph" w:styleId="TableofFigures">
    <w:name w:val="table of figures"/>
    <w:basedOn w:val="Normal"/>
    <w:next w:val="Normal"/>
    <w:uiPriority w:val="99"/>
    <w:unhideWhenUsed/>
    <w:rsid w:val="002643B7"/>
    <w:rPr>
      <w:sz w:val="20"/>
    </w:rPr>
  </w:style>
  <w:style w:type="character" w:styleId="UnresolvedMention">
    <w:name w:val="Unresolved Mention"/>
    <w:basedOn w:val="DefaultParagraphFont"/>
    <w:uiPriority w:val="99"/>
    <w:semiHidden/>
    <w:unhideWhenUsed/>
    <w:rsid w:val="002643B7"/>
    <w:rPr>
      <w:color w:val="605E5C"/>
      <w:shd w:val="clear" w:color="auto" w:fill="E1DFDD"/>
    </w:rPr>
  </w:style>
  <w:style w:type="paragraph" w:styleId="TOC3">
    <w:name w:val="toc 3"/>
    <w:basedOn w:val="Normal"/>
    <w:next w:val="Normal"/>
    <w:autoRedefine/>
    <w:uiPriority w:val="39"/>
    <w:unhideWhenUsed/>
    <w:rsid w:val="002643B7"/>
    <w:pPr>
      <w:spacing w:after="100"/>
      <w:ind w:left="440"/>
    </w:pPr>
  </w:style>
  <w:style w:type="paragraph" w:styleId="Header">
    <w:name w:val="header"/>
    <w:basedOn w:val="Normal"/>
    <w:link w:val="HeaderChar"/>
    <w:uiPriority w:val="99"/>
    <w:unhideWhenUsed/>
    <w:rsid w:val="002643B7"/>
    <w:pPr>
      <w:tabs>
        <w:tab w:val="center" w:pos="4513"/>
        <w:tab w:val="right" w:pos="9026"/>
      </w:tabs>
    </w:pPr>
  </w:style>
  <w:style w:type="character" w:customStyle="1" w:styleId="HeaderChar">
    <w:name w:val="Header Char"/>
    <w:basedOn w:val="DefaultParagraphFont"/>
    <w:link w:val="Header"/>
    <w:uiPriority w:val="99"/>
    <w:rsid w:val="002643B7"/>
    <w:rPr>
      <w:rFonts w:ascii="Times New Roman" w:hAnsi="Times New Roman"/>
      <w:sz w:val="24"/>
    </w:rPr>
  </w:style>
  <w:style w:type="paragraph" w:styleId="Footer">
    <w:name w:val="footer"/>
    <w:basedOn w:val="Normal"/>
    <w:link w:val="FooterChar"/>
    <w:uiPriority w:val="99"/>
    <w:unhideWhenUsed/>
    <w:rsid w:val="002643B7"/>
    <w:pPr>
      <w:tabs>
        <w:tab w:val="center" w:pos="4513"/>
        <w:tab w:val="right" w:pos="9026"/>
      </w:tabs>
    </w:pPr>
  </w:style>
  <w:style w:type="character" w:customStyle="1" w:styleId="FooterChar">
    <w:name w:val="Footer Char"/>
    <w:basedOn w:val="DefaultParagraphFont"/>
    <w:link w:val="Footer"/>
    <w:uiPriority w:val="99"/>
    <w:rsid w:val="002643B7"/>
    <w:rPr>
      <w:rFonts w:ascii="Times New Roman" w:hAnsi="Times New Roman"/>
      <w:sz w:val="24"/>
    </w:rPr>
  </w:style>
  <w:style w:type="character" w:styleId="FollowedHyperlink">
    <w:name w:val="FollowedHyperlink"/>
    <w:basedOn w:val="DefaultParagraphFont"/>
    <w:uiPriority w:val="99"/>
    <w:semiHidden/>
    <w:unhideWhenUsed/>
    <w:rsid w:val="002643B7"/>
    <w:rPr>
      <w:color w:val="954F72"/>
      <w:u w:val="single"/>
    </w:rPr>
  </w:style>
  <w:style w:type="paragraph" w:customStyle="1" w:styleId="msonormal0">
    <w:name w:val="msonormal"/>
    <w:basedOn w:val="Normal"/>
    <w:rsid w:val="002643B7"/>
    <w:pPr>
      <w:spacing w:before="100" w:beforeAutospacing="1" w:after="100" w:afterAutospacing="1"/>
    </w:pPr>
    <w:rPr>
      <w:rFonts w:eastAsia="Times New Roman" w:cs="Times New Roman"/>
      <w:lang w:eastAsia="en-GB"/>
    </w:rPr>
  </w:style>
  <w:style w:type="paragraph" w:customStyle="1" w:styleId="font5">
    <w:name w:val="font5"/>
    <w:basedOn w:val="Normal"/>
    <w:rsid w:val="002643B7"/>
    <w:pPr>
      <w:spacing w:before="100" w:beforeAutospacing="1" w:after="100" w:afterAutospacing="1"/>
    </w:pPr>
    <w:rPr>
      <w:rFonts w:eastAsia="Times New Roman" w:cs="Times New Roman"/>
      <w:b/>
      <w:bCs/>
      <w:color w:val="000000"/>
      <w:sz w:val="20"/>
      <w:szCs w:val="20"/>
      <w:lang w:eastAsia="en-GB"/>
    </w:rPr>
  </w:style>
  <w:style w:type="paragraph" w:customStyle="1" w:styleId="font6">
    <w:name w:val="font6"/>
    <w:basedOn w:val="Normal"/>
    <w:rsid w:val="002643B7"/>
    <w:pPr>
      <w:spacing w:before="100" w:beforeAutospacing="1" w:after="100" w:afterAutospacing="1"/>
    </w:pPr>
    <w:rPr>
      <w:rFonts w:eastAsia="Times New Roman" w:cs="Times New Roman"/>
      <w:b/>
      <w:bCs/>
      <w:color w:val="000000"/>
      <w:sz w:val="20"/>
      <w:szCs w:val="20"/>
      <w:lang w:eastAsia="en-GB"/>
    </w:rPr>
  </w:style>
  <w:style w:type="paragraph" w:customStyle="1" w:styleId="xl65">
    <w:name w:val="xl65"/>
    <w:basedOn w:val="Normal"/>
    <w:rsid w:val="002643B7"/>
    <w:pPr>
      <w:spacing w:before="100" w:beforeAutospacing="1" w:after="100" w:afterAutospacing="1"/>
    </w:pPr>
    <w:rPr>
      <w:rFonts w:eastAsia="Times New Roman" w:cs="Times New Roman"/>
      <w:sz w:val="20"/>
      <w:szCs w:val="20"/>
      <w:lang w:eastAsia="en-GB"/>
    </w:rPr>
  </w:style>
  <w:style w:type="paragraph" w:customStyle="1" w:styleId="xl66">
    <w:name w:val="xl66"/>
    <w:basedOn w:val="Normal"/>
    <w:rsid w:val="002643B7"/>
    <w:pPr>
      <w:pBdr>
        <w:top w:val="single" w:sz="8" w:space="0" w:color="auto"/>
      </w:pBdr>
      <w:spacing w:before="100" w:beforeAutospacing="1" w:after="100" w:afterAutospacing="1"/>
    </w:pPr>
    <w:rPr>
      <w:rFonts w:eastAsia="Times New Roman" w:cs="Times New Roman"/>
      <w:sz w:val="20"/>
      <w:szCs w:val="20"/>
      <w:lang w:eastAsia="en-GB"/>
    </w:rPr>
  </w:style>
  <w:style w:type="paragraph" w:customStyle="1" w:styleId="xl67">
    <w:name w:val="xl67"/>
    <w:basedOn w:val="Normal"/>
    <w:rsid w:val="002643B7"/>
    <w:pPr>
      <w:pBdr>
        <w:top w:val="single" w:sz="8" w:space="0" w:color="auto"/>
        <w:right w:val="single" w:sz="8" w:space="0" w:color="auto"/>
      </w:pBdr>
      <w:spacing w:before="100" w:beforeAutospacing="1" w:after="100" w:afterAutospacing="1"/>
    </w:pPr>
    <w:rPr>
      <w:rFonts w:eastAsia="Times New Roman" w:cs="Times New Roman"/>
      <w:sz w:val="20"/>
      <w:szCs w:val="20"/>
      <w:lang w:eastAsia="en-GB"/>
    </w:rPr>
  </w:style>
  <w:style w:type="paragraph" w:customStyle="1" w:styleId="xl68">
    <w:name w:val="xl68"/>
    <w:basedOn w:val="Normal"/>
    <w:rsid w:val="002643B7"/>
    <w:pPr>
      <w:pBdr>
        <w:top w:val="single" w:sz="4" w:space="0" w:color="auto"/>
        <w:left w:val="single" w:sz="8" w:space="0" w:color="auto"/>
        <w:bottom w:val="single" w:sz="4" w:space="0" w:color="auto"/>
        <w:right w:val="single" w:sz="4" w:space="0" w:color="auto"/>
      </w:pBdr>
      <w:spacing w:before="100" w:beforeAutospacing="1" w:after="100" w:afterAutospacing="1"/>
      <w:jc w:val="right"/>
    </w:pPr>
    <w:rPr>
      <w:rFonts w:eastAsia="Times New Roman" w:cs="Times New Roman"/>
      <w:sz w:val="20"/>
      <w:szCs w:val="20"/>
      <w:lang w:eastAsia="en-GB"/>
    </w:rPr>
  </w:style>
  <w:style w:type="paragraph" w:customStyle="1" w:styleId="xl69">
    <w:name w:val="xl69"/>
    <w:basedOn w:val="Normal"/>
    <w:rsid w:val="002643B7"/>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 w:val="20"/>
      <w:szCs w:val="20"/>
      <w:lang w:eastAsia="en-GB"/>
    </w:rPr>
  </w:style>
  <w:style w:type="paragraph" w:customStyle="1" w:styleId="xl70">
    <w:name w:val="xl70"/>
    <w:basedOn w:val="Normal"/>
    <w:rsid w:val="002643B7"/>
    <w:pPr>
      <w:pBdr>
        <w:top w:val="single" w:sz="4" w:space="0" w:color="auto"/>
        <w:left w:val="single" w:sz="4" w:space="0" w:color="auto"/>
        <w:bottom w:val="single" w:sz="4" w:space="0" w:color="auto"/>
        <w:right w:val="single" w:sz="8" w:space="0" w:color="auto"/>
      </w:pBdr>
      <w:spacing w:before="100" w:beforeAutospacing="1" w:after="100" w:afterAutospacing="1"/>
    </w:pPr>
    <w:rPr>
      <w:rFonts w:eastAsia="Times New Roman" w:cs="Times New Roman"/>
      <w:sz w:val="20"/>
      <w:szCs w:val="20"/>
      <w:lang w:eastAsia="en-GB"/>
    </w:rPr>
  </w:style>
  <w:style w:type="paragraph" w:customStyle="1" w:styleId="xl71">
    <w:name w:val="xl71"/>
    <w:basedOn w:val="Normal"/>
    <w:rsid w:val="002643B7"/>
    <w:pPr>
      <w:pBdr>
        <w:right w:val="single" w:sz="8" w:space="0" w:color="auto"/>
      </w:pBdr>
      <w:spacing w:before="100" w:beforeAutospacing="1" w:after="100" w:afterAutospacing="1"/>
    </w:pPr>
    <w:rPr>
      <w:rFonts w:eastAsia="Times New Roman" w:cs="Times New Roman"/>
      <w:sz w:val="20"/>
      <w:szCs w:val="20"/>
      <w:lang w:eastAsia="en-GB"/>
    </w:rPr>
  </w:style>
  <w:style w:type="paragraph" w:customStyle="1" w:styleId="xl72">
    <w:name w:val="xl72"/>
    <w:basedOn w:val="Normal"/>
    <w:rsid w:val="002643B7"/>
    <w:pPr>
      <w:pBdr>
        <w:top w:val="single" w:sz="4" w:space="0" w:color="auto"/>
        <w:left w:val="single" w:sz="8" w:space="0" w:color="auto"/>
        <w:bottom w:val="single" w:sz="4" w:space="0" w:color="auto"/>
        <w:right w:val="single" w:sz="4" w:space="0" w:color="auto"/>
      </w:pBdr>
      <w:spacing w:before="100" w:beforeAutospacing="1" w:after="100" w:afterAutospacing="1"/>
    </w:pPr>
    <w:rPr>
      <w:rFonts w:eastAsia="Times New Roman" w:cs="Times New Roman"/>
      <w:b/>
      <w:bCs/>
      <w:sz w:val="20"/>
      <w:szCs w:val="20"/>
      <w:lang w:eastAsia="en-GB"/>
    </w:rPr>
  </w:style>
  <w:style w:type="paragraph" w:customStyle="1" w:styleId="xl73">
    <w:name w:val="xl73"/>
    <w:basedOn w:val="Normal"/>
    <w:rsid w:val="002643B7"/>
    <w:pPr>
      <w:pBdr>
        <w:left w:val="single" w:sz="8" w:space="0" w:color="auto"/>
      </w:pBdr>
      <w:spacing w:before="100" w:beforeAutospacing="1" w:after="100" w:afterAutospacing="1"/>
    </w:pPr>
    <w:rPr>
      <w:rFonts w:eastAsia="Times New Roman" w:cs="Times New Roman"/>
      <w:b/>
      <w:bCs/>
      <w:sz w:val="20"/>
      <w:szCs w:val="20"/>
      <w:lang w:eastAsia="en-GB"/>
    </w:rPr>
  </w:style>
  <w:style w:type="paragraph" w:customStyle="1" w:styleId="xl74">
    <w:name w:val="xl74"/>
    <w:basedOn w:val="Normal"/>
    <w:rsid w:val="002643B7"/>
    <w:pPr>
      <w:pBdr>
        <w:top w:val="single" w:sz="4" w:space="0" w:color="auto"/>
        <w:left w:val="single" w:sz="4" w:space="0" w:color="auto"/>
        <w:bottom w:val="single" w:sz="8" w:space="0" w:color="auto"/>
        <w:right w:val="single" w:sz="4" w:space="0" w:color="auto"/>
      </w:pBdr>
      <w:spacing w:before="100" w:beforeAutospacing="1" w:after="100" w:afterAutospacing="1"/>
    </w:pPr>
    <w:rPr>
      <w:rFonts w:eastAsia="Times New Roman" w:cs="Times New Roman"/>
      <w:sz w:val="20"/>
      <w:szCs w:val="20"/>
      <w:lang w:eastAsia="en-GB"/>
    </w:rPr>
  </w:style>
  <w:style w:type="paragraph" w:customStyle="1" w:styleId="xl75">
    <w:name w:val="xl75"/>
    <w:basedOn w:val="Normal"/>
    <w:rsid w:val="002643B7"/>
    <w:pPr>
      <w:pBdr>
        <w:top w:val="single" w:sz="4" w:space="0" w:color="auto"/>
        <w:left w:val="single" w:sz="4" w:space="0" w:color="auto"/>
        <w:bottom w:val="single" w:sz="8" w:space="0" w:color="auto"/>
        <w:right w:val="single" w:sz="8" w:space="0" w:color="auto"/>
      </w:pBdr>
      <w:spacing w:before="100" w:beforeAutospacing="1" w:after="100" w:afterAutospacing="1"/>
    </w:pPr>
    <w:rPr>
      <w:rFonts w:eastAsia="Times New Roman" w:cs="Times New Roman"/>
      <w:sz w:val="20"/>
      <w:szCs w:val="20"/>
      <w:lang w:eastAsia="en-GB"/>
    </w:rPr>
  </w:style>
  <w:style w:type="paragraph" w:customStyle="1" w:styleId="xl76">
    <w:name w:val="xl76"/>
    <w:basedOn w:val="Normal"/>
    <w:rsid w:val="002643B7"/>
    <w:pPr>
      <w:pBdr>
        <w:top w:val="single" w:sz="4" w:space="0" w:color="auto"/>
        <w:left w:val="single" w:sz="8" w:space="0" w:color="auto"/>
        <w:bottom w:val="single" w:sz="8" w:space="0" w:color="auto"/>
        <w:right w:val="single" w:sz="4" w:space="0" w:color="auto"/>
      </w:pBdr>
      <w:spacing w:before="100" w:beforeAutospacing="1" w:after="100" w:afterAutospacing="1"/>
      <w:jc w:val="right"/>
    </w:pPr>
    <w:rPr>
      <w:rFonts w:eastAsia="Times New Roman" w:cs="Times New Roman"/>
      <w:sz w:val="20"/>
      <w:szCs w:val="20"/>
      <w:lang w:eastAsia="en-GB"/>
    </w:rPr>
  </w:style>
  <w:style w:type="paragraph" w:customStyle="1" w:styleId="xl77">
    <w:name w:val="xl77"/>
    <w:basedOn w:val="Normal"/>
    <w:rsid w:val="002643B7"/>
    <w:pPr>
      <w:pBdr>
        <w:top w:val="single" w:sz="8" w:space="0" w:color="auto"/>
        <w:left w:val="single" w:sz="8" w:space="0" w:color="auto"/>
      </w:pBdr>
      <w:spacing w:before="100" w:beforeAutospacing="1" w:after="100" w:afterAutospacing="1"/>
    </w:pPr>
    <w:rPr>
      <w:rFonts w:eastAsia="Times New Roman" w:cs="Times New Roman"/>
      <w:b/>
      <w:bCs/>
      <w:sz w:val="20"/>
      <w:szCs w:val="20"/>
      <w:lang w:eastAsia="en-GB"/>
    </w:rPr>
  </w:style>
  <w:style w:type="paragraph" w:customStyle="1" w:styleId="xl78">
    <w:name w:val="xl78"/>
    <w:basedOn w:val="Normal"/>
    <w:rsid w:val="002643B7"/>
    <w:pPr>
      <w:pBdr>
        <w:top w:val="single" w:sz="4" w:space="0" w:color="auto"/>
        <w:left w:val="single" w:sz="8" w:space="0" w:color="auto"/>
        <w:right w:val="single" w:sz="4" w:space="0" w:color="auto"/>
      </w:pBdr>
      <w:spacing w:before="100" w:beforeAutospacing="1" w:after="100" w:afterAutospacing="1"/>
      <w:jc w:val="right"/>
    </w:pPr>
    <w:rPr>
      <w:rFonts w:eastAsia="Times New Roman" w:cs="Times New Roman"/>
      <w:sz w:val="20"/>
      <w:szCs w:val="20"/>
      <w:lang w:eastAsia="en-GB"/>
    </w:rPr>
  </w:style>
  <w:style w:type="paragraph" w:customStyle="1" w:styleId="xl79">
    <w:name w:val="xl79"/>
    <w:basedOn w:val="Normal"/>
    <w:rsid w:val="002643B7"/>
    <w:pPr>
      <w:pBdr>
        <w:top w:val="single" w:sz="4" w:space="0" w:color="auto"/>
        <w:left w:val="single" w:sz="4" w:space="0" w:color="auto"/>
        <w:right w:val="single" w:sz="4" w:space="0" w:color="auto"/>
      </w:pBdr>
      <w:spacing w:before="100" w:beforeAutospacing="1" w:after="100" w:afterAutospacing="1"/>
    </w:pPr>
    <w:rPr>
      <w:rFonts w:eastAsia="Times New Roman" w:cs="Times New Roman"/>
      <w:sz w:val="20"/>
      <w:szCs w:val="20"/>
      <w:lang w:eastAsia="en-GB"/>
    </w:rPr>
  </w:style>
  <w:style w:type="paragraph" w:customStyle="1" w:styleId="xl80">
    <w:name w:val="xl80"/>
    <w:basedOn w:val="Normal"/>
    <w:rsid w:val="002643B7"/>
    <w:pPr>
      <w:pBdr>
        <w:top w:val="single" w:sz="4" w:space="0" w:color="auto"/>
        <w:left w:val="single" w:sz="4" w:space="0" w:color="auto"/>
        <w:right w:val="single" w:sz="8" w:space="0" w:color="auto"/>
      </w:pBdr>
      <w:spacing w:before="100" w:beforeAutospacing="1" w:after="100" w:afterAutospacing="1"/>
    </w:pPr>
    <w:rPr>
      <w:rFonts w:eastAsia="Times New Roman" w:cs="Times New Roman"/>
      <w:sz w:val="20"/>
      <w:szCs w:val="20"/>
      <w:lang w:eastAsia="en-GB"/>
    </w:rPr>
  </w:style>
  <w:style w:type="paragraph" w:customStyle="1" w:styleId="xl81">
    <w:name w:val="xl81"/>
    <w:basedOn w:val="Normal"/>
    <w:rsid w:val="002643B7"/>
    <w:pPr>
      <w:pBdr>
        <w:top w:val="single" w:sz="4" w:space="0" w:color="auto"/>
        <w:left w:val="single" w:sz="8" w:space="0" w:color="auto"/>
        <w:bottom w:val="single" w:sz="4" w:space="0" w:color="auto"/>
        <w:right w:val="single" w:sz="4" w:space="0" w:color="auto"/>
      </w:pBdr>
      <w:spacing w:before="100" w:beforeAutospacing="1" w:after="100" w:afterAutospacing="1"/>
      <w:jc w:val="right"/>
    </w:pPr>
    <w:rPr>
      <w:rFonts w:eastAsia="Times New Roman" w:cs="Times New Roman"/>
      <w:sz w:val="20"/>
      <w:szCs w:val="20"/>
      <w:lang w:eastAsia="en-GB"/>
    </w:rPr>
  </w:style>
  <w:style w:type="paragraph" w:customStyle="1" w:styleId="xl82">
    <w:name w:val="xl82"/>
    <w:basedOn w:val="Normal"/>
    <w:rsid w:val="002643B7"/>
    <w:pPr>
      <w:pBdr>
        <w:top w:val="single" w:sz="4" w:space="0" w:color="auto"/>
        <w:bottom w:val="single" w:sz="4" w:space="0" w:color="auto"/>
      </w:pBdr>
      <w:spacing w:before="100" w:beforeAutospacing="1" w:after="100" w:afterAutospacing="1"/>
      <w:jc w:val="center"/>
    </w:pPr>
    <w:rPr>
      <w:rFonts w:eastAsia="Times New Roman" w:cs="Times New Roman"/>
      <w:sz w:val="20"/>
      <w:szCs w:val="20"/>
      <w:lang w:eastAsia="en-GB"/>
    </w:rPr>
  </w:style>
  <w:style w:type="paragraph" w:customStyle="1" w:styleId="xl83">
    <w:name w:val="xl83"/>
    <w:basedOn w:val="Normal"/>
    <w:rsid w:val="002643B7"/>
    <w:pPr>
      <w:pBdr>
        <w:top w:val="single" w:sz="4" w:space="0" w:color="auto"/>
        <w:left w:val="single" w:sz="8" w:space="0" w:color="auto"/>
        <w:bottom w:val="single" w:sz="4" w:space="0" w:color="auto"/>
      </w:pBdr>
      <w:spacing w:before="100" w:beforeAutospacing="1" w:after="100" w:afterAutospacing="1"/>
      <w:jc w:val="center"/>
    </w:pPr>
    <w:rPr>
      <w:rFonts w:eastAsia="Times New Roman" w:cs="Times New Roman"/>
      <w:sz w:val="20"/>
      <w:szCs w:val="20"/>
      <w:lang w:eastAsia="en-GB"/>
    </w:rPr>
  </w:style>
  <w:style w:type="paragraph" w:customStyle="1" w:styleId="xl84">
    <w:name w:val="xl84"/>
    <w:basedOn w:val="Normal"/>
    <w:rsid w:val="002643B7"/>
    <w:pPr>
      <w:pBdr>
        <w:top w:val="single" w:sz="4" w:space="0" w:color="auto"/>
        <w:bottom w:val="single" w:sz="4" w:space="0" w:color="auto"/>
        <w:right w:val="single" w:sz="8" w:space="0" w:color="auto"/>
      </w:pBdr>
      <w:spacing w:before="100" w:beforeAutospacing="1" w:after="100" w:afterAutospacing="1"/>
      <w:jc w:val="center"/>
    </w:pPr>
    <w:rPr>
      <w:rFonts w:eastAsia="Times New Roman" w:cs="Times New Roman"/>
      <w:sz w:val="20"/>
      <w:szCs w:val="20"/>
      <w:lang w:eastAsia="en-GB"/>
    </w:rPr>
  </w:style>
  <w:style w:type="paragraph" w:customStyle="1" w:styleId="xl85">
    <w:name w:val="xl85"/>
    <w:basedOn w:val="Normal"/>
    <w:rsid w:val="002643B7"/>
    <w:pPr>
      <w:pBdr>
        <w:top w:val="single" w:sz="4" w:space="0" w:color="auto"/>
        <w:left w:val="single" w:sz="8" w:space="0" w:color="auto"/>
        <w:bottom w:val="single" w:sz="4" w:space="0" w:color="auto"/>
        <w:right w:val="single" w:sz="4" w:space="0" w:color="auto"/>
      </w:pBdr>
      <w:spacing w:before="100" w:beforeAutospacing="1" w:after="100" w:afterAutospacing="1"/>
    </w:pPr>
    <w:rPr>
      <w:rFonts w:eastAsia="Times New Roman" w:cs="Times New Roman"/>
      <w:sz w:val="20"/>
      <w:szCs w:val="20"/>
      <w:lang w:eastAsia="en-GB"/>
    </w:rPr>
  </w:style>
  <w:style w:type="paragraph" w:customStyle="1" w:styleId="xl86">
    <w:name w:val="xl86"/>
    <w:basedOn w:val="Normal"/>
    <w:rsid w:val="002643B7"/>
    <w:pPr>
      <w:pBdr>
        <w:top w:val="single" w:sz="8" w:space="0" w:color="auto"/>
        <w:left w:val="single" w:sz="8" w:space="0" w:color="auto"/>
        <w:bottom w:val="single" w:sz="4" w:space="0" w:color="auto"/>
      </w:pBdr>
      <w:spacing w:before="100" w:beforeAutospacing="1" w:after="100" w:afterAutospacing="1"/>
    </w:pPr>
    <w:rPr>
      <w:rFonts w:eastAsia="Times New Roman" w:cs="Times New Roman"/>
      <w:b/>
      <w:bCs/>
      <w:sz w:val="20"/>
      <w:szCs w:val="20"/>
      <w:lang w:eastAsia="en-GB"/>
    </w:rPr>
  </w:style>
  <w:style w:type="paragraph" w:customStyle="1" w:styleId="xl87">
    <w:name w:val="xl87"/>
    <w:basedOn w:val="Normal"/>
    <w:rsid w:val="002643B7"/>
    <w:pPr>
      <w:pBdr>
        <w:top w:val="single" w:sz="8" w:space="0" w:color="auto"/>
        <w:bottom w:val="single" w:sz="4" w:space="0" w:color="auto"/>
      </w:pBdr>
      <w:spacing w:before="100" w:beforeAutospacing="1" w:after="100" w:afterAutospacing="1"/>
    </w:pPr>
    <w:rPr>
      <w:rFonts w:eastAsia="Times New Roman" w:cs="Times New Roman"/>
      <w:b/>
      <w:bCs/>
      <w:sz w:val="20"/>
      <w:szCs w:val="20"/>
      <w:lang w:eastAsia="en-GB"/>
    </w:rPr>
  </w:style>
  <w:style w:type="paragraph" w:customStyle="1" w:styleId="xl88">
    <w:name w:val="xl88"/>
    <w:basedOn w:val="Normal"/>
    <w:rsid w:val="002643B7"/>
    <w:pPr>
      <w:pBdr>
        <w:top w:val="single" w:sz="8" w:space="0" w:color="auto"/>
        <w:bottom w:val="single" w:sz="4" w:space="0" w:color="auto"/>
        <w:right w:val="single" w:sz="8" w:space="0" w:color="auto"/>
      </w:pBdr>
      <w:spacing w:before="100" w:beforeAutospacing="1" w:after="100" w:afterAutospacing="1"/>
    </w:pPr>
    <w:rPr>
      <w:rFonts w:eastAsia="Times New Roman" w:cs="Times New Roman"/>
      <w:b/>
      <w:bCs/>
      <w:sz w:val="20"/>
      <w:szCs w:val="20"/>
      <w:lang w:eastAsia="en-GB"/>
    </w:rPr>
  </w:style>
  <w:style w:type="paragraph" w:customStyle="1" w:styleId="xl89">
    <w:name w:val="xl89"/>
    <w:basedOn w:val="Normal"/>
    <w:rsid w:val="002643B7"/>
    <w:pPr>
      <w:pBdr>
        <w:top w:val="single" w:sz="4" w:space="0" w:color="auto"/>
        <w:left w:val="single" w:sz="8" w:space="0" w:color="auto"/>
      </w:pBdr>
      <w:spacing w:before="100" w:beforeAutospacing="1" w:after="100" w:afterAutospacing="1"/>
      <w:jc w:val="center"/>
    </w:pPr>
    <w:rPr>
      <w:rFonts w:eastAsia="Times New Roman" w:cs="Times New Roman"/>
      <w:sz w:val="20"/>
      <w:szCs w:val="20"/>
      <w:lang w:eastAsia="en-GB"/>
    </w:rPr>
  </w:style>
  <w:style w:type="paragraph" w:customStyle="1" w:styleId="xl90">
    <w:name w:val="xl90"/>
    <w:basedOn w:val="Normal"/>
    <w:rsid w:val="002643B7"/>
    <w:pPr>
      <w:pBdr>
        <w:top w:val="single" w:sz="4" w:space="0" w:color="auto"/>
      </w:pBdr>
      <w:spacing w:before="100" w:beforeAutospacing="1" w:after="100" w:afterAutospacing="1"/>
      <w:jc w:val="center"/>
    </w:pPr>
    <w:rPr>
      <w:rFonts w:eastAsia="Times New Roman" w:cs="Times New Roman"/>
      <w:sz w:val="20"/>
      <w:szCs w:val="20"/>
      <w:lang w:eastAsia="en-GB"/>
    </w:rPr>
  </w:style>
  <w:style w:type="paragraph" w:customStyle="1" w:styleId="xl91">
    <w:name w:val="xl91"/>
    <w:basedOn w:val="Normal"/>
    <w:rsid w:val="002643B7"/>
    <w:pPr>
      <w:pBdr>
        <w:top w:val="single" w:sz="4" w:space="0" w:color="auto"/>
        <w:right w:val="single" w:sz="8" w:space="0" w:color="auto"/>
      </w:pBdr>
      <w:spacing w:before="100" w:beforeAutospacing="1" w:after="100" w:afterAutospacing="1"/>
      <w:jc w:val="center"/>
    </w:pPr>
    <w:rPr>
      <w:rFonts w:eastAsia="Times New Roman" w:cs="Times New Roman"/>
      <w:sz w:val="20"/>
      <w:szCs w:val="20"/>
      <w:lang w:eastAsia="en-GB"/>
    </w:rPr>
  </w:style>
  <w:style w:type="paragraph" w:customStyle="1" w:styleId="xl92">
    <w:name w:val="xl92"/>
    <w:basedOn w:val="Normal"/>
    <w:rsid w:val="002643B7"/>
    <w:pPr>
      <w:pBdr>
        <w:top w:val="single" w:sz="8" w:space="0" w:color="auto"/>
        <w:left w:val="single" w:sz="8" w:space="0" w:color="auto"/>
        <w:bottom w:val="single" w:sz="4" w:space="0" w:color="auto"/>
        <w:right w:val="single" w:sz="4" w:space="0" w:color="auto"/>
      </w:pBdr>
      <w:spacing w:before="100" w:beforeAutospacing="1" w:after="100" w:afterAutospacing="1"/>
    </w:pPr>
    <w:rPr>
      <w:rFonts w:eastAsia="Times New Roman" w:cs="Times New Roman"/>
      <w:b/>
      <w:bCs/>
      <w:sz w:val="20"/>
      <w:szCs w:val="20"/>
      <w:lang w:eastAsia="en-GB"/>
    </w:rPr>
  </w:style>
  <w:style w:type="paragraph" w:customStyle="1" w:styleId="xl93">
    <w:name w:val="xl93"/>
    <w:basedOn w:val="Normal"/>
    <w:rsid w:val="002643B7"/>
    <w:pPr>
      <w:pBdr>
        <w:top w:val="single" w:sz="8"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b/>
      <w:bCs/>
      <w:sz w:val="20"/>
      <w:szCs w:val="20"/>
      <w:lang w:eastAsia="en-GB"/>
    </w:rPr>
  </w:style>
  <w:style w:type="paragraph" w:customStyle="1" w:styleId="xl94">
    <w:name w:val="xl94"/>
    <w:basedOn w:val="Normal"/>
    <w:rsid w:val="002643B7"/>
    <w:pPr>
      <w:pBdr>
        <w:top w:val="single" w:sz="8" w:space="0" w:color="auto"/>
        <w:left w:val="single" w:sz="4" w:space="0" w:color="auto"/>
        <w:bottom w:val="single" w:sz="4" w:space="0" w:color="auto"/>
        <w:right w:val="single" w:sz="8" w:space="0" w:color="auto"/>
      </w:pBdr>
      <w:spacing w:before="100" w:beforeAutospacing="1" w:after="100" w:afterAutospacing="1"/>
    </w:pPr>
    <w:rPr>
      <w:rFonts w:eastAsia="Times New Roman" w:cs="Times New Roman"/>
      <w:b/>
      <w:bCs/>
      <w:sz w:val="20"/>
      <w:szCs w:val="20"/>
      <w:lang w:eastAsia="en-GB"/>
    </w:rPr>
  </w:style>
  <w:style w:type="paragraph" w:customStyle="1" w:styleId="xl95">
    <w:name w:val="xl95"/>
    <w:basedOn w:val="Normal"/>
    <w:rsid w:val="002643B7"/>
    <w:pPr>
      <w:pBdr>
        <w:top w:val="single" w:sz="4" w:space="0" w:color="auto"/>
        <w:left w:val="single" w:sz="8" w:space="0" w:color="auto"/>
        <w:bottom w:val="single" w:sz="8" w:space="0" w:color="auto"/>
        <w:right w:val="single" w:sz="4" w:space="0" w:color="auto"/>
      </w:pBdr>
      <w:spacing w:before="100" w:beforeAutospacing="1" w:after="100" w:afterAutospacing="1"/>
    </w:pPr>
    <w:rPr>
      <w:rFonts w:eastAsia="Times New Roman" w:cs="Times New Roman"/>
      <w:sz w:val="20"/>
      <w:szCs w:val="20"/>
      <w:lang w:eastAsia="en-GB"/>
    </w:rPr>
  </w:style>
  <w:style w:type="paragraph" w:customStyle="1" w:styleId="xl96">
    <w:name w:val="xl96"/>
    <w:basedOn w:val="Normal"/>
    <w:rsid w:val="002643B7"/>
    <w:pPr>
      <w:pBdr>
        <w:top w:val="single" w:sz="4" w:space="0" w:color="auto"/>
        <w:left w:val="single" w:sz="8" w:space="0" w:color="auto"/>
        <w:bottom w:val="single" w:sz="4" w:space="0" w:color="auto"/>
      </w:pBdr>
      <w:spacing w:before="100" w:beforeAutospacing="1" w:after="100" w:afterAutospacing="1"/>
    </w:pPr>
    <w:rPr>
      <w:rFonts w:eastAsia="Times New Roman" w:cs="Times New Roman"/>
      <w:b/>
      <w:bCs/>
      <w:sz w:val="20"/>
      <w:szCs w:val="20"/>
      <w:lang w:eastAsia="en-GB"/>
    </w:rPr>
  </w:style>
  <w:style w:type="paragraph" w:customStyle="1" w:styleId="xl97">
    <w:name w:val="xl97"/>
    <w:basedOn w:val="Normal"/>
    <w:rsid w:val="002643B7"/>
    <w:pPr>
      <w:pBdr>
        <w:top w:val="single" w:sz="4" w:space="0" w:color="auto"/>
        <w:bottom w:val="single" w:sz="4" w:space="0" w:color="auto"/>
      </w:pBdr>
      <w:spacing w:before="100" w:beforeAutospacing="1" w:after="100" w:afterAutospacing="1"/>
    </w:pPr>
    <w:rPr>
      <w:rFonts w:eastAsia="Times New Roman" w:cs="Times New Roman"/>
      <w:b/>
      <w:bCs/>
      <w:sz w:val="20"/>
      <w:szCs w:val="20"/>
      <w:lang w:eastAsia="en-GB"/>
    </w:rPr>
  </w:style>
  <w:style w:type="paragraph" w:customStyle="1" w:styleId="xl98">
    <w:name w:val="xl98"/>
    <w:basedOn w:val="Normal"/>
    <w:rsid w:val="002643B7"/>
    <w:pPr>
      <w:pBdr>
        <w:top w:val="single" w:sz="4" w:space="0" w:color="auto"/>
        <w:bottom w:val="single" w:sz="4" w:space="0" w:color="auto"/>
        <w:right w:val="single" w:sz="8" w:space="0" w:color="auto"/>
      </w:pBdr>
      <w:spacing w:before="100" w:beforeAutospacing="1" w:after="100" w:afterAutospacing="1"/>
    </w:pPr>
    <w:rPr>
      <w:rFonts w:eastAsia="Times New Roman" w:cs="Times New Roman"/>
      <w:b/>
      <w:bCs/>
      <w:sz w:val="20"/>
      <w:szCs w:val="20"/>
      <w:lang w:eastAsia="en-GB"/>
    </w:rPr>
  </w:style>
  <w:style w:type="paragraph" w:customStyle="1" w:styleId="xl99">
    <w:name w:val="xl99"/>
    <w:basedOn w:val="Normal"/>
    <w:rsid w:val="002643B7"/>
    <w:pPr>
      <w:spacing w:before="100" w:beforeAutospacing="1" w:after="100" w:afterAutospacing="1"/>
    </w:pPr>
    <w:rPr>
      <w:rFonts w:eastAsia="Times New Roman" w:cs="Times New Roman"/>
      <w:sz w:val="20"/>
      <w:szCs w:val="20"/>
      <w:lang w:eastAsia="en-GB"/>
    </w:rPr>
  </w:style>
  <w:style w:type="paragraph" w:customStyle="1" w:styleId="xl100">
    <w:name w:val="xl100"/>
    <w:basedOn w:val="Normal"/>
    <w:rsid w:val="002643B7"/>
    <w:pPr>
      <w:pBdr>
        <w:top w:val="single" w:sz="8" w:space="0" w:color="auto"/>
        <w:left w:val="single" w:sz="8" w:space="0" w:color="auto"/>
        <w:bottom w:val="single" w:sz="4" w:space="0" w:color="auto"/>
        <w:right w:val="single" w:sz="4" w:space="0" w:color="auto"/>
      </w:pBdr>
      <w:spacing w:before="100" w:beforeAutospacing="1" w:after="100" w:afterAutospacing="1"/>
    </w:pPr>
    <w:rPr>
      <w:rFonts w:eastAsia="Times New Roman" w:cs="Times New Roman"/>
      <w:sz w:val="20"/>
      <w:szCs w:val="20"/>
      <w:lang w:eastAsia="en-GB"/>
    </w:rPr>
  </w:style>
  <w:style w:type="paragraph" w:customStyle="1" w:styleId="xl101">
    <w:name w:val="xl101"/>
    <w:basedOn w:val="Normal"/>
    <w:rsid w:val="002643B7"/>
    <w:pPr>
      <w:pBdr>
        <w:top w:val="single" w:sz="8"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 w:val="20"/>
      <w:szCs w:val="20"/>
      <w:lang w:eastAsia="en-GB"/>
    </w:rPr>
  </w:style>
  <w:style w:type="paragraph" w:customStyle="1" w:styleId="xl102">
    <w:name w:val="xl102"/>
    <w:basedOn w:val="Normal"/>
    <w:rsid w:val="002643B7"/>
    <w:pPr>
      <w:pBdr>
        <w:top w:val="single" w:sz="8" w:space="0" w:color="auto"/>
        <w:left w:val="single" w:sz="4" w:space="0" w:color="auto"/>
        <w:bottom w:val="single" w:sz="4" w:space="0" w:color="auto"/>
        <w:right w:val="single" w:sz="8" w:space="0" w:color="auto"/>
      </w:pBdr>
      <w:spacing w:before="100" w:beforeAutospacing="1" w:after="100" w:afterAutospacing="1"/>
    </w:pPr>
    <w:rPr>
      <w:rFonts w:eastAsia="Times New Roman" w:cs="Times New Roman"/>
      <w:sz w:val="20"/>
      <w:szCs w:val="20"/>
      <w:lang w:eastAsia="en-GB"/>
    </w:rPr>
  </w:style>
  <w:style w:type="paragraph" w:customStyle="1" w:styleId="xl103">
    <w:name w:val="xl103"/>
    <w:basedOn w:val="Normal"/>
    <w:rsid w:val="002643B7"/>
    <w:pPr>
      <w:pBdr>
        <w:top w:val="single" w:sz="8" w:space="0" w:color="auto"/>
        <w:left w:val="single" w:sz="8" w:space="0" w:color="auto"/>
        <w:bottom w:val="single" w:sz="8" w:space="0" w:color="auto"/>
        <w:right w:val="single" w:sz="4" w:space="0" w:color="auto"/>
      </w:pBdr>
      <w:spacing w:before="100" w:beforeAutospacing="1" w:after="100" w:afterAutospacing="1"/>
    </w:pPr>
    <w:rPr>
      <w:rFonts w:eastAsia="Times New Roman" w:cs="Times New Roman"/>
      <w:b/>
      <w:bCs/>
      <w:sz w:val="20"/>
      <w:szCs w:val="20"/>
      <w:lang w:eastAsia="en-GB"/>
    </w:rPr>
  </w:style>
  <w:style w:type="paragraph" w:customStyle="1" w:styleId="xl104">
    <w:name w:val="xl104"/>
    <w:basedOn w:val="Normal"/>
    <w:rsid w:val="002643B7"/>
    <w:pPr>
      <w:pBdr>
        <w:top w:val="single" w:sz="8" w:space="0" w:color="auto"/>
        <w:left w:val="single" w:sz="4" w:space="0" w:color="auto"/>
        <w:bottom w:val="single" w:sz="8" w:space="0" w:color="auto"/>
        <w:right w:val="single" w:sz="4" w:space="0" w:color="auto"/>
      </w:pBdr>
      <w:spacing w:before="100" w:beforeAutospacing="1" w:after="100" w:afterAutospacing="1"/>
    </w:pPr>
    <w:rPr>
      <w:rFonts w:eastAsia="Times New Roman" w:cs="Times New Roman"/>
      <w:b/>
      <w:bCs/>
      <w:sz w:val="20"/>
      <w:szCs w:val="20"/>
      <w:lang w:eastAsia="en-GB"/>
    </w:rPr>
  </w:style>
  <w:style w:type="paragraph" w:customStyle="1" w:styleId="xl105">
    <w:name w:val="xl105"/>
    <w:basedOn w:val="Normal"/>
    <w:rsid w:val="002643B7"/>
    <w:pPr>
      <w:pBdr>
        <w:top w:val="single" w:sz="8" w:space="0" w:color="auto"/>
        <w:left w:val="single" w:sz="4" w:space="0" w:color="auto"/>
        <w:bottom w:val="single" w:sz="8" w:space="0" w:color="auto"/>
        <w:right w:val="single" w:sz="8" w:space="0" w:color="auto"/>
      </w:pBdr>
      <w:spacing w:before="100" w:beforeAutospacing="1" w:after="100" w:afterAutospacing="1"/>
    </w:pPr>
    <w:rPr>
      <w:rFonts w:eastAsia="Times New Roman" w:cs="Times New Roman"/>
      <w:b/>
      <w:bCs/>
      <w:sz w:val="20"/>
      <w:szCs w:val="20"/>
      <w:lang w:eastAsia="en-GB"/>
    </w:rPr>
  </w:style>
  <w:style w:type="paragraph" w:styleId="Revision">
    <w:name w:val="Revision"/>
    <w:hidden/>
    <w:uiPriority w:val="99"/>
    <w:semiHidden/>
    <w:rsid w:val="002643B7"/>
    <w:pPr>
      <w:spacing w:after="0" w:line="240" w:lineRule="auto"/>
    </w:pPr>
    <w:rPr>
      <w:rFonts w:ascii="Times New Roman" w:hAnsi="Times New Roman"/>
      <w:kern w:val="0"/>
      <w14:ligatures w14:val="none"/>
    </w:rPr>
  </w:style>
  <w:style w:type="paragraph" w:styleId="TOC4">
    <w:name w:val="toc 4"/>
    <w:basedOn w:val="Normal"/>
    <w:next w:val="Normal"/>
    <w:autoRedefine/>
    <w:uiPriority w:val="39"/>
    <w:unhideWhenUsed/>
    <w:rsid w:val="002643B7"/>
    <w:pPr>
      <w:spacing w:after="100"/>
      <w:ind w:left="660"/>
    </w:pPr>
    <w:rPr>
      <w:rFonts w:eastAsiaTheme="minorEastAsia"/>
      <w:lang w:eastAsia="en-GB"/>
    </w:rPr>
  </w:style>
  <w:style w:type="paragraph" w:styleId="TOC5">
    <w:name w:val="toc 5"/>
    <w:basedOn w:val="Normal"/>
    <w:next w:val="Normal"/>
    <w:autoRedefine/>
    <w:uiPriority w:val="39"/>
    <w:unhideWhenUsed/>
    <w:rsid w:val="002643B7"/>
    <w:pPr>
      <w:spacing w:after="100"/>
      <w:ind w:left="880"/>
    </w:pPr>
    <w:rPr>
      <w:rFonts w:eastAsiaTheme="minorEastAsia"/>
      <w:lang w:eastAsia="en-GB"/>
    </w:rPr>
  </w:style>
  <w:style w:type="paragraph" w:styleId="TOC6">
    <w:name w:val="toc 6"/>
    <w:basedOn w:val="Normal"/>
    <w:next w:val="Normal"/>
    <w:autoRedefine/>
    <w:uiPriority w:val="39"/>
    <w:unhideWhenUsed/>
    <w:rsid w:val="002643B7"/>
    <w:pPr>
      <w:spacing w:after="100"/>
      <w:ind w:left="1100"/>
    </w:pPr>
    <w:rPr>
      <w:rFonts w:eastAsiaTheme="minorEastAsia"/>
      <w:lang w:eastAsia="en-GB"/>
    </w:rPr>
  </w:style>
  <w:style w:type="paragraph" w:styleId="TOC7">
    <w:name w:val="toc 7"/>
    <w:basedOn w:val="Normal"/>
    <w:next w:val="Normal"/>
    <w:autoRedefine/>
    <w:uiPriority w:val="39"/>
    <w:unhideWhenUsed/>
    <w:rsid w:val="002643B7"/>
    <w:pPr>
      <w:spacing w:after="100"/>
      <w:ind w:left="1320"/>
    </w:pPr>
    <w:rPr>
      <w:rFonts w:eastAsiaTheme="minorEastAsia"/>
      <w:lang w:eastAsia="en-GB"/>
    </w:rPr>
  </w:style>
  <w:style w:type="paragraph" w:styleId="TOC8">
    <w:name w:val="toc 8"/>
    <w:basedOn w:val="Normal"/>
    <w:next w:val="Normal"/>
    <w:autoRedefine/>
    <w:uiPriority w:val="39"/>
    <w:unhideWhenUsed/>
    <w:rsid w:val="002643B7"/>
    <w:pPr>
      <w:spacing w:after="100"/>
      <w:ind w:left="1540"/>
    </w:pPr>
    <w:rPr>
      <w:rFonts w:eastAsiaTheme="minorEastAsia"/>
      <w:lang w:eastAsia="en-GB"/>
    </w:rPr>
  </w:style>
  <w:style w:type="paragraph" w:styleId="TOC9">
    <w:name w:val="toc 9"/>
    <w:basedOn w:val="Normal"/>
    <w:next w:val="Normal"/>
    <w:autoRedefine/>
    <w:uiPriority w:val="39"/>
    <w:unhideWhenUsed/>
    <w:rsid w:val="002643B7"/>
    <w:pPr>
      <w:spacing w:after="100"/>
      <w:ind w:left="1760"/>
    </w:pPr>
    <w:rPr>
      <w:rFonts w:eastAsiaTheme="minorEastAsia"/>
      <w:lang w:eastAsia="en-GB"/>
    </w:rPr>
  </w:style>
  <w:style w:type="table" w:styleId="PlainTable2">
    <w:name w:val="Plain Table 2"/>
    <w:basedOn w:val="TableNormal"/>
    <w:uiPriority w:val="42"/>
    <w:rsid w:val="002643B7"/>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2643B7"/>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2643B7"/>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2643B7"/>
    <w:pPr>
      <w:spacing w:after="0" w:line="240" w:lineRule="auto"/>
    </w:pPr>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2643B7"/>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2643B7"/>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3">
    <w:name w:val="Grid Table 1 Light Accent 3"/>
    <w:basedOn w:val="TableNormal"/>
    <w:uiPriority w:val="46"/>
    <w:rsid w:val="002643B7"/>
    <w:pPr>
      <w:spacing w:after="0" w:line="240" w:lineRule="auto"/>
    </w:pPr>
    <w:rPr>
      <w:kern w:val="0"/>
      <w14:ligatures w14:val="none"/>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2-Accent3">
    <w:name w:val="Grid Table 2 Accent 3"/>
    <w:basedOn w:val="TableNormal"/>
    <w:uiPriority w:val="47"/>
    <w:rsid w:val="002643B7"/>
    <w:pPr>
      <w:spacing w:after="0" w:line="240" w:lineRule="auto"/>
    </w:pPr>
    <w:rPr>
      <w:kern w:val="0"/>
      <w14:ligatures w14:val="none"/>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3">
    <w:name w:val="List Table 2 Accent 3"/>
    <w:basedOn w:val="TableNormal"/>
    <w:uiPriority w:val="47"/>
    <w:rsid w:val="002643B7"/>
    <w:pPr>
      <w:spacing w:after="0" w:line="240" w:lineRule="auto"/>
    </w:pPr>
    <w:rPr>
      <w:kern w:val="0"/>
      <w14:ligatures w14:val="none"/>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Style1">
    <w:name w:val="Style1"/>
    <w:basedOn w:val="Caption"/>
    <w:qFormat/>
    <w:rsid w:val="002643B7"/>
  </w:style>
  <w:style w:type="paragraph" w:styleId="CommentText">
    <w:name w:val="annotation text"/>
    <w:basedOn w:val="Normal"/>
    <w:link w:val="CommentTextChar"/>
    <w:uiPriority w:val="99"/>
    <w:unhideWhenUsed/>
    <w:rsid w:val="002643B7"/>
    <w:rPr>
      <w:sz w:val="20"/>
      <w:szCs w:val="20"/>
    </w:rPr>
  </w:style>
  <w:style w:type="character" w:customStyle="1" w:styleId="CommentTextChar">
    <w:name w:val="Comment Text Char"/>
    <w:basedOn w:val="DefaultParagraphFont"/>
    <w:link w:val="CommentText"/>
    <w:uiPriority w:val="99"/>
    <w:rsid w:val="002643B7"/>
    <w:rPr>
      <w:rFonts w:ascii="Times New Roman" w:hAnsi="Times New Roman"/>
      <w:sz w:val="20"/>
      <w:szCs w:val="20"/>
    </w:rPr>
  </w:style>
  <w:style w:type="character" w:styleId="CommentReference">
    <w:name w:val="annotation reference"/>
    <w:basedOn w:val="DefaultParagraphFont"/>
    <w:uiPriority w:val="99"/>
    <w:semiHidden/>
    <w:unhideWhenUsed/>
    <w:rsid w:val="002643B7"/>
    <w:rPr>
      <w:sz w:val="16"/>
      <w:szCs w:val="16"/>
    </w:rPr>
  </w:style>
  <w:style w:type="numbering" w:customStyle="1" w:styleId="NoList1">
    <w:name w:val="No List1"/>
    <w:next w:val="NoList"/>
    <w:uiPriority w:val="99"/>
    <w:semiHidden/>
    <w:unhideWhenUsed/>
    <w:rsid w:val="002643B7"/>
  </w:style>
  <w:style w:type="table" w:customStyle="1" w:styleId="TableGrid1">
    <w:name w:val="Table Grid1"/>
    <w:basedOn w:val="TableNormal"/>
    <w:next w:val="TableGrid"/>
    <w:uiPriority w:val="39"/>
    <w:rsid w:val="002643B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2643B7"/>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643B7"/>
    <w:rPr>
      <w:rFonts w:ascii="Consolas" w:hAnsi="Consolas"/>
      <w:sz w:val="20"/>
      <w:szCs w:val="20"/>
    </w:rPr>
  </w:style>
  <w:style w:type="paragraph" w:styleId="CommentSubject">
    <w:name w:val="annotation subject"/>
    <w:basedOn w:val="CommentText"/>
    <w:next w:val="CommentText"/>
    <w:link w:val="CommentSubjectChar"/>
    <w:uiPriority w:val="99"/>
    <w:semiHidden/>
    <w:unhideWhenUsed/>
    <w:rsid w:val="002643B7"/>
    <w:rPr>
      <w:b/>
      <w:bCs/>
    </w:rPr>
  </w:style>
  <w:style w:type="character" w:customStyle="1" w:styleId="CommentSubjectChar">
    <w:name w:val="Comment Subject Char"/>
    <w:basedOn w:val="CommentTextChar"/>
    <w:link w:val="CommentSubject"/>
    <w:uiPriority w:val="99"/>
    <w:semiHidden/>
    <w:rsid w:val="002643B7"/>
    <w:rPr>
      <w:rFonts w:ascii="Times New Roman" w:hAnsi="Times New Roman"/>
      <w:b/>
      <w:bCs/>
      <w:sz w:val="20"/>
      <w:szCs w:val="20"/>
    </w:rPr>
  </w:style>
  <w:style w:type="table" w:customStyle="1" w:styleId="TableGrid2">
    <w:name w:val="Table Grid2"/>
    <w:basedOn w:val="TableNormal"/>
    <w:next w:val="TableGrid"/>
    <w:uiPriority w:val="39"/>
    <w:rsid w:val="002643B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2643B7"/>
    <w:rPr>
      <w:vertAlign w:val="superscript"/>
    </w:rPr>
  </w:style>
  <w:style w:type="character" w:customStyle="1" w:styleId="cf01">
    <w:name w:val="cf01"/>
    <w:basedOn w:val="DefaultParagraphFont"/>
    <w:rsid w:val="002643B7"/>
    <w:rPr>
      <w:rFonts w:ascii="Segoe UI" w:hAnsi="Segoe UI" w:cs="Segoe UI" w:hint="default"/>
      <w:sz w:val="18"/>
      <w:szCs w:val="18"/>
    </w:rPr>
  </w:style>
  <w:style w:type="paragraph" w:customStyle="1" w:styleId="Titleth">
    <w:name w:val="Title th"/>
    <w:basedOn w:val="Normal"/>
    <w:next w:val="Normal"/>
    <w:qFormat/>
    <w:rsid w:val="002643B7"/>
    <w:pPr>
      <w:jc w:val="center"/>
    </w:pPr>
    <w:rPr>
      <w:rFonts w:cs="Times New Roman"/>
      <w:b/>
      <w:bCs/>
      <w:color w:val="000000"/>
      <w:sz w:val="32"/>
      <w:szCs w:val="32"/>
      <w:shd w:val="clear" w:color="auto" w:fill="FFFFFF"/>
    </w:rPr>
  </w:style>
  <w:style w:type="paragraph" w:customStyle="1" w:styleId="Tables">
    <w:name w:val="Tables"/>
    <w:basedOn w:val="Normal"/>
    <w:link w:val="TablesChar"/>
    <w:qFormat/>
    <w:rsid w:val="002643B7"/>
    <w:pPr>
      <w:spacing w:after="0" w:line="240" w:lineRule="auto"/>
      <w:jc w:val="left"/>
    </w:pPr>
    <w:rPr>
      <w:rFonts w:eastAsia="Times New Roman" w:cs="Times New Roman"/>
      <w:color w:val="000000"/>
      <w:sz w:val="16"/>
      <w:szCs w:val="18"/>
      <w:lang w:eastAsia="en-GB"/>
    </w:rPr>
  </w:style>
  <w:style w:type="character" w:customStyle="1" w:styleId="TablesChar">
    <w:name w:val="Tables Char"/>
    <w:basedOn w:val="DefaultParagraphFont"/>
    <w:link w:val="Tables"/>
    <w:rsid w:val="002643B7"/>
    <w:rPr>
      <w:rFonts w:ascii="Times New Roman" w:eastAsia="Times New Roman" w:hAnsi="Times New Roman" w:cs="Times New Roman"/>
      <w:color w:val="000000"/>
      <w:sz w:val="16"/>
      <w:szCs w:val="18"/>
      <w:lang w:eastAsia="en-GB"/>
    </w:rPr>
  </w:style>
  <w:style w:type="character" w:styleId="LineNumber">
    <w:name w:val="line number"/>
    <w:basedOn w:val="DefaultParagraphFont"/>
    <w:uiPriority w:val="99"/>
    <w:semiHidden/>
    <w:unhideWhenUsed/>
    <w:rsid w:val="00E64824"/>
  </w:style>
  <w:style w:type="character" w:styleId="Mention">
    <w:name w:val="Mention"/>
    <w:basedOn w:val="DefaultParagraphFont"/>
    <w:uiPriority w:val="99"/>
    <w:unhideWhenUsed/>
    <w:rsid w:val="003147DF"/>
    <w:rPr>
      <w:color w:val="2B579A"/>
      <w:shd w:val="clear" w:color="auto" w:fill="E1DFDD"/>
    </w:rPr>
  </w:style>
  <w:style w:type="character" w:customStyle="1" w:styleId="apple-converted-space">
    <w:name w:val="apple-converted-space"/>
    <w:basedOn w:val="DefaultParagraphFont"/>
    <w:rsid w:val="00C340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7289336">
      <w:bodyDiv w:val="1"/>
      <w:marLeft w:val="0"/>
      <w:marRight w:val="0"/>
      <w:marTop w:val="0"/>
      <w:marBottom w:val="0"/>
      <w:divBdr>
        <w:top w:val="none" w:sz="0" w:space="0" w:color="auto"/>
        <w:left w:val="none" w:sz="0" w:space="0" w:color="auto"/>
        <w:bottom w:val="none" w:sz="0" w:space="0" w:color="auto"/>
        <w:right w:val="none" w:sz="0" w:space="0" w:color="auto"/>
      </w:divBdr>
    </w:div>
    <w:div w:id="1717201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81331E-DD92-43AA-8A9D-9A23E44682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8</Pages>
  <Words>15722</Words>
  <Characters>89618</Characters>
  <Application>Microsoft Office Word</Application>
  <DocSecurity>0</DocSecurity>
  <Lines>746</Lines>
  <Paragraphs>2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130</CharactersWithSpaces>
  <SharedDoc>false</SharedDoc>
  <HLinks>
    <vt:vector size="6" baseType="variant">
      <vt:variant>
        <vt:i4>2424837</vt:i4>
      </vt:variant>
      <vt:variant>
        <vt:i4>132</vt:i4>
      </vt:variant>
      <vt:variant>
        <vt:i4>0</vt:i4>
      </vt:variant>
      <vt:variant>
        <vt:i4>5</vt:i4>
      </vt:variant>
      <vt:variant>
        <vt:lpwstr>mailto:ws31@st-andrews.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h Nakiboneka</dc:creator>
  <cp:keywords/>
  <dc:description/>
  <cp:lastModifiedBy>Wilber Sabiiti</cp:lastModifiedBy>
  <cp:revision>3</cp:revision>
  <dcterms:created xsi:type="dcterms:W3CDTF">2024-10-28T22:33:00Z</dcterms:created>
  <dcterms:modified xsi:type="dcterms:W3CDTF">2024-10-29T0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ure</vt:lpwstr>
  </property>
  <property fmtid="{D5CDD505-2E9C-101B-9397-08002B2CF9AE}" pid="4" name="Mendeley Unique User Id_1">
    <vt:lpwstr>a7e8c394-3624-33a0-8c26-59e97de89242</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2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national-library-of-medicine</vt:lpwstr>
  </property>
  <property fmtid="{D5CDD505-2E9C-101B-9397-08002B2CF9AE}" pid="18" name="Mendeley Recent Style Name 6_1">
    <vt:lpwstr>National Library of Medicin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springer-vancouver-brackets</vt:lpwstr>
  </property>
  <property fmtid="{D5CDD505-2E9C-101B-9397-08002B2CF9AE}" pid="22" name="Mendeley Recent Style Name 8_1">
    <vt:lpwstr>Springer - Vancouver (bracket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